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66DCF2C" w14:textId="62717D03" w:rsidR="00506C11" w:rsidRPr="00506C11" w:rsidRDefault="00506C11" w:rsidP="00506C11">
      <w:pPr>
        <w:rPr>
          <w:rFonts w:ascii="Times New Roman" w:hAnsi="Times New Roman" w:cs="Times New Roman"/>
          <w:sz w:val="24"/>
          <w:szCs w:val="24"/>
        </w:rPr>
      </w:pPr>
      <w:bookmarkStart w:id="0" w:name="_Toc168011680"/>
      <w:r w:rsidRPr="00506C11">
        <w:rPr>
          <w:rFonts w:ascii="Times New Roman" w:hAnsi="Times New Roman" w:cs="Times New Roman"/>
          <w:b/>
          <w:bCs/>
          <w:sz w:val="24"/>
          <w:szCs w:val="24"/>
        </w:rPr>
        <w:t>Table S1</w:t>
      </w:r>
      <w:r w:rsidRPr="00506C11">
        <w:rPr>
          <w:rFonts w:ascii="Times New Roman" w:hAnsi="Times New Roman" w:cs="Times New Roman"/>
          <w:sz w:val="24"/>
          <w:szCs w:val="24"/>
        </w:rPr>
        <w:t xml:space="preserve"> PRISMA Checklist for systematic review of observational studies assessing generalizability of CVOTS</w:t>
      </w:r>
    </w:p>
    <w:tbl>
      <w:tblPr>
        <w:tblW w:w="15200" w:type="dxa"/>
        <w:tblInd w:w="-1126" w:type="dxa"/>
        <w:tblBorders>
          <w:top w:val="nil"/>
          <w:left w:val="nil"/>
          <w:bottom w:val="nil"/>
          <w:right w:val="nil"/>
        </w:tblBorders>
        <w:tblLook w:val="0000" w:firstRow="0" w:lastRow="0" w:firstColumn="0" w:lastColumn="0" w:noHBand="0" w:noVBand="0"/>
      </w:tblPr>
      <w:tblGrid>
        <w:gridCol w:w="1661"/>
        <w:gridCol w:w="587"/>
        <w:gridCol w:w="11525"/>
        <w:gridCol w:w="1427"/>
      </w:tblGrid>
      <w:tr w:rsidR="00506C11" w:rsidRPr="004C1685" w14:paraId="66104E31" w14:textId="77777777" w:rsidTr="00D3238C">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DB19683" w14:textId="77777777" w:rsidR="00506C11" w:rsidRPr="00930A31" w:rsidRDefault="00506C11" w:rsidP="00D3238C">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0E81408" w14:textId="77777777" w:rsidR="00506C11" w:rsidRPr="00930A31" w:rsidRDefault="00506C11" w:rsidP="00D3238C">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25534B8" w14:textId="77777777" w:rsidR="00506C11" w:rsidRPr="00930A31" w:rsidRDefault="00506C11" w:rsidP="00D3238C">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9D4716D" w14:textId="77777777" w:rsidR="00506C11" w:rsidRPr="00930A31" w:rsidRDefault="00506C11" w:rsidP="00D3238C">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r>
              <w:rPr>
                <w:rFonts w:ascii="Arial" w:hAnsi="Arial" w:cs="Arial"/>
                <w:b/>
                <w:bCs/>
                <w:color w:val="FFFFFF"/>
                <w:sz w:val="18"/>
                <w:szCs w:val="18"/>
              </w:rPr>
              <w:t>(Page)</w:t>
            </w:r>
          </w:p>
        </w:tc>
      </w:tr>
      <w:tr w:rsidR="00506C11" w:rsidRPr="004C1685" w14:paraId="21AC29D8" w14:textId="77777777" w:rsidTr="00D3238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94A7B6" w14:textId="77777777" w:rsidR="00506C11" w:rsidRPr="00930A31" w:rsidRDefault="00506C11" w:rsidP="00D3238C">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3F2B8E6" w14:textId="77777777" w:rsidR="00506C11" w:rsidRPr="00930A31" w:rsidRDefault="00506C11" w:rsidP="00D3238C">
            <w:pPr>
              <w:pStyle w:val="Default"/>
              <w:jc w:val="right"/>
              <w:rPr>
                <w:rFonts w:ascii="Arial" w:hAnsi="Arial" w:cs="Arial"/>
                <w:color w:val="auto"/>
                <w:sz w:val="18"/>
                <w:szCs w:val="18"/>
              </w:rPr>
            </w:pPr>
          </w:p>
        </w:tc>
      </w:tr>
      <w:tr w:rsidR="00506C11" w:rsidRPr="004C1685" w14:paraId="72300505" w14:textId="77777777" w:rsidTr="00D3238C">
        <w:trPr>
          <w:trHeight w:val="48"/>
        </w:trPr>
        <w:tc>
          <w:tcPr>
            <w:tcW w:w="1661" w:type="dxa"/>
            <w:tcBorders>
              <w:top w:val="single" w:sz="5" w:space="0" w:color="000000"/>
              <w:left w:val="single" w:sz="5" w:space="0" w:color="000000"/>
              <w:bottom w:val="double" w:sz="2" w:space="0" w:color="FFFFCC"/>
              <w:right w:val="single" w:sz="5" w:space="0" w:color="000000"/>
            </w:tcBorders>
          </w:tcPr>
          <w:p w14:paraId="64CE1896" w14:textId="77777777" w:rsidR="00506C11" w:rsidRPr="00930A31" w:rsidRDefault="00506C11" w:rsidP="00D3238C">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1921985" w14:textId="77777777" w:rsidR="00506C11" w:rsidRPr="00930A31" w:rsidRDefault="00506C11" w:rsidP="00D3238C">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CE9D3C9" w14:textId="77777777" w:rsidR="00506C11" w:rsidRPr="00930A31" w:rsidRDefault="00506C11" w:rsidP="00D3238C">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616EC95E" w14:textId="77777777" w:rsidR="00506C11" w:rsidRPr="00930A31" w:rsidRDefault="00506C11" w:rsidP="00D3238C">
            <w:pPr>
              <w:pStyle w:val="Default"/>
              <w:spacing w:before="40" w:after="40"/>
              <w:rPr>
                <w:rFonts w:ascii="Arial" w:hAnsi="Arial" w:cs="Arial"/>
                <w:color w:val="auto"/>
                <w:sz w:val="18"/>
                <w:szCs w:val="18"/>
              </w:rPr>
            </w:pPr>
            <w:r>
              <w:rPr>
                <w:rFonts w:ascii="Arial" w:hAnsi="Arial" w:cs="Arial"/>
                <w:color w:val="auto"/>
                <w:sz w:val="18"/>
                <w:szCs w:val="18"/>
              </w:rPr>
              <w:t>1</w:t>
            </w:r>
          </w:p>
        </w:tc>
      </w:tr>
      <w:tr w:rsidR="00506C11" w:rsidRPr="004C1685" w14:paraId="12D4B7F0" w14:textId="77777777" w:rsidTr="00D3238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3D83E8" w14:textId="77777777" w:rsidR="00506C11" w:rsidRPr="00930A31" w:rsidRDefault="00506C11" w:rsidP="00D3238C">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DFA351F" w14:textId="77777777" w:rsidR="00506C11" w:rsidRPr="00930A31" w:rsidRDefault="00506C11" w:rsidP="00D3238C">
            <w:pPr>
              <w:pStyle w:val="Default"/>
              <w:jc w:val="right"/>
              <w:rPr>
                <w:rFonts w:ascii="Arial" w:hAnsi="Arial" w:cs="Arial"/>
                <w:color w:val="auto"/>
                <w:sz w:val="18"/>
                <w:szCs w:val="18"/>
              </w:rPr>
            </w:pPr>
          </w:p>
        </w:tc>
      </w:tr>
      <w:tr w:rsidR="00506C11" w:rsidRPr="004C1685" w14:paraId="61866845" w14:textId="77777777" w:rsidTr="00D3238C">
        <w:trPr>
          <w:trHeight w:val="48"/>
        </w:trPr>
        <w:tc>
          <w:tcPr>
            <w:tcW w:w="1661" w:type="dxa"/>
            <w:tcBorders>
              <w:top w:val="single" w:sz="5" w:space="0" w:color="000000"/>
              <w:left w:val="single" w:sz="5" w:space="0" w:color="000000"/>
              <w:bottom w:val="double" w:sz="2" w:space="0" w:color="FFFFCC"/>
              <w:right w:val="single" w:sz="5" w:space="0" w:color="000000"/>
            </w:tcBorders>
          </w:tcPr>
          <w:p w14:paraId="05A12538" w14:textId="77777777" w:rsidR="00506C11" w:rsidRPr="00930A31" w:rsidRDefault="00506C11" w:rsidP="00D3238C">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121D7D35" w14:textId="77777777" w:rsidR="00506C11" w:rsidRPr="00930A31" w:rsidRDefault="00506C11" w:rsidP="00D3238C">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10592602" w14:textId="77777777" w:rsidR="00506C11" w:rsidRPr="00930A31" w:rsidRDefault="00506C11" w:rsidP="00D3238C">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4713E6B4" w14:textId="77777777" w:rsidR="00506C11" w:rsidRPr="00930A31" w:rsidRDefault="00506C11" w:rsidP="00D3238C">
            <w:pPr>
              <w:pStyle w:val="Default"/>
              <w:spacing w:before="40" w:after="40"/>
              <w:rPr>
                <w:rFonts w:ascii="Arial" w:hAnsi="Arial" w:cs="Arial"/>
                <w:color w:val="auto"/>
                <w:sz w:val="18"/>
                <w:szCs w:val="18"/>
              </w:rPr>
            </w:pPr>
            <w:r>
              <w:rPr>
                <w:rFonts w:ascii="Arial" w:hAnsi="Arial" w:cs="Arial"/>
                <w:color w:val="auto"/>
                <w:sz w:val="18"/>
                <w:szCs w:val="18"/>
              </w:rPr>
              <w:t>2</w:t>
            </w:r>
          </w:p>
        </w:tc>
      </w:tr>
      <w:tr w:rsidR="00506C11" w:rsidRPr="004C1685" w14:paraId="5769ACE3" w14:textId="77777777" w:rsidTr="00D3238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5B19F2" w14:textId="77777777" w:rsidR="00506C11" w:rsidRPr="00930A31" w:rsidRDefault="00506C11" w:rsidP="00D3238C">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DFF54EB" w14:textId="77777777" w:rsidR="00506C11" w:rsidRPr="00930A31" w:rsidRDefault="00506C11" w:rsidP="00D3238C">
            <w:pPr>
              <w:pStyle w:val="Default"/>
              <w:jc w:val="right"/>
              <w:rPr>
                <w:rFonts w:ascii="Arial" w:hAnsi="Arial" w:cs="Arial"/>
                <w:color w:val="auto"/>
                <w:sz w:val="18"/>
                <w:szCs w:val="18"/>
              </w:rPr>
            </w:pPr>
          </w:p>
        </w:tc>
      </w:tr>
      <w:tr w:rsidR="00506C11" w:rsidRPr="004C1685" w14:paraId="529D566E" w14:textId="77777777" w:rsidTr="00D3238C">
        <w:trPr>
          <w:trHeight w:val="48"/>
        </w:trPr>
        <w:tc>
          <w:tcPr>
            <w:tcW w:w="1661" w:type="dxa"/>
            <w:tcBorders>
              <w:top w:val="single" w:sz="5" w:space="0" w:color="000000"/>
              <w:left w:val="single" w:sz="5" w:space="0" w:color="000000"/>
              <w:bottom w:val="single" w:sz="5" w:space="0" w:color="000000"/>
              <w:right w:val="single" w:sz="5" w:space="0" w:color="000000"/>
            </w:tcBorders>
          </w:tcPr>
          <w:p w14:paraId="0C1A616D" w14:textId="77777777" w:rsidR="00506C11" w:rsidRPr="00930A31" w:rsidRDefault="00506C11" w:rsidP="00D3238C">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B1847B8" w14:textId="77777777" w:rsidR="00506C11" w:rsidRPr="00930A31" w:rsidRDefault="00506C11" w:rsidP="00D3238C">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1D8455BB" w14:textId="77777777" w:rsidR="00506C11" w:rsidRPr="00930A31" w:rsidRDefault="00506C11" w:rsidP="00D3238C">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78D9B262" w14:textId="77777777" w:rsidR="00506C11" w:rsidRPr="00930A31" w:rsidRDefault="00506C11" w:rsidP="00D3238C">
            <w:pPr>
              <w:pStyle w:val="Default"/>
              <w:spacing w:before="40" w:after="40"/>
              <w:rPr>
                <w:rFonts w:ascii="Arial" w:hAnsi="Arial" w:cs="Arial"/>
                <w:color w:val="auto"/>
                <w:sz w:val="18"/>
                <w:szCs w:val="18"/>
              </w:rPr>
            </w:pPr>
            <w:r>
              <w:rPr>
                <w:rFonts w:ascii="Arial" w:hAnsi="Arial" w:cs="Arial"/>
                <w:color w:val="auto"/>
                <w:sz w:val="18"/>
                <w:szCs w:val="18"/>
              </w:rPr>
              <w:t>3, 4</w:t>
            </w:r>
          </w:p>
        </w:tc>
      </w:tr>
      <w:tr w:rsidR="00506C11" w:rsidRPr="004C1685" w14:paraId="6ED43772" w14:textId="77777777" w:rsidTr="00D3238C">
        <w:trPr>
          <w:trHeight w:val="48"/>
        </w:trPr>
        <w:tc>
          <w:tcPr>
            <w:tcW w:w="1661" w:type="dxa"/>
            <w:tcBorders>
              <w:top w:val="single" w:sz="5" w:space="0" w:color="000000"/>
              <w:left w:val="single" w:sz="5" w:space="0" w:color="000000"/>
              <w:bottom w:val="double" w:sz="2" w:space="0" w:color="FFFFCC"/>
              <w:right w:val="single" w:sz="5" w:space="0" w:color="000000"/>
            </w:tcBorders>
          </w:tcPr>
          <w:p w14:paraId="7909AB79" w14:textId="77777777" w:rsidR="00506C11" w:rsidRPr="00930A31" w:rsidRDefault="00506C11" w:rsidP="00D3238C">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3044848" w14:textId="77777777" w:rsidR="00506C11" w:rsidRPr="00930A31" w:rsidRDefault="00506C11" w:rsidP="00D3238C">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5655A76E" w14:textId="77777777" w:rsidR="00506C11" w:rsidRPr="00930A31" w:rsidRDefault="00506C11" w:rsidP="00D3238C">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2F05066C" w14:textId="77777777" w:rsidR="00506C11" w:rsidRPr="00930A31" w:rsidRDefault="00506C11" w:rsidP="00D3238C">
            <w:pPr>
              <w:pStyle w:val="Default"/>
              <w:spacing w:before="40" w:after="40"/>
              <w:rPr>
                <w:rFonts w:ascii="Arial" w:hAnsi="Arial" w:cs="Arial"/>
                <w:color w:val="auto"/>
                <w:sz w:val="18"/>
                <w:szCs w:val="18"/>
              </w:rPr>
            </w:pPr>
            <w:r>
              <w:rPr>
                <w:rFonts w:ascii="Arial" w:hAnsi="Arial" w:cs="Arial"/>
                <w:color w:val="auto"/>
                <w:sz w:val="18"/>
                <w:szCs w:val="18"/>
              </w:rPr>
              <w:t>4</w:t>
            </w:r>
          </w:p>
        </w:tc>
      </w:tr>
      <w:tr w:rsidR="00506C11" w:rsidRPr="004C1685" w14:paraId="248297DC" w14:textId="77777777" w:rsidTr="00D3238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6004ED" w14:textId="77777777" w:rsidR="00506C11" w:rsidRPr="00930A31" w:rsidRDefault="00506C11" w:rsidP="00D3238C">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4A9E352" w14:textId="77777777" w:rsidR="00506C11" w:rsidRPr="00930A31" w:rsidRDefault="00506C11" w:rsidP="00D3238C">
            <w:pPr>
              <w:pStyle w:val="Default"/>
              <w:jc w:val="right"/>
              <w:rPr>
                <w:rFonts w:ascii="Arial" w:hAnsi="Arial" w:cs="Arial"/>
                <w:color w:val="auto"/>
                <w:sz w:val="18"/>
                <w:szCs w:val="18"/>
              </w:rPr>
            </w:pPr>
          </w:p>
        </w:tc>
      </w:tr>
      <w:tr w:rsidR="00506C11" w:rsidRPr="004C1685" w14:paraId="177C8C64" w14:textId="77777777" w:rsidTr="00D3238C">
        <w:trPr>
          <w:trHeight w:val="48"/>
        </w:trPr>
        <w:tc>
          <w:tcPr>
            <w:tcW w:w="1661" w:type="dxa"/>
            <w:tcBorders>
              <w:top w:val="single" w:sz="5" w:space="0" w:color="000000"/>
              <w:left w:val="single" w:sz="5" w:space="0" w:color="000000"/>
              <w:bottom w:val="single" w:sz="5" w:space="0" w:color="000000"/>
              <w:right w:val="single" w:sz="5" w:space="0" w:color="000000"/>
            </w:tcBorders>
          </w:tcPr>
          <w:p w14:paraId="410888F2" w14:textId="77777777" w:rsidR="00506C11" w:rsidRPr="00930A31" w:rsidRDefault="00506C11" w:rsidP="00D3238C">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F7A8453" w14:textId="77777777" w:rsidR="00506C11" w:rsidRPr="00930A31" w:rsidRDefault="00506C11" w:rsidP="00D3238C">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1A33713F" w14:textId="77777777" w:rsidR="00506C11" w:rsidRPr="00930A31" w:rsidRDefault="00506C11" w:rsidP="00D3238C">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428C3290" w14:textId="77777777" w:rsidR="00506C11" w:rsidRPr="00930A31" w:rsidRDefault="00506C11" w:rsidP="00D3238C">
            <w:pPr>
              <w:pStyle w:val="Default"/>
              <w:spacing w:before="40" w:after="40"/>
              <w:rPr>
                <w:rFonts w:ascii="Arial" w:hAnsi="Arial" w:cs="Arial"/>
                <w:color w:val="auto"/>
                <w:sz w:val="18"/>
                <w:szCs w:val="18"/>
              </w:rPr>
            </w:pPr>
            <w:r>
              <w:rPr>
                <w:rFonts w:ascii="Arial" w:hAnsi="Arial" w:cs="Arial"/>
                <w:color w:val="auto"/>
                <w:sz w:val="18"/>
                <w:szCs w:val="18"/>
              </w:rPr>
              <w:t>5, 7</w:t>
            </w:r>
          </w:p>
        </w:tc>
      </w:tr>
      <w:tr w:rsidR="00506C11" w:rsidRPr="004C1685" w14:paraId="063C6CCE" w14:textId="77777777" w:rsidTr="00D3238C">
        <w:trPr>
          <w:trHeight w:val="191"/>
        </w:trPr>
        <w:tc>
          <w:tcPr>
            <w:tcW w:w="1661" w:type="dxa"/>
            <w:tcBorders>
              <w:top w:val="single" w:sz="5" w:space="0" w:color="000000"/>
              <w:left w:val="single" w:sz="5" w:space="0" w:color="000000"/>
              <w:bottom w:val="single" w:sz="5" w:space="0" w:color="000000"/>
              <w:right w:val="single" w:sz="5" w:space="0" w:color="000000"/>
            </w:tcBorders>
          </w:tcPr>
          <w:p w14:paraId="20229625" w14:textId="77777777" w:rsidR="00506C11" w:rsidRPr="00930A31" w:rsidRDefault="00506C11" w:rsidP="00D3238C">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9E6DDA9" w14:textId="77777777" w:rsidR="00506C11" w:rsidRPr="00930A31" w:rsidRDefault="00506C11" w:rsidP="00D3238C">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8D27C87" w14:textId="77777777" w:rsidR="00506C11" w:rsidRPr="00930A31" w:rsidRDefault="00506C11" w:rsidP="00D3238C">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E00229C" w14:textId="77777777" w:rsidR="00506C11" w:rsidRPr="00930A31" w:rsidRDefault="00506C11" w:rsidP="00D3238C">
            <w:pPr>
              <w:pStyle w:val="Default"/>
              <w:spacing w:before="40" w:after="40"/>
              <w:rPr>
                <w:rFonts w:ascii="Arial" w:hAnsi="Arial" w:cs="Arial"/>
                <w:color w:val="auto"/>
                <w:sz w:val="18"/>
                <w:szCs w:val="18"/>
              </w:rPr>
            </w:pPr>
            <w:r>
              <w:rPr>
                <w:rFonts w:ascii="Arial" w:hAnsi="Arial" w:cs="Arial"/>
                <w:color w:val="auto"/>
                <w:sz w:val="18"/>
                <w:szCs w:val="18"/>
              </w:rPr>
              <w:t>4</w:t>
            </w:r>
          </w:p>
        </w:tc>
      </w:tr>
      <w:tr w:rsidR="00506C11" w:rsidRPr="004C1685" w14:paraId="70D521DE" w14:textId="77777777" w:rsidTr="00D3238C">
        <w:trPr>
          <w:trHeight w:val="48"/>
        </w:trPr>
        <w:tc>
          <w:tcPr>
            <w:tcW w:w="1661" w:type="dxa"/>
            <w:tcBorders>
              <w:top w:val="single" w:sz="5" w:space="0" w:color="000000"/>
              <w:left w:val="single" w:sz="5" w:space="0" w:color="000000"/>
              <w:bottom w:val="single" w:sz="5" w:space="0" w:color="000000"/>
              <w:right w:val="single" w:sz="5" w:space="0" w:color="000000"/>
            </w:tcBorders>
          </w:tcPr>
          <w:p w14:paraId="5726BBCE" w14:textId="77777777" w:rsidR="00506C11" w:rsidRPr="00930A31" w:rsidRDefault="00506C11" w:rsidP="00D3238C">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03FFA4AF" w14:textId="77777777" w:rsidR="00506C11" w:rsidRPr="00930A31" w:rsidRDefault="00506C11" w:rsidP="00D3238C">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015D6EB2" w14:textId="77777777" w:rsidR="00506C11" w:rsidRPr="00930A31" w:rsidRDefault="00506C11" w:rsidP="00D3238C">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86C6114" w14:textId="77777777" w:rsidR="00506C11" w:rsidRPr="00930A31" w:rsidRDefault="00506C11" w:rsidP="00D3238C">
            <w:pPr>
              <w:pStyle w:val="Default"/>
              <w:spacing w:before="40" w:after="40"/>
              <w:rPr>
                <w:rFonts w:ascii="Arial" w:hAnsi="Arial" w:cs="Arial"/>
                <w:color w:val="auto"/>
                <w:sz w:val="18"/>
                <w:szCs w:val="18"/>
              </w:rPr>
            </w:pPr>
            <w:r>
              <w:rPr>
                <w:rFonts w:ascii="Arial" w:hAnsi="Arial" w:cs="Arial"/>
                <w:color w:val="auto"/>
                <w:sz w:val="18"/>
                <w:szCs w:val="18"/>
              </w:rPr>
              <w:t>Supplementary Material</w:t>
            </w:r>
          </w:p>
        </w:tc>
      </w:tr>
      <w:tr w:rsidR="00506C11" w:rsidRPr="004C1685" w14:paraId="16FC2758" w14:textId="77777777" w:rsidTr="00D3238C">
        <w:trPr>
          <w:trHeight w:val="48"/>
        </w:trPr>
        <w:tc>
          <w:tcPr>
            <w:tcW w:w="1661" w:type="dxa"/>
            <w:tcBorders>
              <w:top w:val="single" w:sz="5" w:space="0" w:color="000000"/>
              <w:left w:val="single" w:sz="5" w:space="0" w:color="000000"/>
              <w:bottom w:val="single" w:sz="5" w:space="0" w:color="000000"/>
              <w:right w:val="single" w:sz="5" w:space="0" w:color="000000"/>
            </w:tcBorders>
          </w:tcPr>
          <w:p w14:paraId="3B8132B7" w14:textId="77777777" w:rsidR="00506C11" w:rsidRPr="00930A31" w:rsidRDefault="00506C11" w:rsidP="00D3238C">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66837410" w14:textId="77777777" w:rsidR="00506C11" w:rsidRPr="00930A31" w:rsidRDefault="00506C11" w:rsidP="00D3238C">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5C0884FE" w14:textId="77777777" w:rsidR="00506C11" w:rsidRPr="00930A31" w:rsidRDefault="00506C11" w:rsidP="00D3238C">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4DE2F5CA" w14:textId="77777777" w:rsidR="00506C11" w:rsidRPr="00930A31" w:rsidRDefault="00506C11" w:rsidP="00D3238C">
            <w:pPr>
              <w:pStyle w:val="Default"/>
              <w:spacing w:before="40" w:after="40"/>
              <w:rPr>
                <w:rFonts w:ascii="Arial" w:hAnsi="Arial" w:cs="Arial"/>
                <w:color w:val="auto"/>
                <w:sz w:val="18"/>
                <w:szCs w:val="18"/>
              </w:rPr>
            </w:pPr>
            <w:r>
              <w:rPr>
                <w:rFonts w:ascii="Arial" w:hAnsi="Arial" w:cs="Arial"/>
                <w:color w:val="auto"/>
                <w:sz w:val="18"/>
                <w:szCs w:val="18"/>
              </w:rPr>
              <w:t>4,5</w:t>
            </w:r>
          </w:p>
        </w:tc>
      </w:tr>
      <w:tr w:rsidR="00506C11" w:rsidRPr="004C1685" w14:paraId="0A2079E4" w14:textId="77777777" w:rsidTr="00D3238C">
        <w:trPr>
          <w:trHeight w:val="152"/>
        </w:trPr>
        <w:tc>
          <w:tcPr>
            <w:tcW w:w="1661" w:type="dxa"/>
            <w:tcBorders>
              <w:top w:val="single" w:sz="5" w:space="0" w:color="000000"/>
              <w:left w:val="single" w:sz="5" w:space="0" w:color="000000"/>
              <w:bottom w:val="single" w:sz="5" w:space="0" w:color="000000"/>
              <w:right w:val="single" w:sz="5" w:space="0" w:color="000000"/>
            </w:tcBorders>
          </w:tcPr>
          <w:p w14:paraId="627E1017" w14:textId="77777777" w:rsidR="00506C11" w:rsidRPr="00930A31" w:rsidRDefault="00506C11" w:rsidP="00D3238C">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93C3A3E" w14:textId="77777777" w:rsidR="00506C11" w:rsidRPr="00930A31" w:rsidRDefault="00506C11" w:rsidP="00D3238C">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369327FA" w14:textId="77777777" w:rsidR="00506C11" w:rsidRPr="00930A31" w:rsidRDefault="00506C11" w:rsidP="00D3238C">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4671784A" w14:textId="77777777" w:rsidR="00506C11" w:rsidRPr="00930A31" w:rsidRDefault="00506C11" w:rsidP="00D3238C">
            <w:pPr>
              <w:pStyle w:val="Default"/>
              <w:spacing w:before="40" w:after="40"/>
              <w:rPr>
                <w:rFonts w:ascii="Arial" w:hAnsi="Arial" w:cs="Arial"/>
                <w:color w:val="auto"/>
                <w:sz w:val="18"/>
                <w:szCs w:val="18"/>
              </w:rPr>
            </w:pPr>
            <w:r>
              <w:rPr>
                <w:rFonts w:ascii="Arial" w:hAnsi="Arial" w:cs="Arial"/>
                <w:color w:val="auto"/>
                <w:sz w:val="18"/>
                <w:szCs w:val="18"/>
              </w:rPr>
              <w:t>6</w:t>
            </w:r>
          </w:p>
        </w:tc>
      </w:tr>
      <w:tr w:rsidR="00506C11" w:rsidRPr="004C1685" w14:paraId="0988A4CD" w14:textId="77777777" w:rsidTr="00D3238C">
        <w:trPr>
          <w:trHeight w:val="48"/>
        </w:trPr>
        <w:tc>
          <w:tcPr>
            <w:tcW w:w="1661" w:type="dxa"/>
            <w:vMerge w:val="restart"/>
            <w:tcBorders>
              <w:top w:val="single" w:sz="5" w:space="0" w:color="000000"/>
              <w:left w:val="single" w:sz="5" w:space="0" w:color="000000"/>
              <w:right w:val="single" w:sz="5" w:space="0" w:color="000000"/>
            </w:tcBorders>
          </w:tcPr>
          <w:p w14:paraId="1AF0CC7D" w14:textId="77777777" w:rsidR="00506C11" w:rsidRPr="00930A31" w:rsidRDefault="00506C11" w:rsidP="00D3238C">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2E194C7" w14:textId="77777777" w:rsidR="00506C11" w:rsidRPr="00930A31" w:rsidRDefault="00506C11" w:rsidP="00D3238C">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43156711" w14:textId="77777777" w:rsidR="00506C11" w:rsidRPr="00930A31" w:rsidRDefault="00506C11" w:rsidP="00D3238C">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271FC9AC" w14:textId="77777777" w:rsidR="00506C11" w:rsidRPr="00930A31" w:rsidRDefault="00506C11" w:rsidP="00D3238C">
            <w:pPr>
              <w:pStyle w:val="Default"/>
              <w:spacing w:before="40" w:after="40"/>
              <w:rPr>
                <w:rFonts w:ascii="Arial" w:hAnsi="Arial" w:cs="Arial"/>
                <w:color w:val="auto"/>
                <w:sz w:val="18"/>
                <w:szCs w:val="18"/>
              </w:rPr>
            </w:pPr>
            <w:r>
              <w:rPr>
                <w:rFonts w:ascii="Arial" w:hAnsi="Arial" w:cs="Arial"/>
                <w:color w:val="auto"/>
                <w:sz w:val="18"/>
                <w:szCs w:val="18"/>
              </w:rPr>
              <w:t>5</w:t>
            </w:r>
          </w:p>
        </w:tc>
      </w:tr>
      <w:tr w:rsidR="00506C11" w:rsidRPr="004C1685" w14:paraId="00E42281" w14:textId="77777777" w:rsidTr="00D3238C">
        <w:trPr>
          <w:trHeight w:val="48"/>
        </w:trPr>
        <w:tc>
          <w:tcPr>
            <w:tcW w:w="1661" w:type="dxa"/>
            <w:vMerge/>
            <w:tcBorders>
              <w:left w:val="single" w:sz="5" w:space="0" w:color="000000"/>
              <w:bottom w:val="single" w:sz="5" w:space="0" w:color="000000"/>
              <w:right w:val="single" w:sz="5" w:space="0" w:color="000000"/>
            </w:tcBorders>
          </w:tcPr>
          <w:p w14:paraId="5A2713BA" w14:textId="77777777" w:rsidR="00506C11" w:rsidRPr="00930A31" w:rsidRDefault="00506C11" w:rsidP="00D3238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2CBCCF" w14:textId="77777777" w:rsidR="00506C11" w:rsidRPr="00930A31" w:rsidRDefault="00506C11" w:rsidP="00D3238C">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57541CCD" w14:textId="77777777" w:rsidR="00506C11" w:rsidRPr="00930A31" w:rsidRDefault="00506C11" w:rsidP="00D3238C">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0E1C8E0" w14:textId="77777777" w:rsidR="00506C11" w:rsidRPr="00930A31" w:rsidRDefault="00506C11" w:rsidP="00D3238C">
            <w:pPr>
              <w:pStyle w:val="Default"/>
              <w:spacing w:before="40" w:after="40"/>
              <w:rPr>
                <w:rFonts w:ascii="Arial" w:hAnsi="Arial" w:cs="Arial"/>
                <w:color w:val="auto"/>
                <w:sz w:val="18"/>
                <w:szCs w:val="18"/>
              </w:rPr>
            </w:pPr>
            <w:r>
              <w:rPr>
                <w:rFonts w:ascii="Arial" w:hAnsi="Arial" w:cs="Arial"/>
                <w:color w:val="auto"/>
                <w:sz w:val="18"/>
                <w:szCs w:val="18"/>
              </w:rPr>
              <w:t>5</w:t>
            </w:r>
          </w:p>
        </w:tc>
      </w:tr>
      <w:tr w:rsidR="00506C11" w:rsidRPr="004C1685" w14:paraId="4E92BD1B" w14:textId="77777777" w:rsidTr="00D3238C">
        <w:trPr>
          <w:trHeight w:val="48"/>
        </w:trPr>
        <w:tc>
          <w:tcPr>
            <w:tcW w:w="1661" w:type="dxa"/>
            <w:tcBorders>
              <w:top w:val="single" w:sz="5" w:space="0" w:color="000000"/>
              <w:left w:val="single" w:sz="5" w:space="0" w:color="000000"/>
              <w:bottom w:val="single" w:sz="5" w:space="0" w:color="000000"/>
              <w:right w:val="single" w:sz="5" w:space="0" w:color="000000"/>
            </w:tcBorders>
          </w:tcPr>
          <w:p w14:paraId="4B0C5C45" w14:textId="77777777" w:rsidR="00506C11" w:rsidRPr="00930A31" w:rsidRDefault="00506C11" w:rsidP="00D3238C">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343C9FC1" w14:textId="77777777" w:rsidR="00506C11" w:rsidRPr="00930A31" w:rsidRDefault="00506C11" w:rsidP="00D3238C">
            <w:pPr>
              <w:pStyle w:val="Default"/>
              <w:spacing w:before="40" w:after="40"/>
              <w:jc w:val="right"/>
              <w:rPr>
                <w:rFonts w:ascii="Arial" w:hAnsi="Arial" w:cs="Arial"/>
                <w:sz w:val="18"/>
                <w:szCs w:val="18"/>
              </w:rPr>
            </w:pPr>
            <w:r w:rsidRPr="00930A31">
              <w:rPr>
                <w:rFonts w:ascii="Arial" w:hAnsi="Arial" w:cs="Arial"/>
                <w:sz w:val="18"/>
                <w:szCs w:val="18"/>
              </w:rPr>
              <w:t>11</w:t>
            </w:r>
          </w:p>
        </w:tc>
        <w:tc>
          <w:tcPr>
            <w:tcW w:w="11525" w:type="dxa"/>
            <w:tcBorders>
              <w:top w:val="single" w:sz="5" w:space="0" w:color="000000"/>
              <w:left w:val="single" w:sz="5" w:space="0" w:color="000000"/>
              <w:bottom w:val="single" w:sz="5" w:space="0" w:color="000000"/>
              <w:right w:val="single" w:sz="5" w:space="0" w:color="000000"/>
            </w:tcBorders>
          </w:tcPr>
          <w:p w14:paraId="14C98881" w14:textId="77777777" w:rsidR="00506C11" w:rsidRPr="00930A31" w:rsidRDefault="00506C11" w:rsidP="00D3238C">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2868B17" w14:textId="77777777" w:rsidR="00506C11" w:rsidRPr="00930A31" w:rsidRDefault="00506C11" w:rsidP="00D3238C">
            <w:pPr>
              <w:pStyle w:val="Default"/>
              <w:spacing w:before="40" w:after="40"/>
              <w:rPr>
                <w:rFonts w:ascii="Arial" w:hAnsi="Arial" w:cs="Arial"/>
                <w:color w:val="auto"/>
                <w:sz w:val="18"/>
                <w:szCs w:val="18"/>
              </w:rPr>
            </w:pPr>
            <w:r>
              <w:rPr>
                <w:rFonts w:ascii="Arial" w:hAnsi="Arial" w:cs="Arial"/>
                <w:color w:val="auto"/>
                <w:sz w:val="18"/>
                <w:szCs w:val="18"/>
              </w:rPr>
              <w:t>N/A</w:t>
            </w:r>
          </w:p>
        </w:tc>
      </w:tr>
      <w:tr w:rsidR="00506C11" w:rsidRPr="004C1685" w14:paraId="79A6F1B7" w14:textId="77777777" w:rsidTr="00D3238C">
        <w:trPr>
          <w:trHeight w:val="48"/>
        </w:trPr>
        <w:tc>
          <w:tcPr>
            <w:tcW w:w="1661" w:type="dxa"/>
            <w:tcBorders>
              <w:top w:val="single" w:sz="5" w:space="0" w:color="000000"/>
              <w:left w:val="single" w:sz="5" w:space="0" w:color="000000"/>
              <w:bottom w:val="single" w:sz="5" w:space="0" w:color="000000"/>
              <w:right w:val="single" w:sz="5" w:space="0" w:color="000000"/>
            </w:tcBorders>
          </w:tcPr>
          <w:p w14:paraId="6E6DA726" w14:textId="77777777" w:rsidR="00506C11" w:rsidRPr="00930A31" w:rsidRDefault="00506C11" w:rsidP="00D3238C">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7FB23DAF" w14:textId="77777777" w:rsidR="00506C11" w:rsidRPr="00930A31" w:rsidRDefault="00506C11" w:rsidP="00D3238C">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25" w:type="dxa"/>
            <w:tcBorders>
              <w:top w:val="single" w:sz="5" w:space="0" w:color="000000"/>
              <w:left w:val="single" w:sz="5" w:space="0" w:color="000000"/>
              <w:bottom w:val="single" w:sz="5" w:space="0" w:color="000000"/>
              <w:right w:val="single" w:sz="5" w:space="0" w:color="000000"/>
            </w:tcBorders>
          </w:tcPr>
          <w:p w14:paraId="73F55D87" w14:textId="77777777" w:rsidR="00506C11" w:rsidRPr="00930A31" w:rsidRDefault="00506C11" w:rsidP="00D3238C">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27120718" w14:textId="77777777" w:rsidR="00506C11" w:rsidRPr="00930A31" w:rsidRDefault="00506C11" w:rsidP="00D3238C">
            <w:pPr>
              <w:pStyle w:val="Default"/>
              <w:spacing w:before="40" w:after="40"/>
              <w:rPr>
                <w:rFonts w:ascii="Arial" w:hAnsi="Arial" w:cs="Arial"/>
                <w:color w:val="auto"/>
                <w:sz w:val="18"/>
                <w:szCs w:val="18"/>
              </w:rPr>
            </w:pPr>
            <w:r>
              <w:rPr>
                <w:rFonts w:ascii="Arial" w:hAnsi="Arial" w:cs="Arial"/>
                <w:color w:val="auto"/>
                <w:sz w:val="18"/>
                <w:szCs w:val="18"/>
              </w:rPr>
              <w:t>7</w:t>
            </w:r>
          </w:p>
        </w:tc>
      </w:tr>
      <w:tr w:rsidR="00506C11" w:rsidRPr="004C1685" w14:paraId="163E6B2D" w14:textId="77777777" w:rsidTr="00D3238C">
        <w:trPr>
          <w:trHeight w:val="48"/>
        </w:trPr>
        <w:tc>
          <w:tcPr>
            <w:tcW w:w="1661" w:type="dxa"/>
            <w:vMerge w:val="restart"/>
            <w:tcBorders>
              <w:top w:val="single" w:sz="5" w:space="0" w:color="000000"/>
              <w:left w:val="single" w:sz="5" w:space="0" w:color="000000"/>
              <w:right w:val="single" w:sz="5" w:space="0" w:color="000000"/>
            </w:tcBorders>
          </w:tcPr>
          <w:p w14:paraId="1493FD0F" w14:textId="77777777" w:rsidR="00506C11" w:rsidRPr="00930A31" w:rsidRDefault="00506C11" w:rsidP="00D3238C">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C5FDA6E" w14:textId="77777777" w:rsidR="00506C11" w:rsidRPr="00930A31" w:rsidRDefault="00506C11" w:rsidP="00D3238C">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544B675B" w14:textId="77777777" w:rsidR="00506C11" w:rsidRPr="00930A31" w:rsidRDefault="00506C11" w:rsidP="00D3238C">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6BC8ED24" w14:textId="77777777" w:rsidR="00506C11" w:rsidRPr="00930A31" w:rsidRDefault="00506C11" w:rsidP="00D3238C">
            <w:pPr>
              <w:pStyle w:val="Default"/>
              <w:spacing w:before="40" w:after="40"/>
              <w:rPr>
                <w:rFonts w:ascii="Arial" w:hAnsi="Arial" w:cs="Arial"/>
                <w:color w:val="auto"/>
                <w:sz w:val="18"/>
                <w:szCs w:val="18"/>
              </w:rPr>
            </w:pPr>
            <w:r>
              <w:rPr>
                <w:rFonts w:ascii="Arial" w:hAnsi="Arial" w:cs="Arial"/>
                <w:color w:val="auto"/>
                <w:sz w:val="18"/>
                <w:szCs w:val="18"/>
              </w:rPr>
              <w:t>7</w:t>
            </w:r>
          </w:p>
        </w:tc>
      </w:tr>
      <w:tr w:rsidR="00506C11" w:rsidRPr="004C1685" w14:paraId="3593EC4D" w14:textId="77777777" w:rsidTr="00D3238C">
        <w:trPr>
          <w:trHeight w:val="48"/>
        </w:trPr>
        <w:tc>
          <w:tcPr>
            <w:tcW w:w="1661" w:type="dxa"/>
            <w:vMerge/>
            <w:tcBorders>
              <w:left w:val="single" w:sz="5" w:space="0" w:color="000000"/>
              <w:right w:val="single" w:sz="5" w:space="0" w:color="000000"/>
            </w:tcBorders>
          </w:tcPr>
          <w:p w14:paraId="73A262CE" w14:textId="77777777" w:rsidR="00506C11" w:rsidRPr="00930A31" w:rsidRDefault="00506C11" w:rsidP="00D3238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B56149" w14:textId="77777777" w:rsidR="00506C11" w:rsidRPr="00930A31" w:rsidRDefault="00506C11" w:rsidP="00D3238C">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44620F73" w14:textId="77777777" w:rsidR="00506C11" w:rsidRPr="00930A31" w:rsidRDefault="00506C11" w:rsidP="00D3238C">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00F79821" w14:textId="77777777" w:rsidR="00506C11" w:rsidRPr="00930A31" w:rsidRDefault="00506C11" w:rsidP="00D3238C">
            <w:pPr>
              <w:pStyle w:val="Default"/>
              <w:spacing w:before="40" w:after="40"/>
              <w:rPr>
                <w:rFonts w:ascii="Arial" w:hAnsi="Arial" w:cs="Arial"/>
                <w:color w:val="auto"/>
                <w:sz w:val="18"/>
                <w:szCs w:val="18"/>
              </w:rPr>
            </w:pPr>
            <w:r>
              <w:rPr>
                <w:rFonts w:ascii="Arial" w:hAnsi="Arial" w:cs="Arial"/>
                <w:color w:val="auto"/>
                <w:sz w:val="18"/>
                <w:szCs w:val="18"/>
              </w:rPr>
              <w:t>7</w:t>
            </w:r>
          </w:p>
        </w:tc>
      </w:tr>
      <w:tr w:rsidR="00506C11" w:rsidRPr="004C1685" w14:paraId="43790EAC" w14:textId="77777777" w:rsidTr="00D3238C">
        <w:trPr>
          <w:trHeight w:val="48"/>
        </w:trPr>
        <w:tc>
          <w:tcPr>
            <w:tcW w:w="1661" w:type="dxa"/>
            <w:vMerge/>
            <w:tcBorders>
              <w:left w:val="single" w:sz="5" w:space="0" w:color="000000"/>
              <w:right w:val="single" w:sz="5" w:space="0" w:color="000000"/>
            </w:tcBorders>
          </w:tcPr>
          <w:p w14:paraId="06DD164D" w14:textId="77777777" w:rsidR="00506C11" w:rsidRPr="00930A31" w:rsidRDefault="00506C11" w:rsidP="00D3238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AAD3C1F" w14:textId="77777777" w:rsidR="00506C11" w:rsidRPr="00930A31" w:rsidRDefault="00506C11" w:rsidP="00D3238C">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12E85B4A" w14:textId="77777777" w:rsidR="00506C11" w:rsidRPr="00930A31" w:rsidRDefault="00506C11" w:rsidP="00D3238C">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7702DA2E" w14:textId="77777777" w:rsidR="00506C11" w:rsidRPr="00930A31" w:rsidRDefault="00506C11" w:rsidP="00D3238C">
            <w:pPr>
              <w:pStyle w:val="Default"/>
              <w:spacing w:before="40" w:after="40"/>
              <w:rPr>
                <w:rFonts w:ascii="Arial" w:hAnsi="Arial" w:cs="Arial"/>
                <w:color w:val="auto"/>
                <w:sz w:val="18"/>
                <w:szCs w:val="18"/>
              </w:rPr>
            </w:pPr>
            <w:r>
              <w:rPr>
                <w:rFonts w:ascii="Arial" w:hAnsi="Arial" w:cs="Arial"/>
                <w:color w:val="auto"/>
                <w:sz w:val="18"/>
                <w:szCs w:val="18"/>
              </w:rPr>
              <w:t>7</w:t>
            </w:r>
          </w:p>
        </w:tc>
      </w:tr>
      <w:tr w:rsidR="00506C11" w:rsidRPr="004C1685" w14:paraId="2908FB2C" w14:textId="77777777" w:rsidTr="00D3238C">
        <w:trPr>
          <w:trHeight w:val="48"/>
        </w:trPr>
        <w:tc>
          <w:tcPr>
            <w:tcW w:w="1661" w:type="dxa"/>
            <w:vMerge/>
            <w:tcBorders>
              <w:left w:val="single" w:sz="5" w:space="0" w:color="000000"/>
              <w:right w:val="single" w:sz="5" w:space="0" w:color="000000"/>
            </w:tcBorders>
          </w:tcPr>
          <w:p w14:paraId="1634AEFC" w14:textId="77777777" w:rsidR="00506C11" w:rsidRPr="00930A31" w:rsidRDefault="00506C11" w:rsidP="00D3238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29AC7F" w14:textId="77777777" w:rsidR="00506C11" w:rsidRPr="00930A31" w:rsidRDefault="00506C11" w:rsidP="00D3238C">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1FCB71C2" w14:textId="77777777" w:rsidR="00506C11" w:rsidRPr="00930A31" w:rsidRDefault="00506C11" w:rsidP="00D3238C">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5AD7EF6C" w14:textId="77777777" w:rsidR="00506C11" w:rsidRPr="00930A31" w:rsidRDefault="00506C11" w:rsidP="00D3238C">
            <w:pPr>
              <w:pStyle w:val="Default"/>
              <w:spacing w:before="40" w:after="40"/>
              <w:rPr>
                <w:rFonts w:ascii="Arial" w:hAnsi="Arial" w:cs="Arial"/>
                <w:color w:val="auto"/>
                <w:sz w:val="18"/>
                <w:szCs w:val="18"/>
              </w:rPr>
            </w:pPr>
            <w:r>
              <w:rPr>
                <w:rFonts w:ascii="Arial" w:hAnsi="Arial" w:cs="Arial"/>
                <w:color w:val="auto"/>
                <w:sz w:val="18"/>
                <w:szCs w:val="18"/>
              </w:rPr>
              <w:t>7</w:t>
            </w:r>
          </w:p>
        </w:tc>
      </w:tr>
      <w:tr w:rsidR="00506C11" w:rsidRPr="004C1685" w14:paraId="21E0FCA4" w14:textId="77777777" w:rsidTr="00D3238C">
        <w:trPr>
          <w:trHeight w:val="48"/>
        </w:trPr>
        <w:tc>
          <w:tcPr>
            <w:tcW w:w="1661" w:type="dxa"/>
            <w:vMerge/>
            <w:tcBorders>
              <w:left w:val="single" w:sz="5" w:space="0" w:color="000000"/>
              <w:right w:val="single" w:sz="5" w:space="0" w:color="000000"/>
            </w:tcBorders>
          </w:tcPr>
          <w:p w14:paraId="589880E7" w14:textId="77777777" w:rsidR="00506C11" w:rsidRPr="00930A31" w:rsidRDefault="00506C11" w:rsidP="00D3238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96076A" w14:textId="77777777" w:rsidR="00506C11" w:rsidRPr="00930A31" w:rsidRDefault="00506C11" w:rsidP="00D3238C">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2FA7641F" w14:textId="77777777" w:rsidR="00506C11" w:rsidRPr="00930A31" w:rsidRDefault="00506C11" w:rsidP="00D3238C">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43B8C16B" w14:textId="77777777" w:rsidR="00506C11" w:rsidRPr="00930A31" w:rsidRDefault="00506C11" w:rsidP="00D3238C">
            <w:pPr>
              <w:pStyle w:val="Default"/>
              <w:spacing w:before="40" w:after="40"/>
              <w:rPr>
                <w:rFonts w:ascii="Arial" w:hAnsi="Arial" w:cs="Arial"/>
                <w:color w:val="auto"/>
                <w:sz w:val="18"/>
                <w:szCs w:val="18"/>
              </w:rPr>
            </w:pPr>
            <w:r>
              <w:rPr>
                <w:rFonts w:ascii="Arial" w:hAnsi="Arial" w:cs="Arial"/>
                <w:color w:val="auto"/>
                <w:sz w:val="18"/>
                <w:szCs w:val="18"/>
              </w:rPr>
              <w:t>7</w:t>
            </w:r>
          </w:p>
        </w:tc>
      </w:tr>
      <w:tr w:rsidR="00506C11" w:rsidRPr="004C1685" w14:paraId="61C5A155" w14:textId="77777777" w:rsidTr="00D3238C">
        <w:trPr>
          <w:trHeight w:val="50"/>
        </w:trPr>
        <w:tc>
          <w:tcPr>
            <w:tcW w:w="1661" w:type="dxa"/>
            <w:vMerge/>
            <w:tcBorders>
              <w:left w:val="single" w:sz="5" w:space="0" w:color="000000"/>
              <w:bottom w:val="single" w:sz="5" w:space="0" w:color="000000"/>
              <w:right w:val="single" w:sz="5" w:space="0" w:color="000000"/>
            </w:tcBorders>
          </w:tcPr>
          <w:p w14:paraId="4F48E017" w14:textId="77777777" w:rsidR="00506C11" w:rsidRPr="00930A31" w:rsidRDefault="00506C11" w:rsidP="00D3238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9C9BB41" w14:textId="77777777" w:rsidR="00506C11" w:rsidRPr="00930A31" w:rsidRDefault="00506C11" w:rsidP="00D3238C">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0B2191D8" w14:textId="77777777" w:rsidR="00506C11" w:rsidRPr="00930A31" w:rsidRDefault="00506C11" w:rsidP="00D3238C">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21E4CE28" w14:textId="77777777" w:rsidR="00506C11" w:rsidRPr="00930A31" w:rsidRDefault="00506C11" w:rsidP="00D3238C">
            <w:pPr>
              <w:pStyle w:val="Default"/>
              <w:spacing w:before="40" w:after="40"/>
              <w:rPr>
                <w:rFonts w:ascii="Arial" w:hAnsi="Arial" w:cs="Arial"/>
                <w:color w:val="auto"/>
                <w:sz w:val="18"/>
                <w:szCs w:val="18"/>
              </w:rPr>
            </w:pPr>
            <w:r>
              <w:rPr>
                <w:rFonts w:ascii="Arial" w:hAnsi="Arial" w:cs="Arial"/>
                <w:color w:val="auto"/>
                <w:sz w:val="18"/>
                <w:szCs w:val="18"/>
              </w:rPr>
              <w:t>7</w:t>
            </w:r>
          </w:p>
        </w:tc>
      </w:tr>
      <w:tr w:rsidR="00506C11" w:rsidRPr="004C1685" w14:paraId="69C3171F" w14:textId="77777777" w:rsidTr="00D3238C">
        <w:trPr>
          <w:trHeight w:val="48"/>
        </w:trPr>
        <w:tc>
          <w:tcPr>
            <w:tcW w:w="1661" w:type="dxa"/>
            <w:tcBorders>
              <w:top w:val="single" w:sz="5" w:space="0" w:color="000000"/>
              <w:left w:val="single" w:sz="5" w:space="0" w:color="000000"/>
              <w:bottom w:val="single" w:sz="5" w:space="0" w:color="000000"/>
              <w:right w:val="single" w:sz="5" w:space="0" w:color="000000"/>
            </w:tcBorders>
          </w:tcPr>
          <w:p w14:paraId="75CB1AAF" w14:textId="77777777" w:rsidR="00506C11" w:rsidRPr="00930A31" w:rsidRDefault="00506C11" w:rsidP="00D3238C">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CB9F7E" w14:textId="77777777" w:rsidR="00506C11" w:rsidRPr="00930A31" w:rsidRDefault="00506C11" w:rsidP="00D3238C">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1DB25840" w14:textId="77777777" w:rsidR="00506C11" w:rsidRPr="00930A31" w:rsidRDefault="00506C11" w:rsidP="00D3238C">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5DF060EC" w14:textId="77777777" w:rsidR="00506C11" w:rsidRPr="00930A31" w:rsidRDefault="00506C11" w:rsidP="00D3238C">
            <w:pPr>
              <w:pStyle w:val="Default"/>
              <w:spacing w:before="40" w:after="40"/>
              <w:rPr>
                <w:rFonts w:ascii="Arial" w:hAnsi="Arial" w:cs="Arial"/>
                <w:color w:val="auto"/>
                <w:sz w:val="18"/>
                <w:szCs w:val="18"/>
              </w:rPr>
            </w:pPr>
            <w:r>
              <w:rPr>
                <w:rFonts w:ascii="Arial" w:hAnsi="Arial" w:cs="Arial"/>
                <w:color w:val="auto"/>
                <w:sz w:val="18"/>
                <w:szCs w:val="18"/>
              </w:rPr>
              <w:t>N/A</w:t>
            </w:r>
          </w:p>
        </w:tc>
      </w:tr>
      <w:tr w:rsidR="00506C11" w:rsidRPr="004C1685" w14:paraId="2113948C" w14:textId="77777777" w:rsidTr="00D3238C">
        <w:trPr>
          <w:trHeight w:val="48"/>
        </w:trPr>
        <w:tc>
          <w:tcPr>
            <w:tcW w:w="1661" w:type="dxa"/>
            <w:tcBorders>
              <w:top w:val="single" w:sz="5" w:space="0" w:color="000000"/>
              <w:left w:val="single" w:sz="5" w:space="0" w:color="000000"/>
              <w:bottom w:val="single" w:sz="5" w:space="0" w:color="000000"/>
              <w:right w:val="single" w:sz="5" w:space="0" w:color="000000"/>
            </w:tcBorders>
          </w:tcPr>
          <w:p w14:paraId="7C5AF4D9" w14:textId="77777777" w:rsidR="00506C11" w:rsidRPr="00930A31" w:rsidRDefault="00506C11" w:rsidP="00D3238C">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8701AF3" w14:textId="77777777" w:rsidR="00506C11" w:rsidRPr="00930A31" w:rsidRDefault="00506C11" w:rsidP="00D3238C">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0FC6A855" w14:textId="77777777" w:rsidR="00506C11" w:rsidRPr="00930A31" w:rsidRDefault="00506C11" w:rsidP="00D3238C">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5334865E" w14:textId="77777777" w:rsidR="00506C11" w:rsidRPr="00930A31" w:rsidRDefault="00506C11" w:rsidP="00D3238C">
            <w:pPr>
              <w:pStyle w:val="Default"/>
              <w:spacing w:before="40" w:after="40"/>
              <w:rPr>
                <w:rFonts w:ascii="Arial" w:hAnsi="Arial" w:cs="Arial"/>
                <w:color w:val="auto"/>
                <w:sz w:val="18"/>
                <w:szCs w:val="18"/>
              </w:rPr>
            </w:pPr>
            <w:r>
              <w:rPr>
                <w:rFonts w:ascii="Arial" w:hAnsi="Arial" w:cs="Arial"/>
                <w:color w:val="auto"/>
                <w:sz w:val="18"/>
                <w:szCs w:val="18"/>
              </w:rPr>
              <w:t>7</w:t>
            </w:r>
          </w:p>
        </w:tc>
      </w:tr>
      <w:tr w:rsidR="00506C11" w:rsidRPr="004C1685" w14:paraId="42F47FFE" w14:textId="77777777" w:rsidTr="00D3238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73694E1" w14:textId="77777777" w:rsidR="00506C11" w:rsidRPr="00930A31" w:rsidRDefault="00506C11" w:rsidP="00D3238C">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3FA434B" w14:textId="77777777" w:rsidR="00506C11" w:rsidRPr="00930A31" w:rsidRDefault="00506C11" w:rsidP="00D3238C">
            <w:pPr>
              <w:pStyle w:val="Default"/>
              <w:jc w:val="center"/>
              <w:rPr>
                <w:rFonts w:ascii="Arial" w:hAnsi="Arial" w:cs="Arial"/>
                <w:color w:val="auto"/>
                <w:sz w:val="18"/>
                <w:szCs w:val="18"/>
              </w:rPr>
            </w:pPr>
          </w:p>
        </w:tc>
      </w:tr>
      <w:tr w:rsidR="00506C11" w:rsidRPr="004C1685" w14:paraId="5AEA7E29" w14:textId="77777777" w:rsidTr="00D3238C">
        <w:trPr>
          <w:trHeight w:val="48"/>
        </w:trPr>
        <w:tc>
          <w:tcPr>
            <w:tcW w:w="1661" w:type="dxa"/>
            <w:vMerge w:val="restart"/>
            <w:tcBorders>
              <w:top w:val="single" w:sz="5" w:space="0" w:color="000000"/>
              <w:left w:val="single" w:sz="5" w:space="0" w:color="000000"/>
              <w:right w:val="single" w:sz="5" w:space="0" w:color="000000"/>
            </w:tcBorders>
          </w:tcPr>
          <w:p w14:paraId="38DF14C2" w14:textId="77777777" w:rsidR="00506C11" w:rsidRPr="00930A31" w:rsidRDefault="00506C11" w:rsidP="00D3238C">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12C1604" w14:textId="77777777" w:rsidR="00506C11" w:rsidRPr="00930A31" w:rsidRDefault="00506C11" w:rsidP="00D3238C">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7355727D" w14:textId="77777777" w:rsidR="00506C11" w:rsidRPr="00930A31" w:rsidRDefault="00506C11" w:rsidP="00D3238C">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301619DA" w14:textId="77777777" w:rsidR="00506C11" w:rsidRPr="00930A31" w:rsidRDefault="00506C11" w:rsidP="00D3238C">
            <w:pPr>
              <w:pStyle w:val="Default"/>
              <w:spacing w:before="40" w:after="40"/>
              <w:rPr>
                <w:rFonts w:ascii="Arial" w:hAnsi="Arial" w:cs="Arial"/>
                <w:color w:val="auto"/>
                <w:sz w:val="18"/>
                <w:szCs w:val="18"/>
              </w:rPr>
            </w:pPr>
            <w:r>
              <w:rPr>
                <w:rFonts w:ascii="Arial" w:hAnsi="Arial" w:cs="Arial"/>
                <w:color w:val="auto"/>
                <w:sz w:val="18"/>
                <w:szCs w:val="18"/>
              </w:rPr>
              <w:t>8</w:t>
            </w:r>
          </w:p>
        </w:tc>
      </w:tr>
      <w:tr w:rsidR="00506C11" w:rsidRPr="004C1685" w14:paraId="06765C09" w14:textId="77777777" w:rsidTr="00D3238C">
        <w:trPr>
          <w:trHeight w:val="48"/>
        </w:trPr>
        <w:tc>
          <w:tcPr>
            <w:tcW w:w="1661" w:type="dxa"/>
            <w:vMerge/>
            <w:tcBorders>
              <w:left w:val="single" w:sz="5" w:space="0" w:color="000000"/>
              <w:bottom w:val="single" w:sz="5" w:space="0" w:color="000000"/>
              <w:right w:val="single" w:sz="5" w:space="0" w:color="000000"/>
            </w:tcBorders>
          </w:tcPr>
          <w:p w14:paraId="70F6CD0C" w14:textId="77777777" w:rsidR="00506C11" w:rsidRPr="00930A31" w:rsidRDefault="00506C11" w:rsidP="00D3238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725439D" w14:textId="77777777" w:rsidR="00506C11" w:rsidRPr="00930A31" w:rsidRDefault="00506C11" w:rsidP="00D3238C">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B9FBA6B" w14:textId="77777777" w:rsidR="00506C11" w:rsidRPr="00930A31" w:rsidRDefault="00506C11" w:rsidP="00D3238C">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39BF99A7" w14:textId="77777777" w:rsidR="00506C11" w:rsidRPr="00930A31" w:rsidRDefault="00506C11" w:rsidP="00D3238C">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506C11" w:rsidRPr="004C1685" w14:paraId="0FDD5A2B" w14:textId="77777777" w:rsidTr="00D3238C">
        <w:trPr>
          <w:trHeight w:val="103"/>
        </w:trPr>
        <w:tc>
          <w:tcPr>
            <w:tcW w:w="1661" w:type="dxa"/>
            <w:tcBorders>
              <w:top w:val="single" w:sz="5" w:space="0" w:color="000000"/>
              <w:left w:val="single" w:sz="5" w:space="0" w:color="000000"/>
              <w:bottom w:val="single" w:sz="5" w:space="0" w:color="000000"/>
              <w:right w:val="single" w:sz="5" w:space="0" w:color="000000"/>
            </w:tcBorders>
          </w:tcPr>
          <w:p w14:paraId="05B579E0" w14:textId="77777777" w:rsidR="00506C11" w:rsidRPr="00930A31" w:rsidRDefault="00506C11" w:rsidP="00D3238C">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E11271F" w14:textId="77777777" w:rsidR="00506C11" w:rsidRPr="00930A31" w:rsidRDefault="00506C11" w:rsidP="00D3238C">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13169234" w14:textId="77777777" w:rsidR="00506C11" w:rsidRPr="00930A31" w:rsidRDefault="00506C11" w:rsidP="00D3238C">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63F3825F" w14:textId="77777777" w:rsidR="00506C11" w:rsidRPr="00930A31" w:rsidRDefault="00506C11" w:rsidP="00D3238C">
            <w:pPr>
              <w:pStyle w:val="Default"/>
              <w:spacing w:before="40" w:after="40"/>
              <w:rPr>
                <w:rFonts w:ascii="Arial" w:hAnsi="Arial" w:cs="Arial"/>
                <w:color w:val="auto"/>
                <w:sz w:val="18"/>
                <w:szCs w:val="18"/>
              </w:rPr>
            </w:pPr>
            <w:r>
              <w:rPr>
                <w:rFonts w:ascii="Arial" w:hAnsi="Arial" w:cs="Arial"/>
                <w:color w:val="auto"/>
                <w:sz w:val="18"/>
                <w:szCs w:val="18"/>
              </w:rPr>
              <w:t>8 Table1</w:t>
            </w:r>
          </w:p>
        </w:tc>
      </w:tr>
      <w:tr w:rsidR="00506C11" w:rsidRPr="004C1685" w14:paraId="17C1AD12" w14:textId="77777777" w:rsidTr="00D3238C">
        <w:trPr>
          <w:trHeight w:val="48"/>
        </w:trPr>
        <w:tc>
          <w:tcPr>
            <w:tcW w:w="1661" w:type="dxa"/>
            <w:tcBorders>
              <w:top w:val="single" w:sz="5" w:space="0" w:color="000000"/>
              <w:left w:val="single" w:sz="5" w:space="0" w:color="000000"/>
              <w:bottom w:val="single" w:sz="5" w:space="0" w:color="000000"/>
              <w:right w:val="single" w:sz="5" w:space="0" w:color="000000"/>
            </w:tcBorders>
          </w:tcPr>
          <w:p w14:paraId="39D8ED6D" w14:textId="77777777" w:rsidR="00506C11" w:rsidRPr="00930A31" w:rsidRDefault="00506C11" w:rsidP="00D3238C">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52194537" w14:textId="77777777" w:rsidR="00506C11" w:rsidRPr="00930A31" w:rsidRDefault="00506C11" w:rsidP="00D3238C">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2E8127EC" w14:textId="77777777" w:rsidR="00506C11" w:rsidRPr="00930A31" w:rsidRDefault="00506C11" w:rsidP="00D3238C">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2BE55384" w14:textId="77777777" w:rsidR="00506C11" w:rsidRPr="00930A31" w:rsidRDefault="00506C11" w:rsidP="00D3238C">
            <w:pPr>
              <w:pStyle w:val="Default"/>
              <w:spacing w:before="40" w:after="40"/>
              <w:rPr>
                <w:rFonts w:ascii="Arial" w:hAnsi="Arial" w:cs="Arial"/>
                <w:color w:val="auto"/>
                <w:sz w:val="18"/>
                <w:szCs w:val="18"/>
              </w:rPr>
            </w:pPr>
            <w:r>
              <w:rPr>
                <w:rFonts w:ascii="Arial" w:hAnsi="Arial" w:cs="Arial"/>
                <w:color w:val="auto"/>
                <w:sz w:val="18"/>
                <w:szCs w:val="18"/>
              </w:rPr>
              <w:t>N/A</w:t>
            </w:r>
          </w:p>
        </w:tc>
      </w:tr>
      <w:tr w:rsidR="00506C11" w:rsidRPr="004C1685" w14:paraId="7AAE8363" w14:textId="77777777" w:rsidTr="00D3238C">
        <w:trPr>
          <w:trHeight w:val="48"/>
        </w:trPr>
        <w:tc>
          <w:tcPr>
            <w:tcW w:w="1661" w:type="dxa"/>
            <w:tcBorders>
              <w:top w:val="single" w:sz="5" w:space="0" w:color="000000"/>
              <w:left w:val="single" w:sz="5" w:space="0" w:color="000000"/>
              <w:bottom w:val="single" w:sz="5" w:space="0" w:color="000000"/>
              <w:right w:val="single" w:sz="5" w:space="0" w:color="000000"/>
            </w:tcBorders>
          </w:tcPr>
          <w:p w14:paraId="7C195544" w14:textId="77777777" w:rsidR="00506C11" w:rsidRPr="00930A31" w:rsidRDefault="00506C11" w:rsidP="00D3238C">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2E907B6" w14:textId="77777777" w:rsidR="00506C11" w:rsidRPr="00930A31" w:rsidRDefault="00506C11" w:rsidP="00D3238C">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0D9D49D" w14:textId="77777777" w:rsidR="00506C11" w:rsidRPr="00930A31" w:rsidRDefault="00506C11" w:rsidP="00D3238C">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6FBE82D8" w14:textId="77777777" w:rsidR="00506C11" w:rsidRPr="00930A31" w:rsidRDefault="00506C11" w:rsidP="00D3238C">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506C11" w:rsidRPr="004C1685" w14:paraId="52864A1F" w14:textId="77777777" w:rsidTr="00D3238C">
        <w:trPr>
          <w:trHeight w:val="48"/>
        </w:trPr>
        <w:tc>
          <w:tcPr>
            <w:tcW w:w="1661" w:type="dxa"/>
            <w:vMerge w:val="restart"/>
            <w:tcBorders>
              <w:top w:val="single" w:sz="5" w:space="0" w:color="000000"/>
              <w:left w:val="single" w:sz="5" w:space="0" w:color="000000"/>
              <w:right w:val="single" w:sz="5" w:space="0" w:color="000000"/>
            </w:tcBorders>
          </w:tcPr>
          <w:p w14:paraId="13F374F6" w14:textId="77777777" w:rsidR="00506C11" w:rsidRPr="00930A31" w:rsidRDefault="00506C11" w:rsidP="00D3238C">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DDACEEA" w14:textId="77777777" w:rsidR="00506C11" w:rsidRPr="00930A31" w:rsidRDefault="00506C11" w:rsidP="00D3238C">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4E40E722" w14:textId="77777777" w:rsidR="00506C11" w:rsidRPr="00930A31" w:rsidRDefault="00506C11" w:rsidP="00D3238C">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2AEFF492" w14:textId="77777777" w:rsidR="00506C11" w:rsidRPr="00930A31" w:rsidRDefault="00506C11" w:rsidP="00D3238C">
            <w:pPr>
              <w:pStyle w:val="Default"/>
              <w:spacing w:before="40" w:after="40"/>
              <w:rPr>
                <w:rFonts w:ascii="Arial" w:hAnsi="Arial" w:cs="Arial"/>
                <w:color w:val="auto"/>
                <w:sz w:val="18"/>
                <w:szCs w:val="18"/>
              </w:rPr>
            </w:pPr>
            <w:r>
              <w:rPr>
                <w:rFonts w:ascii="Arial" w:hAnsi="Arial" w:cs="Arial"/>
                <w:color w:val="auto"/>
                <w:sz w:val="18"/>
                <w:szCs w:val="18"/>
              </w:rPr>
              <w:t>8,9</w:t>
            </w:r>
          </w:p>
        </w:tc>
      </w:tr>
      <w:tr w:rsidR="00506C11" w:rsidRPr="004C1685" w14:paraId="38B6A239" w14:textId="77777777" w:rsidTr="00D3238C">
        <w:trPr>
          <w:trHeight w:val="203"/>
        </w:trPr>
        <w:tc>
          <w:tcPr>
            <w:tcW w:w="1661" w:type="dxa"/>
            <w:vMerge/>
            <w:tcBorders>
              <w:left w:val="single" w:sz="5" w:space="0" w:color="000000"/>
              <w:right w:val="single" w:sz="5" w:space="0" w:color="000000"/>
            </w:tcBorders>
          </w:tcPr>
          <w:p w14:paraId="04D6733D" w14:textId="77777777" w:rsidR="00506C11" w:rsidRPr="00930A31" w:rsidRDefault="00506C11" w:rsidP="00D3238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0F94D2" w14:textId="77777777" w:rsidR="00506C11" w:rsidRPr="00930A31" w:rsidRDefault="00506C11" w:rsidP="00D3238C">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1ACD15D5" w14:textId="77777777" w:rsidR="00506C11" w:rsidRPr="00930A31" w:rsidRDefault="00506C11" w:rsidP="00D3238C">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48CB422D" w14:textId="77777777" w:rsidR="00506C11" w:rsidRPr="00930A31" w:rsidRDefault="00506C11" w:rsidP="00D3238C">
            <w:pPr>
              <w:pStyle w:val="Default"/>
              <w:spacing w:before="40" w:after="40"/>
              <w:rPr>
                <w:rFonts w:ascii="Arial" w:hAnsi="Arial" w:cs="Arial"/>
                <w:color w:val="auto"/>
                <w:sz w:val="18"/>
                <w:szCs w:val="18"/>
              </w:rPr>
            </w:pPr>
            <w:r>
              <w:rPr>
                <w:rFonts w:ascii="Arial" w:hAnsi="Arial" w:cs="Arial"/>
                <w:color w:val="auto"/>
                <w:sz w:val="18"/>
                <w:szCs w:val="18"/>
              </w:rPr>
              <w:t>8,9</w:t>
            </w:r>
          </w:p>
        </w:tc>
      </w:tr>
      <w:tr w:rsidR="00506C11" w:rsidRPr="004C1685" w14:paraId="03D8796D" w14:textId="77777777" w:rsidTr="00D3238C">
        <w:trPr>
          <w:trHeight w:val="48"/>
        </w:trPr>
        <w:tc>
          <w:tcPr>
            <w:tcW w:w="1661" w:type="dxa"/>
            <w:vMerge/>
            <w:tcBorders>
              <w:left w:val="single" w:sz="5" w:space="0" w:color="000000"/>
              <w:right w:val="single" w:sz="5" w:space="0" w:color="000000"/>
            </w:tcBorders>
          </w:tcPr>
          <w:p w14:paraId="517A316F" w14:textId="77777777" w:rsidR="00506C11" w:rsidRPr="00930A31" w:rsidRDefault="00506C11" w:rsidP="00D3238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7C7492A" w14:textId="77777777" w:rsidR="00506C11" w:rsidRPr="00930A31" w:rsidRDefault="00506C11" w:rsidP="00D3238C">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134EA1EF" w14:textId="77777777" w:rsidR="00506C11" w:rsidRPr="00930A31" w:rsidRDefault="00506C11" w:rsidP="00D3238C">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4AA700DA" w14:textId="77777777" w:rsidR="00506C11" w:rsidRPr="00930A31" w:rsidRDefault="00506C11" w:rsidP="00D3238C">
            <w:pPr>
              <w:pStyle w:val="Default"/>
              <w:spacing w:before="40" w:after="40"/>
              <w:rPr>
                <w:rFonts w:ascii="Arial" w:hAnsi="Arial" w:cs="Arial"/>
                <w:color w:val="auto"/>
                <w:sz w:val="18"/>
                <w:szCs w:val="18"/>
              </w:rPr>
            </w:pPr>
            <w:r>
              <w:rPr>
                <w:rFonts w:ascii="Arial" w:hAnsi="Arial" w:cs="Arial"/>
                <w:color w:val="auto"/>
                <w:sz w:val="18"/>
                <w:szCs w:val="18"/>
              </w:rPr>
              <w:t>8,9</w:t>
            </w:r>
          </w:p>
        </w:tc>
      </w:tr>
      <w:tr w:rsidR="00506C11" w:rsidRPr="004C1685" w14:paraId="4DB537D6" w14:textId="77777777" w:rsidTr="00D3238C">
        <w:trPr>
          <w:trHeight w:val="48"/>
        </w:trPr>
        <w:tc>
          <w:tcPr>
            <w:tcW w:w="1661" w:type="dxa"/>
            <w:vMerge/>
            <w:tcBorders>
              <w:left w:val="single" w:sz="5" w:space="0" w:color="000000"/>
              <w:bottom w:val="single" w:sz="5" w:space="0" w:color="000000"/>
              <w:right w:val="single" w:sz="5" w:space="0" w:color="000000"/>
            </w:tcBorders>
          </w:tcPr>
          <w:p w14:paraId="22B6EFFD" w14:textId="77777777" w:rsidR="00506C11" w:rsidRPr="00930A31" w:rsidRDefault="00506C11" w:rsidP="00D3238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F2188E3" w14:textId="77777777" w:rsidR="00506C11" w:rsidRPr="00930A31" w:rsidRDefault="00506C11" w:rsidP="00D3238C">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248D4D59" w14:textId="77777777" w:rsidR="00506C11" w:rsidRPr="00930A31" w:rsidRDefault="00506C11" w:rsidP="00D3238C">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5BDD23DA" w14:textId="77777777" w:rsidR="00506C11" w:rsidRPr="00930A31" w:rsidRDefault="00506C11" w:rsidP="00D3238C">
            <w:pPr>
              <w:pStyle w:val="Default"/>
              <w:spacing w:before="40" w:after="40"/>
              <w:rPr>
                <w:rFonts w:ascii="Arial" w:hAnsi="Arial" w:cs="Arial"/>
                <w:color w:val="auto"/>
                <w:sz w:val="18"/>
                <w:szCs w:val="18"/>
              </w:rPr>
            </w:pPr>
            <w:r>
              <w:rPr>
                <w:rFonts w:ascii="Arial" w:hAnsi="Arial" w:cs="Arial"/>
                <w:color w:val="auto"/>
                <w:sz w:val="18"/>
                <w:szCs w:val="18"/>
              </w:rPr>
              <w:t>Supplementary Materials</w:t>
            </w:r>
          </w:p>
        </w:tc>
      </w:tr>
      <w:tr w:rsidR="00506C11" w:rsidRPr="004C1685" w14:paraId="26FA8294" w14:textId="77777777" w:rsidTr="00D3238C">
        <w:trPr>
          <w:trHeight w:val="48"/>
        </w:trPr>
        <w:tc>
          <w:tcPr>
            <w:tcW w:w="1661" w:type="dxa"/>
            <w:tcBorders>
              <w:top w:val="single" w:sz="5" w:space="0" w:color="000000"/>
              <w:left w:val="single" w:sz="5" w:space="0" w:color="000000"/>
              <w:bottom w:val="single" w:sz="5" w:space="0" w:color="000000"/>
              <w:right w:val="single" w:sz="5" w:space="0" w:color="000000"/>
            </w:tcBorders>
          </w:tcPr>
          <w:p w14:paraId="3C2BFE2F" w14:textId="77777777" w:rsidR="00506C11" w:rsidRPr="00930A31" w:rsidRDefault="00506C11" w:rsidP="00D3238C">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EC32B0F" w14:textId="77777777" w:rsidR="00506C11" w:rsidRPr="00930A31" w:rsidRDefault="00506C11" w:rsidP="00D3238C">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2057E46C" w14:textId="77777777" w:rsidR="00506C11" w:rsidRPr="00930A31" w:rsidRDefault="00506C11" w:rsidP="00D3238C">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66E2D461" w14:textId="77777777" w:rsidR="00506C11" w:rsidRPr="00930A31" w:rsidRDefault="00506C11" w:rsidP="00D3238C">
            <w:pPr>
              <w:pStyle w:val="Default"/>
              <w:spacing w:before="40" w:after="40"/>
              <w:rPr>
                <w:rFonts w:ascii="Arial" w:hAnsi="Arial" w:cs="Arial"/>
                <w:color w:val="auto"/>
                <w:sz w:val="18"/>
                <w:szCs w:val="18"/>
              </w:rPr>
            </w:pPr>
            <w:r>
              <w:rPr>
                <w:rFonts w:ascii="Arial" w:hAnsi="Arial" w:cs="Arial"/>
                <w:color w:val="auto"/>
                <w:sz w:val="18"/>
                <w:szCs w:val="18"/>
              </w:rPr>
              <w:t>N/A</w:t>
            </w:r>
          </w:p>
        </w:tc>
      </w:tr>
      <w:tr w:rsidR="00506C11" w:rsidRPr="004C1685" w14:paraId="4511FD2F" w14:textId="77777777" w:rsidTr="00D3238C">
        <w:trPr>
          <w:trHeight w:val="48"/>
        </w:trPr>
        <w:tc>
          <w:tcPr>
            <w:tcW w:w="1661" w:type="dxa"/>
            <w:tcBorders>
              <w:top w:val="single" w:sz="5" w:space="0" w:color="000000"/>
              <w:left w:val="single" w:sz="5" w:space="0" w:color="000000"/>
              <w:bottom w:val="single" w:sz="5" w:space="0" w:color="000000"/>
              <w:right w:val="single" w:sz="5" w:space="0" w:color="000000"/>
            </w:tcBorders>
          </w:tcPr>
          <w:p w14:paraId="73702C79" w14:textId="77777777" w:rsidR="00506C11" w:rsidRPr="00930A31" w:rsidRDefault="00506C11" w:rsidP="00D3238C">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1670D74" w14:textId="77777777" w:rsidR="00506C11" w:rsidRPr="00930A31" w:rsidRDefault="00506C11" w:rsidP="00D3238C">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597BD968" w14:textId="77777777" w:rsidR="00506C11" w:rsidRPr="00930A31" w:rsidRDefault="00506C11" w:rsidP="00D3238C">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F504272" w14:textId="77777777" w:rsidR="00506C11" w:rsidRPr="00930A31" w:rsidRDefault="00506C11" w:rsidP="00D3238C">
            <w:pPr>
              <w:pStyle w:val="Default"/>
              <w:spacing w:before="40" w:after="40"/>
              <w:rPr>
                <w:rFonts w:ascii="Arial" w:hAnsi="Arial" w:cs="Arial"/>
                <w:color w:val="auto"/>
                <w:sz w:val="18"/>
                <w:szCs w:val="18"/>
              </w:rPr>
            </w:pPr>
            <w:r>
              <w:rPr>
                <w:rFonts w:ascii="Arial" w:hAnsi="Arial" w:cs="Arial"/>
                <w:color w:val="auto"/>
                <w:sz w:val="18"/>
                <w:szCs w:val="18"/>
              </w:rPr>
              <w:t>8,9</w:t>
            </w:r>
          </w:p>
        </w:tc>
      </w:tr>
      <w:tr w:rsidR="00506C11" w:rsidRPr="004C1685" w14:paraId="55E651B2" w14:textId="77777777" w:rsidTr="00D3238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2AD1F5" w14:textId="77777777" w:rsidR="00506C11" w:rsidRPr="00930A31" w:rsidRDefault="00506C11" w:rsidP="00D3238C">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BC594B3" w14:textId="77777777" w:rsidR="00506C11" w:rsidRPr="00930A31" w:rsidRDefault="00506C11" w:rsidP="00D3238C">
            <w:pPr>
              <w:pStyle w:val="Default"/>
              <w:jc w:val="center"/>
              <w:rPr>
                <w:rFonts w:ascii="Arial" w:hAnsi="Arial" w:cs="Arial"/>
                <w:color w:val="auto"/>
                <w:sz w:val="18"/>
                <w:szCs w:val="18"/>
              </w:rPr>
            </w:pPr>
          </w:p>
        </w:tc>
      </w:tr>
      <w:tr w:rsidR="00506C11" w:rsidRPr="004C1685" w14:paraId="7B932B56" w14:textId="77777777" w:rsidTr="00D3238C">
        <w:trPr>
          <w:trHeight w:val="48"/>
        </w:trPr>
        <w:tc>
          <w:tcPr>
            <w:tcW w:w="1661" w:type="dxa"/>
            <w:vMerge w:val="restart"/>
            <w:tcBorders>
              <w:top w:val="single" w:sz="5" w:space="0" w:color="000000"/>
              <w:left w:val="single" w:sz="5" w:space="0" w:color="000000"/>
              <w:right w:val="single" w:sz="5" w:space="0" w:color="000000"/>
            </w:tcBorders>
          </w:tcPr>
          <w:p w14:paraId="7FD8FC1E" w14:textId="77777777" w:rsidR="00506C11" w:rsidRPr="00930A31" w:rsidRDefault="00506C11" w:rsidP="00D3238C">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24CFEAA" w14:textId="77777777" w:rsidR="00506C11" w:rsidRPr="00930A31" w:rsidRDefault="00506C11" w:rsidP="00D3238C">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1ED28BAA" w14:textId="77777777" w:rsidR="00506C11" w:rsidRPr="00930A31" w:rsidRDefault="00506C11" w:rsidP="00D3238C">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0E44AC50" w14:textId="77777777" w:rsidR="00506C11" w:rsidRPr="00930A31" w:rsidRDefault="00506C11" w:rsidP="00D3238C">
            <w:pPr>
              <w:pStyle w:val="Default"/>
              <w:spacing w:before="40" w:after="40"/>
              <w:rPr>
                <w:rFonts w:ascii="Arial" w:hAnsi="Arial" w:cs="Arial"/>
                <w:color w:val="auto"/>
                <w:sz w:val="18"/>
                <w:szCs w:val="18"/>
              </w:rPr>
            </w:pPr>
            <w:r>
              <w:rPr>
                <w:rFonts w:ascii="Arial" w:hAnsi="Arial" w:cs="Arial"/>
                <w:color w:val="auto"/>
                <w:sz w:val="18"/>
                <w:szCs w:val="18"/>
              </w:rPr>
              <w:t>11</w:t>
            </w:r>
          </w:p>
        </w:tc>
      </w:tr>
      <w:tr w:rsidR="00506C11" w:rsidRPr="004C1685" w14:paraId="2951FAAB" w14:textId="77777777" w:rsidTr="00D3238C">
        <w:trPr>
          <w:trHeight w:val="48"/>
        </w:trPr>
        <w:tc>
          <w:tcPr>
            <w:tcW w:w="1661" w:type="dxa"/>
            <w:vMerge/>
            <w:tcBorders>
              <w:left w:val="single" w:sz="5" w:space="0" w:color="000000"/>
              <w:right w:val="single" w:sz="5" w:space="0" w:color="000000"/>
            </w:tcBorders>
          </w:tcPr>
          <w:p w14:paraId="57F27DDF" w14:textId="77777777" w:rsidR="00506C11" w:rsidRPr="00930A31" w:rsidRDefault="00506C11" w:rsidP="00D3238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CD3C921" w14:textId="77777777" w:rsidR="00506C11" w:rsidRPr="00930A31" w:rsidRDefault="00506C11" w:rsidP="00D3238C">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33D7A6CB" w14:textId="77777777" w:rsidR="00506C11" w:rsidRPr="00930A31" w:rsidRDefault="00506C11" w:rsidP="00D3238C">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73268F3D" w14:textId="77777777" w:rsidR="00506C11" w:rsidRPr="00930A31" w:rsidRDefault="00506C11" w:rsidP="00D3238C">
            <w:pPr>
              <w:pStyle w:val="Default"/>
              <w:spacing w:before="40" w:after="40"/>
              <w:rPr>
                <w:rFonts w:ascii="Arial" w:hAnsi="Arial" w:cs="Arial"/>
                <w:color w:val="auto"/>
                <w:sz w:val="18"/>
                <w:szCs w:val="18"/>
              </w:rPr>
            </w:pPr>
            <w:r>
              <w:rPr>
                <w:rFonts w:ascii="Arial" w:hAnsi="Arial" w:cs="Arial"/>
                <w:color w:val="auto"/>
                <w:sz w:val="18"/>
                <w:szCs w:val="18"/>
              </w:rPr>
              <w:t>14</w:t>
            </w:r>
          </w:p>
        </w:tc>
      </w:tr>
      <w:tr w:rsidR="00506C11" w:rsidRPr="004C1685" w14:paraId="14BBC8F0" w14:textId="77777777" w:rsidTr="00D3238C">
        <w:trPr>
          <w:trHeight w:val="48"/>
        </w:trPr>
        <w:tc>
          <w:tcPr>
            <w:tcW w:w="1661" w:type="dxa"/>
            <w:vMerge/>
            <w:tcBorders>
              <w:left w:val="single" w:sz="5" w:space="0" w:color="000000"/>
              <w:right w:val="single" w:sz="5" w:space="0" w:color="000000"/>
            </w:tcBorders>
          </w:tcPr>
          <w:p w14:paraId="490A2DFD" w14:textId="77777777" w:rsidR="00506C11" w:rsidRPr="00930A31" w:rsidRDefault="00506C11" w:rsidP="00D3238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69321C5" w14:textId="77777777" w:rsidR="00506C11" w:rsidRPr="00930A31" w:rsidRDefault="00506C11" w:rsidP="00D3238C">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75835AC1" w14:textId="77777777" w:rsidR="00506C11" w:rsidRPr="00930A31" w:rsidRDefault="00506C11" w:rsidP="00D3238C">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4B3D964C" w14:textId="77777777" w:rsidR="00506C11" w:rsidRPr="00930A31" w:rsidRDefault="00506C11" w:rsidP="00D3238C">
            <w:pPr>
              <w:pStyle w:val="Default"/>
              <w:spacing w:before="40" w:after="40"/>
              <w:rPr>
                <w:rFonts w:ascii="Arial" w:hAnsi="Arial" w:cs="Arial"/>
                <w:color w:val="auto"/>
                <w:sz w:val="18"/>
                <w:szCs w:val="18"/>
              </w:rPr>
            </w:pPr>
            <w:r>
              <w:rPr>
                <w:rFonts w:ascii="Arial" w:hAnsi="Arial" w:cs="Arial"/>
                <w:color w:val="auto"/>
                <w:sz w:val="18"/>
                <w:szCs w:val="18"/>
              </w:rPr>
              <w:t>14</w:t>
            </w:r>
          </w:p>
        </w:tc>
      </w:tr>
      <w:tr w:rsidR="00506C11" w:rsidRPr="004C1685" w14:paraId="735475EC" w14:textId="77777777" w:rsidTr="00D3238C">
        <w:trPr>
          <w:trHeight w:val="48"/>
        </w:trPr>
        <w:tc>
          <w:tcPr>
            <w:tcW w:w="1661" w:type="dxa"/>
            <w:vMerge/>
            <w:tcBorders>
              <w:left w:val="single" w:sz="5" w:space="0" w:color="000000"/>
              <w:bottom w:val="single" w:sz="4" w:space="0" w:color="auto"/>
              <w:right w:val="single" w:sz="5" w:space="0" w:color="000000"/>
            </w:tcBorders>
          </w:tcPr>
          <w:p w14:paraId="0318652D" w14:textId="77777777" w:rsidR="00506C11" w:rsidRPr="00930A31" w:rsidRDefault="00506C11" w:rsidP="00D3238C">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9EE157C" w14:textId="77777777" w:rsidR="00506C11" w:rsidRPr="00930A31" w:rsidRDefault="00506C11" w:rsidP="00D3238C">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1DBB2159" w14:textId="77777777" w:rsidR="00506C11" w:rsidRPr="00930A31" w:rsidRDefault="00506C11" w:rsidP="00D3238C">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2EFB2202" w14:textId="77777777" w:rsidR="00506C11" w:rsidRPr="00930A31" w:rsidRDefault="00506C11" w:rsidP="00D3238C">
            <w:pPr>
              <w:pStyle w:val="Default"/>
              <w:spacing w:before="40" w:after="40"/>
              <w:rPr>
                <w:rFonts w:ascii="Arial" w:hAnsi="Arial" w:cs="Arial"/>
                <w:color w:val="auto"/>
                <w:sz w:val="18"/>
                <w:szCs w:val="18"/>
              </w:rPr>
            </w:pPr>
            <w:r>
              <w:rPr>
                <w:rFonts w:ascii="Arial" w:hAnsi="Arial" w:cs="Arial"/>
                <w:color w:val="auto"/>
                <w:sz w:val="18"/>
                <w:szCs w:val="18"/>
              </w:rPr>
              <w:t>11,12</w:t>
            </w:r>
          </w:p>
        </w:tc>
      </w:tr>
      <w:tr w:rsidR="00506C11" w:rsidRPr="004C1685" w14:paraId="0A7389A5" w14:textId="77777777" w:rsidTr="00D3238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3CDEB7" w14:textId="77777777" w:rsidR="00506C11" w:rsidRPr="00930A31" w:rsidRDefault="00506C11" w:rsidP="00D3238C">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C38CF3F" w14:textId="77777777" w:rsidR="00506C11" w:rsidRPr="00930A31" w:rsidRDefault="00506C11" w:rsidP="00D3238C">
            <w:pPr>
              <w:pStyle w:val="Default"/>
              <w:jc w:val="center"/>
              <w:rPr>
                <w:rFonts w:ascii="Arial" w:hAnsi="Arial" w:cs="Arial"/>
                <w:color w:val="auto"/>
                <w:sz w:val="18"/>
                <w:szCs w:val="18"/>
              </w:rPr>
            </w:pPr>
          </w:p>
        </w:tc>
      </w:tr>
      <w:tr w:rsidR="00506C11" w:rsidRPr="004C1685" w14:paraId="008B8054" w14:textId="77777777" w:rsidTr="00D3238C">
        <w:trPr>
          <w:trHeight w:val="48"/>
        </w:trPr>
        <w:tc>
          <w:tcPr>
            <w:tcW w:w="1661" w:type="dxa"/>
            <w:vMerge w:val="restart"/>
            <w:tcBorders>
              <w:top w:val="single" w:sz="5" w:space="0" w:color="000000"/>
              <w:left w:val="single" w:sz="5" w:space="0" w:color="000000"/>
              <w:right w:val="single" w:sz="5" w:space="0" w:color="000000"/>
            </w:tcBorders>
          </w:tcPr>
          <w:p w14:paraId="0D7425AF" w14:textId="77777777" w:rsidR="00506C11" w:rsidRPr="00930A31" w:rsidRDefault="00506C11" w:rsidP="00D3238C">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BD65A87" w14:textId="77777777" w:rsidR="00506C11" w:rsidRPr="00930A31" w:rsidRDefault="00506C11" w:rsidP="00D3238C">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295BD079" w14:textId="77777777" w:rsidR="00506C11" w:rsidRPr="00930A31" w:rsidRDefault="00506C11" w:rsidP="00D3238C">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42598D38" w14:textId="77777777" w:rsidR="00506C11" w:rsidRPr="00930A31" w:rsidRDefault="00506C11" w:rsidP="00D3238C">
            <w:pPr>
              <w:pStyle w:val="Default"/>
              <w:spacing w:before="40" w:after="40"/>
              <w:rPr>
                <w:rFonts w:ascii="Arial" w:hAnsi="Arial" w:cs="Arial"/>
                <w:color w:val="auto"/>
                <w:sz w:val="18"/>
                <w:szCs w:val="18"/>
              </w:rPr>
            </w:pPr>
            <w:r>
              <w:rPr>
                <w:rFonts w:ascii="Arial" w:hAnsi="Arial" w:cs="Arial"/>
                <w:color w:val="auto"/>
                <w:sz w:val="18"/>
                <w:szCs w:val="18"/>
              </w:rPr>
              <w:t>4</w:t>
            </w:r>
          </w:p>
        </w:tc>
      </w:tr>
      <w:tr w:rsidR="00506C11" w:rsidRPr="004C1685" w14:paraId="5773B7FC" w14:textId="77777777" w:rsidTr="00D3238C">
        <w:trPr>
          <w:trHeight w:val="57"/>
        </w:trPr>
        <w:tc>
          <w:tcPr>
            <w:tcW w:w="1661" w:type="dxa"/>
            <w:vMerge/>
            <w:tcBorders>
              <w:left w:val="single" w:sz="5" w:space="0" w:color="000000"/>
              <w:right w:val="single" w:sz="5" w:space="0" w:color="000000"/>
            </w:tcBorders>
          </w:tcPr>
          <w:p w14:paraId="02C6C7F9" w14:textId="77777777" w:rsidR="00506C11" w:rsidRPr="00930A31" w:rsidRDefault="00506C11" w:rsidP="00D3238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EF24A71" w14:textId="77777777" w:rsidR="00506C11" w:rsidRPr="00930A31" w:rsidRDefault="00506C11" w:rsidP="00D3238C">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501E8BC1" w14:textId="77777777" w:rsidR="00506C11" w:rsidRPr="00930A31" w:rsidRDefault="00506C11" w:rsidP="00D3238C">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3EE44D3B" w14:textId="77777777" w:rsidR="00506C11" w:rsidRPr="00930A31" w:rsidRDefault="00506C11" w:rsidP="00D3238C">
            <w:pPr>
              <w:pStyle w:val="Default"/>
              <w:spacing w:before="40" w:after="40"/>
              <w:rPr>
                <w:rFonts w:ascii="Arial" w:hAnsi="Arial" w:cs="Arial"/>
                <w:color w:val="auto"/>
                <w:sz w:val="18"/>
                <w:szCs w:val="18"/>
              </w:rPr>
            </w:pPr>
            <w:r>
              <w:rPr>
                <w:rFonts w:ascii="Arial" w:hAnsi="Arial" w:cs="Arial"/>
                <w:color w:val="auto"/>
                <w:sz w:val="18"/>
                <w:szCs w:val="18"/>
              </w:rPr>
              <w:t>4</w:t>
            </w:r>
          </w:p>
        </w:tc>
      </w:tr>
      <w:tr w:rsidR="00506C11" w:rsidRPr="004C1685" w14:paraId="0729D3B1" w14:textId="77777777" w:rsidTr="00D3238C">
        <w:trPr>
          <w:trHeight w:val="48"/>
        </w:trPr>
        <w:tc>
          <w:tcPr>
            <w:tcW w:w="1661" w:type="dxa"/>
            <w:vMerge/>
            <w:tcBorders>
              <w:left w:val="single" w:sz="5" w:space="0" w:color="000000"/>
              <w:bottom w:val="single" w:sz="5" w:space="0" w:color="000000"/>
              <w:right w:val="single" w:sz="5" w:space="0" w:color="000000"/>
            </w:tcBorders>
          </w:tcPr>
          <w:p w14:paraId="0D661970" w14:textId="77777777" w:rsidR="00506C11" w:rsidRPr="00930A31" w:rsidRDefault="00506C11" w:rsidP="00D3238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0EA9DD4" w14:textId="77777777" w:rsidR="00506C11" w:rsidRPr="00930A31" w:rsidRDefault="00506C11" w:rsidP="00D3238C">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63B59412" w14:textId="77777777" w:rsidR="00506C11" w:rsidRPr="00930A31" w:rsidRDefault="00506C11" w:rsidP="00D3238C">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47FE705F" w14:textId="77777777" w:rsidR="00506C11" w:rsidRPr="00930A31" w:rsidRDefault="00506C11" w:rsidP="00D3238C">
            <w:pPr>
              <w:pStyle w:val="Default"/>
              <w:spacing w:before="40" w:after="40"/>
              <w:rPr>
                <w:rFonts w:ascii="Arial" w:hAnsi="Arial" w:cs="Arial"/>
                <w:color w:val="auto"/>
                <w:sz w:val="18"/>
                <w:szCs w:val="18"/>
              </w:rPr>
            </w:pPr>
            <w:r>
              <w:rPr>
                <w:rFonts w:ascii="Arial" w:hAnsi="Arial" w:cs="Arial"/>
                <w:color w:val="auto"/>
                <w:sz w:val="18"/>
                <w:szCs w:val="18"/>
              </w:rPr>
              <w:t>N/A</w:t>
            </w:r>
          </w:p>
        </w:tc>
      </w:tr>
      <w:tr w:rsidR="00506C11" w:rsidRPr="004C1685" w14:paraId="2EF933AC" w14:textId="77777777" w:rsidTr="00D3238C">
        <w:trPr>
          <w:trHeight w:val="48"/>
        </w:trPr>
        <w:tc>
          <w:tcPr>
            <w:tcW w:w="1661" w:type="dxa"/>
            <w:tcBorders>
              <w:top w:val="single" w:sz="5" w:space="0" w:color="000000"/>
              <w:left w:val="single" w:sz="5" w:space="0" w:color="000000"/>
              <w:bottom w:val="single" w:sz="5" w:space="0" w:color="000000"/>
              <w:right w:val="single" w:sz="5" w:space="0" w:color="000000"/>
            </w:tcBorders>
          </w:tcPr>
          <w:p w14:paraId="6AAAE558" w14:textId="77777777" w:rsidR="00506C11" w:rsidRPr="00930A31" w:rsidRDefault="00506C11" w:rsidP="00D3238C">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92D5C14" w14:textId="77777777" w:rsidR="00506C11" w:rsidRPr="00930A31" w:rsidRDefault="00506C11" w:rsidP="00D3238C">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1C322F74" w14:textId="77777777" w:rsidR="00506C11" w:rsidRPr="00930A31" w:rsidRDefault="00506C11" w:rsidP="00D3238C">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4C5333DB" w14:textId="77777777" w:rsidR="00506C11" w:rsidRPr="00930A31" w:rsidRDefault="00506C11" w:rsidP="00D3238C">
            <w:pPr>
              <w:pStyle w:val="Default"/>
              <w:spacing w:before="40" w:after="40"/>
              <w:rPr>
                <w:rFonts w:ascii="Arial" w:hAnsi="Arial" w:cs="Arial"/>
                <w:color w:val="auto"/>
                <w:sz w:val="18"/>
                <w:szCs w:val="18"/>
              </w:rPr>
            </w:pPr>
            <w:r>
              <w:rPr>
                <w:rFonts w:ascii="Arial" w:hAnsi="Arial" w:cs="Arial"/>
                <w:color w:val="auto"/>
                <w:sz w:val="18"/>
                <w:szCs w:val="18"/>
              </w:rPr>
              <w:t>15</w:t>
            </w:r>
          </w:p>
        </w:tc>
      </w:tr>
      <w:tr w:rsidR="00506C11" w:rsidRPr="004C1685" w14:paraId="5130F6D8" w14:textId="77777777" w:rsidTr="00D3238C">
        <w:trPr>
          <w:trHeight w:val="48"/>
        </w:trPr>
        <w:tc>
          <w:tcPr>
            <w:tcW w:w="1661" w:type="dxa"/>
            <w:tcBorders>
              <w:top w:val="single" w:sz="5" w:space="0" w:color="000000"/>
              <w:left w:val="single" w:sz="5" w:space="0" w:color="000000"/>
              <w:bottom w:val="single" w:sz="5" w:space="0" w:color="000000"/>
              <w:right w:val="single" w:sz="5" w:space="0" w:color="000000"/>
            </w:tcBorders>
          </w:tcPr>
          <w:p w14:paraId="29402288" w14:textId="77777777" w:rsidR="00506C11" w:rsidRPr="00930A31" w:rsidRDefault="00506C11" w:rsidP="00D3238C">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C79751B" w14:textId="77777777" w:rsidR="00506C11" w:rsidRPr="00930A31" w:rsidRDefault="00506C11" w:rsidP="00D3238C">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7A8E3B09" w14:textId="77777777" w:rsidR="00506C11" w:rsidRPr="00930A31" w:rsidRDefault="00506C11" w:rsidP="00D3238C">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3D7BCB3F" w14:textId="77777777" w:rsidR="00506C11" w:rsidRPr="00930A31" w:rsidRDefault="00506C11" w:rsidP="00D3238C">
            <w:pPr>
              <w:pStyle w:val="Default"/>
              <w:spacing w:before="40" w:after="40"/>
              <w:rPr>
                <w:rFonts w:ascii="Arial" w:hAnsi="Arial" w:cs="Arial"/>
                <w:color w:val="auto"/>
                <w:sz w:val="18"/>
                <w:szCs w:val="18"/>
              </w:rPr>
            </w:pPr>
            <w:r>
              <w:rPr>
                <w:rFonts w:ascii="Arial" w:hAnsi="Arial" w:cs="Arial"/>
                <w:color w:val="auto"/>
                <w:sz w:val="18"/>
                <w:szCs w:val="18"/>
              </w:rPr>
              <w:t>15</w:t>
            </w:r>
          </w:p>
        </w:tc>
      </w:tr>
      <w:tr w:rsidR="00506C11" w:rsidRPr="004C1685" w14:paraId="1CA8B1C8" w14:textId="77777777" w:rsidTr="00D3238C">
        <w:trPr>
          <w:trHeight w:val="219"/>
        </w:trPr>
        <w:tc>
          <w:tcPr>
            <w:tcW w:w="1661" w:type="dxa"/>
            <w:tcBorders>
              <w:top w:val="single" w:sz="5" w:space="0" w:color="000000"/>
              <w:left w:val="single" w:sz="5" w:space="0" w:color="000000"/>
              <w:bottom w:val="double" w:sz="5" w:space="0" w:color="000000"/>
              <w:right w:val="single" w:sz="5" w:space="0" w:color="000000"/>
            </w:tcBorders>
          </w:tcPr>
          <w:p w14:paraId="5E7A96D5" w14:textId="77777777" w:rsidR="00506C11" w:rsidRPr="00930A31" w:rsidRDefault="00506C11" w:rsidP="00D3238C">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FF94578" w14:textId="77777777" w:rsidR="00506C11" w:rsidRPr="00930A31" w:rsidRDefault="00506C11" w:rsidP="00D3238C">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38EAC923" w14:textId="77777777" w:rsidR="00506C11" w:rsidRPr="00930A31" w:rsidRDefault="00506C11" w:rsidP="00D3238C">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22331491" w14:textId="77777777" w:rsidR="00506C11" w:rsidRPr="00930A31" w:rsidRDefault="00506C11" w:rsidP="00D3238C">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0EB8F47D" w14:textId="77777777" w:rsidR="00506C11" w:rsidRPr="004C1685" w:rsidRDefault="00506C11" w:rsidP="00506C11">
      <w:pPr>
        <w:pStyle w:val="Default"/>
        <w:rPr>
          <w:rFonts w:ascii="Arial" w:hAnsi="Arial" w:cs="Arial"/>
          <w:color w:val="auto"/>
        </w:rPr>
      </w:pPr>
    </w:p>
    <w:p w14:paraId="6888270A" w14:textId="77777777" w:rsidR="00506C11" w:rsidRPr="00B730D1" w:rsidRDefault="00506C11" w:rsidP="00506C1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Bossuyt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bmj.n71</w:t>
      </w:r>
    </w:p>
    <w:p w14:paraId="4A4E9D59" w14:textId="77777777" w:rsidR="00506C11" w:rsidRPr="00EE5694" w:rsidRDefault="00506C11" w:rsidP="00506C11">
      <w:pPr>
        <w:rPr>
          <w:rFonts w:ascii="Times New Roman" w:hAnsi="Times New Roman" w:cs="Times New Roman"/>
          <w:sz w:val="20"/>
          <w:szCs w:val="20"/>
        </w:rPr>
      </w:pPr>
    </w:p>
    <w:p w14:paraId="44F73CB1" w14:textId="77777777" w:rsidR="00506C11" w:rsidRPr="00EE5694" w:rsidRDefault="00506C11" w:rsidP="00506C11">
      <w:pPr>
        <w:rPr>
          <w:rFonts w:ascii="Times New Roman" w:hAnsi="Times New Roman" w:cs="Times New Roman"/>
          <w:sz w:val="20"/>
          <w:szCs w:val="20"/>
        </w:rPr>
      </w:pPr>
    </w:p>
    <w:p w14:paraId="5BE03894" w14:textId="77777777" w:rsidR="00506C11" w:rsidRPr="00EE5694" w:rsidRDefault="00506C11" w:rsidP="00506C11">
      <w:pPr>
        <w:rPr>
          <w:rFonts w:ascii="Times New Roman" w:hAnsi="Times New Roman" w:cs="Times New Roman"/>
          <w:sz w:val="20"/>
          <w:szCs w:val="20"/>
        </w:rPr>
      </w:pPr>
    </w:p>
    <w:p w14:paraId="43E75D48" w14:textId="77777777" w:rsidR="00506C11" w:rsidRPr="00EE5694" w:rsidRDefault="00506C11" w:rsidP="00506C11">
      <w:pPr>
        <w:pStyle w:val="Caption"/>
        <w:keepNext/>
        <w:rPr>
          <w:rFonts w:cs="Times New Roman"/>
        </w:rPr>
      </w:pPr>
    </w:p>
    <w:p w14:paraId="1DF272FE" w14:textId="77777777" w:rsidR="00506C11" w:rsidRPr="00EE5694" w:rsidRDefault="00506C11" w:rsidP="00506C11">
      <w:pPr>
        <w:rPr>
          <w:rFonts w:ascii="Times New Roman" w:hAnsi="Times New Roman" w:cs="Times New Roman"/>
          <w:sz w:val="20"/>
          <w:szCs w:val="20"/>
        </w:rPr>
      </w:pPr>
    </w:p>
    <w:p w14:paraId="793239F6" w14:textId="77777777" w:rsidR="00506C11" w:rsidRPr="00EE5694" w:rsidRDefault="00506C11" w:rsidP="00506C11">
      <w:pPr>
        <w:rPr>
          <w:rFonts w:ascii="Times New Roman" w:hAnsi="Times New Roman" w:cs="Times New Roman"/>
          <w:sz w:val="20"/>
          <w:szCs w:val="20"/>
        </w:rPr>
      </w:pPr>
    </w:p>
    <w:p w14:paraId="16E67B58" w14:textId="77777777" w:rsidR="00506C11" w:rsidRPr="00EE5694" w:rsidRDefault="00506C11" w:rsidP="00506C11">
      <w:pPr>
        <w:rPr>
          <w:rFonts w:ascii="Times New Roman" w:hAnsi="Times New Roman" w:cs="Times New Roman"/>
          <w:sz w:val="20"/>
          <w:szCs w:val="20"/>
        </w:rPr>
      </w:pPr>
    </w:p>
    <w:p w14:paraId="2316A4E1" w14:textId="77777777" w:rsidR="00506C11" w:rsidRPr="00EE5694" w:rsidRDefault="00506C11" w:rsidP="00506C11">
      <w:pPr>
        <w:rPr>
          <w:rFonts w:ascii="Times New Roman" w:hAnsi="Times New Roman" w:cs="Times New Roman"/>
          <w:sz w:val="20"/>
          <w:szCs w:val="20"/>
        </w:rPr>
      </w:pPr>
    </w:p>
    <w:p w14:paraId="36C01146" w14:textId="77777777" w:rsidR="00506C11" w:rsidRPr="00EE5694" w:rsidRDefault="00506C11" w:rsidP="00506C11">
      <w:pPr>
        <w:tabs>
          <w:tab w:val="left" w:pos="950"/>
        </w:tabs>
        <w:rPr>
          <w:rFonts w:ascii="Times New Roman" w:hAnsi="Times New Roman" w:cs="Times New Roman"/>
          <w:sz w:val="20"/>
          <w:szCs w:val="20"/>
        </w:rPr>
      </w:pPr>
    </w:p>
    <w:p w14:paraId="5C3ED334" w14:textId="77777777" w:rsidR="00506C11" w:rsidRDefault="00506C11" w:rsidP="00E260D9">
      <w:pPr>
        <w:pStyle w:val="Caption"/>
        <w:keepNext/>
        <w:rPr>
          <w:rFonts w:cs="Times New Roman"/>
          <w:b/>
          <w:bCs/>
        </w:rPr>
      </w:pPr>
    </w:p>
    <w:p w14:paraId="30B74252" w14:textId="7D3A8BA1" w:rsidR="002F7AD6" w:rsidRDefault="002F7AD6" w:rsidP="002F7AD6">
      <w:pPr>
        <w:spacing w:before="100" w:beforeAutospacing="1" w:after="100" w:afterAutospacing="1" w:line="240" w:lineRule="auto"/>
        <w:rPr>
          <w:rFonts w:cs="Arial"/>
        </w:rPr>
      </w:pPr>
    </w:p>
    <w:p w14:paraId="41492926" w14:textId="3EBD353E" w:rsidR="008E2E14" w:rsidRPr="008E2E14" w:rsidRDefault="008E2E14" w:rsidP="002F7AD6">
      <w:pPr>
        <w:spacing w:before="100" w:beforeAutospacing="1" w:after="100" w:afterAutospacing="1" w:line="240" w:lineRule="auto"/>
        <w:rPr>
          <w:rFonts w:ascii="Times New Roman" w:hAnsi="Times New Roman" w:cs="Times New Roman"/>
          <w:sz w:val="24"/>
          <w:szCs w:val="24"/>
        </w:rPr>
      </w:pPr>
      <w:r w:rsidRPr="008E2E14">
        <w:rPr>
          <w:rFonts w:ascii="Times New Roman" w:hAnsi="Times New Roman" w:cs="Times New Roman"/>
          <w:b/>
          <w:bCs/>
          <w:sz w:val="24"/>
          <w:szCs w:val="24"/>
        </w:rPr>
        <w:lastRenderedPageBreak/>
        <w:t>Table S2</w:t>
      </w:r>
      <w:r w:rsidRPr="008E2E14">
        <w:rPr>
          <w:rFonts w:ascii="Times New Roman" w:hAnsi="Times New Roman" w:cs="Times New Roman"/>
          <w:sz w:val="24"/>
          <w:szCs w:val="24"/>
        </w:rPr>
        <w:t xml:space="preserve"> </w:t>
      </w:r>
      <w:proofErr w:type="spellStart"/>
      <w:r w:rsidRPr="008E2E14">
        <w:rPr>
          <w:rFonts w:ascii="Times New Roman" w:hAnsi="Times New Roman" w:cs="Times New Roman"/>
          <w:sz w:val="24"/>
          <w:szCs w:val="24"/>
        </w:rPr>
        <w:t>SWiM</w:t>
      </w:r>
      <w:proofErr w:type="spellEnd"/>
      <w:r w:rsidRPr="008E2E14">
        <w:rPr>
          <w:rFonts w:ascii="Times New Roman" w:hAnsi="Times New Roman" w:cs="Times New Roman"/>
          <w:sz w:val="24"/>
          <w:szCs w:val="24"/>
        </w:rPr>
        <w:t xml:space="preserve"> Reporting Checklist </w:t>
      </w:r>
      <w:r w:rsidRPr="008E2E14">
        <w:rPr>
          <w:rFonts w:ascii="Times New Roman" w:hAnsi="Times New Roman" w:cs="Times New Roman"/>
          <w:sz w:val="24"/>
          <w:szCs w:val="24"/>
        </w:rPr>
        <w:t>for systematic review of observational studies assessing generalizability of CVOTS</w:t>
      </w:r>
    </w:p>
    <w:tbl>
      <w:tblPr>
        <w:tblStyle w:val="TableGrid"/>
        <w:tblpPr w:leftFromText="180" w:rightFromText="180" w:horzAnchor="margin" w:tblpXSpec="center" w:tblpY="790"/>
        <w:tblW w:w="14170" w:type="dxa"/>
        <w:tblLook w:val="04A0" w:firstRow="1" w:lastRow="0" w:firstColumn="1" w:lastColumn="0" w:noHBand="0" w:noVBand="1"/>
      </w:tblPr>
      <w:tblGrid>
        <w:gridCol w:w="1696"/>
        <w:gridCol w:w="9187"/>
        <w:gridCol w:w="2398"/>
        <w:gridCol w:w="889"/>
      </w:tblGrid>
      <w:tr w:rsidR="002F7AD6" w:rsidRPr="002F7AD6" w14:paraId="7646AFFB" w14:textId="77777777" w:rsidTr="008E2E14">
        <w:tc>
          <w:tcPr>
            <w:tcW w:w="14170" w:type="dxa"/>
            <w:gridSpan w:val="4"/>
          </w:tcPr>
          <w:p w14:paraId="01781192" w14:textId="77777777" w:rsidR="002F7AD6" w:rsidRPr="002F7AD6" w:rsidRDefault="002F7AD6" w:rsidP="008E2E14">
            <w:pPr>
              <w:pStyle w:val="PlainText"/>
              <w:spacing w:before="100" w:beforeAutospacing="1" w:after="100" w:afterAutospacing="1"/>
              <w:rPr>
                <w:rFonts w:ascii="Times New Roman" w:hAnsi="Times New Roman" w:cs="Times New Roman"/>
                <w:b/>
              </w:rPr>
            </w:pPr>
            <w:proofErr w:type="spellStart"/>
            <w:r w:rsidRPr="002F7AD6">
              <w:rPr>
                <w:rFonts w:ascii="Times New Roman" w:hAnsi="Times New Roman" w:cs="Times New Roman"/>
                <w:b/>
              </w:rPr>
              <w:t>SWiM</w:t>
            </w:r>
            <w:proofErr w:type="spellEnd"/>
            <w:r w:rsidRPr="002F7AD6">
              <w:rPr>
                <w:rFonts w:ascii="Times New Roman" w:hAnsi="Times New Roman" w:cs="Times New Roman"/>
                <w:b/>
              </w:rPr>
              <w:t xml:space="preserve"> is intended to complement and be used as an extension to PRISMA</w:t>
            </w:r>
          </w:p>
        </w:tc>
      </w:tr>
      <w:tr w:rsidR="002F7AD6" w:rsidRPr="002F7AD6" w14:paraId="2D212354" w14:textId="77777777" w:rsidTr="008E2E14">
        <w:tc>
          <w:tcPr>
            <w:tcW w:w="1696" w:type="dxa"/>
          </w:tcPr>
          <w:p w14:paraId="10DA14E4" w14:textId="77777777" w:rsidR="002F7AD6" w:rsidRPr="002F7AD6" w:rsidRDefault="002F7AD6" w:rsidP="008E2E14">
            <w:pPr>
              <w:spacing w:before="100" w:beforeAutospacing="1" w:after="100" w:afterAutospacing="1"/>
              <w:rPr>
                <w:rFonts w:ascii="Times New Roman" w:hAnsi="Times New Roman" w:cs="Times New Roman"/>
                <w:b/>
              </w:rPr>
            </w:pPr>
            <w:proofErr w:type="spellStart"/>
            <w:r w:rsidRPr="002F7AD6">
              <w:rPr>
                <w:rFonts w:ascii="Times New Roman" w:hAnsi="Times New Roman" w:cs="Times New Roman"/>
                <w:b/>
              </w:rPr>
              <w:t>SWiM</w:t>
            </w:r>
            <w:proofErr w:type="spellEnd"/>
            <w:r w:rsidRPr="002F7AD6">
              <w:rPr>
                <w:rFonts w:ascii="Times New Roman" w:hAnsi="Times New Roman" w:cs="Times New Roman"/>
                <w:b/>
              </w:rPr>
              <w:t xml:space="preserve"> reporting item</w:t>
            </w:r>
          </w:p>
        </w:tc>
        <w:tc>
          <w:tcPr>
            <w:tcW w:w="9187" w:type="dxa"/>
          </w:tcPr>
          <w:p w14:paraId="196032A4" w14:textId="77777777" w:rsidR="002F7AD6" w:rsidRPr="002F7AD6" w:rsidRDefault="002F7AD6" w:rsidP="008E2E14">
            <w:pPr>
              <w:spacing w:before="100" w:beforeAutospacing="1" w:after="100" w:afterAutospacing="1"/>
              <w:rPr>
                <w:rFonts w:ascii="Times New Roman" w:hAnsi="Times New Roman" w:cs="Times New Roman"/>
                <w:b/>
              </w:rPr>
            </w:pPr>
            <w:r w:rsidRPr="002F7AD6">
              <w:rPr>
                <w:rFonts w:ascii="Times New Roman" w:hAnsi="Times New Roman" w:cs="Times New Roman"/>
                <w:b/>
              </w:rPr>
              <w:t>Item description</w:t>
            </w:r>
          </w:p>
        </w:tc>
        <w:tc>
          <w:tcPr>
            <w:tcW w:w="2398" w:type="dxa"/>
          </w:tcPr>
          <w:p w14:paraId="1A837FD1" w14:textId="77777777" w:rsidR="002F7AD6" w:rsidRPr="002F7AD6" w:rsidDel="00463A21" w:rsidRDefault="002F7AD6" w:rsidP="008E2E14">
            <w:pPr>
              <w:spacing w:before="100" w:beforeAutospacing="1" w:after="100" w:afterAutospacing="1"/>
              <w:rPr>
                <w:rFonts w:ascii="Times New Roman" w:hAnsi="Times New Roman" w:cs="Times New Roman"/>
                <w:b/>
              </w:rPr>
            </w:pPr>
            <w:r w:rsidRPr="002F7AD6">
              <w:rPr>
                <w:rFonts w:ascii="Times New Roman" w:hAnsi="Times New Roman" w:cs="Times New Roman"/>
                <w:b/>
              </w:rPr>
              <w:t>Page in manuscript where item is reported</w:t>
            </w:r>
          </w:p>
        </w:tc>
        <w:tc>
          <w:tcPr>
            <w:tcW w:w="889" w:type="dxa"/>
          </w:tcPr>
          <w:p w14:paraId="41CB3E48" w14:textId="77777777" w:rsidR="002F7AD6" w:rsidRPr="002F7AD6" w:rsidDel="00463A21" w:rsidRDefault="002F7AD6" w:rsidP="008E2E14">
            <w:pPr>
              <w:spacing w:before="100" w:beforeAutospacing="1" w:after="100" w:afterAutospacing="1"/>
              <w:rPr>
                <w:rFonts w:ascii="Times New Roman" w:hAnsi="Times New Roman" w:cs="Times New Roman"/>
                <w:b/>
              </w:rPr>
            </w:pPr>
            <w:r w:rsidRPr="002F7AD6">
              <w:rPr>
                <w:rFonts w:ascii="Times New Roman" w:hAnsi="Times New Roman" w:cs="Times New Roman"/>
                <w:b/>
              </w:rPr>
              <w:t>Other*</w:t>
            </w:r>
          </w:p>
        </w:tc>
      </w:tr>
      <w:tr w:rsidR="002F7AD6" w:rsidRPr="002F7AD6" w14:paraId="3AA5F8D2" w14:textId="77777777" w:rsidTr="008E2E14">
        <w:tc>
          <w:tcPr>
            <w:tcW w:w="14170" w:type="dxa"/>
            <w:gridSpan w:val="4"/>
          </w:tcPr>
          <w:p w14:paraId="6B5518D1" w14:textId="77777777" w:rsidR="002F7AD6" w:rsidRPr="002F7AD6" w:rsidRDefault="002F7AD6" w:rsidP="008E2E14">
            <w:pPr>
              <w:spacing w:before="100" w:beforeAutospacing="1" w:after="100" w:afterAutospacing="1"/>
              <w:rPr>
                <w:rFonts w:ascii="Times New Roman" w:hAnsi="Times New Roman" w:cs="Times New Roman"/>
                <w:b/>
              </w:rPr>
            </w:pPr>
            <w:r w:rsidRPr="002F7AD6">
              <w:rPr>
                <w:rFonts w:ascii="Times New Roman" w:hAnsi="Times New Roman" w:cs="Times New Roman"/>
                <w:i/>
              </w:rPr>
              <w:t>Methods</w:t>
            </w:r>
          </w:p>
        </w:tc>
      </w:tr>
      <w:tr w:rsidR="002F7AD6" w:rsidRPr="002F7AD6" w14:paraId="07AB322C" w14:textId="77777777" w:rsidTr="008E2E14">
        <w:tc>
          <w:tcPr>
            <w:tcW w:w="1696" w:type="dxa"/>
            <w:vMerge w:val="restart"/>
          </w:tcPr>
          <w:p w14:paraId="0C47638A" w14:textId="77777777" w:rsidR="002F7AD6" w:rsidRPr="002F7AD6" w:rsidRDefault="002F7AD6" w:rsidP="008E2E14">
            <w:pPr>
              <w:spacing w:before="100" w:beforeAutospacing="1" w:after="100" w:afterAutospacing="1"/>
              <w:rPr>
                <w:rFonts w:ascii="Times New Roman" w:hAnsi="Times New Roman" w:cs="Times New Roman"/>
              </w:rPr>
            </w:pPr>
            <w:r w:rsidRPr="002F7AD6">
              <w:rPr>
                <w:rFonts w:ascii="Times New Roman" w:hAnsi="Times New Roman" w:cs="Times New Roman"/>
                <w:b/>
              </w:rPr>
              <w:t xml:space="preserve">1 </w:t>
            </w:r>
            <w:r w:rsidRPr="002F7AD6">
              <w:rPr>
                <w:rFonts w:ascii="Times New Roman" w:hAnsi="Times New Roman" w:cs="Times New Roman"/>
              </w:rPr>
              <w:t>Grouping studies for synthesis</w:t>
            </w:r>
          </w:p>
        </w:tc>
        <w:tc>
          <w:tcPr>
            <w:tcW w:w="9187" w:type="dxa"/>
          </w:tcPr>
          <w:p w14:paraId="29C2510B" w14:textId="77777777" w:rsidR="002F7AD6" w:rsidRPr="002F7AD6" w:rsidRDefault="002F7AD6" w:rsidP="008E2E14">
            <w:pPr>
              <w:rPr>
                <w:rFonts w:ascii="Times New Roman" w:eastAsia="Times New Roman" w:hAnsi="Times New Roman" w:cs="Times New Roman"/>
              </w:rPr>
            </w:pPr>
            <w:r w:rsidRPr="002F7AD6">
              <w:rPr>
                <w:rFonts w:ascii="Times New Roman" w:eastAsia="Times New Roman" w:hAnsi="Times New Roman" w:cs="Times New Roman"/>
              </w:rPr>
              <w:t>1a) Provide a description of, and rationale for, the groups used in the synthesis</w:t>
            </w:r>
            <w:r w:rsidRPr="002F7AD6">
              <w:rPr>
                <w:rFonts w:ascii="Times New Roman" w:hAnsi="Times New Roman" w:cs="Times New Roman"/>
              </w:rPr>
              <w:t xml:space="preserve"> </w:t>
            </w:r>
            <w:r w:rsidRPr="002F7AD6">
              <w:rPr>
                <w:rFonts w:ascii="Times New Roman" w:eastAsia="Times New Roman" w:hAnsi="Times New Roman" w:cs="Times New Roman"/>
              </w:rPr>
              <w:t>(</w:t>
            </w:r>
            <w:r w:rsidRPr="002F7AD6">
              <w:rPr>
                <w:rFonts w:ascii="Times New Roman" w:hAnsi="Times New Roman" w:cs="Times New Roman"/>
              </w:rPr>
              <w:t xml:space="preserve">e.g., groupings of populations, </w:t>
            </w:r>
            <w:r w:rsidRPr="002F7AD6">
              <w:rPr>
                <w:rFonts w:ascii="Times New Roman" w:eastAsia="Times New Roman" w:hAnsi="Times New Roman" w:cs="Times New Roman"/>
              </w:rPr>
              <w:t xml:space="preserve">interventions, outcomes, study design) </w:t>
            </w:r>
          </w:p>
        </w:tc>
        <w:tc>
          <w:tcPr>
            <w:tcW w:w="2398" w:type="dxa"/>
          </w:tcPr>
          <w:p w14:paraId="1EABD768" w14:textId="77777777" w:rsidR="002F7AD6" w:rsidRPr="002F7AD6" w:rsidRDefault="002F7AD6" w:rsidP="008E2E14">
            <w:pPr>
              <w:spacing w:before="100" w:beforeAutospacing="1" w:after="100" w:afterAutospacing="1"/>
              <w:rPr>
                <w:rFonts w:ascii="Times New Roman" w:hAnsi="Times New Roman" w:cs="Times New Roman"/>
              </w:rPr>
            </w:pPr>
            <w:r w:rsidRPr="002F7AD6">
              <w:rPr>
                <w:rFonts w:ascii="Times New Roman" w:hAnsi="Times New Roman" w:cs="Times New Roman"/>
              </w:rPr>
              <w:t>7</w:t>
            </w:r>
          </w:p>
        </w:tc>
        <w:tc>
          <w:tcPr>
            <w:tcW w:w="889" w:type="dxa"/>
          </w:tcPr>
          <w:p w14:paraId="41738467" w14:textId="77777777" w:rsidR="002F7AD6" w:rsidRPr="002F7AD6" w:rsidRDefault="002F7AD6" w:rsidP="008E2E14">
            <w:pPr>
              <w:spacing w:before="100" w:beforeAutospacing="1" w:after="100" w:afterAutospacing="1"/>
              <w:rPr>
                <w:rFonts w:ascii="Times New Roman" w:hAnsi="Times New Roman" w:cs="Times New Roman"/>
              </w:rPr>
            </w:pPr>
          </w:p>
        </w:tc>
      </w:tr>
      <w:tr w:rsidR="002F7AD6" w:rsidRPr="002F7AD6" w14:paraId="419D7507" w14:textId="77777777" w:rsidTr="008E2E14">
        <w:tc>
          <w:tcPr>
            <w:tcW w:w="1696" w:type="dxa"/>
            <w:vMerge/>
          </w:tcPr>
          <w:p w14:paraId="4DB071CA" w14:textId="77777777" w:rsidR="002F7AD6" w:rsidRPr="002F7AD6" w:rsidRDefault="002F7AD6" w:rsidP="008E2E14">
            <w:pPr>
              <w:spacing w:before="100" w:beforeAutospacing="1" w:after="100" w:afterAutospacing="1"/>
              <w:rPr>
                <w:rFonts w:ascii="Times New Roman" w:hAnsi="Times New Roman" w:cs="Times New Roman"/>
              </w:rPr>
            </w:pPr>
          </w:p>
        </w:tc>
        <w:tc>
          <w:tcPr>
            <w:tcW w:w="9187" w:type="dxa"/>
          </w:tcPr>
          <w:p w14:paraId="050A27E1" w14:textId="77777777" w:rsidR="002F7AD6" w:rsidRPr="002F7AD6" w:rsidRDefault="002F7AD6" w:rsidP="008E2E14">
            <w:pPr>
              <w:spacing w:before="100" w:beforeAutospacing="1" w:after="100" w:afterAutospacing="1"/>
              <w:jc w:val="both"/>
              <w:rPr>
                <w:rFonts w:ascii="Times New Roman" w:hAnsi="Times New Roman" w:cs="Times New Roman"/>
              </w:rPr>
            </w:pPr>
            <w:r w:rsidRPr="002F7AD6">
              <w:rPr>
                <w:rFonts w:ascii="Times New Roman" w:hAnsi="Times New Roman" w:cs="Times New Roman"/>
              </w:rPr>
              <w:t>1b) Detail and provide rationale for any changes made subsequent to the protocol in the groups used in the synthesis</w:t>
            </w:r>
          </w:p>
        </w:tc>
        <w:tc>
          <w:tcPr>
            <w:tcW w:w="2398" w:type="dxa"/>
          </w:tcPr>
          <w:p w14:paraId="71A89FE1" w14:textId="77777777" w:rsidR="002F7AD6" w:rsidRPr="002F7AD6" w:rsidRDefault="002F7AD6" w:rsidP="008E2E14">
            <w:pPr>
              <w:spacing w:before="100" w:beforeAutospacing="1" w:after="100" w:afterAutospacing="1"/>
              <w:jc w:val="both"/>
              <w:rPr>
                <w:rFonts w:ascii="Times New Roman" w:hAnsi="Times New Roman" w:cs="Times New Roman"/>
              </w:rPr>
            </w:pPr>
          </w:p>
        </w:tc>
        <w:tc>
          <w:tcPr>
            <w:tcW w:w="889" w:type="dxa"/>
          </w:tcPr>
          <w:p w14:paraId="6D0A5CF8" w14:textId="77777777" w:rsidR="002F7AD6" w:rsidRPr="002F7AD6" w:rsidRDefault="002F7AD6" w:rsidP="008E2E14">
            <w:pPr>
              <w:spacing w:before="100" w:beforeAutospacing="1" w:after="100" w:afterAutospacing="1"/>
              <w:jc w:val="both"/>
              <w:rPr>
                <w:rFonts w:ascii="Times New Roman" w:hAnsi="Times New Roman" w:cs="Times New Roman"/>
              </w:rPr>
            </w:pPr>
          </w:p>
        </w:tc>
      </w:tr>
      <w:tr w:rsidR="002F7AD6" w:rsidRPr="002F7AD6" w14:paraId="143973FF" w14:textId="77777777" w:rsidTr="008E2E14">
        <w:tc>
          <w:tcPr>
            <w:tcW w:w="1696" w:type="dxa"/>
          </w:tcPr>
          <w:p w14:paraId="509F6CC7" w14:textId="77777777" w:rsidR="002F7AD6" w:rsidRPr="002F7AD6" w:rsidRDefault="002F7AD6" w:rsidP="008E2E14">
            <w:pPr>
              <w:rPr>
                <w:rFonts w:ascii="Times New Roman" w:hAnsi="Times New Roman" w:cs="Times New Roman"/>
              </w:rPr>
            </w:pPr>
            <w:r w:rsidRPr="002F7AD6">
              <w:rPr>
                <w:rFonts w:ascii="Times New Roman" w:hAnsi="Times New Roman" w:cs="Times New Roman"/>
                <w:b/>
              </w:rPr>
              <w:t>2</w:t>
            </w:r>
            <w:r w:rsidRPr="002F7AD6">
              <w:rPr>
                <w:rFonts w:ascii="Times New Roman" w:hAnsi="Times New Roman" w:cs="Times New Roman"/>
              </w:rPr>
              <w:t xml:space="preserve"> Describe the standardised metric and transformation methods used</w:t>
            </w:r>
          </w:p>
        </w:tc>
        <w:tc>
          <w:tcPr>
            <w:tcW w:w="9187" w:type="dxa"/>
          </w:tcPr>
          <w:p w14:paraId="0F1CE2F7" w14:textId="77777777" w:rsidR="002F7AD6" w:rsidRPr="002F7AD6" w:rsidRDefault="002F7AD6" w:rsidP="008E2E14">
            <w:pPr>
              <w:rPr>
                <w:rFonts w:ascii="Times New Roman" w:hAnsi="Times New Roman" w:cs="Times New Roman"/>
              </w:rPr>
            </w:pPr>
            <w:r w:rsidRPr="002F7AD6">
              <w:rPr>
                <w:rFonts w:ascii="Times New Roman" w:hAnsi="Times New Roman" w:cs="Times New Roman"/>
              </w:rPr>
              <w:t>Describe the standardised metric for each outcome. Explain why the metric(s) was chosen, and describe any methods used to transform the intervention effects, as reported in the study, to the standardised metric, citing any methodological guidance consulted</w:t>
            </w:r>
          </w:p>
          <w:p w14:paraId="623BDAF2" w14:textId="77777777" w:rsidR="002F7AD6" w:rsidRPr="002F7AD6" w:rsidRDefault="002F7AD6" w:rsidP="008E2E14">
            <w:pPr>
              <w:rPr>
                <w:rFonts w:ascii="Times New Roman" w:hAnsi="Times New Roman" w:cs="Times New Roman"/>
              </w:rPr>
            </w:pPr>
          </w:p>
        </w:tc>
        <w:tc>
          <w:tcPr>
            <w:tcW w:w="2398" w:type="dxa"/>
          </w:tcPr>
          <w:p w14:paraId="2D4B5F1D" w14:textId="77777777" w:rsidR="002F7AD6" w:rsidRPr="002F7AD6" w:rsidRDefault="002F7AD6" w:rsidP="008E2E14">
            <w:pPr>
              <w:spacing w:before="100" w:beforeAutospacing="1" w:after="100" w:afterAutospacing="1"/>
              <w:jc w:val="both"/>
              <w:rPr>
                <w:rFonts w:ascii="Times New Roman" w:hAnsi="Times New Roman" w:cs="Times New Roman"/>
              </w:rPr>
            </w:pPr>
            <w:r w:rsidRPr="002F7AD6">
              <w:rPr>
                <w:rFonts w:ascii="Times New Roman" w:hAnsi="Times New Roman" w:cs="Times New Roman"/>
              </w:rPr>
              <w:t>7</w:t>
            </w:r>
          </w:p>
        </w:tc>
        <w:tc>
          <w:tcPr>
            <w:tcW w:w="889" w:type="dxa"/>
          </w:tcPr>
          <w:p w14:paraId="3F8CB646" w14:textId="77777777" w:rsidR="002F7AD6" w:rsidRPr="002F7AD6" w:rsidRDefault="002F7AD6" w:rsidP="008E2E14">
            <w:pPr>
              <w:spacing w:before="100" w:beforeAutospacing="1" w:after="100" w:afterAutospacing="1"/>
              <w:jc w:val="both"/>
              <w:rPr>
                <w:rFonts w:ascii="Times New Roman" w:hAnsi="Times New Roman" w:cs="Times New Roman"/>
              </w:rPr>
            </w:pPr>
          </w:p>
        </w:tc>
      </w:tr>
      <w:tr w:rsidR="002F7AD6" w:rsidRPr="002F7AD6" w14:paraId="33C7C07A" w14:textId="77777777" w:rsidTr="008E2E14">
        <w:tc>
          <w:tcPr>
            <w:tcW w:w="1696" w:type="dxa"/>
          </w:tcPr>
          <w:p w14:paraId="7B23CBEF" w14:textId="77777777" w:rsidR="002F7AD6" w:rsidRPr="002F7AD6" w:rsidRDefault="002F7AD6" w:rsidP="008E2E14">
            <w:pPr>
              <w:spacing w:before="100" w:beforeAutospacing="1" w:after="100" w:afterAutospacing="1"/>
              <w:rPr>
                <w:rFonts w:ascii="Times New Roman" w:hAnsi="Times New Roman" w:cs="Times New Roman"/>
              </w:rPr>
            </w:pPr>
            <w:r w:rsidRPr="002F7AD6">
              <w:rPr>
                <w:rFonts w:ascii="Times New Roman" w:hAnsi="Times New Roman" w:cs="Times New Roman"/>
                <w:b/>
              </w:rPr>
              <w:t>3</w:t>
            </w:r>
            <w:r w:rsidRPr="002F7AD6">
              <w:rPr>
                <w:rFonts w:ascii="Times New Roman" w:hAnsi="Times New Roman" w:cs="Times New Roman"/>
              </w:rPr>
              <w:t xml:space="preserve"> Describe the synthesis methods</w:t>
            </w:r>
          </w:p>
        </w:tc>
        <w:tc>
          <w:tcPr>
            <w:tcW w:w="9187" w:type="dxa"/>
          </w:tcPr>
          <w:p w14:paraId="275388E9" w14:textId="77777777" w:rsidR="002F7AD6" w:rsidRPr="002F7AD6" w:rsidRDefault="002F7AD6" w:rsidP="008E2E14">
            <w:pPr>
              <w:spacing w:before="100" w:beforeAutospacing="1" w:after="100" w:afterAutospacing="1"/>
              <w:jc w:val="both"/>
              <w:rPr>
                <w:rFonts w:ascii="Times New Roman" w:hAnsi="Times New Roman" w:cs="Times New Roman"/>
                <w:bCs/>
              </w:rPr>
            </w:pPr>
            <w:r w:rsidRPr="002F7AD6">
              <w:rPr>
                <w:rFonts w:ascii="Times New Roman" w:hAnsi="Times New Roman" w:cs="Times New Roman"/>
              </w:rPr>
              <w:t xml:space="preserve">Describe and justify the methods used to synthesise the effects for each outcome </w:t>
            </w:r>
            <w:r w:rsidRPr="002F7AD6">
              <w:rPr>
                <w:rFonts w:ascii="Times New Roman" w:hAnsi="Times New Roman" w:cs="Times New Roman"/>
                <w:bCs/>
              </w:rPr>
              <w:t>when it was not possible to undertake a meta-analysis of effect estimates</w:t>
            </w:r>
          </w:p>
        </w:tc>
        <w:tc>
          <w:tcPr>
            <w:tcW w:w="2398" w:type="dxa"/>
          </w:tcPr>
          <w:p w14:paraId="4AB81A80" w14:textId="77777777" w:rsidR="002F7AD6" w:rsidRPr="002F7AD6" w:rsidRDefault="002F7AD6" w:rsidP="008E2E14">
            <w:pPr>
              <w:spacing w:before="100" w:beforeAutospacing="1" w:after="100" w:afterAutospacing="1"/>
              <w:jc w:val="both"/>
              <w:rPr>
                <w:rFonts w:ascii="Times New Roman" w:hAnsi="Times New Roman" w:cs="Times New Roman"/>
              </w:rPr>
            </w:pPr>
            <w:r w:rsidRPr="002F7AD6">
              <w:rPr>
                <w:rFonts w:ascii="Times New Roman" w:hAnsi="Times New Roman" w:cs="Times New Roman"/>
              </w:rPr>
              <w:t>7</w:t>
            </w:r>
          </w:p>
        </w:tc>
        <w:tc>
          <w:tcPr>
            <w:tcW w:w="889" w:type="dxa"/>
          </w:tcPr>
          <w:p w14:paraId="13DD81C3" w14:textId="77777777" w:rsidR="002F7AD6" w:rsidRPr="002F7AD6" w:rsidRDefault="002F7AD6" w:rsidP="008E2E14">
            <w:pPr>
              <w:spacing w:before="100" w:beforeAutospacing="1" w:after="100" w:afterAutospacing="1"/>
              <w:jc w:val="both"/>
              <w:rPr>
                <w:rFonts w:ascii="Times New Roman" w:hAnsi="Times New Roman" w:cs="Times New Roman"/>
              </w:rPr>
            </w:pPr>
          </w:p>
        </w:tc>
      </w:tr>
      <w:tr w:rsidR="002F7AD6" w:rsidRPr="002F7AD6" w14:paraId="4F529B87" w14:textId="77777777" w:rsidTr="008E2E14">
        <w:tc>
          <w:tcPr>
            <w:tcW w:w="1696" w:type="dxa"/>
          </w:tcPr>
          <w:p w14:paraId="112FC95C" w14:textId="77777777" w:rsidR="002F7AD6" w:rsidRPr="002F7AD6" w:rsidRDefault="002F7AD6" w:rsidP="008E2E14">
            <w:pPr>
              <w:rPr>
                <w:rFonts w:ascii="Times New Roman" w:hAnsi="Times New Roman" w:cs="Times New Roman"/>
              </w:rPr>
            </w:pPr>
            <w:r w:rsidRPr="002F7AD6">
              <w:rPr>
                <w:rFonts w:ascii="Times New Roman" w:hAnsi="Times New Roman" w:cs="Times New Roman"/>
                <w:b/>
              </w:rPr>
              <w:t xml:space="preserve">4 </w:t>
            </w:r>
            <w:r w:rsidRPr="002F7AD6">
              <w:rPr>
                <w:rFonts w:ascii="Times New Roman" w:hAnsi="Times New Roman" w:cs="Times New Roman"/>
              </w:rPr>
              <w:t>Criteria used to prioritise results for summary and synthesis</w:t>
            </w:r>
          </w:p>
        </w:tc>
        <w:tc>
          <w:tcPr>
            <w:tcW w:w="9187" w:type="dxa"/>
          </w:tcPr>
          <w:p w14:paraId="714C9B5F" w14:textId="77777777" w:rsidR="002F7AD6" w:rsidRPr="002F7AD6" w:rsidRDefault="002F7AD6" w:rsidP="008E2E14">
            <w:pPr>
              <w:rPr>
                <w:rFonts w:ascii="Times New Roman" w:eastAsia="Times New Roman" w:hAnsi="Times New Roman" w:cs="Times New Roman"/>
              </w:rPr>
            </w:pPr>
            <w:r w:rsidRPr="002F7AD6">
              <w:rPr>
                <w:rFonts w:ascii="Times New Roman" w:eastAsia="Times New Roman" w:hAnsi="Times New Roman" w:cs="Times New Roman"/>
              </w:rPr>
              <w:t>Where applicable, provide the criteria used, with supporting justification, to select the particular studies, or a particular study, for the main synthesis or to draw conclusi</w:t>
            </w:r>
            <w:r w:rsidRPr="002F7AD6">
              <w:rPr>
                <w:rFonts w:ascii="Times New Roman" w:hAnsi="Times New Roman" w:cs="Times New Roman"/>
              </w:rPr>
              <w:t>o</w:t>
            </w:r>
            <w:r w:rsidRPr="002F7AD6">
              <w:rPr>
                <w:rFonts w:ascii="Times New Roman" w:eastAsia="Times New Roman" w:hAnsi="Times New Roman" w:cs="Times New Roman"/>
              </w:rPr>
              <w:t>ns from the synthesis (e</w:t>
            </w:r>
            <w:r w:rsidRPr="002F7AD6">
              <w:rPr>
                <w:rFonts w:ascii="Times New Roman" w:hAnsi="Times New Roman" w:cs="Times New Roman"/>
              </w:rPr>
              <w:t>.g.,</w:t>
            </w:r>
            <w:r w:rsidRPr="002F7AD6">
              <w:rPr>
                <w:rFonts w:ascii="Times New Roman" w:eastAsia="Times New Roman" w:hAnsi="Times New Roman" w:cs="Times New Roman"/>
              </w:rPr>
              <w:t xml:space="preserve"> based on study design, risk of bias assessments, directness in relation to the review question)</w:t>
            </w:r>
          </w:p>
          <w:p w14:paraId="22F17A42" w14:textId="77777777" w:rsidR="002F7AD6" w:rsidRPr="002F7AD6" w:rsidRDefault="002F7AD6" w:rsidP="008E2E14">
            <w:pPr>
              <w:rPr>
                <w:rFonts w:ascii="Times New Roman" w:hAnsi="Times New Roman" w:cs="Times New Roman"/>
              </w:rPr>
            </w:pPr>
          </w:p>
          <w:p w14:paraId="24EBFB70" w14:textId="77777777" w:rsidR="002F7AD6" w:rsidRPr="002F7AD6" w:rsidRDefault="002F7AD6" w:rsidP="008E2E14">
            <w:pPr>
              <w:rPr>
                <w:rFonts w:ascii="Times New Roman" w:hAnsi="Times New Roman" w:cs="Times New Roman"/>
              </w:rPr>
            </w:pPr>
          </w:p>
        </w:tc>
        <w:tc>
          <w:tcPr>
            <w:tcW w:w="2398" w:type="dxa"/>
          </w:tcPr>
          <w:p w14:paraId="0C19B9C7" w14:textId="77777777" w:rsidR="002F7AD6" w:rsidRPr="002F7AD6" w:rsidRDefault="002F7AD6" w:rsidP="008E2E14">
            <w:pPr>
              <w:spacing w:before="100" w:beforeAutospacing="1" w:after="100" w:afterAutospacing="1"/>
              <w:jc w:val="both"/>
              <w:rPr>
                <w:rFonts w:ascii="Times New Roman" w:hAnsi="Times New Roman" w:cs="Times New Roman"/>
                <w:color w:val="000000"/>
              </w:rPr>
            </w:pPr>
            <w:r w:rsidRPr="002F7AD6">
              <w:rPr>
                <w:rFonts w:ascii="Times New Roman" w:hAnsi="Times New Roman" w:cs="Times New Roman"/>
                <w:color w:val="000000"/>
              </w:rPr>
              <w:t>5,6</w:t>
            </w:r>
          </w:p>
        </w:tc>
        <w:tc>
          <w:tcPr>
            <w:tcW w:w="889" w:type="dxa"/>
          </w:tcPr>
          <w:p w14:paraId="51F8C2B6" w14:textId="77777777" w:rsidR="002F7AD6" w:rsidRPr="002F7AD6" w:rsidRDefault="002F7AD6" w:rsidP="008E2E14">
            <w:pPr>
              <w:spacing w:before="100" w:beforeAutospacing="1" w:after="100" w:afterAutospacing="1"/>
              <w:jc w:val="both"/>
              <w:rPr>
                <w:rFonts w:ascii="Times New Roman" w:hAnsi="Times New Roman" w:cs="Times New Roman"/>
                <w:color w:val="000000"/>
              </w:rPr>
            </w:pPr>
          </w:p>
        </w:tc>
      </w:tr>
      <w:tr w:rsidR="002F7AD6" w:rsidRPr="002F7AD6" w:rsidDel="00463A21" w14:paraId="3FCDE5DB" w14:textId="77777777" w:rsidTr="008E2E14">
        <w:tc>
          <w:tcPr>
            <w:tcW w:w="1696" w:type="dxa"/>
          </w:tcPr>
          <w:p w14:paraId="2F257AF6" w14:textId="77777777" w:rsidR="002F7AD6" w:rsidRPr="002F7AD6" w:rsidRDefault="002F7AD6" w:rsidP="008E2E14">
            <w:pPr>
              <w:spacing w:before="100" w:beforeAutospacing="1" w:after="100" w:afterAutospacing="1"/>
              <w:rPr>
                <w:rFonts w:ascii="Times New Roman" w:hAnsi="Times New Roman" w:cs="Times New Roman"/>
                <w:b/>
              </w:rPr>
            </w:pPr>
            <w:proofErr w:type="spellStart"/>
            <w:r w:rsidRPr="002F7AD6">
              <w:rPr>
                <w:rFonts w:ascii="Times New Roman" w:hAnsi="Times New Roman" w:cs="Times New Roman"/>
                <w:b/>
              </w:rPr>
              <w:t>SWiM</w:t>
            </w:r>
            <w:proofErr w:type="spellEnd"/>
            <w:r w:rsidRPr="002F7AD6">
              <w:rPr>
                <w:rFonts w:ascii="Times New Roman" w:hAnsi="Times New Roman" w:cs="Times New Roman"/>
                <w:b/>
              </w:rPr>
              <w:t xml:space="preserve"> reporting item</w:t>
            </w:r>
          </w:p>
        </w:tc>
        <w:tc>
          <w:tcPr>
            <w:tcW w:w="9187" w:type="dxa"/>
          </w:tcPr>
          <w:p w14:paraId="4BEAFEF1" w14:textId="77777777" w:rsidR="002F7AD6" w:rsidRPr="002F7AD6" w:rsidRDefault="002F7AD6" w:rsidP="008E2E14">
            <w:pPr>
              <w:spacing w:before="100" w:beforeAutospacing="1" w:after="100" w:afterAutospacing="1"/>
              <w:rPr>
                <w:rFonts w:ascii="Times New Roman" w:hAnsi="Times New Roman" w:cs="Times New Roman"/>
                <w:b/>
              </w:rPr>
            </w:pPr>
            <w:r w:rsidRPr="002F7AD6">
              <w:rPr>
                <w:rFonts w:ascii="Times New Roman" w:hAnsi="Times New Roman" w:cs="Times New Roman"/>
                <w:b/>
              </w:rPr>
              <w:t>Item description</w:t>
            </w:r>
          </w:p>
        </w:tc>
        <w:tc>
          <w:tcPr>
            <w:tcW w:w="2398" w:type="dxa"/>
          </w:tcPr>
          <w:p w14:paraId="114339A6" w14:textId="77777777" w:rsidR="002F7AD6" w:rsidRPr="002F7AD6" w:rsidDel="00463A21" w:rsidRDefault="002F7AD6" w:rsidP="008E2E14">
            <w:pPr>
              <w:spacing w:before="100" w:beforeAutospacing="1" w:after="100" w:afterAutospacing="1"/>
              <w:rPr>
                <w:rFonts w:ascii="Times New Roman" w:hAnsi="Times New Roman" w:cs="Times New Roman"/>
                <w:b/>
              </w:rPr>
            </w:pPr>
            <w:r w:rsidRPr="002F7AD6">
              <w:rPr>
                <w:rFonts w:ascii="Times New Roman" w:hAnsi="Times New Roman" w:cs="Times New Roman"/>
                <w:b/>
              </w:rPr>
              <w:t>Page in manuscript where item is reported</w:t>
            </w:r>
          </w:p>
        </w:tc>
        <w:tc>
          <w:tcPr>
            <w:tcW w:w="889" w:type="dxa"/>
          </w:tcPr>
          <w:p w14:paraId="5B073D77" w14:textId="77777777" w:rsidR="002F7AD6" w:rsidRPr="002F7AD6" w:rsidDel="00463A21" w:rsidRDefault="002F7AD6" w:rsidP="008E2E14">
            <w:pPr>
              <w:spacing w:before="100" w:beforeAutospacing="1" w:after="100" w:afterAutospacing="1"/>
              <w:rPr>
                <w:rFonts w:ascii="Times New Roman" w:hAnsi="Times New Roman" w:cs="Times New Roman"/>
                <w:b/>
              </w:rPr>
            </w:pPr>
            <w:r w:rsidRPr="002F7AD6">
              <w:rPr>
                <w:rFonts w:ascii="Times New Roman" w:hAnsi="Times New Roman" w:cs="Times New Roman"/>
                <w:b/>
              </w:rPr>
              <w:t>Other*</w:t>
            </w:r>
          </w:p>
        </w:tc>
      </w:tr>
      <w:tr w:rsidR="002F7AD6" w:rsidRPr="002F7AD6" w14:paraId="11564C75" w14:textId="77777777" w:rsidTr="008E2E14">
        <w:trPr>
          <w:trHeight w:val="1408"/>
        </w:trPr>
        <w:tc>
          <w:tcPr>
            <w:tcW w:w="1696" w:type="dxa"/>
          </w:tcPr>
          <w:p w14:paraId="58F7E46A" w14:textId="77777777" w:rsidR="002F7AD6" w:rsidRPr="002F7AD6" w:rsidRDefault="002F7AD6" w:rsidP="008E2E14">
            <w:pPr>
              <w:rPr>
                <w:rFonts w:ascii="Times New Roman" w:hAnsi="Times New Roman" w:cs="Times New Roman"/>
              </w:rPr>
            </w:pPr>
            <w:r w:rsidRPr="002F7AD6">
              <w:rPr>
                <w:rFonts w:ascii="Times New Roman" w:hAnsi="Times New Roman" w:cs="Times New Roman"/>
                <w:b/>
              </w:rPr>
              <w:t>5</w:t>
            </w:r>
            <w:r w:rsidRPr="002F7AD6">
              <w:rPr>
                <w:rFonts w:ascii="Times New Roman" w:hAnsi="Times New Roman" w:cs="Times New Roman"/>
              </w:rPr>
              <w:t xml:space="preserve"> Investigation of heterogeneity in reported effects</w:t>
            </w:r>
          </w:p>
        </w:tc>
        <w:tc>
          <w:tcPr>
            <w:tcW w:w="9187" w:type="dxa"/>
          </w:tcPr>
          <w:p w14:paraId="390298E4" w14:textId="77777777" w:rsidR="002F7AD6" w:rsidRPr="002F7AD6" w:rsidRDefault="002F7AD6" w:rsidP="008E2E14">
            <w:pPr>
              <w:spacing w:before="100" w:beforeAutospacing="1" w:after="100" w:afterAutospacing="1"/>
              <w:jc w:val="both"/>
              <w:rPr>
                <w:rFonts w:ascii="Times New Roman" w:hAnsi="Times New Roman" w:cs="Times New Roman"/>
              </w:rPr>
            </w:pPr>
            <w:r w:rsidRPr="002F7AD6">
              <w:rPr>
                <w:rFonts w:ascii="Times New Roman" w:eastAsia="Times New Roman" w:hAnsi="Times New Roman" w:cs="Times New Roman"/>
              </w:rPr>
              <w:t xml:space="preserve">State the method(s) used to examine heterogeneity in reported effects when it was not possible to </w:t>
            </w:r>
            <w:r w:rsidRPr="002F7AD6">
              <w:rPr>
                <w:rFonts w:ascii="Times New Roman" w:hAnsi="Times New Roman" w:cs="Times New Roman"/>
                <w:bCs/>
              </w:rPr>
              <w:t>undertake a meta-analysis of effect estimates and its extensions to investigate heterogeneity</w:t>
            </w:r>
          </w:p>
        </w:tc>
        <w:tc>
          <w:tcPr>
            <w:tcW w:w="2398" w:type="dxa"/>
          </w:tcPr>
          <w:p w14:paraId="33B02943" w14:textId="77777777" w:rsidR="002F7AD6" w:rsidRPr="002F7AD6" w:rsidRDefault="002F7AD6" w:rsidP="008E2E14">
            <w:pPr>
              <w:spacing w:before="100" w:beforeAutospacing="1" w:after="100" w:afterAutospacing="1"/>
              <w:jc w:val="both"/>
              <w:rPr>
                <w:rFonts w:ascii="Times New Roman" w:hAnsi="Times New Roman" w:cs="Times New Roman"/>
              </w:rPr>
            </w:pPr>
            <w:r w:rsidRPr="002F7AD6">
              <w:rPr>
                <w:rFonts w:ascii="Times New Roman" w:hAnsi="Times New Roman" w:cs="Times New Roman"/>
              </w:rPr>
              <w:t>6,7</w:t>
            </w:r>
          </w:p>
        </w:tc>
        <w:tc>
          <w:tcPr>
            <w:tcW w:w="889" w:type="dxa"/>
          </w:tcPr>
          <w:p w14:paraId="082BBF4B" w14:textId="77777777" w:rsidR="002F7AD6" w:rsidRPr="002F7AD6" w:rsidRDefault="002F7AD6" w:rsidP="008E2E14">
            <w:pPr>
              <w:spacing w:before="100" w:beforeAutospacing="1" w:after="100" w:afterAutospacing="1"/>
              <w:jc w:val="both"/>
              <w:rPr>
                <w:rFonts w:ascii="Times New Roman" w:hAnsi="Times New Roman" w:cs="Times New Roman"/>
              </w:rPr>
            </w:pPr>
          </w:p>
        </w:tc>
      </w:tr>
      <w:tr w:rsidR="002F7AD6" w:rsidRPr="002F7AD6" w14:paraId="37CE2039" w14:textId="77777777" w:rsidTr="008E2E14">
        <w:tc>
          <w:tcPr>
            <w:tcW w:w="1696" w:type="dxa"/>
          </w:tcPr>
          <w:p w14:paraId="36BFDE6D" w14:textId="77777777" w:rsidR="002F7AD6" w:rsidRPr="002F7AD6" w:rsidRDefault="002F7AD6" w:rsidP="008E2E14">
            <w:pPr>
              <w:spacing w:before="100" w:beforeAutospacing="1" w:after="100" w:afterAutospacing="1"/>
              <w:rPr>
                <w:rFonts w:ascii="Times New Roman" w:hAnsi="Times New Roman" w:cs="Times New Roman"/>
              </w:rPr>
            </w:pPr>
            <w:r w:rsidRPr="002F7AD6">
              <w:rPr>
                <w:rFonts w:ascii="Times New Roman" w:hAnsi="Times New Roman" w:cs="Times New Roman"/>
                <w:b/>
              </w:rPr>
              <w:t xml:space="preserve">6 </w:t>
            </w:r>
            <w:r w:rsidRPr="002F7AD6">
              <w:rPr>
                <w:rFonts w:ascii="Times New Roman" w:hAnsi="Times New Roman" w:cs="Times New Roman"/>
              </w:rPr>
              <w:t>Certainty of evidence</w:t>
            </w:r>
          </w:p>
        </w:tc>
        <w:tc>
          <w:tcPr>
            <w:tcW w:w="9187" w:type="dxa"/>
          </w:tcPr>
          <w:p w14:paraId="79C4BEBB" w14:textId="77777777" w:rsidR="002F7AD6" w:rsidRPr="002F7AD6" w:rsidRDefault="002F7AD6" w:rsidP="008E2E14">
            <w:pPr>
              <w:rPr>
                <w:rFonts w:ascii="Times New Roman" w:hAnsi="Times New Roman" w:cs="Times New Roman"/>
              </w:rPr>
            </w:pPr>
            <w:r w:rsidRPr="002F7AD6">
              <w:rPr>
                <w:rFonts w:ascii="Times New Roman" w:hAnsi="Times New Roman" w:cs="Times New Roman"/>
              </w:rPr>
              <w:t>Describe the methods used to assess certainty of the synthesis findings</w:t>
            </w:r>
          </w:p>
          <w:p w14:paraId="0BD6028C" w14:textId="77777777" w:rsidR="002F7AD6" w:rsidRPr="002F7AD6" w:rsidRDefault="002F7AD6" w:rsidP="008E2E14">
            <w:pPr>
              <w:rPr>
                <w:rFonts w:ascii="Times New Roman" w:hAnsi="Times New Roman" w:cs="Times New Roman"/>
              </w:rPr>
            </w:pPr>
          </w:p>
        </w:tc>
        <w:tc>
          <w:tcPr>
            <w:tcW w:w="2398" w:type="dxa"/>
          </w:tcPr>
          <w:p w14:paraId="2C2C7D04" w14:textId="77777777" w:rsidR="002F7AD6" w:rsidRPr="002F7AD6" w:rsidRDefault="002F7AD6" w:rsidP="008E2E14">
            <w:pPr>
              <w:spacing w:before="100" w:beforeAutospacing="1" w:after="100" w:afterAutospacing="1"/>
              <w:jc w:val="both"/>
              <w:rPr>
                <w:rFonts w:ascii="Times New Roman" w:hAnsi="Times New Roman" w:cs="Times New Roman"/>
              </w:rPr>
            </w:pPr>
            <w:r w:rsidRPr="002F7AD6">
              <w:rPr>
                <w:rFonts w:ascii="Times New Roman" w:hAnsi="Times New Roman" w:cs="Times New Roman"/>
              </w:rPr>
              <w:t>7</w:t>
            </w:r>
          </w:p>
        </w:tc>
        <w:tc>
          <w:tcPr>
            <w:tcW w:w="889" w:type="dxa"/>
          </w:tcPr>
          <w:p w14:paraId="41C4D938" w14:textId="77777777" w:rsidR="002F7AD6" w:rsidRPr="002F7AD6" w:rsidRDefault="002F7AD6" w:rsidP="008E2E14">
            <w:pPr>
              <w:spacing w:before="100" w:beforeAutospacing="1" w:after="100" w:afterAutospacing="1"/>
              <w:jc w:val="both"/>
              <w:rPr>
                <w:rFonts w:ascii="Times New Roman" w:hAnsi="Times New Roman" w:cs="Times New Roman"/>
              </w:rPr>
            </w:pPr>
          </w:p>
        </w:tc>
      </w:tr>
      <w:tr w:rsidR="002F7AD6" w:rsidRPr="002F7AD6" w14:paraId="13A16CF5" w14:textId="77777777" w:rsidTr="008E2E14">
        <w:tc>
          <w:tcPr>
            <w:tcW w:w="1696" w:type="dxa"/>
          </w:tcPr>
          <w:p w14:paraId="79B6ED3D" w14:textId="77777777" w:rsidR="002F7AD6" w:rsidRPr="002F7AD6" w:rsidRDefault="002F7AD6" w:rsidP="008E2E14">
            <w:pPr>
              <w:spacing w:before="100" w:beforeAutospacing="1" w:after="100" w:afterAutospacing="1"/>
              <w:rPr>
                <w:rFonts w:ascii="Times New Roman" w:hAnsi="Times New Roman" w:cs="Times New Roman"/>
              </w:rPr>
            </w:pPr>
            <w:r w:rsidRPr="002F7AD6">
              <w:rPr>
                <w:rFonts w:ascii="Times New Roman" w:hAnsi="Times New Roman" w:cs="Times New Roman"/>
                <w:b/>
              </w:rPr>
              <w:lastRenderedPageBreak/>
              <w:t>7</w:t>
            </w:r>
            <w:r w:rsidRPr="002F7AD6">
              <w:rPr>
                <w:rFonts w:ascii="Times New Roman" w:hAnsi="Times New Roman" w:cs="Times New Roman"/>
              </w:rPr>
              <w:t xml:space="preserve"> Data presentation methods</w:t>
            </w:r>
          </w:p>
        </w:tc>
        <w:tc>
          <w:tcPr>
            <w:tcW w:w="9187" w:type="dxa"/>
          </w:tcPr>
          <w:p w14:paraId="79B848C0" w14:textId="77777777" w:rsidR="002F7AD6" w:rsidRPr="002F7AD6" w:rsidRDefault="002F7AD6" w:rsidP="008E2E14">
            <w:pPr>
              <w:rPr>
                <w:rFonts w:ascii="Times New Roman" w:hAnsi="Times New Roman" w:cs="Times New Roman"/>
              </w:rPr>
            </w:pPr>
            <w:r w:rsidRPr="002F7AD6">
              <w:rPr>
                <w:rFonts w:ascii="Times New Roman" w:hAnsi="Times New Roman" w:cs="Times New Roman"/>
              </w:rPr>
              <w:t>Describe the graphical and tabular methods used to present the effects (e.g., tables, forest plots, harvest plots).</w:t>
            </w:r>
          </w:p>
          <w:p w14:paraId="2DCBD6E0" w14:textId="77777777" w:rsidR="002F7AD6" w:rsidRPr="002F7AD6" w:rsidRDefault="002F7AD6" w:rsidP="008E2E14">
            <w:pPr>
              <w:rPr>
                <w:rFonts w:ascii="Times New Roman" w:hAnsi="Times New Roman" w:cs="Times New Roman"/>
              </w:rPr>
            </w:pPr>
            <w:r w:rsidRPr="002F7AD6">
              <w:rPr>
                <w:rFonts w:ascii="Times New Roman" w:hAnsi="Times New Roman" w:cs="Times New Roman"/>
              </w:rPr>
              <w:t>Specify key study characteristics (e.g., study design, risk of bias) used to order the studies, in the text and any tables or graphs, clearly referencing the studies included</w:t>
            </w:r>
          </w:p>
        </w:tc>
        <w:tc>
          <w:tcPr>
            <w:tcW w:w="2398" w:type="dxa"/>
          </w:tcPr>
          <w:p w14:paraId="7FFF2337" w14:textId="77777777" w:rsidR="002F7AD6" w:rsidRPr="002F7AD6" w:rsidRDefault="002F7AD6" w:rsidP="008E2E14">
            <w:pPr>
              <w:spacing w:before="100" w:beforeAutospacing="1" w:after="100" w:afterAutospacing="1"/>
              <w:jc w:val="both"/>
              <w:rPr>
                <w:rFonts w:ascii="Times New Roman" w:hAnsi="Times New Roman" w:cs="Times New Roman"/>
              </w:rPr>
            </w:pPr>
            <w:r w:rsidRPr="002F7AD6">
              <w:rPr>
                <w:rFonts w:ascii="Times New Roman" w:hAnsi="Times New Roman" w:cs="Times New Roman"/>
              </w:rPr>
              <w:t>7</w:t>
            </w:r>
          </w:p>
        </w:tc>
        <w:tc>
          <w:tcPr>
            <w:tcW w:w="889" w:type="dxa"/>
          </w:tcPr>
          <w:p w14:paraId="79F6FEFF" w14:textId="77777777" w:rsidR="002F7AD6" w:rsidRPr="002F7AD6" w:rsidRDefault="002F7AD6" w:rsidP="008E2E14">
            <w:pPr>
              <w:spacing w:before="100" w:beforeAutospacing="1" w:after="100" w:afterAutospacing="1"/>
              <w:jc w:val="both"/>
              <w:rPr>
                <w:rFonts w:ascii="Times New Roman" w:hAnsi="Times New Roman" w:cs="Times New Roman"/>
              </w:rPr>
            </w:pPr>
          </w:p>
        </w:tc>
      </w:tr>
      <w:tr w:rsidR="002F7AD6" w:rsidRPr="002F7AD6" w14:paraId="7DE67BBB" w14:textId="77777777" w:rsidTr="008E2E14">
        <w:tc>
          <w:tcPr>
            <w:tcW w:w="14170" w:type="dxa"/>
            <w:gridSpan w:val="4"/>
          </w:tcPr>
          <w:p w14:paraId="32DDB145" w14:textId="77777777" w:rsidR="002F7AD6" w:rsidRPr="002F7AD6" w:rsidRDefault="002F7AD6" w:rsidP="008E2E14">
            <w:pPr>
              <w:spacing w:before="100" w:beforeAutospacing="1" w:after="100" w:afterAutospacing="1"/>
              <w:jc w:val="both"/>
              <w:rPr>
                <w:rFonts w:ascii="Times New Roman" w:hAnsi="Times New Roman" w:cs="Times New Roman"/>
              </w:rPr>
            </w:pPr>
            <w:r w:rsidRPr="002F7AD6">
              <w:rPr>
                <w:rFonts w:ascii="Times New Roman" w:hAnsi="Times New Roman" w:cs="Times New Roman"/>
                <w:i/>
              </w:rPr>
              <w:t>Results</w:t>
            </w:r>
          </w:p>
        </w:tc>
      </w:tr>
      <w:tr w:rsidR="002F7AD6" w:rsidRPr="002F7AD6" w14:paraId="7B9BA0B3" w14:textId="77777777" w:rsidTr="008E2E14">
        <w:trPr>
          <w:trHeight w:val="1138"/>
        </w:trPr>
        <w:tc>
          <w:tcPr>
            <w:tcW w:w="1696" w:type="dxa"/>
          </w:tcPr>
          <w:p w14:paraId="0E25A2B5" w14:textId="77777777" w:rsidR="002F7AD6" w:rsidRPr="002F7AD6" w:rsidRDefault="002F7AD6" w:rsidP="008E2E14">
            <w:pPr>
              <w:spacing w:before="100" w:beforeAutospacing="1" w:after="100" w:afterAutospacing="1"/>
              <w:rPr>
                <w:rFonts w:ascii="Times New Roman" w:hAnsi="Times New Roman" w:cs="Times New Roman"/>
              </w:rPr>
            </w:pPr>
            <w:r w:rsidRPr="002F7AD6">
              <w:rPr>
                <w:rFonts w:ascii="Times New Roman" w:hAnsi="Times New Roman" w:cs="Times New Roman"/>
                <w:b/>
              </w:rPr>
              <w:t xml:space="preserve">8 </w:t>
            </w:r>
            <w:r w:rsidRPr="002F7AD6">
              <w:rPr>
                <w:rFonts w:ascii="Times New Roman" w:hAnsi="Times New Roman" w:cs="Times New Roman"/>
              </w:rPr>
              <w:t>Reporting results</w:t>
            </w:r>
          </w:p>
        </w:tc>
        <w:tc>
          <w:tcPr>
            <w:tcW w:w="9187" w:type="dxa"/>
          </w:tcPr>
          <w:p w14:paraId="54DFB146" w14:textId="77777777" w:rsidR="002F7AD6" w:rsidRPr="002F7AD6" w:rsidRDefault="002F7AD6" w:rsidP="008E2E14">
            <w:pPr>
              <w:spacing w:before="100" w:beforeAutospacing="1" w:after="100" w:afterAutospacing="1"/>
              <w:rPr>
                <w:rFonts w:ascii="Times New Roman" w:hAnsi="Times New Roman" w:cs="Times New Roman"/>
              </w:rPr>
            </w:pPr>
            <w:r w:rsidRPr="002F7AD6">
              <w:rPr>
                <w:rFonts w:ascii="Times New Roman" w:hAnsi="Times New Roman" w:cs="Times New Roman"/>
              </w:rPr>
              <w:t>For each comparison and outcome, provide a description of the synthesised findings, and the certainty of the findings. Describe the result in language that is consistent with the question the synthesis addresses, and indicate which studies contribute to the synthesis</w:t>
            </w:r>
          </w:p>
        </w:tc>
        <w:tc>
          <w:tcPr>
            <w:tcW w:w="2398" w:type="dxa"/>
          </w:tcPr>
          <w:p w14:paraId="24A0BB20" w14:textId="77777777" w:rsidR="002F7AD6" w:rsidRPr="002F7AD6" w:rsidRDefault="002F7AD6" w:rsidP="008E2E14">
            <w:pPr>
              <w:spacing w:before="100" w:beforeAutospacing="1" w:after="100" w:afterAutospacing="1"/>
              <w:jc w:val="both"/>
              <w:rPr>
                <w:rFonts w:ascii="Times New Roman" w:hAnsi="Times New Roman" w:cs="Times New Roman"/>
              </w:rPr>
            </w:pPr>
            <w:r w:rsidRPr="002F7AD6">
              <w:rPr>
                <w:rFonts w:ascii="Times New Roman" w:hAnsi="Times New Roman" w:cs="Times New Roman"/>
              </w:rPr>
              <w:t>8</w:t>
            </w:r>
          </w:p>
        </w:tc>
        <w:tc>
          <w:tcPr>
            <w:tcW w:w="889" w:type="dxa"/>
          </w:tcPr>
          <w:p w14:paraId="4537754B" w14:textId="77777777" w:rsidR="002F7AD6" w:rsidRPr="002F7AD6" w:rsidRDefault="002F7AD6" w:rsidP="008E2E14">
            <w:pPr>
              <w:spacing w:before="100" w:beforeAutospacing="1" w:after="100" w:afterAutospacing="1"/>
              <w:jc w:val="both"/>
              <w:rPr>
                <w:rFonts w:ascii="Times New Roman" w:hAnsi="Times New Roman" w:cs="Times New Roman"/>
              </w:rPr>
            </w:pPr>
          </w:p>
        </w:tc>
      </w:tr>
      <w:tr w:rsidR="002F7AD6" w:rsidRPr="002F7AD6" w14:paraId="0E4847D2" w14:textId="77777777" w:rsidTr="008E2E14">
        <w:tc>
          <w:tcPr>
            <w:tcW w:w="1696" w:type="dxa"/>
          </w:tcPr>
          <w:p w14:paraId="1C70E6CB" w14:textId="77777777" w:rsidR="002F7AD6" w:rsidRPr="002F7AD6" w:rsidRDefault="002F7AD6" w:rsidP="008E2E14">
            <w:pPr>
              <w:spacing w:before="100" w:beforeAutospacing="1" w:after="100" w:afterAutospacing="1"/>
              <w:rPr>
                <w:rFonts w:ascii="Times New Roman" w:hAnsi="Times New Roman" w:cs="Times New Roman"/>
                <w:i/>
              </w:rPr>
            </w:pPr>
            <w:r w:rsidRPr="002F7AD6">
              <w:rPr>
                <w:rFonts w:ascii="Times New Roman" w:hAnsi="Times New Roman" w:cs="Times New Roman"/>
                <w:i/>
              </w:rPr>
              <w:t>Discussion</w:t>
            </w:r>
          </w:p>
        </w:tc>
        <w:tc>
          <w:tcPr>
            <w:tcW w:w="9187" w:type="dxa"/>
          </w:tcPr>
          <w:p w14:paraId="3252C5A6" w14:textId="77777777" w:rsidR="002F7AD6" w:rsidRPr="002F7AD6" w:rsidRDefault="002F7AD6" w:rsidP="008E2E14">
            <w:pPr>
              <w:spacing w:before="100" w:beforeAutospacing="1" w:after="100" w:afterAutospacing="1"/>
              <w:jc w:val="both"/>
              <w:rPr>
                <w:rFonts w:ascii="Times New Roman" w:hAnsi="Times New Roman" w:cs="Times New Roman"/>
              </w:rPr>
            </w:pPr>
          </w:p>
        </w:tc>
        <w:tc>
          <w:tcPr>
            <w:tcW w:w="2398" w:type="dxa"/>
          </w:tcPr>
          <w:p w14:paraId="2C754B38" w14:textId="77777777" w:rsidR="002F7AD6" w:rsidRPr="002F7AD6" w:rsidRDefault="002F7AD6" w:rsidP="008E2E14">
            <w:pPr>
              <w:spacing w:before="100" w:beforeAutospacing="1" w:after="100" w:afterAutospacing="1"/>
              <w:jc w:val="both"/>
              <w:rPr>
                <w:rFonts w:ascii="Times New Roman" w:hAnsi="Times New Roman" w:cs="Times New Roman"/>
              </w:rPr>
            </w:pPr>
          </w:p>
        </w:tc>
        <w:tc>
          <w:tcPr>
            <w:tcW w:w="889" w:type="dxa"/>
          </w:tcPr>
          <w:p w14:paraId="2AD37BFC" w14:textId="77777777" w:rsidR="002F7AD6" w:rsidRPr="002F7AD6" w:rsidRDefault="002F7AD6" w:rsidP="008E2E14">
            <w:pPr>
              <w:spacing w:before="100" w:beforeAutospacing="1" w:after="100" w:afterAutospacing="1"/>
              <w:jc w:val="both"/>
              <w:rPr>
                <w:rFonts w:ascii="Times New Roman" w:hAnsi="Times New Roman" w:cs="Times New Roman"/>
              </w:rPr>
            </w:pPr>
          </w:p>
        </w:tc>
      </w:tr>
      <w:tr w:rsidR="002F7AD6" w:rsidRPr="002F7AD6" w14:paraId="7F34CA37" w14:textId="77777777" w:rsidTr="008E2E14">
        <w:tc>
          <w:tcPr>
            <w:tcW w:w="1696" w:type="dxa"/>
          </w:tcPr>
          <w:p w14:paraId="05F7EB88" w14:textId="77777777" w:rsidR="002F7AD6" w:rsidRPr="002F7AD6" w:rsidRDefault="002F7AD6" w:rsidP="008E2E14">
            <w:pPr>
              <w:spacing w:before="100" w:beforeAutospacing="1" w:after="100" w:afterAutospacing="1"/>
              <w:rPr>
                <w:rFonts w:ascii="Times New Roman" w:hAnsi="Times New Roman" w:cs="Times New Roman"/>
              </w:rPr>
            </w:pPr>
            <w:r w:rsidRPr="002F7AD6">
              <w:rPr>
                <w:rFonts w:ascii="Times New Roman" w:hAnsi="Times New Roman" w:cs="Times New Roman"/>
                <w:b/>
              </w:rPr>
              <w:t>9</w:t>
            </w:r>
            <w:r w:rsidRPr="002F7AD6">
              <w:rPr>
                <w:rFonts w:ascii="Times New Roman" w:hAnsi="Times New Roman" w:cs="Times New Roman"/>
              </w:rPr>
              <w:t xml:space="preserve"> Limitations of the synthesis</w:t>
            </w:r>
          </w:p>
          <w:p w14:paraId="13136247" w14:textId="77777777" w:rsidR="002F7AD6" w:rsidRPr="002F7AD6" w:rsidRDefault="002F7AD6" w:rsidP="008E2E14">
            <w:pPr>
              <w:spacing w:before="100" w:beforeAutospacing="1" w:after="100" w:afterAutospacing="1"/>
              <w:rPr>
                <w:rFonts w:ascii="Times New Roman" w:hAnsi="Times New Roman" w:cs="Times New Roman"/>
              </w:rPr>
            </w:pPr>
          </w:p>
        </w:tc>
        <w:tc>
          <w:tcPr>
            <w:tcW w:w="9187" w:type="dxa"/>
          </w:tcPr>
          <w:p w14:paraId="69ADF52A" w14:textId="77777777" w:rsidR="002F7AD6" w:rsidRPr="002F7AD6" w:rsidRDefault="002F7AD6" w:rsidP="008E2E14">
            <w:pPr>
              <w:spacing w:before="100" w:beforeAutospacing="1" w:after="100" w:afterAutospacing="1"/>
              <w:jc w:val="both"/>
              <w:rPr>
                <w:rFonts w:ascii="Times New Roman" w:hAnsi="Times New Roman" w:cs="Times New Roman"/>
              </w:rPr>
            </w:pPr>
            <w:r w:rsidRPr="002F7AD6">
              <w:rPr>
                <w:rFonts w:ascii="Times New Roman" w:hAnsi="Times New Roman" w:cs="Times New Roman"/>
              </w:rPr>
              <w:t>Report the limitations of the synthesis methods used and/or the groupings used in the synthesis, and how these affect the conclusions that can be drawn in relation to the original review question</w:t>
            </w:r>
          </w:p>
          <w:p w14:paraId="51A32F03" w14:textId="77777777" w:rsidR="002F7AD6" w:rsidRPr="002F7AD6" w:rsidRDefault="002F7AD6" w:rsidP="008E2E14">
            <w:pPr>
              <w:spacing w:before="100" w:beforeAutospacing="1" w:after="100" w:afterAutospacing="1"/>
              <w:jc w:val="both"/>
              <w:rPr>
                <w:rFonts w:ascii="Times New Roman" w:hAnsi="Times New Roman" w:cs="Times New Roman"/>
              </w:rPr>
            </w:pPr>
          </w:p>
        </w:tc>
        <w:tc>
          <w:tcPr>
            <w:tcW w:w="2398" w:type="dxa"/>
          </w:tcPr>
          <w:p w14:paraId="7C4F6F5C" w14:textId="77777777" w:rsidR="002F7AD6" w:rsidRPr="002F7AD6" w:rsidRDefault="002F7AD6" w:rsidP="008E2E14">
            <w:pPr>
              <w:spacing w:before="100" w:beforeAutospacing="1" w:after="100" w:afterAutospacing="1"/>
              <w:jc w:val="both"/>
              <w:rPr>
                <w:rFonts w:ascii="Times New Roman" w:hAnsi="Times New Roman" w:cs="Times New Roman"/>
              </w:rPr>
            </w:pPr>
            <w:r w:rsidRPr="002F7AD6">
              <w:rPr>
                <w:rFonts w:ascii="Times New Roman" w:hAnsi="Times New Roman" w:cs="Times New Roman"/>
              </w:rPr>
              <w:t>14</w:t>
            </w:r>
          </w:p>
        </w:tc>
        <w:tc>
          <w:tcPr>
            <w:tcW w:w="889" w:type="dxa"/>
          </w:tcPr>
          <w:p w14:paraId="0E70247F" w14:textId="77777777" w:rsidR="002F7AD6" w:rsidRPr="002F7AD6" w:rsidRDefault="002F7AD6" w:rsidP="008E2E14">
            <w:pPr>
              <w:spacing w:before="100" w:beforeAutospacing="1" w:after="100" w:afterAutospacing="1"/>
              <w:jc w:val="both"/>
              <w:rPr>
                <w:rFonts w:ascii="Times New Roman" w:hAnsi="Times New Roman" w:cs="Times New Roman"/>
              </w:rPr>
            </w:pPr>
          </w:p>
        </w:tc>
      </w:tr>
    </w:tbl>
    <w:p w14:paraId="273E9505" w14:textId="77777777" w:rsidR="002F7AD6" w:rsidRPr="002F7AD6" w:rsidRDefault="002F7AD6" w:rsidP="002F7AD6">
      <w:pPr>
        <w:spacing w:after="0" w:line="240" w:lineRule="auto"/>
        <w:rPr>
          <w:rFonts w:ascii="Times New Roman" w:hAnsi="Times New Roman" w:cs="Times New Roman"/>
        </w:rPr>
      </w:pPr>
      <w:r w:rsidRPr="002F7AD6">
        <w:rPr>
          <w:rFonts w:ascii="Times New Roman" w:hAnsi="Times New Roman" w:cs="Times New Roman"/>
        </w:rPr>
        <w:t>PRISMA=Preferred Reporting Items for Systematic Reviews and Meta-Analyses.</w:t>
      </w:r>
    </w:p>
    <w:p w14:paraId="54E21C41" w14:textId="526A9C4A" w:rsidR="002F7AD6" w:rsidRDefault="002F7AD6" w:rsidP="008E2E14">
      <w:pPr>
        <w:spacing w:after="0" w:line="240" w:lineRule="auto"/>
        <w:rPr>
          <w:rFonts w:ascii="Times New Roman" w:hAnsi="Times New Roman" w:cs="Times New Roman"/>
        </w:rPr>
      </w:pPr>
      <w:r w:rsidRPr="002F7AD6">
        <w:rPr>
          <w:rFonts w:ascii="Times New Roman" w:hAnsi="Times New Roman" w:cs="Times New Roman"/>
        </w:rPr>
        <w:t xml:space="preserve">*If the information is not provided in the systematic review, give details of where this information is available (e.g., protocol, other published papers (provide citation details), or website (provide the URL)). </w:t>
      </w:r>
    </w:p>
    <w:p w14:paraId="5257D47A" w14:textId="77777777" w:rsidR="008E2E14" w:rsidRPr="008E2E14" w:rsidRDefault="008E2E14" w:rsidP="008E2E14">
      <w:pPr>
        <w:spacing w:after="0" w:line="240" w:lineRule="auto"/>
        <w:rPr>
          <w:rFonts w:ascii="Times New Roman" w:hAnsi="Times New Roman" w:cs="Times New Roman"/>
        </w:rPr>
      </w:pPr>
    </w:p>
    <w:p w14:paraId="22BFF981" w14:textId="0162D00B" w:rsidR="002F7AD6" w:rsidRPr="002F7AD6" w:rsidRDefault="002F7AD6" w:rsidP="002F7AD6">
      <w:pPr>
        <w:rPr>
          <w:rFonts w:ascii="Times New Roman" w:hAnsi="Times New Roman" w:cs="Times New Roman"/>
        </w:rPr>
        <w:sectPr w:rsidR="002F7AD6" w:rsidRPr="002F7AD6" w:rsidSect="00506C11">
          <w:footerReference w:type="default" r:id="rId6"/>
          <w:pgSz w:w="15840" w:h="12240" w:orient="landscape"/>
          <w:pgMar w:top="1440" w:right="1440" w:bottom="1440" w:left="1440" w:header="708" w:footer="708" w:gutter="0"/>
          <w:cols w:space="708"/>
          <w:docGrid w:linePitch="360"/>
        </w:sectPr>
      </w:pPr>
      <w:r w:rsidRPr="002F7AD6">
        <w:rPr>
          <w:rFonts w:ascii="Times New Roman" w:hAnsi="Times New Roman" w:cs="Times New Roman"/>
        </w:rPr>
        <w:t xml:space="preserve">The citation for the Synthesis Without Meta-analysis explanation and elaboration article is: Campbell M, McKenzie JE, Sowden A, </w:t>
      </w:r>
      <w:proofErr w:type="spellStart"/>
      <w:r w:rsidRPr="002F7AD6">
        <w:rPr>
          <w:rFonts w:ascii="Times New Roman" w:hAnsi="Times New Roman" w:cs="Times New Roman"/>
        </w:rPr>
        <w:t>Katikireddi</w:t>
      </w:r>
      <w:proofErr w:type="spellEnd"/>
      <w:r w:rsidRPr="002F7AD6">
        <w:rPr>
          <w:rFonts w:ascii="Times New Roman" w:hAnsi="Times New Roman" w:cs="Times New Roman"/>
        </w:rPr>
        <w:t xml:space="preserve"> SV, Brennan SE, Ellis S, Hartmann-Boyce J, Ryan R, Shepperd S, Thomas J, Welch V, Thomson H. Synthesis without meta-analysis (</w:t>
      </w:r>
      <w:proofErr w:type="spellStart"/>
      <w:r w:rsidRPr="002F7AD6">
        <w:rPr>
          <w:rFonts w:ascii="Times New Roman" w:hAnsi="Times New Roman" w:cs="Times New Roman"/>
        </w:rPr>
        <w:t>SWiM</w:t>
      </w:r>
      <w:proofErr w:type="spellEnd"/>
      <w:r w:rsidRPr="002F7AD6">
        <w:rPr>
          <w:rFonts w:ascii="Times New Roman" w:hAnsi="Times New Roman" w:cs="Times New Roman"/>
        </w:rPr>
        <w:t xml:space="preserve">) in systematic reviews: reporting guideline BMJ 2020;368:l6890 </w:t>
      </w:r>
      <w:hyperlink r:id="rId7" w:history="1">
        <w:r w:rsidRPr="002F7AD6">
          <w:rPr>
            <w:rStyle w:val="Hyperlink"/>
            <w:rFonts w:ascii="Times New Roman" w:hAnsi="Times New Roman" w:cs="Times New Roman"/>
          </w:rPr>
          <w:t>http://dx.doi.org/10.1136/bmj.l6890</w:t>
        </w:r>
      </w:hyperlink>
    </w:p>
    <w:p w14:paraId="157045EF" w14:textId="3B63B8FB" w:rsidR="00E260D9" w:rsidRPr="00EE5694" w:rsidRDefault="00E260D9" w:rsidP="00E260D9">
      <w:pPr>
        <w:pStyle w:val="Caption"/>
        <w:keepNext/>
        <w:rPr>
          <w:rFonts w:cs="Times New Roman"/>
        </w:rPr>
      </w:pPr>
      <w:r w:rsidRPr="00EE5694">
        <w:rPr>
          <w:rFonts w:cs="Times New Roman"/>
          <w:b/>
          <w:bCs/>
        </w:rPr>
        <w:lastRenderedPageBreak/>
        <w:t xml:space="preserve">Table </w:t>
      </w:r>
      <w:r>
        <w:rPr>
          <w:rFonts w:cs="Times New Roman"/>
          <w:b/>
          <w:bCs/>
        </w:rPr>
        <w:t>S</w:t>
      </w:r>
      <w:r w:rsidR="008E2E14">
        <w:rPr>
          <w:rFonts w:cs="Times New Roman"/>
          <w:b/>
          <w:bCs/>
        </w:rPr>
        <w:t>3</w:t>
      </w:r>
      <w:r w:rsidRPr="00EE5694">
        <w:rPr>
          <w:rFonts w:cs="Times New Roman"/>
        </w:rPr>
        <w:t xml:space="preserve"> Search strategy for </w:t>
      </w:r>
      <w:r>
        <w:rPr>
          <w:rFonts w:cs="Times New Roman"/>
        </w:rPr>
        <w:t xml:space="preserve">systematic review of observational studies assessing generalizability of CVOTS using </w:t>
      </w:r>
      <w:r w:rsidRPr="00EE5694">
        <w:rPr>
          <w:rFonts w:cs="Times New Roman"/>
        </w:rPr>
        <w:t>OVID MEDLINE</w:t>
      </w:r>
      <w:r>
        <w:rPr>
          <w:rFonts w:cs="Times New Roman"/>
        </w:rPr>
        <w:t xml:space="preserve"> database</w:t>
      </w:r>
      <w:bookmarkEnd w:id="0"/>
    </w:p>
    <w:tbl>
      <w:tblPr>
        <w:tblStyle w:val="TableGrid"/>
        <w:tblW w:w="0" w:type="auto"/>
        <w:tblLook w:val="04A0" w:firstRow="1" w:lastRow="0" w:firstColumn="1" w:lastColumn="0" w:noHBand="0" w:noVBand="1"/>
      </w:tblPr>
      <w:tblGrid>
        <w:gridCol w:w="1129"/>
        <w:gridCol w:w="8221"/>
      </w:tblGrid>
      <w:tr w:rsidR="00E260D9" w:rsidRPr="00EE5694" w14:paraId="641B3FDE" w14:textId="77777777" w:rsidTr="00A40BC1">
        <w:tc>
          <w:tcPr>
            <w:tcW w:w="1129" w:type="dxa"/>
          </w:tcPr>
          <w:p w14:paraId="0F37A2A4" w14:textId="77777777" w:rsidR="00E260D9" w:rsidRPr="00EE5694" w:rsidRDefault="00E260D9" w:rsidP="00A40BC1">
            <w:pPr>
              <w:spacing w:before="100" w:beforeAutospacing="1" w:after="100" w:afterAutospacing="1"/>
              <w:rPr>
                <w:rFonts w:ascii="Times New Roman" w:eastAsia="Times New Roman" w:hAnsi="Times New Roman" w:cs="Times New Roman"/>
                <w:kern w:val="0"/>
                <w:lang w:eastAsia="en-CA"/>
                <w14:ligatures w14:val="none"/>
              </w:rPr>
            </w:pPr>
          </w:p>
        </w:tc>
        <w:tc>
          <w:tcPr>
            <w:tcW w:w="8221" w:type="dxa"/>
          </w:tcPr>
          <w:p w14:paraId="6467259F" w14:textId="77777777" w:rsidR="00E260D9" w:rsidRPr="00EE5694" w:rsidRDefault="00E260D9" w:rsidP="00A40BC1">
            <w:pPr>
              <w:rPr>
                <w:rFonts w:ascii="Times New Roman" w:eastAsia="Times New Roman" w:hAnsi="Times New Roman" w:cs="Times New Roman"/>
                <w:b/>
                <w:bCs/>
                <w:kern w:val="0"/>
                <w:lang w:eastAsia="en-CA"/>
                <w14:ligatures w14:val="none"/>
              </w:rPr>
            </w:pPr>
            <w:r w:rsidRPr="00EE5694">
              <w:rPr>
                <w:rFonts w:ascii="Times New Roman" w:eastAsia="Times New Roman" w:hAnsi="Times New Roman" w:cs="Times New Roman"/>
                <w:b/>
                <w:bCs/>
                <w:kern w:val="0"/>
                <w:lang w:eastAsia="en-CA"/>
                <w14:ligatures w14:val="none"/>
              </w:rPr>
              <w:t>Search Entry</w:t>
            </w:r>
          </w:p>
        </w:tc>
      </w:tr>
      <w:tr w:rsidR="00E260D9" w:rsidRPr="00EE5694" w14:paraId="115569DE" w14:textId="77777777" w:rsidTr="00A40BC1">
        <w:tc>
          <w:tcPr>
            <w:tcW w:w="1129" w:type="dxa"/>
          </w:tcPr>
          <w:p w14:paraId="046E1233" w14:textId="77777777" w:rsidR="00E260D9" w:rsidRPr="00EE5694" w:rsidRDefault="00E260D9" w:rsidP="00A40BC1">
            <w:pPr>
              <w:spacing w:before="100" w:beforeAutospacing="1" w:after="100" w:afterAutospacing="1"/>
              <w:rPr>
                <w:rFonts w:ascii="Times New Roman" w:eastAsia="Times New Roman" w:hAnsi="Times New Roman" w:cs="Times New Roman"/>
                <w:kern w:val="0"/>
                <w:lang w:eastAsia="en-CA"/>
                <w14:ligatures w14:val="none"/>
              </w:rPr>
            </w:pPr>
            <w:r w:rsidRPr="00EE5694">
              <w:rPr>
                <w:rFonts w:ascii="Times New Roman" w:eastAsia="Times New Roman" w:hAnsi="Times New Roman" w:cs="Times New Roman"/>
                <w:kern w:val="0"/>
                <w:lang w:eastAsia="en-CA"/>
                <w14:ligatures w14:val="none"/>
              </w:rPr>
              <w:t>1.</w:t>
            </w:r>
          </w:p>
        </w:tc>
        <w:tc>
          <w:tcPr>
            <w:tcW w:w="8221"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924"/>
              <w:gridCol w:w="81"/>
            </w:tblGrid>
            <w:tr w:rsidR="00E260D9" w:rsidRPr="00EE5694" w14:paraId="52FDC842" w14:textId="77777777" w:rsidTr="00A40BC1">
              <w:trPr>
                <w:tblCellSpacing w:w="15" w:type="dxa"/>
              </w:trPr>
              <w:tc>
                <w:tcPr>
                  <w:tcW w:w="0" w:type="auto"/>
                  <w:vAlign w:val="center"/>
                </w:tcPr>
                <w:p w14:paraId="0DBCED3F" w14:textId="77777777" w:rsidR="00E260D9" w:rsidRPr="00EE5694" w:rsidRDefault="00E260D9" w:rsidP="00A40BC1">
                  <w:pPr>
                    <w:spacing w:after="0" w:line="240" w:lineRule="auto"/>
                    <w:rPr>
                      <w:rFonts w:ascii="Times New Roman" w:eastAsia="Times New Roman" w:hAnsi="Times New Roman" w:cs="Times New Roman"/>
                      <w:kern w:val="0"/>
                      <w:lang w:eastAsia="en-CA"/>
                      <w14:ligatures w14:val="none"/>
                    </w:rPr>
                  </w:pPr>
                  <w:r w:rsidRPr="00EE5694">
                    <w:rPr>
                      <w:rStyle w:val="searchhistory-search-term"/>
                      <w:rFonts w:ascii="Times New Roman" w:hAnsi="Times New Roman" w:cs="Times New Roman"/>
                    </w:rPr>
                    <w:t xml:space="preserve">Observational study.pt. or cohort studies/ or case-control studies/ or cross-sectional studies/ or (real-world or observation* or </w:t>
                  </w:r>
                  <w:proofErr w:type="spellStart"/>
                  <w:r w:rsidRPr="00EE5694">
                    <w:rPr>
                      <w:rStyle w:val="searchhistory-search-term"/>
                      <w:rFonts w:ascii="Times New Roman" w:hAnsi="Times New Roman" w:cs="Times New Roman"/>
                    </w:rPr>
                    <w:t>nonrandomi#ed</w:t>
                  </w:r>
                  <w:proofErr w:type="spellEnd"/>
                  <w:r w:rsidRPr="00EE5694">
                    <w:rPr>
                      <w:rStyle w:val="searchhistory-search-term"/>
                      <w:rFonts w:ascii="Times New Roman" w:hAnsi="Times New Roman" w:cs="Times New Roman"/>
                    </w:rPr>
                    <w:t xml:space="preserve"> or non </w:t>
                  </w:r>
                  <w:proofErr w:type="spellStart"/>
                  <w:r w:rsidRPr="00EE5694">
                    <w:rPr>
                      <w:rStyle w:val="searchhistory-search-term"/>
                      <w:rFonts w:ascii="Times New Roman" w:hAnsi="Times New Roman" w:cs="Times New Roman"/>
                    </w:rPr>
                    <w:t>randomi#ed</w:t>
                  </w:r>
                  <w:proofErr w:type="spellEnd"/>
                  <w:r w:rsidRPr="00EE5694">
                    <w:rPr>
                      <w:rStyle w:val="searchhistory-search-term"/>
                      <w:rFonts w:ascii="Times New Roman" w:hAnsi="Times New Roman" w:cs="Times New Roman"/>
                    </w:rPr>
                    <w:t xml:space="preserve"> or case control or cohort stud* or cross sectional or (</w:t>
                  </w:r>
                  <w:proofErr w:type="spellStart"/>
                  <w:r w:rsidRPr="00EE5694">
                    <w:rPr>
                      <w:rStyle w:val="searchhistory-search-term"/>
                      <w:rFonts w:ascii="Times New Roman" w:hAnsi="Times New Roman" w:cs="Times New Roman"/>
                    </w:rPr>
                    <w:t>emulat</w:t>
                  </w:r>
                  <w:proofErr w:type="spellEnd"/>
                  <w:r w:rsidRPr="00EE5694">
                    <w:rPr>
                      <w:rStyle w:val="searchhistory-search-term"/>
                      <w:rFonts w:ascii="Times New Roman" w:hAnsi="Times New Roman" w:cs="Times New Roman"/>
                    </w:rPr>
                    <w:t>* adj3 trial?)).</w:t>
                  </w:r>
                  <w:proofErr w:type="spellStart"/>
                  <w:r w:rsidRPr="00EE5694">
                    <w:rPr>
                      <w:rStyle w:val="searchhistory-search-term"/>
                      <w:rFonts w:ascii="Times New Roman" w:hAnsi="Times New Roman" w:cs="Times New Roman"/>
                    </w:rPr>
                    <w:t>mp</w:t>
                  </w:r>
                  <w:proofErr w:type="spellEnd"/>
                  <w:r w:rsidRPr="00EE5694">
                    <w:rPr>
                      <w:rStyle w:val="searchhistory-search-term"/>
                      <w:rFonts w:ascii="Times New Roman" w:hAnsi="Times New Roman" w:cs="Times New Roman"/>
                    </w:rPr>
                    <w:t>.</w:t>
                  </w:r>
                </w:p>
              </w:tc>
              <w:tc>
                <w:tcPr>
                  <w:tcW w:w="0" w:type="auto"/>
                  <w:vAlign w:val="center"/>
                  <w:hideMark/>
                </w:tcPr>
                <w:p w14:paraId="23E63EA3" w14:textId="77777777" w:rsidR="00E260D9" w:rsidRPr="00EE5694" w:rsidRDefault="00E260D9" w:rsidP="00A40BC1">
                  <w:pPr>
                    <w:spacing w:after="0" w:line="240" w:lineRule="auto"/>
                    <w:rPr>
                      <w:rFonts w:ascii="Times New Roman" w:eastAsia="Times New Roman" w:hAnsi="Times New Roman" w:cs="Times New Roman"/>
                      <w:kern w:val="0"/>
                      <w:lang w:eastAsia="en-CA"/>
                      <w14:ligatures w14:val="none"/>
                    </w:rPr>
                  </w:pPr>
                </w:p>
              </w:tc>
            </w:tr>
          </w:tbl>
          <w:p w14:paraId="6CF86C08" w14:textId="77777777" w:rsidR="00E260D9" w:rsidRPr="00EE5694" w:rsidRDefault="00E260D9" w:rsidP="00A40BC1">
            <w:pPr>
              <w:spacing w:before="100" w:beforeAutospacing="1" w:after="100" w:afterAutospacing="1"/>
              <w:rPr>
                <w:rFonts w:ascii="Times New Roman" w:eastAsia="Times New Roman" w:hAnsi="Times New Roman" w:cs="Times New Roman"/>
                <w:kern w:val="0"/>
                <w:lang w:eastAsia="en-CA"/>
                <w14:ligatures w14:val="none"/>
              </w:rPr>
            </w:pPr>
          </w:p>
        </w:tc>
      </w:tr>
      <w:tr w:rsidR="00E260D9" w:rsidRPr="00EE5694" w14:paraId="5722C2D8" w14:textId="77777777" w:rsidTr="00A40BC1">
        <w:tc>
          <w:tcPr>
            <w:tcW w:w="1129" w:type="dxa"/>
          </w:tcPr>
          <w:p w14:paraId="14CB1FF9" w14:textId="77777777" w:rsidR="00E260D9" w:rsidRPr="00EE5694" w:rsidRDefault="00E260D9" w:rsidP="00A40BC1">
            <w:pPr>
              <w:spacing w:before="100" w:beforeAutospacing="1" w:after="100" w:afterAutospacing="1"/>
              <w:rPr>
                <w:rFonts w:ascii="Times New Roman" w:eastAsia="Times New Roman" w:hAnsi="Times New Roman" w:cs="Times New Roman"/>
                <w:kern w:val="0"/>
                <w:lang w:eastAsia="en-CA"/>
                <w14:ligatures w14:val="none"/>
              </w:rPr>
            </w:pPr>
            <w:r w:rsidRPr="00EE5694">
              <w:rPr>
                <w:rFonts w:ascii="Times New Roman" w:eastAsia="Times New Roman" w:hAnsi="Times New Roman" w:cs="Times New Roman"/>
                <w:kern w:val="0"/>
                <w:lang w:eastAsia="en-CA"/>
                <w14:ligatures w14:val="none"/>
              </w:rPr>
              <w:t>2.</w:t>
            </w:r>
          </w:p>
        </w:tc>
        <w:tc>
          <w:tcPr>
            <w:tcW w:w="8221" w:type="dxa"/>
          </w:tcPr>
          <w:p w14:paraId="4F966162" w14:textId="77777777" w:rsidR="00E260D9" w:rsidRPr="00EE5694" w:rsidRDefault="00E260D9" w:rsidP="00A40BC1">
            <w:pPr>
              <w:spacing w:before="100" w:beforeAutospacing="1" w:after="100" w:afterAutospacing="1"/>
              <w:rPr>
                <w:rFonts w:ascii="Times New Roman" w:eastAsia="Times New Roman" w:hAnsi="Times New Roman" w:cs="Times New Roman"/>
                <w:kern w:val="0"/>
                <w:lang w:eastAsia="en-CA"/>
                <w14:ligatures w14:val="none"/>
              </w:rPr>
            </w:pPr>
            <w:r w:rsidRPr="00EE5694">
              <w:rPr>
                <w:rStyle w:val="searchhistory-search-term"/>
                <w:rFonts w:ascii="Times New Roman" w:hAnsi="Times New Roman" w:cs="Times New Roman"/>
              </w:rPr>
              <w:t>Randomized Controlled Trial/ or Randomized Controlled Trials as Topic/ or Clinical Trial/ or Clinical Trials as Topic/ or trial?.mp.</w:t>
            </w:r>
          </w:p>
        </w:tc>
      </w:tr>
      <w:tr w:rsidR="00E260D9" w:rsidRPr="00EE5694" w14:paraId="0706DA3E" w14:textId="77777777" w:rsidTr="00A40BC1">
        <w:tc>
          <w:tcPr>
            <w:tcW w:w="1129" w:type="dxa"/>
          </w:tcPr>
          <w:p w14:paraId="6B99B4EE" w14:textId="77777777" w:rsidR="00E260D9" w:rsidRPr="00EE5694" w:rsidRDefault="00E260D9" w:rsidP="00A40BC1">
            <w:pPr>
              <w:spacing w:before="100" w:beforeAutospacing="1" w:after="100" w:afterAutospacing="1"/>
              <w:rPr>
                <w:rFonts w:ascii="Times New Roman" w:eastAsia="Times New Roman" w:hAnsi="Times New Roman" w:cs="Times New Roman"/>
                <w:kern w:val="0"/>
                <w:lang w:eastAsia="en-CA"/>
                <w14:ligatures w14:val="none"/>
              </w:rPr>
            </w:pPr>
            <w:r w:rsidRPr="00EE5694">
              <w:rPr>
                <w:rFonts w:ascii="Times New Roman" w:eastAsia="Times New Roman" w:hAnsi="Times New Roman" w:cs="Times New Roman"/>
                <w:kern w:val="0"/>
                <w:lang w:eastAsia="en-CA"/>
                <w14:ligatures w14:val="none"/>
              </w:rPr>
              <w:t>3.</w:t>
            </w:r>
          </w:p>
        </w:tc>
        <w:tc>
          <w:tcPr>
            <w:tcW w:w="8221" w:type="dxa"/>
          </w:tcPr>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7939"/>
              <w:gridCol w:w="66"/>
            </w:tblGrid>
            <w:tr w:rsidR="00E260D9" w:rsidRPr="00EE5694" w14:paraId="220A461D" w14:textId="77777777" w:rsidTr="00A40BC1">
              <w:trPr>
                <w:tblCellSpacing w:w="0" w:type="dxa"/>
              </w:trPr>
              <w:tc>
                <w:tcPr>
                  <w:tcW w:w="0" w:type="auto"/>
                  <w:vAlign w:val="center"/>
                </w:tcPr>
                <w:p w14:paraId="02BEEDD9" w14:textId="77777777" w:rsidR="00E260D9" w:rsidRPr="00EE5694" w:rsidRDefault="00E260D9" w:rsidP="00A40BC1">
                  <w:pPr>
                    <w:spacing w:after="0" w:line="240" w:lineRule="auto"/>
                    <w:rPr>
                      <w:rFonts w:ascii="Times New Roman" w:eastAsia="Times New Roman" w:hAnsi="Times New Roman" w:cs="Times New Roman"/>
                      <w:kern w:val="0"/>
                      <w:lang w:eastAsia="en-CA"/>
                      <w14:ligatures w14:val="none"/>
                    </w:rPr>
                  </w:pPr>
                  <w:r w:rsidRPr="00EE5694">
                    <w:rPr>
                      <w:rFonts w:ascii="Times New Roman" w:eastAsia="Times New Roman" w:hAnsi="Times New Roman" w:cs="Times New Roman"/>
                      <w:kern w:val="0"/>
                      <w:lang w:eastAsia="en-CA"/>
                      <w14:ligatures w14:val="none"/>
                    </w:rPr>
                    <w:t>(major adverse cardiovascular event* or (cardiovascular adj3 outcome*) or all cause mortality).</w:t>
                  </w:r>
                  <w:proofErr w:type="spellStart"/>
                  <w:r w:rsidRPr="00EE5694">
                    <w:rPr>
                      <w:rFonts w:ascii="Times New Roman" w:eastAsia="Times New Roman" w:hAnsi="Times New Roman" w:cs="Times New Roman"/>
                      <w:kern w:val="0"/>
                      <w:lang w:eastAsia="en-CA"/>
                      <w14:ligatures w14:val="none"/>
                    </w:rPr>
                    <w:t>mp</w:t>
                  </w:r>
                  <w:proofErr w:type="spellEnd"/>
                  <w:r w:rsidRPr="00EE5694">
                    <w:rPr>
                      <w:rFonts w:ascii="Times New Roman" w:eastAsia="Times New Roman" w:hAnsi="Times New Roman" w:cs="Times New Roman"/>
                      <w:kern w:val="0"/>
                      <w:lang w:eastAsia="en-CA"/>
                      <w14:ligatures w14:val="none"/>
                    </w:rPr>
                    <w:t xml:space="preserve">. </w:t>
                  </w:r>
                </w:p>
              </w:tc>
              <w:tc>
                <w:tcPr>
                  <w:tcW w:w="0" w:type="auto"/>
                  <w:vAlign w:val="center"/>
                  <w:hideMark/>
                </w:tcPr>
                <w:p w14:paraId="71B75A26" w14:textId="77777777" w:rsidR="00E260D9" w:rsidRPr="00EE5694" w:rsidRDefault="00E260D9" w:rsidP="00A40BC1">
                  <w:pPr>
                    <w:spacing w:after="0" w:line="240" w:lineRule="auto"/>
                    <w:rPr>
                      <w:rFonts w:ascii="Times New Roman" w:eastAsia="Times New Roman" w:hAnsi="Times New Roman" w:cs="Times New Roman"/>
                      <w:kern w:val="0"/>
                      <w:lang w:eastAsia="en-CA"/>
                      <w14:ligatures w14:val="none"/>
                    </w:rPr>
                  </w:pPr>
                </w:p>
              </w:tc>
            </w:tr>
          </w:tbl>
          <w:p w14:paraId="7F309D13" w14:textId="77777777" w:rsidR="00E260D9" w:rsidRPr="00EE5694" w:rsidRDefault="00E260D9" w:rsidP="00A40BC1">
            <w:pPr>
              <w:spacing w:before="100" w:beforeAutospacing="1" w:after="100" w:afterAutospacing="1"/>
              <w:rPr>
                <w:rFonts w:ascii="Times New Roman" w:eastAsia="Times New Roman" w:hAnsi="Times New Roman" w:cs="Times New Roman"/>
                <w:kern w:val="0"/>
                <w:lang w:eastAsia="en-CA"/>
                <w14:ligatures w14:val="none"/>
              </w:rPr>
            </w:pPr>
          </w:p>
        </w:tc>
      </w:tr>
      <w:tr w:rsidR="00E260D9" w:rsidRPr="00EE5694" w14:paraId="51743982" w14:textId="77777777" w:rsidTr="00A40BC1">
        <w:tc>
          <w:tcPr>
            <w:tcW w:w="1129" w:type="dxa"/>
          </w:tcPr>
          <w:p w14:paraId="2CEF2536" w14:textId="77777777" w:rsidR="00E260D9" w:rsidRPr="00EE5694" w:rsidRDefault="00E260D9" w:rsidP="00A40BC1">
            <w:pPr>
              <w:spacing w:before="100" w:beforeAutospacing="1" w:after="100" w:afterAutospacing="1"/>
              <w:rPr>
                <w:rFonts w:ascii="Times New Roman" w:eastAsia="Times New Roman" w:hAnsi="Times New Roman" w:cs="Times New Roman"/>
                <w:kern w:val="0"/>
                <w:lang w:eastAsia="en-CA"/>
                <w14:ligatures w14:val="none"/>
              </w:rPr>
            </w:pPr>
            <w:r w:rsidRPr="00EE5694">
              <w:rPr>
                <w:rFonts w:ascii="Times New Roman" w:eastAsia="Times New Roman" w:hAnsi="Times New Roman" w:cs="Times New Roman"/>
                <w:kern w:val="0"/>
                <w:lang w:eastAsia="en-CA"/>
                <w14:ligatures w14:val="none"/>
              </w:rPr>
              <w:t>4.</w:t>
            </w:r>
          </w:p>
        </w:tc>
        <w:tc>
          <w:tcPr>
            <w:tcW w:w="8221"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8005"/>
            </w:tblGrid>
            <w:tr w:rsidR="00E260D9" w:rsidRPr="00EE5694" w14:paraId="7C75AC9D" w14:textId="77777777" w:rsidTr="00A40BC1">
              <w:trPr>
                <w:tblCellSpacing w:w="15" w:type="dxa"/>
              </w:trPr>
              <w:tc>
                <w:tcPr>
                  <w:tcW w:w="0" w:type="auto"/>
                  <w:vAlign w:val="center"/>
                  <w:hideMark/>
                </w:tcPr>
                <w:p w14:paraId="6D73544B" w14:textId="77777777" w:rsidR="00E260D9" w:rsidRPr="00EE5694" w:rsidRDefault="00E260D9" w:rsidP="00A40BC1">
                  <w:pPr>
                    <w:spacing w:after="0" w:line="240" w:lineRule="auto"/>
                    <w:rPr>
                      <w:rFonts w:ascii="Times New Roman" w:eastAsia="Times New Roman" w:hAnsi="Times New Roman" w:cs="Times New Roman"/>
                      <w:kern w:val="0"/>
                      <w:lang w:eastAsia="en-CA"/>
                      <w14:ligatures w14:val="none"/>
                    </w:rPr>
                  </w:pPr>
                  <w:r w:rsidRPr="00EE5694">
                    <w:rPr>
                      <w:rStyle w:val="searchhistory-search-term"/>
                      <w:rFonts w:ascii="Times New Roman" w:hAnsi="Times New Roman" w:cs="Times New Roman"/>
                    </w:rPr>
                    <w:t>Diabetes Mellitus/ or Diabetes Mellitus, Type 2/ or (</w:t>
                  </w:r>
                  <w:proofErr w:type="spellStart"/>
                  <w:r w:rsidRPr="00EE5694">
                    <w:rPr>
                      <w:rStyle w:val="searchhistory-search-term"/>
                      <w:rFonts w:ascii="Times New Roman" w:hAnsi="Times New Roman" w:cs="Times New Roman"/>
                    </w:rPr>
                    <w:t>antidiabet</w:t>
                  </w:r>
                  <w:proofErr w:type="spellEnd"/>
                  <w:r w:rsidRPr="00EE5694">
                    <w:rPr>
                      <w:rStyle w:val="searchhistory-search-term"/>
                      <w:rFonts w:ascii="Times New Roman" w:hAnsi="Times New Roman" w:cs="Times New Roman"/>
                    </w:rPr>
                    <w:t xml:space="preserve">* or </w:t>
                  </w:r>
                  <w:proofErr w:type="spellStart"/>
                  <w:r w:rsidRPr="00EE5694">
                    <w:rPr>
                      <w:rStyle w:val="searchhistory-search-term"/>
                      <w:rFonts w:ascii="Times New Roman" w:hAnsi="Times New Roman" w:cs="Times New Roman"/>
                    </w:rPr>
                    <w:t>diabet</w:t>
                  </w:r>
                  <w:proofErr w:type="spellEnd"/>
                  <w:r w:rsidRPr="00EE5694">
                    <w:rPr>
                      <w:rStyle w:val="searchhistory-search-term"/>
                      <w:rFonts w:ascii="Times New Roman" w:hAnsi="Times New Roman" w:cs="Times New Roman"/>
                    </w:rPr>
                    <w:t>* or t2d or t2dm).</w:t>
                  </w:r>
                  <w:proofErr w:type="spellStart"/>
                  <w:r w:rsidRPr="00EE5694">
                    <w:rPr>
                      <w:rStyle w:val="searchhistory-search-term"/>
                      <w:rFonts w:ascii="Times New Roman" w:hAnsi="Times New Roman" w:cs="Times New Roman"/>
                    </w:rPr>
                    <w:t>mp</w:t>
                  </w:r>
                  <w:proofErr w:type="spellEnd"/>
                  <w:r w:rsidRPr="00EE5694">
                    <w:rPr>
                      <w:rStyle w:val="searchhistory-search-term"/>
                      <w:rFonts w:ascii="Times New Roman" w:hAnsi="Times New Roman" w:cs="Times New Roman"/>
                    </w:rPr>
                    <w:t>.</w:t>
                  </w:r>
                </w:p>
              </w:tc>
            </w:tr>
          </w:tbl>
          <w:p w14:paraId="496C0E7A" w14:textId="77777777" w:rsidR="00E260D9" w:rsidRPr="00EE5694" w:rsidRDefault="00E260D9" w:rsidP="00A40BC1">
            <w:pPr>
              <w:spacing w:before="100" w:beforeAutospacing="1" w:after="100" w:afterAutospacing="1"/>
              <w:rPr>
                <w:rFonts w:ascii="Times New Roman" w:eastAsia="Times New Roman" w:hAnsi="Times New Roman" w:cs="Times New Roman"/>
                <w:kern w:val="0"/>
                <w:lang w:eastAsia="en-CA"/>
                <w14:ligatures w14:val="none"/>
              </w:rPr>
            </w:pPr>
          </w:p>
        </w:tc>
      </w:tr>
      <w:tr w:rsidR="00E260D9" w:rsidRPr="00EE5694" w14:paraId="2A7B0021" w14:textId="77777777" w:rsidTr="00A40BC1">
        <w:tc>
          <w:tcPr>
            <w:tcW w:w="1129" w:type="dxa"/>
          </w:tcPr>
          <w:p w14:paraId="72CF0C3C" w14:textId="77777777" w:rsidR="00E260D9" w:rsidRPr="00EE5694" w:rsidRDefault="00E260D9" w:rsidP="00A40BC1">
            <w:pPr>
              <w:spacing w:before="100" w:beforeAutospacing="1" w:after="100" w:afterAutospacing="1"/>
              <w:rPr>
                <w:rFonts w:ascii="Times New Roman" w:eastAsia="Times New Roman" w:hAnsi="Times New Roman" w:cs="Times New Roman"/>
                <w:kern w:val="0"/>
                <w:lang w:eastAsia="en-CA"/>
                <w14:ligatures w14:val="none"/>
              </w:rPr>
            </w:pPr>
            <w:r w:rsidRPr="00EE5694">
              <w:rPr>
                <w:rFonts w:ascii="Times New Roman" w:eastAsia="Times New Roman" w:hAnsi="Times New Roman" w:cs="Times New Roman"/>
                <w:kern w:val="0"/>
                <w:lang w:eastAsia="en-CA"/>
                <w14:ligatures w14:val="none"/>
              </w:rPr>
              <w:t>5.</w:t>
            </w:r>
          </w:p>
        </w:tc>
        <w:tc>
          <w:tcPr>
            <w:tcW w:w="8221" w:type="dxa"/>
          </w:tcPr>
          <w:p w14:paraId="0C155C1A" w14:textId="77777777" w:rsidR="00E260D9" w:rsidRPr="00EE5694" w:rsidRDefault="00E260D9" w:rsidP="00A40BC1">
            <w:pPr>
              <w:spacing w:before="100" w:beforeAutospacing="1" w:after="100" w:afterAutospacing="1"/>
              <w:rPr>
                <w:rFonts w:ascii="Times New Roman" w:eastAsia="Times New Roman" w:hAnsi="Times New Roman" w:cs="Times New Roman"/>
                <w:kern w:val="0"/>
                <w:lang w:eastAsia="en-CA"/>
                <w14:ligatures w14:val="none"/>
              </w:rPr>
            </w:pPr>
            <w:r w:rsidRPr="00EE5694">
              <w:rPr>
                <w:rStyle w:val="searchhistory-search-term"/>
                <w:rFonts w:ascii="Times New Roman" w:hAnsi="Times New Roman" w:cs="Times New Roman"/>
              </w:rPr>
              <w:t>(</w:t>
            </w:r>
            <w:proofErr w:type="spellStart"/>
            <w:r w:rsidRPr="00EE5694">
              <w:rPr>
                <w:rStyle w:val="searchhistory-search-term"/>
                <w:rFonts w:ascii="Times New Roman" w:hAnsi="Times New Roman" w:cs="Times New Roman"/>
              </w:rPr>
              <w:t>emul</w:t>
            </w:r>
            <w:proofErr w:type="spellEnd"/>
            <w:r w:rsidRPr="00EE5694">
              <w:rPr>
                <w:rStyle w:val="searchhistory-search-term"/>
                <w:rFonts w:ascii="Times New Roman" w:hAnsi="Times New Roman" w:cs="Times New Roman"/>
              </w:rPr>
              <w:t xml:space="preserve">* or </w:t>
            </w:r>
            <w:proofErr w:type="spellStart"/>
            <w:r w:rsidRPr="00EE5694">
              <w:rPr>
                <w:rStyle w:val="searchhistory-search-term"/>
                <w:rFonts w:ascii="Times New Roman" w:hAnsi="Times New Roman" w:cs="Times New Roman"/>
              </w:rPr>
              <w:t>compar</w:t>
            </w:r>
            <w:proofErr w:type="spellEnd"/>
            <w:r w:rsidRPr="00EE5694">
              <w:rPr>
                <w:rStyle w:val="searchhistory-search-term"/>
                <w:rFonts w:ascii="Times New Roman" w:hAnsi="Times New Roman" w:cs="Times New Roman"/>
              </w:rPr>
              <w:t xml:space="preserve">* or </w:t>
            </w:r>
            <w:proofErr w:type="spellStart"/>
            <w:r w:rsidRPr="00EE5694">
              <w:rPr>
                <w:rStyle w:val="searchhistory-search-term"/>
                <w:rFonts w:ascii="Times New Roman" w:hAnsi="Times New Roman" w:cs="Times New Roman"/>
              </w:rPr>
              <w:t>applicab</w:t>
            </w:r>
            <w:proofErr w:type="spellEnd"/>
            <w:r w:rsidRPr="00EE5694">
              <w:rPr>
                <w:rStyle w:val="searchhistory-search-term"/>
                <w:rFonts w:ascii="Times New Roman" w:hAnsi="Times New Roman" w:cs="Times New Roman"/>
              </w:rPr>
              <w:t xml:space="preserve">* or </w:t>
            </w:r>
            <w:proofErr w:type="spellStart"/>
            <w:r w:rsidRPr="00EE5694">
              <w:rPr>
                <w:rStyle w:val="searchhistory-search-term"/>
                <w:rFonts w:ascii="Times New Roman" w:hAnsi="Times New Roman" w:cs="Times New Roman"/>
              </w:rPr>
              <w:t>generali#ab</w:t>
            </w:r>
            <w:proofErr w:type="spellEnd"/>
            <w:r w:rsidRPr="00EE5694">
              <w:rPr>
                <w:rStyle w:val="searchhistory-search-term"/>
                <w:rFonts w:ascii="Times New Roman" w:hAnsi="Times New Roman" w:cs="Times New Roman"/>
              </w:rPr>
              <w:t>* or transportability).</w:t>
            </w:r>
            <w:proofErr w:type="spellStart"/>
            <w:r w:rsidRPr="00EE5694">
              <w:rPr>
                <w:rStyle w:val="searchhistory-search-term"/>
                <w:rFonts w:ascii="Times New Roman" w:hAnsi="Times New Roman" w:cs="Times New Roman"/>
              </w:rPr>
              <w:t>mp</w:t>
            </w:r>
            <w:proofErr w:type="spellEnd"/>
            <w:r w:rsidRPr="00EE5694">
              <w:rPr>
                <w:rStyle w:val="searchhistory-search-term"/>
                <w:rFonts w:ascii="Times New Roman" w:hAnsi="Times New Roman" w:cs="Times New Roman"/>
              </w:rPr>
              <w:t>.</w:t>
            </w:r>
          </w:p>
        </w:tc>
      </w:tr>
      <w:tr w:rsidR="00E260D9" w:rsidRPr="00EE5694" w14:paraId="11DCA73C" w14:textId="77777777" w:rsidTr="00A40BC1">
        <w:tc>
          <w:tcPr>
            <w:tcW w:w="1129" w:type="dxa"/>
          </w:tcPr>
          <w:p w14:paraId="4BC0ABAF" w14:textId="77777777" w:rsidR="00E260D9" w:rsidRPr="00EE5694" w:rsidRDefault="00E260D9" w:rsidP="00A40BC1">
            <w:pPr>
              <w:spacing w:before="100" w:beforeAutospacing="1" w:after="100" w:afterAutospacing="1"/>
              <w:rPr>
                <w:rFonts w:ascii="Times New Roman" w:eastAsia="Times New Roman" w:hAnsi="Times New Roman" w:cs="Times New Roman"/>
                <w:kern w:val="0"/>
                <w:lang w:eastAsia="en-CA"/>
                <w14:ligatures w14:val="none"/>
              </w:rPr>
            </w:pPr>
            <w:r w:rsidRPr="00EE5694">
              <w:rPr>
                <w:rFonts w:ascii="Times New Roman" w:eastAsia="Times New Roman" w:hAnsi="Times New Roman" w:cs="Times New Roman"/>
                <w:kern w:val="0"/>
                <w:lang w:eastAsia="en-CA"/>
                <w14:ligatures w14:val="none"/>
              </w:rPr>
              <w:t>6.</w:t>
            </w:r>
          </w:p>
        </w:tc>
        <w:tc>
          <w:tcPr>
            <w:tcW w:w="8221" w:type="dxa"/>
          </w:tcPr>
          <w:p w14:paraId="39872D2B" w14:textId="77777777" w:rsidR="00E260D9" w:rsidRPr="00EE5694" w:rsidRDefault="00E260D9" w:rsidP="00A40BC1">
            <w:pPr>
              <w:keepNext/>
              <w:spacing w:before="100" w:beforeAutospacing="1" w:after="100" w:afterAutospacing="1"/>
              <w:rPr>
                <w:rFonts w:ascii="Times New Roman" w:eastAsia="Times New Roman" w:hAnsi="Times New Roman" w:cs="Times New Roman"/>
                <w:kern w:val="0"/>
                <w:lang w:eastAsia="en-CA"/>
                <w14:ligatures w14:val="none"/>
              </w:rPr>
            </w:pPr>
            <w:r w:rsidRPr="00EE5694">
              <w:rPr>
                <w:rFonts w:ascii="Times New Roman" w:eastAsia="Times New Roman" w:hAnsi="Times New Roman" w:cs="Times New Roman"/>
                <w:kern w:val="0"/>
                <w:lang w:eastAsia="en-CA"/>
                <w14:ligatures w14:val="none"/>
              </w:rPr>
              <w:t>1 AND 2 AND 3 AND 4 AND 5</w:t>
            </w:r>
          </w:p>
        </w:tc>
      </w:tr>
    </w:tbl>
    <w:p w14:paraId="59086FC1" w14:textId="77777777" w:rsidR="00E260D9" w:rsidRPr="00EE5694" w:rsidRDefault="00E260D9" w:rsidP="00E260D9">
      <w:pPr>
        <w:spacing w:line="240" w:lineRule="auto"/>
        <w:rPr>
          <w:rFonts w:ascii="Times New Roman" w:hAnsi="Times New Roman" w:cs="Times New Roman"/>
        </w:rPr>
      </w:pPr>
    </w:p>
    <w:p w14:paraId="33B4197A" w14:textId="0133763D" w:rsidR="00E260D9" w:rsidRPr="00EE5694" w:rsidRDefault="00E260D9" w:rsidP="00E260D9">
      <w:pPr>
        <w:pStyle w:val="Caption"/>
        <w:keepNext/>
        <w:rPr>
          <w:rFonts w:cs="Times New Roman"/>
        </w:rPr>
      </w:pPr>
      <w:bookmarkStart w:id="1" w:name="_Toc168011681"/>
      <w:r w:rsidRPr="00EE5694">
        <w:rPr>
          <w:rFonts w:cs="Times New Roman"/>
          <w:b/>
          <w:bCs/>
        </w:rPr>
        <w:t xml:space="preserve">Table </w:t>
      </w:r>
      <w:r>
        <w:rPr>
          <w:rFonts w:cs="Times New Roman"/>
          <w:b/>
          <w:bCs/>
        </w:rPr>
        <w:t>S</w:t>
      </w:r>
      <w:r w:rsidR="008E2E14">
        <w:rPr>
          <w:rFonts w:cs="Times New Roman"/>
          <w:b/>
          <w:bCs/>
        </w:rPr>
        <w:t>4</w:t>
      </w:r>
      <w:r w:rsidRPr="00EE5694">
        <w:rPr>
          <w:rFonts w:cs="Times New Roman"/>
        </w:rPr>
        <w:t xml:space="preserve"> Search strategy for </w:t>
      </w:r>
      <w:r>
        <w:rPr>
          <w:rFonts w:cs="Times New Roman"/>
        </w:rPr>
        <w:t xml:space="preserve">systematic review of observational studies assessing generalizability of CVOTS using </w:t>
      </w:r>
      <w:r w:rsidRPr="00EE5694">
        <w:rPr>
          <w:rFonts w:cs="Times New Roman"/>
        </w:rPr>
        <w:t>OVID EMBASE + EMBASE CLASSIC</w:t>
      </w:r>
      <w:r>
        <w:rPr>
          <w:rFonts w:cs="Times New Roman"/>
        </w:rPr>
        <w:t xml:space="preserve"> database</w:t>
      </w:r>
      <w:bookmarkEnd w:id="1"/>
    </w:p>
    <w:tbl>
      <w:tblPr>
        <w:tblStyle w:val="TableGrid"/>
        <w:tblW w:w="0" w:type="auto"/>
        <w:tblLook w:val="04A0" w:firstRow="1" w:lastRow="0" w:firstColumn="1" w:lastColumn="0" w:noHBand="0" w:noVBand="1"/>
      </w:tblPr>
      <w:tblGrid>
        <w:gridCol w:w="1129"/>
        <w:gridCol w:w="8221"/>
      </w:tblGrid>
      <w:tr w:rsidR="00E260D9" w:rsidRPr="00EE5694" w14:paraId="246289CA" w14:textId="77777777" w:rsidTr="00A40BC1">
        <w:tc>
          <w:tcPr>
            <w:tcW w:w="1129" w:type="dxa"/>
          </w:tcPr>
          <w:p w14:paraId="1F423969" w14:textId="77777777" w:rsidR="00E260D9" w:rsidRPr="00EE5694" w:rsidRDefault="00E260D9" w:rsidP="00A40BC1">
            <w:pPr>
              <w:spacing w:before="100" w:beforeAutospacing="1" w:after="100" w:afterAutospacing="1"/>
              <w:rPr>
                <w:rFonts w:ascii="Times New Roman" w:eastAsia="Times New Roman" w:hAnsi="Times New Roman" w:cs="Times New Roman"/>
                <w:kern w:val="0"/>
                <w:lang w:eastAsia="en-CA"/>
                <w14:ligatures w14:val="none"/>
              </w:rPr>
            </w:pPr>
          </w:p>
        </w:tc>
        <w:tc>
          <w:tcPr>
            <w:tcW w:w="8221" w:type="dxa"/>
          </w:tcPr>
          <w:p w14:paraId="4AA12DB0" w14:textId="77777777" w:rsidR="00E260D9" w:rsidRPr="00EE5694" w:rsidRDefault="00E260D9" w:rsidP="00A40BC1">
            <w:pPr>
              <w:rPr>
                <w:rFonts w:ascii="Times New Roman" w:eastAsia="Times New Roman" w:hAnsi="Times New Roman" w:cs="Times New Roman"/>
                <w:b/>
                <w:bCs/>
                <w:kern w:val="0"/>
                <w:lang w:eastAsia="en-CA"/>
                <w14:ligatures w14:val="none"/>
              </w:rPr>
            </w:pPr>
            <w:r w:rsidRPr="00EE5694">
              <w:rPr>
                <w:rFonts w:ascii="Times New Roman" w:eastAsia="Times New Roman" w:hAnsi="Times New Roman" w:cs="Times New Roman"/>
                <w:b/>
                <w:bCs/>
                <w:kern w:val="0"/>
                <w:lang w:eastAsia="en-CA"/>
                <w14:ligatures w14:val="none"/>
              </w:rPr>
              <w:t>Search Strategy</w:t>
            </w:r>
          </w:p>
        </w:tc>
      </w:tr>
      <w:tr w:rsidR="00E260D9" w:rsidRPr="00EE5694" w14:paraId="3901085B" w14:textId="77777777" w:rsidTr="00A40BC1">
        <w:tc>
          <w:tcPr>
            <w:tcW w:w="1129" w:type="dxa"/>
          </w:tcPr>
          <w:p w14:paraId="734CBD7B" w14:textId="77777777" w:rsidR="00E260D9" w:rsidRPr="00EE5694" w:rsidRDefault="00E260D9" w:rsidP="00A40BC1">
            <w:pPr>
              <w:spacing w:before="100" w:beforeAutospacing="1" w:after="100" w:afterAutospacing="1"/>
              <w:rPr>
                <w:rFonts w:ascii="Times New Roman" w:eastAsia="Times New Roman" w:hAnsi="Times New Roman" w:cs="Times New Roman"/>
                <w:kern w:val="0"/>
                <w:lang w:eastAsia="en-CA"/>
                <w14:ligatures w14:val="none"/>
              </w:rPr>
            </w:pPr>
            <w:r w:rsidRPr="00EE5694">
              <w:rPr>
                <w:rFonts w:ascii="Times New Roman" w:eastAsia="Times New Roman" w:hAnsi="Times New Roman" w:cs="Times New Roman"/>
                <w:kern w:val="0"/>
                <w:lang w:eastAsia="en-CA"/>
                <w14:ligatures w14:val="none"/>
              </w:rPr>
              <w:t>1.</w:t>
            </w:r>
          </w:p>
        </w:tc>
        <w:tc>
          <w:tcPr>
            <w:tcW w:w="8221"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8005"/>
            </w:tblGrid>
            <w:tr w:rsidR="00E260D9" w:rsidRPr="00EE5694" w14:paraId="5104F93B" w14:textId="77777777" w:rsidTr="00A40BC1">
              <w:trPr>
                <w:tblCellSpacing w:w="15" w:type="dxa"/>
              </w:trPr>
              <w:tc>
                <w:tcPr>
                  <w:tcW w:w="0" w:type="auto"/>
                  <w:vAlign w:val="center"/>
                  <w:hideMark/>
                </w:tcPr>
                <w:p w14:paraId="620E133D" w14:textId="77777777" w:rsidR="00E260D9" w:rsidRPr="00EE5694" w:rsidRDefault="00E260D9" w:rsidP="00A40BC1">
                  <w:pPr>
                    <w:spacing w:after="0" w:line="240" w:lineRule="auto"/>
                    <w:rPr>
                      <w:rFonts w:ascii="Times New Roman" w:eastAsia="Times New Roman" w:hAnsi="Times New Roman" w:cs="Times New Roman"/>
                      <w:kern w:val="0"/>
                      <w:lang w:eastAsia="en-CA"/>
                      <w14:ligatures w14:val="none"/>
                    </w:rPr>
                  </w:pPr>
                  <w:r w:rsidRPr="00EE5694">
                    <w:rPr>
                      <w:rFonts w:ascii="Times New Roman" w:hAnsi="Times New Roman" w:cs="Times New Roman"/>
                    </w:rPr>
                    <w:t xml:space="preserve">Observational study.pt. or cohort analysis/ or case control study/ or cross-sectional study/ or (real-world or observation* or </w:t>
                  </w:r>
                  <w:proofErr w:type="spellStart"/>
                  <w:r w:rsidRPr="00EE5694">
                    <w:rPr>
                      <w:rFonts w:ascii="Times New Roman" w:hAnsi="Times New Roman" w:cs="Times New Roman"/>
                    </w:rPr>
                    <w:t>nonrandomi#ed</w:t>
                  </w:r>
                  <w:proofErr w:type="spellEnd"/>
                  <w:r w:rsidRPr="00EE5694">
                    <w:rPr>
                      <w:rFonts w:ascii="Times New Roman" w:hAnsi="Times New Roman" w:cs="Times New Roman"/>
                    </w:rPr>
                    <w:t xml:space="preserve"> or non </w:t>
                  </w:r>
                  <w:proofErr w:type="spellStart"/>
                  <w:r w:rsidRPr="00EE5694">
                    <w:rPr>
                      <w:rFonts w:ascii="Times New Roman" w:hAnsi="Times New Roman" w:cs="Times New Roman"/>
                    </w:rPr>
                    <w:t>randomi#ed</w:t>
                  </w:r>
                  <w:proofErr w:type="spellEnd"/>
                  <w:r w:rsidRPr="00EE5694">
                    <w:rPr>
                      <w:rFonts w:ascii="Times New Roman" w:hAnsi="Times New Roman" w:cs="Times New Roman"/>
                    </w:rPr>
                    <w:t xml:space="preserve"> or case control or cohort stud* or cross sectional or (</w:t>
                  </w:r>
                  <w:proofErr w:type="spellStart"/>
                  <w:r w:rsidRPr="00EE5694">
                    <w:rPr>
                      <w:rFonts w:ascii="Times New Roman" w:hAnsi="Times New Roman" w:cs="Times New Roman"/>
                    </w:rPr>
                    <w:t>emulat</w:t>
                  </w:r>
                  <w:proofErr w:type="spellEnd"/>
                  <w:r w:rsidRPr="00EE5694">
                    <w:rPr>
                      <w:rFonts w:ascii="Times New Roman" w:hAnsi="Times New Roman" w:cs="Times New Roman"/>
                    </w:rPr>
                    <w:t>* adj3 trial?)).</w:t>
                  </w:r>
                  <w:proofErr w:type="spellStart"/>
                  <w:r w:rsidRPr="00EE5694">
                    <w:rPr>
                      <w:rFonts w:ascii="Times New Roman" w:hAnsi="Times New Roman" w:cs="Times New Roman"/>
                    </w:rPr>
                    <w:t>mp</w:t>
                  </w:r>
                  <w:proofErr w:type="spellEnd"/>
                  <w:r w:rsidRPr="00EE5694">
                    <w:rPr>
                      <w:rFonts w:ascii="Times New Roman" w:hAnsi="Times New Roman" w:cs="Times New Roman"/>
                    </w:rPr>
                    <w:t>.</w:t>
                  </w:r>
                </w:p>
              </w:tc>
            </w:tr>
          </w:tbl>
          <w:p w14:paraId="46DA1FC1" w14:textId="77777777" w:rsidR="00E260D9" w:rsidRPr="00EE5694" w:rsidRDefault="00E260D9" w:rsidP="00A40BC1">
            <w:pPr>
              <w:rPr>
                <w:rFonts w:ascii="Times New Roman" w:eastAsia="Times New Roman" w:hAnsi="Times New Roman" w:cs="Times New Roman"/>
                <w:b/>
                <w:bCs/>
                <w:kern w:val="0"/>
                <w:lang w:eastAsia="en-CA"/>
                <w14:ligatures w14:val="none"/>
              </w:rPr>
            </w:pPr>
          </w:p>
        </w:tc>
      </w:tr>
      <w:tr w:rsidR="00E260D9" w:rsidRPr="00EE5694" w14:paraId="78EA86D1" w14:textId="77777777" w:rsidTr="00A40BC1">
        <w:tc>
          <w:tcPr>
            <w:tcW w:w="1129" w:type="dxa"/>
          </w:tcPr>
          <w:p w14:paraId="77AA4B58" w14:textId="77777777" w:rsidR="00E260D9" w:rsidRPr="00EE5694" w:rsidRDefault="00E260D9" w:rsidP="00A40BC1">
            <w:pPr>
              <w:spacing w:before="100" w:beforeAutospacing="1" w:after="100" w:afterAutospacing="1"/>
              <w:rPr>
                <w:rFonts w:ascii="Times New Roman" w:eastAsia="Times New Roman" w:hAnsi="Times New Roman" w:cs="Times New Roman"/>
                <w:kern w:val="0"/>
                <w:lang w:eastAsia="en-CA"/>
                <w14:ligatures w14:val="none"/>
              </w:rPr>
            </w:pPr>
            <w:r w:rsidRPr="00EE5694">
              <w:rPr>
                <w:rFonts w:ascii="Times New Roman" w:eastAsia="Times New Roman" w:hAnsi="Times New Roman" w:cs="Times New Roman"/>
                <w:kern w:val="0"/>
                <w:lang w:eastAsia="en-CA"/>
                <w14:ligatures w14:val="none"/>
              </w:rPr>
              <w:t>2.</w:t>
            </w:r>
          </w:p>
        </w:tc>
        <w:tc>
          <w:tcPr>
            <w:tcW w:w="8221" w:type="dxa"/>
          </w:tcPr>
          <w:p w14:paraId="5B196953" w14:textId="77777777" w:rsidR="00E260D9" w:rsidRPr="00EE5694" w:rsidRDefault="00E260D9" w:rsidP="00A40BC1">
            <w:pPr>
              <w:spacing w:before="100" w:beforeAutospacing="1" w:after="100" w:afterAutospacing="1"/>
              <w:rPr>
                <w:rFonts w:ascii="Times New Roman" w:eastAsia="Times New Roman" w:hAnsi="Times New Roman" w:cs="Times New Roman"/>
                <w:kern w:val="0"/>
                <w:lang w:eastAsia="en-CA"/>
                <w14:ligatures w14:val="none"/>
              </w:rPr>
            </w:pPr>
            <w:r w:rsidRPr="00EE5694">
              <w:rPr>
                <w:rFonts w:ascii="Times New Roman" w:eastAsia="Times New Roman" w:hAnsi="Times New Roman" w:cs="Times New Roman"/>
                <w:kern w:val="0"/>
                <w:lang w:eastAsia="en-CA"/>
                <w14:ligatures w14:val="none"/>
              </w:rPr>
              <w:t xml:space="preserve"> Randomized Controlled Trial/ or Clinical Trial/ or trial?.mp.</w:t>
            </w:r>
          </w:p>
        </w:tc>
      </w:tr>
      <w:tr w:rsidR="00E260D9" w:rsidRPr="00EE5694" w14:paraId="6AA2F02A" w14:textId="77777777" w:rsidTr="00A40BC1">
        <w:tc>
          <w:tcPr>
            <w:tcW w:w="1129" w:type="dxa"/>
          </w:tcPr>
          <w:p w14:paraId="5842EED2" w14:textId="77777777" w:rsidR="00E260D9" w:rsidRPr="00EE5694" w:rsidRDefault="00E260D9" w:rsidP="00A40BC1">
            <w:pPr>
              <w:spacing w:before="100" w:beforeAutospacing="1" w:after="100" w:afterAutospacing="1"/>
              <w:rPr>
                <w:rFonts w:ascii="Times New Roman" w:eastAsia="Times New Roman" w:hAnsi="Times New Roman" w:cs="Times New Roman"/>
                <w:kern w:val="0"/>
                <w:lang w:eastAsia="en-CA"/>
                <w14:ligatures w14:val="none"/>
              </w:rPr>
            </w:pPr>
            <w:r w:rsidRPr="00EE5694">
              <w:rPr>
                <w:rFonts w:ascii="Times New Roman" w:eastAsia="Times New Roman" w:hAnsi="Times New Roman" w:cs="Times New Roman"/>
                <w:kern w:val="0"/>
                <w:lang w:eastAsia="en-CA"/>
                <w14:ligatures w14:val="none"/>
              </w:rPr>
              <w:t>3.</w:t>
            </w:r>
          </w:p>
        </w:tc>
        <w:tc>
          <w:tcPr>
            <w:tcW w:w="8221" w:type="dxa"/>
          </w:tcPr>
          <w:tbl>
            <w:tblPr>
              <w:tblW w:w="0" w:type="auto"/>
              <w:tblCellSpacing w:w="0" w:type="dxa"/>
              <w:tblCellMar>
                <w:top w:w="30" w:type="dxa"/>
                <w:left w:w="30" w:type="dxa"/>
                <w:bottom w:w="30" w:type="dxa"/>
                <w:right w:w="30" w:type="dxa"/>
              </w:tblCellMar>
              <w:tblLook w:val="04A0" w:firstRow="1" w:lastRow="0" w:firstColumn="1" w:lastColumn="0" w:noHBand="0" w:noVBand="1"/>
            </w:tblPr>
            <w:tblGrid>
              <w:gridCol w:w="66"/>
              <w:gridCol w:w="7939"/>
            </w:tblGrid>
            <w:tr w:rsidR="00E260D9" w:rsidRPr="00EE5694" w14:paraId="14ECA569" w14:textId="77777777" w:rsidTr="00A40BC1">
              <w:trPr>
                <w:tblCellSpacing w:w="0" w:type="dxa"/>
              </w:trPr>
              <w:tc>
                <w:tcPr>
                  <w:tcW w:w="0" w:type="auto"/>
                  <w:vAlign w:val="center"/>
                  <w:hideMark/>
                </w:tcPr>
                <w:p w14:paraId="1AD0C189" w14:textId="77777777" w:rsidR="00E260D9" w:rsidRPr="00EE5694" w:rsidRDefault="00E260D9" w:rsidP="00A40BC1">
                  <w:pPr>
                    <w:spacing w:after="0" w:line="240" w:lineRule="auto"/>
                    <w:rPr>
                      <w:rFonts w:ascii="Times New Roman" w:eastAsia="Times New Roman" w:hAnsi="Times New Roman" w:cs="Times New Roman"/>
                      <w:kern w:val="0"/>
                      <w:lang w:eastAsia="en-CA"/>
                      <w14:ligatures w14:val="none"/>
                    </w:rPr>
                  </w:pPr>
                </w:p>
              </w:tc>
              <w:tc>
                <w:tcPr>
                  <w:tcW w:w="0" w:type="auto"/>
                  <w:vAlign w:val="center"/>
                  <w:hideMark/>
                </w:tcPr>
                <w:p w14:paraId="559D770A" w14:textId="77777777" w:rsidR="00E260D9" w:rsidRPr="00EE5694" w:rsidRDefault="00E260D9" w:rsidP="00A40BC1">
                  <w:pPr>
                    <w:spacing w:after="0" w:line="240" w:lineRule="auto"/>
                    <w:rPr>
                      <w:rFonts w:ascii="Times New Roman" w:eastAsia="Times New Roman" w:hAnsi="Times New Roman" w:cs="Times New Roman"/>
                      <w:kern w:val="0"/>
                      <w:lang w:eastAsia="en-CA"/>
                      <w14:ligatures w14:val="none"/>
                    </w:rPr>
                  </w:pPr>
                  <w:r w:rsidRPr="00EE5694">
                    <w:rPr>
                      <w:rFonts w:ascii="Times New Roman" w:eastAsia="Times New Roman" w:hAnsi="Times New Roman" w:cs="Times New Roman"/>
                      <w:kern w:val="0"/>
                      <w:lang w:eastAsia="en-CA"/>
                      <w14:ligatures w14:val="none"/>
                    </w:rPr>
                    <w:t>(major adverse cardiovascular event* or (cardiovascular adj3 outcome*) or all cause mortality).</w:t>
                  </w:r>
                  <w:proofErr w:type="spellStart"/>
                  <w:r w:rsidRPr="00EE5694">
                    <w:rPr>
                      <w:rFonts w:ascii="Times New Roman" w:eastAsia="Times New Roman" w:hAnsi="Times New Roman" w:cs="Times New Roman"/>
                      <w:kern w:val="0"/>
                      <w:lang w:eastAsia="en-CA"/>
                      <w14:ligatures w14:val="none"/>
                    </w:rPr>
                    <w:t>mp</w:t>
                  </w:r>
                  <w:proofErr w:type="spellEnd"/>
                  <w:r w:rsidRPr="00EE5694">
                    <w:rPr>
                      <w:rFonts w:ascii="Times New Roman" w:eastAsia="Times New Roman" w:hAnsi="Times New Roman" w:cs="Times New Roman"/>
                      <w:kern w:val="0"/>
                      <w:lang w:eastAsia="en-CA"/>
                      <w14:ligatures w14:val="none"/>
                    </w:rPr>
                    <w:t xml:space="preserve">. </w:t>
                  </w:r>
                </w:p>
              </w:tc>
            </w:tr>
          </w:tbl>
          <w:p w14:paraId="55925A66" w14:textId="77777777" w:rsidR="00E260D9" w:rsidRPr="00EE5694" w:rsidRDefault="00E260D9" w:rsidP="00A40BC1">
            <w:pPr>
              <w:spacing w:before="100" w:beforeAutospacing="1" w:after="100" w:afterAutospacing="1"/>
              <w:rPr>
                <w:rFonts w:ascii="Times New Roman" w:eastAsia="Times New Roman" w:hAnsi="Times New Roman" w:cs="Times New Roman"/>
                <w:kern w:val="0"/>
                <w:lang w:eastAsia="en-CA"/>
                <w14:ligatures w14:val="none"/>
              </w:rPr>
            </w:pPr>
          </w:p>
        </w:tc>
      </w:tr>
      <w:tr w:rsidR="00E260D9" w:rsidRPr="00D666E4" w14:paraId="74805AF3" w14:textId="77777777" w:rsidTr="00A40BC1">
        <w:tc>
          <w:tcPr>
            <w:tcW w:w="1129" w:type="dxa"/>
          </w:tcPr>
          <w:p w14:paraId="07E477CB" w14:textId="77777777" w:rsidR="00E260D9" w:rsidRPr="00EE5694" w:rsidRDefault="00E260D9" w:rsidP="00A40BC1">
            <w:pPr>
              <w:spacing w:before="100" w:beforeAutospacing="1" w:after="100" w:afterAutospacing="1"/>
              <w:rPr>
                <w:rFonts w:ascii="Times New Roman" w:eastAsia="Times New Roman" w:hAnsi="Times New Roman" w:cs="Times New Roman"/>
                <w:kern w:val="0"/>
                <w:lang w:eastAsia="en-CA"/>
                <w14:ligatures w14:val="none"/>
              </w:rPr>
            </w:pPr>
            <w:r w:rsidRPr="00EE5694">
              <w:rPr>
                <w:rFonts w:ascii="Times New Roman" w:eastAsia="Times New Roman" w:hAnsi="Times New Roman" w:cs="Times New Roman"/>
                <w:kern w:val="0"/>
                <w:lang w:eastAsia="en-CA"/>
                <w14:ligatures w14:val="none"/>
              </w:rPr>
              <w:t>4.</w:t>
            </w:r>
          </w:p>
        </w:tc>
        <w:tc>
          <w:tcPr>
            <w:tcW w:w="8221"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8005"/>
            </w:tblGrid>
            <w:tr w:rsidR="00E260D9" w:rsidRPr="00D666E4" w14:paraId="06EF55E2" w14:textId="77777777" w:rsidTr="00A40BC1">
              <w:trPr>
                <w:tblCellSpacing w:w="15" w:type="dxa"/>
              </w:trPr>
              <w:tc>
                <w:tcPr>
                  <w:tcW w:w="0" w:type="auto"/>
                  <w:vAlign w:val="center"/>
                  <w:hideMark/>
                </w:tcPr>
                <w:p w14:paraId="62D455E0" w14:textId="77777777" w:rsidR="00E260D9" w:rsidRPr="00BE69B0" w:rsidRDefault="00E260D9" w:rsidP="00A40BC1">
                  <w:pPr>
                    <w:spacing w:after="0" w:line="240" w:lineRule="auto"/>
                    <w:rPr>
                      <w:rFonts w:ascii="Times New Roman" w:eastAsia="Times New Roman" w:hAnsi="Times New Roman" w:cs="Times New Roman"/>
                      <w:kern w:val="0"/>
                      <w:lang w:val="fr-FR" w:eastAsia="en-CA"/>
                      <w14:ligatures w14:val="none"/>
                    </w:rPr>
                  </w:pPr>
                  <w:proofErr w:type="spellStart"/>
                  <w:r w:rsidRPr="00BE69B0">
                    <w:rPr>
                      <w:rStyle w:val="searchhistory-search-term"/>
                      <w:rFonts w:ascii="Times New Roman" w:hAnsi="Times New Roman" w:cs="Times New Roman"/>
                      <w:lang w:val="fr-FR"/>
                    </w:rPr>
                    <w:t>Diabetes</w:t>
                  </w:r>
                  <w:proofErr w:type="spellEnd"/>
                  <w:r w:rsidRPr="00BE69B0">
                    <w:rPr>
                      <w:rStyle w:val="searchhistory-search-term"/>
                      <w:rFonts w:ascii="Times New Roman" w:hAnsi="Times New Roman" w:cs="Times New Roman"/>
                      <w:lang w:val="fr-FR"/>
                    </w:rPr>
                    <w:t xml:space="preserve"> </w:t>
                  </w:r>
                  <w:proofErr w:type="spellStart"/>
                  <w:r w:rsidRPr="00BE69B0">
                    <w:rPr>
                      <w:rStyle w:val="searchhistory-search-term"/>
                      <w:rFonts w:ascii="Times New Roman" w:hAnsi="Times New Roman" w:cs="Times New Roman"/>
                      <w:lang w:val="fr-FR"/>
                    </w:rPr>
                    <w:t>Mellitus</w:t>
                  </w:r>
                  <w:proofErr w:type="spellEnd"/>
                  <w:r w:rsidRPr="00BE69B0">
                    <w:rPr>
                      <w:rStyle w:val="searchhistory-search-term"/>
                      <w:rFonts w:ascii="Times New Roman" w:hAnsi="Times New Roman" w:cs="Times New Roman"/>
                      <w:lang w:val="fr-FR"/>
                    </w:rPr>
                    <w:t xml:space="preserve">/ or non </w:t>
                  </w:r>
                  <w:proofErr w:type="spellStart"/>
                  <w:r w:rsidRPr="00BE69B0">
                    <w:rPr>
                      <w:rStyle w:val="searchhistory-search-term"/>
                      <w:rFonts w:ascii="Times New Roman" w:hAnsi="Times New Roman" w:cs="Times New Roman"/>
                      <w:lang w:val="fr-FR"/>
                    </w:rPr>
                    <w:t>insulin</w:t>
                  </w:r>
                  <w:proofErr w:type="spellEnd"/>
                  <w:r w:rsidRPr="00BE69B0">
                    <w:rPr>
                      <w:rStyle w:val="searchhistory-search-term"/>
                      <w:rFonts w:ascii="Times New Roman" w:hAnsi="Times New Roman" w:cs="Times New Roman"/>
                      <w:lang w:val="fr-FR"/>
                    </w:rPr>
                    <w:t xml:space="preserve"> </w:t>
                  </w:r>
                  <w:proofErr w:type="spellStart"/>
                  <w:r w:rsidRPr="00BE69B0">
                    <w:rPr>
                      <w:rStyle w:val="searchhistory-search-term"/>
                      <w:rFonts w:ascii="Times New Roman" w:hAnsi="Times New Roman" w:cs="Times New Roman"/>
                      <w:lang w:val="fr-FR"/>
                    </w:rPr>
                    <w:t>dependent</w:t>
                  </w:r>
                  <w:proofErr w:type="spellEnd"/>
                  <w:r w:rsidRPr="00BE69B0">
                    <w:rPr>
                      <w:rStyle w:val="searchhistory-search-term"/>
                      <w:rFonts w:ascii="Times New Roman" w:hAnsi="Times New Roman" w:cs="Times New Roman"/>
                      <w:lang w:val="fr-FR"/>
                    </w:rPr>
                    <w:t xml:space="preserve"> </w:t>
                  </w:r>
                  <w:proofErr w:type="spellStart"/>
                  <w:r w:rsidRPr="00BE69B0">
                    <w:rPr>
                      <w:rStyle w:val="searchhistory-search-term"/>
                      <w:rFonts w:ascii="Times New Roman" w:hAnsi="Times New Roman" w:cs="Times New Roman"/>
                      <w:lang w:val="fr-FR"/>
                    </w:rPr>
                    <w:t>diabetes</w:t>
                  </w:r>
                  <w:proofErr w:type="spellEnd"/>
                  <w:r w:rsidRPr="00BE69B0">
                    <w:rPr>
                      <w:rStyle w:val="searchhistory-search-term"/>
                      <w:rFonts w:ascii="Times New Roman" w:hAnsi="Times New Roman" w:cs="Times New Roman"/>
                      <w:lang w:val="fr-FR"/>
                    </w:rPr>
                    <w:t xml:space="preserve"> </w:t>
                  </w:r>
                  <w:proofErr w:type="spellStart"/>
                  <w:r w:rsidRPr="00BE69B0">
                    <w:rPr>
                      <w:rStyle w:val="searchhistory-search-term"/>
                      <w:rFonts w:ascii="Times New Roman" w:hAnsi="Times New Roman" w:cs="Times New Roman"/>
                      <w:lang w:val="fr-FR"/>
                    </w:rPr>
                    <w:t>mellitus</w:t>
                  </w:r>
                  <w:proofErr w:type="spellEnd"/>
                  <w:r w:rsidRPr="00BE69B0">
                    <w:rPr>
                      <w:rStyle w:val="searchhistory-search-term"/>
                      <w:rFonts w:ascii="Times New Roman" w:hAnsi="Times New Roman" w:cs="Times New Roman"/>
                      <w:lang w:val="fr-FR"/>
                    </w:rPr>
                    <w:t>/ or (</w:t>
                  </w:r>
                  <w:proofErr w:type="spellStart"/>
                  <w:r w:rsidRPr="00BE69B0">
                    <w:rPr>
                      <w:rStyle w:val="searchhistory-search-term"/>
                      <w:rFonts w:ascii="Times New Roman" w:hAnsi="Times New Roman" w:cs="Times New Roman"/>
                      <w:lang w:val="fr-FR"/>
                    </w:rPr>
                    <w:t>antidiabet</w:t>
                  </w:r>
                  <w:proofErr w:type="spellEnd"/>
                  <w:r w:rsidRPr="00BE69B0">
                    <w:rPr>
                      <w:rStyle w:val="searchhistory-search-term"/>
                      <w:rFonts w:ascii="Times New Roman" w:hAnsi="Times New Roman" w:cs="Times New Roman"/>
                      <w:lang w:val="fr-FR"/>
                    </w:rPr>
                    <w:t xml:space="preserve">* or </w:t>
                  </w:r>
                  <w:proofErr w:type="spellStart"/>
                  <w:r w:rsidRPr="00BE69B0">
                    <w:rPr>
                      <w:rStyle w:val="searchhistory-search-term"/>
                      <w:rFonts w:ascii="Times New Roman" w:hAnsi="Times New Roman" w:cs="Times New Roman"/>
                      <w:lang w:val="fr-FR"/>
                    </w:rPr>
                    <w:t>diabet</w:t>
                  </w:r>
                  <w:proofErr w:type="spellEnd"/>
                  <w:r w:rsidRPr="00BE69B0">
                    <w:rPr>
                      <w:rStyle w:val="searchhistory-search-term"/>
                      <w:rFonts w:ascii="Times New Roman" w:hAnsi="Times New Roman" w:cs="Times New Roman"/>
                      <w:lang w:val="fr-FR"/>
                    </w:rPr>
                    <w:t>* or t2d or t2dm).</w:t>
                  </w:r>
                  <w:proofErr w:type="spellStart"/>
                  <w:r w:rsidRPr="00BE69B0">
                    <w:rPr>
                      <w:rStyle w:val="searchhistory-search-term"/>
                      <w:rFonts w:ascii="Times New Roman" w:hAnsi="Times New Roman" w:cs="Times New Roman"/>
                      <w:lang w:val="fr-FR"/>
                    </w:rPr>
                    <w:t>mp</w:t>
                  </w:r>
                  <w:proofErr w:type="spellEnd"/>
                  <w:r w:rsidRPr="00BE69B0">
                    <w:rPr>
                      <w:rStyle w:val="searchhistory-search-term"/>
                      <w:rFonts w:ascii="Times New Roman" w:hAnsi="Times New Roman" w:cs="Times New Roman"/>
                      <w:lang w:val="fr-FR"/>
                    </w:rPr>
                    <w:t>.</w:t>
                  </w:r>
                </w:p>
              </w:tc>
            </w:tr>
          </w:tbl>
          <w:p w14:paraId="26BE7AF9" w14:textId="77777777" w:rsidR="00E260D9" w:rsidRPr="00BE69B0" w:rsidRDefault="00E260D9" w:rsidP="00A40BC1">
            <w:pPr>
              <w:spacing w:before="100" w:beforeAutospacing="1" w:after="100" w:afterAutospacing="1"/>
              <w:rPr>
                <w:rFonts w:ascii="Times New Roman" w:eastAsia="Times New Roman" w:hAnsi="Times New Roman" w:cs="Times New Roman"/>
                <w:kern w:val="0"/>
                <w:lang w:val="fr-FR" w:eastAsia="en-CA"/>
                <w14:ligatures w14:val="none"/>
              </w:rPr>
            </w:pPr>
          </w:p>
        </w:tc>
      </w:tr>
      <w:tr w:rsidR="00E260D9" w:rsidRPr="00EE5694" w14:paraId="44CA7ECD" w14:textId="77777777" w:rsidTr="00A40BC1">
        <w:trPr>
          <w:trHeight w:val="50"/>
        </w:trPr>
        <w:tc>
          <w:tcPr>
            <w:tcW w:w="1129" w:type="dxa"/>
          </w:tcPr>
          <w:p w14:paraId="7B2E1AD4" w14:textId="77777777" w:rsidR="00E260D9" w:rsidRPr="00EE5694" w:rsidRDefault="00E260D9" w:rsidP="00A40BC1">
            <w:pPr>
              <w:spacing w:before="100" w:beforeAutospacing="1" w:after="100" w:afterAutospacing="1"/>
              <w:rPr>
                <w:rFonts w:ascii="Times New Roman" w:eastAsia="Times New Roman" w:hAnsi="Times New Roman" w:cs="Times New Roman"/>
                <w:kern w:val="0"/>
                <w:lang w:eastAsia="en-CA"/>
                <w14:ligatures w14:val="none"/>
              </w:rPr>
            </w:pPr>
            <w:r w:rsidRPr="00EE5694">
              <w:rPr>
                <w:rFonts w:ascii="Times New Roman" w:eastAsia="Times New Roman" w:hAnsi="Times New Roman" w:cs="Times New Roman"/>
                <w:kern w:val="0"/>
                <w:lang w:eastAsia="en-CA"/>
                <w14:ligatures w14:val="none"/>
              </w:rPr>
              <w:t>5.</w:t>
            </w:r>
          </w:p>
        </w:tc>
        <w:tc>
          <w:tcPr>
            <w:tcW w:w="8221" w:type="dxa"/>
          </w:tcPr>
          <w:p w14:paraId="32C82F47" w14:textId="77777777" w:rsidR="00E260D9" w:rsidRPr="00EE5694" w:rsidRDefault="00E260D9" w:rsidP="00A40BC1">
            <w:pPr>
              <w:spacing w:before="100" w:beforeAutospacing="1" w:after="100" w:afterAutospacing="1"/>
              <w:rPr>
                <w:rFonts w:ascii="Times New Roman" w:eastAsia="Times New Roman" w:hAnsi="Times New Roman" w:cs="Times New Roman"/>
                <w:kern w:val="0"/>
                <w:lang w:eastAsia="en-CA"/>
                <w14:ligatures w14:val="none"/>
              </w:rPr>
            </w:pPr>
            <w:r w:rsidRPr="00EE5694">
              <w:rPr>
                <w:rStyle w:val="searchhistory-search-term"/>
                <w:rFonts w:ascii="Times New Roman" w:hAnsi="Times New Roman" w:cs="Times New Roman"/>
              </w:rPr>
              <w:t>(</w:t>
            </w:r>
            <w:proofErr w:type="spellStart"/>
            <w:r w:rsidRPr="00EE5694">
              <w:rPr>
                <w:rStyle w:val="searchhistory-search-term"/>
                <w:rFonts w:ascii="Times New Roman" w:hAnsi="Times New Roman" w:cs="Times New Roman"/>
              </w:rPr>
              <w:t>emul</w:t>
            </w:r>
            <w:proofErr w:type="spellEnd"/>
            <w:r w:rsidRPr="00EE5694">
              <w:rPr>
                <w:rStyle w:val="searchhistory-search-term"/>
                <w:rFonts w:ascii="Times New Roman" w:hAnsi="Times New Roman" w:cs="Times New Roman"/>
              </w:rPr>
              <w:t xml:space="preserve">* or </w:t>
            </w:r>
            <w:proofErr w:type="spellStart"/>
            <w:r w:rsidRPr="00EE5694">
              <w:rPr>
                <w:rStyle w:val="searchhistory-search-term"/>
                <w:rFonts w:ascii="Times New Roman" w:hAnsi="Times New Roman" w:cs="Times New Roman"/>
              </w:rPr>
              <w:t>compar</w:t>
            </w:r>
            <w:proofErr w:type="spellEnd"/>
            <w:r w:rsidRPr="00EE5694">
              <w:rPr>
                <w:rStyle w:val="searchhistory-search-term"/>
                <w:rFonts w:ascii="Times New Roman" w:hAnsi="Times New Roman" w:cs="Times New Roman"/>
              </w:rPr>
              <w:t xml:space="preserve">* or </w:t>
            </w:r>
            <w:proofErr w:type="spellStart"/>
            <w:r w:rsidRPr="00EE5694">
              <w:rPr>
                <w:rStyle w:val="searchhistory-search-term"/>
                <w:rFonts w:ascii="Times New Roman" w:hAnsi="Times New Roman" w:cs="Times New Roman"/>
              </w:rPr>
              <w:t>applicab</w:t>
            </w:r>
            <w:proofErr w:type="spellEnd"/>
            <w:r w:rsidRPr="00EE5694">
              <w:rPr>
                <w:rStyle w:val="searchhistory-search-term"/>
                <w:rFonts w:ascii="Times New Roman" w:hAnsi="Times New Roman" w:cs="Times New Roman"/>
              </w:rPr>
              <w:t xml:space="preserve">* or </w:t>
            </w:r>
            <w:proofErr w:type="spellStart"/>
            <w:r w:rsidRPr="00EE5694">
              <w:rPr>
                <w:rStyle w:val="searchhistory-search-term"/>
                <w:rFonts w:ascii="Times New Roman" w:hAnsi="Times New Roman" w:cs="Times New Roman"/>
              </w:rPr>
              <w:t>generali#ab</w:t>
            </w:r>
            <w:proofErr w:type="spellEnd"/>
            <w:r w:rsidRPr="00EE5694">
              <w:rPr>
                <w:rStyle w:val="searchhistory-search-term"/>
                <w:rFonts w:ascii="Times New Roman" w:hAnsi="Times New Roman" w:cs="Times New Roman"/>
              </w:rPr>
              <w:t>* or transportability).</w:t>
            </w:r>
            <w:proofErr w:type="spellStart"/>
            <w:r w:rsidRPr="00EE5694">
              <w:rPr>
                <w:rStyle w:val="searchhistory-search-term"/>
                <w:rFonts w:ascii="Times New Roman" w:hAnsi="Times New Roman" w:cs="Times New Roman"/>
              </w:rPr>
              <w:t>mp</w:t>
            </w:r>
            <w:proofErr w:type="spellEnd"/>
            <w:r w:rsidRPr="00EE5694">
              <w:rPr>
                <w:rStyle w:val="searchhistory-search-term"/>
                <w:rFonts w:ascii="Times New Roman" w:hAnsi="Times New Roman" w:cs="Times New Roman"/>
              </w:rPr>
              <w:t>.</w:t>
            </w:r>
          </w:p>
        </w:tc>
      </w:tr>
      <w:tr w:rsidR="00E260D9" w:rsidRPr="00EE5694" w14:paraId="2BB40E82" w14:textId="77777777" w:rsidTr="00A40BC1">
        <w:tc>
          <w:tcPr>
            <w:tcW w:w="1129" w:type="dxa"/>
          </w:tcPr>
          <w:p w14:paraId="276F474E" w14:textId="77777777" w:rsidR="00E260D9" w:rsidRPr="00EE5694" w:rsidRDefault="00E260D9" w:rsidP="00A40BC1">
            <w:pPr>
              <w:spacing w:before="100" w:beforeAutospacing="1" w:after="100" w:afterAutospacing="1"/>
              <w:rPr>
                <w:rFonts w:ascii="Times New Roman" w:eastAsia="Times New Roman" w:hAnsi="Times New Roman" w:cs="Times New Roman"/>
                <w:kern w:val="0"/>
                <w:lang w:eastAsia="en-CA"/>
                <w14:ligatures w14:val="none"/>
              </w:rPr>
            </w:pPr>
            <w:r w:rsidRPr="00EE5694">
              <w:rPr>
                <w:rFonts w:ascii="Times New Roman" w:eastAsia="Times New Roman" w:hAnsi="Times New Roman" w:cs="Times New Roman"/>
                <w:kern w:val="0"/>
                <w:lang w:eastAsia="en-CA"/>
                <w14:ligatures w14:val="none"/>
              </w:rPr>
              <w:t>6.</w:t>
            </w:r>
          </w:p>
        </w:tc>
        <w:tc>
          <w:tcPr>
            <w:tcW w:w="8221" w:type="dxa"/>
          </w:tcPr>
          <w:p w14:paraId="730F4417" w14:textId="77777777" w:rsidR="00E260D9" w:rsidRPr="00EE5694" w:rsidRDefault="00E260D9" w:rsidP="00A40BC1">
            <w:pPr>
              <w:spacing w:before="100" w:beforeAutospacing="1" w:after="100" w:afterAutospacing="1"/>
              <w:rPr>
                <w:rFonts w:ascii="Times New Roman" w:eastAsia="Times New Roman" w:hAnsi="Times New Roman" w:cs="Times New Roman"/>
                <w:kern w:val="0"/>
                <w:lang w:eastAsia="en-CA"/>
                <w14:ligatures w14:val="none"/>
              </w:rPr>
            </w:pPr>
            <w:r w:rsidRPr="00EE5694">
              <w:rPr>
                <w:rFonts w:ascii="Times New Roman" w:eastAsia="Times New Roman" w:hAnsi="Times New Roman" w:cs="Times New Roman"/>
                <w:kern w:val="0"/>
                <w:lang w:eastAsia="en-CA"/>
                <w14:ligatures w14:val="none"/>
              </w:rPr>
              <w:t>1 AND 2 AND 3 AND 4 AND 5</w:t>
            </w:r>
          </w:p>
        </w:tc>
      </w:tr>
    </w:tbl>
    <w:p w14:paraId="359D5749" w14:textId="77777777" w:rsidR="00E260D9" w:rsidRPr="00EE5694" w:rsidRDefault="00E260D9" w:rsidP="00E260D9">
      <w:pPr>
        <w:rPr>
          <w:rFonts w:ascii="Times New Roman" w:hAnsi="Times New Roman" w:cs="Times New Roman"/>
          <w:b/>
          <w:bCs/>
          <w:iCs/>
          <w:color w:val="000000" w:themeColor="text1"/>
          <w:szCs w:val="18"/>
        </w:rPr>
      </w:pPr>
    </w:p>
    <w:p w14:paraId="702A5EFD" w14:textId="2653A49E" w:rsidR="00E260D9" w:rsidRPr="00EE5694" w:rsidRDefault="00E260D9" w:rsidP="00E260D9">
      <w:pPr>
        <w:pStyle w:val="Caption"/>
        <w:keepNext/>
        <w:rPr>
          <w:rFonts w:cs="Times New Roman"/>
        </w:rPr>
      </w:pPr>
      <w:bookmarkStart w:id="2" w:name="_Toc168011682"/>
      <w:r w:rsidRPr="00EE5694">
        <w:rPr>
          <w:rFonts w:cs="Times New Roman"/>
          <w:b/>
          <w:bCs/>
        </w:rPr>
        <w:t xml:space="preserve">Table </w:t>
      </w:r>
      <w:r>
        <w:rPr>
          <w:rFonts w:cs="Times New Roman"/>
          <w:b/>
          <w:bCs/>
        </w:rPr>
        <w:t>S</w:t>
      </w:r>
      <w:r w:rsidR="008E2E14">
        <w:rPr>
          <w:rFonts w:cs="Times New Roman"/>
          <w:b/>
          <w:bCs/>
        </w:rPr>
        <w:t>5</w:t>
      </w:r>
      <w:r w:rsidRPr="00EE5694">
        <w:rPr>
          <w:rFonts w:cs="Times New Roman"/>
        </w:rPr>
        <w:t xml:space="preserve"> Search strategy for </w:t>
      </w:r>
      <w:r>
        <w:rPr>
          <w:rFonts w:cs="Times New Roman"/>
        </w:rPr>
        <w:t>systematic review of observational studies assessing generalizability of CVOTS using Cochrane CENTRAL database</w:t>
      </w:r>
      <w:bookmarkEnd w:id="2"/>
    </w:p>
    <w:tbl>
      <w:tblPr>
        <w:tblStyle w:val="TableGrid"/>
        <w:tblW w:w="0" w:type="auto"/>
        <w:tblLook w:val="04A0" w:firstRow="1" w:lastRow="0" w:firstColumn="1" w:lastColumn="0" w:noHBand="0" w:noVBand="1"/>
      </w:tblPr>
      <w:tblGrid>
        <w:gridCol w:w="1129"/>
        <w:gridCol w:w="8221"/>
      </w:tblGrid>
      <w:tr w:rsidR="00E260D9" w:rsidRPr="00EE5694" w14:paraId="68B15508" w14:textId="77777777" w:rsidTr="00A40BC1">
        <w:tc>
          <w:tcPr>
            <w:tcW w:w="1129" w:type="dxa"/>
          </w:tcPr>
          <w:p w14:paraId="248AF717" w14:textId="77777777" w:rsidR="00E260D9" w:rsidRPr="00EE5694" w:rsidRDefault="00E260D9" w:rsidP="00A40BC1">
            <w:pPr>
              <w:spacing w:before="100" w:beforeAutospacing="1" w:after="100" w:afterAutospacing="1"/>
              <w:rPr>
                <w:rFonts w:ascii="Times New Roman" w:eastAsia="Times New Roman" w:hAnsi="Times New Roman" w:cs="Times New Roman"/>
                <w:kern w:val="0"/>
                <w:lang w:eastAsia="en-CA"/>
                <w14:ligatures w14:val="none"/>
              </w:rPr>
            </w:pPr>
          </w:p>
        </w:tc>
        <w:tc>
          <w:tcPr>
            <w:tcW w:w="8221" w:type="dxa"/>
          </w:tcPr>
          <w:p w14:paraId="0235E57B" w14:textId="77777777" w:rsidR="00E260D9" w:rsidRPr="00EE5694" w:rsidRDefault="00E260D9" w:rsidP="00A40BC1">
            <w:pPr>
              <w:rPr>
                <w:rFonts w:ascii="Times New Roman" w:eastAsia="Times New Roman" w:hAnsi="Times New Roman" w:cs="Times New Roman"/>
                <w:b/>
                <w:bCs/>
                <w:kern w:val="0"/>
                <w:lang w:eastAsia="en-CA"/>
                <w14:ligatures w14:val="none"/>
              </w:rPr>
            </w:pPr>
            <w:r w:rsidRPr="00EE5694">
              <w:rPr>
                <w:rFonts w:ascii="Times New Roman" w:eastAsia="Times New Roman" w:hAnsi="Times New Roman" w:cs="Times New Roman"/>
                <w:b/>
                <w:bCs/>
                <w:kern w:val="0"/>
                <w:lang w:eastAsia="en-CA"/>
                <w14:ligatures w14:val="none"/>
              </w:rPr>
              <w:t>Search Strategy</w:t>
            </w:r>
          </w:p>
        </w:tc>
      </w:tr>
      <w:tr w:rsidR="00E260D9" w:rsidRPr="00EE5694" w14:paraId="663D2EC3" w14:textId="77777777" w:rsidTr="00A40BC1">
        <w:tc>
          <w:tcPr>
            <w:tcW w:w="1129" w:type="dxa"/>
          </w:tcPr>
          <w:p w14:paraId="7617FA55" w14:textId="77777777" w:rsidR="00E260D9" w:rsidRPr="00EE5694" w:rsidRDefault="00E260D9" w:rsidP="00A40BC1">
            <w:pPr>
              <w:spacing w:before="100" w:beforeAutospacing="1" w:after="100" w:afterAutospacing="1"/>
              <w:rPr>
                <w:rFonts w:ascii="Times New Roman" w:eastAsia="Times New Roman" w:hAnsi="Times New Roman" w:cs="Times New Roman"/>
                <w:kern w:val="0"/>
                <w:lang w:eastAsia="en-CA"/>
                <w14:ligatures w14:val="none"/>
              </w:rPr>
            </w:pPr>
            <w:r w:rsidRPr="00EE5694">
              <w:rPr>
                <w:rFonts w:ascii="Times New Roman" w:eastAsia="Times New Roman" w:hAnsi="Times New Roman" w:cs="Times New Roman"/>
                <w:kern w:val="0"/>
                <w:lang w:eastAsia="en-CA"/>
                <w14:ligatures w14:val="none"/>
              </w:rPr>
              <w:t>1.</w:t>
            </w:r>
          </w:p>
        </w:tc>
        <w:tc>
          <w:tcPr>
            <w:tcW w:w="8221"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8005"/>
            </w:tblGrid>
            <w:tr w:rsidR="00E260D9" w:rsidRPr="00EE5694" w14:paraId="374D30D8" w14:textId="77777777" w:rsidTr="00A40BC1">
              <w:trPr>
                <w:tblCellSpacing w:w="15" w:type="dxa"/>
              </w:trPr>
              <w:tc>
                <w:tcPr>
                  <w:tcW w:w="0" w:type="auto"/>
                  <w:vAlign w:val="center"/>
                  <w:hideMark/>
                </w:tcPr>
                <w:p w14:paraId="10EB8B57" w14:textId="77777777" w:rsidR="00E260D9" w:rsidRPr="00EE5694" w:rsidRDefault="00E260D9" w:rsidP="00A40BC1">
                  <w:pPr>
                    <w:spacing w:before="100" w:beforeAutospacing="1" w:after="100" w:afterAutospacing="1" w:line="240" w:lineRule="auto"/>
                    <w:rPr>
                      <w:rFonts w:ascii="Times New Roman" w:eastAsia="Times New Roman" w:hAnsi="Times New Roman" w:cs="Times New Roman"/>
                      <w:kern w:val="0"/>
                      <w:lang w:eastAsia="en-CA"/>
                      <w14:ligatures w14:val="none"/>
                    </w:rPr>
                  </w:pPr>
                  <w:r w:rsidRPr="00EE5694">
                    <w:rPr>
                      <w:rFonts w:ascii="Times New Roman" w:eastAsia="Times New Roman" w:hAnsi="Times New Roman" w:cs="Times New Roman"/>
                      <w:kern w:val="0"/>
                      <w:lang w:eastAsia="en-CA"/>
                      <w14:ligatures w14:val="none"/>
                    </w:rPr>
                    <w:t xml:space="preserve">"observational </w:t>
                  </w:r>
                  <w:proofErr w:type="spellStart"/>
                  <w:r w:rsidRPr="00EE5694">
                    <w:rPr>
                      <w:rFonts w:ascii="Times New Roman" w:eastAsia="Times New Roman" w:hAnsi="Times New Roman" w:cs="Times New Roman"/>
                      <w:kern w:val="0"/>
                      <w:lang w:eastAsia="en-CA"/>
                      <w14:ligatures w14:val="none"/>
                    </w:rPr>
                    <w:t>study":pt</w:t>
                  </w:r>
                  <w:proofErr w:type="spellEnd"/>
                  <w:r w:rsidRPr="00EE5694">
                    <w:rPr>
                      <w:rFonts w:ascii="Times New Roman" w:eastAsia="Times New Roman" w:hAnsi="Times New Roman" w:cs="Times New Roman"/>
                      <w:kern w:val="0"/>
                      <w:lang w:eastAsia="en-CA"/>
                      <w14:ligatures w14:val="none"/>
                    </w:rPr>
                    <w:t xml:space="preserve"> OR [</w:t>
                  </w:r>
                  <w:proofErr w:type="spellStart"/>
                  <w:r w:rsidRPr="00EE5694">
                    <w:rPr>
                      <w:rFonts w:ascii="Times New Roman" w:eastAsia="Times New Roman" w:hAnsi="Times New Roman" w:cs="Times New Roman"/>
                      <w:kern w:val="0"/>
                      <w:lang w:eastAsia="en-CA"/>
                      <w14:ligatures w14:val="none"/>
                    </w:rPr>
                    <w:t>mh</w:t>
                  </w:r>
                  <w:proofErr w:type="spellEnd"/>
                  <w:r w:rsidRPr="00EE5694">
                    <w:rPr>
                      <w:rFonts w:ascii="Times New Roman" w:eastAsia="Times New Roman" w:hAnsi="Times New Roman" w:cs="Times New Roman"/>
                      <w:kern w:val="0"/>
                      <w:lang w:eastAsia="en-CA"/>
                      <w14:ligatures w14:val="none"/>
                    </w:rPr>
                    <w:t xml:space="preserve"> ^"cohort studies"] OR [</w:t>
                  </w:r>
                  <w:proofErr w:type="spellStart"/>
                  <w:r w:rsidRPr="00EE5694">
                    <w:rPr>
                      <w:rFonts w:ascii="Times New Roman" w:eastAsia="Times New Roman" w:hAnsi="Times New Roman" w:cs="Times New Roman"/>
                      <w:kern w:val="0"/>
                      <w:lang w:eastAsia="en-CA"/>
                      <w14:ligatures w14:val="none"/>
                    </w:rPr>
                    <w:t>mh</w:t>
                  </w:r>
                  <w:proofErr w:type="spellEnd"/>
                  <w:r w:rsidRPr="00EE5694">
                    <w:rPr>
                      <w:rFonts w:ascii="Times New Roman" w:eastAsia="Times New Roman" w:hAnsi="Times New Roman" w:cs="Times New Roman"/>
                      <w:kern w:val="0"/>
                      <w:lang w:eastAsia="en-CA"/>
                      <w14:ligatures w14:val="none"/>
                    </w:rPr>
                    <w:t xml:space="preserve"> ^"case-control studies"] OR [</w:t>
                  </w:r>
                  <w:proofErr w:type="spellStart"/>
                  <w:r w:rsidRPr="00EE5694">
                    <w:rPr>
                      <w:rFonts w:ascii="Times New Roman" w:eastAsia="Times New Roman" w:hAnsi="Times New Roman" w:cs="Times New Roman"/>
                      <w:kern w:val="0"/>
                      <w:lang w:eastAsia="en-CA"/>
                      <w14:ligatures w14:val="none"/>
                    </w:rPr>
                    <w:t>mh</w:t>
                  </w:r>
                  <w:proofErr w:type="spellEnd"/>
                  <w:r w:rsidRPr="00EE5694">
                    <w:rPr>
                      <w:rFonts w:ascii="Times New Roman" w:eastAsia="Times New Roman" w:hAnsi="Times New Roman" w:cs="Times New Roman"/>
                      <w:kern w:val="0"/>
                      <w:lang w:eastAsia="en-CA"/>
                      <w14:ligatures w14:val="none"/>
                    </w:rPr>
                    <w:t xml:space="preserve"> ^"cross-sectional studies"] OR (real-world OR observation* OR </w:t>
                  </w:r>
                  <w:proofErr w:type="spellStart"/>
                  <w:r w:rsidRPr="00EE5694">
                    <w:rPr>
                      <w:rFonts w:ascii="Times New Roman" w:eastAsia="Times New Roman" w:hAnsi="Times New Roman" w:cs="Times New Roman"/>
                      <w:kern w:val="0"/>
                      <w:lang w:eastAsia="en-CA"/>
                      <w14:ligatures w14:val="none"/>
                    </w:rPr>
                    <w:t>nonrandomi#ed</w:t>
                  </w:r>
                  <w:proofErr w:type="spellEnd"/>
                  <w:r w:rsidRPr="00EE5694">
                    <w:rPr>
                      <w:rFonts w:ascii="Times New Roman" w:eastAsia="Times New Roman" w:hAnsi="Times New Roman" w:cs="Times New Roman"/>
                      <w:kern w:val="0"/>
                      <w:lang w:eastAsia="en-CA"/>
                      <w14:ligatures w14:val="none"/>
                    </w:rPr>
                    <w:t xml:space="preserve"> OR "non </w:t>
                  </w:r>
                  <w:proofErr w:type="spellStart"/>
                  <w:r w:rsidRPr="00EE5694">
                    <w:rPr>
                      <w:rFonts w:ascii="Times New Roman" w:eastAsia="Times New Roman" w:hAnsi="Times New Roman" w:cs="Times New Roman"/>
                      <w:kern w:val="0"/>
                      <w:lang w:eastAsia="en-CA"/>
                      <w14:ligatures w14:val="none"/>
                    </w:rPr>
                    <w:t>randomi</w:t>
                  </w:r>
                  <w:proofErr w:type="spellEnd"/>
                  <w:r w:rsidRPr="00EE5694">
                    <w:rPr>
                      <w:rFonts w:ascii="Times New Roman" w:eastAsia="Times New Roman" w:hAnsi="Times New Roman" w:cs="Times New Roman"/>
                      <w:kern w:val="0"/>
                      <w:lang w:eastAsia="en-CA"/>
                      <w14:ligatures w14:val="none"/>
                    </w:rPr>
                    <w:t>")</w:t>
                  </w:r>
                </w:p>
              </w:tc>
            </w:tr>
          </w:tbl>
          <w:p w14:paraId="275796B4" w14:textId="77777777" w:rsidR="00E260D9" w:rsidRPr="00EE5694" w:rsidRDefault="00E260D9" w:rsidP="00A40BC1">
            <w:pPr>
              <w:rPr>
                <w:rFonts w:ascii="Times New Roman" w:eastAsia="Times New Roman" w:hAnsi="Times New Roman" w:cs="Times New Roman"/>
                <w:b/>
                <w:bCs/>
                <w:kern w:val="0"/>
                <w:lang w:eastAsia="en-CA"/>
                <w14:ligatures w14:val="none"/>
              </w:rPr>
            </w:pPr>
          </w:p>
        </w:tc>
      </w:tr>
      <w:tr w:rsidR="00E260D9" w:rsidRPr="00EE5694" w14:paraId="0756CC7C" w14:textId="77777777" w:rsidTr="00A40BC1">
        <w:tc>
          <w:tcPr>
            <w:tcW w:w="1129" w:type="dxa"/>
          </w:tcPr>
          <w:p w14:paraId="5437D198" w14:textId="77777777" w:rsidR="00E260D9" w:rsidRPr="00EE5694" w:rsidRDefault="00E260D9" w:rsidP="00A40BC1">
            <w:pPr>
              <w:spacing w:before="100" w:beforeAutospacing="1" w:after="100" w:afterAutospacing="1"/>
              <w:rPr>
                <w:rFonts w:ascii="Times New Roman" w:eastAsia="Times New Roman" w:hAnsi="Times New Roman" w:cs="Times New Roman"/>
                <w:kern w:val="0"/>
                <w:lang w:eastAsia="en-CA"/>
                <w14:ligatures w14:val="none"/>
              </w:rPr>
            </w:pPr>
            <w:r w:rsidRPr="00EE5694">
              <w:rPr>
                <w:rFonts w:ascii="Times New Roman" w:eastAsia="Times New Roman" w:hAnsi="Times New Roman" w:cs="Times New Roman"/>
                <w:kern w:val="0"/>
                <w:lang w:eastAsia="en-CA"/>
                <w14:ligatures w14:val="none"/>
              </w:rPr>
              <w:t>2.</w:t>
            </w:r>
          </w:p>
        </w:tc>
        <w:tc>
          <w:tcPr>
            <w:tcW w:w="8221" w:type="dxa"/>
          </w:tcPr>
          <w:p w14:paraId="7C709D7D" w14:textId="77777777" w:rsidR="00E260D9" w:rsidRPr="00EE5694" w:rsidRDefault="00E260D9" w:rsidP="00A40BC1">
            <w:pPr>
              <w:spacing w:before="100" w:beforeAutospacing="1" w:after="100" w:afterAutospacing="1"/>
              <w:rPr>
                <w:rFonts w:ascii="Times New Roman" w:eastAsia="Times New Roman" w:hAnsi="Times New Roman" w:cs="Times New Roman"/>
                <w:kern w:val="0"/>
                <w:lang w:eastAsia="en-CA"/>
                <w14:ligatures w14:val="none"/>
              </w:rPr>
            </w:pPr>
            <w:r w:rsidRPr="00EE5694">
              <w:rPr>
                <w:rFonts w:ascii="Times New Roman" w:eastAsia="Times New Roman" w:hAnsi="Times New Roman" w:cs="Times New Roman"/>
                <w:kern w:val="0"/>
                <w:lang w:eastAsia="en-CA"/>
                <w14:ligatures w14:val="none"/>
              </w:rPr>
              <w:t xml:space="preserve"> [</w:t>
            </w:r>
            <w:proofErr w:type="spellStart"/>
            <w:r w:rsidRPr="00EE5694">
              <w:rPr>
                <w:rFonts w:ascii="Times New Roman" w:eastAsia="Times New Roman" w:hAnsi="Times New Roman" w:cs="Times New Roman"/>
                <w:kern w:val="0"/>
                <w:lang w:eastAsia="en-CA"/>
                <w14:ligatures w14:val="none"/>
              </w:rPr>
              <w:t>mh</w:t>
            </w:r>
            <w:proofErr w:type="spellEnd"/>
            <w:r w:rsidRPr="00EE5694">
              <w:rPr>
                <w:rFonts w:ascii="Times New Roman" w:eastAsia="Times New Roman" w:hAnsi="Times New Roman" w:cs="Times New Roman"/>
                <w:kern w:val="0"/>
                <w:lang w:eastAsia="en-CA"/>
                <w14:ligatures w14:val="none"/>
              </w:rPr>
              <w:t xml:space="preserve"> ^"Randomized Controlled Trial"] OR [</w:t>
            </w:r>
            <w:proofErr w:type="spellStart"/>
            <w:r w:rsidRPr="00EE5694">
              <w:rPr>
                <w:rFonts w:ascii="Times New Roman" w:eastAsia="Times New Roman" w:hAnsi="Times New Roman" w:cs="Times New Roman"/>
                <w:kern w:val="0"/>
                <w:lang w:eastAsia="en-CA"/>
                <w14:ligatures w14:val="none"/>
              </w:rPr>
              <w:t>mh</w:t>
            </w:r>
            <w:proofErr w:type="spellEnd"/>
            <w:r w:rsidRPr="00EE5694">
              <w:rPr>
                <w:rFonts w:ascii="Times New Roman" w:eastAsia="Times New Roman" w:hAnsi="Times New Roman" w:cs="Times New Roman"/>
                <w:kern w:val="0"/>
                <w:lang w:eastAsia="en-CA"/>
                <w14:ligatures w14:val="none"/>
              </w:rPr>
              <w:t xml:space="preserve"> ^"Randomized Controlled Trials as Topic"] OR [</w:t>
            </w:r>
            <w:proofErr w:type="spellStart"/>
            <w:r w:rsidRPr="00EE5694">
              <w:rPr>
                <w:rFonts w:ascii="Times New Roman" w:eastAsia="Times New Roman" w:hAnsi="Times New Roman" w:cs="Times New Roman"/>
                <w:kern w:val="0"/>
                <w:lang w:eastAsia="en-CA"/>
                <w14:ligatures w14:val="none"/>
              </w:rPr>
              <w:t>mh</w:t>
            </w:r>
            <w:proofErr w:type="spellEnd"/>
            <w:r w:rsidRPr="00EE5694">
              <w:rPr>
                <w:rFonts w:ascii="Times New Roman" w:eastAsia="Times New Roman" w:hAnsi="Times New Roman" w:cs="Times New Roman"/>
                <w:kern w:val="0"/>
                <w:lang w:eastAsia="en-CA"/>
                <w14:ligatures w14:val="none"/>
              </w:rPr>
              <w:t xml:space="preserve"> ^"Clinical Trial"] OR [</w:t>
            </w:r>
            <w:proofErr w:type="spellStart"/>
            <w:r w:rsidRPr="00EE5694">
              <w:rPr>
                <w:rFonts w:ascii="Times New Roman" w:eastAsia="Times New Roman" w:hAnsi="Times New Roman" w:cs="Times New Roman"/>
                <w:kern w:val="0"/>
                <w:lang w:eastAsia="en-CA"/>
                <w14:ligatures w14:val="none"/>
              </w:rPr>
              <w:t>mh</w:t>
            </w:r>
            <w:proofErr w:type="spellEnd"/>
            <w:r w:rsidRPr="00EE5694">
              <w:rPr>
                <w:rFonts w:ascii="Times New Roman" w:eastAsia="Times New Roman" w:hAnsi="Times New Roman" w:cs="Times New Roman"/>
                <w:kern w:val="0"/>
                <w:lang w:eastAsia="en-CA"/>
                <w14:ligatures w14:val="none"/>
              </w:rPr>
              <w:t xml:space="preserve"> ^"Clinical Trials as Topic"] OR trial?:</w:t>
            </w:r>
            <w:proofErr w:type="spellStart"/>
            <w:r w:rsidRPr="00EE5694">
              <w:rPr>
                <w:rFonts w:ascii="Times New Roman" w:eastAsia="Times New Roman" w:hAnsi="Times New Roman" w:cs="Times New Roman"/>
                <w:kern w:val="0"/>
                <w:lang w:eastAsia="en-CA"/>
                <w14:ligatures w14:val="none"/>
              </w:rPr>
              <w:t>ti,ab,kw</w:t>
            </w:r>
            <w:proofErr w:type="spellEnd"/>
          </w:p>
        </w:tc>
      </w:tr>
      <w:tr w:rsidR="00E260D9" w:rsidRPr="00EE5694" w14:paraId="082D9FF6" w14:textId="77777777" w:rsidTr="00A40BC1">
        <w:tc>
          <w:tcPr>
            <w:tcW w:w="1129" w:type="dxa"/>
          </w:tcPr>
          <w:p w14:paraId="27EF5F21" w14:textId="77777777" w:rsidR="00E260D9" w:rsidRPr="00EE5694" w:rsidRDefault="00E260D9" w:rsidP="00A40BC1">
            <w:pPr>
              <w:spacing w:before="100" w:beforeAutospacing="1" w:after="100" w:afterAutospacing="1"/>
              <w:rPr>
                <w:rFonts w:ascii="Times New Roman" w:eastAsia="Times New Roman" w:hAnsi="Times New Roman" w:cs="Times New Roman"/>
                <w:kern w:val="0"/>
                <w:lang w:eastAsia="en-CA"/>
                <w14:ligatures w14:val="none"/>
              </w:rPr>
            </w:pPr>
            <w:r w:rsidRPr="00EE5694">
              <w:rPr>
                <w:rFonts w:ascii="Times New Roman" w:eastAsia="Times New Roman" w:hAnsi="Times New Roman" w:cs="Times New Roman"/>
                <w:kern w:val="0"/>
                <w:lang w:eastAsia="en-CA"/>
                <w14:ligatures w14:val="none"/>
              </w:rPr>
              <w:t>3.</w:t>
            </w:r>
          </w:p>
        </w:tc>
        <w:tc>
          <w:tcPr>
            <w:tcW w:w="8221" w:type="dxa"/>
          </w:tcPr>
          <w:p w14:paraId="252143AA" w14:textId="77777777" w:rsidR="00E260D9" w:rsidRPr="00EE5694" w:rsidRDefault="00E260D9" w:rsidP="00A40BC1">
            <w:pPr>
              <w:spacing w:before="100" w:beforeAutospacing="1" w:after="100" w:afterAutospacing="1"/>
              <w:rPr>
                <w:rFonts w:ascii="Times New Roman" w:eastAsia="Times New Roman" w:hAnsi="Times New Roman" w:cs="Times New Roman"/>
                <w:kern w:val="0"/>
                <w:lang w:eastAsia="en-CA"/>
                <w14:ligatures w14:val="none"/>
              </w:rPr>
            </w:pPr>
            <w:r w:rsidRPr="00EE5694">
              <w:rPr>
                <w:rFonts w:ascii="Times New Roman" w:eastAsia="Times New Roman" w:hAnsi="Times New Roman" w:cs="Times New Roman"/>
                <w:kern w:val="0"/>
                <w:lang w:eastAsia="en-CA"/>
                <w14:ligatures w14:val="none"/>
              </w:rPr>
              <w:t>(("major adverse cardiovascular" NEAR/2 event*) OR (cardiovascular NEAR/3 outcome*) OR "all cause mortality"):</w:t>
            </w:r>
            <w:proofErr w:type="spellStart"/>
            <w:r w:rsidRPr="00EE5694">
              <w:rPr>
                <w:rFonts w:ascii="Times New Roman" w:eastAsia="Times New Roman" w:hAnsi="Times New Roman" w:cs="Times New Roman"/>
                <w:kern w:val="0"/>
                <w:lang w:eastAsia="en-CA"/>
                <w14:ligatures w14:val="none"/>
              </w:rPr>
              <w:t>ti,ab,kw</w:t>
            </w:r>
            <w:proofErr w:type="spellEnd"/>
          </w:p>
        </w:tc>
      </w:tr>
      <w:tr w:rsidR="00E260D9" w:rsidRPr="00EE5694" w14:paraId="1D3023F0" w14:textId="77777777" w:rsidTr="00A40BC1">
        <w:tc>
          <w:tcPr>
            <w:tcW w:w="1129" w:type="dxa"/>
          </w:tcPr>
          <w:p w14:paraId="595E539E" w14:textId="77777777" w:rsidR="00E260D9" w:rsidRPr="00EE5694" w:rsidRDefault="00E260D9" w:rsidP="00A40BC1">
            <w:pPr>
              <w:spacing w:before="100" w:beforeAutospacing="1" w:after="100" w:afterAutospacing="1"/>
              <w:rPr>
                <w:rFonts w:ascii="Times New Roman" w:eastAsia="Times New Roman" w:hAnsi="Times New Roman" w:cs="Times New Roman"/>
                <w:kern w:val="0"/>
                <w:lang w:eastAsia="en-CA"/>
                <w14:ligatures w14:val="none"/>
              </w:rPr>
            </w:pPr>
            <w:r w:rsidRPr="00EE5694">
              <w:rPr>
                <w:rFonts w:ascii="Times New Roman" w:eastAsia="Times New Roman" w:hAnsi="Times New Roman" w:cs="Times New Roman"/>
                <w:kern w:val="0"/>
                <w:lang w:eastAsia="en-CA"/>
                <w14:ligatures w14:val="none"/>
              </w:rPr>
              <w:t>4.</w:t>
            </w:r>
          </w:p>
        </w:tc>
        <w:tc>
          <w:tcPr>
            <w:tcW w:w="8221"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8005"/>
            </w:tblGrid>
            <w:tr w:rsidR="00E260D9" w:rsidRPr="00EE5694" w14:paraId="201F9BCC" w14:textId="77777777" w:rsidTr="00A40BC1">
              <w:trPr>
                <w:tblCellSpacing w:w="15" w:type="dxa"/>
              </w:trPr>
              <w:tc>
                <w:tcPr>
                  <w:tcW w:w="0" w:type="auto"/>
                  <w:vAlign w:val="center"/>
                  <w:hideMark/>
                </w:tcPr>
                <w:p w14:paraId="12BAB788" w14:textId="77777777" w:rsidR="00E260D9" w:rsidRPr="00EE5694" w:rsidRDefault="00E260D9" w:rsidP="00A40BC1">
                  <w:pPr>
                    <w:spacing w:before="100" w:beforeAutospacing="1" w:after="100" w:afterAutospacing="1" w:line="240" w:lineRule="auto"/>
                    <w:rPr>
                      <w:rFonts w:ascii="Times New Roman" w:eastAsia="Times New Roman" w:hAnsi="Times New Roman" w:cs="Times New Roman"/>
                      <w:kern w:val="0"/>
                      <w:lang w:eastAsia="en-CA"/>
                      <w14:ligatures w14:val="none"/>
                    </w:rPr>
                  </w:pPr>
                  <w:r w:rsidRPr="00EE5694">
                    <w:rPr>
                      <w:rFonts w:ascii="Times New Roman" w:eastAsia="Times New Roman" w:hAnsi="Times New Roman" w:cs="Times New Roman"/>
                      <w:kern w:val="0"/>
                      <w:lang w:eastAsia="en-CA"/>
                      <w14:ligatures w14:val="none"/>
                    </w:rPr>
                    <w:t>[</w:t>
                  </w:r>
                  <w:proofErr w:type="spellStart"/>
                  <w:r w:rsidRPr="00EE5694">
                    <w:rPr>
                      <w:rFonts w:ascii="Times New Roman" w:eastAsia="Times New Roman" w:hAnsi="Times New Roman" w:cs="Times New Roman"/>
                      <w:kern w:val="0"/>
                      <w:lang w:eastAsia="en-CA"/>
                      <w14:ligatures w14:val="none"/>
                    </w:rPr>
                    <w:t>mh</w:t>
                  </w:r>
                  <w:proofErr w:type="spellEnd"/>
                  <w:r w:rsidRPr="00EE5694">
                    <w:rPr>
                      <w:rFonts w:ascii="Times New Roman" w:eastAsia="Times New Roman" w:hAnsi="Times New Roman" w:cs="Times New Roman"/>
                      <w:kern w:val="0"/>
                      <w:lang w:eastAsia="en-CA"/>
                      <w14:ligatures w14:val="none"/>
                    </w:rPr>
                    <w:t xml:space="preserve"> ^"Diabetes Mellitus"] OR [</w:t>
                  </w:r>
                  <w:proofErr w:type="spellStart"/>
                  <w:r w:rsidRPr="00EE5694">
                    <w:rPr>
                      <w:rFonts w:ascii="Times New Roman" w:eastAsia="Times New Roman" w:hAnsi="Times New Roman" w:cs="Times New Roman"/>
                      <w:kern w:val="0"/>
                      <w:lang w:eastAsia="en-CA"/>
                      <w14:ligatures w14:val="none"/>
                    </w:rPr>
                    <w:t>mh</w:t>
                  </w:r>
                  <w:proofErr w:type="spellEnd"/>
                  <w:r w:rsidRPr="00EE5694">
                    <w:rPr>
                      <w:rFonts w:ascii="Times New Roman" w:eastAsia="Times New Roman" w:hAnsi="Times New Roman" w:cs="Times New Roman"/>
                      <w:kern w:val="0"/>
                      <w:lang w:eastAsia="en-CA"/>
                      <w14:ligatures w14:val="none"/>
                    </w:rPr>
                    <w:t xml:space="preserve"> ^"Diabetes Mellitus, Type 2"] OR (</w:t>
                  </w:r>
                  <w:proofErr w:type="spellStart"/>
                  <w:r w:rsidRPr="00EE5694">
                    <w:rPr>
                      <w:rFonts w:ascii="Times New Roman" w:eastAsia="Times New Roman" w:hAnsi="Times New Roman" w:cs="Times New Roman"/>
                      <w:kern w:val="0"/>
                      <w:lang w:eastAsia="en-CA"/>
                      <w14:ligatures w14:val="none"/>
                    </w:rPr>
                    <w:t>antidiabet</w:t>
                  </w:r>
                  <w:proofErr w:type="spellEnd"/>
                  <w:r w:rsidRPr="00EE5694">
                    <w:rPr>
                      <w:rFonts w:ascii="Times New Roman" w:eastAsia="Times New Roman" w:hAnsi="Times New Roman" w:cs="Times New Roman"/>
                      <w:kern w:val="0"/>
                      <w:lang w:eastAsia="en-CA"/>
                      <w14:ligatures w14:val="none"/>
                    </w:rPr>
                    <w:t xml:space="preserve">* OR </w:t>
                  </w:r>
                  <w:proofErr w:type="spellStart"/>
                  <w:r w:rsidRPr="00EE5694">
                    <w:rPr>
                      <w:rFonts w:ascii="Times New Roman" w:eastAsia="Times New Roman" w:hAnsi="Times New Roman" w:cs="Times New Roman"/>
                      <w:kern w:val="0"/>
                      <w:lang w:eastAsia="en-CA"/>
                      <w14:ligatures w14:val="none"/>
                    </w:rPr>
                    <w:t>diabet</w:t>
                  </w:r>
                  <w:proofErr w:type="spellEnd"/>
                  <w:r w:rsidRPr="00EE5694">
                    <w:rPr>
                      <w:rFonts w:ascii="Times New Roman" w:eastAsia="Times New Roman" w:hAnsi="Times New Roman" w:cs="Times New Roman"/>
                      <w:kern w:val="0"/>
                      <w:lang w:eastAsia="en-CA"/>
                      <w14:ligatures w14:val="none"/>
                    </w:rPr>
                    <w:t>* OR t2d OR t2dm ):</w:t>
                  </w:r>
                  <w:proofErr w:type="spellStart"/>
                  <w:r w:rsidRPr="00EE5694">
                    <w:rPr>
                      <w:rFonts w:ascii="Times New Roman" w:eastAsia="Times New Roman" w:hAnsi="Times New Roman" w:cs="Times New Roman"/>
                      <w:kern w:val="0"/>
                      <w:lang w:eastAsia="en-CA"/>
                      <w14:ligatures w14:val="none"/>
                    </w:rPr>
                    <w:t>ti,ab,kw</w:t>
                  </w:r>
                  <w:proofErr w:type="spellEnd"/>
                </w:p>
              </w:tc>
            </w:tr>
          </w:tbl>
          <w:p w14:paraId="77A8AE35" w14:textId="77777777" w:rsidR="00E260D9" w:rsidRPr="00EE5694" w:rsidRDefault="00E260D9" w:rsidP="00A40BC1">
            <w:pPr>
              <w:spacing w:before="100" w:beforeAutospacing="1" w:after="100" w:afterAutospacing="1"/>
              <w:rPr>
                <w:rFonts w:ascii="Times New Roman" w:eastAsia="Times New Roman" w:hAnsi="Times New Roman" w:cs="Times New Roman"/>
                <w:kern w:val="0"/>
                <w:lang w:eastAsia="en-CA"/>
                <w14:ligatures w14:val="none"/>
              </w:rPr>
            </w:pPr>
          </w:p>
        </w:tc>
      </w:tr>
      <w:tr w:rsidR="00E260D9" w:rsidRPr="00EE5694" w14:paraId="6D5DAF5A" w14:textId="77777777" w:rsidTr="00A40BC1">
        <w:trPr>
          <w:trHeight w:val="50"/>
        </w:trPr>
        <w:tc>
          <w:tcPr>
            <w:tcW w:w="1129" w:type="dxa"/>
          </w:tcPr>
          <w:p w14:paraId="5ADF6B41" w14:textId="77777777" w:rsidR="00E260D9" w:rsidRPr="00EE5694" w:rsidRDefault="00E260D9" w:rsidP="00A40BC1">
            <w:pPr>
              <w:spacing w:before="100" w:beforeAutospacing="1" w:after="100" w:afterAutospacing="1"/>
              <w:rPr>
                <w:rFonts w:ascii="Times New Roman" w:eastAsia="Times New Roman" w:hAnsi="Times New Roman" w:cs="Times New Roman"/>
                <w:kern w:val="0"/>
                <w:lang w:eastAsia="en-CA"/>
                <w14:ligatures w14:val="none"/>
              </w:rPr>
            </w:pPr>
            <w:r w:rsidRPr="00EE5694">
              <w:rPr>
                <w:rFonts w:ascii="Times New Roman" w:eastAsia="Times New Roman" w:hAnsi="Times New Roman" w:cs="Times New Roman"/>
                <w:kern w:val="0"/>
                <w:lang w:eastAsia="en-CA"/>
                <w14:ligatures w14:val="none"/>
              </w:rPr>
              <w:t>5.</w:t>
            </w:r>
          </w:p>
        </w:tc>
        <w:tc>
          <w:tcPr>
            <w:tcW w:w="8221" w:type="dxa"/>
          </w:tcPr>
          <w:p w14:paraId="482277E0" w14:textId="77777777" w:rsidR="00E260D9" w:rsidRPr="00EE5694" w:rsidRDefault="00E260D9" w:rsidP="00A40BC1">
            <w:pPr>
              <w:spacing w:before="100" w:beforeAutospacing="1" w:after="100" w:afterAutospacing="1"/>
              <w:rPr>
                <w:rFonts w:ascii="Times New Roman" w:eastAsia="Times New Roman" w:hAnsi="Times New Roman" w:cs="Times New Roman"/>
                <w:kern w:val="0"/>
                <w:lang w:eastAsia="en-CA"/>
                <w14:ligatures w14:val="none"/>
              </w:rPr>
            </w:pPr>
            <w:r w:rsidRPr="00EE5694">
              <w:rPr>
                <w:rFonts w:ascii="Times New Roman" w:eastAsia="Times New Roman" w:hAnsi="Times New Roman" w:cs="Times New Roman"/>
                <w:kern w:val="0"/>
                <w:lang w:eastAsia="en-CA"/>
                <w14:ligatures w14:val="none"/>
              </w:rPr>
              <w:t>(</w:t>
            </w:r>
            <w:proofErr w:type="spellStart"/>
            <w:r w:rsidRPr="00EE5694">
              <w:rPr>
                <w:rFonts w:ascii="Times New Roman" w:eastAsia="Times New Roman" w:hAnsi="Times New Roman" w:cs="Times New Roman"/>
                <w:kern w:val="0"/>
                <w:lang w:eastAsia="en-CA"/>
                <w14:ligatures w14:val="none"/>
              </w:rPr>
              <w:t>emul</w:t>
            </w:r>
            <w:proofErr w:type="spellEnd"/>
            <w:r w:rsidRPr="00EE5694">
              <w:rPr>
                <w:rFonts w:ascii="Times New Roman" w:eastAsia="Times New Roman" w:hAnsi="Times New Roman" w:cs="Times New Roman"/>
                <w:kern w:val="0"/>
                <w:lang w:eastAsia="en-CA"/>
                <w14:ligatures w14:val="none"/>
              </w:rPr>
              <w:t xml:space="preserve">* OR </w:t>
            </w:r>
            <w:proofErr w:type="spellStart"/>
            <w:r w:rsidRPr="00EE5694">
              <w:rPr>
                <w:rFonts w:ascii="Times New Roman" w:eastAsia="Times New Roman" w:hAnsi="Times New Roman" w:cs="Times New Roman"/>
                <w:kern w:val="0"/>
                <w:lang w:eastAsia="en-CA"/>
                <w14:ligatures w14:val="none"/>
              </w:rPr>
              <w:t>compar</w:t>
            </w:r>
            <w:proofErr w:type="spellEnd"/>
            <w:r w:rsidRPr="00EE5694">
              <w:rPr>
                <w:rFonts w:ascii="Times New Roman" w:eastAsia="Times New Roman" w:hAnsi="Times New Roman" w:cs="Times New Roman"/>
                <w:kern w:val="0"/>
                <w:lang w:eastAsia="en-CA"/>
                <w14:ligatures w14:val="none"/>
              </w:rPr>
              <w:t xml:space="preserve">* OR </w:t>
            </w:r>
            <w:proofErr w:type="spellStart"/>
            <w:r w:rsidRPr="00EE5694">
              <w:rPr>
                <w:rFonts w:ascii="Times New Roman" w:eastAsia="Times New Roman" w:hAnsi="Times New Roman" w:cs="Times New Roman"/>
                <w:kern w:val="0"/>
                <w:lang w:eastAsia="en-CA"/>
                <w14:ligatures w14:val="none"/>
              </w:rPr>
              <w:t>applicab</w:t>
            </w:r>
            <w:proofErr w:type="spellEnd"/>
            <w:r w:rsidRPr="00EE5694">
              <w:rPr>
                <w:rFonts w:ascii="Times New Roman" w:eastAsia="Times New Roman" w:hAnsi="Times New Roman" w:cs="Times New Roman"/>
                <w:kern w:val="0"/>
                <w:lang w:eastAsia="en-CA"/>
                <w14:ligatures w14:val="none"/>
              </w:rPr>
              <w:t xml:space="preserve">* OR </w:t>
            </w:r>
            <w:proofErr w:type="spellStart"/>
            <w:r w:rsidRPr="00EE5694">
              <w:rPr>
                <w:rFonts w:ascii="Times New Roman" w:eastAsia="Times New Roman" w:hAnsi="Times New Roman" w:cs="Times New Roman"/>
                <w:kern w:val="0"/>
                <w:lang w:eastAsia="en-CA"/>
                <w14:ligatures w14:val="none"/>
              </w:rPr>
              <w:t>generali#ab</w:t>
            </w:r>
            <w:proofErr w:type="spellEnd"/>
            <w:r w:rsidRPr="00EE5694">
              <w:rPr>
                <w:rFonts w:ascii="Times New Roman" w:eastAsia="Times New Roman" w:hAnsi="Times New Roman" w:cs="Times New Roman"/>
                <w:kern w:val="0"/>
                <w:lang w:eastAsia="en-CA"/>
                <w14:ligatures w14:val="none"/>
              </w:rPr>
              <w:t>* OR transportability):</w:t>
            </w:r>
            <w:proofErr w:type="spellStart"/>
            <w:r w:rsidRPr="00EE5694">
              <w:rPr>
                <w:rFonts w:ascii="Times New Roman" w:eastAsia="Times New Roman" w:hAnsi="Times New Roman" w:cs="Times New Roman"/>
                <w:kern w:val="0"/>
                <w:lang w:eastAsia="en-CA"/>
                <w14:ligatures w14:val="none"/>
              </w:rPr>
              <w:t>ti,ab,kw</w:t>
            </w:r>
            <w:proofErr w:type="spellEnd"/>
          </w:p>
        </w:tc>
      </w:tr>
      <w:tr w:rsidR="00E260D9" w:rsidRPr="00EE5694" w14:paraId="488FAB69" w14:textId="77777777" w:rsidTr="00A40BC1">
        <w:tc>
          <w:tcPr>
            <w:tcW w:w="1129" w:type="dxa"/>
          </w:tcPr>
          <w:p w14:paraId="3E1D0DE0" w14:textId="77777777" w:rsidR="00E260D9" w:rsidRPr="00EE5694" w:rsidRDefault="00E260D9" w:rsidP="00A40BC1">
            <w:pPr>
              <w:spacing w:before="100" w:beforeAutospacing="1" w:after="100" w:afterAutospacing="1"/>
              <w:rPr>
                <w:rFonts w:ascii="Times New Roman" w:eastAsia="Times New Roman" w:hAnsi="Times New Roman" w:cs="Times New Roman"/>
                <w:kern w:val="0"/>
                <w:lang w:eastAsia="en-CA"/>
                <w14:ligatures w14:val="none"/>
              </w:rPr>
            </w:pPr>
            <w:r w:rsidRPr="00EE5694">
              <w:rPr>
                <w:rFonts w:ascii="Times New Roman" w:eastAsia="Times New Roman" w:hAnsi="Times New Roman" w:cs="Times New Roman"/>
                <w:kern w:val="0"/>
                <w:lang w:eastAsia="en-CA"/>
                <w14:ligatures w14:val="none"/>
              </w:rPr>
              <w:t>6.</w:t>
            </w:r>
          </w:p>
        </w:tc>
        <w:tc>
          <w:tcPr>
            <w:tcW w:w="8221" w:type="dxa"/>
          </w:tcPr>
          <w:p w14:paraId="7BAA1FB7" w14:textId="77777777" w:rsidR="00E260D9" w:rsidRPr="00EE5694" w:rsidRDefault="00E260D9" w:rsidP="00A40BC1">
            <w:pPr>
              <w:spacing w:before="100" w:beforeAutospacing="1" w:after="100" w:afterAutospacing="1"/>
              <w:rPr>
                <w:rFonts w:ascii="Times New Roman" w:eastAsia="Times New Roman" w:hAnsi="Times New Roman" w:cs="Times New Roman"/>
                <w:kern w:val="0"/>
                <w:lang w:eastAsia="en-CA"/>
                <w14:ligatures w14:val="none"/>
              </w:rPr>
            </w:pPr>
            <w:r w:rsidRPr="00EE5694">
              <w:rPr>
                <w:rFonts w:ascii="Times New Roman" w:eastAsia="Times New Roman" w:hAnsi="Times New Roman" w:cs="Times New Roman"/>
                <w:kern w:val="0"/>
                <w:lang w:eastAsia="en-CA"/>
                <w14:ligatures w14:val="none"/>
              </w:rPr>
              <w:t>1 AND 2 AND 3 AND 4 AND 5</w:t>
            </w:r>
          </w:p>
        </w:tc>
      </w:tr>
    </w:tbl>
    <w:p w14:paraId="4AAFC5C4" w14:textId="13721E8A" w:rsidR="00E260D9" w:rsidRPr="00EE5694" w:rsidRDefault="00E260D9" w:rsidP="00E260D9">
      <w:pPr>
        <w:pStyle w:val="Caption"/>
        <w:keepNext/>
        <w:rPr>
          <w:rFonts w:cs="Times New Roman"/>
        </w:rPr>
      </w:pPr>
      <w:bookmarkStart w:id="3" w:name="_Toc168011683"/>
      <w:r w:rsidRPr="00EE5694">
        <w:rPr>
          <w:rFonts w:cs="Times New Roman"/>
          <w:b/>
          <w:bCs/>
        </w:rPr>
        <w:lastRenderedPageBreak/>
        <w:t xml:space="preserve">Table </w:t>
      </w:r>
      <w:r>
        <w:rPr>
          <w:rFonts w:cs="Times New Roman"/>
          <w:b/>
          <w:bCs/>
        </w:rPr>
        <w:t>S</w:t>
      </w:r>
      <w:r w:rsidR="008E2E14">
        <w:rPr>
          <w:rFonts w:cs="Times New Roman"/>
          <w:b/>
          <w:bCs/>
        </w:rPr>
        <w:t>6</w:t>
      </w:r>
      <w:r w:rsidRPr="00EE5694">
        <w:rPr>
          <w:rFonts w:cs="Times New Roman"/>
        </w:rPr>
        <w:t xml:space="preserve"> A list of completed cardiovascular outcome trials and their drug class and molecule</w:t>
      </w:r>
      <w:bookmarkEnd w:id="3"/>
    </w:p>
    <w:tbl>
      <w:tblPr>
        <w:tblStyle w:val="TableGrid"/>
        <w:tblW w:w="0" w:type="auto"/>
        <w:tblLook w:val="04A0" w:firstRow="1" w:lastRow="0" w:firstColumn="1" w:lastColumn="0" w:noHBand="0" w:noVBand="1"/>
      </w:tblPr>
      <w:tblGrid>
        <w:gridCol w:w="3116"/>
        <w:gridCol w:w="3117"/>
        <w:gridCol w:w="3117"/>
      </w:tblGrid>
      <w:tr w:rsidR="00E260D9" w:rsidRPr="00EE5694" w14:paraId="55D4E716" w14:textId="77777777" w:rsidTr="00A40BC1">
        <w:tc>
          <w:tcPr>
            <w:tcW w:w="3116" w:type="dxa"/>
            <w:tcBorders>
              <w:top w:val="single" w:sz="4" w:space="0" w:color="auto"/>
              <w:left w:val="single" w:sz="4" w:space="0" w:color="auto"/>
              <w:bottom w:val="single" w:sz="4" w:space="0" w:color="auto"/>
              <w:right w:val="nil"/>
            </w:tcBorders>
          </w:tcPr>
          <w:p w14:paraId="5442DC40" w14:textId="77777777" w:rsidR="00E260D9" w:rsidRPr="00EE5694" w:rsidRDefault="00E260D9" w:rsidP="00A40BC1">
            <w:pPr>
              <w:rPr>
                <w:rFonts w:ascii="Times New Roman" w:hAnsi="Times New Roman" w:cs="Times New Roman"/>
              </w:rPr>
            </w:pPr>
            <w:r w:rsidRPr="00EE5694">
              <w:rPr>
                <w:rFonts w:ascii="Times New Roman" w:hAnsi="Times New Roman" w:cs="Times New Roman"/>
              </w:rPr>
              <w:t>Drug Class</w:t>
            </w:r>
          </w:p>
        </w:tc>
        <w:tc>
          <w:tcPr>
            <w:tcW w:w="3117" w:type="dxa"/>
            <w:tcBorders>
              <w:top w:val="single" w:sz="4" w:space="0" w:color="auto"/>
              <w:left w:val="nil"/>
              <w:bottom w:val="single" w:sz="4" w:space="0" w:color="auto"/>
              <w:right w:val="nil"/>
            </w:tcBorders>
          </w:tcPr>
          <w:p w14:paraId="24085A3E" w14:textId="77777777" w:rsidR="00E260D9" w:rsidRPr="00EE5694" w:rsidRDefault="00E260D9" w:rsidP="00A40BC1">
            <w:pPr>
              <w:rPr>
                <w:rFonts w:ascii="Times New Roman" w:hAnsi="Times New Roman" w:cs="Times New Roman"/>
              </w:rPr>
            </w:pPr>
            <w:r w:rsidRPr="00EE5694">
              <w:rPr>
                <w:rFonts w:ascii="Times New Roman" w:hAnsi="Times New Roman" w:cs="Times New Roman"/>
              </w:rPr>
              <w:t>Trial Name</w:t>
            </w:r>
          </w:p>
        </w:tc>
        <w:tc>
          <w:tcPr>
            <w:tcW w:w="3117" w:type="dxa"/>
            <w:tcBorders>
              <w:top w:val="single" w:sz="4" w:space="0" w:color="auto"/>
              <w:left w:val="nil"/>
              <w:bottom w:val="single" w:sz="4" w:space="0" w:color="auto"/>
              <w:right w:val="single" w:sz="4" w:space="0" w:color="auto"/>
            </w:tcBorders>
          </w:tcPr>
          <w:p w14:paraId="6F7AD1F0" w14:textId="77777777" w:rsidR="00E260D9" w:rsidRPr="00EE5694" w:rsidRDefault="00E260D9" w:rsidP="00A40BC1">
            <w:pPr>
              <w:rPr>
                <w:rFonts w:ascii="Times New Roman" w:hAnsi="Times New Roman" w:cs="Times New Roman"/>
              </w:rPr>
            </w:pPr>
            <w:r w:rsidRPr="00EE5694">
              <w:rPr>
                <w:rFonts w:ascii="Times New Roman" w:hAnsi="Times New Roman" w:cs="Times New Roman"/>
              </w:rPr>
              <w:t>Drug Molecule</w:t>
            </w:r>
          </w:p>
        </w:tc>
      </w:tr>
      <w:tr w:rsidR="00E260D9" w:rsidRPr="00EE5694" w14:paraId="6B7199D3" w14:textId="77777777" w:rsidTr="00A40BC1">
        <w:tc>
          <w:tcPr>
            <w:tcW w:w="3116" w:type="dxa"/>
            <w:vMerge w:val="restart"/>
            <w:tcBorders>
              <w:top w:val="single" w:sz="4" w:space="0" w:color="auto"/>
              <w:right w:val="nil"/>
            </w:tcBorders>
          </w:tcPr>
          <w:p w14:paraId="63B21D6B" w14:textId="77777777" w:rsidR="00E260D9" w:rsidRPr="003E6298" w:rsidRDefault="00E260D9" w:rsidP="00A40BC1">
            <w:pPr>
              <w:rPr>
                <w:rFonts w:ascii="Times New Roman" w:hAnsi="Times New Roman" w:cs="Times New Roman"/>
              </w:rPr>
            </w:pPr>
            <w:r w:rsidRPr="003E6298">
              <w:rPr>
                <w:rFonts w:ascii="Times New Roman" w:hAnsi="Times New Roman" w:cs="Times New Roman"/>
              </w:rPr>
              <w:t>DPP-4 Inhibitor</w:t>
            </w:r>
          </w:p>
        </w:tc>
        <w:tc>
          <w:tcPr>
            <w:tcW w:w="3117" w:type="dxa"/>
            <w:tcBorders>
              <w:top w:val="single" w:sz="4" w:space="0" w:color="auto"/>
              <w:left w:val="nil"/>
              <w:bottom w:val="nil"/>
              <w:right w:val="nil"/>
            </w:tcBorders>
          </w:tcPr>
          <w:p w14:paraId="431F7753" w14:textId="77777777" w:rsidR="00E260D9" w:rsidRPr="003E6298" w:rsidRDefault="00E260D9" w:rsidP="00A40BC1">
            <w:pPr>
              <w:rPr>
                <w:rFonts w:ascii="Times New Roman" w:hAnsi="Times New Roman" w:cs="Times New Roman"/>
                <w:sz w:val="24"/>
                <w:szCs w:val="24"/>
              </w:rPr>
            </w:pPr>
            <w:r w:rsidRPr="003E6298">
              <w:rPr>
                <w:rFonts w:ascii="Times New Roman" w:hAnsi="Times New Roman" w:cs="Times New Roman"/>
                <w:sz w:val="24"/>
                <w:szCs w:val="24"/>
              </w:rPr>
              <w:t>SAVOR-TIMI</w:t>
            </w:r>
            <w:r w:rsidRPr="003E6298">
              <w:rPr>
                <w:rFonts w:ascii="Times New Roman" w:hAnsi="Times New Roman" w:cs="Times New Roman"/>
                <w:bCs/>
                <w:sz w:val="24"/>
                <w:szCs w:val="24"/>
              </w:rPr>
              <w:fldChar w:fldCharType="begin"/>
            </w:r>
            <w:r>
              <w:rPr>
                <w:rFonts w:ascii="Times New Roman" w:hAnsi="Times New Roman" w:cs="Times New Roman"/>
                <w:bCs/>
                <w:sz w:val="24"/>
                <w:szCs w:val="24"/>
              </w:rPr>
              <w:instrText xml:space="preserve"> ADDIN ZOTERO_ITEM CSL_CITATION {"citationID":"W1vm94qF","properties":{"formattedCitation":"\\super 41\\nosupersub{}","plainCitation":"41","noteIndex":0},"citationItems":[{"id":976,"uris":["http://zotero.org/users/local/9lcY8orv/items/B59ISSUD"],"itemData":{"id":976,"type":"article-journal","abstract":"Type 2 diabetes mellitus doubles the risk of major cardiovascular complications in patients with and in patients without established cardiovascular disease,1–3 such that the majority of patients with diabetes die of cardiovascular diseases.4 Although improved glycemic control has repeatedly been shown to reduce microvascular diabetic complications,5 uncertainty remains regarding whether any particular glucose-lowering strategy, or specific therapeutic agent, is safe from a cardiovascular standpoint or can actually lower cardiovascular risk. With the possible exception of trials of metformin6 and insulin,7 most reported trials to date evaluating the effects on cardiovascular outcomes of specific glucose-lowering strategies or medications either have . . .","container-title":"New England Journal of Medicine","DOI":"10.1056/NEJMoa1307684","ISSN":"0028-4793","issue":"14","note":"publisher: Massachusetts Medical Society\n_eprint: https://doi.org/10.1056/NEJMoa1307684\nPMID: 23992601","page":"1317-1326","source":"Taylor and Francis+NEJM","title":"Saxagliptin and Cardiovascular Outcomes in Patients with Type 2 Diabetes Mellitus","volume":"369","author":[{"family":"Scirica","given":"Benjamin M."},{"family":"Bhatt","given":"Deepak L."},{"family":"Braunwald","given":"Eugene"},{"family":"Steg","given":"P. Gabriel"},{"family":"Davidson","given":"Jaime"},{"family":"Hirshberg","given":"Boaz"},{"family":"Ohman","given":"Peter"},{"family":"Frederich","given":"Robert"},{"family":"Wiviott","given":"Stephen D."},{"family":"Hoffman","given":"Elaine B."},{"family":"Cavender","given":"Matthew A."},{"family":"Udell","given":"Jacob A."},{"family":"Desai","given":"Nihar R."},{"family":"Mosenzon","given":"Ofri"},{"family":"McGuire","given":"Darren K."},{"family":"Ray","given":"Kausik K."},{"family":"Leiter","given":"Lawrence A."},{"family":"Raz","given":"Itamar"}],"issued":{"date-parts":[["2013",10,3]]}}}],"schema":"https://github.com/citation-style-language/schema/raw/master/csl-citation.json"} </w:instrText>
            </w:r>
            <w:r w:rsidRPr="003E6298">
              <w:rPr>
                <w:rFonts w:ascii="Times New Roman" w:hAnsi="Times New Roman" w:cs="Times New Roman"/>
                <w:bCs/>
                <w:sz w:val="24"/>
                <w:szCs w:val="24"/>
              </w:rPr>
              <w:fldChar w:fldCharType="separate"/>
            </w:r>
            <w:r w:rsidRPr="003E6298">
              <w:rPr>
                <w:rFonts w:ascii="Times New Roman" w:hAnsi="Times New Roman" w:cs="Times New Roman"/>
                <w:kern w:val="0"/>
                <w:sz w:val="24"/>
                <w:szCs w:val="24"/>
                <w:vertAlign w:val="superscript"/>
              </w:rPr>
              <w:t>41</w:t>
            </w:r>
            <w:r w:rsidRPr="003E6298">
              <w:rPr>
                <w:rFonts w:ascii="Times New Roman" w:hAnsi="Times New Roman" w:cs="Times New Roman"/>
                <w:bCs/>
                <w:sz w:val="24"/>
                <w:szCs w:val="24"/>
              </w:rPr>
              <w:fldChar w:fldCharType="end"/>
            </w:r>
          </w:p>
        </w:tc>
        <w:tc>
          <w:tcPr>
            <w:tcW w:w="3117" w:type="dxa"/>
            <w:tcBorders>
              <w:top w:val="single" w:sz="4" w:space="0" w:color="auto"/>
              <w:left w:val="nil"/>
              <w:bottom w:val="nil"/>
              <w:right w:val="single" w:sz="4" w:space="0" w:color="auto"/>
            </w:tcBorders>
          </w:tcPr>
          <w:p w14:paraId="293182BF" w14:textId="77777777" w:rsidR="00E260D9" w:rsidRPr="003E6298" w:rsidRDefault="00E260D9" w:rsidP="00A40BC1">
            <w:pPr>
              <w:rPr>
                <w:rFonts w:ascii="Times New Roman" w:hAnsi="Times New Roman" w:cs="Times New Roman"/>
              </w:rPr>
            </w:pPr>
            <w:proofErr w:type="spellStart"/>
            <w:r w:rsidRPr="003E6298">
              <w:rPr>
                <w:rFonts w:ascii="Times New Roman" w:hAnsi="Times New Roman" w:cs="Times New Roman"/>
              </w:rPr>
              <w:t>Saxaglibptin</w:t>
            </w:r>
            <w:proofErr w:type="spellEnd"/>
          </w:p>
        </w:tc>
      </w:tr>
      <w:tr w:rsidR="00E260D9" w:rsidRPr="00EE5694" w14:paraId="32CD3D3D" w14:textId="77777777" w:rsidTr="00A40BC1">
        <w:tc>
          <w:tcPr>
            <w:tcW w:w="3116" w:type="dxa"/>
            <w:vMerge/>
            <w:tcBorders>
              <w:right w:val="nil"/>
            </w:tcBorders>
          </w:tcPr>
          <w:p w14:paraId="00271596" w14:textId="77777777" w:rsidR="00E260D9" w:rsidRPr="003E6298" w:rsidRDefault="00E260D9" w:rsidP="00A40BC1">
            <w:pPr>
              <w:rPr>
                <w:rFonts w:ascii="Times New Roman" w:hAnsi="Times New Roman" w:cs="Times New Roman"/>
              </w:rPr>
            </w:pPr>
          </w:p>
        </w:tc>
        <w:tc>
          <w:tcPr>
            <w:tcW w:w="3117" w:type="dxa"/>
            <w:tcBorders>
              <w:top w:val="nil"/>
              <w:left w:val="nil"/>
              <w:bottom w:val="nil"/>
              <w:right w:val="nil"/>
            </w:tcBorders>
          </w:tcPr>
          <w:p w14:paraId="7673DE8D" w14:textId="77777777" w:rsidR="00E260D9" w:rsidRPr="003E6298" w:rsidRDefault="00E260D9" w:rsidP="00A40BC1">
            <w:pPr>
              <w:rPr>
                <w:rFonts w:ascii="Times New Roman" w:hAnsi="Times New Roman" w:cs="Times New Roman"/>
                <w:sz w:val="24"/>
                <w:szCs w:val="24"/>
              </w:rPr>
            </w:pPr>
            <w:r w:rsidRPr="003E6298">
              <w:rPr>
                <w:rFonts w:ascii="Times New Roman" w:hAnsi="Times New Roman" w:cs="Times New Roman"/>
                <w:sz w:val="24"/>
                <w:szCs w:val="24"/>
              </w:rPr>
              <w:t>EXAMINE</w:t>
            </w:r>
          </w:p>
        </w:tc>
        <w:tc>
          <w:tcPr>
            <w:tcW w:w="3117" w:type="dxa"/>
            <w:tcBorders>
              <w:top w:val="nil"/>
              <w:left w:val="nil"/>
              <w:bottom w:val="nil"/>
              <w:right w:val="single" w:sz="4" w:space="0" w:color="auto"/>
            </w:tcBorders>
          </w:tcPr>
          <w:p w14:paraId="562DB6DE" w14:textId="77777777" w:rsidR="00E260D9" w:rsidRPr="003E6298" w:rsidRDefault="00E260D9" w:rsidP="00A40BC1">
            <w:pPr>
              <w:rPr>
                <w:rFonts w:ascii="Times New Roman" w:hAnsi="Times New Roman" w:cs="Times New Roman"/>
              </w:rPr>
            </w:pPr>
            <w:r w:rsidRPr="003E6298">
              <w:rPr>
                <w:rFonts w:ascii="Times New Roman" w:hAnsi="Times New Roman" w:cs="Times New Roman"/>
              </w:rPr>
              <w:t>Alogliptin</w:t>
            </w:r>
          </w:p>
        </w:tc>
      </w:tr>
      <w:tr w:rsidR="00E260D9" w:rsidRPr="00EE5694" w14:paraId="75A16570" w14:textId="77777777" w:rsidTr="00A40BC1">
        <w:tc>
          <w:tcPr>
            <w:tcW w:w="3116" w:type="dxa"/>
            <w:vMerge/>
            <w:tcBorders>
              <w:right w:val="nil"/>
            </w:tcBorders>
          </w:tcPr>
          <w:p w14:paraId="06B317CB" w14:textId="77777777" w:rsidR="00E260D9" w:rsidRPr="003E6298" w:rsidRDefault="00E260D9" w:rsidP="00A40BC1">
            <w:pPr>
              <w:rPr>
                <w:rFonts w:ascii="Times New Roman" w:hAnsi="Times New Roman" w:cs="Times New Roman"/>
              </w:rPr>
            </w:pPr>
          </w:p>
        </w:tc>
        <w:tc>
          <w:tcPr>
            <w:tcW w:w="3117" w:type="dxa"/>
            <w:tcBorders>
              <w:top w:val="nil"/>
              <w:left w:val="nil"/>
              <w:bottom w:val="nil"/>
              <w:right w:val="nil"/>
            </w:tcBorders>
          </w:tcPr>
          <w:p w14:paraId="1FA476ED" w14:textId="77777777" w:rsidR="00E260D9" w:rsidRPr="003E6298" w:rsidRDefault="00E260D9" w:rsidP="00A40BC1">
            <w:pPr>
              <w:rPr>
                <w:rFonts w:ascii="Times New Roman" w:hAnsi="Times New Roman" w:cs="Times New Roman"/>
                <w:sz w:val="24"/>
                <w:szCs w:val="24"/>
              </w:rPr>
            </w:pPr>
            <w:r w:rsidRPr="003E6298">
              <w:rPr>
                <w:rFonts w:ascii="Times New Roman" w:hAnsi="Times New Roman" w:cs="Times New Roman"/>
                <w:sz w:val="24"/>
                <w:szCs w:val="24"/>
              </w:rPr>
              <w:t>TECOS</w:t>
            </w:r>
            <w:r w:rsidRPr="003E6298">
              <w:rPr>
                <w:rFonts w:ascii="Times New Roman" w:hAnsi="Times New Roman" w:cs="Times New Roman"/>
                <w:bCs/>
                <w:sz w:val="24"/>
                <w:szCs w:val="24"/>
              </w:rPr>
              <w:fldChar w:fldCharType="begin"/>
            </w:r>
            <w:r>
              <w:rPr>
                <w:rFonts w:ascii="Times New Roman" w:hAnsi="Times New Roman" w:cs="Times New Roman"/>
                <w:bCs/>
                <w:sz w:val="24"/>
                <w:szCs w:val="24"/>
              </w:rPr>
              <w:instrText xml:space="preserve"> ADDIN ZOTERO_ITEM CSL_CITATION {"citationID":"eUxkKlR0","properties":{"formattedCitation":"\\super 42\\nosupersub{}","plainCitation":"42","noteIndex":0},"citationItems":[{"id":978,"uris":["http://zotero.org/users/local/9lcY8orv/items/TSJT9YA2"],"itemData":{"id":978,"type":"article-journal","abstract":"Good glycemic control among patients with type 2 diabetes reduces the risk of diabetes-related microvascular complications.1–3 Many antihyperglycemic agents are licensed for the treatment of type 2 diabetes, but questions regarding the long-term cardiovascular safety of some of these agents have been raised.4,5 International regulatory agencies have responded by requiring that new antihyperglycemic agents not only show glucose-lowering ability but also are not associated with clinically meaningful increases in rates of major adverse cardiovascular events.6,7 Sitagliptin, an orally administered dipeptidyl peptidase 4 (DPP-4) inhibitor, prolongs the action of incretin hormones, including glucagon-like peptide 1 and glucose-dependent insulinotropic . . .","container-title":"New England Journal of Medicine","DOI":"10.1056/NEJMoa1501352","ISSN":"0028-4793","issue":"3","note":"publisher: Massachusetts Medical Society\n_eprint: https://doi.org/10.1056/NEJMoa1501352\nPMID: 26052984","page":"232-242","source":"Taylor and Francis+NEJM","title":"Effect of Sitagliptin on Cardiovascular Outcomes in Type 2 Diabetes","volume":"373","author":[{"family":"Green","given":"Jennifer B."},{"family":"Bethel","given":"M. Angelyn"},{"family":"Armstrong","given":"Paul W."},{"family":"Buse","given":"John B."},{"family":"Engel","given":"Samuel S."},{"family":"Garg","given":"Jyotsna"},{"family":"Josse","given":"Robert"},{"family":"Kaufman","given":"Keith D."},{"family":"Koglin","given":"Joerg"},{"family":"Korn","given":"Scott"},{"family":"Lachin","given":"John M."},{"family":"McGuire","given":"Darren K."},{"family":"Pencina","given":"Michael J."},{"family":"Standl","given":"Eberhard"},{"family":"Stein","given":"Peter P."},{"family":"Suryawanshi","given":"Shailaja"},{"family":"Van de Werf","given":"Frans"},{"family":"Peterson","given":"Eric D."},{"family":"Holman","given":"Rury R."}],"issued":{"date-parts":[["2015",7,16]]}}}],"schema":"https://github.com/citation-style-language/schema/raw/master/csl-citation.json"} </w:instrText>
            </w:r>
            <w:r w:rsidRPr="003E6298">
              <w:rPr>
                <w:rFonts w:ascii="Times New Roman" w:hAnsi="Times New Roman" w:cs="Times New Roman"/>
                <w:bCs/>
                <w:sz w:val="24"/>
                <w:szCs w:val="24"/>
              </w:rPr>
              <w:fldChar w:fldCharType="separate"/>
            </w:r>
            <w:r w:rsidRPr="003E6298">
              <w:rPr>
                <w:rFonts w:ascii="Times New Roman" w:hAnsi="Times New Roman" w:cs="Times New Roman"/>
                <w:kern w:val="0"/>
                <w:sz w:val="24"/>
                <w:szCs w:val="24"/>
                <w:vertAlign w:val="superscript"/>
              </w:rPr>
              <w:t>42</w:t>
            </w:r>
            <w:r w:rsidRPr="003E6298">
              <w:rPr>
                <w:rFonts w:ascii="Times New Roman" w:hAnsi="Times New Roman" w:cs="Times New Roman"/>
                <w:bCs/>
                <w:sz w:val="24"/>
                <w:szCs w:val="24"/>
              </w:rPr>
              <w:fldChar w:fldCharType="end"/>
            </w:r>
          </w:p>
        </w:tc>
        <w:tc>
          <w:tcPr>
            <w:tcW w:w="3117" w:type="dxa"/>
            <w:tcBorders>
              <w:top w:val="nil"/>
              <w:left w:val="nil"/>
              <w:bottom w:val="nil"/>
              <w:right w:val="single" w:sz="4" w:space="0" w:color="auto"/>
            </w:tcBorders>
          </w:tcPr>
          <w:p w14:paraId="03733413" w14:textId="77777777" w:rsidR="00E260D9" w:rsidRPr="003E6298" w:rsidRDefault="00E260D9" w:rsidP="00A40BC1">
            <w:pPr>
              <w:rPr>
                <w:rFonts w:ascii="Times New Roman" w:hAnsi="Times New Roman" w:cs="Times New Roman"/>
              </w:rPr>
            </w:pPr>
            <w:r w:rsidRPr="003E6298">
              <w:rPr>
                <w:rFonts w:ascii="Times New Roman" w:hAnsi="Times New Roman" w:cs="Times New Roman"/>
              </w:rPr>
              <w:t>Sitagliptin</w:t>
            </w:r>
          </w:p>
        </w:tc>
      </w:tr>
      <w:tr w:rsidR="00E260D9" w:rsidRPr="00EE5694" w14:paraId="2A3D4104" w14:textId="77777777" w:rsidTr="00A40BC1">
        <w:tc>
          <w:tcPr>
            <w:tcW w:w="3116" w:type="dxa"/>
            <w:vMerge/>
            <w:tcBorders>
              <w:right w:val="nil"/>
            </w:tcBorders>
          </w:tcPr>
          <w:p w14:paraId="4BBD5DCB" w14:textId="77777777" w:rsidR="00E260D9" w:rsidRPr="003E6298" w:rsidRDefault="00E260D9" w:rsidP="00A40BC1">
            <w:pPr>
              <w:rPr>
                <w:rFonts w:ascii="Times New Roman" w:hAnsi="Times New Roman" w:cs="Times New Roman"/>
              </w:rPr>
            </w:pPr>
          </w:p>
        </w:tc>
        <w:tc>
          <w:tcPr>
            <w:tcW w:w="3117" w:type="dxa"/>
            <w:tcBorders>
              <w:top w:val="nil"/>
              <w:left w:val="nil"/>
              <w:bottom w:val="nil"/>
              <w:right w:val="nil"/>
            </w:tcBorders>
          </w:tcPr>
          <w:p w14:paraId="3AC401FF" w14:textId="77777777" w:rsidR="00E260D9" w:rsidRPr="003E6298" w:rsidRDefault="00E260D9" w:rsidP="00A40BC1">
            <w:pPr>
              <w:rPr>
                <w:rFonts w:ascii="Times New Roman" w:hAnsi="Times New Roman" w:cs="Times New Roman"/>
                <w:sz w:val="24"/>
                <w:szCs w:val="24"/>
              </w:rPr>
            </w:pPr>
            <w:r w:rsidRPr="003E6298">
              <w:rPr>
                <w:rFonts w:ascii="Times New Roman" w:hAnsi="Times New Roman" w:cs="Times New Roman"/>
                <w:sz w:val="24"/>
                <w:szCs w:val="24"/>
              </w:rPr>
              <w:t>CAROLINA</w:t>
            </w:r>
            <w:r w:rsidRPr="003E6298">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dDgwfpys","properties":{"formattedCitation":"\\super 51\\nosupersub{}","plainCitation":"51","noteIndex":0},"citationItems":[{"id":510,"uris":["http://zotero.org/users/local/9lcY8orv/items/ZI6V3PAK"],"itemData":{"id":510,"type":"article-journal","abstract":"Background: Oral DPP-4 inhibitors provide adjunctive therapy to insulin in hospitalized patients with blood glucose (BG) &lt; 400 mg/dL. Results from trials comparing sitagliptin or linagliptin to basalbolus insulin showed mixed results, with no head-to-head comparison between sitagliptin and linagliptin. The aim of this study is to provide new evidence on their comparative efficacy and safety. Method(s): This was a retrospective, single-center, observational study of hospitalized general medicine and surgery adult patients with type 2 diabetes. Patients who received at least 2 doses of linagliptin or sitagliptin between January and December 2019 were assigned to either arms. Primary endpoint was the difference in mean daily BG. Secondary endpoint was a composite of 3-point major adverse cardiac events (MACE) and heart failure (HF) hospitalization. Safety endpoints included the number of hypoglycemic events (BG &lt; 70 mg/dL) and the appropriateness of dosing based on eGFR. Result(s): A total of 100 patients were included. The mean daily BG was similar in the linagliptin arm (167.6 +/- 43.5 mg/dL) compared to the sitagliptin arm (162.1 +/- 37.5 mg/dL) (p=0.5) . In a subgroup analysis, patients who received linagliptin plus correctional insulin had more BG readings within the range of 140-180 mg/dL (50% vs. 36%, p=0.2) . The composite of 3-point MACE and HF hospitalization was similar between both arms. Hypoglycemia occurred more frequently with linagliptin versus sitagliptin (4 vs. 1 event, p=0.2) . Only 70% of sitagliptin orders were appropriately dosed based on eGFR. Conclusion(s): There was no difference between linagliptin and sitagliptin in regards to mean daily BG and cardiovascular outcomes. However, there were numerically more BG readings within range with linagliptin. Our results favor the utilization of linagliptin in the inpatient setting considering it does not require renal dose adjustments.","archive":"Embase","collection-title":"82nd Scientific Sessions of the American Diabetes Association, ADA 2022. New Orleans, LA United States.","container-title":"Diabetes","DOI":"10.2337/db22-130-LB","ISSN":"1939-327X","issue":"Supplement 1","journalAbbreviation":"Diabetes","language":"English","note":"publisher-place: Netherlands\npublisher: American Diabetes Association Inc.","title":"Linagliptin vs. Sitagliptin for Type 2 Diabetes Inpatient Glycemic Management and Cardiovascular Outcomes-Is There a Difference between DPP-4 Inhibitors?","URL":"https://diabetesjournals.org/diabetes/article/71/Supplement_1/130-LB/146731/130-LB-Linagliptin-vs-Sitagliptin-for-Type-2","volume":"71","author":[{"literal":"Barakat S."},{"literal":"Habib H.A."},{"literal":"Chun C."},{"literal":"Oh E."}],"issued":{"date-parts":[["2022"]]}}}],"schema":"https://github.com/citation-style-language/schema/raw/master/csl-citation.json"} </w:instrText>
            </w:r>
            <w:r w:rsidRPr="003E6298">
              <w:rPr>
                <w:rFonts w:ascii="Times New Roman" w:hAnsi="Times New Roman" w:cs="Times New Roman"/>
                <w:sz w:val="24"/>
                <w:szCs w:val="24"/>
              </w:rPr>
              <w:fldChar w:fldCharType="separate"/>
            </w:r>
            <w:r w:rsidRPr="00085BCE">
              <w:rPr>
                <w:rFonts w:ascii="Times New Roman" w:hAnsi="Times New Roman" w:cs="Times New Roman"/>
                <w:kern w:val="0"/>
                <w:sz w:val="24"/>
                <w:vertAlign w:val="superscript"/>
              </w:rPr>
              <w:t>51</w:t>
            </w:r>
            <w:r w:rsidRPr="003E6298">
              <w:rPr>
                <w:rFonts w:ascii="Times New Roman" w:hAnsi="Times New Roman" w:cs="Times New Roman"/>
                <w:sz w:val="24"/>
                <w:szCs w:val="24"/>
              </w:rPr>
              <w:fldChar w:fldCharType="end"/>
            </w:r>
          </w:p>
        </w:tc>
        <w:tc>
          <w:tcPr>
            <w:tcW w:w="3117" w:type="dxa"/>
            <w:tcBorders>
              <w:top w:val="nil"/>
              <w:left w:val="nil"/>
              <w:bottom w:val="nil"/>
              <w:right w:val="single" w:sz="4" w:space="0" w:color="auto"/>
            </w:tcBorders>
          </w:tcPr>
          <w:p w14:paraId="0C8D77E5" w14:textId="77777777" w:rsidR="00E260D9" w:rsidRPr="003E6298" w:rsidRDefault="00E260D9" w:rsidP="00A40BC1">
            <w:pPr>
              <w:rPr>
                <w:rFonts w:ascii="Times New Roman" w:hAnsi="Times New Roman" w:cs="Times New Roman"/>
              </w:rPr>
            </w:pPr>
            <w:proofErr w:type="spellStart"/>
            <w:r w:rsidRPr="003E6298">
              <w:rPr>
                <w:rFonts w:ascii="Times New Roman" w:hAnsi="Times New Roman" w:cs="Times New Roman"/>
              </w:rPr>
              <w:t>Lingaliptin</w:t>
            </w:r>
            <w:proofErr w:type="spellEnd"/>
          </w:p>
        </w:tc>
      </w:tr>
      <w:tr w:rsidR="00E260D9" w:rsidRPr="00EE5694" w14:paraId="0B223AF3" w14:textId="77777777" w:rsidTr="00A40BC1">
        <w:tc>
          <w:tcPr>
            <w:tcW w:w="3116" w:type="dxa"/>
            <w:vMerge/>
            <w:tcBorders>
              <w:right w:val="nil"/>
            </w:tcBorders>
          </w:tcPr>
          <w:p w14:paraId="0AF41278" w14:textId="77777777" w:rsidR="00E260D9" w:rsidRPr="003E6298" w:rsidRDefault="00E260D9" w:rsidP="00A40BC1">
            <w:pPr>
              <w:rPr>
                <w:rFonts w:ascii="Times New Roman" w:hAnsi="Times New Roman" w:cs="Times New Roman"/>
              </w:rPr>
            </w:pPr>
          </w:p>
        </w:tc>
        <w:tc>
          <w:tcPr>
            <w:tcW w:w="3117" w:type="dxa"/>
            <w:tcBorders>
              <w:top w:val="nil"/>
              <w:left w:val="nil"/>
              <w:bottom w:val="nil"/>
              <w:right w:val="nil"/>
            </w:tcBorders>
          </w:tcPr>
          <w:p w14:paraId="50753B2B" w14:textId="77777777" w:rsidR="00E260D9" w:rsidRPr="003E6298" w:rsidRDefault="00E260D9" w:rsidP="00A40BC1">
            <w:pPr>
              <w:rPr>
                <w:rFonts w:ascii="Times New Roman" w:hAnsi="Times New Roman" w:cs="Times New Roman"/>
                <w:sz w:val="24"/>
                <w:szCs w:val="24"/>
              </w:rPr>
            </w:pPr>
            <w:r w:rsidRPr="003E6298">
              <w:rPr>
                <w:rFonts w:ascii="Times New Roman" w:hAnsi="Times New Roman" w:cs="Times New Roman"/>
                <w:sz w:val="24"/>
                <w:szCs w:val="24"/>
              </w:rPr>
              <w:t>CARMELINA</w:t>
            </w:r>
            <w:r w:rsidRPr="003E6298">
              <w:rPr>
                <w:rFonts w:ascii="Times New Roman" w:hAnsi="Times New Roman" w:cs="Times New Roman"/>
                <w:bCs/>
                <w:sz w:val="24"/>
                <w:szCs w:val="24"/>
              </w:rPr>
              <w:fldChar w:fldCharType="begin"/>
            </w:r>
            <w:r>
              <w:rPr>
                <w:rFonts w:ascii="Times New Roman" w:hAnsi="Times New Roman" w:cs="Times New Roman"/>
                <w:bCs/>
                <w:sz w:val="24"/>
                <w:szCs w:val="24"/>
              </w:rPr>
              <w:instrText xml:space="preserve"> ADDIN ZOTERO_ITEM CSL_CITATION {"citationID":"N5vQLJh5","properties":{"formattedCitation":"\\super 40\\nosupersub{}","plainCitation":"40","noteIndex":0},"citationItems":[{"id":983,"uris":["http://zotero.org/users/local/9lcY8orv/items/PE454YA9"],"itemData":{"id":983,"type":"article-journal","abstract":"This randomized clinical trial compares the effects of the dipeptidyl peptidase 4 inhibitor linagliptin vs placebo plus usual care on cardiovascular (CV) and renal outcomes in adults with type 2 diabetes and high CV and renal risk.","container-title":"JAMA","DOI":"10.1001/jama.2018.18269","ISSN":"0098-7484","issue":"1","journalAbbreviation":"JAMA","note":"PMID: 30418475\nPMCID: PMC6583576","page":"69-79","source":"PubMed Central","title":"Effect of Linagliptin vs Placebo on Major Cardiovascular Events in Adults With Type 2 Diabetes and High Cardiovascular and Renal Risk","volume":"321","author":[{"family":"Rosenstock","given":"Julio"},{"family":"Perkovic","given":"Vlado"},{"family":"Johansen","given":"Odd Erik"},{"family":"Cooper","given":"Mark E."},{"family":"Kahn","given":"Steven E."},{"family":"Marx","given":"Nikolaus"},{"family":"Alexander","given":"John H."},{"family":"Pencina","given":"Michael"},{"family":"Toto","given":"Robert D."},{"family":"Wanner","given":"Christoph"},{"family":"Zinman","given":"Bernard"},{"family":"Woerle","given":"Hans Juergen"},{"family":"Baanstra","given":"David"},{"family":"Pfarr","given":"Egon"},{"family":"Schnaidt","given":"Sven"},{"family":"Meinicke","given":"Thomas"},{"family":"George","given":"Jyothis T."},{"family":"Eynatten","given":"Maximilian","non-dropping-particle":"von"},{"family":"McGuire","given":"Darren K."}],"issued":{"date-parts":[["2019",1,1]]}}}],"schema":"https://github.com/citation-style-language/schema/raw/master/csl-citation.json"} </w:instrText>
            </w:r>
            <w:r w:rsidRPr="003E6298">
              <w:rPr>
                <w:rFonts w:ascii="Times New Roman" w:hAnsi="Times New Roman" w:cs="Times New Roman"/>
                <w:bCs/>
                <w:sz w:val="24"/>
                <w:szCs w:val="24"/>
              </w:rPr>
              <w:fldChar w:fldCharType="separate"/>
            </w:r>
            <w:r w:rsidRPr="003E6298">
              <w:rPr>
                <w:rFonts w:ascii="Times New Roman" w:hAnsi="Times New Roman" w:cs="Times New Roman"/>
                <w:kern w:val="0"/>
                <w:sz w:val="24"/>
                <w:szCs w:val="24"/>
                <w:vertAlign w:val="superscript"/>
              </w:rPr>
              <w:t>40</w:t>
            </w:r>
            <w:r w:rsidRPr="003E6298">
              <w:rPr>
                <w:rFonts w:ascii="Times New Roman" w:hAnsi="Times New Roman" w:cs="Times New Roman"/>
                <w:bCs/>
                <w:sz w:val="24"/>
                <w:szCs w:val="24"/>
              </w:rPr>
              <w:fldChar w:fldCharType="end"/>
            </w:r>
          </w:p>
        </w:tc>
        <w:tc>
          <w:tcPr>
            <w:tcW w:w="3117" w:type="dxa"/>
            <w:tcBorders>
              <w:top w:val="nil"/>
              <w:left w:val="nil"/>
              <w:bottom w:val="nil"/>
              <w:right w:val="single" w:sz="4" w:space="0" w:color="auto"/>
            </w:tcBorders>
          </w:tcPr>
          <w:p w14:paraId="3C6BB597" w14:textId="77777777" w:rsidR="00E260D9" w:rsidRPr="003E6298" w:rsidRDefault="00E260D9" w:rsidP="00A40BC1">
            <w:pPr>
              <w:rPr>
                <w:rFonts w:ascii="Times New Roman" w:hAnsi="Times New Roman" w:cs="Times New Roman"/>
              </w:rPr>
            </w:pPr>
            <w:r w:rsidRPr="003E6298">
              <w:rPr>
                <w:rFonts w:ascii="Times New Roman" w:hAnsi="Times New Roman" w:cs="Times New Roman"/>
              </w:rPr>
              <w:t>Linagliptin</w:t>
            </w:r>
          </w:p>
        </w:tc>
      </w:tr>
      <w:tr w:rsidR="00E260D9" w:rsidRPr="00EE5694" w14:paraId="3A433F54" w14:textId="77777777" w:rsidTr="00A40BC1">
        <w:tc>
          <w:tcPr>
            <w:tcW w:w="3116" w:type="dxa"/>
            <w:vMerge/>
            <w:tcBorders>
              <w:bottom w:val="single" w:sz="4" w:space="0" w:color="auto"/>
              <w:right w:val="nil"/>
            </w:tcBorders>
          </w:tcPr>
          <w:p w14:paraId="3B3C2EA1" w14:textId="77777777" w:rsidR="00E260D9" w:rsidRPr="003E6298" w:rsidRDefault="00E260D9" w:rsidP="00A40BC1">
            <w:pPr>
              <w:rPr>
                <w:rFonts w:ascii="Times New Roman" w:hAnsi="Times New Roman" w:cs="Times New Roman"/>
              </w:rPr>
            </w:pPr>
          </w:p>
        </w:tc>
        <w:tc>
          <w:tcPr>
            <w:tcW w:w="3117" w:type="dxa"/>
            <w:tcBorders>
              <w:top w:val="nil"/>
              <w:left w:val="nil"/>
              <w:bottom w:val="single" w:sz="4" w:space="0" w:color="auto"/>
              <w:right w:val="nil"/>
            </w:tcBorders>
          </w:tcPr>
          <w:p w14:paraId="0ED5B2BA" w14:textId="77777777" w:rsidR="00E260D9" w:rsidRPr="003E6298" w:rsidRDefault="00E260D9" w:rsidP="00A40BC1">
            <w:pPr>
              <w:rPr>
                <w:rFonts w:ascii="Times New Roman" w:hAnsi="Times New Roman" w:cs="Times New Roman"/>
                <w:sz w:val="24"/>
                <w:szCs w:val="24"/>
              </w:rPr>
            </w:pPr>
            <w:r w:rsidRPr="003E6298">
              <w:rPr>
                <w:rFonts w:ascii="Times New Roman" w:hAnsi="Times New Roman" w:cs="Times New Roman"/>
                <w:sz w:val="24"/>
                <w:szCs w:val="24"/>
              </w:rPr>
              <w:t>MK-3102</w:t>
            </w:r>
            <w:r w:rsidRPr="003E6298">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QZeq3DWZ","properties":{"formattedCitation":"\\super 52\\nosupersub{}","plainCitation":"52","noteIndex":0},"citationItems":[{"id":1334,"uris":["http://zotero.org/users/local/9lcY8orv/items/F4XSK7FK"],"itemData":{"id":1334,"type":"article-journal","abstract":"OBJECTIVE: This study was conducted to determine the optimal dose of omarigliptin, a once-weekly (q.w.) dipeptidyl peptidase IV (DPP-4) inhibitor, for the treatment of patients with type 2 diabetes and evaluate the long-term safety of that dose.\nRESEARCH DESIGN AND METHODS: In a multicenter, double-blind, 12-week, dose-range finding study, 685 oral antihyperglycemic agent-naïve or washed-out subjects with type 2 diabetes were randomized to one of five once-weekly doses of omarigliptin (0.25 mg, 1 mg, 3 mg, 10 mg, or 25 mg) or placebo. The primary efficacy end point was change from baseline in HbA1c, and secondary end points were 2-h postmeal glucose (PMG) and fasting plasma glucose (FPG). Analysis included all patients who received at least one dose of the study medication. Subjects who completed the base study were eligible to enter a 66-week extension study.\nRESULTS: Once-weekly treatment for 12 weeks with omarigliptin provided dose-related reductions in HbA1c, 2-h PMG, and FPG. At week 12, the omarigliptin 25-mg dose provided the greatest glycemic efficacy. The placebo-adjusted least-squares mean reductions from baseline in HbA1c, 2-h PMG, and FPG were -0.72% (-7.8 mmol/mol), -2.5, and -1.3 mmol/L, respectively (all P &lt; 0.001). The incidence of adverse events was similar across dose groups, with a low incidence of symptomatic hypoglycemia and no effect on body weight. Omarigliptin was generally well-tolerated throughout the base and extension studies.\nCONCLUSIONS: Omarigliptin 25 mg q.w., compared with placebo, provided significant glucose lowering and was generally well tolerated for up to 78 weeks in patients with type 2 diabetes.","container-title":"Diabetes Care","DOI":"10.2337/dc15-0109","ISSN":"1935-5548","issue":"11","journalAbbreviation":"Diabetes Care","language":"eng","note":"PMID: 26310692","page":"2106-2114","source":"PubMed","title":"Safety and Efficacy of Omarigliptin (MK-3102), a Novel Once-Weekly DPP-4 Inhibitor for the Treatment of Patients With Type 2 Diabetes","volume":"38","author":[{"family":"Sheu","given":"Wayne H.-H."},{"family":"Gantz","given":"Ira"},{"family":"Chen","given":"Menghui"},{"family":"Suryawanshi","given":"Shailaja"},{"family":"Mirza","given":"Arpana"},{"family":"Goldstein","given":"Barry J."},{"family":"Kaufman","given":"Keith D."},{"family":"Engel","given":"Samuel S."}],"issued":{"date-parts":[["2015",11]]}}}],"schema":"https://github.com/citation-style-language/schema/raw/master/csl-citation.json"} </w:instrText>
            </w:r>
            <w:r w:rsidRPr="003E6298">
              <w:rPr>
                <w:rFonts w:ascii="Times New Roman" w:hAnsi="Times New Roman" w:cs="Times New Roman"/>
                <w:sz w:val="24"/>
                <w:szCs w:val="24"/>
              </w:rPr>
              <w:fldChar w:fldCharType="separate"/>
            </w:r>
            <w:r w:rsidRPr="00085BCE">
              <w:rPr>
                <w:rFonts w:ascii="Times New Roman" w:hAnsi="Times New Roman" w:cs="Times New Roman"/>
                <w:kern w:val="0"/>
                <w:sz w:val="24"/>
                <w:vertAlign w:val="superscript"/>
              </w:rPr>
              <w:t>52</w:t>
            </w:r>
            <w:r w:rsidRPr="003E6298">
              <w:rPr>
                <w:rFonts w:ascii="Times New Roman" w:hAnsi="Times New Roman" w:cs="Times New Roman"/>
                <w:sz w:val="24"/>
                <w:szCs w:val="24"/>
              </w:rPr>
              <w:fldChar w:fldCharType="end"/>
            </w:r>
          </w:p>
        </w:tc>
        <w:tc>
          <w:tcPr>
            <w:tcW w:w="3117" w:type="dxa"/>
            <w:tcBorders>
              <w:top w:val="nil"/>
              <w:left w:val="nil"/>
              <w:bottom w:val="single" w:sz="4" w:space="0" w:color="auto"/>
              <w:right w:val="single" w:sz="4" w:space="0" w:color="auto"/>
            </w:tcBorders>
          </w:tcPr>
          <w:p w14:paraId="3736540D" w14:textId="77777777" w:rsidR="00E260D9" w:rsidRPr="003E6298" w:rsidRDefault="00E260D9" w:rsidP="00A40BC1">
            <w:pPr>
              <w:rPr>
                <w:rFonts w:ascii="Times New Roman" w:hAnsi="Times New Roman" w:cs="Times New Roman"/>
              </w:rPr>
            </w:pPr>
            <w:proofErr w:type="spellStart"/>
            <w:r w:rsidRPr="003E6298">
              <w:rPr>
                <w:rFonts w:ascii="Times New Roman" w:hAnsi="Times New Roman" w:cs="Times New Roman"/>
              </w:rPr>
              <w:t>Omarigliptin</w:t>
            </w:r>
            <w:proofErr w:type="spellEnd"/>
          </w:p>
        </w:tc>
      </w:tr>
      <w:tr w:rsidR="00E260D9" w:rsidRPr="00EE5694" w14:paraId="2C318565" w14:textId="77777777" w:rsidTr="00A40BC1">
        <w:tc>
          <w:tcPr>
            <w:tcW w:w="3116" w:type="dxa"/>
            <w:vMerge w:val="restart"/>
            <w:tcBorders>
              <w:top w:val="single" w:sz="4" w:space="0" w:color="auto"/>
              <w:right w:val="nil"/>
            </w:tcBorders>
          </w:tcPr>
          <w:p w14:paraId="40E153BB" w14:textId="77777777" w:rsidR="00E260D9" w:rsidRPr="003E6298" w:rsidRDefault="00E260D9" w:rsidP="00A40BC1">
            <w:pPr>
              <w:rPr>
                <w:rFonts w:ascii="Times New Roman" w:hAnsi="Times New Roman" w:cs="Times New Roman"/>
              </w:rPr>
            </w:pPr>
            <w:r w:rsidRPr="003E6298">
              <w:rPr>
                <w:rFonts w:ascii="Times New Roman" w:hAnsi="Times New Roman" w:cs="Times New Roman"/>
              </w:rPr>
              <w:t>GLP-1 receptor agonist</w:t>
            </w:r>
          </w:p>
        </w:tc>
        <w:tc>
          <w:tcPr>
            <w:tcW w:w="3117" w:type="dxa"/>
            <w:tcBorders>
              <w:top w:val="single" w:sz="4" w:space="0" w:color="auto"/>
              <w:left w:val="nil"/>
              <w:bottom w:val="nil"/>
              <w:right w:val="nil"/>
            </w:tcBorders>
          </w:tcPr>
          <w:p w14:paraId="1F55FB16" w14:textId="77777777" w:rsidR="00E260D9" w:rsidRPr="003E6298" w:rsidRDefault="00E260D9" w:rsidP="00A40BC1">
            <w:pPr>
              <w:rPr>
                <w:rFonts w:ascii="Times New Roman" w:hAnsi="Times New Roman" w:cs="Times New Roman"/>
                <w:sz w:val="24"/>
                <w:szCs w:val="24"/>
              </w:rPr>
            </w:pPr>
            <w:r w:rsidRPr="003E6298">
              <w:rPr>
                <w:rFonts w:ascii="Times New Roman" w:hAnsi="Times New Roman" w:cs="Times New Roman"/>
                <w:sz w:val="24"/>
                <w:szCs w:val="24"/>
              </w:rPr>
              <w:t>ELIXA</w:t>
            </w:r>
            <w:r w:rsidRPr="003E6298">
              <w:rPr>
                <w:rFonts w:ascii="Times New Roman" w:hAnsi="Times New Roman" w:cs="Times New Roman"/>
                <w:spacing w:val="-1"/>
                <w:sz w:val="24"/>
                <w:szCs w:val="24"/>
              </w:rPr>
              <w:fldChar w:fldCharType="begin"/>
            </w:r>
            <w:r>
              <w:rPr>
                <w:rFonts w:ascii="Times New Roman" w:hAnsi="Times New Roman" w:cs="Times New Roman"/>
                <w:spacing w:val="-1"/>
                <w:sz w:val="24"/>
                <w:szCs w:val="24"/>
              </w:rPr>
              <w:instrText xml:space="preserve"> ADDIN ZOTERO_ITEM CSL_CITATION {"citationID":"WabZp4H0","properties":{"formattedCitation":"\\super 44\\nosupersub{}","plainCitation":"44","noteIndex":0},"citationItems":[{"id":889,"uris":["http://zotero.org/users/local/9lcY8orv/items/ZM2NKMJ5"],"itemData":{"id":889,"type":"article-journal","abstract":"Randomized trials involving patients with new or established type 2 diabetes have shown that improved glucose control reduces the risk of microvascular complications,1–3 with modest cardiovascular benefits suggested by meta-analyses and extended follow-up of clinical trials.4–7 However, various studies indicate that, despite being effective in lowering the glucose and glycated hemoglobin levels, some hypoglycemic medications may increase, rather than reduce, the risk of cardiovascular events.8–10 These unexpected findings prompted the reexamination of the regulatory approval processes for new antidiabetic therapies, which had been based primarily on the surrogate measure of glucose lowering with limited clinical-outcomes data. Since . . .","container-title":"New England Journal of Medicine","DOI":"10.1056/NEJMoa1509225","ISSN":"0028-4793","issue":"23","note":"publisher: Massachusetts Medical Society\n_eprint: https://doi.org/10.1056/NEJMoa1509225\nPMID: 26630143","page":"2247-2257","source":"Taylor and Francis+NEJM","title":"Lixisenatide in Patients with Type 2 Diabetes and Acute Coronary Syndrome","volume":"373","author":[{"family":"Pfeffer","given":"Marc A."},{"family":"Claggett","given":"Brian"},{"family":"Diaz","given":"Rafael"},{"family":"Dickstein","given":"Kenneth"},{"family":"Gerstein","given":"Hertzel C."},{"family":"Køber","given":"Lars V."},{"family":"Lawson","given":"Francesca C."},{"family":"Ping","given":"Lin"},{"family":"Wei","given":"Xiaodan"},{"family":"Lewis","given":"Eldrin F."},{"family":"Maggioni","given":"Aldo P."},{"family":"McMurray","given":"John J.V."},{"family":"Probstfield","given":"Jeffrey L."},{"family":"Riddle","given":"Matthew C."},{"family":"Solomon","given":"Scott D."},{"family":"Tardif","given":"Jean-Claude"}],"issued":{"date-parts":[["2015",12,3]]}}}],"schema":"https://github.com/citation-style-language/schema/raw/master/csl-citation.json"} </w:instrText>
            </w:r>
            <w:r w:rsidRPr="003E6298">
              <w:rPr>
                <w:rFonts w:ascii="Times New Roman" w:hAnsi="Times New Roman" w:cs="Times New Roman"/>
                <w:spacing w:val="-1"/>
                <w:sz w:val="24"/>
                <w:szCs w:val="24"/>
              </w:rPr>
              <w:fldChar w:fldCharType="separate"/>
            </w:r>
            <w:r w:rsidRPr="003E6298">
              <w:rPr>
                <w:rFonts w:ascii="Times New Roman" w:hAnsi="Times New Roman" w:cs="Times New Roman"/>
                <w:kern w:val="0"/>
                <w:sz w:val="24"/>
                <w:szCs w:val="24"/>
                <w:vertAlign w:val="superscript"/>
              </w:rPr>
              <w:t>44</w:t>
            </w:r>
            <w:r w:rsidRPr="003E6298">
              <w:rPr>
                <w:rFonts w:ascii="Times New Roman" w:hAnsi="Times New Roman" w:cs="Times New Roman"/>
                <w:spacing w:val="-1"/>
                <w:sz w:val="24"/>
                <w:szCs w:val="24"/>
              </w:rPr>
              <w:fldChar w:fldCharType="end"/>
            </w:r>
          </w:p>
        </w:tc>
        <w:tc>
          <w:tcPr>
            <w:tcW w:w="3117" w:type="dxa"/>
            <w:tcBorders>
              <w:top w:val="single" w:sz="4" w:space="0" w:color="auto"/>
              <w:left w:val="nil"/>
              <w:bottom w:val="nil"/>
              <w:right w:val="single" w:sz="4" w:space="0" w:color="auto"/>
            </w:tcBorders>
          </w:tcPr>
          <w:p w14:paraId="408E3FC7" w14:textId="77777777" w:rsidR="00E260D9" w:rsidRPr="003E6298" w:rsidRDefault="00E260D9" w:rsidP="00A40BC1">
            <w:pPr>
              <w:rPr>
                <w:rFonts w:ascii="Times New Roman" w:hAnsi="Times New Roman" w:cs="Times New Roman"/>
              </w:rPr>
            </w:pPr>
            <w:proofErr w:type="spellStart"/>
            <w:r w:rsidRPr="003E6298">
              <w:rPr>
                <w:rFonts w:ascii="Times New Roman" w:hAnsi="Times New Roman" w:cs="Times New Roman"/>
              </w:rPr>
              <w:t>Lixisenatide</w:t>
            </w:r>
            <w:proofErr w:type="spellEnd"/>
          </w:p>
        </w:tc>
      </w:tr>
      <w:tr w:rsidR="00E260D9" w:rsidRPr="00EE5694" w14:paraId="6CF3907D" w14:textId="77777777" w:rsidTr="00A40BC1">
        <w:tc>
          <w:tcPr>
            <w:tcW w:w="3116" w:type="dxa"/>
            <w:vMerge/>
            <w:tcBorders>
              <w:right w:val="nil"/>
            </w:tcBorders>
          </w:tcPr>
          <w:p w14:paraId="02D72DD7" w14:textId="77777777" w:rsidR="00E260D9" w:rsidRPr="003E6298" w:rsidRDefault="00E260D9" w:rsidP="00A40BC1">
            <w:pPr>
              <w:rPr>
                <w:rFonts w:ascii="Times New Roman" w:hAnsi="Times New Roman" w:cs="Times New Roman"/>
              </w:rPr>
            </w:pPr>
          </w:p>
        </w:tc>
        <w:tc>
          <w:tcPr>
            <w:tcW w:w="3117" w:type="dxa"/>
            <w:tcBorders>
              <w:top w:val="nil"/>
              <w:left w:val="nil"/>
              <w:bottom w:val="nil"/>
              <w:right w:val="nil"/>
            </w:tcBorders>
          </w:tcPr>
          <w:p w14:paraId="140642C9" w14:textId="77777777" w:rsidR="00E260D9" w:rsidRPr="003E6298" w:rsidRDefault="00E260D9" w:rsidP="00A40BC1">
            <w:pPr>
              <w:rPr>
                <w:rFonts w:ascii="Times New Roman" w:hAnsi="Times New Roman" w:cs="Times New Roman"/>
                <w:sz w:val="24"/>
                <w:szCs w:val="24"/>
              </w:rPr>
            </w:pPr>
            <w:r w:rsidRPr="003E6298">
              <w:rPr>
                <w:rFonts w:ascii="Times New Roman" w:hAnsi="Times New Roman" w:cs="Times New Roman"/>
                <w:sz w:val="24"/>
                <w:szCs w:val="24"/>
              </w:rPr>
              <w:t>LEADER</w:t>
            </w:r>
            <w:r w:rsidRPr="003E6298">
              <w:rPr>
                <w:rFonts w:ascii="Times New Roman" w:hAnsi="Times New Roman" w:cs="Times New Roman"/>
                <w:spacing w:val="-1"/>
                <w:sz w:val="24"/>
                <w:szCs w:val="24"/>
              </w:rPr>
              <w:fldChar w:fldCharType="begin"/>
            </w:r>
            <w:r>
              <w:rPr>
                <w:rFonts w:ascii="Times New Roman" w:hAnsi="Times New Roman" w:cs="Times New Roman"/>
                <w:spacing w:val="-1"/>
                <w:sz w:val="24"/>
                <w:szCs w:val="24"/>
              </w:rPr>
              <w:instrText xml:space="preserve"> ADDIN ZOTERO_ITEM CSL_CITATION {"citationID":"mYGY65dt","properties":{"formattedCitation":"\\super 36\\nosupersub{}","plainCitation":"36","noteIndex":0},"citationItems":[{"id":887,"uris":["http://zotero.org/users/local/9lcY8orv/items/UXGS84ML"],"itemData":{"id":887,"type":"article-journal","container-title":"New England Journal of Medicine","DOI":"10.1056/NEJMoa1603827","ISSN":"0028-4793","issue":"4","journalAbbreviation":"N Engl J Med","note":"publisher: Massachusetts Medical Society","page":"311-322","source":"nejm.org (Atypon)","title":"Liraglutide and Cardiovascular Outcomes in Type 2 Diabetes","volume":"375","author":[{"family":"Marso","given":"Steven P."},{"family":"Daniels","given":"Gilbert H."},{"family":"Brown-Frandsen","given":"Kirstine"},{"family":"Kristensen","given":"Peter"},{"family":"Mann","given":"Johannes F.E."},{"family":"Nauck","given":"Michael A."},{"family":"Nissen","given":"Steven E."},{"family":"Pocock","given":"Stuart"},{"family":"Poulter","given":"Neil R."},{"family":"Ravn","given":"Lasse S."},{"family":"Steinberg","given":"William M."},{"family":"Stockner","given":"Mette"},{"family":"Zinman","given":"Bernard"},{"family":"Bergenstal","given":"Richard M."},{"family":"Buse","given":"John B."}],"issued":{"date-parts":[["2016",7,28]]}}}],"schema":"https://github.com/citation-style-language/schema/raw/master/csl-citation.json"} </w:instrText>
            </w:r>
            <w:r w:rsidRPr="003E6298">
              <w:rPr>
                <w:rFonts w:ascii="Times New Roman" w:hAnsi="Times New Roman" w:cs="Times New Roman"/>
                <w:spacing w:val="-1"/>
                <w:sz w:val="24"/>
                <w:szCs w:val="24"/>
              </w:rPr>
              <w:fldChar w:fldCharType="separate"/>
            </w:r>
            <w:r w:rsidRPr="003E6298">
              <w:rPr>
                <w:rFonts w:ascii="Times New Roman" w:hAnsi="Times New Roman" w:cs="Times New Roman"/>
                <w:kern w:val="0"/>
                <w:sz w:val="24"/>
                <w:szCs w:val="24"/>
                <w:vertAlign w:val="superscript"/>
              </w:rPr>
              <w:t>36</w:t>
            </w:r>
            <w:r w:rsidRPr="003E6298">
              <w:rPr>
                <w:rFonts w:ascii="Times New Roman" w:hAnsi="Times New Roman" w:cs="Times New Roman"/>
                <w:spacing w:val="-1"/>
                <w:sz w:val="24"/>
                <w:szCs w:val="24"/>
              </w:rPr>
              <w:fldChar w:fldCharType="end"/>
            </w:r>
          </w:p>
        </w:tc>
        <w:tc>
          <w:tcPr>
            <w:tcW w:w="3117" w:type="dxa"/>
            <w:tcBorders>
              <w:top w:val="nil"/>
              <w:left w:val="nil"/>
              <w:bottom w:val="nil"/>
              <w:right w:val="single" w:sz="4" w:space="0" w:color="auto"/>
            </w:tcBorders>
          </w:tcPr>
          <w:p w14:paraId="4F3CDCE8" w14:textId="77777777" w:rsidR="00E260D9" w:rsidRPr="003E6298" w:rsidRDefault="00E260D9" w:rsidP="00A40BC1">
            <w:pPr>
              <w:rPr>
                <w:rFonts w:ascii="Times New Roman" w:hAnsi="Times New Roman" w:cs="Times New Roman"/>
              </w:rPr>
            </w:pPr>
            <w:r w:rsidRPr="003E6298">
              <w:rPr>
                <w:rFonts w:ascii="Times New Roman" w:hAnsi="Times New Roman" w:cs="Times New Roman"/>
              </w:rPr>
              <w:t>Liraglutide</w:t>
            </w:r>
          </w:p>
        </w:tc>
      </w:tr>
      <w:tr w:rsidR="00E260D9" w:rsidRPr="00EE5694" w14:paraId="6CC87769" w14:textId="77777777" w:rsidTr="00A40BC1">
        <w:tc>
          <w:tcPr>
            <w:tcW w:w="3116" w:type="dxa"/>
            <w:vMerge/>
            <w:tcBorders>
              <w:right w:val="nil"/>
            </w:tcBorders>
          </w:tcPr>
          <w:p w14:paraId="56FAEDF1" w14:textId="77777777" w:rsidR="00E260D9" w:rsidRPr="003E6298" w:rsidRDefault="00E260D9" w:rsidP="00A40BC1">
            <w:pPr>
              <w:rPr>
                <w:rFonts w:ascii="Times New Roman" w:hAnsi="Times New Roman" w:cs="Times New Roman"/>
              </w:rPr>
            </w:pPr>
          </w:p>
        </w:tc>
        <w:tc>
          <w:tcPr>
            <w:tcW w:w="3117" w:type="dxa"/>
            <w:tcBorders>
              <w:top w:val="nil"/>
              <w:left w:val="nil"/>
              <w:bottom w:val="nil"/>
              <w:right w:val="nil"/>
            </w:tcBorders>
          </w:tcPr>
          <w:p w14:paraId="73870AFE" w14:textId="77777777" w:rsidR="00E260D9" w:rsidRPr="003E6298" w:rsidRDefault="00E260D9" w:rsidP="00A40BC1">
            <w:pPr>
              <w:rPr>
                <w:rFonts w:ascii="Times New Roman" w:hAnsi="Times New Roman" w:cs="Times New Roman"/>
                <w:sz w:val="24"/>
                <w:szCs w:val="24"/>
              </w:rPr>
            </w:pPr>
            <w:r w:rsidRPr="003E6298">
              <w:rPr>
                <w:rFonts w:ascii="Times New Roman" w:hAnsi="Times New Roman" w:cs="Times New Roman"/>
                <w:sz w:val="24"/>
                <w:szCs w:val="24"/>
              </w:rPr>
              <w:t>SUSTAIN-6</w:t>
            </w:r>
            <w:r w:rsidRPr="003E6298">
              <w:rPr>
                <w:rFonts w:ascii="Times New Roman" w:hAnsi="Times New Roman" w:cs="Times New Roman"/>
                <w:spacing w:val="-1"/>
                <w:sz w:val="24"/>
                <w:szCs w:val="24"/>
              </w:rPr>
              <w:fldChar w:fldCharType="begin"/>
            </w:r>
            <w:r>
              <w:rPr>
                <w:rFonts w:ascii="Times New Roman" w:hAnsi="Times New Roman" w:cs="Times New Roman"/>
                <w:spacing w:val="-1"/>
                <w:sz w:val="24"/>
                <w:szCs w:val="24"/>
              </w:rPr>
              <w:instrText xml:space="preserve"> ADDIN ZOTERO_ITEM CSL_CITATION {"citationID":"3oNL467h","properties":{"formattedCitation":"\\super 39\\nosupersub{}","plainCitation":"39","noteIndex":0},"citationItems":[{"id":891,"uris":["http://zotero.org/users/local/9lcY8orv/items/YU7BGU99"],"itemData":{"id":891,"type":"article-journal","container-title":"New England Journal of Medicine","DOI":"10.1056/NEJMoa1607141","ISSN":"0028-4793","issue":"19","journalAbbreviation":"N Engl J Med","note":"publisher: Massachusetts Medical Society","page":"1834-1844","source":"nejm.org (Atypon)","title":"Semaglutide and Cardiovascular Outcomes in Patients with Type 2 Diabetes","volume":"375","author":[{"family":"Marso","given":"Steven P."},{"family":"Bain","given":"Stephen C."},{"family":"Consoli","given":"Agostino"},{"family":"Eliaschewitz","given":"Freddy G."},{"family":"Jódar","given":"Esteban"},{"family":"Leiter","given":"Lawrence A."},{"family":"Lingvay","given":"Ildiko"},{"family":"Rosenstock","given":"Julio"},{"family":"Seufert","given":"Jochen"},{"family":"Warren","given":"Mark L."},{"family":"Woo","given":"Vincent"},{"family":"Hansen","given":"Oluf"},{"family":"Holst","given":"Anders G."},{"family":"Pettersson","given":"Jonas"},{"family":"Vilsbøll","given":"Tina"}],"issued":{"date-parts":[["2016",11,10]]}}}],"schema":"https://github.com/citation-style-language/schema/raw/master/csl-citation.json"} </w:instrText>
            </w:r>
            <w:r w:rsidRPr="003E6298">
              <w:rPr>
                <w:rFonts w:ascii="Times New Roman" w:hAnsi="Times New Roman" w:cs="Times New Roman"/>
                <w:spacing w:val="-1"/>
                <w:sz w:val="24"/>
                <w:szCs w:val="24"/>
              </w:rPr>
              <w:fldChar w:fldCharType="separate"/>
            </w:r>
            <w:r w:rsidRPr="003E6298">
              <w:rPr>
                <w:rFonts w:ascii="Times New Roman" w:hAnsi="Times New Roman" w:cs="Times New Roman"/>
                <w:kern w:val="0"/>
                <w:sz w:val="24"/>
                <w:szCs w:val="24"/>
                <w:vertAlign w:val="superscript"/>
              </w:rPr>
              <w:t>39</w:t>
            </w:r>
            <w:r w:rsidRPr="003E6298">
              <w:rPr>
                <w:rFonts w:ascii="Times New Roman" w:hAnsi="Times New Roman" w:cs="Times New Roman"/>
                <w:spacing w:val="-1"/>
                <w:sz w:val="24"/>
                <w:szCs w:val="24"/>
              </w:rPr>
              <w:fldChar w:fldCharType="end"/>
            </w:r>
          </w:p>
        </w:tc>
        <w:tc>
          <w:tcPr>
            <w:tcW w:w="3117" w:type="dxa"/>
            <w:tcBorders>
              <w:top w:val="nil"/>
              <w:left w:val="nil"/>
              <w:bottom w:val="nil"/>
              <w:right w:val="single" w:sz="4" w:space="0" w:color="auto"/>
            </w:tcBorders>
          </w:tcPr>
          <w:p w14:paraId="1EBDA750" w14:textId="77777777" w:rsidR="00E260D9" w:rsidRPr="003E6298" w:rsidRDefault="00E260D9" w:rsidP="00A40BC1">
            <w:pPr>
              <w:rPr>
                <w:rFonts w:ascii="Times New Roman" w:hAnsi="Times New Roman" w:cs="Times New Roman"/>
              </w:rPr>
            </w:pPr>
            <w:proofErr w:type="spellStart"/>
            <w:r w:rsidRPr="003E6298">
              <w:rPr>
                <w:rFonts w:ascii="Times New Roman" w:hAnsi="Times New Roman" w:cs="Times New Roman"/>
              </w:rPr>
              <w:t>Semaglutide</w:t>
            </w:r>
            <w:proofErr w:type="spellEnd"/>
          </w:p>
        </w:tc>
      </w:tr>
      <w:tr w:rsidR="00E260D9" w:rsidRPr="00EE5694" w14:paraId="31415969" w14:textId="77777777" w:rsidTr="00A40BC1">
        <w:tc>
          <w:tcPr>
            <w:tcW w:w="3116" w:type="dxa"/>
            <w:vMerge/>
            <w:tcBorders>
              <w:right w:val="nil"/>
            </w:tcBorders>
          </w:tcPr>
          <w:p w14:paraId="6199DEB2" w14:textId="77777777" w:rsidR="00E260D9" w:rsidRPr="003E6298" w:rsidRDefault="00E260D9" w:rsidP="00A40BC1">
            <w:pPr>
              <w:rPr>
                <w:rFonts w:ascii="Times New Roman" w:hAnsi="Times New Roman" w:cs="Times New Roman"/>
              </w:rPr>
            </w:pPr>
          </w:p>
        </w:tc>
        <w:tc>
          <w:tcPr>
            <w:tcW w:w="3117" w:type="dxa"/>
            <w:tcBorders>
              <w:top w:val="nil"/>
              <w:left w:val="nil"/>
              <w:bottom w:val="nil"/>
              <w:right w:val="nil"/>
            </w:tcBorders>
          </w:tcPr>
          <w:p w14:paraId="67012DB3" w14:textId="77777777" w:rsidR="00E260D9" w:rsidRPr="003E6298" w:rsidRDefault="00E260D9" w:rsidP="00A40BC1">
            <w:pPr>
              <w:rPr>
                <w:rFonts w:ascii="Times New Roman" w:hAnsi="Times New Roman" w:cs="Times New Roman"/>
                <w:sz w:val="24"/>
                <w:szCs w:val="24"/>
              </w:rPr>
            </w:pPr>
            <w:r w:rsidRPr="003E6298">
              <w:rPr>
                <w:rFonts w:ascii="Times New Roman" w:hAnsi="Times New Roman" w:cs="Times New Roman"/>
                <w:sz w:val="24"/>
                <w:szCs w:val="24"/>
              </w:rPr>
              <w:t>PIONEER-6</w:t>
            </w:r>
            <w:r w:rsidRPr="003E6298">
              <w:rPr>
                <w:rFonts w:ascii="Times New Roman" w:hAnsi="Times New Roman" w:cs="Times New Roman"/>
                <w:sz w:val="24"/>
                <w:szCs w:val="24"/>
                <w:vertAlign w:val="superscript"/>
              </w:rPr>
              <w:fldChar w:fldCharType="begin"/>
            </w:r>
            <w:r>
              <w:rPr>
                <w:rFonts w:ascii="Times New Roman" w:hAnsi="Times New Roman" w:cs="Times New Roman"/>
                <w:sz w:val="24"/>
                <w:szCs w:val="24"/>
                <w:vertAlign w:val="superscript"/>
              </w:rPr>
              <w:instrText xml:space="preserve"> ADDIN ZOTERO_ITEM CSL_CITATION {"citationID":"vQjQLqvO","properties":{"formattedCitation":"\\super 37\\nosupersub{}","plainCitation":"37","noteIndex":0},"citationItems":[{"id":900,"uris":["http://zotero.org/users/local/9lcY8orv/items/X4D96ZMG"],"itemData":{"id":900,"type":"article-journal","container-title":"New England Journal of Medicine","DOI":"10.1056/NEJMoa1901118","ISSN":"0028-4793","issue":"9","note":"publisher: Massachusetts Medical Society\n_eprint: https://doi.org/10.1056/NEJMoa1901118\nPMID: 31185157","page":"841-851","source":"Taylor and Francis+NEJM","title":"Oral Semaglutide and Cardiovascular Outcomes in Patients with Type 2 Diabetes","volume":"381","author":[{"family":"Husain","given":"Mansoor"},{"family":"Birkenfeld","given":"Andreas L."},{"family":"Donsmark","given":"Morten"},{"family":"Dungan","given":"Kathleen"},{"family":"Eliaschewitz","given":"Freddy G."},{"family":"Franco","given":"Denise R."},{"family":"Jeppesen","given":"Ole K."},{"family":"Lingvay","given":"Ildiko"},{"family":"Mosenzon","given":"Ofri"},{"family":"Pedersen","given":"Sue D."},{"family":"Tack","given":"Cees J."},{"family":"Thomsen","given":"Mette"},{"family":"Vilsbøll","given":"Tina"},{"family":"Warren","given":"Mark L."},{"family":"Bain","given":"Stephen C."}],"issued":{"date-parts":[["2019",8,29]]}}}],"schema":"https://github.com/citation-style-language/schema/raw/master/csl-citation.json"} </w:instrText>
            </w:r>
            <w:r w:rsidRPr="003E6298">
              <w:rPr>
                <w:rFonts w:ascii="Times New Roman" w:hAnsi="Times New Roman" w:cs="Times New Roman"/>
                <w:sz w:val="24"/>
                <w:szCs w:val="24"/>
                <w:vertAlign w:val="superscript"/>
              </w:rPr>
              <w:fldChar w:fldCharType="separate"/>
            </w:r>
            <w:r w:rsidRPr="003E6298">
              <w:rPr>
                <w:rFonts w:ascii="Times New Roman" w:hAnsi="Times New Roman" w:cs="Times New Roman"/>
                <w:sz w:val="24"/>
                <w:szCs w:val="24"/>
                <w:vertAlign w:val="superscript"/>
              </w:rPr>
              <w:t>37</w:t>
            </w:r>
            <w:r w:rsidRPr="003E6298">
              <w:rPr>
                <w:rFonts w:ascii="Times New Roman" w:hAnsi="Times New Roman" w:cs="Times New Roman"/>
                <w:sz w:val="24"/>
                <w:szCs w:val="24"/>
                <w:vertAlign w:val="superscript"/>
              </w:rPr>
              <w:fldChar w:fldCharType="end"/>
            </w:r>
          </w:p>
        </w:tc>
        <w:tc>
          <w:tcPr>
            <w:tcW w:w="3117" w:type="dxa"/>
            <w:tcBorders>
              <w:top w:val="nil"/>
              <w:left w:val="nil"/>
              <w:bottom w:val="nil"/>
              <w:right w:val="single" w:sz="4" w:space="0" w:color="auto"/>
            </w:tcBorders>
          </w:tcPr>
          <w:p w14:paraId="33432078" w14:textId="77777777" w:rsidR="00E260D9" w:rsidRPr="003E6298" w:rsidRDefault="00E260D9" w:rsidP="00A40BC1">
            <w:pPr>
              <w:rPr>
                <w:rFonts w:ascii="Times New Roman" w:hAnsi="Times New Roman" w:cs="Times New Roman"/>
              </w:rPr>
            </w:pPr>
            <w:proofErr w:type="spellStart"/>
            <w:r w:rsidRPr="003E6298">
              <w:rPr>
                <w:rFonts w:ascii="Times New Roman" w:hAnsi="Times New Roman" w:cs="Times New Roman"/>
              </w:rPr>
              <w:t>Semaglutide</w:t>
            </w:r>
            <w:proofErr w:type="spellEnd"/>
          </w:p>
        </w:tc>
      </w:tr>
      <w:tr w:rsidR="00E260D9" w:rsidRPr="00EE5694" w14:paraId="4B6A3350" w14:textId="77777777" w:rsidTr="00A40BC1">
        <w:tc>
          <w:tcPr>
            <w:tcW w:w="3116" w:type="dxa"/>
            <w:vMerge/>
            <w:tcBorders>
              <w:right w:val="nil"/>
            </w:tcBorders>
          </w:tcPr>
          <w:p w14:paraId="330FE55D" w14:textId="77777777" w:rsidR="00E260D9" w:rsidRPr="003E6298" w:rsidRDefault="00E260D9" w:rsidP="00A40BC1">
            <w:pPr>
              <w:rPr>
                <w:rFonts w:ascii="Times New Roman" w:hAnsi="Times New Roman" w:cs="Times New Roman"/>
              </w:rPr>
            </w:pPr>
          </w:p>
        </w:tc>
        <w:tc>
          <w:tcPr>
            <w:tcW w:w="3117" w:type="dxa"/>
            <w:tcBorders>
              <w:top w:val="nil"/>
              <w:left w:val="nil"/>
              <w:bottom w:val="nil"/>
              <w:right w:val="nil"/>
            </w:tcBorders>
          </w:tcPr>
          <w:p w14:paraId="03DF00EC" w14:textId="77777777" w:rsidR="00E260D9" w:rsidRPr="003E6298" w:rsidRDefault="00E260D9" w:rsidP="00A40BC1">
            <w:pPr>
              <w:rPr>
                <w:rFonts w:ascii="Times New Roman" w:hAnsi="Times New Roman" w:cs="Times New Roman"/>
                <w:sz w:val="24"/>
                <w:szCs w:val="24"/>
              </w:rPr>
            </w:pPr>
            <w:r w:rsidRPr="003E6298">
              <w:rPr>
                <w:rFonts w:ascii="Times New Roman" w:hAnsi="Times New Roman" w:cs="Times New Roman"/>
                <w:sz w:val="24"/>
                <w:szCs w:val="24"/>
              </w:rPr>
              <w:t>EXSCEL</w:t>
            </w:r>
            <w:r w:rsidRPr="003E6298">
              <w:rPr>
                <w:rFonts w:ascii="Times New Roman" w:hAnsi="Times New Roman" w:cs="Times New Roman"/>
                <w:spacing w:val="-1"/>
                <w:sz w:val="24"/>
                <w:szCs w:val="24"/>
              </w:rPr>
              <w:fldChar w:fldCharType="begin"/>
            </w:r>
            <w:r>
              <w:rPr>
                <w:rFonts w:ascii="Times New Roman" w:hAnsi="Times New Roman" w:cs="Times New Roman"/>
                <w:spacing w:val="-1"/>
                <w:sz w:val="24"/>
                <w:szCs w:val="24"/>
              </w:rPr>
              <w:instrText xml:space="preserve"> ADDIN ZOTERO_ITEM CSL_CITATION {"citationID":"FWwNes5I","properties":{"formattedCitation":"\\super 35\\nosupersub{}","plainCitation":"35","noteIndex":0},"citationItems":[{"id":867,"uris":["http://zotero.org/users/local/9lcY8orv/items/XS6G8TZN"],"itemData":{"id":867,"type":"article-journal","container-title":"The Lancet","DOI":"10.1016/S0140-6736(08)61206-4","ISSN":"0140-6736, 1474-547X","issue":"9645","journalAbbreviation":"The Lancet","language":"English","note":"publisher: Elsevier\nPMID: 18782641","page":"1240-1250","source":"www.thelancet.com","title":"Exenatide once weekly versus twice daily for the treatment of type 2 diabetes: a randomised, open-label, non-inferiority study","title-short":"Exenatide once weekly versus twice daily for the treatment of type 2 diabetes","volume":"372","author":[{"family":"Drucker","given":"Daniel J."},{"family":"Buse","given":"John B."},{"family":"Taylor","given":"Kristin"},{"family":"Kendall","given":"David M."},{"family":"Trautmann","given":"Michael"},{"family":"Zhuang","given":"Dongliang"},{"family":"Porter","given":"Lisa"}],"issued":{"date-parts":[["2008",10,4]]}}}],"schema":"https://github.com/citation-style-language/schema/raw/master/csl-citation.json"} </w:instrText>
            </w:r>
            <w:r w:rsidRPr="003E6298">
              <w:rPr>
                <w:rFonts w:ascii="Times New Roman" w:hAnsi="Times New Roman" w:cs="Times New Roman"/>
                <w:spacing w:val="-1"/>
                <w:sz w:val="24"/>
                <w:szCs w:val="24"/>
              </w:rPr>
              <w:fldChar w:fldCharType="separate"/>
            </w:r>
            <w:r w:rsidRPr="003E6298">
              <w:rPr>
                <w:rFonts w:ascii="Times New Roman" w:hAnsi="Times New Roman" w:cs="Times New Roman"/>
                <w:kern w:val="0"/>
                <w:sz w:val="24"/>
                <w:szCs w:val="24"/>
                <w:vertAlign w:val="superscript"/>
              </w:rPr>
              <w:t>35</w:t>
            </w:r>
            <w:r w:rsidRPr="003E6298">
              <w:rPr>
                <w:rFonts w:ascii="Times New Roman" w:hAnsi="Times New Roman" w:cs="Times New Roman"/>
                <w:spacing w:val="-1"/>
                <w:sz w:val="24"/>
                <w:szCs w:val="24"/>
              </w:rPr>
              <w:fldChar w:fldCharType="end"/>
            </w:r>
          </w:p>
        </w:tc>
        <w:tc>
          <w:tcPr>
            <w:tcW w:w="3117" w:type="dxa"/>
            <w:tcBorders>
              <w:top w:val="nil"/>
              <w:left w:val="nil"/>
              <w:bottom w:val="nil"/>
              <w:right w:val="single" w:sz="4" w:space="0" w:color="auto"/>
            </w:tcBorders>
          </w:tcPr>
          <w:p w14:paraId="1D3312F0" w14:textId="77777777" w:rsidR="00E260D9" w:rsidRPr="003E6298" w:rsidRDefault="00E260D9" w:rsidP="00A40BC1">
            <w:pPr>
              <w:rPr>
                <w:rFonts w:ascii="Times New Roman" w:hAnsi="Times New Roman" w:cs="Times New Roman"/>
              </w:rPr>
            </w:pPr>
            <w:r w:rsidRPr="003E6298">
              <w:rPr>
                <w:rFonts w:ascii="Times New Roman" w:hAnsi="Times New Roman" w:cs="Times New Roman"/>
              </w:rPr>
              <w:t>Exenatide-pragmatic trial</w:t>
            </w:r>
          </w:p>
        </w:tc>
      </w:tr>
      <w:tr w:rsidR="00E260D9" w:rsidRPr="00EE5694" w14:paraId="502A8ED8" w14:textId="77777777" w:rsidTr="00A40BC1">
        <w:tc>
          <w:tcPr>
            <w:tcW w:w="3116" w:type="dxa"/>
            <w:vMerge/>
            <w:tcBorders>
              <w:right w:val="nil"/>
            </w:tcBorders>
          </w:tcPr>
          <w:p w14:paraId="443F71C2" w14:textId="77777777" w:rsidR="00E260D9" w:rsidRPr="003E6298" w:rsidRDefault="00E260D9" w:rsidP="00A40BC1">
            <w:pPr>
              <w:rPr>
                <w:rFonts w:ascii="Times New Roman" w:hAnsi="Times New Roman" w:cs="Times New Roman"/>
              </w:rPr>
            </w:pPr>
          </w:p>
        </w:tc>
        <w:tc>
          <w:tcPr>
            <w:tcW w:w="3117" w:type="dxa"/>
            <w:tcBorders>
              <w:top w:val="nil"/>
              <w:left w:val="nil"/>
              <w:bottom w:val="nil"/>
              <w:right w:val="nil"/>
            </w:tcBorders>
          </w:tcPr>
          <w:p w14:paraId="50FBF651" w14:textId="77777777" w:rsidR="00E260D9" w:rsidRPr="003E6298" w:rsidRDefault="00E260D9" w:rsidP="00A40BC1">
            <w:pPr>
              <w:rPr>
                <w:rFonts w:ascii="Times New Roman" w:hAnsi="Times New Roman" w:cs="Times New Roman"/>
                <w:sz w:val="24"/>
                <w:szCs w:val="24"/>
              </w:rPr>
            </w:pPr>
            <w:r w:rsidRPr="003E6298">
              <w:rPr>
                <w:rFonts w:ascii="Times New Roman" w:hAnsi="Times New Roman" w:cs="Times New Roman"/>
                <w:sz w:val="24"/>
                <w:szCs w:val="24"/>
              </w:rPr>
              <w:t>REWIND</w:t>
            </w:r>
            <w:r w:rsidRPr="003E6298">
              <w:rPr>
                <w:rFonts w:ascii="Times New Roman" w:hAnsi="Times New Roman" w:cs="Times New Roman"/>
                <w:spacing w:val="-1"/>
                <w:sz w:val="24"/>
                <w:szCs w:val="24"/>
              </w:rPr>
              <w:fldChar w:fldCharType="begin"/>
            </w:r>
            <w:r>
              <w:rPr>
                <w:rFonts w:ascii="Times New Roman" w:hAnsi="Times New Roman" w:cs="Times New Roman"/>
                <w:spacing w:val="-1"/>
                <w:sz w:val="24"/>
                <w:szCs w:val="24"/>
              </w:rPr>
              <w:instrText xml:space="preserve"> ADDIN ZOTERO_ITEM CSL_CITATION {"citationID":"rM2YAwex","properties":{"formattedCitation":"\\super 38\\nosupersub{}","plainCitation":"38","noteIndex":0},"citationItems":[{"id":898,"uris":["http://zotero.org/users/local/9lcY8orv/items/PLGHXUMQ"],"itemData":{"id":898,"type":"article-journal","container-title":"The Lancet","DOI":"10.1016/S0140-6736(19)31149-3","ISSN":"0140-6736, 1474-547X","issue":"10193","journalAbbreviation":"The Lancet","language":"English","note":"publisher: Elsevier\nPMID: 31189511","page":"121-130","source":"www.thelancet.com","title":"Dulaglutide and cardiovascular outcomes in type 2 diabetes (REWIND): a double-blind, randomised placebo-controlled trial","title-short":"Dulaglutide and cardiovascular outcomes in type 2 diabetes (REWIND)","volume":"394","author":[{"family":"Gerstein","given":"Hertzel C."},{"family":"Colhoun","given":"Helen M."},{"family":"Dagenais","given":"Gilles R."},{"family":"Diaz","given":"Rafael"},{"family":"Lakshmanan","given":"Mark"},{"family":"Pais","given":"Prem"},{"family":"Probstfield","given":"Jeffrey"},{"family":"Riesmeyer","given":"Jeffrey S."},{"family":"Riddle","given":"Matthew C."},{"family":"Rydén","given":"Lars"},{"family":"Xavier","given":"Denis"},{"family":"Atisso","given":"Charles Messan"},{"family":"Dyal","given":"Leanne"},{"family":"Hall","given":"Stephanie"},{"family":"Rao-Melacini","given":"Purnima"},{"family":"Wong","given":"Gloria"},{"family":"Avezum","given":"Alvaro"},{"family":"Basile","given":"Jan"},{"family":"Chung","given":"Namsik"},{"family":"Conget","given":"Ignacio"},{"family":"Cushman","given":"William C."},{"family":"Franek","given":"Edward"},{"family":"Hancu","given":"Nicolae"},{"family":"Hanefeld","given":"Markolf"},{"family":"Holt","given":"Shaun"},{"family":"Jansky","given":"Petr"},{"family":"Keltai","given":"Matyas"},{"family":"Lanas","given":"Fernando"},{"family":"Leiter","given":"Lawrence A."},{"family":"Lopez-Jaramillo","given":"Patricio"},{"family":"Munoz","given":"Ernesto German Cardona"},{"family":"Pirags","given":"Valdis"},{"family":"Pogosova","given":"Nana"},{"family":"Raubenheimer","given":"Peter J."},{"family":"Shaw","given":"Jonathan E."},{"family":"Sheu","given":"Wayne H.-H."},{"family":"Temelkova-Kurktschiev","given":"Theodora"},{"family":"Abella","given":"Mercedes"},{"family":"Alebuena","given":"Andrea"},{"family":"Almagro","given":"Sandra"},{"family":"Amoroso","given":"Eduardo"},{"family":"Anadon","given":"Paula"},{"family":"Andreu","given":"Elizabeth"},{"family":"Aristimuño","given":"Guillermo"},{"family":"Arzadun","given":"Maria"},{"family":"Barbieri","given":"Maria"},{"family":"Barcudi","given":"Raul"},{"family":"Bartolacci","given":"Ines"},{"family":"Bolobanich","given":"Gabriel"},{"family":"Bordonava","given":"Anselmo"},{"family":"Labarta","given":"Miguel Bustamante"},{"family":"Bustos","given":"Betina"},{"family":"Caccavo","given":"Alberto"},{"family":"Camino","given":"Alejandra"},{"family":"Cantero","given":"Maria"},{"family":"Carignano","given":"Maria"},{"family":"Cartasegna","given":"Luis"},{"family":"Cipullo","given":"Marcela"},{"family":"Commendatore","given":"Víctor"},{"family":"Conosciuto","given":"Victoria"},{"family":"Costamagna","given":"Osvaldo"},{"family":"Crespo","given":"Claudia"},{"family":"Cuello","given":"Jose"},{"family":"Cuneo","given":"Carlos"},{"family":"Cusimano","given":"Sandra"},{"family":"Dean","given":"Sofia"},{"family":"Dituro","given":"Claudio"},{"family":"Dominguez","given":"Andrea"},{"family":"Farah","given":"Miguel"},{"family":"Fernandez","given":"Alberto"},{"family":"Fernandez","given":"Florencia"},{"family":"Ferrari","given":"Adriana"},{"family":"Flammia","given":"Patricia"},{"family":"Fuentealba","given":"Jose"},{"family":"Gallardo","given":"Karina Beatriz"},{"family":"Garcia","given":"Celso"},{"family":"Duran","given":"Ruben Garcia"},{"family":"Garrido","given":"Marcelo"},{"family":"Gavicola","given":"Rodolfo"},{"family":"Gerbaudo","given":"Claudio"},{"family":"Gilli","given":"Graciela"},{"family":"Giotto","given":"Ana Paula"},{"family":"Bolzán","given":"Pedro Godoy"},{"family":"Vilamajo","given":"Oscar Gomez"},{"family":"Guerlloy","given":"Fernando"},{"family":"Guridi","given":"Cristian"},{"family":"Garrido","given":"Narcisa Gutierrez"},{"family":"Hasbani","given":"Eduardo"},{"family":"Hermida","given":"Sonia"},{"family":"Hominal","given":"Miguel"},{"family":"Hrabar","given":"Adrian"},{"family":"Ingaramo","given":"Adrián"},{"family":"Izzicupo","given":"Alejandra"},{"family":"Krynski","given":"Mario"},{"family":"Lagrutta","given":"Mariana"},{"family":"Lanchiotti","given":"Paulina"},{"family":"Langhe","given":"Maria"},{"family":"Leonard","given":"Veronica"},{"family":"Llanos","given":"Javier"},{"family":"Santi","given":"Ricardo Lopez"},{"family":"Lowenstein","given":"Jorge"},{"family":"Luquez","given":"Cecilia"},{"family":"Mackinnon","given":"Ignacio"},{"family":"Mana","given":"Melina"},{"family":"Manzur","given":"Sara"},{"family":"Marino","given":"Javier"},{"family":"Martella","given":"Carolina"},{"family":"Martinez","given":"Roger"},{"family":"Matias","given":"Re"},{"family":"Matkovich","given":"Javier"},{"family":"Meritano","given":"Monica"},{"family":"Montaña","given":"Oscar"},{"family":"Mulazzi","given":"María"},{"family":"Ochoa","given":"Juan"},{"family":"Paterlini","given":"Gustavo"},{"family":"Pelagagge","given":"María"},{"family":"Lopez","given":"Maria Elena Peralta"},{"family":"Prado","given":"Aldo"},{"family":"Pruyas","given":"Lorena"},{"family":"Racca","given":"Martín"},{"family":"Ricotti","given":"Carola"},{"family":"Rodriguez","given":"Carolina"},{"family":"Vidomlansky","given":"Mariano Romero"},{"family":"Ronderos","given":"Ricardo"},{"family":"Sadowski","given":"Ana Laura"},{"family":"Sala","given":"Jorgelina"},{"family":"Sánchez","given":"Alejandro"},{"family":"Santoro","given":"Andrea"},{"family":"Schiavi","given":"Lilia"},{"family":"Sein","given":"Mariano"},{"family":"Sernia","given":"Virginia"},{"family":"Serra","given":"Leonardo"},{"family":"Sicer","given":"Maximiliano"},{"family":"Smith","given":"Tomas"},{"family":"Soso","given":"Leonardo"},{"family":"Sposetti","given":"Georgina"},{"family":"Steinacher","given":"Andrea"},{"family":"Stival","given":"Jorge"},{"family":"Tedesco","given":"Jorge"},{"family":"Tonin","given":"Hugo"},{"family":"Tortolo","given":"Mauro"},{"family":"Ulla","given":"Maria"},{"family":"Vallejos","given":"Julio"},{"family":"Vico","given":"Marisa"},{"family":"Virgillito","given":"Luciana"},{"family":"Visco","given":"Virginia"},{"family":"Vogel","given":"Daniel"},{"family":"Waisman","given":"Florencia"},{"family":"Zaidman","given":"César"},{"family":"Zucchiatti","given":"Noemi"},{"family":"Badshah","given":"Imran"},{"family":"Cohen","given":"Neale"},{"family":"Colman","given":"Peter"},{"family":"Colquhoun","given":"David"},{"family":"Davis","given":"Timothy"},{"family":"Fourlanos","given":"Spiros"},{"family":"Fulcher","given":"Greg"},{"family":"Hamlyn","given":"Jane"},{"family":"Haywood","given":"Cilla"},{"family":"Hocking","given":"Samantha"},{"family":"Huchinson","given":"Maeve"},{"family":"Jeffries","given":"William"},{"family":"Kyl","given":"Mervyn"},{"family":"Lo","given":"Clement"},{"family":"Mah","given":"PeakMann"},{"family":"Makepeace","given":"Ashley"},{"family":"Marope","given":"Dolly"},{"family":"Nanayakkar","given":"Natalie"},{"family":"Nankervis","given":"Alison"},{"family":"Palmer","given":"Neil"},{"family":"Palolus","given":"Barbara"},{"family":"Pillai","given":"Satish"},{"family":"Price","given":"Sarah"},{"family":"Proietto","given":"Joseph"},{"family":"Reutens","given":"Anne"},{"family":"Rodrigo","given":"Natassia"},{"family":"Sheikh","given":"Abdul"},{"family":"Smith","given":"Greg"},{"family":"So","given":"Michelle"},{"family":"Soldatos","given":"Georgia"},{"family":"Stuckey","given":"Bronwyn"},{"family":"Sumithran","given":"Priya"},{"family":"Teede","given":"Helena"},{"family":"Vora","given":"Parind"},{"family":"Williams","given":"Lyn"},{"family":"Abib","given":"Eduardo"},{"family":"Poço","given":"Christiani Adão"},{"family":"Alves","given":"Érica Ferreira"},{"family":"Barea","given":"Janaina Andreatta Bernardi"},{"family":"Oliveira","given":"Livia Avezum"},{"family":"Castro","given":"Denise Ludovico da Costa","dropping-particle":"de"},{"family":"Cruz","given":"Ivan Correa","dropping-particle":"da"},{"family":"Costa","given":"Midiã"},{"family":"Cruz","given":"Ivan"},{"family":"Cunha","given":"Sidney"},{"family":"Silva","given":"Marco Antonio Vieira Da"},{"family":"Bona","given":"Renata de Carvalho Camara"},{"family":"Paula","given":"Bruna","dropping-particle":"de"},{"family":"Eliaschewitz","given":"Freddy"},{"family":"Fazolli","given":"Guilherme"},{"family":"Filho","given":"Carlos Alberto Ferreira"},{"family":"Fortes","given":"Jose"},{"family":"França","given":"Cesar"},{"family":"Franco","given":"Denise Reis"},{"family":"Genestreti","given":"Paulo Roberto"},{"family":"Giorgeto","given":"Flavio"},{"family":"Gonçalves","given":"Rodrigo Marques"},{"family":"Grossman","given":"Michele Elka"},{"family":"Marcelino","given":"Ana Claudia Henrique"},{"family":"Hernandes","given":"Mauro"},{"family":"Horta","given":"Ana"},{"family":"Jaeger","given":"Cristiano"},{"family":"Kaneblai","given":"Midia"},{"family":"Rutenberg","given":"Cecilia Kauffman"},{"family":"Saraiva","given":"Jose Francisco Kerr"},{"family":"Lemos","given":"Maria Angelica"},{"family":"Maia","given":"Lilia"},{"family":"Manenti","given":"Euler Roberto"},{"family":"Marques","given":"Mariana"},{"family":"Valerio","given":"Cynthia Melissa"},{"family":"Moreira","given":"Rodrigo"},{"family":"Mothé","given":"Flávia"},{"family":"Mouco","given":"Osana Maria"},{"family":"Moura","given":"Philip"},{"family":"Jorge","given":"José Carlos Moura"},{"family":"Nakashima","given":"Carlos"},{"family":"Nakazone","given":"Marcelo"},{"family":"Napoli","given":"Thiago"},{"family":"Nunes","given":"Cristiane"},{"family":"Salles","given":"Joao Eduardo Nunes"},{"family":"Oliveira","given":"Karla"},{"family":"Oliveira","given":"Marcela"},{"family":"Pantano","given":"Gracielly de Souza"},{"family":"Petri","given":"Fabio"},{"family":"Piazza","given":"Leonardo"},{"family":"Pires","given":"Andreia Carla"},{"family":"Pizzato","given":"Patricia"},{"family":"Prata","given":"Sergio"},{"family":"Precoma","given":"Dalton"},{"family":"Rech","given":"Rafael"},{"family":"Reis","given":"Gilmar"},{"family":"Reis","given":"Heleno"},{"family":"Resende","given":"Elisabete"},{"family":"Fortes","given":"Jose Ribas"},{"family":"Rodovalho","given":"Sylka"},{"family":"Santos","given":"Fabio Rossi","dropping-particle":"dos"},{"family":"Salles","given":"Joao Eduardo"},{"family":"Sampaio","given":"Célia Regina"},{"family":"Santos","given":"Thiago"},{"family":"Santos","given":"Vanessa Santos","dropping-particle":"dos"},{"family":"Quadros","given":"Tulio Silva","dropping-particle":"e"},{"family":"Silveira","given":"Daniel"},{"family":"Siqueira","given":"Katia Nunes"},{"family":"Teireira","given":"M."},{"family":"Uehara","given":"Marcelo"},{"family":"Valerio","given":"C."},{"family":"Vianna","given":"Henrique"},{"family":"Vidotti","given":"Maria Helena"},{"family":"Visconti","given":"Guilherme de Lima"},{"family":"Zanella","given":"Maria Teresa"},{"family":"Andreeva","given":"Viktoriya"},{"family":"Borisov","given":"Radoslav"},{"family":"Botushanov","given":"Nikolay"},{"family":"Dimitrov","given":"Georgi"},{"family":"Dimova","given":"Kameliya"},{"family":"Dragoychev","given":"Tsvetan"},{"family":"Grigorova","given":"Valentina"},{"family":"Gushterova","given":"Valentina"},{"family":"Ivanov","given":"Ivaylo"},{"family":"Kocelova","given":"Tatyana"},{"family":"Kurktschiev","given":"Dimo"},{"family":"Miletieva","given":"Milena"},{"family":"Nenkova-Gugusheva","given":"Neli"},{"family":"Pancheva","given":"Ralitsa"},{"family":"Pavlova","given":"Maria"},{"family":"Raev","given":"Dimitar"},{"family":"Spasova","given":"Vesela"},{"family":"Stoikov","given":"Anastas"},{"family":"Troev","given":"Dimitar"},{"family":"Yanev","given":"Todor"},{"family":"Yoncheva-Mihaylova","given":"Mariana"},{"family":"Abitbol","given":"Alexander"},{"family":"Ajala","given":"Buki"},{"family":"Alguwaihes","given":"Abdullh"},{"family":"Ardilouze","given":"Jean-Luc"},{"family":"Aris-Jilwan","given":"Nahla"},{"family":"Arnaout","given":"Amel"},{"family":"Aronson","given":"Ronnie"},{"family":"Aslam","given":"Nadeem"},{"family":"Babin","given":"Sandra"},{"family":"Bailargeon","given":"Jean-Patrice"},{"family":"Bailey","given":"Allan"},{"family":"Bajaj","given":"Harpreet"},{"family":"Beauchesne","given":"Christian"},{"family":"Beca","given":"Sorin"},{"family":"Belanger","given":"Andre"},{"family":"Bell","given":"Alan"},{"family":"Bellabarba","given":"Diego"},{"family":"Berard","given":"Lori"},{"family":"Berenbaum","given":"Brian"},{"family":"Bergeron","given":"Vincent"},{"family":"Berlingieri","given":"Joseph"},{"family":"Bernier","given":"Frédéric"},{"family":"Bishara","given":"Phoebe"},{"family":"Blank","given":"David"},{"family":"Blumer","given":"Ian"},{"family":"Brault","given":"Suzanne"},{"family":"Breton","given":"Donald"},{"family":"Carpentier","given":"André"},{"family":"Cha","given":"James"},{"family":"Chandra","given":"Prakash"},{"family":"Chiasson","given":"Jean-Louis"},{"family":"Conway","given":"James R."},{"family":"Couture","given":"Ghyslaine"},{"family":"Couture","given":"Nathalie"},{"family":"Dagenais","given":"Gilles"},{"family":"Datta","given":"Dyotirmoy"},{"family":"D'Ignazio","given":"Giuseppe"},{"family":"Dumas","given":"Richard"},{"family":"Fay","given":"Didier"},{"family":"Frechette","given":"Andre"},{"family":"Frenette","given":"Louise"},{"family":"Fung","given":"Daisy"},{"family":"Gagnon","given":"Nathalie"},{"family":"Galter","given":"Meri"},{"family":"Garon","given":"Jean"},{"family":"Gauthier","given":"Jean Sebastien"},{"family":"Geadah","given":"Christian"},{"family":"Gilbert","given":"Jeremy"},{"family":"Girard","given":"Ronald"},{"family":"Goldenberg","given":"Ronald"},{"family":"Grossman","given":"Loren David"},{"family":"Gupta","given":"Nikhil"},{"family":"Halle","given":"Jean-Pierre"},{"family":"Hivert","given":"Marie-France"},{"family":"Houde","given":"Ghislaine"},{"family":"Houlden","given":"Robyn"},{"family":"Hramiak","given":"Irene"},{"family":"Jablonski","given":"Ted"},{"family":"Jain","given":"Akshay Jain"},{"family":"Khandwala","given":"Hasnain"},{"family":"Khosla","given":"Munish"},{"family":"Lachance","given":"C."},{"family":"Laflamme","given":"Emilie"},{"family":"Langlois","given":"Marie-France"},{"family":"Larivee","given":"Luc"},{"family":"Liutkus","given":"Joanne"},{"family":"Lochnan","given":"Heather"},{"family":"Malik","given":"Saleem"},{"family":"McDonald","given":"Charlotte"},{"family":"Mehta","given":"Pravinsagar"},{"family":"Mihailidis","given":"John"},{"family":"Milot","given":"Alain"},{"family":"Narula","given":"Priya"},{"family":"Nault","given":"Patrice"},{"family":"Nayar","given":"Arun"},{"family":"Nisker","given":"William"},{"family":"Ouellet","given":"Gilles"},{"family":"Palardy","given":"Jean"},{"family":"Patel","given":"Minta"},{"family":"Paul","given":"Terri"},{"family":"Pedersen","given":"Sue"},{"family":"Perron","given":"Patrice"},{"family":"Pesant","given":"Marie-Hélène"},{"family":"Poirier","given":"Paul"},{"family":"Poulin","given":"Marie-Claude"},{"family":"Punthakee","given":"Zubin"},{"family":"Rehman","given":"Waheed"},{"family":"Ross","given":"Stuart"},{"family":"Sagar","given":"P."},{"family":"Saliba","given":"Nouhad"},{"family":"Sandler","given":"Sam"},{"family":"Schiffrin","given":"Alicia"},{"family":"Schlosser","given":"Robert"},{"family":"Seth-Sharma","given":"Anila"},{"family":"Sherman","given":"Mark"},{"family":"Sionit","given":"David"},{"family":"Sivakumar","given":"Tharsan"},{"family":"Soto","given":"Juan"},{"family":"St-Amour","given":"Eric"},{"family":"Steen","given":"Oren"},{"family":"Sussman","given":"Jack"},{"family":"Telner","given":"Adam"},{"family":"Tobe","given":"Sheldon"},{"family":"Twum-Barima","given":"David-Yaw"},{"family":"Zanten","given":"Audrey Van"},{"family":"VanRossum","given":"Nicole"},{"family":"Vecchiarelli","given":"Jonathan"},{"family":"Ward","given":"Rick"},{"family":"Wessengel","given":"John"},{"family":"Weisnagel","given":"Stanley"},{"family":"Wilderman","given":"Igor"},{"family":"Woo","given":"Vincent"},{"family":"Yakubovich","given":"Natalia"},{"family":"Yale","given":"Jean-Francois"},{"family":"Yared","given":"Zeina"},{"family":"Acevedo","given":"Monica"},{"family":"Aguirre","given":"Maria Loreto"},{"family":"Aizman","given":"Andres"},{"family":"Barroso","given":"Maria Soledad"},{"family":"Cobos","given":"Leonardo"},{"family":"Vargas","given":"Alfredo Danin"},{"family":"Descalzi","given":"Barbara"},{"family":"Godoy","given":"Gonzalo"},{"family":"Grumberg","given":"Elio"},{"family":"Lahsen","given":"Rodolfo"},{"family":"Larenas","given":"Gladys"},{"family":"Ortiz","given":"Eugenia"},{"family":"Paredes","given":"Javier"},{"family":"Potthoff","given":"Sergio"},{"family":"Retamal","given":"Eva"},{"family":"Rojas","given":"Luis"},{"family":"Salgado","given":"Manuel"},{"family":"Santibanez","given":"Claudio"},{"family":"Solis","given":"Carmen"},{"family":"Stokins","given":"Benjamin"},{"family":"Accini","given":"Jose"},{"family":"Acebedo","given":"Javier"},{"family":"Baena","given":"Lina Maria Agudelo"},{"family":"Alarcon","given":"Soraya"},{"family":"Angel","given":"Juliana"},{"family":"Arcos","given":"Edgar"},{"family":"Martinez","given":"M. Aroca"},{"family":"Atuesta","given":"Leonor"},{"family":"Balaguera","given":"Jose"},{"family":"Ballestas","given":"Doris"},{"family":"Barrera","given":"Sandra Isabel"},{"family":"Reyes","given":"Rosmy Barrios"},{"family":"Bayona","given":"Adolfo"},{"family":"Bermudez","given":"Andres"},{"family":"Bernal","given":"Diego Zarate"},{"family":"Blanquicett","given":"Marco"},{"family":"Bravo","given":"Victor"},{"family":"Bueno","given":"Wendy"},{"family":"Delgado","given":"Alvaro Burbano"},{"family":"Cadena","given":"Alberto"},{"family":"Cadena","given":"Andres"},{"family":"Caicedo","given":"Sandra"},{"family":"Celemin","given":"Carlos"},{"family":"Consuegra","given":"Ricardo"},{"family":"Pimienta","given":"Cristhian Contreras"},{"family":"Corredor","given":"Kelly Johenis"},{"family":"Cure","given":"Carlos"},{"family":"Rueda","given":"Lizeth Dayana De La Hoz"},{"family":"Delgado","given":"Erika"},{"family":"Diaz","given":"Sarahy"},{"family":"Diego","given":"Marta"},{"family":"Donado","given":"Anabell"},{"family":"Sanabria","given":"William Encinales"},{"family":"Escobar","given":"Juliana"},{"family":"Escorcia","given":"Gillian"},{"family":"Forero","given":"Leonardo"},{"family":"Fuentes","given":"Laura"},{"family":"Garcia","given":"Maria"},{"family":"Lozada","given":"Henry Garcia"},{"family":"Ortiz","given":"Luis Garcia"},{"family":"Giraldo","given":"Angela"},{"family":"Gonzalez","given":"Laura Gomez"},{"family":"Granada","given":"Javier"},{"family":"Gutierrez","given":"Corina"},{"family":"Henao","given":"Natalia"},{"family":"Hernandez","given":"Edwin"},{"family":"Uejbe","given":"Olga Maria Herrera"},{"family":"Cobos","given":"Juan Diego Higuera"},{"family":"Gómez","given":"Jaime Ibarra"},{"family":"Jaimes","given":"Edwin Hernandez"},{"family":"Jaramillo","given":"Monica"},{"family":"Jaramillo","given":"Nicolas"},{"family":"Gomez","given":"Carlos Jaramillo"},{"family":"Sanchez","given":"Monica Jaramillo"},{"family":"Durán","given":"Ivonne Jarava"},{"family":"Ceballos","given":"Catalina Lopez"},{"family":"Madrid","given":"Claudia"},{"family":"Amastha","given":"Elias María"},{"family":"Mercado","given":"Jennifer"},{"family":"Molina","given":"Dora Ines"},{"family":"Soto","given":"Jessica Molina"},{"family":"Montoya","given":"Carlos"},{"family":"Morales","given":"Alexander"},{"family":"Muñoz","given":"Carolina"},{"family":"Orozco","given":"Luis Alejandro"},{"family":"Osorio","given":"Oscar"},{"family":"Sanchez","given":"Jorge Mario Palmera"},{"family":"Peña","given":"Adwar"},{"family":"Perez","given":"Jose"},{"family":"Agudelo","given":"Juan Perez"},{"family":"Amador","given":"Germán Pérez"},{"family":"Pertuz","given":"Carlos"},{"family":"Posada","given":"Irina"},{"family":"Puerta","given":"Carlos"},{"family":"Quintero","given":"Adalberto"},{"family":"Quiroz","given":"Diana"},{"family":"Rendon","given":"Carmen"},{"family":"Reyes","given":"Alberto"},{"family":"Reyes","given":"Alvaro"},{"family":"Ripoll","given":"Diana"},{"family":"Rivera","given":"Carlos"},{"family":"Rocha","given":"Maria"},{"family":"Rodriguez","given":"Jose F."},{"family":"Villanueva","given":"Kervis Asid Rodriguez"},{"family":"Zabala","given":"Javier Emilio Rodriguez"},{"family":"Rojas","given":"Sindy"},{"family":"Romero","given":"Maria"},{"family":"Rosero","given":"Ricardo"},{"family":"Cardenas","given":"Angelica Rocio Rosillo"},{"family":"Rueda","given":"Lina"},{"family":"Sanchez","given":"Gregorio"},{"family":"Sanchez","given":"Tatiana"},{"family":"Herazo","given":"Arístides Sotomayor"},{"family":"Suarez","given":"Monica"},{"family":"Torres","given":"Mariana"},{"family":"Trujillo","given":"Freddy"},{"family":"Urina","given":"Miguel"},{"family":"Strahlen","given":"Lazaro Van"},{"family":"Velandia","given":"Carlos"},{"family":"Guzman","given":"Carolina Velasquez"},{"family":"Velazquez","given":"Elizabeth"},{"family":"Prada","given":"Tatiana Vidal"},{"family":"Alvaran","given":"Juan Pablo Yepez"},{"family":"Zarate","given":"Diego"},{"family":"Andelova","given":"Jana"},{"family":"Benesova","given":"Radka"},{"family":"Buzova","given":"Barbara"},{"family":"Cech","given":"Vladimir"},{"family":"Chodova","given":"Ida"},{"family":"Choura","given":"Miroslav"},{"family":"Dufka","given":"Antonin"},{"family":"Gamova","given":"Andrea"},{"family":"Gorgol","given":"Jakub"},{"family":"Hala","given":"Tomas"},{"family":"Havlova","given":"Hana"},{"family":"Hlavkova","given":"Dagmar"},{"family":"Horanska","given":"Petra"},{"family":"Ilcisin-Valova","given":"Juliana"},{"family":"Jenickova","given":"Petra"},{"family":"Jerabek","given":"Ondrej"},{"family":"Kantorova","given":"Ilona"},{"family":"Kolomaznikova","given":"Katerina"},{"family":"Kopeckova","given":"Iva"},{"family":"Kopeckova","given":"Miroslava"},{"family":"Linhart","given":"Karel"},{"family":"Linhart","given":"Tomas"},{"family":"Malecha","given":"Jan"},{"family":"Malicherova","given":"Emilia"},{"family":"Neubauerova","given":"Dana"},{"family":"Oznerova","given":"Martina"},{"family":"Partys","given":"Radan"},{"family":"Pederzoliova","given":"Eva"},{"family":"Petrusova","given":"Maria"},{"family":"Prymkova","given":"Vera"},{"family":"Racicka","given":"Eva"},{"family":"Reissova","given":"Ida"},{"family":"Roderova","given":"Eva"},{"family":"Stanek","given":"Libor"},{"family":"Striova","given":"Alena"},{"family":"Svarcova","given":"Dana"},{"family":"Svoboda","given":"Petr"},{"family":"Malicharova","given":"Emilia Szeghy"},{"family":"Urge","given":"Jan"},{"family":"Vesely","given":"Ladislav"},{"family":"Wasserburger","given":"Bedich"},{"family":"Wasserburgerova","given":"Hilde"},{"family":"Zahumensky","given":"Emil"},{"family":"Zamrazil","given":"Vaclav"},{"family":"Alawi","given":"Hasan"},{"family":"Anastasiadis","given":"Ernestos"},{"family":"Axthelm","given":"Elisabeth"},{"family":"Bieler","given":"Tasso"},{"family":"Buhrig","given":"Christina"},{"family":"Degtyareva","given":"Elizaveta"},{"family":"Dellanna","given":"Frank"},{"family":"Derwahl","given":"Karl-Michael"},{"family":"Diessel","given":"Stephan"},{"family":"Dogiami","given":"Barbara"},{"family":"Dorn-Weitzel","given":"Kirsten"},{"family":"Ernst","given":"Monika"},{"family":"Faulmann","given":"Grit"},{"family":"Fetscher","given":"Baerbel"},{"family":"Forst","given":"Thomas"},{"family":"Freyer-Lahres","given":"Gabriele"},{"family":"Funke","given":"Klaus"},{"family":"Ganz","given":"Xenia"},{"family":"Gleixner","given":"Christiane"},{"family":"Hanefeld","given":"Christoph"},{"family":"Heinrichs","given":"Sven"},{"family":"Helleberg","given":"Stephanie"},{"family":"Henkel","given":"Elena"},{"family":"Hetzel","given":"Gerd Ruediger"},{"family":"Hoffmann","given":"Caren"},{"family":"Jacob","given":"Frohmut"},{"family":"Jacob","given":"Stephan"},{"family":"John","given":"Franziska"},{"family":"Jonczyk","given":"Antonius"},{"family":"Kamke","given":"Wolfram"},{"family":"Klein","given":"Christiane"},{"family":"Kleinhardt","given":"Martina"},{"family":"Kleophas","given":"Werner"},{"family":"Kosch","given":"Christine"},{"family":"Kreutzmann","given":"Kristin"},{"family":"Kühn","given":"Achim"},{"family":"Lee-Barkey","given":"Young Hee"},{"family":"Lier","given":"Alexander"},{"family":"Maatouk","given":"Sarah"},{"family":"Minnich","given":"Joachim"},{"family":"Mitry","given":"Michael"},{"family":"Muessig","given":"Ilona"},{"family":"Nicula","given":"Diana"},{"family":"Niemann","given":"Martina"},{"family":"Nothroff","given":"Joerg"},{"family":"Ott","given":"Petra"},{"family":"Pfuetzner","given":"Andreas"},{"family":"Pfützner","given":"Andreas"},{"family":"Pistrosch","given":"Frank"},{"family":"Pohl","given":"Wildgard"},{"family":"Prochazkova","given":"Zdenka"},{"family":"Retkowska","given":"Marlena"},{"family":"Rosin","given":"Heiko"},{"family":"Sachsenheimer","given":"Daniela"},{"family":"Samer","given":"Holger"},{"family":"Sanuri","given":"Mazin"},{"family":"Schaefer","given":"Axel"},{"family":"Schaper","given":"Frank"},{"family":"Schulze","given":"Erik-Delf"},{"family":"Schulze","given":"Marita"},{"family":"Schumann","given":"Martina"},{"family":"Segiet","given":"Thomas"},{"family":"Sowa","given":"Veronika"},{"family":"Stahl","given":"Hans-Detlev"},{"family":"Steinfeldt","given":"Franziska"},{"family":"Teige","given":"Madlen"},{"family":"Trieb","given":"Bjoern"},{"family":"Tschoepe","given":"Diethelm"},{"family":"Uebel","given":"Peter"},{"family":"Warken","given":"Bernd"},{"family":"Weigmann","given":"Ingo"},{"family":"Weyland","given":"Klaus"},{"family":"Wilhelm","given":"Klara"},{"family":"Balo","given":"Timea"},{"family":"Balsay","given":"Miklos"},{"family":"Bende","given":"Ilona"},{"family":"Bezzegh","given":"Katalin"},{"family":"Birkus","given":"Zita"},{"family":"Buday","given":"Barbara"},{"family":"Csomai","given":"Melinda"},{"family":"Deak","given":"Laszlo"},{"family":"Dezso","given":"Eniko"},{"family":"Faludi","given":"Peter"},{"family":"Faluvegi","given":"M."},{"family":"Fazekas","given":"Ilona"},{"family":"Feher","given":"Agota"},{"family":"Fejer","given":"Csaba"},{"family":"Finta","given":"Ervin"},{"family":"Fulcz","given":"Agnes"},{"family":"Gaal","given":"Zsolt"},{"family":"Gurzo","given":"Mihaly"},{"family":"Hati","given":"Krisztina"},{"family":"Herczeg","given":"Gabriella"},{"family":"Jozsef","given":"Ildiko"},{"family":"Juhasz","given":"Marta"},{"family":"Keltai","given":"Katalin"},{"family":"Koranyi","given":"Laszlo"},{"family":"Kulcsar","given":"Eniko"},{"family":"Kun","given":"Krisztina"},{"family":"Laczko","given":"Andrea"},{"family":"Literáti-Nagy","given":"Botond"},{"family":"Mezo","given":"Izabella"},{"family":"Mileder","given":"Margit"},{"family":"Moricz","given":"I."},{"family":"Nagy","given":"Károly"},{"family":"Nagybaczoni","given":"Bela"},{"family":"Nemeth","given":"Csaba"},{"family":"Oze","given":"Agnes"},{"family":"Pauer","given":"Jozsef"},{"family":"Peterfai","given":"Eva"},{"family":"Polocsanyi","given":"Bela"},{"family":"Poor","given":"Ferenc"},{"family":"Reiber","given":"István"},{"family":"Salamon","given":"Csaba"},{"family":"Sebestyen","given":"Julia"},{"family":"Torok","given":"Ildiko"},{"family":"Tuu","given":"Marianna"},{"family":"Varga","given":"Andrea"},{"family":"Vass","given":"Viktor"},{"family":"Ahn","given":"Chul Min"},{"family":"Ahn","given":"Chulwoo"},{"family":"ByungWon","given":"Park"},{"family":"Chang","given":"Hyuk-Jae"},{"family":"Chang","given":"Kiyuk"},{"family":"Choi","given":"Eui-Young"},{"family":"Choi","given":"Han Seok"},{"family":"Chung","given":"Jin-Wook"},{"family":"Hong","given":"Bum-Kee"},{"family":"Hong","given":"Young Joon"},{"family":"Hyon","given":"Min Su"},{"family":"Jeong","given":"Myung Ho"},{"family":"Kang","given":"Shinae"},{"family":"Kim","given":"Byeong-Keuk"},{"family":"Kim","given":"Ji-Hyun"},{"family":"Kim","given":"Ju Han"},{"family":"Kim","given":"Kee-Sik"},{"family":"Kim","given":"Moo Hyun"},{"family":"Kim","given":"Pum-Joon"},{"family":"Kim","given":"Soon-Kil"},{"family":"Kim","given":"Yong-Seok"},{"family":"Kim","given":"Young Kwon"},{"family":"Koh","given":"Yoon Seok"},{"family":"Kwon","given":"Hyuck Moon"},{"family":"Lee","given":"Byoung Kwon"},{"family":"Lee","given":"Byung-Wan"},{"family":"Lee","given":"Jin Bae"},{"family":"Lee","given":"Myoung-Mook"},{"family":"Lim","given":"Young-Mee"},{"family":"Min","given":"Pil Ki"},{"family":"Park","given":"Jong Sung"},{"family":"Park","given":"Jongsuk"},{"family":"Park","given":"Keun Ho"},{"family":"Park","given":"Sungha"},{"family":"Pyun","given":"Wook Bum"},{"family":"Rim","given":"Se Joong"},{"family":"Ryu","given":"Dong-Ryeol"},{"family":"Seo","given":"Hong-Seog"},{"family":"Seung","given":"Ki Bae"},{"family":"Shin","given":"Dong-Ho"},{"family":"Sim","given":"Doo Sun"},{"family":"Yoon","given":"Young Won"},{"family":"Andersone","given":"Ilze"},{"family":"Babicka","given":"Kristine"},{"family":"Balcere","given":"Inga"},{"family":"Barons","given":"Roberts"},{"family":"Capkovska","given":"Inguna"},{"family":"Geldnere","given":"Kristine"},{"family":"Grigane","given":"Inese"},{"family":"Jegere","given":"Baiba"},{"family":"Lagzdina","given":"Ilze"},{"family":"Mora","given":"Lija"},{"family":"Pastare","given":"Sigita"},{"family":"Ritenberga","given":"Rota"},{"family":"Romanova","given":"Janina"},{"family":"Saknite","given":"Inta"},{"family":"Sidlovska","given":"Natalja"},{"family":"Sokolova","given":"Jelena"},{"family":"Steina","given":"Sandra"},{"family":"Strizko","given":"Iveta"},{"family":"Teterovska","given":"Dace"},{"family":"Vizina","given":"Brigita"},{"family":"Barsiene","given":"Lina"},{"family":"Belozariene","given":"Gintare"},{"family":"Daugintyte-Petrusiene","given":"Laura"},{"family":"Drungiliene","given":"Nijole"},{"family":"Garsviene","given":"Nijole"},{"family":"Grigiene","given":"Ala"},{"family":"Grizas","given":"Vytautas"},{"family":"Jociene","given":"Virginija"},{"family":"Kalvaitiene","given":"Dalia"},{"family":"Kaupiene","given":"Jugeta"},{"family":"Kavaliauskiene","given":"Jurate"},{"family":"Kozloviene","given":"Dalia"},{"family":"Lapteva","given":"Ilona"},{"family":"Maneikiene","given":"Birute"},{"family":"Marcinkeviciene","given":"Jolanta"},{"family":"Markauskiene","given":"Vaidilija"},{"family":"Meiluniene","given":"Salomeja"},{"family":"Norkus","given":"Almantas"},{"family":"Norviliene","given":"Rita"},{"family":"Petrenko","given":"Vladimiras"},{"family":"Radzeviciene","given":"Ruta"},{"family":"Sakalyte","given":"Gintare"},{"family":"Urbonas","given":"Gediminas"},{"family":"Urbutiene","given":"Skaiste"},{"family":"Vasiliauskas","given":"Donatas"},{"family":"Velickiene","given":"Dzilda"},{"family":"Aguilar","given":"Carlos"},{"family":"Alcocer","given":"Marco"},{"family":"Avalos-Ramirez","given":"Juan Antonio"},{"family":"Banda-Elizondo","given":"Ramiro"},{"family":"Bricio-Ramirez","given":"Rubria"},{"family":"Mejia","given":"Karla Cardenas"},{"family":"Cavazos","given":"Francisco"},{"family":"Chapa","given":"Jesus"},{"family":"Cienfuegos","given":"Erika"},{"family":"Peña","given":"Astrid De","dropping-particle":"la"},{"family":"Topete","given":"Gilberto de la Peña"},{"family":"Ibarra","given":"Manuel Odin De los Rios"},{"family":"Elias","given":"Daniel"},{"family":"Flores-Moreno","given":"Claudia"},{"family":"Hernandez","given":"Pedro Garcia"},{"family":"Gonzalez","given":"Luis Gerardo"},{"family":"Moya","given":"Rosa Linda Guerra"},{"family":"Guerra-Lopez","given":"Arturo"},{"family":"Baylon","given":"Raymundo Hernandez"},{"family":"Colorado","given":"Carolina Herrera"},{"family":"Herrera-Marmolejo","given":"Marisol"},{"family":"Islas-Palacios","given":"Neri"},{"family":"Lopez","given":"Esteban"},{"family":"Lopez","given":"Fernando"},{"family":"Alvarado","given":"Agustin Lopez"},{"family":"Ceballos","given":"Rosa Isela Luna"},{"family":"Villegas","given":"Enrique Morales"},{"family":"Moreno-Virgen","given":"Gualberto"},{"family":"Perez","given":"Rosa Linda Parra"},{"family":"Gonzalez","given":"Sara Pascoe"},{"family":"Peralta-Cantu","given":"Irving"},{"family":"Previn","given":"Roopa"},{"family":"Ramirez","given":"Rosa"},{"family":"Ramirez","given":"Rubria"},{"family":"Zavala","given":"Maria Guadalupe Ramos"},{"family":"Rodriguez","given":"Monica"},{"family":"Salgado-Sedano","given":"Rocio"},{"family":"Sanchez-Aguilar","given":"Ana Claudia"},{"family":"Franco","given":"Edith Santa Rosa"},{"family":"Sauque-Reyna","given":"Leobardo"},{"family":"Otero","given":"Rodrigo Suarez"},{"family":"Torres","given":"Ivonne"},{"family":"Velarde-Harnandez","given":"Enrique"},{"family":"Villagordoa","given":"Juan"},{"family":"Villeda-Espinoza","given":"Efrain"},{"family":"Vital-Lopez","given":"Jorge"},{"family":"Bello","given":"Cristian Jair Zavala-"},{"family":"Baker","given":"John"},{"family":"Barrington-Ward","given":"Elaine"},{"family":"Brownless","given":"Thomas"},{"family":"Carroll","given":"Richard"},{"family":"Carson","given":"Simon"},{"family":"Choe","given":"Michelle"},{"family":"Corin","given":"Andrew"},{"family":"Corley","given":"Brian"},{"family":"Cutfield","given":"Richard"},{"family":"Dalaman","given":"Neelam"},{"family":"Dixon","given":"Paul"},{"family":"Drury","given":"Paul"},{"family":"Dyson","given":"Keith"},{"family":"Florkowski","given":"Chris"},{"family":"Ford","given":"Monica"},{"family":"Frengley","given":"William"},{"family":"Helm","given":"Colin"},{"family":"Katzen","given":"Colin"},{"family":"Kerr","given":"Jane"},{"family":"Khanolkar","given":"Manish"},{"family":"Kim","given":"David"},{"family":"Koops","given":"Renata"},{"family":"Krebs","given":"Jeremy"},{"family":"Leikis","given":"Robert"},{"family":"Low","given":"Kwan"},{"family":"Luckey","given":"Alison"},{"family":"Luke","given":"Richard"},{"family":"Macaulay","given":"Susan"},{"family":"Marks","given":"Rodney"},{"family":"McNamara","given":"Catherine"},{"family":"Millar-Coote","given":"Dean"},{"family":"Miller","given":"Steven"},{"family":"Mottershead","given":"Naomi"},{"family":"Reid","given":"James"},{"family":"Robertson","given":"Narcisa"},{"family":"Rosen","given":"Ian"},{"family":"Rowe","given":"David"},{"family":"Schmiedel","given":"Ole"},{"family":"Scott","given":"Russell"},{"family":"Sebastian","given":"Jeffrey"},{"family":"Sheahan","given":"Davitt"},{"family":"Stiebel","given":"Victoria"},{"family":"Ternouth","given":"Ian"},{"family":"Tofield","given":"Chris"},{"family":"Venter","given":"Dirk"},{"family":"Williams","given":"Michael"},{"family":"Williams","given":"Miles"},{"family":"Wu","given":"Fiona"},{"family":"Young","given":"Simon"},{"family":"Arciszewska","given":"Malgorzata"},{"family":"Bochenek","given":"Anna"},{"family":"Borkowski","given":"Piotr"},{"family":"Borowy","given":"Przemyslaw"},{"family":"Chrzanowski","given":"Tomasz"},{"family":"Czerwinski","given":"Edward"},{"family":"Dwojak","given":"Marek"},{"family":"Grodzicka","given":"Agnieszka"},{"family":"Janiec","given":"Izabela"},{"family":"Jaruga","given":"Joanna"},{"family":"Jazwinska-Tarnawska","given":"Ewa Krystyna"},{"family":"Jedynasty","given":"Krystyna"},{"family":"Juzwiak-Czapiewska","given":"Danuta"},{"family":"Karczewicz-Janowska","given":"Jadwiga"},{"family":"Konieczny","given":"Jan"},{"family":"Konieczny","given":"Marek"},{"family":"Korol","given":"Marek"},{"family":"Kozina","given":"Maciej"},{"family":"Krzyzagorska","given":"Ewa"},{"family":"Kucharczyk-Petryka","given":"Ewa"},{"family":"Laz","given":"Roman"},{"family":"Majchrzak","given":"Anna"},{"family":"Mrozowska","given":"Zdzislawa"},{"family":"Mularczyk","given":"Michal"},{"family":"Nowacka","given":"Elzbieta"},{"family":"Peczynska","given":"Jadwiga"},{"family":"Petryka","given":"Robert"},{"family":"Pietrzak","given":"Radoslaw"},{"family":"Pisarczyk-Wiza","given":"Dorota"},{"family":"Rozanska","given":"Aleksandra"},{"family":"Ruzga","given":"Zofia"},{"family":"Rzeszotarska","given":"Emilia"},{"family":"Sacha","given":"Malgorzata"},{"family":"Sekulska","given":"Marzenna"},{"family":"Sidorowicz-Bialynicka","given":"Anna"},{"family":"Stasinska","given":"Teresa"},{"family":"Strzelecka-Sosik","given":"Agnieszka"},{"family":"Swierszcz","given":"Teresa"},{"family":"Szymkowiak","given":"Katarzyna Miroslawa"},{"family":"Turowska","given":"Olga"},{"family":"Wisniewska","given":"Krystyna"},{"family":"Wiza","given":"Maciej"},{"family":"Wozniak","given":"Iwona"},{"family":"Zelazowska","given":"Katarzyna"},{"family":"Ziolkowska-Gawron","given":"Bernadetta"},{"family":"Zytkiewicz-Jaruga","given":"Danuta"},{"family":"Albota","given":"Adrian"},{"family":"Alexandru","given":"Carmina"},{"family":"Avram","given":"Rodica"},{"family":"Bala","given":"Cornelia"},{"family":"Barbonta","given":"Diana"},{"family":"Barbu","given":"Roxana"},{"family":"Braicu","given":"Daniela"},{"family":"Calutiu","given":"Nicoleta"},{"family":"Catrinoiu","given":"Doina"},{"family":"Cerghizan","given":"Anca"},{"family":"Ciorba","given":"Alina"},{"family":"Craciun","given":"Anca"},{"family":"Doros","given":"Rodica"},{"family":"Duma","given":"Livia"},{"family":"Dumitrache","given":"Ancuta"},{"family":"Ferariu","given":"Ioana"},{"family":"Moza","given":"Anca Ferician"},{"family":"Ghergan","given":"Alexandrina"},{"family":"Ghise","given":"Gheorghe"},{"family":"Graur","given":"Mariana"},{"family":"Gribovschi","given":"Mihaela"},{"family":"Mihai","given":"Bogdan"},{"family":"Mihalache","given":"Laura"},{"family":"Mihalcea","given":"Madalina"},{"family":"Mindrescu","given":"Nicoleta"},{"family":"Morosanu","given":"Magdalena"},{"family":"Morosoanu","given":"Andrea"},{"family":"Mota","given":"Maria"},{"family":"Moza","given":"Anca"},{"family":"Nafornita","given":"Valerica"},{"family":"Natea","given":"Narcisa"},{"family":"Nicodim","given":"Simona"},{"family":"Nita","given":"Cristina"},{"family":"Onaca","given":"Adriana"},{"family":"Onaca","given":"Mircea"},{"family":"Pop","given":"Cristina"},{"family":"Pop","given":"Lavinia"},{"family":"Popa","given":"Amorin"},{"family":"Popescu","given":"Alexandrina"},{"family":"Pruna","given":"Luchiana"},{"family":"Roman","given":"Gabriela"},{"family":"Rosu","given":"Mihaela"},{"family":"Sima","given":"Alexandra"},{"family":"Sipciu","given":"Doina"},{"family":"Sitterli-Natea","given":"Carmen Narcisa"},{"family":"Szilagyi","given":"Iosif"},{"family":"Tapurica","given":"Minodora"},{"family":"Tase","given":"Adrian"},{"family":"Tutescu","given":"Adriana-Carmen"},{"family":"Vanghelie","given":"Luminita"},{"family":"Verde","given":"Ioana"},{"family":"Vlad","given":"Adrian"},{"family":"Zarnescu","given":"Mihaela"},{"family":"Akhmetov","given":"Roman"},{"family":"Allenova","given":"Irina"},{"family":"Avdeeva","given":"Irina"},{"family":"Baturina","given":"Oksana"},{"family":"Biserova","given":"Irina"},{"family":"Bokovin","given":"Nikolay"},{"family":"Bondar","given":"Irina"},{"family":"Burova","given":"Natalia"},{"family":"Chufeneva","given":"Galina"},{"family":"Chumachek","given":"Elena"},{"family":"Demidova","given":"Marina"},{"family":"Demin","given":"Alexander"},{"family":"Drobysheva","given":"Vera"},{"family":"Egorova","given":"Irina"},{"family":"Esenyan","given":"Lev"},{"family":"Gelig","given":"Ekaterina"},{"family":"Gilyarevsky","given":"Sergey"},{"family":"Golshmid","given":"Maria"},{"family":"Goncharov","given":"Arseniy"},{"family":"Gorbunova","given":"Anastasia"},{"family":"Gordeev","given":"Ivan"},{"family":"Gorelysheva","given":"Vera"},{"family":"Goryunova","given":"Tatiana"},{"family":"Grebenshchikova","given":"Irina"},{"family":"Ilchenko","given":"Roman"},{"family":"Ivannikova","given":"Maria"},{"family":"Karabalieva","given":"Saule"},{"family":"Karpeeva","given":"Juliya"},{"family":"Khaykina","given":"Elena"},{"family":"Kobalava","given":"Zhanna"},{"family":"Kononenko","given":"Irina"},{"family":"Korolik","given":"Oxana"},{"family":"Korshunova","given":"Anna"},{"family":"Kostenko","given":"Victor"},{"family":"Krasnopevtseva","given":"Irina"},{"family":"Krylova","given":"Ludmila"},{"family":"Kulkova","given":"Polina"},{"family":"Kuzmina","given":"Irina"},{"family":"Ledyaeva","given":"Alla"},{"family":"Levashov","given":"Sergey"},{"family":"Lokhovinina","given":"Natalia"},{"family":"Lvov","given":"Vadim"},{"family":"Martirosyan","given":"Narine"},{"family":"Nedogoda","given":"Sergey"},{"family":"Nilk","given":"Rostislav"},{"family":"Osmolovskaya","given":"Yulia"},{"family":"Panov","given":"Alexey"},{"family":"Paramonova","given":"Olga"},{"family":"Pavlova","given":"Ekaterina"},{"family":"Pekareva","given":"Elena"},{"family":"Petunina","given":"Nina"},{"family":"Ponamareva","given":"Svetlana"},{"family":"Reshedko","given":"Galina"},{"family":"Salasyuk","given":"Alla"},{"family":"Sepkhanyan","given":"Malvina"},{"family":"Serebrov","given":"Alexandr"},{"family":"Shabelnikova","given":"Olesya"},{"family":"Skvortsov","given":"Andrey"},{"family":"Smirnova","given":"Olga"},{"family":"Spiridonova","given":"Oxana"},{"family":"Strogova","given":"Svetlana"},{"family":"Taratukhin","given":"Evgeny"},{"family":"Tereschenko","given":"Sergey"},{"family":"Trukhina","given":"Lubov"},{"family":"Tsarkova","given":"Olga"},{"family":"Tsoma","given":"Vera"},{"family":"Tumarov","given":"Farid"},{"family":"Tyan","given":"Natalya"},{"family":"Tyurina","given":"Tatiana"},{"family":"Villevalde","given":"Svetlana"},{"family":"Yankovaya","given":"Elena"},{"family":"Zarutskaya","given":"Ludmila"},{"family":"Zenkova","given":"Elena"},{"family":"Badat","given":"Aysha"},{"family":"Bester","given":"Frederik"},{"family":"Blignaut","given":"Suzanne"},{"family":"Blom","given":"Dirk"},{"family":"Booysen","given":"Susan"},{"family":"Boyd","given":"Warren"},{"family":"Brice","given":"Brigitte"},{"family":"Brown","given":"Susan"},{"family":"Burgess","given":"Lesley"},{"family":"Cawood","given":"Reina"},{"family":"Coetzee","given":"Kathleen"},{"family":"Conradie","given":"Hillet"},{"family":"Cronje","given":"Tanja"},{"family":"Jong","given":"Douwe","dropping-particle":"de"},{"family":"Ellis","given":"Graham"},{"family":"Emanuel","given":"Shaunagh"},{"family":"Engelbrecht","given":"Ingrid"},{"family":"Foulkes","given":"Sharne"},{"family":"Fourie","given":"Done"},{"family":"Gibson","given":"Gilbert"},{"family":"Govender","given":"Thirumani"},{"family":"Hansa","given":"Sumayah"},{"family":"Hemus","given":"Allana Colleen"},{"family":"Hendricks","given":"Firzana"},{"family":"Heradien","given":"Marshall"},{"family":"Holmgren","given":"Chantelle"},{"family":"Hoosain","given":"Zaheer"},{"family":"Horak","given":"Emile"},{"family":"Howard","given":"Johannes"},{"family":"Immink","given":"Ignatius"},{"family":"Janari","given":"E."},{"family":"Jivan","given":"Daksha"},{"family":"Klusmann","given":"Karl"},{"family":"Labuschagne","given":"Weik"},{"family":"Lai","given":"Yen-yu"},{"family":"Latiff","given":"Gulam"},{"family":"Lombaard","given":"J."},{"family":"Lottering","given":"Hanlie"},{"family":"Meeding","given":"Ronel"},{"family":"Middlemost","given":"Shirley"},{"family":"Mitha","given":"Haroon"},{"family":"Mitha","given":"Ismail"},{"family":"Mkhwanazi","given":"Sandile"},{"family":"Moodley","given":"Rajendran"},{"family":"Murray","given":"Almeri"},{"family":"Musungaie","given":"Dany"},{"family":"Osman","given":"Yasmin"},{"family":"Peacey","given":"Kirsten"},{"family":"Pillay-Ramaya","given":"Larisha"},{"family":"Pretorius","given":"Catharina"},{"family":"Prozesky","given":"Hans"},{"family":"Sarvan","given":"Mahomed"},{"family":"Scholtz","given":"E."},{"family":"Sebesteny","given":"Attila"},{"family":"Skinner","given":"Bianca"},{"family":"Skriker","given":"Michael"},{"family":"Smit","given":"M."},{"family":"Stapelberg","given":"Anna-Marie"},{"family":"Swanepoel","given":"Nicolaas"},{"family":"Urbach","given":"Dorothea"},{"family":"Aswegen","given":"Dina","dropping-particle":"van"},{"family":"Zyl","given":"Francois","dropping-particle":"van"},{"family":"Zyl","given":"Louis Van"},{"family":"Venter","given":"Esme"},{"family":"Wadvalla","given":"Shahid"},{"family":"Wing","given":"Jeffrey"},{"family":"Wolmarans","given":"Karen"},{"family":"Abreu","given":"Cristina"},{"family":"Aguilà","given":"Pilar"},{"family":"Aguilera","given":"Eva"},{"family":"Alonso","given":"Nuria"},{"family":"Alvarez","given":"Carmen"},{"family":"Cajas","given":"Priscila"},{"family":"Castro","given":"Jose Carlos"},{"family":"Codinachs","given":"Roger"},{"family":"Contreras","given":"Jose"},{"family":"Coves","given":"Maria Jose"},{"family":"Fajardo","given":"Carmen"},{"family":"Ferrer","given":"Juan Carlos"},{"family":"Font","given":"Neus"},{"family":"Garcia","given":"Mar"},{"family":"Gil","given":"Maria Apolonia"},{"family":"Gomez","given":"Fernando"},{"family":"Gomez","given":"Lluis Alberto"},{"family":"Gonzalbez","given":"Jose"},{"family":"Griera","given":"Jose Luis"},{"family":"Masmiquel","given":"Luís"},{"family":"Mauricio","given":"Didac"},{"family":"Perez","given":"Silvia Narejos"},{"family":"Nicolau","given":"Juana Ana"},{"family":"Contreras","given":"Olga Noheda"},{"family":"Olivan","given":"Josefina"},{"family":"Olivares","given":"Josefina"},{"family":"Ortega","given":"Emilio"},{"family":"Pellitero","given":"Silvia"},{"family":"Pertusa","given":"Salvador"},{"family":"Rius","given":"Ferran"},{"family":"Rodriguez","given":"Irene"},{"family":"Sánchez-Juan","given":"Carlos"},{"family":"Santos","given":"Dolores"},{"family":"Soldevila","given":"Berta"},{"family":"Subias","given":"David"},{"family":"Terns","given":"Manel"},{"family":"Trescoli","given":"Carlos"},{"family":"Vilaplana","given":"Judith"},{"family":"Villanueva","given":"Alicia"},{"family":"Albo","given":"Jaan"},{"family":"Antus","given":"Kjell"},{"family":"Axelsson","given":"Mattias"},{"family":"Bergström","given":"Lisa"},{"family":"Binsell-Gerdin","given":"Emil"},{"family":"Boman","given":"Kurt"},{"family":"Botond","given":"Fabian"},{"family":"Dotevall","given":"Annika"},{"family":"Graipe","given":"Anna"},{"family":"Jarnet","given":"C."},{"family":"Kaminska","given":"Jessica"},{"family":"Kempe","given":"Anders"},{"family":"Korhonen","given":"Michael"},{"family":"Linderfalk","given":"Carina"},{"family":"Liu","given":"Bo"},{"family":"Ljungstroem","given":"Karl"},{"family":"Ljungström","given":"Karl"},{"family":"Malmqvist","given":"Lennart"},{"family":"Mellbin","given":"Linda"},{"family":"Mooe","given":"Thomas"},{"family":"Nicol","given":"Peter"},{"family":"Norrby","given":"Anders"},{"family":"Ohlsson","given":"Ake"},{"family":"Rosengren","given":"Annika"},{"family":"Saaf","given":"Jan"},{"family":"Salmonsson","given":"Staffan"},{"family":"Strandberg","given":"Olof"},{"family":"Svensson","given":"Karl-Axel"},{"family":"Tengmark","given":"Bengt-Olov"},{"family":"Tsatsaris","given":"Georgios"},{"family":"Ulvenstam","given":"Anders"},{"family":"Vasko","given":"Peter"},{"family":"Chang","given":"Chwen-Tzuei"},{"family":"Chang","given":"Hsin-Mei"},{"family":"Chen","given":"Jung-Fu"},{"family":"Chen","given":"To-Pang"},{"family":"Chung","given":"Ming-Min"},{"family":"Fu","given":"Chia-Po"},{"family":"Hsia","given":"Te-Lin"},{"family":"Hua","given":"Shih-Che"},{"family":"Kuo","given":"Ming-Chun"},{"family":"Lee","given":"Chia-ln"},{"family":"Lee","given":"I.-Te"},{"family":"Liang","given":"Kae-Woei"},{"family":"Lin","given":"Shih Yi"},{"family":"Lu","given":"Chieh-Hsiang"},{"family":"Ma","given":"Wen-Ya"},{"family":"Pei","given":"Dee"},{"family":"Shen","given":"Feng-Chih"},{"family":"Su","given":"Ching-Chieh"},{"family":"Su","given":"Shuo-Wei"},{"family":"Tai","given":"Tsai-Sung"},{"family":"Tsai","given":"Wan-Ni"},{"family":"Tsai","given":"Yi-Ting"},{"family":"Tung","given":"Shih-Chen"},{"family":"Wang","given":"Jun-Sing"},{"family":"Yu","given":"Hui-I."},{"family":"Al-Qaissi","given":"Ahmed"},{"family":"Arutchelvam","given":"Vijayaraman"},{"family":"Atkin","given":"Stephen"},{"family":"Au","given":"Simon"},{"family":"Aye","given":"Myint Myint"},{"family":"Bain","given":"Stephen"},{"family":"Bejnariu","given":"Cristina"},{"family":"Bell","given":"Patrick"},{"family":"Bhatnagar","given":"Deepak"},{"family":"Bilous","given":"Rudy"},{"family":"Black","given":"Neil"},{"family":"Brennan","given":"Ursula"},{"family":"Brett","given":"Barbara"},{"family":"Bujanova","given":"Jana"},{"family":"Chow","given":"Elaine"},{"family":"Collier","given":"Andrew"},{"family":"Combe","given":"Amanda"},{"family":"Courtney","given":"Christopher"},{"family":"Courtney","given":"Hamish"},{"family":"Crothers","given":"James"},{"family":"Eavis","given":"Patrick"},{"family":"Elliott","given":"Jackie"},{"family":"Febbraro","given":"Salvatore"},{"family":"Finlayson","given":"Jim"},{"family":"Gandhi","given":"Rajiv"},{"family":"Gillings","given":"Sharon"},{"family":"Hamling","given":"Jonathan"},{"family":"Harper","given":"Roy"},{"family":"Harris","given":"Tim"},{"family":"Hassan","given":"Kahal"},{"family":"Heller","given":"Simon"},{"family":"Jane","given":"Alison"},{"family":"Javed","given":"Zeeshan"},{"family":"Johnson","given":"Tim"},{"family":"Jones","given":"Stephen"},{"family":"Kennedy","given":"Adele"},{"family":"Kerr","given":"David"},{"family":"Kilgallon","given":"Brian"},{"family":"Konya","given":"Judith"},{"family":"Lindsay","given":"John"},{"family":"Lomova-Williams","given":"Lina"},{"family":"Looker","given":"Helen"},{"family":"MacFarlane","given":"David"},{"family":"Macrury","given":"Sandra"},{"family":"Malik","given":"Iqbal"},{"family":"McCrimmon","given":"Rory"},{"family":"McKeith","given":"Douglas"},{"family":"McKnight","given":"John"},{"family":"Mishra","given":"Biswa"},{"family":"Mukhtar","given":"Racha"},{"family":"Mulligan","given":"Ciara"},{"family":"O'Kane","given":"Maurice"},{"family":"Olateju","given":"Tolu"},{"family":"Orpen","given":"Ian"},{"family":"Richardson","given":"Tristan"},{"family":"Rooney","given":"Desmond"},{"family":"Ross","given":"Shorsha Bae"},{"family":"Sathyapalan","given":"Thozhukat"},{"family":"Siddaramaiah","given":"Naveen"},{"family":"Sit","given":"Lee Euan"},{"family":"Stephens","given":"Jeffrey"},{"family":"Turtle","given":"Frances"},{"family":"Wakil","given":"Ammar"},{"family":"Walkinshaw","given":"Emma"},{"family":"Ali","given":"Asem"},{"family":"Anderson","given":"Robert"},{"family":"Arakaki","given":"Richard"},{"family":"Aref","given":"Omar"},{"family":"Ariani","given":"Mehrdad Kevin"},{"family":"Arkin","given":"David"},{"family":"Banarer","given":"Salomon"},{"family":"Barchini","given":"George"},{"family":"Bhan","given":"Arti"},{"family":"Branch","given":"Kelley"},{"family":"Brautigam","given":"Donald"},{"family":"Brietzke","given":"Stephen"},{"family":"Brinas","given":"Maridez"},{"family":"Brito","given":"Yudit"},{"family":"Carter","given":"Casey"},{"family":"Casagni","given":"Kimberely"},{"family":"Casula","given":"Sabina"},{"family":"Chakko","given":"Simon"},{"family":"Charatz","given":"Seth"},{"family":"Childress","given":"Dale"},{"family":"Chow","given":"Lisa"},{"family":"Chustecka","given":"Malgorzata"},{"family":"Clarke","given":"Subha"},{"family":"Cohen","given":"Lisa"},{"family":"Collins","given":"Barry"},{"family":"Vega","given":"Gildred Colon"},{"family":"Comulada-Rivera","given":"Angel"},{"family":"Cortes-Maisonet","given":"Gregorio"},{"family":"Davis","given":"Matthew"},{"family":"Souza","given":"Jose","dropping-particle":"de"},{"family":"Desouza","given":"Cyrus"},{"family":"Dinnan","given":"Mary"},{"family":"Duffy-Hidalgo","given":"Bobbi"},{"family":"Dunn","given":"Barbara"},{"family":"Dunn","given":"Julia"},{"family":"Elman","given":"Marshall"},{"family":"Felicetta","given":"James"},{"family":"Finkelstein","given":"Stuart"},{"family":"Fitz-Patrick","given":"David"},{"family":"Florez","given":"Hermes"},{"family":"Forker","given":"Alan"},{"family":"Fowler","given":"Wayne"},{"family":"Fredrickson","given":"Sonja"},{"family":"Freedman","given":"Zachary"},{"family":"Narron","given":"Brooke Gainey"},{"family":"Gainey-Ferree","given":"Kristin"},{"family":"Gardner","given":"Michael"},{"family":"Gastelum","given":"Christian"},{"family":"Giddings","given":"Stephen"},{"family":"Gillespie","given":"Eve"},{"family":"Gimness","given":"Michael Paul"},{"family":"Goldstein","given":"Gary"},{"family":"Gomes","given":"Maria"},{"family":"Gomez","given":"Nelson"},{"family":"Gorman","given":"Timothy"},{"family":"Goswami","given":"Ketan"},{"family":"Graves","given":"Arthur"},{"family":"Hacking","given":"Scott"},{"family":"Hall","given":"Charles"},{"family":"Hanson","given":"Lenita"},{"family":"Harman","given":"Sherman"},{"family":"Heber","given":"David"},{"family":"Henry","given":"Robert"},{"family":"Hiner","given":"Janette"},{"family":"Hirsch","given":"Irl"},{"family":"Hollander","given":"Priscilla"},{"family":"Hooker","given":"Thomas"},{"family":"Horowitz","given":"Barry"},{"family":"Hoste","given":"Laura"},{"family":"Huang","given":"Loli"},{"family":"Huynh","given":"Minh"},{"family":"Hyman","given":"Dan"},{"family":"Idriss","given":"Soha"},{"family":"Iranmanesh","given":"Ali"},{"family":"Karounos","given":"Dennis"},{"family":"Kashyap","given":"Moti"},{"family":"Katz","given":"Lois"},{"family":"Kaye","given":"William"},{"family":"Khaiton","given":"Yevgeniy"},{"family":"Khardori","given":"Romesh"},{"family":"Kitchen","given":"Timothy"},{"family":"Klein","given":"Andrew"},{"family":"Knffem","given":"Wendi"},{"family":"Kosiborod","given":"Mikhail"},{"family":"Kreglinger","given":"Nicola"},{"family":"Kruger","given":"Davida"},{"family":"Kumar","given":"Anubhav"},{"family":"Laboy","given":"Ivan"},{"family":"Larrabee","given":"Patricia"},{"family":"Larrick","given":"Laura"},{"family":"Lawson","given":"Donna"},{"family":"Ledet","given":"Mike"},{"family":"Lenhard","given":"James"},{"family":"Levy","given":"James"},{"family":"Li","given":"George"},{"family":"Li","given":"Zhaoping"},{"family":"Lieb","given":"David"},{"family":"Limcolioc","given":"April"},{"family":"Lions-Patterson","given":"Jane"},{"family":"Lorber","given":"Daniel"},{"family":"Lorch","given":"Daniel"},{"family":"Lorrello","given":"Michael"},{"family":"Lu","given":"Peter"},{"family":"Lucas","given":"Kathryn Jean"},{"family":"Ma","given":"Siu-Ling"},{"family":"MacAdams","given":"Michael"},{"family":"Magee","given":"Michelle"},{"family":"Magno","given":"Alexander"},{"family":"Mahakala","given":"Aparna Reddy"},{"family":"Marks","given":"Jennifer"},{"family":"McCall","given":"Anthony"},{"family":"McClanahan","given":"William"},{"family":"McClary","given":"Carole"},{"family":"Melendez","given":"Lydia"},{"family":"Melish","given":"John"},{"family":"Michaud","given":"Deanna"},{"family":"Miller","given":"Christopher"},{"family":"Miller","given":"Neil"},{"family":"Mora","given":"Pablo"},{"family":"Moten","given":"Marriyam"},{"family":"Mudaliar","given":"Sunder"},{"family":"Myrick","given":"Gregory"},{"family":"Narayan","given":"Puneet"},{"family":"Nassif","given":"Mike"},{"family":"Neri","given":"Karena"},{"family":"Newton","given":"Tabitha"},{"family":"Niblack","given":"Patricia"},{"family":"Nicol","given":"Philip"},{"family":"Nyenwe","given":"Ebenezer"},{"family":"Odugbesan","given":"A. Ola"},{"family":"Okorocha","given":"Yolanda"},{"family":"Carrasquillo","given":"Ramón Ortiz"},{"family":"Osei","given":"Kwame"},{"family":"Palermo","given":"Coromoto"},{"family":"Patel","given":"Hiren"},{"family":"Patel","given":"Krishna"},{"family":"Pau","given":"Cindy"},{"family":"Perley","given":"Michael"},{"family":"Plevin","given":"Sanford"},{"family":"Plummer","given":"Elena"},{"family":"Powell","given":"Richard"},{"family":"Qintar","given":"Mohammed"},{"family":"Rawls","given":"Rex"},{"family":"Reyes-Castano","given":"John"},{"family":"Reynolds","given":"Lillian"},{"family":"Richards","given":"Robert"},{"family":"Rosenstock","given":"Julio"},{"family":"Rowe","given":"Caroline"},{"family":"Saleh","given":"Jahandar"},{"family":"Sam","given":"Sony"},{"family":"Sanchez","given":"Alfredo"},{"family":"Sander","given":"Donald"},{"family":"Sanderson","given":"Bruce"},{"family":"Savin","given":"Virginia"},{"family":"Seaquist","given":"Elizabeth"},{"family":"Shah","given":"Jayendra"},{"family":"Shi","given":"Serena"},{"family":"Shivaswamy","given":"Vijay"},{"family":"Shlotzhauer","given":"Tammi"},{"family":"Shore","given":"David"},{"family":"Skukowski","given":"Bobbie"},{"family":"Soe","given":"Kyaw"},{"family":"Solheim","given":"Vesna"},{"family":"Soufer","given":"Joseph"},{"family":"Steinberg","given":"Helmut"},{"family":"Steinsapir","given":"Jaime"},{"family":"Tarkington","given":"Phillip"},{"family":"Thayer","given":"Debra"},{"family":"Thomson","given":"Stephen"},{"family":"Thrasher","given":"James"},{"family":"Tibaldi","given":"Joseph"},{"family":"Tjaden","given":"Jeff"},{"family":"Tores","given":"Oberto"},{"family":"Trence","given":"Dace"},{"family":"Trikudanathan","given":"Subbulaxmi"},{"family":"Ullal","given":"Jagdeesh"},{"family":"Uwaifo","given":"Gabriel"},{"family":"Vo","given":"Anthony"},{"family":"Vu","given":"Kenny"},{"family":"Walia","given":"Damandeep"},{"family":"Weiland","given":"Karen"},{"family":"Whitehouse","given":"Fred"},{"family":"Wiegmann","given":"Thomas"},{"family":"Wyne","given":"Kathleen"},{"family":"Wynne","given":"Alan"},{"family":"Yuen","given":"Kevin"},{"family":"Zaretzky","given":"Joel"},{"family":"Zebrack","given":"James"},{"family":"Zieve","given":"Franklin"},{"family":"Zigrang","given":"William"}],"issued":{"date-parts":[["2019",7,13]]}}}],"schema":"https://github.com/citation-style-language/schema/raw/master/csl-citation.json"} </w:instrText>
            </w:r>
            <w:r w:rsidRPr="003E6298">
              <w:rPr>
                <w:rFonts w:ascii="Times New Roman" w:hAnsi="Times New Roman" w:cs="Times New Roman"/>
                <w:spacing w:val="-1"/>
                <w:sz w:val="24"/>
                <w:szCs w:val="24"/>
              </w:rPr>
              <w:fldChar w:fldCharType="separate"/>
            </w:r>
            <w:r w:rsidRPr="003E6298">
              <w:rPr>
                <w:rFonts w:ascii="Times New Roman" w:hAnsi="Times New Roman" w:cs="Times New Roman"/>
                <w:kern w:val="0"/>
                <w:sz w:val="24"/>
                <w:szCs w:val="24"/>
                <w:vertAlign w:val="superscript"/>
              </w:rPr>
              <w:t>38</w:t>
            </w:r>
            <w:r w:rsidRPr="003E6298">
              <w:rPr>
                <w:rFonts w:ascii="Times New Roman" w:hAnsi="Times New Roman" w:cs="Times New Roman"/>
                <w:spacing w:val="-1"/>
                <w:sz w:val="24"/>
                <w:szCs w:val="24"/>
              </w:rPr>
              <w:fldChar w:fldCharType="end"/>
            </w:r>
          </w:p>
        </w:tc>
        <w:tc>
          <w:tcPr>
            <w:tcW w:w="3117" w:type="dxa"/>
            <w:tcBorders>
              <w:top w:val="nil"/>
              <w:left w:val="nil"/>
              <w:bottom w:val="nil"/>
              <w:right w:val="single" w:sz="4" w:space="0" w:color="auto"/>
            </w:tcBorders>
          </w:tcPr>
          <w:p w14:paraId="6D256F45" w14:textId="77777777" w:rsidR="00E260D9" w:rsidRPr="003E6298" w:rsidRDefault="00E260D9" w:rsidP="00A40BC1">
            <w:pPr>
              <w:rPr>
                <w:rFonts w:ascii="Times New Roman" w:hAnsi="Times New Roman" w:cs="Times New Roman"/>
              </w:rPr>
            </w:pPr>
            <w:r w:rsidRPr="003E6298">
              <w:rPr>
                <w:rFonts w:ascii="Times New Roman" w:hAnsi="Times New Roman" w:cs="Times New Roman"/>
              </w:rPr>
              <w:t>Dulaglutide</w:t>
            </w:r>
          </w:p>
        </w:tc>
      </w:tr>
      <w:tr w:rsidR="00E260D9" w:rsidRPr="00EE5694" w14:paraId="2A237B2F" w14:textId="77777777" w:rsidTr="00A40BC1">
        <w:tc>
          <w:tcPr>
            <w:tcW w:w="3116" w:type="dxa"/>
            <w:vMerge/>
            <w:tcBorders>
              <w:right w:val="nil"/>
            </w:tcBorders>
          </w:tcPr>
          <w:p w14:paraId="0BB6DA26" w14:textId="77777777" w:rsidR="00E260D9" w:rsidRPr="003E6298" w:rsidRDefault="00E260D9" w:rsidP="00A40BC1">
            <w:pPr>
              <w:rPr>
                <w:rFonts w:ascii="Times New Roman" w:hAnsi="Times New Roman" w:cs="Times New Roman"/>
              </w:rPr>
            </w:pPr>
          </w:p>
        </w:tc>
        <w:tc>
          <w:tcPr>
            <w:tcW w:w="3117" w:type="dxa"/>
            <w:tcBorders>
              <w:top w:val="nil"/>
              <w:left w:val="nil"/>
              <w:bottom w:val="nil"/>
              <w:right w:val="nil"/>
            </w:tcBorders>
          </w:tcPr>
          <w:p w14:paraId="00DBA9F1" w14:textId="77777777" w:rsidR="00E260D9" w:rsidRPr="003E6298" w:rsidRDefault="00E260D9" w:rsidP="00A40BC1">
            <w:pPr>
              <w:rPr>
                <w:rFonts w:ascii="Times New Roman" w:hAnsi="Times New Roman" w:cs="Times New Roman"/>
                <w:sz w:val="24"/>
                <w:szCs w:val="24"/>
              </w:rPr>
            </w:pPr>
            <w:r w:rsidRPr="003E6298">
              <w:rPr>
                <w:rFonts w:ascii="Times New Roman" w:hAnsi="Times New Roman" w:cs="Times New Roman"/>
                <w:sz w:val="24"/>
                <w:szCs w:val="24"/>
              </w:rPr>
              <w:t>FREEDOM-CVO</w:t>
            </w:r>
            <w:r w:rsidRPr="003E6298">
              <w:rPr>
                <w:rFonts w:ascii="Times New Roman" w:hAnsi="Times New Roman" w:cs="Times New Roman"/>
                <w:spacing w:val="-1"/>
                <w:sz w:val="24"/>
                <w:szCs w:val="24"/>
              </w:rPr>
              <w:fldChar w:fldCharType="begin"/>
            </w:r>
            <w:r>
              <w:rPr>
                <w:rFonts w:ascii="Times New Roman" w:hAnsi="Times New Roman" w:cs="Times New Roman"/>
                <w:spacing w:val="-1"/>
                <w:sz w:val="24"/>
                <w:szCs w:val="24"/>
              </w:rPr>
              <w:instrText xml:space="preserve"> ADDIN ZOTERO_ITEM CSL_CITATION {"citationID":"1Wr29TKc","properties":{"formattedCitation":"\\super 45\\nosupersub{}","plainCitation":"45","noteIndex":0},"citationItems":[{"id":1330,"uris":["http://zotero.org/users/local/9lcY8orv/items/R9NW5UM3"],"itemData":{"id":1330,"type":"article-journal","abstract":"Glucagon-like peptide 1 receptor agonists (GLP-1RAs) injected periodically have been shown to not increase and, for some members of this class, decrease the risk of cardiovascular events. The cardiovascular safety of delivering a continuous subcutaneous infusion of the GLP-1RA exenatide (ITCA 650) is unknown. Here, we randomly assigned patients with type 2 diabetes with, or at risk for, atherosclerotic cardiovascular disease (ASCVD) to receive ITCA 650 or placebo to assess cardiovascular safety in a pre-approval trial (NCT01455896). The primary outcome was a composite of cardiovascular death, non-fatal myocardial infarction, non-fatal stroke or hospitalization for unstable angina. On the basis of 2008 guidance from the US Food and Drug Administration, a non-inferiority margin of 1.8 for the upper bound of the 95% confidence interval (CI) of the hazard ratio (HR) was used. We randomized 4,156 patients (2,075 assigned to receive ITCA 650 and 2,081 assigned to receive placebo) who were followed for a median of 16 months. The primary outcome occurred in 4.6% (95/2,075) of patients in the ITCA 650 group and 3.8% (79/2,081) of patients in the placebo group, meeting the pre-specified non-inferiority criterion (HR = 1.21, 95% CI, 0.90–1.63, Pnon-inferiority = 0.004). Serious adverse events were similar between the two groups. Adverse events were more frequent in the ITCA 650 group (72%, 1,491/2,074) than in the placebo group (63.9%, 1,325/2,070), mainly due to an increase in gastrointestinal events and disorders while on ITCA 650. In patients with type 2 diabetes with, or at risk for, ASCVD, ITCA 650 was non-inferior to placebo. A larger and longer-duration cardiovascular outcomes trial is needed to define more precisely the cardiovascular effects of ITCA 650 in this population.","container-title":"Nature Medicine","DOI":"10.1038/s41591-021-01584-3","ISSN":"1546-170X","issue":"1","journalAbbreviation":"Nat Med","language":"en","license":"2021 The Author(s), under exclusive licence to Springer Nature America, Inc.","note":"publisher: Nature Publishing Group","page":"89-95","source":"www.nature.com","title":"Subcutaneous infusion of exenatide and cardiovascular outcomes in type 2 diabetes: a non-inferiority randomized controlled trial","title-short":"Subcutaneous infusion of exenatide and cardiovascular outcomes in type 2 diabetes","volume":"28","author":[{"family":"Ruff","given":"Christian T."},{"family":"Baron","given":"Michelle"},{"family":"Im","given":"KyungAh"},{"family":"O’Donoghue","given":"Michelle L."},{"family":"Fiedorek","given":"Fred T."},{"family":"Sabatine","given":"Marc S."}],"issued":{"date-parts":[["2022",1]]}}}],"schema":"https://github.com/citation-style-language/schema/raw/master/csl-citation.json"} </w:instrText>
            </w:r>
            <w:r w:rsidRPr="003E6298">
              <w:rPr>
                <w:rFonts w:ascii="Times New Roman" w:hAnsi="Times New Roman" w:cs="Times New Roman"/>
                <w:spacing w:val="-1"/>
                <w:sz w:val="24"/>
                <w:szCs w:val="24"/>
              </w:rPr>
              <w:fldChar w:fldCharType="separate"/>
            </w:r>
            <w:r w:rsidRPr="003E6298">
              <w:rPr>
                <w:rFonts w:ascii="Times New Roman" w:hAnsi="Times New Roman" w:cs="Times New Roman"/>
                <w:kern w:val="0"/>
                <w:sz w:val="24"/>
                <w:szCs w:val="24"/>
                <w:vertAlign w:val="superscript"/>
              </w:rPr>
              <w:t>45</w:t>
            </w:r>
            <w:r w:rsidRPr="003E6298">
              <w:rPr>
                <w:rFonts w:ascii="Times New Roman" w:hAnsi="Times New Roman" w:cs="Times New Roman"/>
                <w:spacing w:val="-1"/>
                <w:sz w:val="24"/>
                <w:szCs w:val="24"/>
              </w:rPr>
              <w:fldChar w:fldCharType="end"/>
            </w:r>
          </w:p>
        </w:tc>
        <w:tc>
          <w:tcPr>
            <w:tcW w:w="3117" w:type="dxa"/>
            <w:tcBorders>
              <w:top w:val="nil"/>
              <w:left w:val="nil"/>
              <w:bottom w:val="nil"/>
              <w:right w:val="single" w:sz="4" w:space="0" w:color="auto"/>
            </w:tcBorders>
          </w:tcPr>
          <w:p w14:paraId="061336A1" w14:textId="77777777" w:rsidR="00E260D9" w:rsidRPr="003E6298" w:rsidRDefault="00E260D9" w:rsidP="00A40BC1">
            <w:pPr>
              <w:rPr>
                <w:rFonts w:ascii="Times New Roman" w:hAnsi="Times New Roman" w:cs="Times New Roman"/>
              </w:rPr>
            </w:pPr>
            <w:r w:rsidRPr="003E6298">
              <w:rPr>
                <w:rFonts w:ascii="Times New Roman" w:hAnsi="Times New Roman" w:cs="Times New Roman"/>
              </w:rPr>
              <w:t>Exenatide in DUROS</w:t>
            </w:r>
          </w:p>
        </w:tc>
      </w:tr>
      <w:tr w:rsidR="00E260D9" w:rsidRPr="00EE5694" w14:paraId="1926531C" w14:textId="77777777" w:rsidTr="00A40BC1">
        <w:tc>
          <w:tcPr>
            <w:tcW w:w="3116" w:type="dxa"/>
            <w:vMerge/>
            <w:tcBorders>
              <w:bottom w:val="single" w:sz="4" w:space="0" w:color="auto"/>
              <w:right w:val="nil"/>
            </w:tcBorders>
          </w:tcPr>
          <w:p w14:paraId="2E397DFE" w14:textId="77777777" w:rsidR="00E260D9" w:rsidRPr="003E6298" w:rsidRDefault="00E260D9" w:rsidP="00A40BC1">
            <w:pPr>
              <w:rPr>
                <w:rFonts w:ascii="Times New Roman" w:hAnsi="Times New Roman" w:cs="Times New Roman"/>
              </w:rPr>
            </w:pPr>
          </w:p>
        </w:tc>
        <w:tc>
          <w:tcPr>
            <w:tcW w:w="3117" w:type="dxa"/>
            <w:tcBorders>
              <w:top w:val="nil"/>
              <w:left w:val="nil"/>
              <w:bottom w:val="single" w:sz="4" w:space="0" w:color="auto"/>
              <w:right w:val="nil"/>
            </w:tcBorders>
          </w:tcPr>
          <w:p w14:paraId="6EA35180" w14:textId="77777777" w:rsidR="00E260D9" w:rsidRPr="003E6298" w:rsidRDefault="00E260D9" w:rsidP="00A40BC1">
            <w:pPr>
              <w:rPr>
                <w:rFonts w:ascii="Times New Roman" w:hAnsi="Times New Roman" w:cs="Times New Roman"/>
                <w:sz w:val="24"/>
                <w:szCs w:val="24"/>
              </w:rPr>
            </w:pPr>
            <w:r w:rsidRPr="003E6298">
              <w:rPr>
                <w:rFonts w:ascii="Times New Roman" w:hAnsi="Times New Roman" w:cs="Times New Roman"/>
                <w:sz w:val="24"/>
                <w:szCs w:val="24"/>
              </w:rPr>
              <w:t>HARMONY</w:t>
            </w:r>
            <w:r w:rsidRPr="003E6298">
              <w:rPr>
                <w:rFonts w:ascii="Times New Roman" w:hAnsi="Times New Roman" w:cs="Times New Roman"/>
                <w:spacing w:val="-1"/>
                <w:sz w:val="24"/>
                <w:szCs w:val="24"/>
              </w:rPr>
              <w:fldChar w:fldCharType="begin"/>
            </w:r>
            <w:r>
              <w:rPr>
                <w:rFonts w:ascii="Times New Roman" w:hAnsi="Times New Roman" w:cs="Times New Roman"/>
                <w:spacing w:val="-1"/>
                <w:sz w:val="24"/>
                <w:szCs w:val="24"/>
              </w:rPr>
              <w:instrText xml:space="preserve"> ADDIN ZOTERO_ITEM CSL_CITATION {"citationID":"nA9LIwaL","properties":{"formattedCitation":"\\super 46\\nosupersub{}","plainCitation":"46","noteIndex":0},"citationItems":[{"id":895,"uris":["http://zotero.org/users/local/9lcY8orv/items/2J9HUVU3"],"itemData":{"id":895,"type":"article-journal","abstract":"Background\nGlucagon-like peptide 1 receptor agonists differ in chemical structure, duration of action, and in their effects on clinical outcomes. The cardiovascular effects of once-weekly albiglutide in type 2 diabetes are unknown. We aimed to determine the safety and efficacy of albiglutide in preventing cardiovascular death, myocardial infarction, or stroke.\nMethods\nWe did a double-blind, randomised, placebo-controlled trial in 610 sites across 28 countries. We randomly assigned patients aged 40 years and older with type 2 diabetes and cardiovascular disease (at a 1:1 ratio) to groups that either received a subcutaneous injection of albiglutide (30–50 mg, based on glycaemic response and tolerability) or of a matched volume of placebo once a week, in addition to their standard care. Investigators used an interactive voice or web response system to obtain treatment assignment, and patients and all study investigators were masked to their treatment allocation. We hypothesised that albiglutide would be non-inferior to placebo for the primary outcome of the first occurrence of cardiovascular death, myocardial infarction, or stroke, which was assessed in the intention-to-treat population. If non-inferiority was confirmed by an upper limit of the 95% CI for a hazard ratio of less than 1·30, closed testing for superiority was prespecified. This study is registered with ClinicalTrials.gov, number NCT02465515.\nFindings\nPatients were screened between July 1, 2015, and Nov 24, 2016. 10 793 patients were screened and 9463 participants were enrolled and randomly assigned to groups: 4731 patients were assigned to receive albiglutide and 4732 patients to receive placebo. On Nov 8, 2017, it was determined that 611 primary endpoints and a median follow-up of at least 1·5 years had accrued, and participants returned for a final visit and discontinuation from study treatment; the last patient visit was on March 12, 2018. These 9463 patients, the intention-to-treat population, were evaluated for a median duration of 1·6 years and were assessed for the primary outcome. The primary composite outcome occurred in 338 (7%) of 4731 patients at an incidence rate of 4·6 events per 100 person-years in the albiglutide group and in 428 (9%) of 4732 patients at an incidence rate of 5·9 events per 100 person-years in the placebo group (hazard ratio 0·78, 95% CI 0·68–0·90), which indicated that albiglutide was superior to placebo (p&lt;0·0001 for non-inferiority; p=0·0006 for superiority). The incidence of acute pancreatitis (ten patients in the albiglutide group and seven patients in the placebo group), pancreatic cancer (six patients in the albiglutide group and five patients in the placebo group), medullary thyroid carcinoma (zero patients in both groups), and other serious adverse events did not differ between the two groups. There were three (&lt;1%) deaths in the placebo group that were assessed by investigators, who were masked to study drug assignment, to be treatment-related and two (&lt;1%) deaths in the albiglutide group.\nInterpretation\nIn patients with type 2 diabetes and cardiovascular disease, albiglutide was superior to placebo with respect to major adverse cardiovascular events. Evidence-based glucagon-like peptide 1 receptor agonists should therefore be considered as part of a comprehensive strategy to reduce the risk of cardiovascular events in patients with type 2 diabetes.\nFunding\nGlaxoSmithKline.","container-title":"The Lancet","DOI":"10.1016/S0140-6736(18)32261-X","ISSN":"0140-6736","issue":"10157","journalAbbreviation":"The Lancet","page":"1519-1529","source":"ScienceDirect","title":"Albiglutide and cardiovascular outcomes in patients with type 2 diabetes and cardiovascular disease (Harmony Outcomes): a double-blind, randomised placebo-controlled trial","title-short":"Albiglutide and cardiovascular outcomes in patients with type 2 diabetes and cardiovascular disease (Harmony Outcomes)","volume":"392","author":[{"family":"Hernandez","given":"Adrian F"},{"family":"Green","given":"Jennifer B"},{"family":"Janmohamed","given":"Salim"},{"family":"D'Agostino","given":"Ralph B"},{"family":"Granger","given":"Christopher B"},{"family":"Jones","given":"Nigel P"},{"family":"Leiter","given":"Lawrence A"},{"family":"Rosenberg","given":"Anne E"},{"family":"Sigmon","given":"Kristina N"},{"family":"Somerville","given":"Matthew C"},{"family":"Thorpe","given":"Karl M"},{"family":"McMurray","given":"John J V"},{"family":"Del Prato","given":"Stefano"},{"family":"Del Prato","given":"Stefano"},{"family":"McMurray","given":"John J. V."},{"family":"D'Agostino","given":"Ralph B."},{"family":"Granger","given":"Christopher B."},{"family":"Hernandez","given":"Adrian F."},{"family":"Janmohamed","given":"Salim"},{"family":"Leiter","given":"Lawrence A."},{"family":"Califf","given":"Robert M"},{"family":"Holman","given":"Rury"},{"family":"DeMets","given":"David"},{"family":"Riddle","given":"Matthew"},{"family":"Goodman","given":"Shaun"},{"family":"McGuire","given":"Darren"},{"family":"Alexander","given":"Karen"},{"family":"Devore","given":"Adam"},{"family":"Melloni","given":"Chiara"},{"family":"Patel","given":"Chetan"},{"family":"Kong","given":"David"},{"family":"Bloomfield","given":"Gerald"},{"family":"Roe","given":"Matthew"},{"family":"Tricoci","given":"Pierluigi"},{"family":"Harrison","given":"Rob"},{"family":"Lopes","given":"Renato"},{"family":"Mathews","given":"Robin"},{"family":"Mehta","given":"Rajendra"},{"family":"Schuyler Jones","given":"William"},{"family":"Vemulapalli","given":"Sreekanth"},{"family":"Povsic","given":"Thomas"},{"family":"Eapen","given":"Zubin"},{"family":"Dombrowski","given":"Keith"},{"family":"Kolls","given":"Brad"},{"family":"Jordan","given":"Dedrick"},{"family":"Ambrosy","given":"Andrew"},{"family":"Greene","given":"Stephen"},{"family":"Mandawat","given":"Aditya"},{"family":"Shavadia","given":"Jay"},{"family":"Cooper","given":"Lauren"},{"family":"Sharma","given":"Abhinav"},{"family":"Guimaraes","given":"Patricia"},{"family":"Friedman","given":"Daniel"},{"family":"Wilson","given":"Matt"},{"family":"Endsley","given":"Patricia"},{"family":"Gentry","given":"Tracy"},{"family":"Collier","given":"Jeannie"},{"family":"Perez","given":"Kathleen"},{"family":"James","given":"Kourtnei"},{"family":"Roush","given":"Jennifer"},{"family":"Pope","given":"Connie"},{"family":"Howell","given":"Christina"},{"family":"Johnson","given":"Megan"},{"family":"Bailey","given":"Matt"},{"family":"Cole","given":"Joanna"},{"family":"Akers","given":"Teresa"},{"family":"Vandyne","given":"Beth"},{"family":"Thomas","given":"Betsy"},{"family":"Rich","given":"Jenny"},{"family":"Bartone","given":"Susan"},{"family":"Beaulieu","given":"Gail"},{"family":"Brown","given":"Kim"},{"family":"Chau","given":"Tuan"},{"family":"Christian","given":"Tamra"},{"family":"Coker","given":"Rebecca"},{"family":"Greene","given":"Deb"},{"family":"Haddock","given":"Trevorlyn"},{"family":"Jenkins","given":"Wendy"},{"family":"Haque","given":"Ghazala"},{"family":"Marquess","given":"Marsha"},{"family":"Pesarchick","given":"Jean"},{"family":"Rethaford","given":"Renee"},{"family":"Stone","given":"Allegra"},{"family":"Al Kawas","given":"Firas"},{"family":"Anderson","given":"Michelle"},{"family":"Enns","given":"Robert"},{"family":"Sinay","given":"Isaac"},{"family":"Mathieu","given":"Chantal"},{"family":"Yordanov","given":"Victor"},{"family":"Hramiak","given":"Irene"},{"family":"Haluzik","given":"Martin"},{"family":"Galatius","given":"Søren"},{"family":"Guerci","given":"Bruno"},{"family":"Nauck","given":"Michael"},{"family":"Migdalis","given":"Ilias"},{"family":"Tan","given":"Choon Beng Kathryn"},{"family":"Kocsis","given":"Gyozo"},{"family":"Giaccari","given":"Andrea"},{"family":"Lee","given":"Moon Kyu"},{"family":"Muñoz","given":"Ernesto German Cardona"},{"family":"Cornel","given":"Jan"},{"family":"Birkeland","given":"Kare"},{"family":"Pinto","given":"Miguel"},{"family":"Tirador","given":"Louie"},{"family":"Olesinska-Mader","given":"Martyna"},{"family":"Shestakova","given":"Marina"},{"family":"Distiller","given":"Larry"},{"family":"Lopez-Sendon","given":"Jose"},{"family":"Eliasson","given":"Bjorn"},{"family":"Chiang","given":"Chern-En"},{"family":"Srimahachota","given":"Suphot"},{"family":"Mankovsky","given":"Boris"},{"family":"Bethel","given":"M Angelyn"},{"family":"Dungan","given":"Kathleen"},{"family":"Kosiborod","given":"Mikhail"},{"family":"Alvarisqueta","given":"Andres"},{"family":"Baldovino","given":"Jorge"},{"family":"Besada","given":"Diego"},{"family":"Calella","given":"Pedro"},{"family":"Cantero","given":"Maria Cecilia"},{"family":"Castaño","given":"Patricia"},{"family":"Chertkoff","given":"Alejandro"},{"family":"Cuadrado","given":"Jesus"},{"family":"De Loredo","given":"Luis"},{"family":"Dominguez","given":"Andrea"},{"family":"Español","given":"Maria Vanesa"},{"family":"Finkelstein","given":"Hernan"},{"family":"Frechtel","given":"Gustavo"},{"family":"Fretes","given":"Jose"},{"family":"Garrido Santos","given":"Natalia"},{"family":"Gonzalez","given":"Joaquin"},{"family":"Litvak","given":"Marcos"},{"family":"Loureyro","given":"Juan"},{"family":"Maffei","given":"Laura"},{"family":"Maldonado","given":"Natacha"},{"family":"Mohr Gasparini","given":"Diego"},{"family":"Orio","given":"Silvia"},{"family":"Perez Manghi","given":"Federico"},{"family":"Rodriguez Papini","given":"Nelson"},{"family":"Sala","given":"Jorgelina"},{"family":"Schygiel","given":"Pablo"},{"family":"Sposetti","given":"Georgina"},{"family":"Ulla","given":"Maria"},{"family":"Verra","given":"Fernando"},{"family":"Zabalua","given":"Silvina"},{"family":"Zaidman","given":"Cesar"},{"family":"Crenier","given":"Laurent"},{"family":"Debroye","given":"Corinne"},{"family":"Duyck","given":"Francis"},{"family":"Scheen","given":"André"},{"family":"Van Gaal","given":"Luc"},{"family":"Vercammen","given":"Chris"},{"family":"Damyanova","given":"Velichka"},{"family":"Dimitrov","given":"Stefan"},{"family":"Kovacheva","given":"Snezhina"},{"family":"Lozanov","given":"Lachezar"},{"family":"Margaritov","given":"Viktor"},{"family":"Mihaylova-Shumkova","given":"Rositsa"},{"family":"Nikolaeva","given":"Antoaneta"},{"family":"Stoyanova","given":"Zhasmina"},{"family":"Akhras","given":"Ronald"},{"family":"Beaudry","given":"Yves"},{"family":"Bedard","given":"Jacques"},{"family":"Berlingieri","given":"Joseph"},{"family":"Chehayeb","given":"Raja"},{"family":"Cheung","given":"Stephen"},{"family":"Conway","given":"James"},{"family":"Cusson","given":"Jean"},{"family":"Della Siega","given":"Anthony"},{"family":"Dumas","given":"Richard"},{"family":"Dzongowski","given":"Peter"},{"family":"Ferguson","given":"Murdo"},{"family":"Gaudet","given":"Daniel"},{"family":"Grondin","given":"Francois"},{"family":"Gupta","given":"Anil"},{"family":"Gupta","given":"Milan"},{"family":"Halperin","given":"Frank"},{"family":"Houle","given":"Pierre-Alain"},{"family":"Jones","given":"Michael"},{"family":"Kouz","given":"Simon"},{"family":"Kovacs","given":"Christopher"},{"family":"Landry","given":"Daniel"},{"family":"Lonn","given":"Eva"},{"family":"O'Mahony","given":"William"},{"family":"Peterson","given":"Sean"},{"family":"Reich","given":"Dennis"},{"family":"Rosenbloom","given":"Alan"},{"family":"St-Maurice","given":"Francois"},{"family":"Tugwell","given":"Barna"},{"family":"Vizel","given":"Saul"},{"family":"Woo","given":"Vincent"},{"family":"Brychta","given":"Tomas"},{"family":"Cech","given":"Vladimir"},{"family":"Dvorakova","given":"Eva"},{"family":"Edelsberger","given":"Tomas"},{"family":"Halciakova","given":"Katarina"},{"family":"Krizova","given":"Jarmila"},{"family":"Lastuvka","given":"Jiri"},{"family":"Piperek","given":"Martin"},{"family":"Prymkova","given":"Vera"},{"family":"Raclavska","given":"Lea"},{"family":"Silhova","given":"Elena"},{"family":"Urbanek","given":"Robin"},{"family":"Vrkoc","given":"Jan"},{"family":"Andersen","given":"Ulla"},{"family":"Brønnum-Schou","given":"Jens"},{"family":"Hove","given":"Jens"},{"family":"Jensen","given":"Jan Skov"},{"family":"Kober","given":"Lars"},{"family":"Kristiansen","given":"Ole Peter"},{"family":"Lund","given":"Per"},{"family":"Melchior","given":"Thomas"},{"family":"Nyvad","given":"Ole"},{"family":"Schou","given":"Morten"},{"family":"Boye","given":"Alain"},{"family":"Cadinot","given":"Didier"},{"family":"Gouet","given":"Didier"},{"family":"Henry","given":"Patrick"},{"family":"Kessler","given":"Laurence"},{"family":"Lalau","given":"Jean-Daniel"},{"family":"Petit","given":"Catherine"},{"family":"Thuan","given":"Jean-Francois"},{"family":"Voinot","given":"Christel"},{"family":"Vouillarmet","given":"Julien"},{"family":"Axthelm","given":"Christoph"},{"family":"Berger","given":"Dirk"},{"family":"Bieler","given":"Tasso"},{"family":"Birkenfeld","given":"Andreas"},{"family":"Bott","given":"Jochen"},{"family":"Busch","given":"Klaus"},{"family":"Caca","given":"Karel"},{"family":"Chevts","given":"Julia"},{"family":"Donaubauer","given":"Torsten"},{"family":"Erlinger","given":"Rudolf"},{"family":"Funke","given":"Klaus"},{"family":"Grosskopf","given":"Josef"},{"family":"Hagenow","given":"Andreas"},{"family":"Hamann","given":"Monika"},{"family":"Hartard","given":"Manfred"},{"family":"Heymer","given":"Peter"},{"family":"Huppertz","given":"Wolfgang"},{"family":"Illies","given":"Gabriele"},{"family":"Jacob","given":"Stephan"},{"family":"Jung","given":"Thomas"},{"family":"Kahrmann","given":"Gerd"},{"family":"Kast","given":"Petra"},{"family":"Kellerer","given":"Monika"},{"family":"Kempe","given":"Hans-Peter"},{"family":"Khariouzov","given":"Andrei"},{"family":"Klausmann","given":"Gerhard"},{"family":"Klein","given":"Christiane"},{"family":"Kleinecke-Pohl","given":"Uwe"},{"family":"Kleinertz","given":"Klaus"},{"family":"Koch","given":"Thorsten"},{"family":"Kosch","given":"Christine"},{"family":"Lorra","given":"Babette"},{"family":"Luedemann","given":"Joerg"},{"family":"Luttermann","given":"Matthias"},{"family":"Maxeiner","given":"Stephan"},{"family":"Milek","given":"Karsten"},{"family":"Moelle","given":"Andrea"},{"family":"Neumann","given":"Gerhard"},{"family":"Nischik","given":"Ruth"},{"family":"Oehrig-Pohl","given":"Edith"},{"family":"Plassmann","given":"Georg"},{"family":"Pohlmeier","given":"Lars"},{"family":"Proepper","given":"Felix"},{"family":"Regner","given":"Stefan"},{"family":"Rieker","given":"Werner"},{"family":"Rose","given":"Ludger"},{"family":"Samer","given":"Holger"},{"family":"Sauter","given":"Joachim"},{"family":"Schaper","given":"Frank"},{"family":"Schiffer","given":"Clemens"},{"family":"Schmidt","given":"Juergen"},{"family":"Scholz","given":"Bernd-M."},{"family":"Schulze","given":"Joerg"},{"family":"Segner","given":"Alexander"},{"family":"Seufert","given":"Jochen"},{"family":"Sigal","given":"Helena"},{"family":"Steindorf","given":"Joerg"},{"family":"Stockhausen","given":"Juergen"},{"family":"Stuebler","given":"Petra"},{"family":"Taeschner","given":"Heidrun"},{"family":"Tews","given":"Dietrich"},{"family":"Tschoepe","given":"Diethelm"},{"family":"Wilhelm","given":"Karl"},{"family":"Zeller-Stefan","given":"Helga"},{"family":"Avramidis","given":"Iakovos"},{"family":"Bousboulas","given":"Stavros"},{"family":"Bristianou","given":"Magdalini"},{"family":"Dimitriadis","given":"Georgios"},{"family":"Elisaf","given":"Moses"},{"family":"Kotsa","given":"Kalliopi"},{"family":"Melidonis","given":"Andreas"},{"family":"Mitrakou","given":"Asimina"},{"family":"Pagkalos","given":"Emmanouil"},{"family":"Papanas","given":"Nikolaos"},{"family":"Pappas","given":"Angelos"},{"family":"Sampanis","given":"Christos"},{"family":"Tentolouris","given":"Nikolaos"},{"family":"Tsapas","given":"Apostolos"},{"family":"Tzatzagou","given":"Glykeria"},{"family":"Ozaki","given":"Risa"},{"family":"Hajdú","given":"Csaba"},{"family":"Harcsa","given":"Eleonóra"},{"family":"Konyves","given":"Laszlo"},{"family":"Mucsi","given":"János"},{"family":"Pauker","given":"Zsolt"},{"family":"Petró","given":"Gizella"},{"family":"Plés","given":"Zsolt"},{"family":"Revesz","given":"Katalin"},{"family":"Sándor","given":"Vangel"},{"family":"Vass","given":"Viktor"},{"family":"Avogaro","given":"Angelo"},{"family":"Boemi","given":"Massimo"},{"family":"Bonadonna","given":"Riccardo"},{"family":"Consoli","given":"Agostino"},{"family":"De Cosmo","given":"Salvatore"},{"family":"Di Bartolo","given":"Paolo"},{"family":"Dotta","given":"Francesco"},{"family":"Frontoni","given":"Simona"},{"family":"Galetta","given":"Marianna"},{"family":"Gambineri","given":"Alessandra"},{"family":"Gazzaruso","given":"Carmine"},{"family":"Giorgino","given":"Francesco"},{"family":"Lauro","given":"Davide"},{"family":"Orsi","given":"Emanuela"},{"family":"Paolisso","given":"Giuseppe"},{"family":"Perriello","given":"Gabriele"},{"family":"Piatti","given":"Piermarco"},{"family":"Pontiroli","given":"Antonio"},{"family":"Ponzani","given":"Paola"},{"family":"Rivellese","given":"Angela Albarosa"},{"family":"Sesti","given":"Giorgio"},{"family":"Tonolo","given":"Giancarlo"},{"family":"Trevisan","given":"Roberto"},{"family":"Ahn","given":"Chul Woo"},{"family":"Baik","given":"Sei-Hyun"},{"family":"Cha","given":"Bong-Soo"},{"family":"Chung","given":"Choon-Hee"},{"family":"Jang","given":"Hak Chul"},{"family":"Kim","given":"Chong-Jin"},{"family":"Kim","given":"Hye Soon"},{"family":"Kim","given":"In Joo"},{"family":"Lee","given":"Eun Young"},{"family":"Lee","given":"Hyoung Woo"},{"family":"Lee","given":"Kwan-Woo"},{"family":"Moon","given":"Keon-Woong"},{"family":"Namgung","given":"June"},{"family":"Park","given":"Kyong Soo"},{"family":"Yoo","given":"Soon Jib"},{"family":"Yu","given":"Jaemyung"},{"family":"Llamas","given":"Edmundo-Alfredo Bayram"},{"family":"Cervantes-Escárcega","given":"Jose-Luis"},{"family":"Flota-Cervera","given":"Luis Fernando"},{"family":"González-González","given":"José Gerardo"},{"family":"Pascoe-Gonzalez","given":"Sara"},{"family":"Pelayo-Orozco","given":"Emilia Susana"},{"family":"Ramirez-Diaz","given":"Santiago-Paulino"},{"family":"Saldana-Mendoza","given":"Arturo"},{"family":"Jerjes-Díaz","given":"Carlos Sánchez"},{"family":"Torres-Colores","given":"Jose Juan"},{"family":"Vidrio-Velázquez","given":"Maricela"},{"family":"Villagordoa-Mesa","given":"Juan"},{"family":"Beijerbacht","given":"Hugo Peter"},{"family":"Groutars","given":"Reginald G. E. J."},{"family":"Hoek","given":"Boudewijn A"},{"family":"Hoogslag","given":"Pieter A. M."},{"family":"Kooy","given":"Adriaan"},{"family":"Kragten","given":"Johannes A."},{"family":"Lieverse","given":"Aloysius G."},{"family":"Swart","given":"Hendrik P."},{"family":"Viergever","given":"Eric P."},{"family":"Ahlqvist","given":"Jørn"},{"family":"Cooper","given":"John"},{"family":"Gulseth","given":"Hanne"},{"family":"Guttormsen","given":"Gaute"},{"family":"Wium","given":"Cecilie"},{"family":"Arbañil","given":"Hugo"},{"family":"Calderon","given":"Jorge"},{"family":"Camacho","given":"Luis"},{"family":"Espinoza","given":"Augusto Dextre"},{"family":"Garrido","given":"Elizabeth"},{"family":"Luna","given":"Alejandro"},{"family":"Manrique","given":"Helard"},{"family":"Revoredo","given":"Frederick Massucco"},{"family":"Gonzales","given":"Rolando Vargas"},{"family":"Rincon","given":"Luis Zapata"},{"family":"Zubiate","given":"Carlos"},{"family":"Ebo","given":"Geraldine"},{"family":"Morales-Palomares","given":"Ellen"},{"family":"Arciszewska","given":"Malgorzata"},{"family":"Banach","given":"Marek"},{"family":"Bijata-Bronisz","given":"Renata"},{"family":"Derezinski","given":"Tadeusz"},{"family":"Gadzinski","given":"Waldemar"},{"family":"Gajek","given":"Jacek"},{"family":"Klodawska","given":"Katarzyna"},{"family":"Krzyzagorska","given":"Ewa"},{"family":"Madej","given":"Andrzej"},{"family":"Miekus","given":"Pawel"},{"family":"Opiela","given":"Jaroslaw"},{"family":"Romanczuk","given":"Piotr"},{"family":"Siegel","given":"Anna"},{"family":"Skokowska","given":"Ewa"},{"family":"Stankiewicz","given":"Andrzej"},{"family":"Stasinska","given":"Teresa"},{"family":"Trznadel-Morawska","given":"Iwona"},{"family":"Witek","given":"Robert"},{"family":"Aksentyev","given":"Sergey"},{"family":"Bondar","given":"Irina"},{"family":"Demidova","given":"Irina"},{"family":"Dreval","given":"Alexander"},{"family":"Ershova","given":"Olga"},{"family":"Galstyan","given":"Gagik"},{"family":"Garganeeva","given":"Alla"},{"family":"Izmozherova","given":"Nadezhda"},{"family":"Karetnikova","given":"Victoria"},{"family":"Kharakhulakh","given":"Marina"},{"family":"Khokhlov","given":"Aleksandr"},{"family":"Kobalava","given":"Zhanna"},{"family":"Koshelskaya","given":"Olga"},{"family":"Kosmacheva","given":"Elena"},{"family":"Kostin","given":"Vladimir"},{"family":"Koziolova","given":"Natalia"},{"family":"Kuzin","given":"Anatoly"},{"family":"Lesnov","given":"Victor"},{"family":"Lysenko","given":"Tatyana"},{"family":"Markov","given":"Valentin"},{"family":"Mayorov","given":"Alexander"},{"family":"Moiseev","given":"Sergey"},{"family":"Myasoedova","given":"Svetlana"},{"family":"Petunina","given":"Nina"},{"family":"Rebrov","given":"Andrey"},{"family":"Ruyatkina","given":"Ludmila"},{"family":"Samoylova","given":"Julia"},{"family":"Sazonova","given":"Olga"},{"family":"Shilkina","given":"Natalia"},{"family":"Sokolova","given":"Nadezhda"},{"family":"Vasilevskaya","given":"Olga"},{"family":"Verbovaya","given":"Nelli"},{"family":"Vishneva","given":"Elena"},{"family":"Vorobyev","given":"Sergey"},{"family":"Vorokhobina","given":"Natalya"},{"family":"Zanozina","given":"Olga"},{"family":"Zhdanova","given":"Elena"},{"family":"Zykova","given":"Tatyana"},{"family":"Burgess","given":"Lesley"},{"family":"Coetzee","given":"Kathleen"},{"family":"Dawood","given":"Saleem"},{"family":"Lombard","given":"Landman"},{"family":"Makotoko","given":"Ellen"},{"family":"Moodley","given":"Rajendran"},{"family":"Oosthuysen","given":"Wessels"},{"family":"Sarvan","given":"Mohamed"},{"family":"Calvo Gómez","given":"Carlos"},{"family":"Cano Rodríguez","given":"Isidoro"},{"family":"Castro Conde","given":"Almudena"},{"family":"Cequier Fillat","given":"Angel"},{"family":"Cuatrecasas Cambra","given":"Guillem"},{"family":"Álvaro Moreno","given":"Fernando","non-dropping-particle":"de"},{"family":"De Teresa Parreño","given":"Luis"},{"family":"Delgado Lista","given":"Javier"},{"family":"Domínguez Escribano","given":"José Ramón"},{"family":"Durán García","given":"Santiago"},{"family":"Elvira González","given":"Javier"},{"family":"Fernández Rodríguez","given":"José María"},{"family":"Goday Arno","given":"Alberto"},{"family":"Gomez Huelgas","given":"Ricardo"},{"family":"González Juanatey","given":"José Ramón"},{"family":"Hernandez Mijares","given":"Antonio"},{"family":"Jiménez Díaz","given":"Víctor Alfonso"},{"family":"Jodar Gimeno","given":"Esteban"},{"family":"Lucas Morante","given":"Tomás"},{"family":"Marazuela","given":"Monica"},{"family":"Martell Claros","given":"Nieves"},{"family":"Mauricio Puente","given":"Didac"},{"family":"Mena Ribas","given":"Elena"},{"family":"Merino Torres","given":"Juan Francisco"},{"family":"Mezquita Raya","given":"Pedro"},{"family":"Nubiola Calonge","given":"Andreu"},{"family":"Ordoñez Sánchez","given":"Xavier"},{"family":"Pascual Izuel","given":"Jose Maria"},{"family":"Perea Castilla","given":"Verónica"},{"family":"Pérez Pérez","given":"Antonio"},{"family":"Perez Soto","given":"Isabel"},{"family":"Quesada Charneco","given":"Miguel"},{"family":"Quesada Simón","given":"Angustias"},{"family":"Redón Mas","given":"Josep"},{"family":"Rego Iraeta","given":"Antonia"},{"family":"Rodriguez Alvarez","given":"Maria"},{"family":"Rodríguez Rodríguez","given":"Irene"},{"family":"Sabán Ruiz","given":"José"},{"family":"Soto González","given":"Alfonso"},{"family":"Tinahones Madueno","given":"Francisco"},{"family":"Trescoli Serrano","given":"Carlos"},{"family":"Ulied Armiñana","given":"Angels"},{"family":"Bachus","given":"Erasmus"},{"family":"Berndtsson Blom","given":"Katarina"},{"family":"Eliasson","given":"Ken"},{"family":"Koskinen","given":"Pekka"},{"family":"Larnefeldt","given":"Hans"},{"family":"Lif-Tiberg","given":"Cornelia"},{"family":"Linderfalk","given":"Carina"},{"family":"Lund","given":"Gustav"},{"family":"Lundman","given":"Pia"},{"family":"Moris","given":"Linda"},{"family":"Olsson","given":"Åke"},{"family":"Salmonsson","given":"Staffan"},{"family":"Sanmartin Berglund","given":"Johan"},{"family":"Sjöberg","given":"Folke"},{"family":"Söderberg","given":"Stefan"},{"family":"Torstensson","given":"Ingemar"},{"family":"Chen","given":"Jung-Fu"},{"family":"Tien","given":"Kai Jen"},{"family":"Tseng","given":"Shih-Ting"},{"family":"Tu","given":"Shih-Te"},{"family":"Wang","given":"Chih-Yuan"},{"family":"Wang","given":"Ji-Hung"},{"family":"Phrommintikul","given":"Arintaya"},{"family":"Yamwong","given":"Sukit"},{"family":"Jintapakorn","given":"Woravut"},{"family":"Hutayanon","given":"Pisit"},{"family":"Sansanayudh","given":"Nakarin"},{"family":"Bazhan","given":"Larysa"},{"family":"Fushtey","given":"Ivan"},{"family":"Grachova","given":"Mariya"},{"family":"Katerenchuk","given":"Vitaliy"},{"family":"Korpachev","given":"Vadym"},{"family":"Kravchun","given":"Nonna"},{"family":"Larin","given":"Oleksandr"},{"family":"Mykhalchyshyn","given":"Galyna"},{"family":"Myshanych","given":"Halyna"},{"family":"Oleksyk","given":"Olga"},{"family":"Orlenko","given":"Valeriia"},{"family":"Pashkovska","given":"Nataliia"},{"family":"Pertseva","given":"Nataliia"},{"family":"Petrosyan","given":"Olena"},{"family":"Smirnov","given":"Ivan"},{"family":"Vlasenko","given":"Maryna"},{"family":"Zlova","given":"Tetiana"},{"family":"Aye","given":"Myint"},{"family":"Baksi","given":"Arun"},{"family":"Balasubramani","given":"Mathangi"},{"family":"Beboso","given":"Ronnie"},{"family":"Blagden","given":"Mark"},{"family":"Bundy","given":"Charles"},{"family":"Cookson","given":"Tobias"},{"family":"Copland","given":"Allan"},{"family":"Emslie-Smith","given":"Alistair"},{"family":"Green","given":"Fiona"},{"family":"Gunstone","given":"Anthony"},{"family":"Issa","given":"Basil"},{"family":"Jackson-Voyzey","given":"Ewart"},{"family":"Johnson","given":"Andrew"},{"family":"Maclean","given":"Malcolm"},{"family":"McKnight","given":"John"},{"family":"Muzulu","given":"Solomon"},{"family":"O'Connell","given":"Ian"},{"family":"Oyesile","given":"Babatunde"},{"family":"Patterson","given":"Catherine"},{"family":"Pearson","given":"Ewan"},{"family":"Philip","given":"Sam"},{"family":"Smith","given":"Paul"},{"family":"Sukumaran","given":"Usha"},{"family":"Abbas","given":"Jalal"},{"family":"Aggarwala","given":"Gaurav"},{"family":"Akhter","given":"Faiq"},{"family":"Andersen","given":"James"},{"family":"Anglade","given":"Moise"},{"family":"Argoud","given":"Georges"},{"family":"Ariani","given":"Mehrdad"},{"family":"Ashdji","given":"Reswan"},{"family":"Bakhtari","given":"Ladan"},{"family":"Banerjee","given":"Subhash"},{"family":"Bartlett","given":"Andrew"},{"family":"Baum","given":"Howard"},{"family":"Bays","given":"Harold"},{"family":"Beasley","given":"Richard"},{"family":"Belfort de Aguiar","given":"Renata"},{"family":"Benjamin","given":"Sabrina"},{"family":"Bhagwat","given":"Ravi"},{"family":"Bhargava","given":"Anuj"},{"family":"Bode","given":"Bruce"},{"family":"Bratcher","given":"Christina"},{"family":"Briskin","given":"Toby"},{"family":"Brockmyre","given":"Andrew"},{"family":"Broughton","given":"Raymond"},{"family":"Brown","given":"Judith"},{"family":"Budhraja","given":"Madhusudan"},{"family":"Cannon","given":"Kevin"},{"family":"Carr","given":"Jewell"},{"family":"Cathcart","given":"Harold"},{"family":"Cavale","given":"Arvind"},{"family":"Chaykin","given":"Louis"},{"family":"Cheung","given":"Deanna"},{"family":"Childress","given":"Richard"},{"family":"Cohen","given":"Allan"},{"family":"Condit","given":"Jonathan"},{"family":"Cooksey","given":"Erin"},{"family":"Cornett","given":"George Mitchell"},{"family":"Dauber","given":"Ira"},{"family":"Davila","given":"William"},{"family":"De Armas","given":"Luis"},{"family":"Dean","given":"Julius"},{"family":"Detweiler","given":"Robert"},{"family":"Diaz","given":"Ernesto"},{"family":"Di Giovanna","given":"Michael"},{"family":"Dor","given":"Isaac"},{"family":"Drummond","given":"Waymon"},{"family":"Eagerton","given":"Donald"},{"family":"Earl","given":"John"},{"family":"Eaton","given":"Charles"},{"family":"Ellison","given":"Howard"},{"family":"Farris","given":"Neil"},{"family":"Fiel","given":"Thomas"},{"family":"Firek","given":"Anthony"},{"family":"First","given":"Brian"},{"family":"Forgosh","given":"Les"},{"family":"French","given":"William"},{"family":"Gandy","given":"Winston"},{"family":"Garcia","given":"Ronald"},{"family":"Gill","given":"Santosh"},{"family":"Gordon","given":"Murray"},{"family":"Guice","given":"Michael"},{"family":"Gummadi","given":"Siva"},{"family":"Hackenyos","given":"Jonathan"},{"family":"Hairston","given":"Kristen"},{"family":"Hanson","given":"Lenita"},{"family":"Harrison","given":"Lindsay"},{"family":"Hartman","given":"Israel"},{"family":"Heitner","given":"John"},{"family":"Hejeebu","given":"Srini"},{"family":"Hermany","given":"Paul"},{"family":"Hernandez-Cassis","given":"Carlos"},{"family":"Hidalgo","given":"Horacio"},{"family":"Higgins","given":"Alexander"},{"family":"Ibrahim","given":"Hassan"},{"family":"Jacobs","given":"Shahram"},{"family":"Johnson","given":"David"},{"family":"Joshi","given":"Parag"},{"family":"Kaster","given":"Steven"},{"family":"Kellum","given":"Daniel"},{"family":"Kim","given":"Christopher"},{"family":"Kim","given":"Ellen"},{"family":"Kirby","given":"William"},{"family":"Knouse","given":"Albert"},{"family":"Kulback","given":"Steven"},{"family":"Kumar","given":"Mariananda"},{"family":"Kuruvanka","given":"Tulsidas"},{"family":"Labroo","given":"Ajay"},{"family":"Lasswell","given":"William"},{"family":"Lentz","given":"John"},{"family":"Lenzmeier","given":"Thomas"},{"family":"Lewis","given":"David"},{"family":"Li","given":"Zhaoping"},{"family":"Lillestol","given":"Michael"},{"family":"Little","given":"Raymond"},{"family":"Lorraine","given":"Richard"},{"family":"McKeown-Biagas","given":"Cecilia"},{"family":"McNeill","given":"Robert"},{"family":"Mehta","given":"Anand"},{"family":"Miller","given":"Alan"},{"family":"Moran","given":"Joseph"},{"family":"Morawski","given":"Emily"},{"family":"Nadar","given":"Venkatesh"},{"family":"O'Connor","given":"Thomas"},{"family":"Odio","given":"Alberto"},{"family":"Parker","given":"Reginald"},{"family":"Patel","given":"Rajesh"},{"family":"Phillips","given":"Lawrence"},{"family":"Raad","given":"George"},{"family":"Rahman","given":"Aref"},{"family":"Raikhel","given":"Marina"},{"family":"Raisinghani","given":"Ajit"},{"family":"Rajan","given":"Raj"},{"family":"Rasouli","given":"Neda"},{"family":"Rauzi","given":"Frank"},{"family":"Rohr","given":"Kathryn"},{"family":"Roseman","given":"Hal"},{"family":"Rovner","given":"Sergio"},{"family":"Saba","given":"Fadi"},{"family":"Sachson","given":"Richard"},{"family":"Schabauer","given":"Alex"},{"family":"Schneider","given":"Ricky"},{"family":"Schuchard","given":"Timothy"},{"family":"Sensenbrenner","given":"John"},{"family":"Shlesinger","given":"Yshay"},{"family":"Singh","given":"Narendra"},{"family":"Sivalingam","given":"Kanagaratnam"},{"family":"Stonesifer","given":"Larry"},{"family":"Storey","given":"Daniel"},{"family":"Suh","given":"David"},{"family":"Tahir","given":"Mohammed"},{"family":"Tan","given":"Anjanette"},{"family":"Tan","given":"Marilyn"},{"family":"Taylon","given":"Alain"},{"family":"Thakkar","given":"Maitreya"},{"family":"Tripathy","given":"Devjit"},{"family":"Uwaifo","given":"Gabriel"},{"family":"Vedere","given":"Amarnath"},{"family":"Venugopal","given":"Chandra"},{"family":"Vo","given":"Anthony"},{"family":"Welch","given":"Michelle"},{"family":"Welker","given":"James"},{"family":"White","given":"Alexander"},{"family":"Willis","given":"John"},{"family":"Wynne","given":"Alan"},{"family":"Yazdani","given":"Shahram"},{"family":"Green","given":"Jennifer B"},{"family":"Rosenberg","given":"Anne"},{"family":"Price","given":"Lauren"},{"family":"Sigmon","given":"Kristina"},{"family":"Lokhngina","given":"Yuliya"},{"family":"Xing","given":"Weibing"},{"family":"Overton","given":"Robert"},{"family":"Stewart","given":"Murray"},{"family":"Stead","given":"Janet"},{"family":"Lindsay","given":"Alistair"},{"family":"Patel","given":"Vickas"},{"family":"Ross","given":"Jorge"},{"family":"Soffer","given":"Joseph"},{"family":"Daga","given":"Shruti"},{"family":"Sowell","given":"Margaret"},{"family":"Patel","given":"Prashant"},{"family":"Garvey","given":"Louisa"},{"family":"Ackert","given":"Jessica"},{"family":"Abraham","given":"Sybil"},{"family":"Sabol","given":"Mary Beth"},{"family":"Altobelli","given":"Desma"},{"family":"Ha","given":"JuYoung"},{"family":"Kulkarni","given":"Mangesh"},{"family":"Somerville","given":"Matthew"},{"family":"Noronha","given":"Drusilla"},{"family":"Casson","given":"Ed"},{"family":"Zang","given":"Eddie"},{"family":"Sandhu","given":"Chamandeep"},{"family":"Kumar","given":"Rakesh"},{"family":"Chen","given":"David"},{"family":"Taft","given":"Lin"},{"family":"Patel","given":"Rajivkumar"},{"family":"Ye","given":"June"},{"family":"Shannon","given":"Jennifer"},{"family":"Wilson","given":"Tim"},{"family":"Babi","given":"Charleen"},{"family":"Miller","given":"Diane"},{"family":"Jones","given":"Nigel P"},{"family":"Thorpe","given":"Karl"},{"family":"Russell","given":"Rachael"},{"family":"Bull","given":"Georgina"},{"family":"Hereghty","given":"Belinda"},{"family":"Fernandez-Salazar","given":"Eva"},{"family":"Longley","given":"Troy"},{"family":"Donaldson","given":"Jill"},{"family":"Jarosz","given":"Marie"},{"family":"Murphy","given":"Karen"},{"family":"Adams","given":"Patricia"},{"family":"Smith","given":"Peter"},{"family":"James","given":"Rachel"},{"family":"Richards","given":"Jackie"},{"family":"Sedani","given":"Sangeeta"},{"family":"Althouse","given":"Denise"},{"family":"Watson","given":"David"},{"family":"Lorimer","given":"Jamie"},{"family":"Lauder","given":"Steven"},{"family":"Schultheis","given":"Ron"},{"family":"Womer","given":"Terese"},{"family":"Wraight","given":"Ella"},{"family":"Li","given":"Wenyan"},{"family":"Price-Olsen","given":"Emma"},{"family":"Watson","given":"Anthony"},{"family":"Kelly","given":"Aoife"},{"family":"McLaughlin","given":"Patricia"},{"family":"Fleming","given":"John"},{"family":"Schubert","given":"Jessica"},{"family":"Schleiden","given":"Debra"},{"family":"Harris","given":"Tara"},{"family":"Prakash","given":"Rahul"},{"family":"Breneman","given":"Jody"},{"family":"Deshpande","given":"Sameer"},{"family":"Saswadkar","given":"Aarti"},{"family":"Kumari","given":"Aditi"},{"family":"Shitut","given":"Aditi"},{"family":"Raorane","given":"Amruta"},{"family":"Karmalkar","given":"Anisha"},{"family":"Mhambrey","given":"Ankita"},{"family":"Bhosale","given":"Archana"},{"family":"Vaphare","given":"Ashok"},{"family":"Patil","given":"Ashwini P"},{"family":"Khandelwal","given":"Chaitali"},{"family":"Shaik","given":"Fayaz"},{"family":"Nadar","given":"Madhumitha"},{"family":"Karka","given":"Mounika"},{"family":"Kadgaonkar","given":"Neha"},{"family":"Gupta","given":"Nikita"},{"family":"Aher","given":"Nutan"},{"family":"Potnis","given":"Omkar"},{"family":"Naicker","given":"Pallavi"},{"family":"Shinde","given":"Rakesh"},{"family":"Sharma","given":"Richa"},{"family":"Godse","given":"Rupali"},{"family":"Solanki","given":"Sheetal"},{"family":"Sahu","given":"Shruti"},{"family":"Dumbre","given":"Snehal"},{"family":"Kumar","given":"Somesh"},{"family":"Patil","given":"Suradnya"},{"family":"Mandal","given":"Trisha"}],"issued":{"date-parts":[["2018",10,27]]}}}],"schema":"https://github.com/citation-style-language/schema/raw/master/csl-citation.json"} </w:instrText>
            </w:r>
            <w:r w:rsidRPr="003E6298">
              <w:rPr>
                <w:rFonts w:ascii="Times New Roman" w:hAnsi="Times New Roman" w:cs="Times New Roman"/>
                <w:spacing w:val="-1"/>
                <w:sz w:val="24"/>
                <w:szCs w:val="24"/>
              </w:rPr>
              <w:fldChar w:fldCharType="separate"/>
            </w:r>
            <w:r w:rsidRPr="003E6298">
              <w:rPr>
                <w:rFonts w:ascii="Times New Roman" w:hAnsi="Times New Roman" w:cs="Times New Roman"/>
                <w:kern w:val="0"/>
                <w:sz w:val="24"/>
                <w:szCs w:val="24"/>
                <w:vertAlign w:val="superscript"/>
              </w:rPr>
              <w:t>46</w:t>
            </w:r>
            <w:r w:rsidRPr="003E6298">
              <w:rPr>
                <w:rFonts w:ascii="Times New Roman" w:hAnsi="Times New Roman" w:cs="Times New Roman"/>
                <w:spacing w:val="-1"/>
                <w:sz w:val="24"/>
                <w:szCs w:val="24"/>
              </w:rPr>
              <w:fldChar w:fldCharType="end"/>
            </w:r>
            <w:r w:rsidRPr="003E6298">
              <w:rPr>
                <w:rFonts w:ascii="Times New Roman" w:hAnsi="Times New Roman" w:cs="Times New Roman"/>
                <w:sz w:val="24"/>
                <w:szCs w:val="24"/>
              </w:rPr>
              <w:t xml:space="preserve"> </w:t>
            </w:r>
          </w:p>
        </w:tc>
        <w:tc>
          <w:tcPr>
            <w:tcW w:w="3117" w:type="dxa"/>
            <w:tcBorders>
              <w:top w:val="nil"/>
              <w:left w:val="nil"/>
              <w:bottom w:val="single" w:sz="4" w:space="0" w:color="auto"/>
              <w:right w:val="single" w:sz="4" w:space="0" w:color="auto"/>
            </w:tcBorders>
          </w:tcPr>
          <w:p w14:paraId="0A7A83FE" w14:textId="77777777" w:rsidR="00E260D9" w:rsidRPr="003E6298" w:rsidRDefault="00E260D9" w:rsidP="00A40BC1">
            <w:pPr>
              <w:rPr>
                <w:rFonts w:ascii="Times New Roman" w:hAnsi="Times New Roman" w:cs="Times New Roman"/>
              </w:rPr>
            </w:pPr>
            <w:r w:rsidRPr="003E6298">
              <w:rPr>
                <w:rFonts w:ascii="Times New Roman" w:hAnsi="Times New Roman" w:cs="Times New Roman"/>
              </w:rPr>
              <w:t>Albiglutide</w:t>
            </w:r>
          </w:p>
        </w:tc>
      </w:tr>
      <w:tr w:rsidR="00E260D9" w:rsidRPr="00EE5694" w14:paraId="2B14B5C2" w14:textId="77777777" w:rsidTr="00A40BC1">
        <w:tc>
          <w:tcPr>
            <w:tcW w:w="3116" w:type="dxa"/>
            <w:tcBorders>
              <w:top w:val="single" w:sz="4" w:space="0" w:color="auto"/>
              <w:left w:val="single" w:sz="4" w:space="0" w:color="auto"/>
              <w:bottom w:val="nil"/>
              <w:right w:val="nil"/>
            </w:tcBorders>
          </w:tcPr>
          <w:p w14:paraId="6E4F169C" w14:textId="77777777" w:rsidR="00E260D9" w:rsidRPr="003E6298" w:rsidRDefault="00E260D9" w:rsidP="00A40BC1">
            <w:pPr>
              <w:rPr>
                <w:rFonts w:ascii="Times New Roman" w:hAnsi="Times New Roman" w:cs="Times New Roman"/>
              </w:rPr>
            </w:pPr>
            <w:r w:rsidRPr="003E6298">
              <w:rPr>
                <w:rFonts w:ascii="Times New Roman" w:hAnsi="Times New Roman" w:cs="Times New Roman"/>
              </w:rPr>
              <w:t>SGLT-2 inhibitor</w:t>
            </w:r>
          </w:p>
        </w:tc>
        <w:tc>
          <w:tcPr>
            <w:tcW w:w="3117" w:type="dxa"/>
            <w:tcBorders>
              <w:top w:val="single" w:sz="4" w:space="0" w:color="auto"/>
              <w:left w:val="nil"/>
              <w:bottom w:val="nil"/>
              <w:right w:val="nil"/>
            </w:tcBorders>
          </w:tcPr>
          <w:p w14:paraId="6B235CC6" w14:textId="77777777" w:rsidR="00E260D9" w:rsidRPr="003E6298" w:rsidRDefault="00E260D9" w:rsidP="00A40BC1">
            <w:pPr>
              <w:rPr>
                <w:rFonts w:ascii="Times New Roman" w:hAnsi="Times New Roman" w:cs="Times New Roman"/>
                <w:sz w:val="24"/>
                <w:szCs w:val="24"/>
              </w:rPr>
            </w:pPr>
            <w:r w:rsidRPr="003E6298">
              <w:rPr>
                <w:rFonts w:ascii="Times New Roman" w:hAnsi="Times New Roman" w:cs="Times New Roman"/>
                <w:sz w:val="24"/>
                <w:szCs w:val="24"/>
              </w:rPr>
              <w:t>EMPA-REG</w:t>
            </w:r>
            <w:r w:rsidRPr="003E6298">
              <w:rPr>
                <w:rFonts w:ascii="Times New Roman" w:hAnsi="Times New Roman" w:cs="Times New Roman"/>
                <w:spacing w:val="-1"/>
                <w:sz w:val="24"/>
                <w:szCs w:val="24"/>
              </w:rPr>
              <w:fldChar w:fldCharType="begin"/>
            </w:r>
            <w:r>
              <w:rPr>
                <w:rFonts w:ascii="Times New Roman" w:hAnsi="Times New Roman" w:cs="Times New Roman"/>
                <w:spacing w:val="-1"/>
                <w:sz w:val="24"/>
                <w:szCs w:val="24"/>
              </w:rPr>
              <w:instrText xml:space="preserve"> ADDIN ZOTERO_ITEM CSL_CITATION {"citationID":"l0CUUt5D","properties":{"formattedCitation":"\\super 32\\nosupersub{}","plainCitation":"32","noteIndex":0},"citationItems":[{"id":831,"uris":["http://zotero.org/users/local/9lcY8orv/items/7NJ6CYQP"],"itemData":{"id":831,"type":"article-journal","container-title":"New England Journal of Medicine","DOI":"10.1056/NEJMoa1504720","ISSN":"0028-4793","issue":"22","journalAbbreviation":"N Engl J Med","note":"publisher: Massachusetts Medical Society","page":"2117-2128","source":"nejm.org (Atypon)","title":"Empagliflozin, Cardiovascular Outcomes, and Mortality in Type 2 Diabetes","volume":"373","author":[{"family":"Zinman","given":"Bernard"},{"family":"Wanner","given":"Christoph"},{"family":"Lachin","given":"John M."},{"family":"Fitchett","given":"David"},{"family":"Bluhmki","given":"Erich"},{"family":"Hantel","given":"Stefan"},{"family":"Mattheus","given":"Michaela"},{"family":"Devins","given":"Theresa"},{"family":"Johansen","given":"Odd Erik"},{"family":"Woerle","given":"Hans J."},{"family":"Broedl","given":"Uli C."},{"family":"Inzucchi","given":"Silvio E."}],"issued":{"date-parts":[["2015",11,26]]}}}],"schema":"https://github.com/citation-style-language/schema/raw/master/csl-citation.json"} </w:instrText>
            </w:r>
            <w:r w:rsidRPr="003E6298">
              <w:rPr>
                <w:rFonts w:ascii="Times New Roman" w:hAnsi="Times New Roman" w:cs="Times New Roman"/>
                <w:spacing w:val="-1"/>
                <w:sz w:val="24"/>
                <w:szCs w:val="24"/>
              </w:rPr>
              <w:fldChar w:fldCharType="separate"/>
            </w:r>
            <w:r w:rsidRPr="003E6298">
              <w:rPr>
                <w:rFonts w:ascii="Times New Roman" w:hAnsi="Times New Roman" w:cs="Times New Roman"/>
                <w:kern w:val="0"/>
                <w:sz w:val="24"/>
                <w:szCs w:val="24"/>
                <w:vertAlign w:val="superscript"/>
              </w:rPr>
              <w:t>32</w:t>
            </w:r>
            <w:r w:rsidRPr="003E6298">
              <w:rPr>
                <w:rFonts w:ascii="Times New Roman" w:hAnsi="Times New Roman" w:cs="Times New Roman"/>
                <w:spacing w:val="-1"/>
                <w:sz w:val="24"/>
                <w:szCs w:val="24"/>
              </w:rPr>
              <w:fldChar w:fldCharType="end"/>
            </w:r>
          </w:p>
        </w:tc>
        <w:tc>
          <w:tcPr>
            <w:tcW w:w="3117" w:type="dxa"/>
            <w:tcBorders>
              <w:top w:val="single" w:sz="4" w:space="0" w:color="auto"/>
              <w:left w:val="nil"/>
              <w:bottom w:val="nil"/>
              <w:right w:val="single" w:sz="4" w:space="0" w:color="auto"/>
            </w:tcBorders>
          </w:tcPr>
          <w:p w14:paraId="46AB0CBE" w14:textId="77777777" w:rsidR="00E260D9" w:rsidRPr="003E6298" w:rsidRDefault="00E260D9" w:rsidP="00A40BC1">
            <w:pPr>
              <w:rPr>
                <w:rFonts w:ascii="Times New Roman" w:hAnsi="Times New Roman" w:cs="Times New Roman"/>
              </w:rPr>
            </w:pPr>
            <w:r w:rsidRPr="003E6298">
              <w:rPr>
                <w:rFonts w:ascii="Times New Roman" w:hAnsi="Times New Roman" w:cs="Times New Roman"/>
              </w:rPr>
              <w:t>Empagliflozin</w:t>
            </w:r>
          </w:p>
        </w:tc>
      </w:tr>
      <w:tr w:rsidR="00E260D9" w:rsidRPr="00EE5694" w14:paraId="027F6213" w14:textId="77777777" w:rsidTr="00A40BC1">
        <w:tc>
          <w:tcPr>
            <w:tcW w:w="3116" w:type="dxa"/>
            <w:tcBorders>
              <w:top w:val="nil"/>
              <w:left w:val="single" w:sz="4" w:space="0" w:color="auto"/>
              <w:bottom w:val="nil"/>
              <w:right w:val="nil"/>
            </w:tcBorders>
          </w:tcPr>
          <w:p w14:paraId="548D9A0F" w14:textId="77777777" w:rsidR="00E260D9" w:rsidRPr="003E6298" w:rsidRDefault="00E260D9" w:rsidP="00A40BC1">
            <w:pPr>
              <w:rPr>
                <w:rFonts w:ascii="Times New Roman" w:hAnsi="Times New Roman" w:cs="Times New Roman"/>
              </w:rPr>
            </w:pPr>
          </w:p>
        </w:tc>
        <w:tc>
          <w:tcPr>
            <w:tcW w:w="3117" w:type="dxa"/>
            <w:tcBorders>
              <w:top w:val="nil"/>
              <w:left w:val="nil"/>
              <w:bottom w:val="nil"/>
              <w:right w:val="nil"/>
            </w:tcBorders>
          </w:tcPr>
          <w:p w14:paraId="575C0F55" w14:textId="77777777" w:rsidR="00E260D9" w:rsidRPr="003E6298" w:rsidRDefault="00E260D9" w:rsidP="00A40BC1">
            <w:pPr>
              <w:rPr>
                <w:rFonts w:ascii="Times New Roman" w:hAnsi="Times New Roman" w:cs="Times New Roman"/>
                <w:sz w:val="24"/>
                <w:szCs w:val="24"/>
              </w:rPr>
            </w:pPr>
            <w:r w:rsidRPr="003E6298">
              <w:rPr>
                <w:rFonts w:ascii="Times New Roman" w:hAnsi="Times New Roman" w:cs="Times New Roman"/>
                <w:sz w:val="24"/>
                <w:szCs w:val="24"/>
              </w:rPr>
              <w:t>CANVAS</w:t>
            </w:r>
            <w:r w:rsidRPr="003E6298">
              <w:rPr>
                <w:rFonts w:ascii="Times New Roman" w:hAnsi="Times New Roman" w:cs="Times New Roman"/>
                <w:spacing w:val="-1"/>
                <w:sz w:val="24"/>
                <w:szCs w:val="24"/>
              </w:rPr>
              <w:fldChar w:fldCharType="begin"/>
            </w:r>
            <w:r>
              <w:rPr>
                <w:rFonts w:ascii="Times New Roman" w:hAnsi="Times New Roman" w:cs="Times New Roman"/>
                <w:spacing w:val="-1"/>
                <w:sz w:val="24"/>
                <w:szCs w:val="24"/>
              </w:rPr>
              <w:instrText xml:space="preserve"> ADDIN ZOTERO_ITEM CSL_CITATION {"citationID":"qfsN0pBa","properties":{"formattedCitation":"\\super 33\\nosupersub{}","plainCitation":"33","noteIndex":0},"citationItems":[{"id":836,"uris":["http://zotero.org/users/local/9lcY8orv/items/5KNXPLUS"],"itemData":{"id":836,"type":"article-journal","container-title":"New England Journal of Medicine","DOI":"10.1056/NEJMoa1611925","ISSN":"0028-4793","issue":"7","journalAbbreviation":"N Engl J Med","note":"publisher: Massachusetts Medical Society","page":"644-657","source":"nejm.org (Atypon)","title":"Canagliflozin and Cardiovascular and Renal Events in Type 2 Diabetes","volume":"377","author":[{"family":"Neal","given":"Bruce"},{"family":"Perkovic","given":"Vlado"},{"family":"Mahaffey","given":"Kenneth W."},{"family":"Zeeuw","given":"Dick","non-dropping-particle":"de"},{"family":"Fulcher","given":"Greg"},{"family":"Erondu","given":"Ngozi"},{"family":"Shaw","given":"Wayne"},{"family":"Law","given":"Gordon"},{"family":"Desai","given":"Mehul"},{"family":"Matthews","given":"David R."}],"issued":{"date-parts":[["2017",8,17]]}}}],"schema":"https://github.com/citation-style-language/schema/raw/master/csl-citation.json"} </w:instrText>
            </w:r>
            <w:r w:rsidRPr="003E6298">
              <w:rPr>
                <w:rFonts w:ascii="Times New Roman" w:hAnsi="Times New Roman" w:cs="Times New Roman"/>
                <w:spacing w:val="-1"/>
                <w:sz w:val="24"/>
                <w:szCs w:val="24"/>
              </w:rPr>
              <w:fldChar w:fldCharType="separate"/>
            </w:r>
            <w:r w:rsidRPr="003E6298">
              <w:rPr>
                <w:rFonts w:ascii="Times New Roman" w:hAnsi="Times New Roman" w:cs="Times New Roman"/>
                <w:kern w:val="0"/>
                <w:sz w:val="24"/>
                <w:szCs w:val="24"/>
                <w:vertAlign w:val="superscript"/>
              </w:rPr>
              <w:t>33</w:t>
            </w:r>
            <w:r w:rsidRPr="003E6298">
              <w:rPr>
                <w:rFonts w:ascii="Times New Roman" w:hAnsi="Times New Roman" w:cs="Times New Roman"/>
                <w:spacing w:val="-1"/>
                <w:sz w:val="24"/>
                <w:szCs w:val="24"/>
              </w:rPr>
              <w:fldChar w:fldCharType="end"/>
            </w:r>
          </w:p>
        </w:tc>
        <w:tc>
          <w:tcPr>
            <w:tcW w:w="3117" w:type="dxa"/>
            <w:tcBorders>
              <w:top w:val="nil"/>
              <w:left w:val="nil"/>
              <w:bottom w:val="nil"/>
              <w:right w:val="single" w:sz="4" w:space="0" w:color="auto"/>
            </w:tcBorders>
          </w:tcPr>
          <w:p w14:paraId="01C52093" w14:textId="77777777" w:rsidR="00E260D9" w:rsidRPr="003E6298" w:rsidRDefault="00E260D9" w:rsidP="00A40BC1">
            <w:pPr>
              <w:rPr>
                <w:rFonts w:ascii="Times New Roman" w:hAnsi="Times New Roman" w:cs="Times New Roman"/>
              </w:rPr>
            </w:pPr>
            <w:r w:rsidRPr="003E6298">
              <w:rPr>
                <w:rFonts w:ascii="Times New Roman" w:hAnsi="Times New Roman" w:cs="Times New Roman"/>
              </w:rPr>
              <w:t>Canagliflozin</w:t>
            </w:r>
          </w:p>
        </w:tc>
      </w:tr>
      <w:tr w:rsidR="00E260D9" w:rsidRPr="00EE5694" w14:paraId="00609666" w14:textId="77777777" w:rsidTr="00A40BC1">
        <w:trPr>
          <w:trHeight w:val="74"/>
        </w:trPr>
        <w:tc>
          <w:tcPr>
            <w:tcW w:w="3116" w:type="dxa"/>
            <w:tcBorders>
              <w:top w:val="nil"/>
              <w:left w:val="single" w:sz="4" w:space="0" w:color="auto"/>
              <w:bottom w:val="nil"/>
              <w:right w:val="nil"/>
            </w:tcBorders>
          </w:tcPr>
          <w:p w14:paraId="6BE22EFF" w14:textId="77777777" w:rsidR="00E260D9" w:rsidRPr="003E6298" w:rsidRDefault="00E260D9" w:rsidP="00A40BC1">
            <w:pPr>
              <w:rPr>
                <w:rFonts w:ascii="Times New Roman" w:hAnsi="Times New Roman" w:cs="Times New Roman"/>
              </w:rPr>
            </w:pPr>
          </w:p>
        </w:tc>
        <w:tc>
          <w:tcPr>
            <w:tcW w:w="3117" w:type="dxa"/>
            <w:tcBorders>
              <w:top w:val="nil"/>
              <w:left w:val="nil"/>
              <w:bottom w:val="nil"/>
              <w:right w:val="nil"/>
            </w:tcBorders>
          </w:tcPr>
          <w:p w14:paraId="5F31D109" w14:textId="77777777" w:rsidR="00E260D9" w:rsidRPr="003E6298" w:rsidRDefault="00E260D9" w:rsidP="00A40BC1">
            <w:pPr>
              <w:rPr>
                <w:rFonts w:ascii="Times New Roman" w:hAnsi="Times New Roman" w:cs="Times New Roman"/>
                <w:sz w:val="24"/>
                <w:szCs w:val="24"/>
              </w:rPr>
            </w:pPr>
            <w:r w:rsidRPr="003E6298">
              <w:rPr>
                <w:rFonts w:ascii="Times New Roman" w:hAnsi="Times New Roman" w:cs="Times New Roman"/>
                <w:sz w:val="24"/>
                <w:szCs w:val="24"/>
              </w:rPr>
              <w:t>DECLARE</w:t>
            </w:r>
            <w:r w:rsidRPr="003E6298">
              <w:rPr>
                <w:rFonts w:ascii="Times New Roman" w:hAnsi="Times New Roman" w:cs="Times New Roman"/>
                <w:spacing w:val="-1"/>
                <w:sz w:val="24"/>
                <w:szCs w:val="24"/>
              </w:rPr>
              <w:fldChar w:fldCharType="begin"/>
            </w:r>
            <w:r>
              <w:rPr>
                <w:rFonts w:ascii="Times New Roman" w:hAnsi="Times New Roman" w:cs="Times New Roman"/>
                <w:spacing w:val="-1"/>
                <w:sz w:val="24"/>
                <w:szCs w:val="24"/>
              </w:rPr>
              <w:instrText xml:space="preserve"> ADDIN ZOTERO_ITEM CSL_CITATION {"citationID":"IqM4fPoO","properties":{"formattedCitation":"\\super 34\\nosupersub{}","plainCitation":"34","noteIndex":0},"citationItems":[{"id":1287,"uris":["http://zotero.org/users/local/9lcY8orv/items/29C7QGJ9"],"itemData":{"id":1287,"type":"article-journal","abstract":"Background:\n\nSodium glucose transporter-2 inhibitors reduce the risk of major adverse cardiovascular events (MACE) in patients with type 2 diabetes mellitus and a history of atherosclerotic cardiovascular disease. Because of their baseline risk, patients with previous myocardial infarction (MI) may derive even greater benefit from sodium glucose transporter-2 inhibitor therapy.\n\nMethods:\n\nDECLARE-TIMI 58 (Dapagliflozin Effect on Cardiovascular Events–Thrombolysis in Myocardial Infarction 58) randomized 17 160 patients with type 2 diabetes mellitus and either established atherosclerotic cardiovascular disease (n=6974) or multiple risk factors (n=10 186) to dapagliflozin versus placebo. The 2 primary end points were composite of MACE (cardiovascular death, MI, or ischemic stroke) and the composite of cardiovascular death or hospitalization for heart failure. Those with previous MI (n=3584) made up a prespecified subgroup of interest.\n\nResults:\n\nIn patients with previous MI (n=3584), dapagliflozin reduced the relative risk of MACE by 16% and the absolute risk by 2.6% (15.2% versus 17.8%; hazard ratio [HR], 0.84; 95% CI, 0.72–0.99; P=0.039), whereas there was no effect in patients without previous MI (7.1% versus 7.1%; HR, 1.00; 95% CI, 0.88–1.13; P=0.97; P for interaction for relative difference=0.11; P for interaction for absolute risk difference=0.048), including in patients with established atherosclerotic cardiovascular disease but no history of MI (12.6% versus 12.8%; HR, 0.98; 95% CI, 0.81–1.19). There seemed to be a greater benefit for MACE within 2 years after the last acute event (P for interaction trend=0.007). The relative risk reductions in cardiovascular death/hospitalization for heart failure were more similar, but the absolute risk reductions tended to be greater: 1.9% (8.6% versus 10.5%; HR, 0.81; 95% CI, 0.65–1.00; P=0.046) and 0.6% (3.9% versus 4.5%; HR, 0.85; 95% CI, 0.72–1.00; P=0.055) in patients with and without previous MI, respectively (P interaction for relative difference=0.69; P interaction for absolute risk difference=0.010).\n\nConclusions:\n\nPatients with type 2 diabetes mellitus and previous MI are at high risk of MACE and cardiovascular death/hospitalization for heart failure. Dapagliflozin appears to robustly reduce the risk of both composite outcomes in these patients. Future studies should aim to confirm the large clinical benefits with sodium glucose transporter-2 inhibitors we observed in patients with previous MI.\n\nClinical Trial Registration:\n\nURL: https://www.clinicaltrials.gov. Unique identifier: NCT01730534.","container-title":"Circulation","DOI":"10.1161/CIRCULATIONAHA.119.039996","issue":"22","note":"publisher: American Heart Association","page":"2516-2527","source":"ahajournals.org (Atypon)","title":"Dapagliflozin and Cardiovascular Outcomes in Patients With Type 2 Diabetes Mellitus and Previous Myocardial Infarction","volume":"139","author":[{"family":"Furtado","given":"Remo H.M."},{"family":"Bonaca","given":"Marc P."},{"family":"Raz","given":"Itamar"},{"family":"Zelniker","given":"Thomas A."},{"family":"Mosenzon","given":"Ofri"},{"family":"Cahn","given":"Avivit"},{"family":"Kuder","given":"Julia"},{"family":"Murphy","given":"Sabina A."},{"family":"Bhatt","given":"Deepak L."},{"family":"Leiter","given":"Lawrence A."},{"family":"McGuire","given":"Darren K."},{"family":"Wilding","given":"John P.H."},{"family":"Ruff","given":"Christian T."},{"family":"Nicolau","given":"Jose C."},{"family":"Gause-Nilsson","given":"Ingrid A.M."},{"family":"Fredriksson","given":"Martin"},{"family":"Langkilde","given":"Anna Maria"},{"family":"Sabatine","given":"Marc S."},{"family":"Wiviott","given":"Stephen D."}],"issued":{"date-parts":[["2019",5,28]]}}}],"schema":"https://github.com/citation-style-language/schema/raw/master/csl-citation.json"} </w:instrText>
            </w:r>
            <w:r w:rsidRPr="003E6298">
              <w:rPr>
                <w:rFonts w:ascii="Times New Roman" w:hAnsi="Times New Roman" w:cs="Times New Roman"/>
                <w:spacing w:val="-1"/>
                <w:sz w:val="24"/>
                <w:szCs w:val="24"/>
              </w:rPr>
              <w:fldChar w:fldCharType="separate"/>
            </w:r>
            <w:r w:rsidRPr="003E6298">
              <w:rPr>
                <w:rFonts w:ascii="Times New Roman" w:hAnsi="Times New Roman" w:cs="Times New Roman"/>
                <w:kern w:val="0"/>
                <w:sz w:val="24"/>
                <w:szCs w:val="24"/>
                <w:vertAlign w:val="superscript"/>
              </w:rPr>
              <w:t>34</w:t>
            </w:r>
            <w:r w:rsidRPr="003E6298">
              <w:rPr>
                <w:rFonts w:ascii="Times New Roman" w:hAnsi="Times New Roman" w:cs="Times New Roman"/>
                <w:spacing w:val="-1"/>
                <w:sz w:val="24"/>
                <w:szCs w:val="24"/>
              </w:rPr>
              <w:fldChar w:fldCharType="end"/>
            </w:r>
          </w:p>
        </w:tc>
        <w:tc>
          <w:tcPr>
            <w:tcW w:w="3117" w:type="dxa"/>
            <w:tcBorders>
              <w:top w:val="nil"/>
              <w:left w:val="nil"/>
              <w:bottom w:val="nil"/>
              <w:right w:val="single" w:sz="4" w:space="0" w:color="auto"/>
            </w:tcBorders>
          </w:tcPr>
          <w:p w14:paraId="152D27E7" w14:textId="77777777" w:rsidR="00E260D9" w:rsidRPr="003E6298" w:rsidRDefault="00E260D9" w:rsidP="00A40BC1">
            <w:pPr>
              <w:rPr>
                <w:rFonts w:ascii="Times New Roman" w:hAnsi="Times New Roman" w:cs="Times New Roman"/>
              </w:rPr>
            </w:pPr>
            <w:r w:rsidRPr="003E6298">
              <w:rPr>
                <w:rFonts w:ascii="Times New Roman" w:hAnsi="Times New Roman" w:cs="Times New Roman"/>
              </w:rPr>
              <w:t>Dapagliflozin</w:t>
            </w:r>
          </w:p>
        </w:tc>
      </w:tr>
      <w:tr w:rsidR="00E260D9" w:rsidRPr="00EE5694" w14:paraId="76719C6A" w14:textId="77777777" w:rsidTr="00A40BC1">
        <w:tc>
          <w:tcPr>
            <w:tcW w:w="3116" w:type="dxa"/>
            <w:tcBorders>
              <w:top w:val="nil"/>
              <w:left w:val="single" w:sz="4" w:space="0" w:color="auto"/>
              <w:bottom w:val="single" w:sz="4" w:space="0" w:color="auto"/>
              <w:right w:val="nil"/>
            </w:tcBorders>
          </w:tcPr>
          <w:p w14:paraId="1476737D" w14:textId="77777777" w:rsidR="00E260D9" w:rsidRPr="003E6298" w:rsidRDefault="00E260D9" w:rsidP="00A40BC1">
            <w:pPr>
              <w:rPr>
                <w:rFonts w:ascii="Times New Roman" w:hAnsi="Times New Roman" w:cs="Times New Roman"/>
              </w:rPr>
            </w:pPr>
          </w:p>
        </w:tc>
        <w:tc>
          <w:tcPr>
            <w:tcW w:w="3117" w:type="dxa"/>
            <w:tcBorders>
              <w:top w:val="nil"/>
              <w:left w:val="nil"/>
              <w:bottom w:val="single" w:sz="4" w:space="0" w:color="auto"/>
              <w:right w:val="nil"/>
            </w:tcBorders>
          </w:tcPr>
          <w:p w14:paraId="1F39513D" w14:textId="77777777" w:rsidR="00E260D9" w:rsidRPr="003E6298" w:rsidRDefault="00E260D9" w:rsidP="00A40BC1">
            <w:pPr>
              <w:rPr>
                <w:rFonts w:ascii="Times New Roman" w:hAnsi="Times New Roman" w:cs="Times New Roman"/>
                <w:sz w:val="24"/>
                <w:szCs w:val="24"/>
              </w:rPr>
            </w:pPr>
            <w:r w:rsidRPr="003E6298">
              <w:rPr>
                <w:rFonts w:ascii="Times New Roman" w:hAnsi="Times New Roman" w:cs="Times New Roman"/>
                <w:sz w:val="24"/>
                <w:szCs w:val="24"/>
              </w:rPr>
              <w:t>VERTIS-CV</w:t>
            </w:r>
            <w:r w:rsidRPr="003E6298">
              <w:rPr>
                <w:rFonts w:ascii="Times New Roman" w:hAnsi="Times New Roman" w:cs="Times New Roman"/>
                <w:spacing w:val="-1"/>
                <w:sz w:val="24"/>
                <w:szCs w:val="24"/>
              </w:rPr>
              <w:fldChar w:fldCharType="begin"/>
            </w:r>
            <w:r>
              <w:rPr>
                <w:rFonts w:ascii="Times New Roman" w:hAnsi="Times New Roman" w:cs="Times New Roman"/>
                <w:spacing w:val="-1"/>
                <w:sz w:val="24"/>
                <w:szCs w:val="24"/>
                <w:lang w:val="es-ES"/>
              </w:rPr>
              <w:instrText xml:space="preserve"> ADDIN ZOTERO_ITEM CSL_CITATION {"citationID":"MmStKHEV","properties":{"formattedCitation":"\\super 43\\nosupersub{}","plainCitation":"43","noteIndex":0},"citationItems":[{"id":842,"uris":["http://zotero.org/users/local/9lcY8orv/items/AZ6DXQEA"],"itemData":{"id":842,"type":"article-journal","container-title":"New England Journal of Medicine","DOI":"10.1056/NEJMoa2004967","ISSN":"0028-4793","issue":"15","note":"publisher: Massachusetts Medical Society\n_eprint: https://doi.org/10.1056/NEJMoa2004967\nPMID: 32966714","page":"1425-1435","source":"Taylor and Francis+NEJM","title":"Cardiovascular Outcomes with Ertugliflozin in Type 2 Diabetes","volume":"383","author":[{"family":"Cannon","given":"Christopher P."},{"family":"Pratley","given":"Richard"},{"family":"Dagogo-Jack","given":"Samuel"},{"family":"Mancuso","given":"James"},{"family":"Huyck","given":"Susan"},{"family":"Masiukiewicz","given":"Urszula"},{"family":"Charbonnel","given":"Bernard"},{"family":"Frederich","given":"Robert"},{"family":"Gallo","given":"Silvina"},{"family":"Cosentino","given":"Francesco"},{"family":"Shih","given":"Weichung J."},{"family":"Gantz","given":"Ira"},{"family":"Terra","given":"Steven G."},{"family":"Cherney","given":"David Z.I."},{"family":"McGuire","given":"Darren K."}],"issued":{"date-parts":[["2020",10,8]]}}}],"schema":"https://github.com/citation-style-language/schema/raw/master/csl-citation.json"} </w:instrText>
            </w:r>
            <w:r w:rsidRPr="003E6298">
              <w:rPr>
                <w:rFonts w:ascii="Times New Roman" w:hAnsi="Times New Roman" w:cs="Times New Roman"/>
                <w:spacing w:val="-1"/>
                <w:sz w:val="24"/>
                <w:szCs w:val="24"/>
              </w:rPr>
              <w:fldChar w:fldCharType="separate"/>
            </w:r>
            <w:r w:rsidRPr="003E6298">
              <w:rPr>
                <w:rFonts w:ascii="Times New Roman" w:hAnsi="Times New Roman" w:cs="Times New Roman"/>
                <w:kern w:val="0"/>
                <w:sz w:val="24"/>
                <w:szCs w:val="24"/>
                <w:vertAlign w:val="superscript"/>
                <w:lang w:val="es-ES"/>
              </w:rPr>
              <w:t>43</w:t>
            </w:r>
            <w:r w:rsidRPr="003E6298">
              <w:rPr>
                <w:rFonts w:ascii="Times New Roman" w:hAnsi="Times New Roman" w:cs="Times New Roman"/>
                <w:spacing w:val="-1"/>
                <w:sz w:val="24"/>
                <w:szCs w:val="24"/>
              </w:rPr>
              <w:fldChar w:fldCharType="end"/>
            </w:r>
          </w:p>
        </w:tc>
        <w:tc>
          <w:tcPr>
            <w:tcW w:w="3117" w:type="dxa"/>
            <w:tcBorders>
              <w:top w:val="nil"/>
              <w:left w:val="nil"/>
              <w:bottom w:val="single" w:sz="4" w:space="0" w:color="auto"/>
              <w:right w:val="single" w:sz="4" w:space="0" w:color="auto"/>
            </w:tcBorders>
          </w:tcPr>
          <w:p w14:paraId="74EE564C" w14:textId="77777777" w:rsidR="00E260D9" w:rsidRPr="003E6298" w:rsidRDefault="00E260D9" w:rsidP="00A40BC1">
            <w:pPr>
              <w:rPr>
                <w:rFonts w:ascii="Times New Roman" w:hAnsi="Times New Roman" w:cs="Times New Roman"/>
              </w:rPr>
            </w:pPr>
            <w:r w:rsidRPr="003E6298">
              <w:rPr>
                <w:rFonts w:ascii="Times New Roman" w:hAnsi="Times New Roman" w:cs="Times New Roman"/>
              </w:rPr>
              <w:t>Ertugliflozin</w:t>
            </w:r>
          </w:p>
        </w:tc>
      </w:tr>
    </w:tbl>
    <w:p w14:paraId="7F8A839E" w14:textId="77777777" w:rsidR="00E260D9" w:rsidRPr="00EE5694" w:rsidRDefault="00E260D9" w:rsidP="00E260D9">
      <w:pPr>
        <w:rPr>
          <w:rFonts w:ascii="Times New Roman" w:hAnsi="Times New Roman" w:cs="Times New Roman"/>
        </w:rPr>
      </w:pPr>
    </w:p>
    <w:p w14:paraId="7FE84100" w14:textId="77777777" w:rsidR="00E260D9" w:rsidRPr="00EE5694" w:rsidRDefault="00E260D9" w:rsidP="00E260D9">
      <w:pPr>
        <w:rPr>
          <w:rFonts w:ascii="Times New Roman" w:hAnsi="Times New Roman" w:cs="Times New Roman"/>
        </w:rPr>
      </w:pPr>
    </w:p>
    <w:p w14:paraId="0C129FE7" w14:textId="77777777" w:rsidR="00E260D9" w:rsidRPr="00EE5694" w:rsidRDefault="00E260D9" w:rsidP="00E260D9">
      <w:pPr>
        <w:rPr>
          <w:rFonts w:ascii="Times New Roman" w:hAnsi="Times New Roman" w:cs="Times New Roman"/>
        </w:rPr>
      </w:pPr>
    </w:p>
    <w:p w14:paraId="418D20FB" w14:textId="77777777" w:rsidR="00E260D9" w:rsidRPr="00EE5694" w:rsidRDefault="00E260D9" w:rsidP="00E260D9">
      <w:pPr>
        <w:rPr>
          <w:rFonts w:ascii="Times New Roman" w:hAnsi="Times New Roman" w:cs="Times New Roman"/>
        </w:rPr>
      </w:pPr>
    </w:p>
    <w:p w14:paraId="5E3722A3" w14:textId="77777777" w:rsidR="00E260D9" w:rsidRPr="00EE5694" w:rsidRDefault="00E260D9" w:rsidP="00E260D9">
      <w:pPr>
        <w:rPr>
          <w:rFonts w:ascii="Times New Roman" w:hAnsi="Times New Roman" w:cs="Times New Roman"/>
        </w:rPr>
      </w:pPr>
    </w:p>
    <w:p w14:paraId="04389ECF" w14:textId="77777777" w:rsidR="00E260D9" w:rsidRPr="00EE5694" w:rsidRDefault="00E260D9" w:rsidP="00E260D9">
      <w:pPr>
        <w:rPr>
          <w:rFonts w:ascii="Times New Roman" w:hAnsi="Times New Roman" w:cs="Times New Roman"/>
        </w:rPr>
      </w:pPr>
    </w:p>
    <w:p w14:paraId="0B312BA4" w14:textId="77777777" w:rsidR="00E260D9" w:rsidRPr="00EE5694" w:rsidRDefault="00E260D9" w:rsidP="00E260D9">
      <w:pPr>
        <w:rPr>
          <w:rFonts w:ascii="Times New Roman" w:hAnsi="Times New Roman" w:cs="Times New Roman"/>
        </w:rPr>
      </w:pPr>
    </w:p>
    <w:p w14:paraId="7863EE25" w14:textId="77777777" w:rsidR="00E260D9" w:rsidRPr="00EE5694" w:rsidRDefault="00E260D9" w:rsidP="00E260D9">
      <w:pPr>
        <w:rPr>
          <w:rFonts w:ascii="Times New Roman" w:hAnsi="Times New Roman" w:cs="Times New Roman"/>
        </w:rPr>
      </w:pPr>
    </w:p>
    <w:p w14:paraId="2CB3EACB" w14:textId="77777777" w:rsidR="00E260D9" w:rsidRPr="00EE5694" w:rsidRDefault="00E260D9" w:rsidP="00E260D9">
      <w:pPr>
        <w:rPr>
          <w:rFonts w:ascii="Times New Roman" w:hAnsi="Times New Roman" w:cs="Times New Roman"/>
        </w:rPr>
      </w:pPr>
    </w:p>
    <w:p w14:paraId="0D433036" w14:textId="77777777" w:rsidR="00E260D9" w:rsidRPr="00EE5694" w:rsidRDefault="00E260D9" w:rsidP="00E260D9">
      <w:pPr>
        <w:rPr>
          <w:rFonts w:ascii="Times New Roman" w:hAnsi="Times New Roman" w:cs="Times New Roman"/>
        </w:rPr>
      </w:pPr>
    </w:p>
    <w:p w14:paraId="659D3F83" w14:textId="77777777" w:rsidR="00E260D9" w:rsidRPr="00EE5694" w:rsidRDefault="00E260D9" w:rsidP="00E260D9">
      <w:pPr>
        <w:rPr>
          <w:rFonts w:ascii="Times New Roman" w:hAnsi="Times New Roman" w:cs="Times New Roman"/>
        </w:rPr>
      </w:pPr>
    </w:p>
    <w:p w14:paraId="5C9A71C2" w14:textId="77777777" w:rsidR="00E260D9" w:rsidRPr="00EE5694" w:rsidRDefault="00E260D9" w:rsidP="00E260D9">
      <w:pPr>
        <w:rPr>
          <w:rFonts w:ascii="Times New Roman" w:hAnsi="Times New Roman" w:cs="Times New Roman"/>
        </w:rPr>
      </w:pPr>
    </w:p>
    <w:p w14:paraId="2C0B1245" w14:textId="77777777" w:rsidR="00E260D9" w:rsidRPr="00EE5694" w:rsidRDefault="00E260D9" w:rsidP="00E260D9">
      <w:pPr>
        <w:rPr>
          <w:rFonts w:ascii="Times New Roman" w:hAnsi="Times New Roman" w:cs="Times New Roman"/>
        </w:rPr>
      </w:pPr>
    </w:p>
    <w:p w14:paraId="3FC89F08" w14:textId="77777777" w:rsidR="00E260D9" w:rsidRPr="00EE5694" w:rsidRDefault="00E260D9" w:rsidP="00E260D9">
      <w:pPr>
        <w:rPr>
          <w:rFonts w:ascii="Times New Roman" w:hAnsi="Times New Roman" w:cs="Times New Roman"/>
        </w:rPr>
      </w:pPr>
    </w:p>
    <w:p w14:paraId="0E89D811" w14:textId="77777777" w:rsidR="00E260D9" w:rsidRDefault="00E260D9" w:rsidP="00E260D9">
      <w:pPr>
        <w:rPr>
          <w:rFonts w:ascii="Times New Roman" w:hAnsi="Times New Roman" w:cs="Times New Roman"/>
        </w:rPr>
      </w:pPr>
    </w:p>
    <w:p w14:paraId="3CBBEF31" w14:textId="77777777" w:rsidR="00E260D9" w:rsidRPr="00EE5694" w:rsidRDefault="00E260D9" w:rsidP="00E260D9">
      <w:pPr>
        <w:rPr>
          <w:rFonts w:ascii="Times New Roman" w:hAnsi="Times New Roman" w:cs="Times New Roman"/>
        </w:rPr>
      </w:pPr>
    </w:p>
    <w:p w14:paraId="5932B5B4" w14:textId="2E724766" w:rsidR="00E260D9" w:rsidRDefault="00E260D9" w:rsidP="00E260D9">
      <w:pPr>
        <w:spacing w:after="0"/>
        <w:rPr>
          <w:rFonts w:ascii="Times New Roman" w:hAnsi="Times New Roman" w:cs="Times New Roman"/>
        </w:rPr>
      </w:pPr>
      <w:bookmarkStart w:id="4" w:name="_Toc168011684"/>
      <w:r w:rsidRPr="00EE5694">
        <w:rPr>
          <w:rFonts w:ascii="Times New Roman" w:hAnsi="Times New Roman" w:cs="Times New Roman"/>
          <w:b/>
          <w:bCs/>
        </w:rPr>
        <w:lastRenderedPageBreak/>
        <w:t xml:space="preserve">Table </w:t>
      </w:r>
      <w:r>
        <w:rPr>
          <w:rFonts w:ascii="Times New Roman" w:hAnsi="Times New Roman" w:cs="Times New Roman"/>
          <w:b/>
          <w:bCs/>
        </w:rPr>
        <w:t>S</w:t>
      </w:r>
      <w:r w:rsidR="008E2E14">
        <w:rPr>
          <w:rFonts w:ascii="Times New Roman" w:hAnsi="Times New Roman" w:cs="Times New Roman"/>
          <w:b/>
          <w:bCs/>
        </w:rPr>
        <w:t>7</w:t>
      </w:r>
      <w:r w:rsidRPr="00EE5694">
        <w:rPr>
          <w:rFonts w:ascii="Times New Roman" w:hAnsi="Times New Roman" w:cs="Times New Roman"/>
        </w:rPr>
        <w:t xml:space="preserve"> Standardized differences computed for observational study compared to RCT hazard ratios</w:t>
      </w:r>
      <w:bookmarkEnd w:id="4"/>
    </w:p>
    <w:p w14:paraId="2044F7AC" w14:textId="77777777" w:rsidR="00E260D9" w:rsidRPr="00EE5694" w:rsidRDefault="00E260D9" w:rsidP="00E260D9">
      <w:pPr>
        <w:spacing w:after="0"/>
        <w:rPr>
          <w:rFonts w:ascii="Times New Roman" w:hAnsi="Times New Roman" w:cs="Times New Roman"/>
          <w:b/>
          <w:bCs/>
          <w:sz w:val="20"/>
          <w:szCs w:val="20"/>
        </w:rPr>
      </w:pPr>
    </w:p>
    <w:p w14:paraId="097196B5" w14:textId="77777777" w:rsidR="00E260D9" w:rsidRPr="00EE5694" w:rsidRDefault="00E260D9" w:rsidP="00E260D9">
      <w:pPr>
        <w:spacing w:after="0"/>
        <w:rPr>
          <w:rFonts w:ascii="Times New Roman" w:hAnsi="Times New Roman" w:cs="Times New Roman"/>
          <w:b/>
          <w:bCs/>
          <w:sz w:val="20"/>
          <w:szCs w:val="20"/>
        </w:rPr>
      </w:pPr>
    </w:p>
    <w:tbl>
      <w:tblPr>
        <w:tblStyle w:val="PlainTable2"/>
        <w:tblpPr w:leftFromText="180" w:rightFromText="180" w:vertAnchor="page" w:horzAnchor="margin" w:tblpX="-300" w:tblpY="2266"/>
        <w:tblW w:w="10082"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977"/>
        <w:gridCol w:w="1434"/>
        <w:gridCol w:w="988"/>
        <w:gridCol w:w="1280"/>
        <w:gridCol w:w="567"/>
        <w:gridCol w:w="1276"/>
        <w:gridCol w:w="567"/>
        <w:gridCol w:w="1134"/>
        <w:gridCol w:w="859"/>
      </w:tblGrid>
      <w:tr w:rsidR="00E260D9" w:rsidRPr="00EE5694" w14:paraId="050764DD" w14:textId="77777777" w:rsidTr="00A40BC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7" w:type="dxa"/>
            <w:vMerge w:val="restart"/>
            <w:tcBorders>
              <w:top w:val="single" w:sz="6" w:space="0" w:color="auto"/>
            </w:tcBorders>
          </w:tcPr>
          <w:p w14:paraId="65AF48D6" w14:textId="77777777" w:rsidR="00E260D9" w:rsidRPr="00EE5694" w:rsidRDefault="00E260D9" w:rsidP="00A40BC1">
            <w:pPr>
              <w:rPr>
                <w:rFonts w:ascii="Times New Roman" w:hAnsi="Times New Roman" w:cs="Times New Roman"/>
                <w:sz w:val="18"/>
                <w:szCs w:val="18"/>
              </w:rPr>
            </w:pPr>
            <w:r w:rsidRPr="00EE5694">
              <w:rPr>
                <w:rFonts w:ascii="Times New Roman" w:hAnsi="Times New Roman" w:cs="Times New Roman"/>
                <w:sz w:val="18"/>
                <w:szCs w:val="18"/>
              </w:rPr>
              <w:t>Study</w:t>
            </w:r>
          </w:p>
        </w:tc>
        <w:tc>
          <w:tcPr>
            <w:tcW w:w="1434" w:type="dxa"/>
            <w:vMerge w:val="restart"/>
            <w:tcBorders>
              <w:top w:val="single" w:sz="6" w:space="0" w:color="auto"/>
            </w:tcBorders>
          </w:tcPr>
          <w:p w14:paraId="108A2498" w14:textId="77777777" w:rsidR="00E260D9" w:rsidRPr="00EE5694" w:rsidRDefault="00E260D9" w:rsidP="00A40BC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E5694">
              <w:rPr>
                <w:rFonts w:ascii="Times New Roman" w:hAnsi="Times New Roman" w:cs="Times New Roman"/>
                <w:sz w:val="18"/>
                <w:szCs w:val="18"/>
              </w:rPr>
              <w:t>RCT</w:t>
            </w:r>
          </w:p>
        </w:tc>
        <w:tc>
          <w:tcPr>
            <w:tcW w:w="2268" w:type="dxa"/>
            <w:gridSpan w:val="2"/>
            <w:tcBorders>
              <w:top w:val="single" w:sz="6" w:space="0" w:color="auto"/>
              <w:bottom w:val="single" w:sz="6" w:space="0" w:color="auto"/>
            </w:tcBorders>
          </w:tcPr>
          <w:p w14:paraId="1EAA8F72" w14:textId="77777777" w:rsidR="00E260D9" w:rsidRPr="00EE5694" w:rsidRDefault="00E260D9" w:rsidP="00A40BC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E5694">
              <w:rPr>
                <w:rFonts w:ascii="Times New Roman" w:hAnsi="Times New Roman" w:cs="Times New Roman"/>
                <w:sz w:val="18"/>
                <w:szCs w:val="18"/>
              </w:rPr>
              <w:t>Sample Size</w:t>
            </w:r>
          </w:p>
        </w:tc>
        <w:tc>
          <w:tcPr>
            <w:tcW w:w="567" w:type="dxa"/>
            <w:tcBorders>
              <w:top w:val="single" w:sz="6" w:space="0" w:color="auto"/>
              <w:bottom w:val="single" w:sz="6" w:space="0" w:color="auto"/>
            </w:tcBorders>
          </w:tcPr>
          <w:p w14:paraId="104DD30C" w14:textId="77777777" w:rsidR="00E260D9" w:rsidRPr="00EE5694" w:rsidRDefault="00E260D9" w:rsidP="00A40BC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276" w:type="dxa"/>
            <w:tcBorders>
              <w:top w:val="single" w:sz="6" w:space="0" w:color="auto"/>
              <w:bottom w:val="single" w:sz="6" w:space="0" w:color="auto"/>
            </w:tcBorders>
          </w:tcPr>
          <w:p w14:paraId="14A6238B" w14:textId="77777777" w:rsidR="00E260D9" w:rsidRPr="00EE5694" w:rsidRDefault="00E260D9" w:rsidP="00A40BC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701" w:type="dxa"/>
            <w:gridSpan w:val="2"/>
            <w:tcBorders>
              <w:top w:val="single" w:sz="6" w:space="0" w:color="auto"/>
              <w:bottom w:val="single" w:sz="6" w:space="0" w:color="auto"/>
            </w:tcBorders>
          </w:tcPr>
          <w:p w14:paraId="44AE371B" w14:textId="77777777" w:rsidR="00E260D9" w:rsidRPr="00EE5694" w:rsidRDefault="00E260D9" w:rsidP="00A40BC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E5694">
              <w:rPr>
                <w:rFonts w:ascii="Times New Roman" w:hAnsi="Times New Roman" w:cs="Times New Roman"/>
                <w:sz w:val="18"/>
                <w:szCs w:val="18"/>
              </w:rPr>
              <w:t>RCT</w:t>
            </w:r>
          </w:p>
        </w:tc>
        <w:tc>
          <w:tcPr>
            <w:tcW w:w="859" w:type="dxa"/>
            <w:tcBorders>
              <w:top w:val="single" w:sz="6" w:space="0" w:color="auto"/>
              <w:bottom w:val="single" w:sz="6" w:space="0" w:color="auto"/>
            </w:tcBorders>
          </w:tcPr>
          <w:p w14:paraId="6A84D5B5" w14:textId="77777777" w:rsidR="00E260D9" w:rsidRPr="00EE5694" w:rsidRDefault="00E260D9" w:rsidP="00A40BC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E260D9" w:rsidRPr="00EE5694" w14:paraId="54605D05" w14:textId="77777777" w:rsidTr="00A40B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7" w:type="dxa"/>
            <w:vMerge/>
            <w:tcBorders>
              <w:bottom w:val="single" w:sz="6" w:space="0" w:color="auto"/>
            </w:tcBorders>
          </w:tcPr>
          <w:p w14:paraId="07B5192D" w14:textId="77777777" w:rsidR="00E260D9" w:rsidRPr="00EE5694" w:rsidRDefault="00E260D9" w:rsidP="00A40BC1">
            <w:pPr>
              <w:rPr>
                <w:rFonts w:ascii="Times New Roman" w:hAnsi="Times New Roman" w:cs="Times New Roman"/>
                <w:sz w:val="18"/>
                <w:szCs w:val="18"/>
              </w:rPr>
            </w:pPr>
          </w:p>
        </w:tc>
        <w:tc>
          <w:tcPr>
            <w:tcW w:w="1434" w:type="dxa"/>
            <w:vMerge/>
            <w:tcBorders>
              <w:bottom w:val="single" w:sz="6" w:space="0" w:color="auto"/>
            </w:tcBorders>
          </w:tcPr>
          <w:p w14:paraId="4993913D" w14:textId="77777777" w:rsidR="00E260D9" w:rsidRPr="00EE5694" w:rsidRDefault="00E260D9" w:rsidP="00A40B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988" w:type="dxa"/>
            <w:tcBorders>
              <w:top w:val="single" w:sz="6" w:space="0" w:color="auto"/>
              <w:bottom w:val="single" w:sz="6" w:space="0" w:color="auto"/>
            </w:tcBorders>
          </w:tcPr>
          <w:p w14:paraId="3D37AC59" w14:textId="77777777" w:rsidR="00E260D9" w:rsidRPr="00EE5694" w:rsidRDefault="00E260D9" w:rsidP="00A40B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EE5694">
              <w:rPr>
                <w:rFonts w:ascii="Times New Roman" w:hAnsi="Times New Roman" w:cs="Times New Roman"/>
                <w:sz w:val="18"/>
                <w:szCs w:val="18"/>
              </w:rPr>
              <w:t>Exposure</w:t>
            </w:r>
          </w:p>
        </w:tc>
        <w:tc>
          <w:tcPr>
            <w:tcW w:w="1280" w:type="dxa"/>
            <w:tcBorders>
              <w:top w:val="single" w:sz="6" w:space="0" w:color="auto"/>
              <w:bottom w:val="single" w:sz="6" w:space="0" w:color="auto"/>
            </w:tcBorders>
          </w:tcPr>
          <w:p w14:paraId="1BDBAE59" w14:textId="77777777" w:rsidR="00E260D9" w:rsidRPr="00EE5694" w:rsidRDefault="00E260D9" w:rsidP="00A40B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EE5694">
              <w:rPr>
                <w:rFonts w:ascii="Times New Roman" w:hAnsi="Times New Roman" w:cs="Times New Roman"/>
                <w:sz w:val="18"/>
                <w:szCs w:val="18"/>
              </w:rPr>
              <w:t>Comparator</w:t>
            </w:r>
          </w:p>
        </w:tc>
        <w:tc>
          <w:tcPr>
            <w:tcW w:w="567" w:type="dxa"/>
            <w:tcBorders>
              <w:top w:val="single" w:sz="6" w:space="0" w:color="auto"/>
              <w:bottom w:val="single" w:sz="6" w:space="0" w:color="auto"/>
            </w:tcBorders>
          </w:tcPr>
          <w:p w14:paraId="55BC41E8" w14:textId="77777777" w:rsidR="00E260D9" w:rsidRPr="00EE5694" w:rsidRDefault="00E260D9" w:rsidP="00A40B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EE5694">
              <w:rPr>
                <w:rFonts w:ascii="Times New Roman" w:hAnsi="Times New Roman" w:cs="Times New Roman"/>
                <w:sz w:val="18"/>
                <w:szCs w:val="18"/>
              </w:rPr>
              <w:t xml:space="preserve">HR </w:t>
            </w:r>
          </w:p>
        </w:tc>
        <w:tc>
          <w:tcPr>
            <w:tcW w:w="1276" w:type="dxa"/>
            <w:tcBorders>
              <w:top w:val="single" w:sz="6" w:space="0" w:color="auto"/>
              <w:bottom w:val="single" w:sz="6" w:space="0" w:color="auto"/>
            </w:tcBorders>
          </w:tcPr>
          <w:p w14:paraId="32393640" w14:textId="77777777" w:rsidR="00E260D9" w:rsidRPr="00EE5694" w:rsidRDefault="00E260D9" w:rsidP="00A40B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EE5694">
              <w:rPr>
                <w:rFonts w:ascii="Times New Roman" w:hAnsi="Times New Roman" w:cs="Times New Roman"/>
                <w:sz w:val="18"/>
                <w:szCs w:val="18"/>
              </w:rPr>
              <w:t>95% CI</w:t>
            </w:r>
          </w:p>
        </w:tc>
        <w:tc>
          <w:tcPr>
            <w:tcW w:w="567" w:type="dxa"/>
            <w:tcBorders>
              <w:top w:val="single" w:sz="6" w:space="0" w:color="auto"/>
              <w:bottom w:val="single" w:sz="6" w:space="0" w:color="auto"/>
            </w:tcBorders>
          </w:tcPr>
          <w:p w14:paraId="57E30E57" w14:textId="77777777" w:rsidR="00E260D9" w:rsidRPr="00EE5694" w:rsidRDefault="00E260D9" w:rsidP="00A40B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EE5694">
              <w:rPr>
                <w:rFonts w:ascii="Times New Roman" w:hAnsi="Times New Roman" w:cs="Times New Roman"/>
                <w:sz w:val="18"/>
                <w:szCs w:val="18"/>
              </w:rPr>
              <w:t>HR</w:t>
            </w:r>
          </w:p>
        </w:tc>
        <w:tc>
          <w:tcPr>
            <w:tcW w:w="1134" w:type="dxa"/>
            <w:tcBorders>
              <w:top w:val="single" w:sz="6" w:space="0" w:color="auto"/>
              <w:bottom w:val="single" w:sz="6" w:space="0" w:color="auto"/>
            </w:tcBorders>
          </w:tcPr>
          <w:p w14:paraId="3CA9F852" w14:textId="77777777" w:rsidR="00E260D9" w:rsidRPr="00EE5694" w:rsidRDefault="00E260D9" w:rsidP="00A40B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EE5694">
              <w:rPr>
                <w:rFonts w:ascii="Times New Roman" w:hAnsi="Times New Roman" w:cs="Times New Roman"/>
                <w:sz w:val="18"/>
                <w:szCs w:val="18"/>
              </w:rPr>
              <w:t>95% CI</w:t>
            </w:r>
          </w:p>
        </w:tc>
        <w:tc>
          <w:tcPr>
            <w:tcW w:w="859" w:type="dxa"/>
            <w:tcBorders>
              <w:top w:val="single" w:sz="6" w:space="0" w:color="auto"/>
              <w:bottom w:val="single" w:sz="6" w:space="0" w:color="auto"/>
            </w:tcBorders>
          </w:tcPr>
          <w:p w14:paraId="5FA83E06" w14:textId="77777777" w:rsidR="00E260D9" w:rsidRPr="00EE5694" w:rsidRDefault="00E260D9" w:rsidP="00A40B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EE5694">
              <w:rPr>
                <w:rFonts w:ascii="Times New Roman" w:hAnsi="Times New Roman" w:cs="Times New Roman"/>
                <w:sz w:val="18"/>
                <w:szCs w:val="18"/>
              </w:rPr>
              <w:t>SD</w:t>
            </w:r>
          </w:p>
        </w:tc>
      </w:tr>
      <w:tr w:rsidR="00E260D9" w:rsidRPr="00EE5694" w14:paraId="09C35625" w14:textId="77777777" w:rsidTr="00A40BC1">
        <w:tc>
          <w:tcPr>
            <w:cnfStyle w:val="001000000000" w:firstRow="0" w:lastRow="0" w:firstColumn="1" w:lastColumn="0" w:oddVBand="0" w:evenVBand="0" w:oddHBand="0" w:evenHBand="0" w:firstRowFirstColumn="0" w:firstRowLastColumn="0" w:lastRowFirstColumn="0" w:lastRowLastColumn="0"/>
            <w:tcW w:w="1977" w:type="dxa"/>
            <w:tcBorders>
              <w:top w:val="nil"/>
              <w:left w:val="single" w:sz="6" w:space="0" w:color="auto"/>
              <w:bottom w:val="nil"/>
            </w:tcBorders>
          </w:tcPr>
          <w:p w14:paraId="0FDD77CA" w14:textId="77777777" w:rsidR="00E260D9" w:rsidRPr="00EE5694" w:rsidRDefault="00E260D9" w:rsidP="00A40BC1">
            <w:pPr>
              <w:rPr>
                <w:rFonts w:ascii="Times New Roman" w:hAnsi="Times New Roman" w:cs="Times New Roman"/>
                <w:sz w:val="20"/>
                <w:szCs w:val="20"/>
              </w:rPr>
            </w:pPr>
            <w:proofErr w:type="spellStart"/>
            <w:r w:rsidRPr="00EE5694">
              <w:rPr>
                <w:rFonts w:ascii="Times New Roman" w:hAnsi="Times New Roman" w:cs="Times New Roman"/>
                <w:sz w:val="20"/>
                <w:szCs w:val="20"/>
              </w:rPr>
              <w:t>Sciannameo</w:t>
            </w:r>
            <w:proofErr w:type="spellEnd"/>
            <w:r w:rsidRPr="00EE5694">
              <w:rPr>
                <w:rFonts w:ascii="Times New Roman" w:hAnsi="Times New Roman" w:cs="Times New Roman"/>
                <w:sz w:val="20"/>
                <w:szCs w:val="20"/>
              </w:rPr>
              <w:t>, 2021</w:t>
            </w:r>
          </w:p>
        </w:tc>
        <w:tc>
          <w:tcPr>
            <w:tcW w:w="1434" w:type="dxa"/>
            <w:tcBorders>
              <w:top w:val="nil"/>
              <w:bottom w:val="nil"/>
            </w:tcBorders>
          </w:tcPr>
          <w:p w14:paraId="3E49343C" w14:textId="77777777" w:rsidR="00E260D9" w:rsidRPr="00EE5694" w:rsidRDefault="00E260D9" w:rsidP="00A40B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E5694">
              <w:rPr>
                <w:rFonts w:ascii="Times New Roman" w:hAnsi="Times New Roman" w:cs="Times New Roman"/>
                <w:sz w:val="20"/>
                <w:szCs w:val="20"/>
              </w:rPr>
              <w:t>EMPA-REG</w:t>
            </w:r>
            <w:r w:rsidRPr="003E7BCD">
              <w:rPr>
                <w:rFonts w:ascii="Times New Roman" w:hAnsi="Times New Roman" w:cs="Times New Roman"/>
                <w:spacing w:val="-1"/>
                <w:sz w:val="18"/>
                <w:szCs w:val="18"/>
              </w:rPr>
              <w:fldChar w:fldCharType="begin"/>
            </w:r>
            <w:r>
              <w:rPr>
                <w:rFonts w:ascii="Times New Roman" w:hAnsi="Times New Roman" w:cs="Times New Roman"/>
                <w:spacing w:val="-1"/>
                <w:sz w:val="18"/>
                <w:szCs w:val="18"/>
              </w:rPr>
              <w:instrText xml:space="preserve"> ADDIN ZOTERO_ITEM CSL_CITATION {"citationID":"hyNgsefQ","properties":{"formattedCitation":"\\super 32\\nosupersub{}","plainCitation":"32","noteIndex":0},"citationItems":[{"id":831,"uris":["http://zotero.org/users/local/9lcY8orv/items/7NJ6CYQP"],"itemData":{"id":831,"type":"article-journal","container-title":"New England Journal of Medicine","DOI":"10.1056/NEJMoa1504720","ISSN":"0028-4793","issue":"22","journalAbbreviation":"N Engl J Med","note":"publisher: Massachusetts Medical Society","page":"2117-2128","source":"nejm.org (Atypon)","title":"Empagliflozin, Cardiovascular Outcomes, and Mortality in Type 2 Diabetes","volume":"373","author":[{"family":"Zinman","given":"Bernard"},{"family":"Wanner","given":"Christoph"},{"family":"Lachin","given":"John M."},{"family":"Fitchett","given":"David"},{"family":"Bluhmki","given":"Erich"},{"family":"Hantel","given":"Stefan"},{"family":"Mattheus","given":"Michaela"},{"family":"Devins","given":"Theresa"},{"family":"Johansen","given":"Odd Erik"},{"family":"Woerle","given":"Hans J."},{"family":"Broedl","given":"Uli C."},{"family":"Inzucchi","given":"Silvio E."}],"issued":{"date-parts":[["2015",11,26]]}}}],"schema":"https://github.com/citation-style-language/schema/raw/master/csl-citation.json"} </w:instrText>
            </w:r>
            <w:r w:rsidRPr="003E7BCD">
              <w:rPr>
                <w:rFonts w:ascii="Times New Roman" w:hAnsi="Times New Roman" w:cs="Times New Roman"/>
                <w:spacing w:val="-1"/>
                <w:sz w:val="18"/>
                <w:szCs w:val="18"/>
              </w:rPr>
              <w:fldChar w:fldCharType="separate"/>
            </w:r>
            <w:r w:rsidRPr="003E7BCD">
              <w:rPr>
                <w:rFonts w:ascii="Times New Roman" w:hAnsi="Times New Roman" w:cs="Times New Roman"/>
                <w:kern w:val="0"/>
                <w:sz w:val="18"/>
                <w:szCs w:val="18"/>
                <w:vertAlign w:val="superscript"/>
              </w:rPr>
              <w:t>32</w:t>
            </w:r>
            <w:r w:rsidRPr="003E7BCD">
              <w:rPr>
                <w:rFonts w:ascii="Times New Roman" w:hAnsi="Times New Roman" w:cs="Times New Roman"/>
                <w:spacing w:val="-1"/>
                <w:sz w:val="18"/>
                <w:szCs w:val="18"/>
              </w:rPr>
              <w:fldChar w:fldCharType="end"/>
            </w:r>
            <w:r w:rsidRPr="00EE5694">
              <w:rPr>
                <w:rFonts w:ascii="Times New Roman" w:hAnsi="Times New Roman" w:cs="Times New Roman"/>
                <w:sz w:val="20"/>
                <w:szCs w:val="20"/>
              </w:rPr>
              <w:t xml:space="preserve"> </w:t>
            </w:r>
          </w:p>
        </w:tc>
        <w:tc>
          <w:tcPr>
            <w:tcW w:w="988" w:type="dxa"/>
            <w:tcBorders>
              <w:top w:val="nil"/>
              <w:bottom w:val="nil"/>
            </w:tcBorders>
          </w:tcPr>
          <w:p w14:paraId="1965AFF3" w14:textId="77777777" w:rsidR="00E260D9" w:rsidRPr="00EE5694" w:rsidRDefault="00E260D9" w:rsidP="00A40B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E5694">
              <w:rPr>
                <w:rFonts w:ascii="Times New Roman" w:hAnsi="Times New Roman" w:cs="Times New Roman"/>
                <w:sz w:val="20"/>
                <w:szCs w:val="20"/>
              </w:rPr>
              <w:t>N/A</w:t>
            </w:r>
          </w:p>
        </w:tc>
        <w:tc>
          <w:tcPr>
            <w:tcW w:w="1280" w:type="dxa"/>
            <w:tcBorders>
              <w:top w:val="nil"/>
              <w:bottom w:val="nil"/>
            </w:tcBorders>
          </w:tcPr>
          <w:p w14:paraId="6D1BC20F" w14:textId="77777777" w:rsidR="00E260D9" w:rsidRPr="00EE5694" w:rsidRDefault="00E260D9" w:rsidP="00A40B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E5694">
              <w:rPr>
                <w:rFonts w:ascii="Times New Roman" w:hAnsi="Times New Roman" w:cs="Times New Roman"/>
                <w:sz w:val="20"/>
                <w:szCs w:val="20"/>
              </w:rPr>
              <w:t>N/A</w:t>
            </w:r>
          </w:p>
        </w:tc>
        <w:tc>
          <w:tcPr>
            <w:tcW w:w="567" w:type="dxa"/>
            <w:tcBorders>
              <w:top w:val="nil"/>
              <w:bottom w:val="nil"/>
            </w:tcBorders>
          </w:tcPr>
          <w:p w14:paraId="5CF0AFE9" w14:textId="77777777" w:rsidR="00E260D9" w:rsidRPr="00EE5694" w:rsidRDefault="00E260D9" w:rsidP="00A40B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E5694">
              <w:rPr>
                <w:rFonts w:ascii="Times New Roman" w:hAnsi="Times New Roman" w:cs="Times New Roman"/>
                <w:sz w:val="20"/>
                <w:szCs w:val="20"/>
              </w:rPr>
              <w:t>0.88</w:t>
            </w:r>
          </w:p>
        </w:tc>
        <w:tc>
          <w:tcPr>
            <w:tcW w:w="1276" w:type="dxa"/>
            <w:tcBorders>
              <w:top w:val="nil"/>
              <w:bottom w:val="nil"/>
            </w:tcBorders>
          </w:tcPr>
          <w:p w14:paraId="18995E3B" w14:textId="77777777" w:rsidR="00E260D9" w:rsidRPr="00EE5694" w:rsidRDefault="00E260D9" w:rsidP="00A40B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E5694">
              <w:rPr>
                <w:rFonts w:ascii="Times New Roman" w:hAnsi="Times New Roman" w:cs="Times New Roman"/>
                <w:sz w:val="20"/>
                <w:szCs w:val="20"/>
              </w:rPr>
              <w:t>0.74, 1.03</w:t>
            </w:r>
          </w:p>
        </w:tc>
        <w:tc>
          <w:tcPr>
            <w:tcW w:w="567" w:type="dxa"/>
            <w:tcBorders>
              <w:top w:val="nil"/>
              <w:bottom w:val="nil"/>
            </w:tcBorders>
          </w:tcPr>
          <w:p w14:paraId="4EC0B614" w14:textId="77777777" w:rsidR="00E260D9" w:rsidRPr="00EE5694" w:rsidRDefault="00E260D9" w:rsidP="00A40B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E5694">
              <w:rPr>
                <w:rFonts w:ascii="Times New Roman" w:hAnsi="Times New Roman" w:cs="Times New Roman"/>
                <w:sz w:val="20"/>
                <w:szCs w:val="20"/>
              </w:rPr>
              <w:t>0.86</w:t>
            </w:r>
          </w:p>
        </w:tc>
        <w:tc>
          <w:tcPr>
            <w:tcW w:w="1134" w:type="dxa"/>
            <w:tcBorders>
              <w:top w:val="nil"/>
              <w:bottom w:val="nil"/>
            </w:tcBorders>
          </w:tcPr>
          <w:p w14:paraId="52160364" w14:textId="77777777" w:rsidR="00E260D9" w:rsidRPr="00EE5694" w:rsidRDefault="00E260D9" w:rsidP="00A40B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E5694">
              <w:rPr>
                <w:rFonts w:ascii="Times New Roman" w:hAnsi="Times New Roman" w:cs="Times New Roman"/>
                <w:sz w:val="20"/>
                <w:szCs w:val="20"/>
              </w:rPr>
              <w:t>0.74, 0.99</w:t>
            </w:r>
          </w:p>
        </w:tc>
        <w:tc>
          <w:tcPr>
            <w:tcW w:w="859" w:type="dxa"/>
            <w:tcBorders>
              <w:top w:val="nil"/>
              <w:bottom w:val="nil"/>
              <w:right w:val="single" w:sz="6" w:space="0" w:color="auto"/>
            </w:tcBorders>
          </w:tcPr>
          <w:p w14:paraId="318D0346" w14:textId="77777777" w:rsidR="00E260D9" w:rsidRPr="00EE5694" w:rsidRDefault="00E260D9" w:rsidP="00A40BC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E5694">
              <w:rPr>
                <w:rFonts w:ascii="Times New Roman" w:hAnsi="Times New Roman" w:cs="Times New Roman"/>
                <w:sz w:val="20"/>
                <w:szCs w:val="20"/>
              </w:rPr>
              <w:t>0.20</w:t>
            </w:r>
          </w:p>
        </w:tc>
      </w:tr>
      <w:tr w:rsidR="00E260D9" w:rsidRPr="00EE5694" w14:paraId="5CD91029" w14:textId="77777777" w:rsidTr="00A40B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7" w:type="dxa"/>
            <w:tcBorders>
              <w:top w:val="nil"/>
              <w:left w:val="single" w:sz="6" w:space="0" w:color="auto"/>
              <w:bottom w:val="nil"/>
            </w:tcBorders>
          </w:tcPr>
          <w:p w14:paraId="25CC8862" w14:textId="77777777" w:rsidR="00E260D9" w:rsidRPr="00EE5694" w:rsidRDefault="00E260D9" w:rsidP="00A40BC1">
            <w:pPr>
              <w:rPr>
                <w:rFonts w:ascii="Times New Roman" w:hAnsi="Times New Roman" w:cs="Times New Roman"/>
                <w:sz w:val="20"/>
                <w:szCs w:val="20"/>
              </w:rPr>
            </w:pPr>
            <w:proofErr w:type="spellStart"/>
            <w:r w:rsidRPr="00EE5694">
              <w:rPr>
                <w:rFonts w:ascii="Times New Roman" w:hAnsi="Times New Roman" w:cs="Times New Roman"/>
                <w:sz w:val="20"/>
                <w:szCs w:val="20"/>
              </w:rPr>
              <w:t>Sciannameo</w:t>
            </w:r>
            <w:proofErr w:type="spellEnd"/>
            <w:r w:rsidRPr="00EE5694">
              <w:rPr>
                <w:rFonts w:ascii="Times New Roman" w:hAnsi="Times New Roman" w:cs="Times New Roman"/>
                <w:sz w:val="20"/>
                <w:szCs w:val="20"/>
              </w:rPr>
              <w:t>, 2021</w:t>
            </w:r>
          </w:p>
        </w:tc>
        <w:tc>
          <w:tcPr>
            <w:tcW w:w="1434" w:type="dxa"/>
            <w:tcBorders>
              <w:top w:val="nil"/>
              <w:bottom w:val="nil"/>
            </w:tcBorders>
          </w:tcPr>
          <w:p w14:paraId="3298E142" w14:textId="77777777" w:rsidR="00E260D9" w:rsidRPr="00EE5694" w:rsidRDefault="00E260D9" w:rsidP="00A40B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E5694">
              <w:rPr>
                <w:rFonts w:ascii="Times New Roman" w:hAnsi="Times New Roman" w:cs="Times New Roman"/>
                <w:sz w:val="20"/>
                <w:szCs w:val="20"/>
              </w:rPr>
              <w:t>DECLARE</w:t>
            </w:r>
            <w:r w:rsidRPr="00872836">
              <w:rPr>
                <w:rFonts w:ascii="Times New Roman" w:hAnsi="Times New Roman" w:cs="Times New Roman"/>
                <w:spacing w:val="-1"/>
                <w:sz w:val="18"/>
                <w:szCs w:val="18"/>
              </w:rPr>
              <w:fldChar w:fldCharType="begin"/>
            </w:r>
            <w:r>
              <w:rPr>
                <w:rFonts w:ascii="Times New Roman" w:hAnsi="Times New Roman" w:cs="Times New Roman"/>
                <w:spacing w:val="-1"/>
                <w:sz w:val="18"/>
                <w:szCs w:val="18"/>
              </w:rPr>
              <w:instrText xml:space="preserve"> ADDIN ZOTERO_ITEM CSL_CITATION {"citationID":"9KlBtRP3","properties":{"formattedCitation":"\\super 34\\nosupersub{}","plainCitation":"34","noteIndex":0},"citationItems":[{"id":1287,"uris":["http://zotero.org/users/local/9lcY8orv/items/29C7QGJ9"],"itemData":{"id":1287,"type":"article-journal","abstract":"Background:\n\nSodium glucose transporter-2 inhibitors reduce the risk of major adverse cardiovascular events (MACE) in patients with type 2 diabetes mellitus and a history of atherosclerotic cardiovascular disease. Because of their baseline risk, patients with previous myocardial infarction (MI) may derive even greater benefit from sodium glucose transporter-2 inhibitor therapy.\n\nMethods:\n\nDECLARE-TIMI 58 (Dapagliflozin Effect on Cardiovascular Events–Thrombolysis in Myocardial Infarction 58) randomized 17 160 patients with type 2 diabetes mellitus and either established atherosclerotic cardiovascular disease (n=6974) or multiple risk factors (n=10 186) to dapagliflozin versus placebo. The 2 primary end points were composite of MACE (cardiovascular death, MI, or ischemic stroke) and the composite of cardiovascular death or hospitalization for heart failure. Those with previous MI (n=3584) made up a prespecified subgroup of interest.\n\nResults:\n\nIn patients with previous MI (n=3584), dapagliflozin reduced the relative risk of MACE by 16% and the absolute risk by 2.6% (15.2% versus 17.8%; hazard ratio [HR], 0.84; 95% CI, 0.72–0.99; P=0.039), whereas there was no effect in patients without previous MI (7.1% versus 7.1%; HR, 1.00; 95% CI, 0.88–1.13; P=0.97; P for interaction for relative difference=0.11; P for interaction for absolute risk difference=0.048), including in patients with established atherosclerotic cardiovascular disease but no history of MI (12.6% versus 12.8%; HR, 0.98; 95% CI, 0.81–1.19). There seemed to be a greater benefit for MACE within 2 years after the last acute event (P for interaction trend=0.007). The relative risk reductions in cardiovascular death/hospitalization for heart failure were more similar, but the absolute risk reductions tended to be greater: 1.9% (8.6% versus 10.5%; HR, 0.81; 95% CI, 0.65–1.00; P=0.046) and 0.6% (3.9% versus 4.5%; HR, 0.85; 95% CI, 0.72–1.00; P=0.055) in patients with and without previous MI, respectively (P interaction for relative difference=0.69; P interaction for absolute risk difference=0.010).\n\nConclusions:\n\nPatients with type 2 diabetes mellitus and previous MI are at high risk of MACE and cardiovascular death/hospitalization for heart failure. Dapagliflozin appears to robustly reduce the risk of both composite outcomes in these patients. Future studies should aim to confirm the large clinical benefits with sodium glucose transporter-2 inhibitors we observed in patients with previous MI.\n\nClinical Trial Registration:\n\nURL: https://www.clinicaltrials.gov. Unique identifier: NCT01730534.","container-title":"Circulation","DOI":"10.1161/CIRCULATIONAHA.119.039996","issue":"22","note":"publisher: American Heart Association","page":"2516-2527","source":"ahajournals.org (Atypon)","title":"Dapagliflozin and Cardiovascular Outcomes in Patients With Type 2 Diabetes Mellitus and Previous Myocardial Infarction","volume":"139","author":[{"family":"Furtado","given":"Remo H.M."},{"family":"Bonaca","given":"Marc P."},{"family":"Raz","given":"Itamar"},{"family":"Zelniker","given":"Thomas A."},{"family":"Mosenzon","given":"Ofri"},{"family":"Cahn","given":"Avivit"},{"family":"Kuder","given":"Julia"},{"family":"Murphy","given":"Sabina A."},{"family":"Bhatt","given":"Deepak L."},{"family":"Leiter","given":"Lawrence A."},{"family":"McGuire","given":"Darren K."},{"family":"Wilding","given":"John P.H."},{"family":"Ruff","given":"Christian T."},{"family":"Nicolau","given":"Jose C."},{"family":"Gause-Nilsson","given":"Ingrid A.M."},{"family":"Fredriksson","given":"Martin"},{"family":"Langkilde","given":"Anna Maria"},{"family":"Sabatine","given":"Marc S."},{"family":"Wiviott","given":"Stephen D."}],"issued":{"date-parts":[["2019",5,28]]}}}],"schema":"https://github.com/citation-style-language/schema/raw/master/csl-citation.json"} </w:instrText>
            </w:r>
            <w:r w:rsidRPr="00872836">
              <w:rPr>
                <w:rFonts w:ascii="Times New Roman" w:hAnsi="Times New Roman" w:cs="Times New Roman"/>
                <w:spacing w:val="-1"/>
                <w:sz w:val="18"/>
                <w:szCs w:val="18"/>
              </w:rPr>
              <w:fldChar w:fldCharType="separate"/>
            </w:r>
            <w:r w:rsidRPr="00872836">
              <w:rPr>
                <w:rFonts w:ascii="Times New Roman" w:hAnsi="Times New Roman" w:cs="Times New Roman"/>
                <w:kern w:val="0"/>
                <w:sz w:val="18"/>
                <w:szCs w:val="18"/>
                <w:vertAlign w:val="superscript"/>
              </w:rPr>
              <w:t>34</w:t>
            </w:r>
            <w:r w:rsidRPr="00872836">
              <w:rPr>
                <w:rFonts w:ascii="Times New Roman" w:hAnsi="Times New Roman" w:cs="Times New Roman"/>
                <w:spacing w:val="-1"/>
                <w:sz w:val="18"/>
                <w:szCs w:val="18"/>
              </w:rPr>
              <w:fldChar w:fldCharType="end"/>
            </w:r>
          </w:p>
        </w:tc>
        <w:tc>
          <w:tcPr>
            <w:tcW w:w="988" w:type="dxa"/>
            <w:tcBorders>
              <w:top w:val="nil"/>
              <w:bottom w:val="nil"/>
            </w:tcBorders>
          </w:tcPr>
          <w:p w14:paraId="2E0669A9" w14:textId="77777777" w:rsidR="00E260D9" w:rsidRPr="00EE5694" w:rsidRDefault="00E260D9" w:rsidP="00A40B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E5694">
              <w:rPr>
                <w:rFonts w:ascii="Times New Roman" w:hAnsi="Times New Roman" w:cs="Times New Roman"/>
                <w:sz w:val="20"/>
                <w:szCs w:val="20"/>
              </w:rPr>
              <w:t>N/A</w:t>
            </w:r>
          </w:p>
        </w:tc>
        <w:tc>
          <w:tcPr>
            <w:tcW w:w="1280" w:type="dxa"/>
            <w:tcBorders>
              <w:top w:val="nil"/>
              <w:bottom w:val="nil"/>
            </w:tcBorders>
          </w:tcPr>
          <w:p w14:paraId="47103337" w14:textId="77777777" w:rsidR="00E260D9" w:rsidRPr="00EE5694" w:rsidRDefault="00E260D9" w:rsidP="00A40B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E5694">
              <w:rPr>
                <w:rFonts w:ascii="Times New Roman" w:hAnsi="Times New Roman" w:cs="Times New Roman"/>
                <w:sz w:val="20"/>
                <w:szCs w:val="20"/>
              </w:rPr>
              <w:t>N/A</w:t>
            </w:r>
          </w:p>
        </w:tc>
        <w:tc>
          <w:tcPr>
            <w:tcW w:w="567" w:type="dxa"/>
            <w:tcBorders>
              <w:top w:val="nil"/>
              <w:bottom w:val="nil"/>
            </w:tcBorders>
          </w:tcPr>
          <w:p w14:paraId="53898F02" w14:textId="77777777" w:rsidR="00E260D9" w:rsidRPr="00EE5694" w:rsidRDefault="00E260D9" w:rsidP="00A40B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E5694">
              <w:rPr>
                <w:rFonts w:ascii="Times New Roman" w:hAnsi="Times New Roman" w:cs="Times New Roman"/>
                <w:sz w:val="20"/>
                <w:szCs w:val="20"/>
              </w:rPr>
              <w:t>0.94</w:t>
            </w:r>
          </w:p>
        </w:tc>
        <w:tc>
          <w:tcPr>
            <w:tcW w:w="1276" w:type="dxa"/>
            <w:tcBorders>
              <w:top w:val="nil"/>
              <w:bottom w:val="nil"/>
            </w:tcBorders>
          </w:tcPr>
          <w:p w14:paraId="5F402B3F" w14:textId="77777777" w:rsidR="00E260D9" w:rsidRPr="00EE5694" w:rsidRDefault="00E260D9" w:rsidP="00A40B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E5694">
              <w:rPr>
                <w:rFonts w:ascii="Times New Roman" w:hAnsi="Times New Roman" w:cs="Times New Roman"/>
                <w:sz w:val="20"/>
                <w:szCs w:val="20"/>
              </w:rPr>
              <w:t>0.84, 1.04</w:t>
            </w:r>
          </w:p>
        </w:tc>
        <w:tc>
          <w:tcPr>
            <w:tcW w:w="567" w:type="dxa"/>
            <w:tcBorders>
              <w:top w:val="nil"/>
              <w:bottom w:val="nil"/>
            </w:tcBorders>
          </w:tcPr>
          <w:p w14:paraId="3BC802D4" w14:textId="77777777" w:rsidR="00E260D9" w:rsidRPr="00EE5694" w:rsidRDefault="00E260D9" w:rsidP="00A40B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E5694">
              <w:rPr>
                <w:rFonts w:ascii="Times New Roman" w:hAnsi="Times New Roman" w:cs="Times New Roman"/>
                <w:sz w:val="20"/>
                <w:szCs w:val="20"/>
              </w:rPr>
              <w:t>0.93</w:t>
            </w:r>
          </w:p>
        </w:tc>
        <w:tc>
          <w:tcPr>
            <w:tcW w:w="1134" w:type="dxa"/>
            <w:tcBorders>
              <w:top w:val="nil"/>
              <w:bottom w:val="nil"/>
            </w:tcBorders>
          </w:tcPr>
          <w:p w14:paraId="03214AEC" w14:textId="77777777" w:rsidR="00E260D9" w:rsidRPr="00EE5694" w:rsidRDefault="00E260D9" w:rsidP="00A40B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E5694">
              <w:rPr>
                <w:rFonts w:ascii="Times New Roman" w:hAnsi="Times New Roman" w:cs="Times New Roman"/>
                <w:sz w:val="20"/>
                <w:szCs w:val="20"/>
              </w:rPr>
              <w:t>0.84, 1.03</w:t>
            </w:r>
          </w:p>
        </w:tc>
        <w:tc>
          <w:tcPr>
            <w:tcW w:w="859" w:type="dxa"/>
            <w:tcBorders>
              <w:top w:val="nil"/>
              <w:bottom w:val="nil"/>
              <w:right w:val="single" w:sz="6" w:space="0" w:color="auto"/>
            </w:tcBorders>
          </w:tcPr>
          <w:p w14:paraId="2F43F349" w14:textId="77777777" w:rsidR="00E260D9" w:rsidRPr="00EE5694" w:rsidRDefault="00E260D9" w:rsidP="00A40BC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E5694">
              <w:rPr>
                <w:rFonts w:ascii="Times New Roman" w:hAnsi="Times New Roman" w:cs="Times New Roman"/>
                <w:sz w:val="20"/>
                <w:szCs w:val="20"/>
              </w:rPr>
              <w:t>0.14</w:t>
            </w:r>
          </w:p>
        </w:tc>
      </w:tr>
      <w:tr w:rsidR="00E260D9" w:rsidRPr="00EE5694" w14:paraId="1D26636D" w14:textId="77777777" w:rsidTr="00A40BC1">
        <w:tc>
          <w:tcPr>
            <w:cnfStyle w:val="001000000000" w:firstRow="0" w:lastRow="0" w:firstColumn="1" w:lastColumn="0" w:oddVBand="0" w:evenVBand="0" w:oddHBand="0" w:evenHBand="0" w:firstRowFirstColumn="0" w:firstRowLastColumn="0" w:lastRowFirstColumn="0" w:lastRowLastColumn="0"/>
            <w:tcW w:w="1977" w:type="dxa"/>
            <w:tcBorders>
              <w:top w:val="nil"/>
              <w:left w:val="single" w:sz="6" w:space="0" w:color="auto"/>
              <w:bottom w:val="nil"/>
            </w:tcBorders>
          </w:tcPr>
          <w:p w14:paraId="0E4DE12B" w14:textId="77777777" w:rsidR="00E260D9" w:rsidRPr="00EE5694" w:rsidRDefault="00E260D9" w:rsidP="00A40BC1">
            <w:pPr>
              <w:rPr>
                <w:rFonts w:ascii="Times New Roman" w:hAnsi="Times New Roman" w:cs="Times New Roman"/>
                <w:sz w:val="20"/>
                <w:szCs w:val="20"/>
              </w:rPr>
            </w:pPr>
            <w:proofErr w:type="spellStart"/>
            <w:r w:rsidRPr="00EE5694">
              <w:rPr>
                <w:rFonts w:ascii="Times New Roman" w:hAnsi="Times New Roman" w:cs="Times New Roman"/>
                <w:sz w:val="20"/>
                <w:szCs w:val="20"/>
              </w:rPr>
              <w:t>Sciannameo</w:t>
            </w:r>
            <w:proofErr w:type="spellEnd"/>
            <w:r w:rsidRPr="00EE5694">
              <w:rPr>
                <w:rFonts w:ascii="Times New Roman" w:hAnsi="Times New Roman" w:cs="Times New Roman"/>
                <w:sz w:val="20"/>
                <w:szCs w:val="20"/>
              </w:rPr>
              <w:t>, 2021</w:t>
            </w:r>
          </w:p>
        </w:tc>
        <w:tc>
          <w:tcPr>
            <w:tcW w:w="1434" w:type="dxa"/>
            <w:tcBorders>
              <w:top w:val="nil"/>
              <w:bottom w:val="nil"/>
            </w:tcBorders>
          </w:tcPr>
          <w:p w14:paraId="5CC3F427" w14:textId="77777777" w:rsidR="00E260D9" w:rsidRPr="00EE5694" w:rsidRDefault="00E260D9" w:rsidP="00A40B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E5694">
              <w:rPr>
                <w:rFonts w:ascii="Times New Roman" w:hAnsi="Times New Roman" w:cs="Times New Roman"/>
                <w:sz w:val="20"/>
                <w:szCs w:val="20"/>
              </w:rPr>
              <w:t>EXSCEL</w:t>
            </w:r>
            <w:r w:rsidRPr="002B0529">
              <w:rPr>
                <w:rFonts w:ascii="Times New Roman" w:hAnsi="Times New Roman" w:cs="Times New Roman"/>
                <w:spacing w:val="-1"/>
                <w:sz w:val="18"/>
                <w:szCs w:val="18"/>
              </w:rPr>
              <w:fldChar w:fldCharType="begin"/>
            </w:r>
            <w:r>
              <w:rPr>
                <w:rFonts w:ascii="Times New Roman" w:hAnsi="Times New Roman" w:cs="Times New Roman"/>
                <w:spacing w:val="-1"/>
                <w:sz w:val="18"/>
                <w:szCs w:val="18"/>
              </w:rPr>
              <w:instrText xml:space="preserve"> ADDIN ZOTERO_ITEM CSL_CITATION {"citationID":"uwCKtdOe","properties":{"formattedCitation":"\\super 35\\nosupersub{}","plainCitation":"35","noteIndex":0},"citationItems":[{"id":867,"uris":["http://zotero.org/users/local/9lcY8orv/items/XS6G8TZN"],"itemData":{"id":867,"type":"article-journal","container-title":"The Lancet","DOI":"10.1016/S0140-6736(08)61206-4","ISSN":"0140-6736, 1474-547X","issue":"9645","journalAbbreviation":"The Lancet","language":"English","note":"publisher: Elsevier\nPMID: 18782641","page":"1240-1250","source":"www.thelancet.com","title":"Exenatide once weekly versus twice daily for the treatment of type 2 diabetes: a randomised, open-label, non-inferiority study","title-short":"Exenatide once weekly versus twice daily for the treatment of type 2 diabetes","volume":"372","author":[{"family":"Drucker","given":"Daniel J."},{"family":"Buse","given":"John B."},{"family":"Taylor","given":"Kristin"},{"family":"Kendall","given":"David M."},{"family":"Trautmann","given":"Michael"},{"family":"Zhuang","given":"Dongliang"},{"family":"Porter","given":"Lisa"}],"issued":{"date-parts":[["2008",10,4]]}}}],"schema":"https://github.com/citation-style-language/schema/raw/master/csl-citation.json"} </w:instrText>
            </w:r>
            <w:r w:rsidRPr="002B0529">
              <w:rPr>
                <w:rFonts w:ascii="Times New Roman" w:hAnsi="Times New Roman" w:cs="Times New Roman"/>
                <w:spacing w:val="-1"/>
                <w:sz w:val="18"/>
                <w:szCs w:val="18"/>
              </w:rPr>
              <w:fldChar w:fldCharType="separate"/>
            </w:r>
            <w:r w:rsidRPr="002B0529">
              <w:rPr>
                <w:rFonts w:ascii="Times New Roman" w:hAnsi="Times New Roman" w:cs="Times New Roman"/>
                <w:kern w:val="0"/>
                <w:sz w:val="18"/>
                <w:szCs w:val="18"/>
                <w:vertAlign w:val="superscript"/>
              </w:rPr>
              <w:t>35</w:t>
            </w:r>
            <w:r w:rsidRPr="002B0529">
              <w:rPr>
                <w:rFonts w:ascii="Times New Roman" w:hAnsi="Times New Roman" w:cs="Times New Roman"/>
                <w:spacing w:val="-1"/>
                <w:sz w:val="18"/>
                <w:szCs w:val="18"/>
              </w:rPr>
              <w:fldChar w:fldCharType="end"/>
            </w:r>
          </w:p>
        </w:tc>
        <w:tc>
          <w:tcPr>
            <w:tcW w:w="988" w:type="dxa"/>
            <w:tcBorders>
              <w:top w:val="nil"/>
              <w:bottom w:val="nil"/>
            </w:tcBorders>
          </w:tcPr>
          <w:p w14:paraId="647A6B96" w14:textId="77777777" w:rsidR="00E260D9" w:rsidRPr="00EE5694" w:rsidRDefault="00E260D9" w:rsidP="00A40B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E5694">
              <w:rPr>
                <w:rFonts w:ascii="Times New Roman" w:hAnsi="Times New Roman" w:cs="Times New Roman"/>
                <w:sz w:val="20"/>
                <w:szCs w:val="20"/>
              </w:rPr>
              <w:t>N/A</w:t>
            </w:r>
          </w:p>
        </w:tc>
        <w:tc>
          <w:tcPr>
            <w:tcW w:w="1280" w:type="dxa"/>
            <w:tcBorders>
              <w:top w:val="nil"/>
              <w:bottom w:val="nil"/>
            </w:tcBorders>
          </w:tcPr>
          <w:p w14:paraId="477E3727" w14:textId="77777777" w:rsidR="00E260D9" w:rsidRPr="00EE5694" w:rsidRDefault="00E260D9" w:rsidP="00A40B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E5694">
              <w:rPr>
                <w:rFonts w:ascii="Times New Roman" w:hAnsi="Times New Roman" w:cs="Times New Roman"/>
                <w:sz w:val="20"/>
                <w:szCs w:val="20"/>
              </w:rPr>
              <w:t>N/A</w:t>
            </w:r>
          </w:p>
        </w:tc>
        <w:tc>
          <w:tcPr>
            <w:tcW w:w="567" w:type="dxa"/>
            <w:tcBorders>
              <w:top w:val="nil"/>
              <w:bottom w:val="nil"/>
            </w:tcBorders>
          </w:tcPr>
          <w:p w14:paraId="5016AEF4" w14:textId="77777777" w:rsidR="00E260D9" w:rsidRPr="00EE5694" w:rsidRDefault="00E260D9" w:rsidP="00A40B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E5694">
              <w:rPr>
                <w:rFonts w:ascii="Times New Roman" w:hAnsi="Times New Roman" w:cs="Times New Roman"/>
                <w:sz w:val="20"/>
                <w:szCs w:val="20"/>
              </w:rPr>
              <w:t>0.92</w:t>
            </w:r>
          </w:p>
        </w:tc>
        <w:tc>
          <w:tcPr>
            <w:tcW w:w="1276" w:type="dxa"/>
            <w:tcBorders>
              <w:top w:val="nil"/>
              <w:bottom w:val="nil"/>
            </w:tcBorders>
          </w:tcPr>
          <w:p w14:paraId="1142B40A" w14:textId="77777777" w:rsidR="00E260D9" w:rsidRPr="00EE5694" w:rsidRDefault="00E260D9" w:rsidP="00A40B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E5694">
              <w:rPr>
                <w:rFonts w:ascii="Times New Roman" w:hAnsi="Times New Roman" w:cs="Times New Roman"/>
                <w:sz w:val="20"/>
                <w:szCs w:val="20"/>
              </w:rPr>
              <w:t>0.82, 1.02</w:t>
            </w:r>
          </w:p>
        </w:tc>
        <w:tc>
          <w:tcPr>
            <w:tcW w:w="567" w:type="dxa"/>
            <w:tcBorders>
              <w:top w:val="nil"/>
              <w:bottom w:val="nil"/>
            </w:tcBorders>
          </w:tcPr>
          <w:p w14:paraId="47019E9A" w14:textId="77777777" w:rsidR="00E260D9" w:rsidRPr="00EE5694" w:rsidRDefault="00E260D9" w:rsidP="00A40B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E5694">
              <w:rPr>
                <w:rFonts w:ascii="Times New Roman" w:hAnsi="Times New Roman" w:cs="Times New Roman"/>
                <w:sz w:val="20"/>
                <w:szCs w:val="20"/>
              </w:rPr>
              <w:t>0.91</w:t>
            </w:r>
          </w:p>
        </w:tc>
        <w:tc>
          <w:tcPr>
            <w:tcW w:w="1134" w:type="dxa"/>
            <w:tcBorders>
              <w:top w:val="nil"/>
              <w:bottom w:val="nil"/>
            </w:tcBorders>
          </w:tcPr>
          <w:p w14:paraId="242E51EA" w14:textId="77777777" w:rsidR="00E260D9" w:rsidRPr="00EE5694" w:rsidRDefault="00E260D9" w:rsidP="00A40B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E5694">
              <w:rPr>
                <w:rFonts w:ascii="Times New Roman" w:hAnsi="Times New Roman" w:cs="Times New Roman"/>
                <w:sz w:val="20"/>
                <w:szCs w:val="20"/>
              </w:rPr>
              <w:t>0.83, 1.00</w:t>
            </w:r>
          </w:p>
        </w:tc>
        <w:tc>
          <w:tcPr>
            <w:tcW w:w="859" w:type="dxa"/>
            <w:tcBorders>
              <w:top w:val="nil"/>
              <w:bottom w:val="nil"/>
              <w:right w:val="single" w:sz="6" w:space="0" w:color="auto"/>
            </w:tcBorders>
          </w:tcPr>
          <w:p w14:paraId="20093AED" w14:textId="77777777" w:rsidR="00E260D9" w:rsidRPr="00EE5694" w:rsidRDefault="00E260D9" w:rsidP="00A40BC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E5694">
              <w:rPr>
                <w:rFonts w:ascii="Times New Roman" w:hAnsi="Times New Roman" w:cs="Times New Roman"/>
                <w:sz w:val="20"/>
                <w:szCs w:val="20"/>
              </w:rPr>
              <w:t>0.15</w:t>
            </w:r>
          </w:p>
        </w:tc>
      </w:tr>
      <w:tr w:rsidR="00E260D9" w:rsidRPr="00EE5694" w14:paraId="41A8F440" w14:textId="77777777" w:rsidTr="00A40B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7" w:type="dxa"/>
            <w:tcBorders>
              <w:top w:val="nil"/>
              <w:left w:val="single" w:sz="6" w:space="0" w:color="auto"/>
              <w:bottom w:val="nil"/>
            </w:tcBorders>
          </w:tcPr>
          <w:p w14:paraId="64C11174" w14:textId="77777777" w:rsidR="00E260D9" w:rsidRPr="00EE5694" w:rsidRDefault="00E260D9" w:rsidP="00A40BC1">
            <w:pPr>
              <w:rPr>
                <w:rFonts w:ascii="Times New Roman" w:hAnsi="Times New Roman" w:cs="Times New Roman"/>
                <w:sz w:val="20"/>
                <w:szCs w:val="20"/>
              </w:rPr>
            </w:pPr>
            <w:proofErr w:type="spellStart"/>
            <w:r w:rsidRPr="00EE5694">
              <w:rPr>
                <w:rFonts w:ascii="Times New Roman" w:hAnsi="Times New Roman" w:cs="Times New Roman"/>
                <w:sz w:val="20"/>
                <w:szCs w:val="20"/>
              </w:rPr>
              <w:t>Abrahami</w:t>
            </w:r>
            <w:proofErr w:type="spellEnd"/>
            <w:r w:rsidRPr="00EE5694">
              <w:rPr>
                <w:rFonts w:ascii="Times New Roman" w:hAnsi="Times New Roman" w:cs="Times New Roman"/>
                <w:sz w:val="20"/>
                <w:szCs w:val="20"/>
              </w:rPr>
              <w:t>, 2020</w:t>
            </w:r>
          </w:p>
        </w:tc>
        <w:tc>
          <w:tcPr>
            <w:tcW w:w="1434" w:type="dxa"/>
            <w:tcBorders>
              <w:top w:val="nil"/>
              <w:bottom w:val="nil"/>
            </w:tcBorders>
          </w:tcPr>
          <w:p w14:paraId="5DC78C92" w14:textId="77777777" w:rsidR="00E260D9" w:rsidRPr="00EE5694" w:rsidRDefault="00E260D9" w:rsidP="00A40B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E5694">
              <w:rPr>
                <w:rFonts w:ascii="Times New Roman" w:hAnsi="Times New Roman" w:cs="Times New Roman"/>
                <w:sz w:val="20"/>
                <w:szCs w:val="20"/>
              </w:rPr>
              <w:t>LEADER</w:t>
            </w:r>
            <w:r w:rsidRPr="0087209E">
              <w:rPr>
                <w:rFonts w:ascii="Times New Roman" w:hAnsi="Times New Roman" w:cs="Times New Roman"/>
                <w:spacing w:val="-1"/>
                <w:sz w:val="18"/>
                <w:szCs w:val="18"/>
              </w:rPr>
              <w:fldChar w:fldCharType="begin"/>
            </w:r>
            <w:r>
              <w:rPr>
                <w:rFonts w:ascii="Times New Roman" w:hAnsi="Times New Roman" w:cs="Times New Roman"/>
                <w:spacing w:val="-1"/>
                <w:sz w:val="18"/>
                <w:szCs w:val="18"/>
              </w:rPr>
              <w:instrText xml:space="preserve"> ADDIN ZOTERO_ITEM CSL_CITATION {"citationID":"ZwPc9paN","properties":{"formattedCitation":"\\super 36\\nosupersub{}","plainCitation":"36","noteIndex":0},"citationItems":[{"id":887,"uris":["http://zotero.org/users/local/9lcY8orv/items/UXGS84ML"],"itemData":{"id":887,"type":"article-journal","container-title":"New England Journal of Medicine","DOI":"10.1056/NEJMoa1603827","ISSN":"0028-4793","issue":"4","journalAbbreviation":"N Engl J Med","note":"publisher: Massachusetts Medical Society","page":"311-322","source":"nejm.org (Atypon)","title":"Liraglutide and Cardiovascular Outcomes in Type 2 Diabetes","volume":"375","author":[{"family":"Marso","given":"Steven P."},{"family":"Daniels","given":"Gilbert H."},{"family":"Brown-Frandsen","given":"Kirstine"},{"family":"Kristensen","given":"Peter"},{"family":"Mann","given":"Johannes F.E."},{"family":"Nauck","given":"Michael A."},{"family":"Nissen","given":"Steven E."},{"family":"Pocock","given":"Stuart"},{"family":"Poulter","given":"Neil R."},{"family":"Ravn","given":"Lasse S."},{"family":"Steinberg","given":"William M."},{"family":"Stockner","given":"Mette"},{"family":"Zinman","given":"Bernard"},{"family":"Bergenstal","given":"Richard M."},{"family":"Buse","given":"John B."}],"issued":{"date-parts":[["2016",7,28]]}}}],"schema":"https://github.com/citation-style-language/schema/raw/master/csl-citation.json"} </w:instrText>
            </w:r>
            <w:r w:rsidRPr="0087209E">
              <w:rPr>
                <w:rFonts w:ascii="Times New Roman" w:hAnsi="Times New Roman" w:cs="Times New Roman"/>
                <w:spacing w:val="-1"/>
                <w:sz w:val="18"/>
                <w:szCs w:val="18"/>
              </w:rPr>
              <w:fldChar w:fldCharType="separate"/>
            </w:r>
            <w:r w:rsidRPr="0087209E">
              <w:rPr>
                <w:rFonts w:ascii="Times New Roman" w:hAnsi="Times New Roman" w:cs="Times New Roman"/>
                <w:kern w:val="0"/>
                <w:sz w:val="18"/>
                <w:szCs w:val="18"/>
                <w:vertAlign w:val="superscript"/>
              </w:rPr>
              <w:t>36</w:t>
            </w:r>
            <w:r w:rsidRPr="0087209E">
              <w:rPr>
                <w:rFonts w:ascii="Times New Roman" w:hAnsi="Times New Roman" w:cs="Times New Roman"/>
                <w:spacing w:val="-1"/>
                <w:sz w:val="18"/>
                <w:szCs w:val="18"/>
              </w:rPr>
              <w:fldChar w:fldCharType="end"/>
            </w:r>
            <w:r w:rsidRPr="00EE5694">
              <w:rPr>
                <w:rFonts w:ascii="Times New Roman" w:hAnsi="Times New Roman" w:cs="Times New Roman"/>
                <w:sz w:val="20"/>
                <w:szCs w:val="20"/>
              </w:rPr>
              <w:t xml:space="preserve"> </w:t>
            </w:r>
          </w:p>
        </w:tc>
        <w:tc>
          <w:tcPr>
            <w:tcW w:w="988" w:type="dxa"/>
            <w:tcBorders>
              <w:top w:val="nil"/>
              <w:bottom w:val="nil"/>
            </w:tcBorders>
          </w:tcPr>
          <w:p w14:paraId="4B68996D" w14:textId="77777777" w:rsidR="00E260D9" w:rsidRPr="00EE5694" w:rsidRDefault="00E260D9" w:rsidP="00A40B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E5694">
              <w:rPr>
                <w:rFonts w:ascii="Times New Roman" w:hAnsi="Times New Roman" w:cs="Times New Roman"/>
                <w:sz w:val="20"/>
                <w:szCs w:val="20"/>
              </w:rPr>
              <w:t>1 868</w:t>
            </w:r>
          </w:p>
        </w:tc>
        <w:tc>
          <w:tcPr>
            <w:tcW w:w="1280" w:type="dxa"/>
            <w:tcBorders>
              <w:top w:val="nil"/>
              <w:bottom w:val="nil"/>
            </w:tcBorders>
          </w:tcPr>
          <w:p w14:paraId="06D2C304" w14:textId="77777777" w:rsidR="00E260D9" w:rsidRPr="00EE5694" w:rsidRDefault="00E260D9" w:rsidP="00A40B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E5694">
              <w:rPr>
                <w:rFonts w:ascii="Times New Roman" w:hAnsi="Times New Roman" w:cs="Times New Roman"/>
                <w:sz w:val="20"/>
                <w:szCs w:val="20"/>
              </w:rPr>
              <w:t>25 895</w:t>
            </w:r>
          </w:p>
        </w:tc>
        <w:tc>
          <w:tcPr>
            <w:tcW w:w="567" w:type="dxa"/>
            <w:tcBorders>
              <w:top w:val="nil"/>
              <w:bottom w:val="nil"/>
            </w:tcBorders>
          </w:tcPr>
          <w:p w14:paraId="5E9030D1" w14:textId="77777777" w:rsidR="00E260D9" w:rsidRPr="00EE5694" w:rsidRDefault="00E260D9" w:rsidP="00A40B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E5694">
              <w:rPr>
                <w:rFonts w:ascii="Times New Roman" w:hAnsi="Times New Roman" w:cs="Times New Roman"/>
                <w:sz w:val="20"/>
                <w:szCs w:val="20"/>
              </w:rPr>
              <w:t>1.03</w:t>
            </w:r>
          </w:p>
        </w:tc>
        <w:tc>
          <w:tcPr>
            <w:tcW w:w="1276" w:type="dxa"/>
            <w:tcBorders>
              <w:top w:val="nil"/>
              <w:bottom w:val="nil"/>
            </w:tcBorders>
          </w:tcPr>
          <w:p w14:paraId="5CAD9CE3" w14:textId="77777777" w:rsidR="00E260D9" w:rsidRPr="00EE5694" w:rsidRDefault="00E260D9" w:rsidP="00A40B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E5694">
              <w:rPr>
                <w:rFonts w:ascii="Times New Roman" w:hAnsi="Times New Roman" w:cs="Times New Roman"/>
                <w:sz w:val="20"/>
                <w:szCs w:val="20"/>
              </w:rPr>
              <w:t>0.82, 1.30</w:t>
            </w:r>
          </w:p>
        </w:tc>
        <w:tc>
          <w:tcPr>
            <w:tcW w:w="567" w:type="dxa"/>
            <w:tcBorders>
              <w:top w:val="nil"/>
              <w:bottom w:val="nil"/>
            </w:tcBorders>
          </w:tcPr>
          <w:p w14:paraId="0B689DF0" w14:textId="77777777" w:rsidR="00E260D9" w:rsidRPr="00EE5694" w:rsidRDefault="00E260D9" w:rsidP="00A40B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E5694">
              <w:rPr>
                <w:rFonts w:ascii="Times New Roman" w:hAnsi="Times New Roman" w:cs="Times New Roman"/>
                <w:sz w:val="20"/>
                <w:szCs w:val="20"/>
              </w:rPr>
              <w:t>0.87</w:t>
            </w:r>
          </w:p>
        </w:tc>
        <w:tc>
          <w:tcPr>
            <w:tcW w:w="1134" w:type="dxa"/>
            <w:tcBorders>
              <w:top w:val="nil"/>
              <w:bottom w:val="nil"/>
            </w:tcBorders>
          </w:tcPr>
          <w:p w14:paraId="477FC220" w14:textId="77777777" w:rsidR="00E260D9" w:rsidRPr="00EE5694" w:rsidRDefault="00E260D9" w:rsidP="00A40B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E5694">
              <w:rPr>
                <w:rFonts w:ascii="Times New Roman" w:hAnsi="Times New Roman" w:cs="Times New Roman"/>
                <w:sz w:val="20"/>
                <w:szCs w:val="20"/>
              </w:rPr>
              <w:t>0.78, 0.97</w:t>
            </w:r>
          </w:p>
        </w:tc>
        <w:tc>
          <w:tcPr>
            <w:tcW w:w="859" w:type="dxa"/>
            <w:tcBorders>
              <w:top w:val="nil"/>
              <w:bottom w:val="nil"/>
              <w:right w:val="single" w:sz="6" w:space="0" w:color="auto"/>
            </w:tcBorders>
          </w:tcPr>
          <w:p w14:paraId="0B471979" w14:textId="77777777" w:rsidR="00E260D9" w:rsidRPr="00EE5694" w:rsidRDefault="00E260D9" w:rsidP="00A40BC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E5694">
              <w:rPr>
                <w:rFonts w:ascii="Times New Roman" w:hAnsi="Times New Roman" w:cs="Times New Roman"/>
                <w:sz w:val="20"/>
                <w:szCs w:val="20"/>
              </w:rPr>
              <w:t>1.09</w:t>
            </w:r>
          </w:p>
        </w:tc>
      </w:tr>
      <w:tr w:rsidR="00E260D9" w:rsidRPr="00EE5694" w14:paraId="3025896B" w14:textId="77777777" w:rsidTr="00A40BC1">
        <w:tc>
          <w:tcPr>
            <w:cnfStyle w:val="001000000000" w:firstRow="0" w:lastRow="0" w:firstColumn="1" w:lastColumn="0" w:oddVBand="0" w:evenVBand="0" w:oddHBand="0" w:evenHBand="0" w:firstRowFirstColumn="0" w:firstRowLastColumn="0" w:lastRowFirstColumn="0" w:lastRowLastColumn="0"/>
            <w:tcW w:w="1977" w:type="dxa"/>
            <w:tcBorders>
              <w:top w:val="nil"/>
              <w:left w:val="single" w:sz="6" w:space="0" w:color="auto"/>
              <w:bottom w:val="nil"/>
            </w:tcBorders>
          </w:tcPr>
          <w:p w14:paraId="09AF050F" w14:textId="77777777" w:rsidR="00E260D9" w:rsidRPr="00EE5694" w:rsidRDefault="00E260D9" w:rsidP="00A40BC1">
            <w:pPr>
              <w:rPr>
                <w:rFonts w:ascii="Times New Roman" w:hAnsi="Times New Roman" w:cs="Times New Roman"/>
                <w:sz w:val="20"/>
                <w:szCs w:val="20"/>
              </w:rPr>
            </w:pPr>
            <w:proofErr w:type="spellStart"/>
            <w:r w:rsidRPr="00EE5694">
              <w:rPr>
                <w:rFonts w:ascii="Times New Roman" w:hAnsi="Times New Roman" w:cs="Times New Roman"/>
                <w:sz w:val="20"/>
                <w:szCs w:val="20"/>
              </w:rPr>
              <w:t>Abrahami</w:t>
            </w:r>
            <w:proofErr w:type="spellEnd"/>
            <w:r w:rsidRPr="00EE5694">
              <w:rPr>
                <w:rFonts w:ascii="Times New Roman" w:hAnsi="Times New Roman" w:cs="Times New Roman"/>
                <w:sz w:val="20"/>
                <w:szCs w:val="20"/>
              </w:rPr>
              <w:t>, 2020</w:t>
            </w:r>
          </w:p>
        </w:tc>
        <w:tc>
          <w:tcPr>
            <w:tcW w:w="1434" w:type="dxa"/>
            <w:tcBorders>
              <w:top w:val="nil"/>
              <w:bottom w:val="nil"/>
            </w:tcBorders>
          </w:tcPr>
          <w:p w14:paraId="1A61C0B5" w14:textId="77777777" w:rsidR="00E260D9" w:rsidRPr="00EE5694" w:rsidRDefault="00E260D9" w:rsidP="00A40B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E5694">
              <w:rPr>
                <w:rFonts w:ascii="Times New Roman" w:hAnsi="Times New Roman" w:cs="Times New Roman"/>
                <w:sz w:val="20"/>
                <w:szCs w:val="20"/>
              </w:rPr>
              <w:t>LEADER</w:t>
            </w:r>
            <w:r w:rsidRPr="0087209E">
              <w:rPr>
                <w:rFonts w:ascii="Times New Roman" w:hAnsi="Times New Roman" w:cs="Times New Roman"/>
                <w:spacing w:val="-1"/>
                <w:sz w:val="18"/>
                <w:szCs w:val="18"/>
              </w:rPr>
              <w:fldChar w:fldCharType="begin"/>
            </w:r>
            <w:r>
              <w:rPr>
                <w:rFonts w:ascii="Times New Roman" w:hAnsi="Times New Roman" w:cs="Times New Roman"/>
                <w:spacing w:val="-1"/>
                <w:sz w:val="18"/>
                <w:szCs w:val="18"/>
              </w:rPr>
              <w:instrText xml:space="preserve"> ADDIN ZOTERO_ITEM CSL_CITATION {"citationID":"RhzEArHE","properties":{"formattedCitation":"\\super 36\\nosupersub{}","plainCitation":"36","noteIndex":0},"citationItems":[{"id":887,"uris":["http://zotero.org/users/local/9lcY8orv/items/UXGS84ML"],"itemData":{"id":887,"type":"article-journal","container-title":"New England Journal of Medicine","DOI":"10.1056/NEJMoa1603827","ISSN":"0028-4793","issue":"4","journalAbbreviation":"N Engl J Med","note":"publisher: Massachusetts Medical Society","page":"311-322","source":"nejm.org (Atypon)","title":"Liraglutide and Cardiovascular Outcomes in Type 2 Diabetes","volume":"375","author":[{"family":"Marso","given":"Steven P."},{"family":"Daniels","given":"Gilbert H."},{"family":"Brown-Frandsen","given":"Kirstine"},{"family":"Kristensen","given":"Peter"},{"family":"Mann","given":"Johannes F.E."},{"family":"Nauck","given":"Michael A."},{"family":"Nissen","given":"Steven E."},{"family":"Pocock","given":"Stuart"},{"family":"Poulter","given":"Neil R."},{"family":"Ravn","given":"Lasse S."},{"family":"Steinberg","given":"William M."},{"family":"Stockner","given":"Mette"},{"family":"Zinman","given":"Bernard"},{"family":"Bergenstal","given":"Richard M."},{"family":"Buse","given":"John B."}],"issued":{"date-parts":[["2016",7,28]]}}}],"schema":"https://github.com/citation-style-language/schema/raw/master/csl-citation.json"} </w:instrText>
            </w:r>
            <w:r w:rsidRPr="0087209E">
              <w:rPr>
                <w:rFonts w:ascii="Times New Roman" w:hAnsi="Times New Roman" w:cs="Times New Roman"/>
                <w:spacing w:val="-1"/>
                <w:sz w:val="18"/>
                <w:szCs w:val="18"/>
              </w:rPr>
              <w:fldChar w:fldCharType="separate"/>
            </w:r>
            <w:r w:rsidRPr="0087209E">
              <w:rPr>
                <w:rFonts w:ascii="Times New Roman" w:hAnsi="Times New Roman" w:cs="Times New Roman"/>
                <w:kern w:val="0"/>
                <w:sz w:val="18"/>
                <w:szCs w:val="18"/>
                <w:vertAlign w:val="superscript"/>
              </w:rPr>
              <w:t>36</w:t>
            </w:r>
            <w:r w:rsidRPr="0087209E">
              <w:rPr>
                <w:rFonts w:ascii="Times New Roman" w:hAnsi="Times New Roman" w:cs="Times New Roman"/>
                <w:spacing w:val="-1"/>
                <w:sz w:val="18"/>
                <w:szCs w:val="18"/>
              </w:rPr>
              <w:fldChar w:fldCharType="end"/>
            </w:r>
            <w:r w:rsidRPr="00EE5694">
              <w:rPr>
                <w:rFonts w:ascii="Times New Roman" w:hAnsi="Times New Roman" w:cs="Times New Roman"/>
                <w:sz w:val="20"/>
                <w:szCs w:val="20"/>
              </w:rPr>
              <w:t xml:space="preserve"> </w:t>
            </w:r>
          </w:p>
        </w:tc>
        <w:tc>
          <w:tcPr>
            <w:tcW w:w="988" w:type="dxa"/>
            <w:tcBorders>
              <w:top w:val="nil"/>
              <w:bottom w:val="nil"/>
            </w:tcBorders>
          </w:tcPr>
          <w:p w14:paraId="332A9255" w14:textId="77777777" w:rsidR="00E260D9" w:rsidRPr="00EE5694" w:rsidRDefault="00E260D9" w:rsidP="00A40B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E5694">
              <w:rPr>
                <w:rFonts w:ascii="Times New Roman" w:hAnsi="Times New Roman" w:cs="Times New Roman"/>
                <w:sz w:val="20"/>
                <w:szCs w:val="20"/>
              </w:rPr>
              <w:t>1 864</w:t>
            </w:r>
          </w:p>
        </w:tc>
        <w:tc>
          <w:tcPr>
            <w:tcW w:w="1280" w:type="dxa"/>
            <w:tcBorders>
              <w:top w:val="nil"/>
              <w:bottom w:val="nil"/>
            </w:tcBorders>
          </w:tcPr>
          <w:p w14:paraId="033C91A9" w14:textId="77777777" w:rsidR="00E260D9" w:rsidRPr="00EE5694" w:rsidRDefault="00E260D9" w:rsidP="00A40B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E5694">
              <w:rPr>
                <w:rFonts w:ascii="Times New Roman" w:hAnsi="Times New Roman" w:cs="Times New Roman"/>
                <w:sz w:val="20"/>
                <w:szCs w:val="20"/>
              </w:rPr>
              <w:t>32 899</w:t>
            </w:r>
          </w:p>
        </w:tc>
        <w:tc>
          <w:tcPr>
            <w:tcW w:w="567" w:type="dxa"/>
            <w:tcBorders>
              <w:top w:val="nil"/>
              <w:bottom w:val="nil"/>
            </w:tcBorders>
          </w:tcPr>
          <w:p w14:paraId="45ACBE83" w14:textId="77777777" w:rsidR="00E260D9" w:rsidRPr="00EE5694" w:rsidRDefault="00E260D9" w:rsidP="00A40B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E5694">
              <w:rPr>
                <w:rFonts w:ascii="Times New Roman" w:hAnsi="Times New Roman" w:cs="Times New Roman"/>
                <w:sz w:val="20"/>
                <w:szCs w:val="20"/>
              </w:rPr>
              <w:t>0.97</w:t>
            </w:r>
          </w:p>
        </w:tc>
        <w:tc>
          <w:tcPr>
            <w:tcW w:w="1276" w:type="dxa"/>
            <w:tcBorders>
              <w:top w:val="nil"/>
              <w:bottom w:val="nil"/>
            </w:tcBorders>
          </w:tcPr>
          <w:p w14:paraId="0F157153" w14:textId="77777777" w:rsidR="00E260D9" w:rsidRPr="00EE5694" w:rsidRDefault="00E260D9" w:rsidP="00A40B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E5694">
              <w:rPr>
                <w:rFonts w:ascii="Times New Roman" w:hAnsi="Times New Roman" w:cs="Times New Roman"/>
                <w:sz w:val="20"/>
                <w:szCs w:val="20"/>
              </w:rPr>
              <w:t>0.78, 1.22</w:t>
            </w:r>
          </w:p>
        </w:tc>
        <w:tc>
          <w:tcPr>
            <w:tcW w:w="567" w:type="dxa"/>
            <w:tcBorders>
              <w:top w:val="nil"/>
              <w:bottom w:val="nil"/>
            </w:tcBorders>
          </w:tcPr>
          <w:p w14:paraId="44A93D71" w14:textId="77777777" w:rsidR="00E260D9" w:rsidRPr="00EE5694" w:rsidRDefault="00E260D9" w:rsidP="00A40B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E5694">
              <w:rPr>
                <w:rFonts w:ascii="Times New Roman" w:hAnsi="Times New Roman" w:cs="Times New Roman"/>
                <w:sz w:val="20"/>
                <w:szCs w:val="20"/>
              </w:rPr>
              <w:t>0.87</w:t>
            </w:r>
          </w:p>
        </w:tc>
        <w:tc>
          <w:tcPr>
            <w:tcW w:w="1134" w:type="dxa"/>
            <w:tcBorders>
              <w:top w:val="nil"/>
              <w:bottom w:val="nil"/>
            </w:tcBorders>
          </w:tcPr>
          <w:p w14:paraId="2BA6EC0C" w14:textId="77777777" w:rsidR="00E260D9" w:rsidRPr="00EE5694" w:rsidRDefault="00E260D9" w:rsidP="00A40B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E5694">
              <w:rPr>
                <w:rFonts w:ascii="Times New Roman" w:hAnsi="Times New Roman" w:cs="Times New Roman"/>
                <w:sz w:val="20"/>
                <w:szCs w:val="20"/>
              </w:rPr>
              <w:t>0.78, 0.97</w:t>
            </w:r>
          </w:p>
        </w:tc>
        <w:tc>
          <w:tcPr>
            <w:tcW w:w="859" w:type="dxa"/>
            <w:tcBorders>
              <w:top w:val="nil"/>
              <w:bottom w:val="nil"/>
              <w:right w:val="single" w:sz="6" w:space="0" w:color="auto"/>
            </w:tcBorders>
          </w:tcPr>
          <w:p w14:paraId="3DBA5396" w14:textId="77777777" w:rsidR="00E260D9" w:rsidRPr="00EE5694" w:rsidRDefault="00E260D9" w:rsidP="00A40BC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E5694">
              <w:rPr>
                <w:rFonts w:ascii="Times New Roman" w:hAnsi="Times New Roman" w:cs="Times New Roman"/>
                <w:sz w:val="20"/>
                <w:szCs w:val="20"/>
              </w:rPr>
              <w:t>0.73</w:t>
            </w:r>
          </w:p>
        </w:tc>
      </w:tr>
      <w:tr w:rsidR="00E260D9" w:rsidRPr="00EE5694" w14:paraId="04839B99" w14:textId="77777777" w:rsidTr="00A40B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7" w:type="dxa"/>
            <w:tcBorders>
              <w:top w:val="nil"/>
              <w:left w:val="single" w:sz="6" w:space="0" w:color="auto"/>
              <w:bottom w:val="nil"/>
            </w:tcBorders>
          </w:tcPr>
          <w:p w14:paraId="2B15A53D" w14:textId="77777777" w:rsidR="00E260D9" w:rsidRPr="00EE5694" w:rsidRDefault="00E260D9" w:rsidP="00A40BC1">
            <w:pPr>
              <w:rPr>
                <w:rFonts w:ascii="Times New Roman" w:hAnsi="Times New Roman" w:cs="Times New Roman"/>
                <w:sz w:val="20"/>
                <w:szCs w:val="20"/>
              </w:rPr>
            </w:pPr>
            <w:r w:rsidRPr="00EE5694">
              <w:rPr>
                <w:rFonts w:ascii="Times New Roman" w:hAnsi="Times New Roman" w:cs="Times New Roman"/>
                <w:sz w:val="20"/>
                <w:szCs w:val="20"/>
              </w:rPr>
              <w:t>Franklin, 2020</w:t>
            </w:r>
          </w:p>
        </w:tc>
        <w:tc>
          <w:tcPr>
            <w:tcW w:w="1434" w:type="dxa"/>
            <w:tcBorders>
              <w:top w:val="nil"/>
              <w:bottom w:val="nil"/>
            </w:tcBorders>
          </w:tcPr>
          <w:p w14:paraId="7870E70E" w14:textId="77777777" w:rsidR="00E260D9" w:rsidRPr="00EE5694" w:rsidRDefault="00E260D9" w:rsidP="00A40B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E5694">
              <w:rPr>
                <w:rFonts w:ascii="Times New Roman" w:hAnsi="Times New Roman" w:cs="Times New Roman"/>
                <w:sz w:val="20"/>
                <w:szCs w:val="20"/>
              </w:rPr>
              <w:t>LEADER</w:t>
            </w:r>
            <w:r w:rsidRPr="0087209E">
              <w:rPr>
                <w:rFonts w:ascii="Times New Roman" w:hAnsi="Times New Roman" w:cs="Times New Roman"/>
                <w:spacing w:val="-1"/>
                <w:sz w:val="18"/>
                <w:szCs w:val="18"/>
              </w:rPr>
              <w:fldChar w:fldCharType="begin"/>
            </w:r>
            <w:r>
              <w:rPr>
                <w:rFonts w:ascii="Times New Roman" w:hAnsi="Times New Roman" w:cs="Times New Roman"/>
                <w:spacing w:val="-1"/>
                <w:sz w:val="18"/>
                <w:szCs w:val="18"/>
              </w:rPr>
              <w:instrText xml:space="preserve"> ADDIN ZOTERO_ITEM CSL_CITATION {"citationID":"W1TQnTbf","properties":{"formattedCitation":"\\super 36\\nosupersub{}","plainCitation":"36","noteIndex":0},"citationItems":[{"id":887,"uris":["http://zotero.org/users/local/9lcY8orv/items/UXGS84ML"],"itemData":{"id":887,"type":"article-journal","container-title":"New England Journal of Medicine","DOI":"10.1056/NEJMoa1603827","ISSN":"0028-4793","issue":"4","journalAbbreviation":"N Engl J Med","note":"publisher: Massachusetts Medical Society","page":"311-322","source":"nejm.org (Atypon)","title":"Liraglutide and Cardiovascular Outcomes in Type 2 Diabetes","volume":"375","author":[{"family":"Marso","given":"Steven P."},{"family":"Daniels","given":"Gilbert H."},{"family":"Brown-Frandsen","given":"Kirstine"},{"family":"Kristensen","given":"Peter"},{"family":"Mann","given":"Johannes F.E."},{"family":"Nauck","given":"Michael A."},{"family":"Nissen","given":"Steven E."},{"family":"Pocock","given":"Stuart"},{"family":"Poulter","given":"Neil R."},{"family":"Ravn","given":"Lasse S."},{"family":"Steinberg","given":"William M."},{"family":"Stockner","given":"Mette"},{"family":"Zinman","given":"Bernard"},{"family":"Bergenstal","given":"Richard M."},{"family":"Buse","given":"John B."}],"issued":{"date-parts":[["2016",7,28]]}}}],"schema":"https://github.com/citation-style-language/schema/raw/master/csl-citation.json"} </w:instrText>
            </w:r>
            <w:r w:rsidRPr="0087209E">
              <w:rPr>
                <w:rFonts w:ascii="Times New Roman" w:hAnsi="Times New Roman" w:cs="Times New Roman"/>
                <w:spacing w:val="-1"/>
                <w:sz w:val="18"/>
                <w:szCs w:val="18"/>
              </w:rPr>
              <w:fldChar w:fldCharType="separate"/>
            </w:r>
            <w:r w:rsidRPr="0087209E">
              <w:rPr>
                <w:rFonts w:ascii="Times New Roman" w:hAnsi="Times New Roman" w:cs="Times New Roman"/>
                <w:kern w:val="0"/>
                <w:sz w:val="18"/>
                <w:szCs w:val="18"/>
                <w:vertAlign w:val="superscript"/>
              </w:rPr>
              <w:t>36</w:t>
            </w:r>
            <w:r w:rsidRPr="0087209E">
              <w:rPr>
                <w:rFonts w:ascii="Times New Roman" w:hAnsi="Times New Roman" w:cs="Times New Roman"/>
                <w:spacing w:val="-1"/>
                <w:sz w:val="18"/>
                <w:szCs w:val="18"/>
              </w:rPr>
              <w:fldChar w:fldCharType="end"/>
            </w:r>
          </w:p>
        </w:tc>
        <w:tc>
          <w:tcPr>
            <w:tcW w:w="988" w:type="dxa"/>
            <w:tcBorders>
              <w:top w:val="nil"/>
              <w:bottom w:val="nil"/>
            </w:tcBorders>
          </w:tcPr>
          <w:p w14:paraId="1E5CF262" w14:textId="77777777" w:rsidR="00E260D9" w:rsidRPr="00EE5694" w:rsidRDefault="00E260D9" w:rsidP="00A40B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E5694">
              <w:rPr>
                <w:rFonts w:ascii="Times New Roman" w:hAnsi="Times New Roman" w:cs="Times New Roman"/>
                <w:sz w:val="20"/>
                <w:szCs w:val="20"/>
              </w:rPr>
              <w:t>4 668</w:t>
            </w:r>
          </w:p>
        </w:tc>
        <w:tc>
          <w:tcPr>
            <w:tcW w:w="1280" w:type="dxa"/>
            <w:tcBorders>
              <w:top w:val="nil"/>
              <w:bottom w:val="nil"/>
            </w:tcBorders>
          </w:tcPr>
          <w:p w14:paraId="6ECB5B76" w14:textId="77777777" w:rsidR="00E260D9" w:rsidRPr="00EE5694" w:rsidRDefault="00E260D9" w:rsidP="00A40B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E5694">
              <w:rPr>
                <w:rFonts w:ascii="Times New Roman" w:hAnsi="Times New Roman" w:cs="Times New Roman"/>
                <w:sz w:val="20"/>
                <w:szCs w:val="20"/>
              </w:rPr>
              <w:t>4 672</w:t>
            </w:r>
          </w:p>
        </w:tc>
        <w:tc>
          <w:tcPr>
            <w:tcW w:w="567" w:type="dxa"/>
            <w:tcBorders>
              <w:top w:val="nil"/>
              <w:bottom w:val="nil"/>
            </w:tcBorders>
          </w:tcPr>
          <w:p w14:paraId="0A80B11C" w14:textId="77777777" w:rsidR="00E260D9" w:rsidRPr="00EE5694" w:rsidRDefault="00E260D9" w:rsidP="00A40B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E5694">
              <w:rPr>
                <w:rFonts w:ascii="Times New Roman" w:hAnsi="Times New Roman" w:cs="Times New Roman"/>
                <w:sz w:val="20"/>
                <w:szCs w:val="20"/>
              </w:rPr>
              <w:t>0.82</w:t>
            </w:r>
          </w:p>
        </w:tc>
        <w:tc>
          <w:tcPr>
            <w:tcW w:w="1276" w:type="dxa"/>
            <w:tcBorders>
              <w:top w:val="nil"/>
              <w:bottom w:val="nil"/>
            </w:tcBorders>
          </w:tcPr>
          <w:p w14:paraId="061740BD" w14:textId="77777777" w:rsidR="00E260D9" w:rsidRPr="00EE5694" w:rsidRDefault="00E260D9" w:rsidP="00A40B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E5694">
              <w:rPr>
                <w:rFonts w:ascii="Times New Roman" w:hAnsi="Times New Roman" w:cs="Times New Roman"/>
                <w:sz w:val="20"/>
                <w:szCs w:val="20"/>
              </w:rPr>
              <w:t>0.76, 0.87</w:t>
            </w:r>
          </w:p>
        </w:tc>
        <w:tc>
          <w:tcPr>
            <w:tcW w:w="567" w:type="dxa"/>
            <w:tcBorders>
              <w:top w:val="nil"/>
              <w:bottom w:val="nil"/>
            </w:tcBorders>
          </w:tcPr>
          <w:p w14:paraId="451B43AA" w14:textId="77777777" w:rsidR="00E260D9" w:rsidRPr="00EE5694" w:rsidRDefault="00E260D9" w:rsidP="00A40B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E5694">
              <w:rPr>
                <w:rFonts w:ascii="Times New Roman" w:hAnsi="Times New Roman" w:cs="Times New Roman"/>
                <w:sz w:val="20"/>
                <w:szCs w:val="20"/>
              </w:rPr>
              <w:t>0.87</w:t>
            </w:r>
          </w:p>
        </w:tc>
        <w:tc>
          <w:tcPr>
            <w:tcW w:w="1134" w:type="dxa"/>
            <w:tcBorders>
              <w:top w:val="nil"/>
              <w:bottom w:val="nil"/>
            </w:tcBorders>
          </w:tcPr>
          <w:p w14:paraId="41FFA2A8" w14:textId="77777777" w:rsidR="00E260D9" w:rsidRPr="00EE5694" w:rsidRDefault="00E260D9" w:rsidP="00A40B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E5694">
              <w:rPr>
                <w:rFonts w:ascii="Times New Roman" w:hAnsi="Times New Roman" w:cs="Times New Roman"/>
                <w:sz w:val="20"/>
                <w:szCs w:val="20"/>
              </w:rPr>
              <w:t>0.78, 0.97</w:t>
            </w:r>
          </w:p>
        </w:tc>
        <w:tc>
          <w:tcPr>
            <w:tcW w:w="859" w:type="dxa"/>
            <w:tcBorders>
              <w:top w:val="nil"/>
              <w:bottom w:val="nil"/>
              <w:right w:val="single" w:sz="6" w:space="0" w:color="auto"/>
            </w:tcBorders>
          </w:tcPr>
          <w:p w14:paraId="070FCEF7" w14:textId="77777777" w:rsidR="00E260D9" w:rsidRPr="00EE5694" w:rsidRDefault="00E260D9" w:rsidP="00A40BC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E5694">
              <w:rPr>
                <w:rFonts w:ascii="Times New Roman" w:hAnsi="Times New Roman" w:cs="Times New Roman"/>
                <w:sz w:val="20"/>
                <w:szCs w:val="20"/>
              </w:rPr>
              <w:t>-0.88</w:t>
            </w:r>
          </w:p>
        </w:tc>
      </w:tr>
      <w:tr w:rsidR="00E260D9" w:rsidRPr="00EE5694" w14:paraId="43DDF47E" w14:textId="77777777" w:rsidTr="00A40BC1">
        <w:tc>
          <w:tcPr>
            <w:cnfStyle w:val="001000000000" w:firstRow="0" w:lastRow="0" w:firstColumn="1" w:lastColumn="0" w:oddVBand="0" w:evenVBand="0" w:oddHBand="0" w:evenHBand="0" w:firstRowFirstColumn="0" w:firstRowLastColumn="0" w:lastRowFirstColumn="0" w:lastRowLastColumn="0"/>
            <w:tcW w:w="1977" w:type="dxa"/>
            <w:tcBorders>
              <w:top w:val="nil"/>
              <w:left w:val="single" w:sz="6" w:space="0" w:color="auto"/>
              <w:bottom w:val="nil"/>
            </w:tcBorders>
          </w:tcPr>
          <w:p w14:paraId="47F4E318" w14:textId="77777777" w:rsidR="00E260D9" w:rsidRPr="00EE5694" w:rsidRDefault="00E260D9" w:rsidP="00A40BC1">
            <w:pPr>
              <w:rPr>
                <w:rFonts w:ascii="Times New Roman" w:hAnsi="Times New Roman" w:cs="Times New Roman"/>
                <w:sz w:val="20"/>
                <w:szCs w:val="20"/>
              </w:rPr>
            </w:pPr>
            <w:proofErr w:type="spellStart"/>
            <w:r w:rsidRPr="00EE5694">
              <w:rPr>
                <w:rFonts w:ascii="Times New Roman" w:hAnsi="Times New Roman" w:cs="Times New Roman"/>
                <w:sz w:val="20"/>
                <w:szCs w:val="20"/>
              </w:rPr>
              <w:t>Sciannameo</w:t>
            </w:r>
            <w:proofErr w:type="spellEnd"/>
            <w:r w:rsidRPr="00EE5694">
              <w:rPr>
                <w:rFonts w:ascii="Times New Roman" w:hAnsi="Times New Roman" w:cs="Times New Roman"/>
                <w:sz w:val="20"/>
                <w:szCs w:val="20"/>
              </w:rPr>
              <w:t>, 2021</w:t>
            </w:r>
          </w:p>
        </w:tc>
        <w:tc>
          <w:tcPr>
            <w:tcW w:w="1434" w:type="dxa"/>
            <w:tcBorders>
              <w:top w:val="nil"/>
              <w:bottom w:val="nil"/>
            </w:tcBorders>
          </w:tcPr>
          <w:p w14:paraId="18B8F77F" w14:textId="77777777" w:rsidR="00E260D9" w:rsidRPr="00EE5694" w:rsidRDefault="00E260D9" w:rsidP="00A40B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E5694">
              <w:rPr>
                <w:rFonts w:ascii="Times New Roman" w:hAnsi="Times New Roman" w:cs="Times New Roman"/>
                <w:sz w:val="20"/>
                <w:szCs w:val="20"/>
              </w:rPr>
              <w:t>LEADER</w:t>
            </w:r>
            <w:r w:rsidRPr="0087209E">
              <w:rPr>
                <w:rFonts w:ascii="Times New Roman" w:hAnsi="Times New Roman" w:cs="Times New Roman"/>
                <w:spacing w:val="-1"/>
                <w:sz w:val="18"/>
                <w:szCs w:val="18"/>
              </w:rPr>
              <w:fldChar w:fldCharType="begin"/>
            </w:r>
            <w:r>
              <w:rPr>
                <w:rFonts w:ascii="Times New Roman" w:hAnsi="Times New Roman" w:cs="Times New Roman"/>
                <w:spacing w:val="-1"/>
                <w:sz w:val="18"/>
                <w:szCs w:val="18"/>
              </w:rPr>
              <w:instrText xml:space="preserve"> ADDIN ZOTERO_ITEM CSL_CITATION {"citationID":"xjrUdqeg","properties":{"formattedCitation":"\\super 36\\nosupersub{}","plainCitation":"36","noteIndex":0},"citationItems":[{"id":887,"uris":["http://zotero.org/users/local/9lcY8orv/items/UXGS84ML"],"itemData":{"id":887,"type":"article-journal","container-title":"New England Journal of Medicine","DOI":"10.1056/NEJMoa1603827","ISSN":"0028-4793","issue":"4","journalAbbreviation":"N Engl J Med","note":"publisher: Massachusetts Medical Society","page":"311-322","source":"nejm.org (Atypon)","title":"Liraglutide and Cardiovascular Outcomes in Type 2 Diabetes","volume":"375","author":[{"family":"Marso","given":"Steven P."},{"family":"Daniels","given":"Gilbert H."},{"family":"Brown-Frandsen","given":"Kirstine"},{"family":"Kristensen","given":"Peter"},{"family":"Mann","given":"Johannes F.E."},{"family":"Nauck","given":"Michael A."},{"family":"Nissen","given":"Steven E."},{"family":"Pocock","given":"Stuart"},{"family":"Poulter","given":"Neil R."},{"family":"Ravn","given":"Lasse S."},{"family":"Steinberg","given":"William M."},{"family":"Stockner","given":"Mette"},{"family":"Zinman","given":"Bernard"},{"family":"Bergenstal","given":"Richard M."},{"family":"Buse","given":"John B."}],"issued":{"date-parts":[["2016",7,28]]}}}],"schema":"https://github.com/citation-style-language/schema/raw/master/csl-citation.json"} </w:instrText>
            </w:r>
            <w:r w:rsidRPr="0087209E">
              <w:rPr>
                <w:rFonts w:ascii="Times New Roman" w:hAnsi="Times New Roman" w:cs="Times New Roman"/>
                <w:spacing w:val="-1"/>
                <w:sz w:val="18"/>
                <w:szCs w:val="18"/>
              </w:rPr>
              <w:fldChar w:fldCharType="separate"/>
            </w:r>
            <w:r w:rsidRPr="0087209E">
              <w:rPr>
                <w:rFonts w:ascii="Times New Roman" w:hAnsi="Times New Roman" w:cs="Times New Roman"/>
                <w:kern w:val="0"/>
                <w:sz w:val="18"/>
                <w:szCs w:val="18"/>
                <w:vertAlign w:val="superscript"/>
              </w:rPr>
              <w:t>36</w:t>
            </w:r>
            <w:r w:rsidRPr="0087209E">
              <w:rPr>
                <w:rFonts w:ascii="Times New Roman" w:hAnsi="Times New Roman" w:cs="Times New Roman"/>
                <w:spacing w:val="-1"/>
                <w:sz w:val="18"/>
                <w:szCs w:val="18"/>
              </w:rPr>
              <w:fldChar w:fldCharType="end"/>
            </w:r>
          </w:p>
        </w:tc>
        <w:tc>
          <w:tcPr>
            <w:tcW w:w="988" w:type="dxa"/>
            <w:tcBorders>
              <w:top w:val="nil"/>
              <w:bottom w:val="nil"/>
            </w:tcBorders>
          </w:tcPr>
          <w:p w14:paraId="0AFB8C92" w14:textId="77777777" w:rsidR="00E260D9" w:rsidRPr="00EE5694" w:rsidRDefault="00E260D9" w:rsidP="00A40B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E5694">
              <w:rPr>
                <w:rFonts w:ascii="Times New Roman" w:hAnsi="Times New Roman" w:cs="Times New Roman"/>
                <w:sz w:val="20"/>
                <w:szCs w:val="20"/>
              </w:rPr>
              <w:t>N/A</w:t>
            </w:r>
          </w:p>
        </w:tc>
        <w:tc>
          <w:tcPr>
            <w:tcW w:w="1280" w:type="dxa"/>
            <w:tcBorders>
              <w:top w:val="nil"/>
              <w:bottom w:val="nil"/>
            </w:tcBorders>
          </w:tcPr>
          <w:p w14:paraId="6F4C70D0" w14:textId="77777777" w:rsidR="00E260D9" w:rsidRPr="00EE5694" w:rsidRDefault="00E260D9" w:rsidP="00A40B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E5694">
              <w:rPr>
                <w:rFonts w:ascii="Times New Roman" w:hAnsi="Times New Roman" w:cs="Times New Roman"/>
                <w:sz w:val="20"/>
                <w:szCs w:val="20"/>
              </w:rPr>
              <w:t>N/A</w:t>
            </w:r>
          </w:p>
        </w:tc>
        <w:tc>
          <w:tcPr>
            <w:tcW w:w="567" w:type="dxa"/>
            <w:tcBorders>
              <w:top w:val="nil"/>
              <w:bottom w:val="nil"/>
            </w:tcBorders>
          </w:tcPr>
          <w:p w14:paraId="6290C91B" w14:textId="77777777" w:rsidR="00E260D9" w:rsidRPr="00EE5694" w:rsidRDefault="00E260D9" w:rsidP="00A40B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E5694">
              <w:rPr>
                <w:rFonts w:ascii="Times New Roman" w:hAnsi="Times New Roman" w:cs="Times New Roman"/>
                <w:sz w:val="20"/>
                <w:szCs w:val="20"/>
              </w:rPr>
              <w:t>0.88</w:t>
            </w:r>
          </w:p>
        </w:tc>
        <w:tc>
          <w:tcPr>
            <w:tcW w:w="1276" w:type="dxa"/>
            <w:tcBorders>
              <w:top w:val="nil"/>
              <w:bottom w:val="nil"/>
            </w:tcBorders>
          </w:tcPr>
          <w:p w14:paraId="6780003A" w14:textId="77777777" w:rsidR="00E260D9" w:rsidRPr="00EE5694" w:rsidRDefault="00E260D9" w:rsidP="00A40B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E5694">
              <w:rPr>
                <w:rFonts w:ascii="Times New Roman" w:hAnsi="Times New Roman" w:cs="Times New Roman"/>
                <w:sz w:val="20"/>
                <w:szCs w:val="20"/>
              </w:rPr>
              <w:t>0.77, 0.99</w:t>
            </w:r>
          </w:p>
        </w:tc>
        <w:tc>
          <w:tcPr>
            <w:tcW w:w="567" w:type="dxa"/>
            <w:tcBorders>
              <w:top w:val="nil"/>
              <w:bottom w:val="nil"/>
            </w:tcBorders>
          </w:tcPr>
          <w:p w14:paraId="34958EBB" w14:textId="77777777" w:rsidR="00E260D9" w:rsidRPr="00EE5694" w:rsidRDefault="00E260D9" w:rsidP="00A40B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E5694">
              <w:rPr>
                <w:rFonts w:ascii="Times New Roman" w:hAnsi="Times New Roman" w:cs="Times New Roman"/>
                <w:sz w:val="20"/>
                <w:szCs w:val="20"/>
              </w:rPr>
              <w:t>0.87</w:t>
            </w:r>
          </w:p>
        </w:tc>
        <w:tc>
          <w:tcPr>
            <w:tcW w:w="1134" w:type="dxa"/>
            <w:tcBorders>
              <w:top w:val="nil"/>
              <w:bottom w:val="nil"/>
            </w:tcBorders>
          </w:tcPr>
          <w:p w14:paraId="689177B8" w14:textId="77777777" w:rsidR="00E260D9" w:rsidRPr="00EE5694" w:rsidRDefault="00E260D9" w:rsidP="00A40B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E5694">
              <w:rPr>
                <w:rFonts w:ascii="Times New Roman" w:hAnsi="Times New Roman" w:cs="Times New Roman"/>
                <w:sz w:val="20"/>
                <w:szCs w:val="20"/>
              </w:rPr>
              <w:t>0.78, 0.97</w:t>
            </w:r>
          </w:p>
        </w:tc>
        <w:tc>
          <w:tcPr>
            <w:tcW w:w="859" w:type="dxa"/>
            <w:tcBorders>
              <w:top w:val="nil"/>
              <w:bottom w:val="nil"/>
              <w:right w:val="single" w:sz="6" w:space="0" w:color="auto"/>
            </w:tcBorders>
          </w:tcPr>
          <w:p w14:paraId="2FAABB3E" w14:textId="77777777" w:rsidR="00E260D9" w:rsidRPr="00EE5694" w:rsidRDefault="00E260D9" w:rsidP="00A40BC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E5694">
              <w:rPr>
                <w:rFonts w:ascii="Times New Roman" w:hAnsi="Times New Roman" w:cs="Times New Roman"/>
                <w:sz w:val="20"/>
                <w:szCs w:val="20"/>
              </w:rPr>
              <w:t>0.13</w:t>
            </w:r>
          </w:p>
        </w:tc>
      </w:tr>
      <w:tr w:rsidR="00E260D9" w:rsidRPr="00EE5694" w14:paraId="62AF4473" w14:textId="77777777" w:rsidTr="00A40B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7" w:type="dxa"/>
            <w:tcBorders>
              <w:top w:val="nil"/>
              <w:left w:val="single" w:sz="6" w:space="0" w:color="auto"/>
              <w:bottom w:val="nil"/>
            </w:tcBorders>
          </w:tcPr>
          <w:p w14:paraId="34F95DBE" w14:textId="77777777" w:rsidR="00E260D9" w:rsidRPr="00EE5694" w:rsidRDefault="00E260D9" w:rsidP="00A40BC1">
            <w:pPr>
              <w:rPr>
                <w:rFonts w:ascii="Times New Roman" w:hAnsi="Times New Roman" w:cs="Times New Roman"/>
                <w:sz w:val="20"/>
                <w:szCs w:val="20"/>
              </w:rPr>
            </w:pPr>
            <w:proofErr w:type="spellStart"/>
            <w:r w:rsidRPr="00EE5694">
              <w:rPr>
                <w:rFonts w:ascii="Times New Roman" w:hAnsi="Times New Roman" w:cs="Times New Roman"/>
                <w:sz w:val="20"/>
                <w:szCs w:val="20"/>
              </w:rPr>
              <w:t>Sciannameo</w:t>
            </w:r>
            <w:proofErr w:type="spellEnd"/>
            <w:r w:rsidRPr="00EE5694">
              <w:rPr>
                <w:rFonts w:ascii="Times New Roman" w:hAnsi="Times New Roman" w:cs="Times New Roman"/>
                <w:sz w:val="20"/>
                <w:szCs w:val="20"/>
              </w:rPr>
              <w:t>, 2021</w:t>
            </w:r>
          </w:p>
        </w:tc>
        <w:tc>
          <w:tcPr>
            <w:tcW w:w="1434" w:type="dxa"/>
            <w:tcBorders>
              <w:top w:val="nil"/>
              <w:bottom w:val="nil"/>
            </w:tcBorders>
          </w:tcPr>
          <w:p w14:paraId="5D8DFEF0" w14:textId="77777777" w:rsidR="00E260D9" w:rsidRPr="00EE5694" w:rsidRDefault="00E260D9" w:rsidP="00A40B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E5694">
              <w:rPr>
                <w:rFonts w:ascii="Times New Roman" w:hAnsi="Times New Roman" w:cs="Times New Roman"/>
                <w:sz w:val="20"/>
                <w:szCs w:val="20"/>
              </w:rPr>
              <w:t>PIONEER-6</w:t>
            </w:r>
            <w:r w:rsidRPr="00591E38">
              <w:rPr>
                <w:rFonts w:ascii="Times New Roman" w:hAnsi="Times New Roman" w:cs="Times New Roman"/>
                <w:sz w:val="18"/>
                <w:szCs w:val="18"/>
                <w:vertAlign w:val="superscript"/>
              </w:rPr>
              <w:fldChar w:fldCharType="begin"/>
            </w:r>
            <w:r>
              <w:rPr>
                <w:rFonts w:ascii="Times New Roman" w:hAnsi="Times New Roman" w:cs="Times New Roman"/>
                <w:sz w:val="18"/>
                <w:szCs w:val="18"/>
                <w:vertAlign w:val="superscript"/>
              </w:rPr>
              <w:instrText xml:space="preserve"> ADDIN ZOTERO_ITEM CSL_CITATION {"citationID":"Lko2o5KY","properties":{"formattedCitation":"\\super 37\\nosupersub{}","plainCitation":"37","noteIndex":0},"citationItems":[{"id":900,"uris":["http://zotero.org/users/local/9lcY8orv/items/X4D96ZMG"],"itemData":{"id":900,"type":"article-journal","container-title":"New England Journal of Medicine","DOI":"10.1056/NEJMoa1901118","ISSN":"0028-4793","issue":"9","note":"publisher: Massachusetts Medical Society\n_eprint: https://doi.org/10.1056/NEJMoa1901118\nPMID: 31185157","page":"841-851","source":"Taylor and Francis+NEJM","title":"Oral Semaglutide and Cardiovascular Outcomes in Patients with Type 2 Diabetes","volume":"381","author":[{"family":"Husain","given":"Mansoor"},{"family":"Birkenfeld","given":"Andreas L."},{"family":"Donsmark","given":"Morten"},{"family":"Dungan","given":"Kathleen"},{"family":"Eliaschewitz","given":"Freddy G."},{"family":"Franco","given":"Denise R."},{"family":"Jeppesen","given":"Ole K."},{"family":"Lingvay","given":"Ildiko"},{"family":"Mosenzon","given":"Ofri"},{"family":"Pedersen","given":"Sue D."},{"family":"Tack","given":"Cees J."},{"family":"Thomsen","given":"Mette"},{"family":"Vilsbøll","given":"Tina"},{"family":"Warren","given":"Mark L."},{"family":"Bain","given":"Stephen C."}],"issued":{"date-parts":[["2019",8,29]]}}}],"schema":"https://github.com/citation-style-language/schema/raw/master/csl-citation.json"} </w:instrText>
            </w:r>
            <w:r w:rsidRPr="00591E38">
              <w:rPr>
                <w:rFonts w:ascii="Times New Roman" w:hAnsi="Times New Roman" w:cs="Times New Roman"/>
                <w:sz w:val="18"/>
                <w:szCs w:val="18"/>
                <w:vertAlign w:val="superscript"/>
              </w:rPr>
              <w:fldChar w:fldCharType="separate"/>
            </w:r>
            <w:r w:rsidRPr="00591E38">
              <w:rPr>
                <w:rFonts w:ascii="Times New Roman" w:hAnsi="Times New Roman" w:cs="Times New Roman"/>
                <w:sz w:val="18"/>
                <w:szCs w:val="18"/>
                <w:vertAlign w:val="superscript"/>
              </w:rPr>
              <w:t>37</w:t>
            </w:r>
            <w:r w:rsidRPr="00591E38">
              <w:rPr>
                <w:rFonts w:ascii="Times New Roman" w:hAnsi="Times New Roman" w:cs="Times New Roman"/>
                <w:sz w:val="18"/>
                <w:szCs w:val="18"/>
                <w:vertAlign w:val="superscript"/>
              </w:rPr>
              <w:fldChar w:fldCharType="end"/>
            </w:r>
          </w:p>
        </w:tc>
        <w:tc>
          <w:tcPr>
            <w:tcW w:w="988" w:type="dxa"/>
            <w:tcBorders>
              <w:top w:val="nil"/>
              <w:bottom w:val="nil"/>
            </w:tcBorders>
          </w:tcPr>
          <w:p w14:paraId="2B7A30E1" w14:textId="77777777" w:rsidR="00E260D9" w:rsidRPr="00EE5694" w:rsidRDefault="00E260D9" w:rsidP="00A40B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E5694">
              <w:rPr>
                <w:rFonts w:ascii="Times New Roman" w:hAnsi="Times New Roman" w:cs="Times New Roman"/>
                <w:sz w:val="20"/>
                <w:szCs w:val="20"/>
              </w:rPr>
              <w:t>N/A</w:t>
            </w:r>
          </w:p>
        </w:tc>
        <w:tc>
          <w:tcPr>
            <w:tcW w:w="1280" w:type="dxa"/>
            <w:tcBorders>
              <w:top w:val="nil"/>
              <w:bottom w:val="nil"/>
            </w:tcBorders>
          </w:tcPr>
          <w:p w14:paraId="09B1EC9A" w14:textId="77777777" w:rsidR="00E260D9" w:rsidRPr="00EE5694" w:rsidRDefault="00E260D9" w:rsidP="00A40B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E5694">
              <w:rPr>
                <w:rFonts w:ascii="Times New Roman" w:hAnsi="Times New Roman" w:cs="Times New Roman"/>
                <w:sz w:val="20"/>
                <w:szCs w:val="20"/>
              </w:rPr>
              <w:t>N/A</w:t>
            </w:r>
          </w:p>
        </w:tc>
        <w:tc>
          <w:tcPr>
            <w:tcW w:w="567" w:type="dxa"/>
            <w:tcBorders>
              <w:top w:val="nil"/>
              <w:bottom w:val="nil"/>
            </w:tcBorders>
          </w:tcPr>
          <w:p w14:paraId="09CE80A7" w14:textId="77777777" w:rsidR="00E260D9" w:rsidRPr="00EE5694" w:rsidRDefault="00E260D9" w:rsidP="00A40B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E5694">
              <w:rPr>
                <w:rFonts w:ascii="Times New Roman" w:hAnsi="Times New Roman" w:cs="Times New Roman"/>
                <w:sz w:val="20"/>
                <w:szCs w:val="20"/>
              </w:rPr>
              <w:t>0.76</w:t>
            </w:r>
          </w:p>
        </w:tc>
        <w:tc>
          <w:tcPr>
            <w:tcW w:w="1276" w:type="dxa"/>
            <w:tcBorders>
              <w:top w:val="nil"/>
              <w:bottom w:val="nil"/>
            </w:tcBorders>
          </w:tcPr>
          <w:p w14:paraId="522A3CB1" w14:textId="77777777" w:rsidR="00E260D9" w:rsidRPr="00EE5694" w:rsidRDefault="00E260D9" w:rsidP="00A40B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E5694">
              <w:rPr>
                <w:rFonts w:ascii="Times New Roman" w:hAnsi="Times New Roman" w:cs="Times New Roman"/>
                <w:sz w:val="20"/>
                <w:szCs w:val="20"/>
              </w:rPr>
              <w:t>0.41, 1.10</w:t>
            </w:r>
          </w:p>
        </w:tc>
        <w:tc>
          <w:tcPr>
            <w:tcW w:w="567" w:type="dxa"/>
            <w:tcBorders>
              <w:top w:val="nil"/>
              <w:bottom w:val="nil"/>
            </w:tcBorders>
          </w:tcPr>
          <w:p w14:paraId="39672AB8" w14:textId="77777777" w:rsidR="00E260D9" w:rsidRPr="00EE5694" w:rsidRDefault="00E260D9" w:rsidP="00A40B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E5694">
              <w:rPr>
                <w:rFonts w:ascii="Times New Roman" w:hAnsi="Times New Roman" w:cs="Times New Roman"/>
                <w:sz w:val="20"/>
                <w:szCs w:val="20"/>
              </w:rPr>
              <w:t>0.79</w:t>
            </w:r>
          </w:p>
        </w:tc>
        <w:tc>
          <w:tcPr>
            <w:tcW w:w="1134" w:type="dxa"/>
            <w:tcBorders>
              <w:top w:val="nil"/>
              <w:bottom w:val="nil"/>
            </w:tcBorders>
          </w:tcPr>
          <w:p w14:paraId="45DE9535" w14:textId="77777777" w:rsidR="00E260D9" w:rsidRPr="00EE5694" w:rsidRDefault="00E260D9" w:rsidP="00A40B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E5694">
              <w:rPr>
                <w:rFonts w:ascii="Times New Roman" w:hAnsi="Times New Roman" w:cs="Times New Roman"/>
                <w:sz w:val="20"/>
                <w:szCs w:val="20"/>
              </w:rPr>
              <w:t>0.57, 1.11</w:t>
            </w:r>
          </w:p>
        </w:tc>
        <w:tc>
          <w:tcPr>
            <w:tcW w:w="859" w:type="dxa"/>
            <w:tcBorders>
              <w:top w:val="nil"/>
              <w:bottom w:val="nil"/>
              <w:right w:val="single" w:sz="6" w:space="0" w:color="auto"/>
            </w:tcBorders>
          </w:tcPr>
          <w:p w14:paraId="070EED38" w14:textId="77777777" w:rsidR="00E260D9" w:rsidRPr="00EE5694" w:rsidRDefault="00E260D9" w:rsidP="00A40BC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E5694">
              <w:rPr>
                <w:rFonts w:ascii="Times New Roman" w:hAnsi="Times New Roman" w:cs="Times New Roman"/>
                <w:sz w:val="20"/>
                <w:szCs w:val="20"/>
              </w:rPr>
              <w:t>-0.13</w:t>
            </w:r>
          </w:p>
        </w:tc>
      </w:tr>
      <w:tr w:rsidR="00E260D9" w:rsidRPr="00EE5694" w14:paraId="26226B94" w14:textId="77777777" w:rsidTr="00A40BC1">
        <w:tc>
          <w:tcPr>
            <w:cnfStyle w:val="001000000000" w:firstRow="0" w:lastRow="0" w:firstColumn="1" w:lastColumn="0" w:oddVBand="0" w:evenVBand="0" w:oddHBand="0" w:evenHBand="0" w:firstRowFirstColumn="0" w:firstRowLastColumn="0" w:lastRowFirstColumn="0" w:lastRowLastColumn="0"/>
            <w:tcW w:w="1977" w:type="dxa"/>
            <w:tcBorders>
              <w:top w:val="nil"/>
              <w:left w:val="single" w:sz="6" w:space="0" w:color="auto"/>
              <w:bottom w:val="nil"/>
            </w:tcBorders>
          </w:tcPr>
          <w:p w14:paraId="78E1D813" w14:textId="77777777" w:rsidR="00E260D9" w:rsidRPr="00EE5694" w:rsidRDefault="00E260D9" w:rsidP="00A40BC1">
            <w:pPr>
              <w:rPr>
                <w:rFonts w:ascii="Times New Roman" w:hAnsi="Times New Roman" w:cs="Times New Roman"/>
                <w:sz w:val="20"/>
                <w:szCs w:val="20"/>
              </w:rPr>
            </w:pPr>
            <w:proofErr w:type="spellStart"/>
            <w:r w:rsidRPr="00EE5694">
              <w:rPr>
                <w:rFonts w:ascii="Times New Roman" w:hAnsi="Times New Roman" w:cs="Times New Roman"/>
                <w:sz w:val="20"/>
                <w:szCs w:val="20"/>
              </w:rPr>
              <w:t>Sciannameo</w:t>
            </w:r>
            <w:proofErr w:type="spellEnd"/>
            <w:r w:rsidRPr="00EE5694">
              <w:rPr>
                <w:rFonts w:ascii="Times New Roman" w:hAnsi="Times New Roman" w:cs="Times New Roman"/>
                <w:sz w:val="20"/>
                <w:szCs w:val="20"/>
              </w:rPr>
              <w:t>, 2021</w:t>
            </w:r>
          </w:p>
        </w:tc>
        <w:tc>
          <w:tcPr>
            <w:tcW w:w="1434" w:type="dxa"/>
            <w:tcBorders>
              <w:top w:val="nil"/>
              <w:bottom w:val="nil"/>
            </w:tcBorders>
          </w:tcPr>
          <w:p w14:paraId="0B2B4B1D" w14:textId="77777777" w:rsidR="00E260D9" w:rsidRPr="00EE5694" w:rsidRDefault="00E260D9" w:rsidP="00A40B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E5694">
              <w:rPr>
                <w:rFonts w:ascii="Times New Roman" w:hAnsi="Times New Roman" w:cs="Times New Roman"/>
                <w:sz w:val="20"/>
                <w:szCs w:val="20"/>
              </w:rPr>
              <w:t>REWIND</w:t>
            </w:r>
            <w:r w:rsidRPr="001D7650">
              <w:rPr>
                <w:rFonts w:ascii="Times New Roman" w:hAnsi="Times New Roman" w:cs="Times New Roman"/>
                <w:spacing w:val="-1"/>
                <w:sz w:val="18"/>
                <w:szCs w:val="18"/>
              </w:rPr>
              <w:fldChar w:fldCharType="begin"/>
            </w:r>
            <w:r>
              <w:rPr>
                <w:rFonts w:ascii="Times New Roman" w:hAnsi="Times New Roman" w:cs="Times New Roman"/>
                <w:spacing w:val="-1"/>
                <w:sz w:val="18"/>
                <w:szCs w:val="18"/>
              </w:rPr>
              <w:instrText xml:space="preserve"> ADDIN ZOTERO_ITEM CSL_CITATION {"citationID":"ghRi7JWh","properties":{"formattedCitation":"\\super 38\\nosupersub{}","plainCitation":"38","noteIndex":0},"citationItems":[{"id":898,"uris":["http://zotero.org/users/local/9lcY8orv/items/PLGHXUMQ"],"itemData":{"id":898,"type":"article-journal","container-title":"The Lancet","DOI":"10.1016/S0140-6736(19)31149-3","ISSN":"0140-6736, 1474-547X","issue":"10193","journalAbbreviation":"The Lancet","language":"English","note":"publisher: Elsevier\nPMID: 31189511","page":"121-130","source":"www.thelancet.com","title":"Dulaglutide and cardiovascular outcomes in type 2 diabetes (REWIND): a double-blind, randomised placebo-controlled trial","title-short":"Dulaglutide and cardiovascular outcomes in type 2 diabetes (REWIND)","volume":"394","author":[{"family":"Gerstein","given":"Hertzel C."},{"family":"Colhoun","given":"Helen M."},{"family":"Dagenais","given":"Gilles R."},{"family":"Diaz","given":"Rafael"},{"family":"Lakshmanan","given":"Mark"},{"family":"Pais","given":"Prem"},{"family":"Probstfield","given":"Jeffrey"},{"family":"Riesmeyer","given":"Jeffrey S."},{"family":"Riddle","given":"Matthew C."},{"family":"Rydén","given":"Lars"},{"family":"Xavier","given":"Denis"},{"family":"Atisso","given":"Charles Messan"},{"family":"Dyal","given":"Leanne"},{"family":"Hall","given":"Stephanie"},{"family":"Rao-Melacini","given":"Purnima"},{"family":"Wong","given":"Gloria"},{"family":"Avezum","given":"Alvaro"},{"family":"Basile","given":"Jan"},{"family":"Chung","given":"Namsik"},{"family":"Conget","given":"Ignacio"},{"family":"Cushman","given":"William C."},{"family":"Franek","given":"Edward"},{"family":"Hancu","given":"Nicolae"},{"family":"Hanefeld","given":"Markolf"},{"family":"Holt","given":"Shaun"},{"family":"Jansky","given":"Petr"},{"family":"Keltai","given":"Matyas"},{"family":"Lanas","given":"Fernando"},{"family":"Leiter","given":"Lawrence A."},{"family":"Lopez-Jaramillo","given":"Patricio"},{"family":"Munoz","given":"Ernesto German Cardona"},{"family":"Pirags","given":"Valdis"},{"family":"Pogosova","given":"Nana"},{"family":"Raubenheimer","given":"Peter J."},{"family":"Shaw","given":"Jonathan E."},{"family":"Sheu","given":"Wayne H.-H."},{"family":"Temelkova-Kurktschiev","given":"Theodora"},{"family":"Abella","given":"Mercedes"},{"family":"Alebuena","given":"Andrea"},{"family":"Almagro","given":"Sandra"},{"family":"Amoroso","given":"Eduardo"},{"family":"Anadon","given":"Paula"},{"family":"Andreu","given":"Elizabeth"},{"family":"Aristimuño","given":"Guillermo"},{"family":"Arzadun","given":"Maria"},{"family":"Barbieri","given":"Maria"},{"family":"Barcudi","given":"Raul"},{"family":"Bartolacci","given":"Ines"},{"family":"Bolobanich","given":"Gabriel"},{"family":"Bordonava","given":"Anselmo"},{"family":"Labarta","given":"Miguel Bustamante"},{"family":"Bustos","given":"Betina"},{"family":"Caccavo","given":"Alberto"},{"family":"Camino","given":"Alejandra"},{"family":"Cantero","given":"Maria"},{"family":"Carignano","given":"Maria"},{"family":"Cartasegna","given":"Luis"},{"family":"Cipullo","given":"Marcela"},{"family":"Commendatore","given":"Víctor"},{"family":"Conosciuto","given":"Victoria"},{"family":"Costamagna","given":"Osvaldo"},{"family":"Crespo","given":"Claudia"},{"family":"Cuello","given":"Jose"},{"family":"Cuneo","given":"Carlos"},{"family":"Cusimano","given":"Sandra"},{"family":"Dean","given":"Sofia"},{"family":"Dituro","given":"Claudio"},{"family":"Dominguez","given":"Andrea"},{"family":"Farah","given":"Miguel"},{"family":"Fernandez","given":"Alberto"},{"family":"Fernandez","given":"Florencia"},{"family":"Ferrari","given":"Adriana"},{"family":"Flammia","given":"Patricia"},{"family":"Fuentealba","given":"Jose"},{"family":"Gallardo","given":"Karina Beatriz"},{"family":"Garcia","given":"Celso"},{"family":"Duran","given":"Ruben Garcia"},{"family":"Garrido","given":"Marcelo"},{"family":"Gavicola","given":"Rodolfo"},{"family":"Gerbaudo","given":"Claudio"},{"family":"Gilli","given":"Graciela"},{"family":"Giotto","given":"Ana Paula"},{"family":"Bolzán","given":"Pedro Godoy"},{"family":"Vilamajo","given":"Oscar Gomez"},{"family":"Guerlloy","given":"Fernando"},{"family":"Guridi","given":"Cristian"},{"family":"Garrido","given":"Narcisa Gutierrez"},{"family":"Hasbani","given":"Eduardo"},{"family":"Hermida","given":"Sonia"},{"family":"Hominal","given":"Miguel"},{"family":"Hrabar","given":"Adrian"},{"family":"Ingaramo","given":"Adrián"},{"family":"Izzicupo","given":"Alejandra"},{"family":"Krynski","given":"Mario"},{"family":"Lagrutta","given":"Mariana"},{"family":"Lanchiotti","given":"Paulina"},{"family":"Langhe","given":"Maria"},{"family":"Leonard","given":"Veronica"},{"family":"Llanos","given":"Javier"},{"family":"Santi","given":"Ricardo Lopez"},{"family":"Lowenstein","given":"Jorge"},{"family":"Luquez","given":"Cecilia"},{"family":"Mackinnon","given":"Ignacio"},{"family":"Mana","given":"Melina"},{"family":"Manzur","given":"Sara"},{"family":"Marino","given":"Javier"},{"family":"Martella","given":"Carolina"},{"family":"Martinez","given":"Roger"},{"family":"Matias","given":"Re"},{"family":"Matkovich","given":"Javier"},{"family":"Meritano","given":"Monica"},{"family":"Montaña","given":"Oscar"},{"family":"Mulazzi","given":"María"},{"family":"Ochoa","given":"Juan"},{"family":"Paterlini","given":"Gustavo"},{"family":"Pelagagge","given":"María"},{"family":"Lopez","given":"Maria Elena Peralta"},{"family":"Prado","given":"Aldo"},{"family":"Pruyas","given":"Lorena"},{"family":"Racca","given":"Martín"},{"family":"Ricotti","given":"Carola"},{"family":"Rodriguez","given":"Carolina"},{"family":"Vidomlansky","given":"Mariano Romero"},{"family":"Ronderos","given":"Ricardo"},{"family":"Sadowski","given":"Ana Laura"},{"family":"Sala","given":"Jorgelina"},{"family":"Sánchez","given":"Alejandro"},{"family":"Santoro","given":"Andrea"},{"family":"Schiavi","given":"Lilia"},{"family":"Sein","given":"Mariano"},{"family":"Sernia","given":"Virginia"},{"family":"Serra","given":"Leonardo"},{"family":"Sicer","given":"Maximiliano"},{"family":"Smith","given":"Tomas"},{"family":"Soso","given":"Leonardo"},{"family":"Sposetti","given":"Georgina"},{"family":"Steinacher","given":"Andrea"},{"family":"Stival","given":"Jorge"},{"family":"Tedesco","given":"Jorge"},{"family":"Tonin","given":"Hugo"},{"family":"Tortolo","given":"Mauro"},{"family":"Ulla","given":"Maria"},{"family":"Vallejos","given":"Julio"},{"family":"Vico","given":"Marisa"},{"family":"Virgillito","given":"Luciana"},{"family":"Visco","given":"Virginia"},{"family":"Vogel","given":"Daniel"},{"family":"Waisman","given":"Florencia"},{"family":"Zaidman","given":"César"},{"family":"Zucchiatti","given":"Noemi"},{"family":"Badshah","given":"Imran"},{"family":"Cohen","given":"Neale"},{"family":"Colman","given":"Peter"},{"family":"Colquhoun","given":"David"},{"family":"Davis","given":"Timothy"},{"family":"Fourlanos","given":"Spiros"},{"family":"Fulcher","given":"Greg"},{"family":"Hamlyn","given":"Jane"},{"family":"Haywood","given":"Cilla"},{"family":"Hocking","given":"Samantha"},{"family":"Huchinson","given":"Maeve"},{"family":"Jeffries","given":"William"},{"family":"Kyl","given":"Mervyn"},{"family":"Lo","given":"Clement"},{"family":"Mah","given":"PeakMann"},{"family":"Makepeace","given":"Ashley"},{"family":"Marope","given":"Dolly"},{"family":"Nanayakkar","given":"Natalie"},{"family":"Nankervis","given":"Alison"},{"family":"Palmer","given":"Neil"},{"family":"Palolus","given":"Barbara"},{"family":"Pillai","given":"Satish"},{"family":"Price","given":"Sarah"},{"family":"Proietto","given":"Joseph"},{"family":"Reutens","given":"Anne"},{"family":"Rodrigo","given":"Natassia"},{"family":"Sheikh","given":"Abdul"},{"family":"Smith","given":"Greg"},{"family":"So","given":"Michelle"},{"family":"Soldatos","given":"Georgia"},{"family":"Stuckey","given":"Bronwyn"},{"family":"Sumithran","given":"Priya"},{"family":"Teede","given":"Helena"},{"family":"Vora","given":"Parind"},{"family":"Williams","given":"Lyn"},{"family":"Abib","given":"Eduardo"},{"family":"Poço","given":"Christiani Adão"},{"family":"Alves","given":"Érica Ferreira"},{"family":"Barea","given":"Janaina Andreatta Bernardi"},{"family":"Oliveira","given":"Livia Avezum"},{"family":"Castro","given":"Denise Ludovico da Costa","dropping-particle":"de"},{"family":"Cruz","given":"Ivan Correa","dropping-particle":"da"},{"family":"Costa","given":"Midiã"},{"family":"Cruz","given":"Ivan"},{"family":"Cunha","given":"Sidney"},{"family":"Silva","given":"Marco Antonio Vieira Da"},{"family":"Bona","given":"Renata de Carvalho Camara"},{"family":"Paula","given":"Bruna","dropping-particle":"de"},{"family":"Eliaschewitz","given":"Freddy"},{"family":"Fazolli","given":"Guilherme"},{"family":"Filho","given":"Carlos Alberto Ferreira"},{"family":"Fortes","given":"Jose"},{"family":"França","given":"Cesar"},{"family":"Franco","given":"Denise Reis"},{"family":"Genestreti","given":"Paulo Roberto"},{"family":"Giorgeto","given":"Flavio"},{"family":"Gonçalves","given":"Rodrigo Marques"},{"family":"Grossman","given":"Michele Elka"},{"family":"Marcelino","given":"Ana Claudia Henrique"},{"family":"Hernandes","given":"Mauro"},{"family":"Horta","given":"Ana"},{"family":"Jaeger","given":"Cristiano"},{"family":"Kaneblai","given":"Midia"},{"family":"Rutenberg","given":"Cecilia Kauffman"},{"family":"Saraiva","given":"Jose Francisco Kerr"},{"family":"Lemos","given":"Maria Angelica"},{"family":"Maia","given":"Lilia"},{"family":"Manenti","given":"Euler Roberto"},{"family":"Marques","given":"Mariana"},{"family":"Valerio","given":"Cynthia Melissa"},{"family":"Moreira","given":"Rodrigo"},{"family":"Mothé","given":"Flávia"},{"family":"Mouco","given":"Osana Maria"},{"family":"Moura","given":"Philip"},{"family":"Jorge","given":"José Carlos Moura"},{"family":"Nakashima","given":"Carlos"},{"family":"Nakazone","given":"Marcelo"},{"family":"Napoli","given":"Thiago"},{"family":"Nunes","given":"Cristiane"},{"family":"Salles","given":"Joao Eduardo Nunes"},{"family":"Oliveira","given":"Karla"},{"family":"Oliveira","given":"Marcela"},{"family":"Pantano","given":"Gracielly de Souza"},{"family":"Petri","given":"Fabio"},{"family":"Piazza","given":"Leonardo"},{"family":"Pires","given":"Andreia Carla"},{"family":"Pizzato","given":"Patricia"},{"family":"Prata","given":"Sergio"},{"family":"Precoma","given":"Dalton"},{"family":"Rech","given":"Rafael"},{"family":"Reis","given":"Gilmar"},{"family":"Reis","given":"Heleno"},{"family":"Resende","given":"Elisabete"},{"family":"Fortes","given":"Jose Ribas"},{"family":"Rodovalho","given":"Sylka"},{"family":"Santos","given":"Fabio Rossi","dropping-particle":"dos"},{"family":"Salles","given":"Joao Eduardo"},{"family":"Sampaio","given":"Célia Regina"},{"family":"Santos","given":"Thiago"},{"family":"Santos","given":"Vanessa Santos","dropping-particle":"dos"},{"family":"Quadros","given":"Tulio Silva","dropping-particle":"e"},{"family":"Silveira","given":"Daniel"},{"family":"Siqueira","given":"Katia Nunes"},{"family":"Teireira","given":"M."},{"family":"Uehara","given":"Marcelo"},{"family":"Valerio","given":"C."},{"family":"Vianna","given":"Henrique"},{"family":"Vidotti","given":"Maria Helena"},{"family":"Visconti","given":"Guilherme de Lima"},{"family":"Zanella","given":"Maria Teresa"},{"family":"Andreeva","given":"Viktoriya"},{"family":"Borisov","given":"Radoslav"},{"family":"Botushanov","given":"Nikolay"},{"family":"Dimitrov","given":"Georgi"},{"family":"Dimova","given":"Kameliya"},{"family":"Dragoychev","given":"Tsvetan"},{"family":"Grigorova","given":"Valentina"},{"family":"Gushterova","given":"Valentina"},{"family":"Ivanov","given":"Ivaylo"},{"family":"Kocelova","given":"Tatyana"},{"family":"Kurktschiev","given":"Dimo"},{"family":"Miletieva","given":"Milena"},{"family":"Nenkova-Gugusheva","given":"Neli"},{"family":"Pancheva","given":"Ralitsa"},{"family":"Pavlova","given":"Maria"},{"family":"Raev","given":"Dimitar"},{"family":"Spasova","given":"Vesela"},{"family":"Stoikov","given":"Anastas"},{"family":"Troev","given":"Dimitar"},{"family":"Yanev","given":"Todor"},{"family":"Yoncheva-Mihaylova","given":"Mariana"},{"family":"Abitbol","given":"Alexander"},{"family":"Ajala","given":"Buki"},{"family":"Alguwaihes","given":"Abdullh"},{"family":"Ardilouze","given":"Jean-Luc"},{"family":"Aris-Jilwan","given":"Nahla"},{"family":"Arnaout","given":"Amel"},{"family":"Aronson","given":"Ronnie"},{"family":"Aslam","given":"Nadeem"},{"family":"Babin","given":"Sandra"},{"family":"Bailargeon","given":"Jean-Patrice"},{"family":"Bailey","given":"Allan"},{"family":"Bajaj","given":"Harpreet"},{"family":"Beauchesne","given":"Christian"},{"family":"Beca","given":"Sorin"},{"family":"Belanger","given":"Andre"},{"family":"Bell","given":"Alan"},{"family":"Bellabarba","given":"Diego"},{"family":"Berard","given":"Lori"},{"family":"Berenbaum","given":"Brian"},{"family":"Bergeron","given":"Vincent"},{"family":"Berlingieri","given":"Joseph"},{"family":"Bernier","given":"Frédéric"},{"family":"Bishara","given":"Phoebe"},{"family":"Blank","given":"David"},{"family":"Blumer","given":"Ian"},{"family":"Brault","given":"Suzanne"},{"family":"Breton","given":"Donald"},{"family":"Carpentier","given":"André"},{"family":"Cha","given":"James"},{"family":"Chandra","given":"Prakash"},{"family":"Chiasson","given":"Jean-Louis"},{"family":"Conway","given":"James R."},{"family":"Couture","given":"Ghyslaine"},{"family":"Couture","given":"Nathalie"},{"family":"Dagenais","given":"Gilles"},{"family":"Datta","given":"Dyotirmoy"},{"family":"D'Ignazio","given":"Giuseppe"},{"family":"Dumas","given":"Richard"},{"family":"Fay","given":"Didier"},{"family":"Frechette","given":"Andre"},{"family":"Frenette","given":"Louise"},{"family":"Fung","given":"Daisy"},{"family":"Gagnon","given":"Nathalie"},{"family":"Galter","given":"Meri"},{"family":"Garon","given":"Jean"},{"family":"Gauthier","given":"Jean Sebastien"},{"family":"Geadah","given":"Christian"},{"family":"Gilbert","given":"Jeremy"},{"family":"Girard","given":"Ronald"},{"family":"Goldenberg","given":"Ronald"},{"family":"Grossman","given":"Loren David"},{"family":"Gupta","given":"Nikhil"},{"family":"Halle","given":"Jean-Pierre"},{"family":"Hivert","given":"Marie-France"},{"family":"Houde","given":"Ghislaine"},{"family":"Houlden","given":"Robyn"},{"family":"Hramiak","given":"Irene"},{"family":"Jablonski","given":"Ted"},{"family":"Jain","given":"Akshay Jain"},{"family":"Khandwala","given":"Hasnain"},{"family":"Khosla","given":"Munish"},{"family":"Lachance","given":"C."},{"family":"Laflamme","given":"Emilie"},{"family":"Langlois","given":"Marie-France"},{"family":"Larivee","given":"Luc"},{"family":"Liutkus","given":"Joanne"},{"family":"Lochnan","given":"Heather"},{"family":"Malik","given":"Saleem"},{"family":"McDonald","given":"Charlotte"},{"family":"Mehta","given":"Pravinsagar"},{"family":"Mihailidis","given":"John"},{"family":"Milot","given":"Alain"},{"family":"Narula","given":"Priya"},{"family":"Nault","given":"Patrice"},{"family":"Nayar","given":"Arun"},{"family":"Nisker","given":"William"},{"family":"Ouellet","given":"Gilles"},{"family":"Palardy","given":"Jean"},{"family":"Patel","given":"Minta"},{"family":"Paul","given":"Terri"},{"family":"Pedersen","given":"Sue"},{"family":"Perron","given":"Patrice"},{"family":"Pesant","given":"Marie-Hélène"},{"family":"Poirier","given":"Paul"},{"family":"Poulin","given":"Marie-Claude"},{"family":"Punthakee","given":"Zubin"},{"family":"Rehman","given":"Waheed"},{"family":"Ross","given":"Stuart"},{"family":"Sagar","given":"P."},{"family":"Saliba","given":"Nouhad"},{"family":"Sandler","given":"Sam"},{"family":"Schiffrin","given":"Alicia"},{"family":"Schlosser","given":"Robert"},{"family":"Seth-Sharma","given":"Anila"},{"family":"Sherman","given":"Mark"},{"family":"Sionit","given":"David"},{"family":"Sivakumar","given":"Tharsan"},{"family":"Soto","given":"Juan"},{"family":"St-Amour","given":"Eric"},{"family":"Steen","given":"Oren"},{"family":"Sussman","given":"Jack"},{"family":"Telner","given":"Adam"},{"family":"Tobe","given":"Sheldon"},{"family":"Twum-Barima","given":"David-Yaw"},{"family":"Zanten","given":"Audrey Van"},{"family":"VanRossum","given":"Nicole"},{"family":"Vecchiarelli","given":"Jonathan"},{"family":"Ward","given":"Rick"},{"family":"Wessengel","given":"John"},{"family":"Weisnagel","given":"Stanley"},{"family":"Wilderman","given":"Igor"},{"family":"Woo","given":"Vincent"},{"family":"Yakubovich","given":"Natalia"},{"family":"Yale","given":"Jean-Francois"},{"family":"Yared","given":"Zeina"},{"family":"Acevedo","given":"Monica"},{"family":"Aguirre","given":"Maria Loreto"},{"family":"Aizman","given":"Andres"},{"family":"Barroso","given":"Maria Soledad"},{"family":"Cobos","given":"Leonardo"},{"family":"Vargas","given":"Alfredo Danin"},{"family":"Descalzi","given":"Barbara"},{"family":"Godoy","given":"Gonzalo"},{"family":"Grumberg","given":"Elio"},{"family":"Lahsen","given":"Rodolfo"},{"family":"Larenas","given":"Gladys"},{"family":"Ortiz","given":"Eugenia"},{"family":"Paredes","given":"Javier"},{"family":"Potthoff","given":"Sergio"},{"family":"Retamal","given":"Eva"},{"family":"Rojas","given":"Luis"},{"family":"Salgado","given":"Manuel"},{"family":"Santibanez","given":"Claudio"},{"family":"Solis","given":"Carmen"},{"family":"Stokins","given":"Benjamin"},{"family":"Accini","given":"Jose"},{"family":"Acebedo","given":"Javier"},{"family":"Baena","given":"Lina Maria Agudelo"},{"family":"Alarcon","given":"Soraya"},{"family":"Angel","given":"Juliana"},{"family":"Arcos","given":"Edgar"},{"family":"Martinez","given":"M. Aroca"},{"family":"Atuesta","given":"Leonor"},{"family":"Balaguera","given":"Jose"},{"family":"Ballestas","given":"Doris"},{"family":"Barrera","given":"Sandra Isabel"},{"family":"Reyes","given":"Rosmy Barrios"},{"family":"Bayona","given":"Adolfo"},{"family":"Bermudez","given":"Andres"},{"family":"Bernal","given":"Diego Zarate"},{"family":"Blanquicett","given":"Marco"},{"family":"Bravo","given":"Victor"},{"family":"Bueno","given":"Wendy"},{"family":"Delgado","given":"Alvaro Burbano"},{"family":"Cadena","given":"Alberto"},{"family":"Cadena","given":"Andres"},{"family":"Caicedo","given":"Sandra"},{"family":"Celemin","given":"Carlos"},{"family":"Consuegra","given":"Ricardo"},{"family":"Pimienta","given":"Cristhian Contreras"},{"family":"Corredor","given":"Kelly Johenis"},{"family":"Cure","given":"Carlos"},{"family":"Rueda","given":"Lizeth Dayana De La Hoz"},{"family":"Delgado","given":"Erika"},{"family":"Diaz","given":"Sarahy"},{"family":"Diego","given":"Marta"},{"family":"Donado","given":"Anabell"},{"family":"Sanabria","given":"William Encinales"},{"family":"Escobar","given":"Juliana"},{"family":"Escorcia","given":"Gillian"},{"family":"Forero","given":"Leonardo"},{"family":"Fuentes","given":"Laura"},{"family":"Garcia","given":"Maria"},{"family":"Lozada","given":"Henry Garcia"},{"family":"Ortiz","given":"Luis Garcia"},{"family":"Giraldo","given":"Angela"},{"family":"Gonzalez","given":"Laura Gomez"},{"family":"Granada","given":"Javier"},{"family":"Gutierrez","given":"Corina"},{"family":"Henao","given":"Natalia"},{"family":"Hernandez","given":"Edwin"},{"family":"Uejbe","given":"Olga Maria Herrera"},{"family":"Cobos","given":"Juan Diego Higuera"},{"family":"Gómez","given":"Jaime Ibarra"},{"family":"Jaimes","given":"Edwin Hernandez"},{"family":"Jaramillo","given":"Monica"},{"family":"Jaramillo","given":"Nicolas"},{"family":"Gomez","given":"Carlos Jaramillo"},{"family":"Sanchez","given":"Monica Jaramillo"},{"family":"Durán","given":"Ivonne Jarava"},{"family":"Ceballos","given":"Catalina Lopez"},{"family":"Madrid","given":"Claudia"},{"family":"Amastha","given":"Elias María"},{"family":"Mercado","given":"Jennifer"},{"family":"Molina","given":"Dora Ines"},{"family":"Soto","given":"Jessica Molina"},{"family":"Montoya","given":"Carlos"},{"family":"Morales","given":"Alexander"},{"family":"Muñoz","given":"Carolina"},{"family":"Orozco","given":"Luis Alejandro"},{"family":"Osorio","given":"Oscar"},{"family":"Sanchez","given":"Jorge Mario Palmera"},{"family":"Peña","given":"Adwar"},{"family":"Perez","given":"Jose"},{"family":"Agudelo","given":"Juan Perez"},{"family":"Amador","given":"Germán Pérez"},{"family":"Pertuz","given":"Carlos"},{"family":"Posada","given":"Irina"},{"family":"Puerta","given":"Carlos"},{"family":"Quintero","given":"Adalberto"},{"family":"Quiroz","given":"Diana"},{"family":"Rendon","given":"Carmen"},{"family":"Reyes","given":"Alberto"},{"family":"Reyes","given":"Alvaro"},{"family":"Ripoll","given":"Diana"},{"family":"Rivera","given":"Carlos"},{"family":"Rocha","given":"Maria"},{"family":"Rodriguez","given":"Jose F."},{"family":"Villanueva","given":"Kervis Asid Rodriguez"},{"family":"Zabala","given":"Javier Emilio Rodriguez"},{"family":"Rojas","given":"Sindy"},{"family":"Romero","given":"Maria"},{"family":"Rosero","given":"Ricardo"},{"family":"Cardenas","given":"Angelica Rocio Rosillo"},{"family":"Rueda","given":"Lina"},{"family":"Sanchez","given":"Gregorio"},{"family":"Sanchez","given":"Tatiana"},{"family":"Herazo","given":"Arístides Sotomayor"},{"family":"Suarez","given":"Monica"},{"family":"Torres","given":"Mariana"},{"family":"Trujillo","given":"Freddy"},{"family":"Urina","given":"Miguel"},{"family":"Strahlen","given":"Lazaro Van"},{"family":"Velandia","given":"Carlos"},{"family":"Guzman","given":"Carolina Velasquez"},{"family":"Velazquez","given":"Elizabeth"},{"family":"Prada","given":"Tatiana Vidal"},{"family":"Alvaran","given":"Juan Pablo Yepez"},{"family":"Zarate","given":"Diego"},{"family":"Andelova","given":"Jana"},{"family":"Benesova","given":"Radka"},{"family":"Buzova","given":"Barbara"},{"family":"Cech","given":"Vladimir"},{"family":"Chodova","given":"Ida"},{"family":"Choura","given":"Miroslav"},{"family":"Dufka","given":"Antonin"},{"family":"Gamova","given":"Andrea"},{"family":"Gorgol","given":"Jakub"},{"family":"Hala","given":"Tomas"},{"family":"Havlova","given":"Hana"},{"family":"Hlavkova","given":"Dagmar"},{"family":"Horanska","given":"Petra"},{"family":"Ilcisin-Valova","given":"Juliana"},{"family":"Jenickova","given":"Petra"},{"family":"Jerabek","given":"Ondrej"},{"family":"Kantorova","given":"Ilona"},{"family":"Kolomaznikova","given":"Katerina"},{"family":"Kopeckova","given":"Iva"},{"family":"Kopeckova","given":"Miroslava"},{"family":"Linhart","given":"Karel"},{"family":"Linhart","given":"Tomas"},{"family":"Malecha","given":"Jan"},{"family":"Malicherova","given":"Emilia"},{"family":"Neubauerova","given":"Dana"},{"family":"Oznerova","given":"Martina"},{"family":"Partys","given":"Radan"},{"family":"Pederzoliova","given":"Eva"},{"family":"Petrusova","given":"Maria"},{"family":"Prymkova","given":"Vera"},{"family":"Racicka","given":"Eva"},{"family":"Reissova","given":"Ida"},{"family":"Roderova","given":"Eva"},{"family":"Stanek","given":"Libor"},{"family":"Striova","given":"Alena"},{"family":"Svarcova","given":"Dana"},{"family":"Svoboda","given":"Petr"},{"family":"Malicharova","given":"Emilia Szeghy"},{"family":"Urge","given":"Jan"},{"family":"Vesely","given":"Ladislav"},{"family":"Wasserburger","given":"Bedich"},{"family":"Wasserburgerova","given":"Hilde"},{"family":"Zahumensky","given":"Emil"},{"family":"Zamrazil","given":"Vaclav"},{"family":"Alawi","given":"Hasan"},{"family":"Anastasiadis","given":"Ernestos"},{"family":"Axthelm","given":"Elisabeth"},{"family":"Bieler","given":"Tasso"},{"family":"Buhrig","given":"Christina"},{"family":"Degtyareva","given":"Elizaveta"},{"family":"Dellanna","given":"Frank"},{"family":"Derwahl","given":"Karl-Michael"},{"family":"Diessel","given":"Stephan"},{"family":"Dogiami","given":"Barbara"},{"family":"Dorn-Weitzel","given":"Kirsten"},{"family":"Ernst","given":"Monika"},{"family":"Faulmann","given":"Grit"},{"family":"Fetscher","given":"Baerbel"},{"family":"Forst","given":"Thomas"},{"family":"Freyer-Lahres","given":"Gabriele"},{"family":"Funke","given":"Klaus"},{"family":"Ganz","given":"Xenia"},{"family":"Gleixner","given":"Christiane"},{"family":"Hanefeld","given":"Christoph"},{"family":"Heinrichs","given":"Sven"},{"family":"Helleberg","given":"Stephanie"},{"family":"Henkel","given":"Elena"},{"family":"Hetzel","given":"Gerd Ruediger"},{"family":"Hoffmann","given":"Caren"},{"family":"Jacob","given":"Frohmut"},{"family":"Jacob","given":"Stephan"},{"family":"John","given":"Franziska"},{"family":"Jonczyk","given":"Antonius"},{"family":"Kamke","given":"Wolfram"},{"family":"Klein","given":"Christiane"},{"family":"Kleinhardt","given":"Martina"},{"family":"Kleophas","given":"Werner"},{"family":"Kosch","given":"Christine"},{"family":"Kreutzmann","given":"Kristin"},{"family":"Kühn","given":"Achim"},{"family":"Lee-Barkey","given":"Young Hee"},{"family":"Lier","given":"Alexander"},{"family":"Maatouk","given":"Sarah"},{"family":"Minnich","given":"Joachim"},{"family":"Mitry","given":"Michael"},{"family":"Muessig","given":"Ilona"},{"family":"Nicula","given":"Diana"},{"family":"Niemann","given":"Martina"},{"family":"Nothroff","given":"Joerg"},{"family":"Ott","given":"Petra"},{"family":"Pfuetzner","given":"Andreas"},{"family":"Pfützner","given":"Andreas"},{"family":"Pistrosch","given":"Frank"},{"family":"Pohl","given":"Wildgard"},{"family":"Prochazkova","given":"Zdenka"},{"family":"Retkowska","given":"Marlena"},{"family":"Rosin","given":"Heiko"},{"family":"Sachsenheimer","given":"Daniela"},{"family":"Samer","given":"Holger"},{"family":"Sanuri","given":"Mazin"},{"family":"Schaefer","given":"Axel"},{"family":"Schaper","given":"Frank"},{"family":"Schulze","given":"Erik-Delf"},{"family":"Schulze","given":"Marita"},{"family":"Schumann","given":"Martina"},{"family":"Segiet","given":"Thomas"},{"family":"Sowa","given":"Veronika"},{"family":"Stahl","given":"Hans-Detlev"},{"family":"Steinfeldt","given":"Franziska"},{"family":"Teige","given":"Madlen"},{"family":"Trieb","given":"Bjoern"},{"family":"Tschoepe","given":"Diethelm"},{"family":"Uebel","given":"Peter"},{"family":"Warken","given":"Bernd"},{"family":"Weigmann","given":"Ingo"},{"family":"Weyland","given":"Klaus"},{"family":"Wilhelm","given":"Klara"},{"family":"Balo","given":"Timea"},{"family":"Balsay","given":"Miklos"},{"family":"Bende","given":"Ilona"},{"family":"Bezzegh","given":"Katalin"},{"family":"Birkus","given":"Zita"},{"family":"Buday","given":"Barbara"},{"family":"Csomai","given":"Melinda"},{"family":"Deak","given":"Laszlo"},{"family":"Dezso","given":"Eniko"},{"family":"Faludi","given":"Peter"},{"family":"Faluvegi","given":"M."},{"family":"Fazekas","given":"Ilona"},{"family":"Feher","given":"Agota"},{"family":"Fejer","given":"Csaba"},{"family":"Finta","given":"Ervin"},{"family":"Fulcz","given":"Agnes"},{"family":"Gaal","given":"Zsolt"},{"family":"Gurzo","given":"Mihaly"},{"family":"Hati","given":"Krisztina"},{"family":"Herczeg","given":"Gabriella"},{"family":"Jozsef","given":"Ildiko"},{"family":"Juhasz","given":"Marta"},{"family":"Keltai","given":"Katalin"},{"family":"Koranyi","given":"Laszlo"},{"family":"Kulcsar","given":"Eniko"},{"family":"Kun","given":"Krisztina"},{"family":"Laczko","given":"Andrea"},{"family":"Literáti-Nagy","given":"Botond"},{"family":"Mezo","given":"Izabella"},{"family":"Mileder","given":"Margit"},{"family":"Moricz","given":"I."},{"family":"Nagy","given":"Károly"},{"family":"Nagybaczoni","given":"Bela"},{"family":"Nemeth","given":"Csaba"},{"family":"Oze","given":"Agnes"},{"family":"Pauer","given":"Jozsef"},{"family":"Peterfai","given":"Eva"},{"family":"Polocsanyi","given":"Bela"},{"family":"Poor","given":"Ferenc"},{"family":"Reiber","given":"István"},{"family":"Salamon","given":"Csaba"},{"family":"Sebestyen","given":"Julia"},{"family":"Torok","given":"Ildiko"},{"family":"Tuu","given":"Marianna"},{"family":"Varga","given":"Andrea"},{"family":"Vass","given":"Viktor"},{"family":"Ahn","given":"Chul Min"},{"family":"Ahn","given":"Chulwoo"},{"family":"ByungWon","given":"Park"},{"family":"Chang","given":"Hyuk-Jae"},{"family":"Chang","given":"Kiyuk"},{"family":"Choi","given":"Eui-Young"},{"family":"Choi","given":"Han Seok"},{"family":"Chung","given":"Jin-Wook"},{"family":"Hong","given":"Bum-Kee"},{"family":"Hong","given":"Young Joon"},{"family":"Hyon","given":"Min Su"},{"family":"Jeong","given":"Myung Ho"},{"family":"Kang","given":"Shinae"},{"family":"Kim","given":"Byeong-Keuk"},{"family":"Kim","given":"Ji-Hyun"},{"family":"Kim","given":"Ju Han"},{"family":"Kim","given":"Kee-Sik"},{"family":"Kim","given":"Moo Hyun"},{"family":"Kim","given":"Pum-Joon"},{"family":"Kim","given":"Soon-Kil"},{"family":"Kim","given":"Yong-Seok"},{"family":"Kim","given":"Young Kwon"},{"family":"Koh","given":"Yoon Seok"},{"family":"Kwon","given":"Hyuck Moon"},{"family":"Lee","given":"Byoung Kwon"},{"family":"Lee","given":"Byung-Wan"},{"family":"Lee","given":"Jin Bae"},{"family":"Lee","given":"Myoung-Mook"},{"family":"Lim","given":"Young-Mee"},{"family":"Min","given":"Pil Ki"},{"family":"Park","given":"Jong Sung"},{"family":"Park","given":"Jongsuk"},{"family":"Park","given":"Keun Ho"},{"family":"Park","given":"Sungha"},{"family":"Pyun","given":"Wook Bum"},{"family":"Rim","given":"Se Joong"},{"family":"Ryu","given":"Dong-Ryeol"},{"family":"Seo","given":"Hong-Seog"},{"family":"Seung","given":"Ki Bae"},{"family":"Shin","given":"Dong-Ho"},{"family":"Sim","given":"Doo Sun"},{"family":"Yoon","given":"Young Won"},{"family":"Andersone","given":"Ilze"},{"family":"Babicka","given":"Kristine"},{"family":"Balcere","given":"Inga"},{"family":"Barons","given":"Roberts"},{"family":"Capkovska","given":"Inguna"},{"family":"Geldnere","given":"Kristine"},{"family":"Grigane","given":"Inese"},{"family":"Jegere","given":"Baiba"},{"family":"Lagzdina","given":"Ilze"},{"family":"Mora","given":"Lija"},{"family":"Pastare","given":"Sigita"},{"family":"Ritenberga","given":"Rota"},{"family":"Romanova","given":"Janina"},{"family":"Saknite","given":"Inta"},{"family":"Sidlovska","given":"Natalja"},{"family":"Sokolova","given":"Jelena"},{"family":"Steina","given":"Sandra"},{"family":"Strizko","given":"Iveta"},{"family":"Teterovska","given":"Dace"},{"family":"Vizina","given":"Brigita"},{"family":"Barsiene","given":"Lina"},{"family":"Belozariene","given":"Gintare"},{"family":"Daugintyte-Petrusiene","given":"Laura"},{"family":"Drungiliene","given":"Nijole"},{"family":"Garsviene","given":"Nijole"},{"family":"Grigiene","given":"Ala"},{"family":"Grizas","given":"Vytautas"},{"family":"Jociene","given":"Virginija"},{"family":"Kalvaitiene","given":"Dalia"},{"family":"Kaupiene","given":"Jugeta"},{"family":"Kavaliauskiene","given":"Jurate"},{"family":"Kozloviene","given":"Dalia"},{"family":"Lapteva","given":"Ilona"},{"family":"Maneikiene","given":"Birute"},{"family":"Marcinkeviciene","given":"Jolanta"},{"family":"Markauskiene","given":"Vaidilija"},{"family":"Meiluniene","given":"Salomeja"},{"family":"Norkus","given":"Almantas"},{"family":"Norviliene","given":"Rita"},{"family":"Petrenko","given":"Vladimiras"},{"family":"Radzeviciene","given":"Ruta"},{"family":"Sakalyte","given":"Gintare"},{"family":"Urbonas","given":"Gediminas"},{"family":"Urbutiene","given":"Skaiste"},{"family":"Vasiliauskas","given":"Donatas"},{"family":"Velickiene","given":"Dzilda"},{"family":"Aguilar","given":"Carlos"},{"family":"Alcocer","given":"Marco"},{"family":"Avalos-Ramirez","given":"Juan Antonio"},{"family":"Banda-Elizondo","given":"Ramiro"},{"family":"Bricio-Ramirez","given":"Rubria"},{"family":"Mejia","given":"Karla Cardenas"},{"family":"Cavazos","given":"Francisco"},{"family":"Chapa","given":"Jesus"},{"family":"Cienfuegos","given":"Erika"},{"family":"Peña","given":"Astrid De","dropping-particle":"la"},{"family":"Topete","given":"Gilberto de la Peña"},{"family":"Ibarra","given":"Manuel Odin De los Rios"},{"family":"Elias","given":"Daniel"},{"family":"Flores-Moreno","given":"Claudia"},{"family":"Hernandez","given":"Pedro Garcia"},{"family":"Gonzalez","given":"Luis Gerardo"},{"family":"Moya","given":"Rosa Linda Guerra"},{"family":"Guerra-Lopez","given":"Arturo"},{"family":"Baylon","given":"Raymundo Hernandez"},{"family":"Colorado","given":"Carolina Herrera"},{"family":"Herrera-Marmolejo","given":"Marisol"},{"family":"Islas-Palacios","given":"Neri"},{"family":"Lopez","given":"Esteban"},{"family":"Lopez","given":"Fernando"},{"family":"Alvarado","given":"Agustin Lopez"},{"family":"Ceballos","given":"Rosa Isela Luna"},{"family":"Villegas","given":"Enrique Morales"},{"family":"Moreno-Virgen","given":"Gualberto"},{"family":"Perez","given":"Rosa Linda Parra"},{"family":"Gonzalez","given":"Sara Pascoe"},{"family":"Peralta-Cantu","given":"Irving"},{"family":"Previn","given":"Roopa"},{"family":"Ramirez","given":"Rosa"},{"family":"Ramirez","given":"Rubria"},{"family":"Zavala","given":"Maria Guadalupe Ramos"},{"family":"Rodriguez","given":"Monica"},{"family":"Salgado-Sedano","given":"Rocio"},{"family":"Sanchez-Aguilar","given":"Ana Claudia"},{"family":"Franco","given":"Edith Santa Rosa"},{"family":"Sauque-Reyna","given":"Leobardo"},{"family":"Otero","given":"Rodrigo Suarez"},{"family":"Torres","given":"Ivonne"},{"family":"Velarde-Harnandez","given":"Enrique"},{"family":"Villagordoa","given":"Juan"},{"family":"Villeda-Espinoza","given":"Efrain"},{"family":"Vital-Lopez","given":"Jorge"},{"family":"Bello","given":"Cristian Jair Zavala-"},{"family":"Baker","given":"John"},{"family":"Barrington-Ward","given":"Elaine"},{"family":"Brownless","given":"Thomas"},{"family":"Carroll","given":"Richard"},{"family":"Carson","given":"Simon"},{"family":"Choe","given":"Michelle"},{"family":"Corin","given":"Andrew"},{"family":"Corley","given":"Brian"},{"family":"Cutfield","given":"Richard"},{"family":"Dalaman","given":"Neelam"},{"family":"Dixon","given":"Paul"},{"family":"Drury","given":"Paul"},{"family":"Dyson","given":"Keith"},{"family":"Florkowski","given":"Chris"},{"family":"Ford","given":"Monica"},{"family":"Frengley","given":"William"},{"family":"Helm","given":"Colin"},{"family":"Katzen","given":"Colin"},{"family":"Kerr","given":"Jane"},{"family":"Khanolkar","given":"Manish"},{"family":"Kim","given":"David"},{"family":"Koops","given":"Renata"},{"family":"Krebs","given":"Jeremy"},{"family":"Leikis","given":"Robert"},{"family":"Low","given":"Kwan"},{"family":"Luckey","given":"Alison"},{"family":"Luke","given":"Richard"},{"family":"Macaulay","given":"Susan"},{"family":"Marks","given":"Rodney"},{"family":"McNamara","given":"Catherine"},{"family":"Millar-Coote","given":"Dean"},{"family":"Miller","given":"Steven"},{"family":"Mottershead","given":"Naomi"},{"family":"Reid","given":"James"},{"family":"Robertson","given":"Narcisa"},{"family":"Rosen","given":"Ian"},{"family":"Rowe","given":"David"},{"family":"Schmiedel","given":"Ole"},{"family":"Scott","given":"Russell"},{"family":"Sebastian","given":"Jeffrey"},{"family":"Sheahan","given":"Davitt"},{"family":"Stiebel","given":"Victoria"},{"family":"Ternouth","given":"Ian"},{"family":"Tofield","given":"Chris"},{"family":"Venter","given":"Dirk"},{"family":"Williams","given":"Michael"},{"family":"Williams","given":"Miles"},{"family":"Wu","given":"Fiona"},{"family":"Young","given":"Simon"},{"family":"Arciszewska","given":"Malgorzata"},{"family":"Bochenek","given":"Anna"},{"family":"Borkowski","given":"Piotr"},{"family":"Borowy","given":"Przemyslaw"},{"family":"Chrzanowski","given":"Tomasz"},{"family":"Czerwinski","given":"Edward"},{"family":"Dwojak","given":"Marek"},{"family":"Grodzicka","given":"Agnieszka"},{"family":"Janiec","given":"Izabela"},{"family":"Jaruga","given":"Joanna"},{"family":"Jazwinska-Tarnawska","given":"Ewa Krystyna"},{"family":"Jedynasty","given":"Krystyna"},{"family":"Juzwiak-Czapiewska","given":"Danuta"},{"family":"Karczewicz-Janowska","given":"Jadwiga"},{"family":"Konieczny","given":"Jan"},{"family":"Konieczny","given":"Marek"},{"family":"Korol","given":"Marek"},{"family":"Kozina","given":"Maciej"},{"family":"Krzyzagorska","given":"Ewa"},{"family":"Kucharczyk-Petryka","given":"Ewa"},{"family":"Laz","given":"Roman"},{"family":"Majchrzak","given":"Anna"},{"family":"Mrozowska","given":"Zdzislawa"},{"family":"Mularczyk","given":"Michal"},{"family":"Nowacka","given":"Elzbieta"},{"family":"Peczynska","given":"Jadwiga"},{"family":"Petryka","given":"Robert"},{"family":"Pietrzak","given":"Radoslaw"},{"family":"Pisarczyk-Wiza","given":"Dorota"},{"family":"Rozanska","given":"Aleksandra"},{"family":"Ruzga","given":"Zofia"},{"family":"Rzeszotarska","given":"Emilia"},{"family":"Sacha","given":"Malgorzata"},{"family":"Sekulska","given":"Marzenna"},{"family":"Sidorowicz-Bialynicka","given":"Anna"},{"family":"Stasinska","given":"Teresa"},{"family":"Strzelecka-Sosik","given":"Agnieszka"},{"family":"Swierszcz","given":"Teresa"},{"family":"Szymkowiak","given":"Katarzyna Miroslawa"},{"family":"Turowska","given":"Olga"},{"family":"Wisniewska","given":"Krystyna"},{"family":"Wiza","given":"Maciej"},{"family":"Wozniak","given":"Iwona"},{"family":"Zelazowska","given":"Katarzyna"},{"family":"Ziolkowska-Gawron","given":"Bernadetta"},{"family":"Zytkiewicz-Jaruga","given":"Danuta"},{"family":"Albota","given":"Adrian"},{"family":"Alexandru","given":"Carmina"},{"family":"Avram","given":"Rodica"},{"family":"Bala","given":"Cornelia"},{"family":"Barbonta","given":"Diana"},{"family":"Barbu","given":"Roxana"},{"family":"Braicu","given":"Daniela"},{"family":"Calutiu","given":"Nicoleta"},{"family":"Catrinoiu","given":"Doina"},{"family":"Cerghizan","given":"Anca"},{"family":"Ciorba","given":"Alina"},{"family":"Craciun","given":"Anca"},{"family":"Doros","given":"Rodica"},{"family":"Duma","given":"Livia"},{"family":"Dumitrache","given":"Ancuta"},{"family":"Ferariu","given":"Ioana"},{"family":"Moza","given":"Anca Ferician"},{"family":"Ghergan","given":"Alexandrina"},{"family":"Ghise","given":"Gheorghe"},{"family":"Graur","given":"Mariana"},{"family":"Gribovschi","given":"Mihaela"},{"family":"Mihai","given":"Bogdan"},{"family":"Mihalache","given":"Laura"},{"family":"Mihalcea","given":"Madalina"},{"family":"Mindrescu","given":"Nicoleta"},{"family":"Morosanu","given":"Magdalena"},{"family":"Morosoanu","given":"Andrea"},{"family":"Mota","given":"Maria"},{"family":"Moza","given":"Anca"},{"family":"Nafornita","given":"Valerica"},{"family":"Natea","given":"Narcisa"},{"family":"Nicodim","given":"Simona"},{"family":"Nita","given":"Cristina"},{"family":"Onaca","given":"Adriana"},{"family":"Onaca","given":"Mircea"},{"family":"Pop","given":"Cristina"},{"family":"Pop","given":"Lavinia"},{"family":"Popa","given":"Amorin"},{"family":"Popescu","given":"Alexandrina"},{"family":"Pruna","given":"Luchiana"},{"family":"Roman","given":"Gabriela"},{"family":"Rosu","given":"Mihaela"},{"family":"Sima","given":"Alexandra"},{"family":"Sipciu","given":"Doina"},{"family":"Sitterli-Natea","given":"Carmen Narcisa"},{"family":"Szilagyi","given":"Iosif"},{"family":"Tapurica","given":"Minodora"},{"family":"Tase","given":"Adrian"},{"family":"Tutescu","given":"Adriana-Carmen"},{"family":"Vanghelie","given":"Luminita"},{"family":"Verde","given":"Ioana"},{"family":"Vlad","given":"Adrian"},{"family":"Zarnescu","given":"Mihaela"},{"family":"Akhmetov","given":"Roman"},{"family":"Allenova","given":"Irina"},{"family":"Avdeeva","given":"Irina"},{"family":"Baturina","given":"Oksana"},{"family":"Biserova","given":"Irina"},{"family":"Bokovin","given":"Nikolay"},{"family":"Bondar","given":"Irina"},{"family":"Burova","given":"Natalia"},{"family":"Chufeneva","given":"Galina"},{"family":"Chumachek","given":"Elena"},{"family":"Demidova","given":"Marina"},{"family":"Demin","given":"Alexander"},{"family":"Drobysheva","given":"Vera"},{"family":"Egorova","given":"Irina"},{"family":"Esenyan","given":"Lev"},{"family":"Gelig","given":"Ekaterina"},{"family":"Gilyarevsky","given":"Sergey"},{"family":"Golshmid","given":"Maria"},{"family":"Goncharov","given":"Arseniy"},{"family":"Gorbunova","given":"Anastasia"},{"family":"Gordeev","given":"Ivan"},{"family":"Gorelysheva","given":"Vera"},{"family":"Goryunova","given":"Tatiana"},{"family":"Grebenshchikova","given":"Irina"},{"family":"Ilchenko","given":"Roman"},{"family":"Ivannikova","given":"Maria"},{"family":"Karabalieva","given":"Saule"},{"family":"Karpeeva","given":"Juliya"},{"family":"Khaykina","given":"Elena"},{"family":"Kobalava","given":"Zhanna"},{"family":"Kononenko","given":"Irina"},{"family":"Korolik","given":"Oxana"},{"family":"Korshunova","given":"Anna"},{"family":"Kostenko","given":"Victor"},{"family":"Krasnopevtseva","given":"Irina"},{"family":"Krylova","given":"Ludmila"},{"family":"Kulkova","given":"Polina"},{"family":"Kuzmina","given":"Irina"},{"family":"Ledyaeva","given":"Alla"},{"family":"Levashov","given":"Sergey"},{"family":"Lokhovinina","given":"Natalia"},{"family":"Lvov","given":"Vadim"},{"family":"Martirosyan","given":"Narine"},{"family":"Nedogoda","given":"Sergey"},{"family":"Nilk","given":"Rostislav"},{"family":"Osmolovskaya","given":"Yulia"},{"family":"Panov","given":"Alexey"},{"family":"Paramonova","given":"Olga"},{"family":"Pavlova","given":"Ekaterina"},{"family":"Pekareva","given":"Elena"},{"family":"Petunina","given":"Nina"},{"family":"Ponamareva","given":"Svetlana"},{"family":"Reshedko","given":"Galina"},{"family":"Salasyuk","given":"Alla"},{"family":"Sepkhanyan","given":"Malvina"},{"family":"Serebrov","given":"Alexandr"},{"family":"Shabelnikova","given":"Olesya"},{"family":"Skvortsov","given":"Andrey"},{"family":"Smirnova","given":"Olga"},{"family":"Spiridonova","given":"Oxana"},{"family":"Strogova","given":"Svetlana"},{"family":"Taratukhin","given":"Evgeny"},{"family":"Tereschenko","given":"Sergey"},{"family":"Trukhina","given":"Lubov"},{"family":"Tsarkova","given":"Olga"},{"family":"Tsoma","given":"Vera"},{"family":"Tumarov","given":"Farid"},{"family":"Tyan","given":"Natalya"},{"family":"Tyurina","given":"Tatiana"},{"family":"Villevalde","given":"Svetlana"},{"family":"Yankovaya","given":"Elena"},{"family":"Zarutskaya","given":"Ludmila"},{"family":"Zenkova","given":"Elena"},{"family":"Badat","given":"Aysha"},{"family":"Bester","given":"Frederik"},{"family":"Blignaut","given":"Suzanne"},{"family":"Blom","given":"Dirk"},{"family":"Booysen","given":"Susan"},{"family":"Boyd","given":"Warren"},{"family":"Brice","given":"Brigitte"},{"family":"Brown","given":"Susan"},{"family":"Burgess","given":"Lesley"},{"family":"Cawood","given":"Reina"},{"family":"Coetzee","given":"Kathleen"},{"family":"Conradie","given":"Hillet"},{"family":"Cronje","given":"Tanja"},{"family":"Jong","given":"Douwe","dropping-particle":"de"},{"family":"Ellis","given":"Graham"},{"family":"Emanuel","given":"Shaunagh"},{"family":"Engelbrecht","given":"Ingrid"},{"family":"Foulkes","given":"Sharne"},{"family":"Fourie","given":"Done"},{"family":"Gibson","given":"Gilbert"},{"family":"Govender","given":"Thirumani"},{"family":"Hansa","given":"Sumayah"},{"family":"Hemus","given":"Allana Colleen"},{"family":"Hendricks","given":"Firzana"},{"family":"Heradien","given":"Marshall"},{"family":"Holmgren","given":"Chantelle"},{"family":"Hoosain","given":"Zaheer"},{"family":"Horak","given":"Emile"},{"family":"Howard","given":"Johannes"},{"family":"Immink","given":"Ignatius"},{"family":"Janari","given":"E."},{"family":"Jivan","given":"Daksha"},{"family":"Klusmann","given":"Karl"},{"family":"Labuschagne","given":"Weik"},{"family":"Lai","given":"Yen-yu"},{"family":"Latiff","given":"Gulam"},{"family":"Lombaard","given":"J."},{"family":"Lottering","given":"Hanlie"},{"family":"Meeding","given":"Ronel"},{"family":"Middlemost","given":"Shirley"},{"family":"Mitha","given":"Haroon"},{"family":"Mitha","given":"Ismail"},{"family":"Mkhwanazi","given":"Sandile"},{"family":"Moodley","given":"Rajendran"},{"family":"Murray","given":"Almeri"},{"family":"Musungaie","given":"Dany"},{"family":"Osman","given":"Yasmin"},{"family":"Peacey","given":"Kirsten"},{"family":"Pillay-Ramaya","given":"Larisha"},{"family":"Pretorius","given":"Catharina"},{"family":"Prozesky","given":"Hans"},{"family":"Sarvan","given":"Mahomed"},{"family":"Scholtz","given":"E."},{"family":"Sebesteny","given":"Attila"},{"family":"Skinner","given":"Bianca"},{"family":"Skriker","given":"Michael"},{"family":"Smit","given":"M."},{"family":"Stapelberg","given":"Anna-Marie"},{"family":"Swanepoel","given":"Nicolaas"},{"family":"Urbach","given":"Dorothea"},{"family":"Aswegen","given":"Dina","dropping-particle":"van"},{"family":"Zyl","given":"Francois","dropping-particle":"van"},{"family":"Zyl","given":"Louis Van"},{"family":"Venter","given":"Esme"},{"family":"Wadvalla","given":"Shahid"},{"family":"Wing","given":"Jeffrey"},{"family":"Wolmarans","given":"Karen"},{"family":"Abreu","given":"Cristina"},{"family":"Aguilà","given":"Pilar"},{"family":"Aguilera","given":"Eva"},{"family":"Alonso","given":"Nuria"},{"family":"Alvarez","given":"Carmen"},{"family":"Cajas","given":"Priscila"},{"family":"Castro","given":"Jose Carlos"},{"family":"Codinachs","given":"Roger"},{"family":"Contreras","given":"Jose"},{"family":"Coves","given":"Maria Jose"},{"family":"Fajardo","given":"Carmen"},{"family":"Ferrer","given":"Juan Carlos"},{"family":"Font","given":"Neus"},{"family":"Garcia","given":"Mar"},{"family":"Gil","given":"Maria Apolonia"},{"family":"Gomez","given":"Fernando"},{"family":"Gomez","given":"Lluis Alberto"},{"family":"Gonzalbez","given":"Jose"},{"family":"Griera","given":"Jose Luis"},{"family":"Masmiquel","given":"Luís"},{"family":"Mauricio","given":"Didac"},{"family":"Perez","given":"Silvia Narejos"},{"family":"Nicolau","given":"Juana Ana"},{"family":"Contreras","given":"Olga Noheda"},{"family":"Olivan","given":"Josefina"},{"family":"Olivares","given":"Josefina"},{"family":"Ortega","given":"Emilio"},{"family":"Pellitero","given":"Silvia"},{"family":"Pertusa","given":"Salvador"},{"family":"Rius","given":"Ferran"},{"family":"Rodriguez","given":"Irene"},{"family":"Sánchez-Juan","given":"Carlos"},{"family":"Santos","given":"Dolores"},{"family":"Soldevila","given":"Berta"},{"family":"Subias","given":"David"},{"family":"Terns","given":"Manel"},{"family":"Trescoli","given":"Carlos"},{"family":"Vilaplana","given":"Judith"},{"family":"Villanueva","given":"Alicia"},{"family":"Albo","given":"Jaan"},{"family":"Antus","given":"Kjell"},{"family":"Axelsson","given":"Mattias"},{"family":"Bergström","given":"Lisa"},{"family":"Binsell-Gerdin","given":"Emil"},{"family":"Boman","given":"Kurt"},{"family":"Botond","given":"Fabian"},{"family":"Dotevall","given":"Annika"},{"family":"Graipe","given":"Anna"},{"family":"Jarnet","given":"C."},{"family":"Kaminska","given":"Jessica"},{"family":"Kempe","given":"Anders"},{"family":"Korhonen","given":"Michael"},{"family":"Linderfalk","given":"Carina"},{"family":"Liu","given":"Bo"},{"family":"Ljungstroem","given":"Karl"},{"family":"Ljungström","given":"Karl"},{"family":"Malmqvist","given":"Lennart"},{"family":"Mellbin","given":"Linda"},{"family":"Mooe","given":"Thomas"},{"family":"Nicol","given":"Peter"},{"family":"Norrby","given":"Anders"},{"family":"Ohlsson","given":"Ake"},{"family":"Rosengren","given":"Annika"},{"family":"Saaf","given":"Jan"},{"family":"Salmonsson","given":"Staffan"},{"family":"Strandberg","given":"Olof"},{"family":"Svensson","given":"Karl-Axel"},{"family":"Tengmark","given":"Bengt-Olov"},{"family":"Tsatsaris","given":"Georgios"},{"family":"Ulvenstam","given":"Anders"},{"family":"Vasko","given":"Peter"},{"family":"Chang","given":"Chwen-Tzuei"},{"family":"Chang","given":"Hsin-Mei"},{"family":"Chen","given":"Jung-Fu"},{"family":"Chen","given":"To-Pang"},{"family":"Chung","given":"Ming-Min"},{"family":"Fu","given":"Chia-Po"},{"family":"Hsia","given":"Te-Lin"},{"family":"Hua","given":"Shih-Che"},{"family":"Kuo","given":"Ming-Chun"},{"family":"Lee","given":"Chia-ln"},{"family":"Lee","given":"I.-Te"},{"family":"Liang","given":"Kae-Woei"},{"family":"Lin","given":"Shih Yi"},{"family":"Lu","given":"Chieh-Hsiang"},{"family":"Ma","given":"Wen-Ya"},{"family":"Pei","given":"Dee"},{"family":"Shen","given":"Feng-Chih"},{"family":"Su","given":"Ching-Chieh"},{"family":"Su","given":"Shuo-Wei"},{"family":"Tai","given":"Tsai-Sung"},{"family":"Tsai","given":"Wan-Ni"},{"family":"Tsai","given":"Yi-Ting"},{"family":"Tung","given":"Shih-Chen"},{"family":"Wang","given":"Jun-Sing"},{"family":"Yu","given":"Hui-I."},{"family":"Al-Qaissi","given":"Ahmed"},{"family":"Arutchelvam","given":"Vijayaraman"},{"family":"Atkin","given":"Stephen"},{"family":"Au","given":"Simon"},{"family":"Aye","given":"Myint Myint"},{"family":"Bain","given":"Stephen"},{"family":"Bejnariu","given":"Cristina"},{"family":"Bell","given":"Patrick"},{"family":"Bhatnagar","given":"Deepak"},{"family":"Bilous","given":"Rudy"},{"family":"Black","given":"Neil"},{"family":"Brennan","given":"Ursula"},{"family":"Brett","given":"Barbara"},{"family":"Bujanova","given":"Jana"},{"family":"Chow","given":"Elaine"},{"family":"Collier","given":"Andrew"},{"family":"Combe","given":"Amanda"},{"family":"Courtney","given":"Christopher"},{"family":"Courtney","given":"Hamish"},{"family":"Crothers","given":"James"},{"family":"Eavis","given":"Patrick"},{"family":"Elliott","given":"Jackie"},{"family":"Febbraro","given":"Salvatore"},{"family":"Finlayson","given":"Jim"},{"family":"Gandhi","given":"Rajiv"},{"family":"Gillings","given":"Sharon"},{"family":"Hamling","given":"Jonathan"},{"family":"Harper","given":"Roy"},{"family":"Harris","given":"Tim"},{"family":"Hassan","given":"Kahal"},{"family":"Heller","given":"Simon"},{"family":"Jane","given":"Alison"},{"family":"Javed","given":"Zeeshan"},{"family":"Johnson","given":"Tim"},{"family":"Jones","given":"Stephen"},{"family":"Kennedy","given":"Adele"},{"family":"Kerr","given":"David"},{"family":"Kilgallon","given":"Brian"},{"family":"Konya","given":"Judith"},{"family":"Lindsay","given":"John"},{"family":"Lomova-Williams","given":"Lina"},{"family":"Looker","given":"Helen"},{"family":"MacFarlane","given":"David"},{"family":"Macrury","given":"Sandra"},{"family":"Malik","given":"Iqbal"},{"family":"McCrimmon","given":"Rory"},{"family":"McKeith","given":"Douglas"},{"family":"McKnight","given":"John"},{"family":"Mishra","given":"Biswa"},{"family":"Mukhtar","given":"Racha"},{"family":"Mulligan","given":"Ciara"},{"family":"O'Kane","given":"Maurice"},{"family":"Olateju","given":"Tolu"},{"family":"Orpen","given":"Ian"},{"family":"Richardson","given":"Tristan"},{"family":"Rooney","given":"Desmond"},{"family":"Ross","given":"Shorsha Bae"},{"family":"Sathyapalan","given":"Thozhukat"},{"family":"Siddaramaiah","given":"Naveen"},{"family":"Sit","given":"Lee Euan"},{"family":"Stephens","given":"Jeffrey"},{"family":"Turtle","given":"Frances"},{"family":"Wakil","given":"Ammar"},{"family":"Walkinshaw","given":"Emma"},{"family":"Ali","given":"Asem"},{"family":"Anderson","given":"Robert"},{"family":"Arakaki","given":"Richard"},{"family":"Aref","given":"Omar"},{"family":"Ariani","given":"Mehrdad Kevin"},{"family":"Arkin","given":"David"},{"family":"Banarer","given":"Salomon"},{"family":"Barchini","given":"George"},{"family":"Bhan","given":"Arti"},{"family":"Branch","given":"Kelley"},{"family":"Brautigam","given":"Donald"},{"family":"Brietzke","given":"Stephen"},{"family":"Brinas","given":"Maridez"},{"family":"Brito","given":"Yudit"},{"family":"Carter","given":"Casey"},{"family":"Casagni","given":"Kimberely"},{"family":"Casula","given":"Sabina"},{"family":"Chakko","given":"Simon"},{"family":"Charatz","given":"Seth"},{"family":"Childress","given":"Dale"},{"family":"Chow","given":"Lisa"},{"family":"Chustecka","given":"Malgorzata"},{"family":"Clarke","given":"Subha"},{"family":"Cohen","given":"Lisa"},{"family":"Collins","given":"Barry"},{"family":"Vega","given":"Gildred Colon"},{"family":"Comulada-Rivera","given":"Angel"},{"family":"Cortes-Maisonet","given":"Gregorio"},{"family":"Davis","given":"Matthew"},{"family":"Souza","given":"Jose","dropping-particle":"de"},{"family":"Desouza","given":"Cyrus"},{"family":"Dinnan","given":"Mary"},{"family":"Duffy-Hidalgo","given":"Bobbi"},{"family":"Dunn","given":"Barbara"},{"family":"Dunn","given":"Julia"},{"family":"Elman","given":"Marshall"},{"family":"Felicetta","given":"James"},{"family":"Finkelstein","given":"Stuart"},{"family":"Fitz-Patrick","given":"David"},{"family":"Florez","given":"Hermes"},{"family":"Forker","given":"Alan"},{"family":"Fowler","given":"Wayne"},{"family":"Fredrickson","given":"Sonja"},{"family":"Freedman","given":"Zachary"},{"family":"Narron","given":"Brooke Gainey"},{"family":"Gainey-Ferree","given":"Kristin"},{"family":"Gardner","given":"Michael"},{"family":"Gastelum","given":"Christian"},{"family":"Giddings","given":"Stephen"},{"family":"Gillespie","given":"Eve"},{"family":"Gimness","given":"Michael Paul"},{"family":"Goldstein","given":"Gary"},{"family":"Gomes","given":"Maria"},{"family":"Gomez","given":"Nelson"},{"family":"Gorman","given":"Timothy"},{"family":"Goswami","given":"Ketan"},{"family":"Graves","given":"Arthur"},{"family":"Hacking","given":"Scott"},{"family":"Hall","given":"Charles"},{"family":"Hanson","given":"Lenita"},{"family":"Harman","given":"Sherman"},{"family":"Heber","given":"David"},{"family":"Henry","given":"Robert"},{"family":"Hiner","given":"Janette"},{"family":"Hirsch","given":"Irl"},{"family":"Hollander","given":"Priscilla"},{"family":"Hooker","given":"Thomas"},{"family":"Horowitz","given":"Barry"},{"family":"Hoste","given":"Laura"},{"family":"Huang","given":"Loli"},{"family":"Huynh","given":"Minh"},{"family":"Hyman","given":"Dan"},{"family":"Idriss","given":"Soha"},{"family":"Iranmanesh","given":"Ali"},{"family":"Karounos","given":"Dennis"},{"family":"Kashyap","given":"Moti"},{"family":"Katz","given":"Lois"},{"family":"Kaye","given":"William"},{"family":"Khaiton","given":"Yevgeniy"},{"family":"Khardori","given":"Romesh"},{"family":"Kitchen","given":"Timothy"},{"family":"Klein","given":"Andrew"},{"family":"Knffem","given":"Wendi"},{"family":"Kosiborod","given":"Mikhail"},{"family":"Kreglinger","given":"Nicola"},{"family":"Kruger","given":"Davida"},{"family":"Kumar","given":"Anubhav"},{"family":"Laboy","given":"Ivan"},{"family":"Larrabee","given":"Patricia"},{"family":"Larrick","given":"Laura"},{"family":"Lawson","given":"Donna"},{"family":"Ledet","given":"Mike"},{"family":"Lenhard","given":"James"},{"family":"Levy","given":"James"},{"family":"Li","given":"George"},{"family":"Li","given":"Zhaoping"},{"family":"Lieb","given":"David"},{"family":"Limcolioc","given":"April"},{"family":"Lions-Patterson","given":"Jane"},{"family":"Lorber","given":"Daniel"},{"family":"Lorch","given":"Daniel"},{"family":"Lorrello","given":"Michael"},{"family":"Lu","given":"Peter"},{"family":"Lucas","given":"Kathryn Jean"},{"family":"Ma","given":"Siu-Ling"},{"family":"MacAdams","given":"Michael"},{"family":"Magee","given":"Michelle"},{"family":"Magno","given":"Alexander"},{"family":"Mahakala","given":"Aparna Reddy"},{"family":"Marks","given":"Jennifer"},{"family":"McCall","given":"Anthony"},{"family":"McClanahan","given":"William"},{"family":"McClary","given":"Carole"},{"family":"Melendez","given":"Lydia"},{"family":"Melish","given":"John"},{"family":"Michaud","given":"Deanna"},{"family":"Miller","given":"Christopher"},{"family":"Miller","given":"Neil"},{"family":"Mora","given":"Pablo"},{"family":"Moten","given":"Marriyam"},{"family":"Mudaliar","given":"Sunder"},{"family":"Myrick","given":"Gregory"},{"family":"Narayan","given":"Puneet"},{"family":"Nassif","given":"Mike"},{"family":"Neri","given":"Karena"},{"family":"Newton","given":"Tabitha"},{"family":"Niblack","given":"Patricia"},{"family":"Nicol","given":"Philip"},{"family":"Nyenwe","given":"Ebenezer"},{"family":"Odugbesan","given":"A. Ola"},{"family":"Okorocha","given":"Yolanda"},{"family":"Carrasquillo","given":"Ramón Ortiz"},{"family":"Osei","given":"Kwame"},{"family":"Palermo","given":"Coromoto"},{"family":"Patel","given":"Hiren"},{"family":"Patel","given":"Krishna"},{"family":"Pau","given":"Cindy"},{"family":"Perley","given":"Michael"},{"family":"Plevin","given":"Sanford"},{"family":"Plummer","given":"Elena"},{"family":"Powell","given":"Richard"},{"family":"Qintar","given":"Mohammed"},{"family":"Rawls","given":"Rex"},{"family":"Reyes-Castano","given":"John"},{"family":"Reynolds","given":"Lillian"},{"family":"Richards","given":"Robert"},{"family":"Rosenstock","given":"Julio"},{"family":"Rowe","given":"Caroline"},{"family":"Saleh","given":"Jahandar"},{"family":"Sam","given":"Sony"},{"family":"Sanchez","given":"Alfredo"},{"family":"Sander","given":"Donald"},{"family":"Sanderson","given":"Bruce"},{"family":"Savin","given":"Virginia"},{"family":"Seaquist","given":"Elizabeth"},{"family":"Shah","given":"Jayendra"},{"family":"Shi","given":"Serena"},{"family":"Shivaswamy","given":"Vijay"},{"family":"Shlotzhauer","given":"Tammi"},{"family":"Shore","given":"David"},{"family":"Skukowski","given":"Bobbie"},{"family":"Soe","given":"Kyaw"},{"family":"Solheim","given":"Vesna"},{"family":"Soufer","given":"Joseph"},{"family":"Steinberg","given":"Helmut"},{"family":"Steinsapir","given":"Jaime"},{"family":"Tarkington","given":"Phillip"},{"family":"Thayer","given":"Debra"},{"family":"Thomson","given":"Stephen"},{"family":"Thrasher","given":"James"},{"family":"Tibaldi","given":"Joseph"},{"family":"Tjaden","given":"Jeff"},{"family":"Tores","given":"Oberto"},{"family":"Trence","given":"Dace"},{"family":"Trikudanathan","given":"Subbulaxmi"},{"family":"Ullal","given":"Jagdeesh"},{"family":"Uwaifo","given":"Gabriel"},{"family":"Vo","given":"Anthony"},{"family":"Vu","given":"Kenny"},{"family":"Walia","given":"Damandeep"},{"family":"Weiland","given":"Karen"},{"family":"Whitehouse","given":"Fred"},{"family":"Wiegmann","given":"Thomas"},{"family":"Wyne","given":"Kathleen"},{"family":"Wynne","given":"Alan"},{"family":"Yuen","given":"Kevin"},{"family":"Zaretzky","given":"Joel"},{"family":"Zebrack","given":"James"},{"family":"Zieve","given":"Franklin"},{"family":"Zigrang","given":"William"}],"issued":{"date-parts":[["2019",7,13]]}}}],"schema":"https://github.com/citation-style-language/schema/raw/master/csl-citation.json"} </w:instrText>
            </w:r>
            <w:r w:rsidRPr="001D7650">
              <w:rPr>
                <w:rFonts w:ascii="Times New Roman" w:hAnsi="Times New Roman" w:cs="Times New Roman"/>
                <w:spacing w:val="-1"/>
                <w:sz w:val="18"/>
                <w:szCs w:val="18"/>
              </w:rPr>
              <w:fldChar w:fldCharType="separate"/>
            </w:r>
            <w:r w:rsidRPr="001D7650">
              <w:rPr>
                <w:rFonts w:ascii="Times New Roman" w:hAnsi="Times New Roman" w:cs="Times New Roman"/>
                <w:kern w:val="0"/>
                <w:sz w:val="18"/>
                <w:szCs w:val="18"/>
                <w:vertAlign w:val="superscript"/>
              </w:rPr>
              <w:t>38</w:t>
            </w:r>
            <w:r w:rsidRPr="001D7650">
              <w:rPr>
                <w:rFonts w:ascii="Times New Roman" w:hAnsi="Times New Roman" w:cs="Times New Roman"/>
                <w:spacing w:val="-1"/>
                <w:sz w:val="18"/>
                <w:szCs w:val="18"/>
              </w:rPr>
              <w:fldChar w:fldCharType="end"/>
            </w:r>
          </w:p>
        </w:tc>
        <w:tc>
          <w:tcPr>
            <w:tcW w:w="988" w:type="dxa"/>
            <w:tcBorders>
              <w:top w:val="nil"/>
              <w:bottom w:val="nil"/>
            </w:tcBorders>
          </w:tcPr>
          <w:p w14:paraId="16ED54E7" w14:textId="77777777" w:rsidR="00E260D9" w:rsidRPr="00EE5694" w:rsidRDefault="00E260D9" w:rsidP="00A40B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E5694">
              <w:rPr>
                <w:rFonts w:ascii="Times New Roman" w:hAnsi="Times New Roman" w:cs="Times New Roman"/>
                <w:sz w:val="20"/>
                <w:szCs w:val="20"/>
              </w:rPr>
              <w:t>N/A</w:t>
            </w:r>
          </w:p>
        </w:tc>
        <w:tc>
          <w:tcPr>
            <w:tcW w:w="1280" w:type="dxa"/>
            <w:tcBorders>
              <w:top w:val="nil"/>
              <w:bottom w:val="nil"/>
            </w:tcBorders>
          </w:tcPr>
          <w:p w14:paraId="29DEF2B1" w14:textId="77777777" w:rsidR="00E260D9" w:rsidRPr="00EE5694" w:rsidRDefault="00E260D9" w:rsidP="00A40B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E5694">
              <w:rPr>
                <w:rFonts w:ascii="Times New Roman" w:hAnsi="Times New Roman" w:cs="Times New Roman"/>
                <w:sz w:val="20"/>
                <w:szCs w:val="20"/>
              </w:rPr>
              <w:t>N/A</w:t>
            </w:r>
          </w:p>
        </w:tc>
        <w:tc>
          <w:tcPr>
            <w:tcW w:w="567" w:type="dxa"/>
            <w:tcBorders>
              <w:top w:val="nil"/>
              <w:bottom w:val="nil"/>
            </w:tcBorders>
          </w:tcPr>
          <w:p w14:paraId="691142CB" w14:textId="77777777" w:rsidR="00E260D9" w:rsidRPr="00EE5694" w:rsidRDefault="00E260D9" w:rsidP="00A40B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E5694">
              <w:rPr>
                <w:rFonts w:ascii="Times New Roman" w:hAnsi="Times New Roman" w:cs="Times New Roman"/>
                <w:sz w:val="20"/>
                <w:szCs w:val="20"/>
              </w:rPr>
              <w:t>0.87</w:t>
            </w:r>
          </w:p>
        </w:tc>
        <w:tc>
          <w:tcPr>
            <w:tcW w:w="1276" w:type="dxa"/>
            <w:tcBorders>
              <w:top w:val="nil"/>
              <w:bottom w:val="nil"/>
            </w:tcBorders>
          </w:tcPr>
          <w:p w14:paraId="563C656C" w14:textId="77777777" w:rsidR="00E260D9" w:rsidRPr="00EE5694" w:rsidRDefault="00E260D9" w:rsidP="00A40B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E5694">
              <w:rPr>
                <w:rFonts w:ascii="Times New Roman" w:hAnsi="Times New Roman" w:cs="Times New Roman"/>
                <w:sz w:val="20"/>
                <w:szCs w:val="20"/>
              </w:rPr>
              <w:t>0.76, 0.98</w:t>
            </w:r>
          </w:p>
        </w:tc>
        <w:tc>
          <w:tcPr>
            <w:tcW w:w="567" w:type="dxa"/>
            <w:tcBorders>
              <w:top w:val="nil"/>
              <w:bottom w:val="nil"/>
            </w:tcBorders>
          </w:tcPr>
          <w:p w14:paraId="660BCDDA" w14:textId="77777777" w:rsidR="00E260D9" w:rsidRPr="00EE5694" w:rsidRDefault="00E260D9" w:rsidP="00A40B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E5694">
              <w:rPr>
                <w:rFonts w:ascii="Times New Roman" w:hAnsi="Times New Roman" w:cs="Times New Roman"/>
                <w:sz w:val="20"/>
                <w:szCs w:val="20"/>
              </w:rPr>
              <w:t>0.88</w:t>
            </w:r>
          </w:p>
        </w:tc>
        <w:tc>
          <w:tcPr>
            <w:tcW w:w="1134" w:type="dxa"/>
            <w:tcBorders>
              <w:top w:val="nil"/>
              <w:bottom w:val="nil"/>
            </w:tcBorders>
          </w:tcPr>
          <w:p w14:paraId="6DE51A6E" w14:textId="77777777" w:rsidR="00E260D9" w:rsidRPr="00EE5694" w:rsidRDefault="00E260D9" w:rsidP="00A40B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E5694">
              <w:rPr>
                <w:rFonts w:ascii="Times New Roman" w:hAnsi="Times New Roman" w:cs="Times New Roman"/>
                <w:sz w:val="20"/>
                <w:szCs w:val="20"/>
              </w:rPr>
              <w:t>0.79, 0.99</w:t>
            </w:r>
          </w:p>
        </w:tc>
        <w:tc>
          <w:tcPr>
            <w:tcW w:w="859" w:type="dxa"/>
            <w:tcBorders>
              <w:top w:val="nil"/>
              <w:bottom w:val="nil"/>
              <w:right w:val="single" w:sz="6" w:space="0" w:color="auto"/>
            </w:tcBorders>
          </w:tcPr>
          <w:p w14:paraId="0933DFEE" w14:textId="77777777" w:rsidR="00E260D9" w:rsidRPr="00EE5694" w:rsidRDefault="00E260D9" w:rsidP="00A40BC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E5694">
              <w:rPr>
                <w:rFonts w:ascii="Times New Roman" w:hAnsi="Times New Roman" w:cs="Times New Roman"/>
                <w:sz w:val="20"/>
                <w:szCs w:val="20"/>
              </w:rPr>
              <w:t>-0.12</w:t>
            </w:r>
          </w:p>
        </w:tc>
      </w:tr>
      <w:tr w:rsidR="00E260D9" w:rsidRPr="00EE5694" w14:paraId="7FBC3C25" w14:textId="77777777" w:rsidTr="00A40B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7" w:type="dxa"/>
            <w:tcBorders>
              <w:top w:val="nil"/>
              <w:left w:val="single" w:sz="6" w:space="0" w:color="auto"/>
              <w:bottom w:val="nil"/>
            </w:tcBorders>
          </w:tcPr>
          <w:p w14:paraId="1185D680" w14:textId="77777777" w:rsidR="00E260D9" w:rsidRPr="00EE5694" w:rsidRDefault="00E260D9" w:rsidP="00A40BC1">
            <w:pPr>
              <w:rPr>
                <w:rFonts w:ascii="Times New Roman" w:hAnsi="Times New Roman" w:cs="Times New Roman"/>
                <w:sz w:val="20"/>
                <w:szCs w:val="20"/>
              </w:rPr>
            </w:pPr>
            <w:proofErr w:type="spellStart"/>
            <w:r w:rsidRPr="00EE5694">
              <w:rPr>
                <w:rFonts w:ascii="Times New Roman" w:hAnsi="Times New Roman" w:cs="Times New Roman"/>
                <w:sz w:val="20"/>
                <w:szCs w:val="20"/>
              </w:rPr>
              <w:t>Sciannameo</w:t>
            </w:r>
            <w:proofErr w:type="spellEnd"/>
            <w:r w:rsidRPr="00EE5694">
              <w:rPr>
                <w:rFonts w:ascii="Times New Roman" w:hAnsi="Times New Roman" w:cs="Times New Roman"/>
                <w:sz w:val="20"/>
                <w:szCs w:val="20"/>
              </w:rPr>
              <w:t>, 2021</w:t>
            </w:r>
          </w:p>
        </w:tc>
        <w:tc>
          <w:tcPr>
            <w:tcW w:w="1434" w:type="dxa"/>
            <w:tcBorders>
              <w:top w:val="nil"/>
              <w:bottom w:val="nil"/>
            </w:tcBorders>
          </w:tcPr>
          <w:p w14:paraId="568295C9" w14:textId="77777777" w:rsidR="00E260D9" w:rsidRPr="00EE5694" w:rsidRDefault="00E260D9" w:rsidP="00A40B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E5694">
              <w:rPr>
                <w:rFonts w:ascii="Times New Roman" w:hAnsi="Times New Roman" w:cs="Times New Roman"/>
                <w:sz w:val="20"/>
                <w:szCs w:val="20"/>
              </w:rPr>
              <w:t>SUSTAIN-6</w:t>
            </w:r>
            <w:r w:rsidRPr="005248CE">
              <w:rPr>
                <w:rFonts w:ascii="Times New Roman" w:hAnsi="Times New Roman" w:cs="Times New Roman"/>
                <w:spacing w:val="-1"/>
                <w:sz w:val="18"/>
                <w:szCs w:val="18"/>
              </w:rPr>
              <w:fldChar w:fldCharType="begin"/>
            </w:r>
            <w:r>
              <w:rPr>
                <w:rFonts w:ascii="Times New Roman" w:hAnsi="Times New Roman" w:cs="Times New Roman"/>
                <w:spacing w:val="-1"/>
                <w:sz w:val="18"/>
                <w:szCs w:val="18"/>
              </w:rPr>
              <w:instrText xml:space="preserve"> ADDIN ZOTERO_ITEM CSL_CITATION {"citationID":"89RvHRM0","properties":{"formattedCitation":"\\super 39\\nosupersub{}","plainCitation":"39","noteIndex":0},"citationItems":[{"id":891,"uris":["http://zotero.org/users/local/9lcY8orv/items/YU7BGU99"],"itemData":{"id":891,"type":"article-journal","container-title":"New England Journal of Medicine","DOI":"10.1056/NEJMoa1607141","ISSN":"0028-4793","issue":"19","journalAbbreviation":"N Engl J Med","note":"publisher: Massachusetts Medical Society","page":"1834-1844","source":"nejm.org (Atypon)","title":"Semaglutide and Cardiovascular Outcomes in Patients with Type 2 Diabetes","volume":"375","author":[{"family":"Marso","given":"Steven P."},{"family":"Bain","given":"Stephen C."},{"family":"Consoli","given":"Agostino"},{"family":"Eliaschewitz","given":"Freddy G."},{"family":"Jódar","given":"Esteban"},{"family":"Leiter","given":"Lawrence A."},{"family":"Lingvay","given":"Ildiko"},{"family":"Rosenstock","given":"Julio"},{"family":"Seufert","given":"Jochen"},{"family":"Warren","given":"Mark L."},{"family":"Woo","given":"Vincent"},{"family":"Hansen","given":"Oluf"},{"family":"Holst","given":"Anders G."},{"family":"Pettersson","given":"Jonas"},{"family":"Vilsbøll","given":"Tina"}],"issued":{"date-parts":[["2016",11,10]]}}}],"schema":"https://github.com/citation-style-language/schema/raw/master/csl-citation.json"} </w:instrText>
            </w:r>
            <w:r w:rsidRPr="005248CE">
              <w:rPr>
                <w:rFonts w:ascii="Times New Roman" w:hAnsi="Times New Roman" w:cs="Times New Roman"/>
                <w:spacing w:val="-1"/>
                <w:sz w:val="18"/>
                <w:szCs w:val="18"/>
              </w:rPr>
              <w:fldChar w:fldCharType="separate"/>
            </w:r>
            <w:r w:rsidRPr="005248CE">
              <w:rPr>
                <w:rFonts w:ascii="Times New Roman" w:hAnsi="Times New Roman" w:cs="Times New Roman"/>
                <w:kern w:val="0"/>
                <w:sz w:val="18"/>
                <w:szCs w:val="18"/>
                <w:vertAlign w:val="superscript"/>
              </w:rPr>
              <w:t>39</w:t>
            </w:r>
            <w:r w:rsidRPr="005248CE">
              <w:rPr>
                <w:rFonts w:ascii="Times New Roman" w:hAnsi="Times New Roman" w:cs="Times New Roman"/>
                <w:spacing w:val="-1"/>
                <w:sz w:val="18"/>
                <w:szCs w:val="18"/>
              </w:rPr>
              <w:fldChar w:fldCharType="end"/>
            </w:r>
          </w:p>
        </w:tc>
        <w:tc>
          <w:tcPr>
            <w:tcW w:w="988" w:type="dxa"/>
            <w:tcBorders>
              <w:top w:val="nil"/>
              <w:bottom w:val="nil"/>
            </w:tcBorders>
          </w:tcPr>
          <w:p w14:paraId="6AB91D14" w14:textId="77777777" w:rsidR="00E260D9" w:rsidRPr="00EE5694" w:rsidRDefault="00E260D9" w:rsidP="00A40B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E5694">
              <w:rPr>
                <w:rFonts w:ascii="Times New Roman" w:hAnsi="Times New Roman" w:cs="Times New Roman"/>
                <w:sz w:val="20"/>
                <w:szCs w:val="20"/>
              </w:rPr>
              <w:t>N/A</w:t>
            </w:r>
          </w:p>
        </w:tc>
        <w:tc>
          <w:tcPr>
            <w:tcW w:w="1280" w:type="dxa"/>
            <w:tcBorders>
              <w:top w:val="nil"/>
              <w:bottom w:val="nil"/>
            </w:tcBorders>
          </w:tcPr>
          <w:p w14:paraId="5A9D7908" w14:textId="77777777" w:rsidR="00E260D9" w:rsidRPr="00EE5694" w:rsidRDefault="00E260D9" w:rsidP="00A40B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E5694">
              <w:rPr>
                <w:rFonts w:ascii="Times New Roman" w:hAnsi="Times New Roman" w:cs="Times New Roman"/>
                <w:sz w:val="20"/>
                <w:szCs w:val="20"/>
              </w:rPr>
              <w:t>N/A</w:t>
            </w:r>
          </w:p>
        </w:tc>
        <w:tc>
          <w:tcPr>
            <w:tcW w:w="567" w:type="dxa"/>
            <w:tcBorders>
              <w:top w:val="nil"/>
              <w:bottom w:val="nil"/>
            </w:tcBorders>
          </w:tcPr>
          <w:p w14:paraId="66390FE8" w14:textId="77777777" w:rsidR="00E260D9" w:rsidRPr="00EE5694" w:rsidRDefault="00E260D9" w:rsidP="00A40B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E5694">
              <w:rPr>
                <w:rFonts w:ascii="Times New Roman" w:hAnsi="Times New Roman" w:cs="Times New Roman"/>
                <w:sz w:val="20"/>
                <w:szCs w:val="20"/>
              </w:rPr>
              <w:t>0.73</w:t>
            </w:r>
          </w:p>
        </w:tc>
        <w:tc>
          <w:tcPr>
            <w:tcW w:w="1276" w:type="dxa"/>
            <w:tcBorders>
              <w:top w:val="nil"/>
              <w:bottom w:val="nil"/>
            </w:tcBorders>
          </w:tcPr>
          <w:p w14:paraId="3624159E" w14:textId="77777777" w:rsidR="00E260D9" w:rsidRPr="00EE5694" w:rsidRDefault="00E260D9" w:rsidP="00A40B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E5694">
              <w:rPr>
                <w:rFonts w:ascii="Times New Roman" w:hAnsi="Times New Roman" w:cs="Times New Roman"/>
                <w:sz w:val="20"/>
                <w:szCs w:val="20"/>
              </w:rPr>
              <w:t>0.47, 0.99</w:t>
            </w:r>
          </w:p>
        </w:tc>
        <w:tc>
          <w:tcPr>
            <w:tcW w:w="567" w:type="dxa"/>
            <w:tcBorders>
              <w:top w:val="nil"/>
              <w:bottom w:val="nil"/>
            </w:tcBorders>
          </w:tcPr>
          <w:p w14:paraId="215E1C2D" w14:textId="77777777" w:rsidR="00E260D9" w:rsidRPr="00EE5694" w:rsidRDefault="00E260D9" w:rsidP="00A40B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E5694">
              <w:rPr>
                <w:rFonts w:ascii="Times New Roman" w:hAnsi="Times New Roman" w:cs="Times New Roman"/>
                <w:sz w:val="20"/>
                <w:szCs w:val="20"/>
              </w:rPr>
              <w:t>0.74</w:t>
            </w:r>
          </w:p>
        </w:tc>
        <w:tc>
          <w:tcPr>
            <w:tcW w:w="1134" w:type="dxa"/>
            <w:tcBorders>
              <w:top w:val="nil"/>
              <w:bottom w:val="nil"/>
            </w:tcBorders>
          </w:tcPr>
          <w:p w14:paraId="326BB2A8" w14:textId="77777777" w:rsidR="00E260D9" w:rsidRPr="00EE5694" w:rsidRDefault="00E260D9" w:rsidP="00A40B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E5694">
              <w:rPr>
                <w:rFonts w:ascii="Times New Roman" w:hAnsi="Times New Roman" w:cs="Times New Roman"/>
                <w:sz w:val="20"/>
                <w:szCs w:val="20"/>
              </w:rPr>
              <w:t>0.58, 0.95</w:t>
            </w:r>
          </w:p>
        </w:tc>
        <w:tc>
          <w:tcPr>
            <w:tcW w:w="859" w:type="dxa"/>
            <w:tcBorders>
              <w:top w:val="nil"/>
              <w:bottom w:val="nil"/>
              <w:right w:val="single" w:sz="6" w:space="0" w:color="auto"/>
            </w:tcBorders>
          </w:tcPr>
          <w:p w14:paraId="68B1955F" w14:textId="77777777" w:rsidR="00E260D9" w:rsidRPr="00EE5694" w:rsidRDefault="00E260D9" w:rsidP="00A40BC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E5694">
              <w:rPr>
                <w:rFonts w:ascii="Times New Roman" w:hAnsi="Times New Roman" w:cs="Times New Roman"/>
                <w:sz w:val="20"/>
                <w:szCs w:val="20"/>
              </w:rPr>
              <w:t>-0.06</w:t>
            </w:r>
          </w:p>
        </w:tc>
      </w:tr>
      <w:tr w:rsidR="00E260D9" w:rsidRPr="00EE5694" w14:paraId="657025A9" w14:textId="77777777" w:rsidTr="00A40BC1">
        <w:tc>
          <w:tcPr>
            <w:cnfStyle w:val="001000000000" w:firstRow="0" w:lastRow="0" w:firstColumn="1" w:lastColumn="0" w:oddVBand="0" w:evenVBand="0" w:oddHBand="0" w:evenHBand="0" w:firstRowFirstColumn="0" w:firstRowLastColumn="0" w:lastRowFirstColumn="0" w:lastRowLastColumn="0"/>
            <w:tcW w:w="1977" w:type="dxa"/>
            <w:tcBorders>
              <w:top w:val="nil"/>
              <w:left w:val="single" w:sz="6" w:space="0" w:color="auto"/>
              <w:bottom w:val="nil"/>
            </w:tcBorders>
          </w:tcPr>
          <w:p w14:paraId="735C4116" w14:textId="77777777" w:rsidR="00E260D9" w:rsidRPr="00EE5694" w:rsidRDefault="00E260D9" w:rsidP="00A40BC1">
            <w:pPr>
              <w:rPr>
                <w:rFonts w:ascii="Times New Roman" w:hAnsi="Times New Roman" w:cs="Times New Roman"/>
                <w:sz w:val="20"/>
                <w:szCs w:val="20"/>
              </w:rPr>
            </w:pPr>
            <w:proofErr w:type="spellStart"/>
            <w:r w:rsidRPr="00EE5694">
              <w:rPr>
                <w:rFonts w:ascii="Times New Roman" w:hAnsi="Times New Roman" w:cs="Times New Roman"/>
                <w:sz w:val="20"/>
                <w:szCs w:val="20"/>
              </w:rPr>
              <w:t>Sciannameo</w:t>
            </w:r>
            <w:proofErr w:type="spellEnd"/>
            <w:r w:rsidRPr="00EE5694">
              <w:rPr>
                <w:rFonts w:ascii="Times New Roman" w:hAnsi="Times New Roman" w:cs="Times New Roman"/>
                <w:sz w:val="20"/>
                <w:szCs w:val="20"/>
              </w:rPr>
              <w:t>, 2021</w:t>
            </w:r>
          </w:p>
        </w:tc>
        <w:tc>
          <w:tcPr>
            <w:tcW w:w="1434" w:type="dxa"/>
            <w:tcBorders>
              <w:top w:val="nil"/>
              <w:bottom w:val="nil"/>
            </w:tcBorders>
          </w:tcPr>
          <w:p w14:paraId="3539EDB1" w14:textId="77777777" w:rsidR="00E260D9" w:rsidRPr="00EE5694" w:rsidRDefault="00E260D9" w:rsidP="00A40B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E5694">
              <w:rPr>
                <w:rFonts w:ascii="Times New Roman" w:hAnsi="Times New Roman" w:cs="Times New Roman"/>
                <w:sz w:val="20"/>
                <w:szCs w:val="20"/>
              </w:rPr>
              <w:t>SAVOR-TIMI</w:t>
            </w:r>
            <w:r w:rsidRPr="00021054">
              <w:rPr>
                <w:rFonts w:ascii="Times New Roman" w:hAnsi="Times New Roman" w:cs="Times New Roman"/>
                <w:bCs/>
                <w:sz w:val="18"/>
                <w:szCs w:val="18"/>
              </w:rPr>
              <w:fldChar w:fldCharType="begin"/>
            </w:r>
            <w:r>
              <w:rPr>
                <w:rFonts w:ascii="Times New Roman" w:hAnsi="Times New Roman" w:cs="Times New Roman"/>
                <w:bCs/>
                <w:sz w:val="18"/>
                <w:szCs w:val="18"/>
              </w:rPr>
              <w:instrText xml:space="preserve"> ADDIN ZOTERO_ITEM CSL_CITATION {"citationID":"PZ7JMT5A","properties":{"formattedCitation":"\\super 41\\nosupersub{}","plainCitation":"41","noteIndex":0},"citationItems":[{"id":976,"uris":["http://zotero.org/users/local/9lcY8orv/items/B59ISSUD"],"itemData":{"id":976,"type":"article-journal","abstract":"Type 2 diabetes mellitus doubles the risk of major cardiovascular complications in patients with and in patients without established cardiovascular disease,1–3 such that the majority of patients with diabetes die of cardiovascular diseases.4 Although improved glycemic control has repeatedly been shown to reduce microvascular diabetic complications,5 uncertainty remains regarding whether any particular glucose-lowering strategy, or specific therapeutic agent, is safe from a cardiovascular standpoint or can actually lower cardiovascular risk. With the possible exception of trials of metformin6 and insulin,7 most reported trials to date evaluating the effects on cardiovascular outcomes of specific glucose-lowering strategies or medications either have . . .","container-title":"New England Journal of Medicine","DOI":"10.1056/NEJMoa1307684","ISSN":"0028-4793","issue":"14","note":"publisher: Massachusetts Medical Society\n_eprint: https://doi.org/10.1056/NEJMoa1307684\nPMID: 23992601","page":"1317-1326","source":"Taylor and Francis+NEJM","title":"Saxagliptin and Cardiovascular Outcomes in Patients with Type 2 Diabetes Mellitus","volume":"369","author":[{"family":"Scirica","given":"Benjamin M."},{"family":"Bhatt","given":"Deepak L."},{"family":"Braunwald","given":"Eugene"},{"family":"Steg","given":"P. Gabriel"},{"family":"Davidson","given":"Jaime"},{"family":"Hirshberg","given":"Boaz"},{"family":"Ohman","given":"Peter"},{"family":"Frederich","given":"Robert"},{"family":"Wiviott","given":"Stephen D."},{"family":"Hoffman","given":"Elaine B."},{"family":"Cavender","given":"Matthew A."},{"family":"Udell","given":"Jacob A."},{"family":"Desai","given":"Nihar R."},{"family":"Mosenzon","given":"Ofri"},{"family":"McGuire","given":"Darren K."},{"family":"Ray","given":"Kausik K."},{"family":"Leiter","given":"Lawrence A."},{"family":"Raz","given":"Itamar"}],"issued":{"date-parts":[["2013",10,3]]}}}],"schema":"https://github.com/citation-style-language/schema/raw/master/csl-citation.json"} </w:instrText>
            </w:r>
            <w:r w:rsidRPr="00021054">
              <w:rPr>
                <w:rFonts w:ascii="Times New Roman" w:hAnsi="Times New Roman" w:cs="Times New Roman"/>
                <w:bCs/>
                <w:sz w:val="18"/>
                <w:szCs w:val="18"/>
              </w:rPr>
              <w:fldChar w:fldCharType="separate"/>
            </w:r>
            <w:r w:rsidRPr="00021054">
              <w:rPr>
                <w:rFonts w:ascii="Times New Roman" w:hAnsi="Times New Roman" w:cs="Times New Roman"/>
                <w:kern w:val="0"/>
                <w:sz w:val="18"/>
                <w:szCs w:val="18"/>
                <w:vertAlign w:val="superscript"/>
              </w:rPr>
              <w:t>41</w:t>
            </w:r>
            <w:r w:rsidRPr="00021054">
              <w:rPr>
                <w:rFonts w:ascii="Times New Roman" w:hAnsi="Times New Roman" w:cs="Times New Roman"/>
                <w:bCs/>
                <w:sz w:val="18"/>
                <w:szCs w:val="18"/>
              </w:rPr>
              <w:fldChar w:fldCharType="end"/>
            </w:r>
          </w:p>
        </w:tc>
        <w:tc>
          <w:tcPr>
            <w:tcW w:w="988" w:type="dxa"/>
            <w:tcBorders>
              <w:top w:val="nil"/>
              <w:bottom w:val="nil"/>
            </w:tcBorders>
          </w:tcPr>
          <w:p w14:paraId="0A606D28" w14:textId="77777777" w:rsidR="00E260D9" w:rsidRPr="00EE5694" w:rsidRDefault="00E260D9" w:rsidP="00A40B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E5694">
              <w:rPr>
                <w:rFonts w:ascii="Times New Roman" w:hAnsi="Times New Roman" w:cs="Times New Roman"/>
                <w:sz w:val="20"/>
                <w:szCs w:val="20"/>
              </w:rPr>
              <w:t>N/A</w:t>
            </w:r>
          </w:p>
        </w:tc>
        <w:tc>
          <w:tcPr>
            <w:tcW w:w="1280" w:type="dxa"/>
            <w:tcBorders>
              <w:top w:val="nil"/>
              <w:bottom w:val="nil"/>
            </w:tcBorders>
          </w:tcPr>
          <w:p w14:paraId="30484072" w14:textId="77777777" w:rsidR="00E260D9" w:rsidRPr="00EE5694" w:rsidRDefault="00E260D9" w:rsidP="00A40B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E5694">
              <w:rPr>
                <w:rFonts w:ascii="Times New Roman" w:hAnsi="Times New Roman" w:cs="Times New Roman"/>
                <w:sz w:val="20"/>
                <w:szCs w:val="20"/>
              </w:rPr>
              <w:t>N/A</w:t>
            </w:r>
          </w:p>
        </w:tc>
        <w:tc>
          <w:tcPr>
            <w:tcW w:w="567" w:type="dxa"/>
            <w:tcBorders>
              <w:top w:val="nil"/>
              <w:bottom w:val="nil"/>
            </w:tcBorders>
          </w:tcPr>
          <w:p w14:paraId="5EDD0FA2" w14:textId="77777777" w:rsidR="00E260D9" w:rsidRPr="00EE5694" w:rsidRDefault="00E260D9" w:rsidP="00A40B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E5694">
              <w:rPr>
                <w:rFonts w:ascii="Times New Roman" w:hAnsi="Times New Roman" w:cs="Times New Roman"/>
                <w:sz w:val="20"/>
                <w:szCs w:val="20"/>
              </w:rPr>
              <w:t>0.99</w:t>
            </w:r>
          </w:p>
        </w:tc>
        <w:tc>
          <w:tcPr>
            <w:tcW w:w="1276" w:type="dxa"/>
            <w:tcBorders>
              <w:top w:val="nil"/>
              <w:bottom w:val="nil"/>
            </w:tcBorders>
          </w:tcPr>
          <w:p w14:paraId="61AD98DC" w14:textId="77777777" w:rsidR="00E260D9" w:rsidRPr="00EE5694" w:rsidRDefault="00E260D9" w:rsidP="00A40B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E5694">
              <w:rPr>
                <w:rFonts w:ascii="Times New Roman" w:hAnsi="Times New Roman" w:cs="Times New Roman"/>
                <w:sz w:val="20"/>
                <w:szCs w:val="20"/>
              </w:rPr>
              <w:t>0.87, 1.10</w:t>
            </w:r>
          </w:p>
        </w:tc>
        <w:tc>
          <w:tcPr>
            <w:tcW w:w="567" w:type="dxa"/>
            <w:tcBorders>
              <w:top w:val="nil"/>
              <w:bottom w:val="nil"/>
            </w:tcBorders>
          </w:tcPr>
          <w:p w14:paraId="5BCE160C" w14:textId="77777777" w:rsidR="00E260D9" w:rsidRPr="00EE5694" w:rsidRDefault="00E260D9" w:rsidP="00A40B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E5694">
              <w:rPr>
                <w:rFonts w:ascii="Times New Roman" w:hAnsi="Times New Roman" w:cs="Times New Roman"/>
                <w:sz w:val="20"/>
                <w:szCs w:val="20"/>
              </w:rPr>
              <w:t>1.00</w:t>
            </w:r>
          </w:p>
        </w:tc>
        <w:tc>
          <w:tcPr>
            <w:tcW w:w="1134" w:type="dxa"/>
            <w:tcBorders>
              <w:top w:val="nil"/>
              <w:bottom w:val="nil"/>
            </w:tcBorders>
          </w:tcPr>
          <w:p w14:paraId="0C30BA4E" w14:textId="77777777" w:rsidR="00E260D9" w:rsidRPr="00EE5694" w:rsidRDefault="00E260D9" w:rsidP="00A40B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E5694">
              <w:rPr>
                <w:rFonts w:ascii="Times New Roman" w:hAnsi="Times New Roman" w:cs="Times New Roman"/>
                <w:sz w:val="20"/>
                <w:szCs w:val="20"/>
              </w:rPr>
              <w:t>0.89, 1.12</w:t>
            </w:r>
          </w:p>
        </w:tc>
        <w:tc>
          <w:tcPr>
            <w:tcW w:w="859" w:type="dxa"/>
            <w:tcBorders>
              <w:top w:val="nil"/>
              <w:bottom w:val="nil"/>
              <w:right w:val="single" w:sz="6" w:space="0" w:color="auto"/>
            </w:tcBorders>
          </w:tcPr>
          <w:p w14:paraId="4468040C" w14:textId="77777777" w:rsidR="00E260D9" w:rsidRPr="00EE5694" w:rsidRDefault="00E260D9" w:rsidP="00A40BC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E5694">
              <w:rPr>
                <w:rFonts w:ascii="Times New Roman" w:hAnsi="Times New Roman" w:cs="Times New Roman"/>
                <w:sz w:val="20"/>
                <w:szCs w:val="20"/>
              </w:rPr>
              <w:t>-0.12</w:t>
            </w:r>
          </w:p>
        </w:tc>
      </w:tr>
      <w:tr w:rsidR="00E260D9" w:rsidRPr="00EE5694" w14:paraId="3FBB0E96" w14:textId="77777777" w:rsidTr="00A40B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7" w:type="dxa"/>
            <w:tcBorders>
              <w:top w:val="nil"/>
              <w:left w:val="single" w:sz="6" w:space="0" w:color="auto"/>
              <w:bottom w:val="single" w:sz="4" w:space="0" w:color="auto"/>
            </w:tcBorders>
          </w:tcPr>
          <w:p w14:paraId="1A61B46A" w14:textId="77777777" w:rsidR="00E260D9" w:rsidRPr="00EE5694" w:rsidRDefault="00E260D9" w:rsidP="00A40BC1">
            <w:pPr>
              <w:rPr>
                <w:rFonts w:ascii="Times New Roman" w:hAnsi="Times New Roman" w:cs="Times New Roman"/>
                <w:sz w:val="20"/>
                <w:szCs w:val="20"/>
              </w:rPr>
            </w:pPr>
            <w:proofErr w:type="spellStart"/>
            <w:r w:rsidRPr="00EE5694">
              <w:rPr>
                <w:rFonts w:ascii="Times New Roman" w:hAnsi="Times New Roman" w:cs="Times New Roman"/>
                <w:sz w:val="20"/>
                <w:szCs w:val="20"/>
              </w:rPr>
              <w:t>Sciannameo</w:t>
            </w:r>
            <w:proofErr w:type="spellEnd"/>
            <w:r w:rsidRPr="00EE5694">
              <w:rPr>
                <w:rFonts w:ascii="Times New Roman" w:hAnsi="Times New Roman" w:cs="Times New Roman"/>
                <w:sz w:val="20"/>
                <w:szCs w:val="20"/>
              </w:rPr>
              <w:t>, 2021</w:t>
            </w:r>
          </w:p>
        </w:tc>
        <w:tc>
          <w:tcPr>
            <w:tcW w:w="1434" w:type="dxa"/>
            <w:tcBorders>
              <w:top w:val="nil"/>
              <w:bottom w:val="single" w:sz="4" w:space="0" w:color="auto"/>
            </w:tcBorders>
          </w:tcPr>
          <w:p w14:paraId="31530F31" w14:textId="77777777" w:rsidR="00E260D9" w:rsidRPr="00EE5694" w:rsidRDefault="00E260D9" w:rsidP="00A40B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E5694">
              <w:rPr>
                <w:rFonts w:ascii="Times New Roman" w:hAnsi="Times New Roman" w:cs="Times New Roman"/>
                <w:sz w:val="20"/>
                <w:szCs w:val="20"/>
              </w:rPr>
              <w:t>DECLARE</w:t>
            </w:r>
            <w:r w:rsidRPr="00872836">
              <w:rPr>
                <w:rFonts w:ascii="Times New Roman" w:hAnsi="Times New Roman" w:cs="Times New Roman"/>
                <w:spacing w:val="-1"/>
                <w:sz w:val="18"/>
                <w:szCs w:val="18"/>
              </w:rPr>
              <w:fldChar w:fldCharType="begin"/>
            </w:r>
            <w:r>
              <w:rPr>
                <w:rFonts w:ascii="Times New Roman" w:hAnsi="Times New Roman" w:cs="Times New Roman"/>
                <w:spacing w:val="-1"/>
                <w:sz w:val="18"/>
                <w:szCs w:val="18"/>
              </w:rPr>
              <w:instrText xml:space="preserve"> ADDIN ZOTERO_ITEM CSL_CITATION {"citationID":"a32ijZNN","properties":{"formattedCitation":"\\super 34\\nosupersub{}","plainCitation":"34","noteIndex":0},"citationItems":[{"id":1287,"uris":["http://zotero.org/users/local/9lcY8orv/items/29C7QGJ9"],"itemData":{"id":1287,"type":"article-journal","abstract":"Background:\n\nSodium glucose transporter-2 inhibitors reduce the risk of major adverse cardiovascular events (MACE) in patients with type 2 diabetes mellitus and a history of atherosclerotic cardiovascular disease. Because of their baseline risk, patients with previous myocardial infarction (MI) may derive even greater benefit from sodium glucose transporter-2 inhibitor therapy.\n\nMethods:\n\nDECLARE-TIMI 58 (Dapagliflozin Effect on Cardiovascular Events–Thrombolysis in Myocardial Infarction 58) randomized 17 160 patients with type 2 diabetes mellitus and either established atherosclerotic cardiovascular disease (n=6974) or multiple risk factors (n=10 186) to dapagliflozin versus placebo. The 2 primary end points were composite of MACE (cardiovascular death, MI, or ischemic stroke) and the composite of cardiovascular death or hospitalization for heart failure. Those with previous MI (n=3584) made up a prespecified subgroup of interest.\n\nResults:\n\nIn patients with previous MI (n=3584), dapagliflozin reduced the relative risk of MACE by 16% and the absolute risk by 2.6% (15.2% versus 17.8%; hazard ratio [HR], 0.84; 95% CI, 0.72–0.99; P=0.039), whereas there was no effect in patients without previous MI (7.1% versus 7.1%; HR, 1.00; 95% CI, 0.88–1.13; P=0.97; P for interaction for relative difference=0.11; P for interaction for absolute risk difference=0.048), including in patients with established atherosclerotic cardiovascular disease but no history of MI (12.6% versus 12.8%; HR, 0.98; 95% CI, 0.81–1.19). There seemed to be a greater benefit for MACE within 2 years after the last acute event (P for interaction trend=0.007). The relative risk reductions in cardiovascular death/hospitalization for heart failure were more similar, but the absolute risk reductions tended to be greater: 1.9% (8.6% versus 10.5%; HR, 0.81; 95% CI, 0.65–1.00; P=0.046) and 0.6% (3.9% versus 4.5%; HR, 0.85; 95% CI, 0.72–1.00; P=0.055) in patients with and without previous MI, respectively (P interaction for relative difference=0.69; P interaction for absolute risk difference=0.010).\n\nConclusions:\n\nPatients with type 2 diabetes mellitus and previous MI are at high risk of MACE and cardiovascular death/hospitalization for heart failure. Dapagliflozin appears to robustly reduce the risk of both composite outcomes in these patients. Future studies should aim to confirm the large clinical benefits with sodium glucose transporter-2 inhibitors we observed in patients with previous MI.\n\nClinical Trial Registration:\n\nURL: https://www.clinicaltrials.gov. Unique identifier: NCT01730534.","container-title":"Circulation","DOI":"10.1161/CIRCULATIONAHA.119.039996","issue":"22","note":"publisher: American Heart Association","page":"2516-2527","source":"ahajournals.org (Atypon)","title":"Dapagliflozin and Cardiovascular Outcomes in Patients With Type 2 Diabetes Mellitus and Previous Myocardial Infarction","volume":"139","author":[{"family":"Furtado","given":"Remo H.M."},{"family":"Bonaca","given":"Marc P."},{"family":"Raz","given":"Itamar"},{"family":"Zelniker","given":"Thomas A."},{"family":"Mosenzon","given":"Ofri"},{"family":"Cahn","given":"Avivit"},{"family":"Kuder","given":"Julia"},{"family":"Murphy","given":"Sabina A."},{"family":"Bhatt","given":"Deepak L."},{"family":"Leiter","given":"Lawrence A."},{"family":"McGuire","given":"Darren K."},{"family":"Wilding","given":"John P.H."},{"family":"Ruff","given":"Christian T."},{"family":"Nicolau","given":"Jose C."},{"family":"Gause-Nilsson","given":"Ingrid A.M."},{"family":"Fredriksson","given":"Martin"},{"family":"Langkilde","given":"Anna Maria"},{"family":"Sabatine","given":"Marc S."},{"family":"Wiviott","given":"Stephen D."}],"issued":{"date-parts":[["2019",5,28]]}}}],"schema":"https://github.com/citation-style-language/schema/raw/master/csl-citation.json"} </w:instrText>
            </w:r>
            <w:r w:rsidRPr="00872836">
              <w:rPr>
                <w:rFonts w:ascii="Times New Roman" w:hAnsi="Times New Roman" w:cs="Times New Roman"/>
                <w:spacing w:val="-1"/>
                <w:sz w:val="18"/>
                <w:szCs w:val="18"/>
              </w:rPr>
              <w:fldChar w:fldCharType="separate"/>
            </w:r>
            <w:r w:rsidRPr="00872836">
              <w:rPr>
                <w:rFonts w:ascii="Times New Roman" w:hAnsi="Times New Roman" w:cs="Times New Roman"/>
                <w:kern w:val="0"/>
                <w:sz w:val="18"/>
                <w:szCs w:val="18"/>
                <w:vertAlign w:val="superscript"/>
              </w:rPr>
              <w:t>34</w:t>
            </w:r>
            <w:r w:rsidRPr="00872836">
              <w:rPr>
                <w:rFonts w:ascii="Times New Roman" w:hAnsi="Times New Roman" w:cs="Times New Roman"/>
                <w:spacing w:val="-1"/>
                <w:sz w:val="18"/>
                <w:szCs w:val="18"/>
              </w:rPr>
              <w:fldChar w:fldCharType="end"/>
            </w:r>
            <w:r w:rsidRPr="00EE5694">
              <w:rPr>
                <w:rFonts w:ascii="Times New Roman" w:hAnsi="Times New Roman" w:cs="Times New Roman"/>
                <w:sz w:val="20"/>
                <w:szCs w:val="20"/>
              </w:rPr>
              <w:t>-HHF/CV Death</w:t>
            </w:r>
          </w:p>
        </w:tc>
        <w:tc>
          <w:tcPr>
            <w:tcW w:w="988" w:type="dxa"/>
            <w:tcBorders>
              <w:top w:val="nil"/>
              <w:bottom w:val="single" w:sz="4" w:space="0" w:color="auto"/>
            </w:tcBorders>
          </w:tcPr>
          <w:p w14:paraId="5A7A859E" w14:textId="77777777" w:rsidR="00E260D9" w:rsidRPr="00EE5694" w:rsidRDefault="00E260D9" w:rsidP="00A40B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E5694">
              <w:rPr>
                <w:rFonts w:ascii="Times New Roman" w:hAnsi="Times New Roman" w:cs="Times New Roman"/>
                <w:sz w:val="20"/>
                <w:szCs w:val="20"/>
              </w:rPr>
              <w:t>N/A</w:t>
            </w:r>
          </w:p>
        </w:tc>
        <w:tc>
          <w:tcPr>
            <w:tcW w:w="1280" w:type="dxa"/>
            <w:tcBorders>
              <w:top w:val="nil"/>
              <w:bottom w:val="single" w:sz="4" w:space="0" w:color="auto"/>
            </w:tcBorders>
          </w:tcPr>
          <w:p w14:paraId="2964EECB" w14:textId="77777777" w:rsidR="00E260D9" w:rsidRPr="00EE5694" w:rsidRDefault="00E260D9" w:rsidP="00A40B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E5694">
              <w:rPr>
                <w:rFonts w:ascii="Times New Roman" w:hAnsi="Times New Roman" w:cs="Times New Roman"/>
                <w:sz w:val="20"/>
                <w:szCs w:val="20"/>
              </w:rPr>
              <w:t>N/A</w:t>
            </w:r>
          </w:p>
        </w:tc>
        <w:tc>
          <w:tcPr>
            <w:tcW w:w="567" w:type="dxa"/>
            <w:tcBorders>
              <w:top w:val="nil"/>
              <w:bottom w:val="single" w:sz="4" w:space="0" w:color="auto"/>
            </w:tcBorders>
          </w:tcPr>
          <w:p w14:paraId="2029A6E8" w14:textId="77777777" w:rsidR="00E260D9" w:rsidRPr="00EE5694" w:rsidRDefault="00E260D9" w:rsidP="00A40B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E5694">
              <w:rPr>
                <w:rFonts w:ascii="Times New Roman" w:hAnsi="Times New Roman" w:cs="Times New Roman"/>
                <w:sz w:val="20"/>
                <w:szCs w:val="20"/>
              </w:rPr>
              <w:t>0.86</w:t>
            </w:r>
          </w:p>
        </w:tc>
        <w:tc>
          <w:tcPr>
            <w:tcW w:w="1276" w:type="dxa"/>
            <w:tcBorders>
              <w:top w:val="nil"/>
              <w:bottom w:val="single" w:sz="4" w:space="0" w:color="auto"/>
            </w:tcBorders>
          </w:tcPr>
          <w:p w14:paraId="78F4DEDB" w14:textId="77777777" w:rsidR="00E260D9" w:rsidRPr="00EE5694" w:rsidRDefault="00E260D9" w:rsidP="00A40B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E5694">
              <w:rPr>
                <w:rFonts w:ascii="Times New Roman" w:hAnsi="Times New Roman" w:cs="Times New Roman"/>
                <w:sz w:val="20"/>
                <w:szCs w:val="20"/>
              </w:rPr>
              <w:t>0.73, 0.99</w:t>
            </w:r>
          </w:p>
        </w:tc>
        <w:tc>
          <w:tcPr>
            <w:tcW w:w="567" w:type="dxa"/>
            <w:tcBorders>
              <w:top w:val="nil"/>
              <w:bottom w:val="single" w:sz="4" w:space="0" w:color="auto"/>
            </w:tcBorders>
          </w:tcPr>
          <w:p w14:paraId="651669D3" w14:textId="77777777" w:rsidR="00E260D9" w:rsidRPr="00EE5694" w:rsidRDefault="00E260D9" w:rsidP="00A40B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E5694">
              <w:rPr>
                <w:rFonts w:ascii="Times New Roman" w:hAnsi="Times New Roman" w:cs="Times New Roman"/>
                <w:sz w:val="20"/>
                <w:szCs w:val="20"/>
              </w:rPr>
              <w:t>0.83</w:t>
            </w:r>
          </w:p>
        </w:tc>
        <w:tc>
          <w:tcPr>
            <w:tcW w:w="1134" w:type="dxa"/>
            <w:tcBorders>
              <w:top w:val="nil"/>
              <w:bottom w:val="single" w:sz="4" w:space="0" w:color="auto"/>
            </w:tcBorders>
          </w:tcPr>
          <w:p w14:paraId="27E69DA5" w14:textId="77777777" w:rsidR="00E260D9" w:rsidRPr="00EE5694" w:rsidRDefault="00E260D9" w:rsidP="00A40B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E5694">
              <w:rPr>
                <w:rFonts w:ascii="Times New Roman" w:hAnsi="Times New Roman" w:cs="Times New Roman"/>
                <w:sz w:val="20"/>
                <w:szCs w:val="20"/>
              </w:rPr>
              <w:t>0.73, 0.95</w:t>
            </w:r>
          </w:p>
        </w:tc>
        <w:tc>
          <w:tcPr>
            <w:tcW w:w="859" w:type="dxa"/>
            <w:tcBorders>
              <w:top w:val="nil"/>
              <w:bottom w:val="single" w:sz="4" w:space="0" w:color="auto"/>
              <w:right w:val="single" w:sz="6" w:space="0" w:color="auto"/>
            </w:tcBorders>
          </w:tcPr>
          <w:p w14:paraId="553A7C30" w14:textId="77777777" w:rsidR="00E260D9" w:rsidRPr="00EE5694" w:rsidRDefault="00E260D9" w:rsidP="00A40BC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E5694">
              <w:rPr>
                <w:rFonts w:ascii="Times New Roman" w:hAnsi="Times New Roman" w:cs="Times New Roman"/>
                <w:sz w:val="20"/>
                <w:szCs w:val="20"/>
              </w:rPr>
              <w:t>0.30</w:t>
            </w:r>
          </w:p>
        </w:tc>
      </w:tr>
    </w:tbl>
    <w:p w14:paraId="062B5F78" w14:textId="77777777" w:rsidR="00E260D9" w:rsidRPr="0033525E" w:rsidRDefault="00E260D9" w:rsidP="00E260D9">
      <w:pPr>
        <w:spacing w:after="0"/>
        <w:rPr>
          <w:rFonts w:ascii="Times New Roman" w:hAnsi="Times New Roman" w:cs="Times New Roman"/>
          <w:sz w:val="20"/>
          <w:szCs w:val="20"/>
        </w:rPr>
      </w:pPr>
      <w:r w:rsidRPr="0033525E">
        <w:rPr>
          <w:rFonts w:ascii="Times New Roman" w:hAnsi="Times New Roman" w:cs="Times New Roman"/>
          <w:sz w:val="20"/>
          <w:szCs w:val="20"/>
        </w:rPr>
        <w:t>Abbreviations: RCT: Randomized Controlled Trials; HR: Hazard Ratio; CI: Confidence Interval; SD: Standardized Difference; HHF: Hospitalization due to heart failure; CV: Cardiovascular</w:t>
      </w:r>
    </w:p>
    <w:p w14:paraId="48FA434E" w14:textId="77777777" w:rsidR="00E260D9" w:rsidRPr="00EE5694" w:rsidRDefault="00E260D9" w:rsidP="00E260D9">
      <w:pPr>
        <w:rPr>
          <w:rFonts w:ascii="Times New Roman" w:hAnsi="Times New Roman" w:cs="Times New Roman"/>
          <w:sz w:val="20"/>
          <w:szCs w:val="20"/>
        </w:rPr>
      </w:pPr>
    </w:p>
    <w:p w14:paraId="43F4D077" w14:textId="77777777" w:rsidR="00E260D9" w:rsidRPr="00EE5694" w:rsidRDefault="00E260D9" w:rsidP="00E260D9">
      <w:pPr>
        <w:rPr>
          <w:rFonts w:ascii="Times New Roman" w:hAnsi="Times New Roman" w:cs="Times New Roman"/>
          <w:sz w:val="20"/>
          <w:szCs w:val="20"/>
        </w:rPr>
      </w:pPr>
    </w:p>
    <w:p w14:paraId="21EE49DC" w14:textId="77777777" w:rsidR="00E260D9" w:rsidRPr="00EE5694" w:rsidRDefault="00E260D9" w:rsidP="00E260D9">
      <w:pPr>
        <w:rPr>
          <w:rFonts w:ascii="Times New Roman" w:hAnsi="Times New Roman" w:cs="Times New Roman"/>
          <w:sz w:val="20"/>
          <w:szCs w:val="20"/>
        </w:rPr>
      </w:pPr>
    </w:p>
    <w:p w14:paraId="3A4C5320" w14:textId="77777777" w:rsidR="000613A4" w:rsidRDefault="000613A4" w:rsidP="00E260D9">
      <w:pPr>
        <w:rPr>
          <w:rFonts w:ascii="Times New Roman" w:hAnsi="Times New Roman" w:cs="Times New Roman"/>
          <w:sz w:val="20"/>
          <w:szCs w:val="20"/>
        </w:rPr>
      </w:pPr>
    </w:p>
    <w:p w14:paraId="5821466E" w14:textId="77777777" w:rsidR="008E2E14" w:rsidRDefault="008E2E14" w:rsidP="00E260D9">
      <w:pPr>
        <w:rPr>
          <w:rFonts w:ascii="Times New Roman" w:hAnsi="Times New Roman" w:cs="Times New Roman"/>
          <w:sz w:val="20"/>
          <w:szCs w:val="20"/>
        </w:rPr>
      </w:pPr>
    </w:p>
    <w:p w14:paraId="507DF042" w14:textId="77777777" w:rsidR="008E2E14" w:rsidRDefault="008E2E14" w:rsidP="00E260D9">
      <w:pPr>
        <w:rPr>
          <w:rFonts w:ascii="Times New Roman" w:hAnsi="Times New Roman" w:cs="Times New Roman"/>
          <w:sz w:val="20"/>
          <w:szCs w:val="20"/>
        </w:rPr>
      </w:pPr>
    </w:p>
    <w:p w14:paraId="11C1A341" w14:textId="77777777" w:rsidR="008E2E14" w:rsidRDefault="008E2E14" w:rsidP="00E260D9">
      <w:pPr>
        <w:rPr>
          <w:rFonts w:ascii="Times New Roman" w:hAnsi="Times New Roman" w:cs="Times New Roman"/>
          <w:sz w:val="20"/>
          <w:szCs w:val="20"/>
        </w:rPr>
      </w:pPr>
    </w:p>
    <w:p w14:paraId="49FB906D" w14:textId="77777777" w:rsidR="008E2E14" w:rsidRDefault="008E2E14" w:rsidP="00E260D9">
      <w:pPr>
        <w:rPr>
          <w:rFonts w:ascii="Times New Roman" w:hAnsi="Times New Roman" w:cs="Times New Roman"/>
          <w:sz w:val="20"/>
          <w:szCs w:val="20"/>
        </w:rPr>
      </w:pPr>
    </w:p>
    <w:p w14:paraId="0774D529" w14:textId="77777777" w:rsidR="008E2E14" w:rsidRDefault="008E2E14" w:rsidP="00E260D9">
      <w:pPr>
        <w:rPr>
          <w:rFonts w:ascii="Times New Roman" w:hAnsi="Times New Roman" w:cs="Times New Roman"/>
          <w:sz w:val="20"/>
          <w:szCs w:val="20"/>
        </w:rPr>
      </w:pPr>
    </w:p>
    <w:p w14:paraId="4295937B" w14:textId="77777777" w:rsidR="008E2E14" w:rsidRDefault="008E2E14" w:rsidP="00E260D9">
      <w:pPr>
        <w:rPr>
          <w:rFonts w:ascii="Times New Roman" w:hAnsi="Times New Roman" w:cs="Times New Roman"/>
          <w:sz w:val="20"/>
          <w:szCs w:val="20"/>
        </w:rPr>
      </w:pPr>
    </w:p>
    <w:p w14:paraId="796818E7" w14:textId="77777777" w:rsidR="008E2E14" w:rsidRDefault="008E2E14" w:rsidP="00E260D9">
      <w:pPr>
        <w:rPr>
          <w:rFonts w:ascii="Times New Roman" w:hAnsi="Times New Roman" w:cs="Times New Roman"/>
          <w:sz w:val="20"/>
          <w:szCs w:val="20"/>
        </w:rPr>
      </w:pPr>
    </w:p>
    <w:p w14:paraId="226FA790" w14:textId="77777777" w:rsidR="008E2E14" w:rsidRDefault="008E2E14" w:rsidP="00E260D9">
      <w:pPr>
        <w:rPr>
          <w:rFonts w:ascii="Times New Roman" w:hAnsi="Times New Roman" w:cs="Times New Roman"/>
          <w:sz w:val="20"/>
          <w:szCs w:val="20"/>
        </w:rPr>
      </w:pPr>
    </w:p>
    <w:p w14:paraId="1E1B2130" w14:textId="77777777" w:rsidR="008E2E14" w:rsidRDefault="008E2E14" w:rsidP="00E260D9">
      <w:pPr>
        <w:rPr>
          <w:rFonts w:ascii="Times New Roman" w:hAnsi="Times New Roman" w:cs="Times New Roman"/>
          <w:sz w:val="20"/>
          <w:szCs w:val="20"/>
        </w:rPr>
      </w:pPr>
    </w:p>
    <w:p w14:paraId="2F787958" w14:textId="77777777" w:rsidR="008E2E14" w:rsidRDefault="008E2E14" w:rsidP="00E260D9">
      <w:pPr>
        <w:rPr>
          <w:rFonts w:ascii="Times New Roman" w:hAnsi="Times New Roman" w:cs="Times New Roman"/>
          <w:sz w:val="20"/>
          <w:szCs w:val="20"/>
        </w:rPr>
      </w:pPr>
    </w:p>
    <w:p w14:paraId="4D4DCF1B" w14:textId="77777777" w:rsidR="008E2E14" w:rsidRDefault="008E2E14" w:rsidP="00E260D9">
      <w:pPr>
        <w:rPr>
          <w:rFonts w:ascii="Times New Roman" w:hAnsi="Times New Roman" w:cs="Times New Roman"/>
          <w:sz w:val="20"/>
          <w:szCs w:val="20"/>
        </w:rPr>
      </w:pPr>
    </w:p>
    <w:p w14:paraId="07F7C10F" w14:textId="77777777" w:rsidR="008E2E14" w:rsidRDefault="008E2E14" w:rsidP="00E260D9">
      <w:pPr>
        <w:rPr>
          <w:rFonts w:ascii="Times New Roman" w:hAnsi="Times New Roman" w:cs="Times New Roman"/>
          <w:sz w:val="20"/>
          <w:szCs w:val="20"/>
        </w:rPr>
      </w:pPr>
    </w:p>
    <w:p w14:paraId="4F1E04D5" w14:textId="77777777" w:rsidR="008E2E14" w:rsidRDefault="008E2E14" w:rsidP="00E260D9">
      <w:pPr>
        <w:rPr>
          <w:rFonts w:ascii="Times New Roman" w:hAnsi="Times New Roman" w:cs="Times New Roman"/>
          <w:sz w:val="20"/>
          <w:szCs w:val="20"/>
        </w:rPr>
      </w:pPr>
    </w:p>
    <w:p w14:paraId="64D3B73A" w14:textId="77777777" w:rsidR="008E2E14" w:rsidRDefault="008E2E14" w:rsidP="00E260D9">
      <w:pPr>
        <w:rPr>
          <w:rFonts w:ascii="Times New Roman" w:hAnsi="Times New Roman" w:cs="Times New Roman"/>
          <w:sz w:val="20"/>
          <w:szCs w:val="20"/>
        </w:rPr>
      </w:pPr>
    </w:p>
    <w:p w14:paraId="290208B8" w14:textId="77777777" w:rsidR="008E2E14" w:rsidRDefault="008E2E14" w:rsidP="00E260D9">
      <w:pPr>
        <w:rPr>
          <w:rFonts w:ascii="Times New Roman" w:hAnsi="Times New Roman" w:cs="Times New Roman"/>
          <w:sz w:val="20"/>
          <w:szCs w:val="20"/>
        </w:rPr>
      </w:pPr>
    </w:p>
    <w:p w14:paraId="19A0F659" w14:textId="77777777" w:rsidR="008E2E14" w:rsidRDefault="008E2E14" w:rsidP="008E2E14">
      <w:pPr>
        <w:rPr>
          <w:rFonts w:ascii="Times New Roman" w:hAnsi="Times New Roman" w:cs="Times New Roman"/>
        </w:rPr>
        <w:sectPr w:rsidR="008E2E14" w:rsidSect="008E2E14">
          <w:pgSz w:w="12240" w:h="15840"/>
          <w:pgMar w:top="1440" w:right="1440" w:bottom="1440" w:left="1440" w:header="708" w:footer="708" w:gutter="0"/>
          <w:cols w:space="708"/>
          <w:docGrid w:linePitch="360"/>
        </w:sectPr>
      </w:pPr>
    </w:p>
    <w:p w14:paraId="4F17803C" w14:textId="77777777" w:rsidR="008E2E14" w:rsidRPr="00EE5694" w:rsidRDefault="008E2E14" w:rsidP="008E2E14">
      <w:pPr>
        <w:rPr>
          <w:rFonts w:ascii="Times New Roman" w:hAnsi="Times New Roman" w:cs="Times New Roman"/>
        </w:rPr>
      </w:pPr>
    </w:p>
    <w:p w14:paraId="539F57B6" w14:textId="77777777" w:rsidR="008E2E14" w:rsidRPr="00B53597" w:rsidRDefault="008E2E14" w:rsidP="008E2E14">
      <w:pPr>
        <w:pStyle w:val="Caption"/>
        <w:keepNext/>
        <w:rPr>
          <w:rFonts w:cs="Times New Roman"/>
          <w:sz w:val="24"/>
          <w:szCs w:val="24"/>
        </w:rPr>
      </w:pPr>
      <w:bookmarkStart w:id="5" w:name="_Toc168012362"/>
      <w:r w:rsidRPr="00B53597">
        <w:rPr>
          <w:rFonts w:cs="Times New Roman"/>
          <w:b/>
          <w:bCs/>
          <w:sz w:val="24"/>
          <w:szCs w:val="24"/>
        </w:rPr>
        <w:t xml:space="preserve">Figure </w:t>
      </w:r>
      <w:r>
        <w:rPr>
          <w:rFonts w:cs="Times New Roman"/>
          <w:b/>
          <w:bCs/>
          <w:sz w:val="24"/>
          <w:szCs w:val="24"/>
        </w:rPr>
        <w:t>S1</w:t>
      </w:r>
      <w:r w:rsidRPr="00B53597">
        <w:rPr>
          <w:rFonts w:cs="Times New Roman"/>
          <w:b/>
          <w:bCs/>
          <w:sz w:val="24"/>
          <w:szCs w:val="24"/>
        </w:rPr>
        <w:t xml:space="preserve"> </w:t>
      </w:r>
      <w:r w:rsidRPr="00B53597">
        <w:rPr>
          <w:rFonts w:cs="Times New Roman"/>
          <w:sz w:val="24"/>
          <w:szCs w:val="24"/>
        </w:rPr>
        <w:t>Distribution of percent eligible for inclusion in CVOT of SGLT-2 inhibitors in real-world populations by mean age</w:t>
      </w:r>
      <w:bookmarkEnd w:id="5"/>
      <w:r>
        <w:rPr>
          <w:rFonts w:cs="Times New Roman"/>
          <w:sz w:val="24"/>
          <w:szCs w:val="24"/>
        </w:rPr>
        <w:t xml:space="preserve"> (</w:t>
      </w:r>
      <w:proofErr w:type="spellStart"/>
      <w:r>
        <w:rPr>
          <w:rFonts w:cs="Times New Roman"/>
          <w:sz w:val="24"/>
          <w:szCs w:val="24"/>
        </w:rPr>
        <w:t>i</w:t>
      </w:r>
      <w:proofErr w:type="spellEnd"/>
      <w:r>
        <w:rPr>
          <w:rFonts w:cs="Times New Roman"/>
          <w:sz w:val="24"/>
          <w:szCs w:val="24"/>
        </w:rPr>
        <w:t>) and by sex (ii)</w:t>
      </w:r>
    </w:p>
    <w:p w14:paraId="22F4B9C2" w14:textId="77777777" w:rsidR="008E2E14" w:rsidRPr="00EE5694" w:rsidRDefault="008E2E14" w:rsidP="008E2E14">
      <w:pPr>
        <w:pStyle w:val="Caption"/>
        <w:keepNext/>
        <w:rPr>
          <w:rFonts w:cs="Times New Roman"/>
        </w:rPr>
      </w:pPr>
    </w:p>
    <w:p w14:paraId="21871CBF" w14:textId="77777777" w:rsidR="008E2E14" w:rsidRPr="00EE5694" w:rsidRDefault="008E2E14" w:rsidP="008E2E14">
      <w:pPr>
        <w:rPr>
          <w:rFonts w:ascii="Times New Roman" w:hAnsi="Times New Roman" w:cs="Times New Roman"/>
        </w:rPr>
      </w:pPr>
      <w:r>
        <w:rPr>
          <w:rFonts w:ascii="Times New Roman" w:hAnsi="Times New Roman" w:cs="Times New Roman"/>
          <w:noProof/>
        </w:rPr>
        <w:drawing>
          <wp:inline distT="0" distB="0" distL="0" distR="0" wp14:anchorId="3553818B" wp14:editId="5F9D87D0">
            <wp:extent cx="4811320" cy="2908300"/>
            <wp:effectExtent l="0" t="0" r="8890" b="6350"/>
            <wp:docPr id="1694686758" name="Picture 3" descr="A graph of different colore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4686758" name="Picture 3" descr="A graph of different colored dots&#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4828881" cy="2918915"/>
                    </a:xfrm>
                    <a:prstGeom prst="rect">
                      <a:avLst/>
                    </a:prstGeom>
                  </pic:spPr>
                </pic:pic>
              </a:graphicData>
            </a:graphic>
          </wp:inline>
        </w:drawing>
      </w:r>
    </w:p>
    <w:p w14:paraId="576699FC" w14:textId="77777777" w:rsidR="008E2E14" w:rsidRPr="00151F2C" w:rsidRDefault="008E2E14" w:rsidP="008E2E14">
      <w:pPr>
        <w:rPr>
          <w:rFonts w:ascii="Times New Roman" w:hAnsi="Times New Roman" w:cs="Times New Roman"/>
        </w:rPr>
      </w:pPr>
      <w:proofErr w:type="spellStart"/>
      <w:r>
        <w:rPr>
          <w:rFonts w:ascii="Times New Roman" w:hAnsi="Times New Roman" w:cs="Times New Roman"/>
        </w:rPr>
        <w:t>i</w:t>
      </w:r>
      <w:proofErr w:type="spellEnd"/>
      <w:r>
        <w:rPr>
          <w:rFonts w:ascii="Times New Roman" w:hAnsi="Times New Roman" w:cs="Times New Roman"/>
        </w:rPr>
        <w:t>.</w:t>
      </w:r>
    </w:p>
    <w:p w14:paraId="162E4725" w14:textId="77777777" w:rsidR="008E2E14" w:rsidRPr="00EE5694" w:rsidRDefault="008E2E14" w:rsidP="008E2E14">
      <w:pPr>
        <w:rPr>
          <w:rFonts w:ascii="Times New Roman" w:hAnsi="Times New Roman" w:cs="Times New Roman"/>
        </w:rPr>
      </w:pPr>
    </w:p>
    <w:p w14:paraId="086C0DD1" w14:textId="77777777" w:rsidR="008E2E14" w:rsidRDefault="008E2E14" w:rsidP="008E2E14">
      <w:pPr>
        <w:rPr>
          <w:rFonts w:ascii="Times New Roman" w:hAnsi="Times New Roman" w:cs="Times New Roman"/>
        </w:rPr>
      </w:pPr>
      <w:r>
        <w:rPr>
          <w:rFonts w:ascii="Times New Roman" w:hAnsi="Times New Roman" w:cs="Times New Roman"/>
          <w:noProof/>
        </w:rPr>
        <w:drawing>
          <wp:inline distT="0" distB="0" distL="0" distR="0" wp14:anchorId="397019FE" wp14:editId="1CA2008A">
            <wp:extent cx="5000404" cy="3022600"/>
            <wp:effectExtent l="0" t="0" r="0" b="6350"/>
            <wp:docPr id="109812666" name="Picture 4" descr="A graph with different colore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812666" name="Picture 4" descr="A graph with different colored dots&#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015896" cy="3031965"/>
                    </a:xfrm>
                    <a:prstGeom prst="rect">
                      <a:avLst/>
                    </a:prstGeom>
                  </pic:spPr>
                </pic:pic>
              </a:graphicData>
            </a:graphic>
          </wp:inline>
        </w:drawing>
      </w:r>
    </w:p>
    <w:p w14:paraId="345AC752" w14:textId="77777777" w:rsidR="008E2E14" w:rsidRPr="00EE5694" w:rsidRDefault="008E2E14" w:rsidP="008E2E14">
      <w:pPr>
        <w:rPr>
          <w:rFonts w:ascii="Times New Roman" w:hAnsi="Times New Roman" w:cs="Times New Roman"/>
        </w:rPr>
      </w:pPr>
      <w:r>
        <w:rPr>
          <w:rFonts w:ascii="Times New Roman" w:hAnsi="Times New Roman" w:cs="Times New Roman"/>
        </w:rPr>
        <w:t>ii.</w:t>
      </w:r>
    </w:p>
    <w:p w14:paraId="199D57B4" w14:textId="77777777" w:rsidR="008E2E14" w:rsidRPr="00B53597" w:rsidRDefault="008E2E14" w:rsidP="008E2E14">
      <w:pPr>
        <w:pStyle w:val="Caption"/>
        <w:keepNext/>
        <w:rPr>
          <w:rFonts w:cs="Times New Roman"/>
          <w:sz w:val="24"/>
          <w:szCs w:val="24"/>
        </w:rPr>
      </w:pPr>
      <w:bookmarkStart w:id="6" w:name="_Toc168012364"/>
      <w:r w:rsidRPr="00B53597">
        <w:rPr>
          <w:rFonts w:cs="Times New Roman"/>
          <w:b/>
          <w:bCs/>
          <w:sz w:val="24"/>
          <w:szCs w:val="24"/>
        </w:rPr>
        <w:lastRenderedPageBreak/>
        <w:t xml:space="preserve">Figure </w:t>
      </w:r>
      <w:r>
        <w:rPr>
          <w:rFonts w:cs="Times New Roman"/>
          <w:b/>
          <w:bCs/>
          <w:sz w:val="24"/>
          <w:szCs w:val="24"/>
        </w:rPr>
        <w:t>S2</w:t>
      </w:r>
      <w:r w:rsidRPr="00B53597">
        <w:rPr>
          <w:rFonts w:cs="Times New Roman"/>
          <w:b/>
          <w:bCs/>
          <w:sz w:val="24"/>
          <w:szCs w:val="24"/>
        </w:rPr>
        <w:t xml:space="preserve"> </w:t>
      </w:r>
      <w:r w:rsidRPr="00B53597">
        <w:rPr>
          <w:rFonts w:cs="Times New Roman"/>
          <w:sz w:val="24"/>
          <w:szCs w:val="24"/>
        </w:rPr>
        <w:t>Distribution of percent eligible for inclusion in CVOT of GLP-1 Receptor Agonists in real-world populations by mean age</w:t>
      </w:r>
      <w:bookmarkEnd w:id="6"/>
      <w:r>
        <w:rPr>
          <w:rFonts w:cs="Times New Roman"/>
          <w:sz w:val="24"/>
          <w:szCs w:val="24"/>
        </w:rPr>
        <w:t xml:space="preserve"> (</w:t>
      </w:r>
      <w:proofErr w:type="spellStart"/>
      <w:r>
        <w:rPr>
          <w:rFonts w:cs="Times New Roman"/>
          <w:sz w:val="24"/>
          <w:szCs w:val="24"/>
        </w:rPr>
        <w:t>i</w:t>
      </w:r>
      <w:proofErr w:type="spellEnd"/>
      <w:r>
        <w:rPr>
          <w:rFonts w:cs="Times New Roman"/>
          <w:sz w:val="24"/>
          <w:szCs w:val="24"/>
        </w:rPr>
        <w:t>) and by sex (ii)</w:t>
      </w:r>
    </w:p>
    <w:p w14:paraId="443A4FBC" w14:textId="77777777" w:rsidR="008E2E14" w:rsidRPr="00EE5694" w:rsidRDefault="008E2E14" w:rsidP="008E2E14">
      <w:pPr>
        <w:pStyle w:val="Caption"/>
        <w:keepNext/>
        <w:rPr>
          <w:rFonts w:cs="Times New Roman"/>
        </w:rPr>
      </w:pPr>
    </w:p>
    <w:p w14:paraId="0C11B3BF" w14:textId="77777777" w:rsidR="008E2E14" w:rsidRPr="00EE5694" w:rsidRDefault="008E2E14" w:rsidP="008E2E14">
      <w:pPr>
        <w:rPr>
          <w:rFonts w:ascii="Times New Roman" w:hAnsi="Times New Roman" w:cs="Times New Roman"/>
        </w:rPr>
      </w:pPr>
      <w:r>
        <w:rPr>
          <w:rFonts w:ascii="Times New Roman" w:hAnsi="Times New Roman" w:cs="Times New Roman"/>
          <w:noProof/>
        </w:rPr>
        <w:drawing>
          <wp:inline distT="0" distB="0" distL="0" distR="0" wp14:anchorId="0DFB6AC1" wp14:editId="013B1F92">
            <wp:extent cx="5099050" cy="3082224"/>
            <wp:effectExtent l="0" t="0" r="6350" b="4445"/>
            <wp:docPr id="410391165" name="Picture 5" descr="A graph with different colore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0391165" name="Picture 5" descr="A graph with different colored dots&#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106441" cy="3086692"/>
                    </a:xfrm>
                    <a:prstGeom prst="rect">
                      <a:avLst/>
                    </a:prstGeom>
                  </pic:spPr>
                </pic:pic>
              </a:graphicData>
            </a:graphic>
          </wp:inline>
        </w:drawing>
      </w:r>
    </w:p>
    <w:p w14:paraId="1E294EB3" w14:textId="77777777" w:rsidR="008E2E14" w:rsidRPr="00151F2C" w:rsidRDefault="008E2E14" w:rsidP="008E2E14">
      <w:pPr>
        <w:rPr>
          <w:rFonts w:ascii="Times New Roman" w:hAnsi="Times New Roman" w:cs="Times New Roman"/>
        </w:rPr>
      </w:pPr>
      <w:proofErr w:type="spellStart"/>
      <w:r>
        <w:rPr>
          <w:rFonts w:ascii="Times New Roman" w:hAnsi="Times New Roman" w:cs="Times New Roman"/>
        </w:rPr>
        <w:t>i</w:t>
      </w:r>
      <w:proofErr w:type="spellEnd"/>
      <w:r>
        <w:rPr>
          <w:rFonts w:ascii="Times New Roman" w:hAnsi="Times New Roman" w:cs="Times New Roman"/>
        </w:rPr>
        <w:t>.</w:t>
      </w:r>
    </w:p>
    <w:p w14:paraId="31BCF83A" w14:textId="77777777" w:rsidR="008E2E14" w:rsidRPr="00EE5694" w:rsidRDefault="008E2E14" w:rsidP="008E2E14">
      <w:pPr>
        <w:rPr>
          <w:rFonts w:ascii="Times New Roman" w:hAnsi="Times New Roman" w:cs="Times New Roman"/>
        </w:rPr>
      </w:pPr>
    </w:p>
    <w:p w14:paraId="398BA2AF" w14:textId="77777777" w:rsidR="008E2E14" w:rsidRPr="00EE5694" w:rsidRDefault="008E2E14" w:rsidP="008E2E14">
      <w:pPr>
        <w:rPr>
          <w:rFonts w:ascii="Times New Roman" w:hAnsi="Times New Roman" w:cs="Times New Roman"/>
        </w:rPr>
      </w:pPr>
    </w:p>
    <w:p w14:paraId="3CECF6B4" w14:textId="77777777" w:rsidR="008E2E14" w:rsidRPr="00EE5694" w:rsidRDefault="008E2E14" w:rsidP="008E2E14">
      <w:pPr>
        <w:rPr>
          <w:rFonts w:ascii="Times New Roman" w:hAnsi="Times New Roman" w:cs="Times New Roman"/>
        </w:rPr>
      </w:pPr>
      <w:r>
        <w:rPr>
          <w:rFonts w:ascii="Times New Roman" w:hAnsi="Times New Roman" w:cs="Times New Roman"/>
          <w:noProof/>
        </w:rPr>
        <w:drawing>
          <wp:inline distT="0" distB="0" distL="0" distR="0" wp14:anchorId="5436D305" wp14:editId="564A3C62">
            <wp:extent cx="5021400" cy="3035287"/>
            <wp:effectExtent l="0" t="0" r="8255" b="0"/>
            <wp:docPr id="1233089878" name="Picture 6" descr="A graph with different colore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3089878" name="Picture 6" descr="A graph with different colored dots&#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5049553" cy="3052304"/>
                    </a:xfrm>
                    <a:prstGeom prst="rect">
                      <a:avLst/>
                    </a:prstGeom>
                  </pic:spPr>
                </pic:pic>
              </a:graphicData>
            </a:graphic>
          </wp:inline>
        </w:drawing>
      </w:r>
    </w:p>
    <w:p w14:paraId="2D78563D" w14:textId="173925C6" w:rsidR="008E2E14" w:rsidRPr="008E2E14" w:rsidRDefault="008E2E14" w:rsidP="00E260D9">
      <w:pPr>
        <w:rPr>
          <w:rFonts w:ascii="Times New Roman" w:hAnsi="Times New Roman" w:cs="Times New Roman"/>
        </w:rPr>
        <w:sectPr w:rsidR="008E2E14" w:rsidRPr="008E2E14" w:rsidSect="00506C11">
          <w:pgSz w:w="12240" w:h="15840"/>
          <w:pgMar w:top="1440" w:right="1440" w:bottom="1440" w:left="1440" w:header="708" w:footer="708" w:gutter="0"/>
          <w:cols w:space="708"/>
          <w:docGrid w:linePitch="360"/>
        </w:sectPr>
      </w:pPr>
      <w:r>
        <w:rPr>
          <w:rFonts w:ascii="Times New Roman" w:hAnsi="Times New Roman" w:cs="Times New Roman"/>
        </w:rPr>
        <w:t>i</w:t>
      </w:r>
      <w:r>
        <w:rPr>
          <w:rFonts w:ascii="Times New Roman" w:hAnsi="Times New Roman" w:cs="Times New Roman"/>
        </w:rPr>
        <w:t>i</w:t>
      </w:r>
    </w:p>
    <w:p w14:paraId="26446F7B" w14:textId="77777777" w:rsidR="008E2E14" w:rsidRDefault="008E2E14" w:rsidP="00E260D9">
      <w:pPr>
        <w:rPr>
          <w:rFonts w:ascii="Times New Roman" w:hAnsi="Times New Roman" w:cs="Times New Roman"/>
          <w:sz w:val="20"/>
          <w:szCs w:val="20"/>
        </w:rPr>
        <w:sectPr w:rsidR="008E2E14" w:rsidSect="008E2E14">
          <w:type w:val="continuous"/>
          <w:pgSz w:w="12240" w:h="15840" w:code="1"/>
          <w:pgMar w:top="1440" w:right="1440" w:bottom="1440" w:left="1440" w:header="709" w:footer="709" w:gutter="0"/>
          <w:cols w:space="708"/>
          <w:docGrid w:linePitch="360"/>
        </w:sectPr>
      </w:pPr>
    </w:p>
    <w:p w14:paraId="6BDAE320" w14:textId="6AB82EEE" w:rsidR="00E260D9" w:rsidRPr="00B53597" w:rsidRDefault="00E260D9" w:rsidP="00E260D9">
      <w:pPr>
        <w:pStyle w:val="Caption"/>
        <w:keepNext/>
        <w:rPr>
          <w:rFonts w:cs="Times New Roman"/>
          <w:sz w:val="24"/>
          <w:szCs w:val="24"/>
        </w:rPr>
      </w:pPr>
      <w:bookmarkStart w:id="7" w:name="_Toc168012366"/>
      <w:r w:rsidRPr="00B53597">
        <w:rPr>
          <w:rFonts w:cs="Times New Roman"/>
          <w:b/>
          <w:bCs/>
          <w:sz w:val="24"/>
          <w:szCs w:val="24"/>
        </w:rPr>
        <w:lastRenderedPageBreak/>
        <w:t xml:space="preserve">Figure </w:t>
      </w:r>
      <w:r>
        <w:rPr>
          <w:rFonts w:cs="Times New Roman"/>
          <w:b/>
          <w:bCs/>
          <w:sz w:val="24"/>
          <w:szCs w:val="24"/>
        </w:rPr>
        <w:t>S3</w:t>
      </w:r>
      <w:r w:rsidRPr="00B53597">
        <w:rPr>
          <w:rFonts w:cs="Times New Roman"/>
          <w:sz w:val="24"/>
          <w:szCs w:val="24"/>
        </w:rPr>
        <w:t xml:space="preserve"> Standardized Mean Differences of patient characteristics between GLP-1 Receptor Agonist CVOTs and the study population from the RWD study from </w:t>
      </w:r>
      <w:proofErr w:type="spellStart"/>
      <w:r w:rsidRPr="00B53597">
        <w:rPr>
          <w:rFonts w:cs="Times New Roman"/>
          <w:sz w:val="24"/>
          <w:szCs w:val="24"/>
        </w:rPr>
        <w:t>Sciannameo</w:t>
      </w:r>
      <w:proofErr w:type="spellEnd"/>
      <w:r w:rsidRPr="00B53597">
        <w:rPr>
          <w:rFonts w:cs="Times New Roman"/>
          <w:sz w:val="24"/>
          <w:szCs w:val="24"/>
        </w:rPr>
        <w:t>, 2020.</w:t>
      </w:r>
      <w:bookmarkEnd w:id="7"/>
    </w:p>
    <w:p w14:paraId="474836C4" w14:textId="77777777" w:rsidR="00E260D9" w:rsidRDefault="00E260D9" w:rsidP="00E260D9">
      <w:r>
        <w:rPr>
          <w:noProof/>
        </w:rPr>
        <w:drawing>
          <wp:anchor distT="0" distB="0" distL="114300" distR="114300" simplePos="0" relativeHeight="251659264" behindDoc="0" locked="0" layoutInCell="1" allowOverlap="1" wp14:anchorId="24B26C22" wp14:editId="6BEB1457">
            <wp:simplePos x="0" y="0"/>
            <wp:positionH relativeFrom="margin">
              <wp:posOffset>-209550</wp:posOffset>
            </wp:positionH>
            <wp:positionV relativeFrom="paragraph">
              <wp:posOffset>56514</wp:posOffset>
            </wp:positionV>
            <wp:extent cx="7753350" cy="4731899"/>
            <wp:effectExtent l="0" t="0" r="0" b="0"/>
            <wp:wrapNone/>
            <wp:docPr id="734468261" name="Picture 13" descr="A graph with numbers and a number of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4468261" name="Picture 13" descr="A graph with numbers and a number of objects&#10;&#10;Description automatically generated with medium confidence"/>
                    <pic:cNvPicPr/>
                  </pic:nvPicPr>
                  <pic:blipFill>
                    <a:blip r:embed="rId12">
                      <a:extLst>
                        <a:ext uri="{28A0092B-C50C-407E-A947-70E740481C1C}">
                          <a14:useLocalDpi xmlns:a14="http://schemas.microsoft.com/office/drawing/2010/main" val="0"/>
                        </a:ext>
                      </a:extLst>
                    </a:blip>
                    <a:stretch>
                      <a:fillRect/>
                    </a:stretch>
                  </pic:blipFill>
                  <pic:spPr>
                    <a:xfrm>
                      <a:off x="0" y="0"/>
                      <a:ext cx="7765347" cy="4739221"/>
                    </a:xfrm>
                    <a:prstGeom prst="rect">
                      <a:avLst/>
                    </a:prstGeom>
                  </pic:spPr>
                </pic:pic>
              </a:graphicData>
            </a:graphic>
            <wp14:sizeRelH relativeFrom="page">
              <wp14:pctWidth>0</wp14:pctWidth>
            </wp14:sizeRelH>
            <wp14:sizeRelV relativeFrom="page">
              <wp14:pctHeight>0</wp14:pctHeight>
            </wp14:sizeRelV>
          </wp:anchor>
        </w:drawing>
      </w:r>
    </w:p>
    <w:p w14:paraId="3869C5A9" w14:textId="77777777" w:rsidR="00E260D9" w:rsidRDefault="00E260D9" w:rsidP="00E260D9"/>
    <w:p w14:paraId="4CD0B0AC" w14:textId="77777777" w:rsidR="00E260D9" w:rsidRDefault="00E260D9" w:rsidP="00E260D9">
      <w:r w:rsidRPr="005D6A39">
        <w:rPr>
          <w:rFonts w:ascii="Times New Roman" w:hAnsi="Times New Roman" w:cs="Times New Roman"/>
          <w:noProof/>
        </w:rPr>
        <mc:AlternateContent>
          <mc:Choice Requires="wps">
            <w:drawing>
              <wp:anchor distT="45720" distB="45720" distL="114300" distR="114300" simplePos="0" relativeHeight="251660288" behindDoc="0" locked="0" layoutInCell="1" allowOverlap="1" wp14:anchorId="34782C17" wp14:editId="01404A26">
                <wp:simplePos x="0" y="0"/>
                <wp:positionH relativeFrom="column">
                  <wp:posOffset>38100</wp:posOffset>
                </wp:positionH>
                <wp:positionV relativeFrom="paragraph">
                  <wp:posOffset>37465</wp:posOffset>
                </wp:positionV>
                <wp:extent cx="4076700" cy="390525"/>
                <wp:effectExtent l="0" t="0" r="0" b="952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76700" cy="390525"/>
                        </a:xfrm>
                        <a:prstGeom prst="rect">
                          <a:avLst/>
                        </a:prstGeom>
                        <a:solidFill>
                          <a:srgbClr val="FFFFFF"/>
                        </a:solidFill>
                        <a:ln w="9525">
                          <a:noFill/>
                          <a:miter lim="800000"/>
                          <a:headEnd/>
                          <a:tailEnd/>
                        </a:ln>
                      </wps:spPr>
                      <wps:txbx>
                        <w:txbxContent>
                          <w:p w14:paraId="4BC68DA5" w14:textId="77777777" w:rsidR="00E260D9" w:rsidRPr="003F7321" w:rsidRDefault="00E260D9" w:rsidP="00E260D9">
                            <w:pPr>
                              <w:spacing w:after="0"/>
                              <w:rPr>
                                <w:rFonts w:ascii="Times New Roman" w:hAnsi="Times New Roman" w:cs="Times New Roman"/>
                                <w:b/>
                                <w:bCs/>
                                <w:sz w:val="18"/>
                                <w:szCs w:val="18"/>
                                <w:lang w:val="en-US"/>
                              </w:rPr>
                            </w:pPr>
                            <w:r w:rsidRPr="003F7321">
                              <w:rPr>
                                <w:rFonts w:ascii="Times New Roman" w:hAnsi="Times New Roman" w:cs="Times New Roman"/>
                                <w:b/>
                                <w:bCs/>
                                <w:sz w:val="18"/>
                                <w:szCs w:val="18"/>
                                <w:lang w:val="en-US"/>
                              </w:rPr>
                              <w:t xml:space="preserve">Study      Characteristics                     RWD                       RCT   </w:t>
                            </w:r>
                          </w:p>
                          <w:p w14:paraId="1B34DF84" w14:textId="77777777" w:rsidR="00E260D9" w:rsidRPr="002B086F" w:rsidRDefault="00E260D9" w:rsidP="00E260D9">
                            <w:pPr>
                              <w:spacing w:after="0"/>
                              <w:ind w:left="1440"/>
                              <w:rPr>
                                <w:rFonts w:ascii="Times New Roman" w:hAnsi="Times New Roman" w:cs="Times New Roman"/>
                                <w:b/>
                                <w:bCs/>
                                <w:sz w:val="16"/>
                                <w:szCs w:val="16"/>
                                <w:lang w:val="en-US"/>
                              </w:rPr>
                            </w:pPr>
                            <w:r>
                              <w:rPr>
                                <w:rFonts w:ascii="Times New Roman" w:hAnsi="Times New Roman" w:cs="Times New Roman"/>
                                <w:b/>
                                <w:bCs/>
                                <w:sz w:val="18"/>
                                <w:szCs w:val="18"/>
                                <w:lang w:val="en-US"/>
                              </w:rPr>
                              <w:t xml:space="preserve">               </w:t>
                            </w:r>
                            <w:r w:rsidRPr="003F7321">
                              <w:rPr>
                                <w:rFonts w:ascii="Times New Roman" w:hAnsi="Times New Roman" w:cs="Times New Roman"/>
                                <w:b/>
                                <w:bCs/>
                                <w:sz w:val="18"/>
                                <w:szCs w:val="18"/>
                                <w:lang w:val="en-US"/>
                              </w:rPr>
                              <w:t xml:space="preserve">Mean/prop </w:t>
                            </w:r>
                            <w:r>
                              <w:rPr>
                                <w:rFonts w:ascii="Times New Roman" w:hAnsi="Times New Roman" w:cs="Times New Roman"/>
                                <w:b/>
                                <w:bCs/>
                                <w:sz w:val="18"/>
                                <w:szCs w:val="18"/>
                                <w:lang w:val="en-US"/>
                              </w:rPr>
                              <w:t xml:space="preserve"> </w:t>
                            </w:r>
                            <w:r w:rsidRPr="003F7321">
                              <w:rPr>
                                <w:rFonts w:ascii="Times New Roman" w:hAnsi="Times New Roman" w:cs="Times New Roman"/>
                                <w:b/>
                                <w:bCs/>
                                <w:sz w:val="18"/>
                                <w:szCs w:val="18"/>
                                <w:lang w:val="en-US"/>
                              </w:rPr>
                              <w:t xml:space="preserve">   SD        Mean/Prop </w:t>
                            </w:r>
                            <w:r>
                              <w:rPr>
                                <w:rFonts w:ascii="Times New Roman" w:hAnsi="Times New Roman" w:cs="Times New Roman"/>
                                <w:b/>
                                <w:bCs/>
                                <w:sz w:val="18"/>
                                <w:szCs w:val="18"/>
                                <w:lang w:val="en-US"/>
                              </w:rPr>
                              <w:t xml:space="preserve">  </w:t>
                            </w:r>
                            <w:r w:rsidRPr="003F7321">
                              <w:rPr>
                                <w:rFonts w:ascii="Times New Roman" w:hAnsi="Times New Roman" w:cs="Times New Roman"/>
                                <w:b/>
                                <w:bCs/>
                                <w:sz w:val="18"/>
                                <w:szCs w:val="18"/>
                                <w:lang w:val="en-US"/>
                              </w:rPr>
                              <w:t xml:space="preserve"> SD</w:t>
                            </w:r>
                            <w:r>
                              <w:rPr>
                                <w:rFonts w:ascii="Times New Roman" w:hAnsi="Times New Roman" w:cs="Times New Roman"/>
                                <w:b/>
                                <w:bCs/>
                                <w:noProof/>
                                <w:sz w:val="16"/>
                                <w:szCs w:val="16"/>
                                <w:lang w:val="en-US"/>
                              </w:rPr>
                              <w:drawing>
                                <wp:inline distT="0" distB="0" distL="0" distR="0" wp14:anchorId="0F746693" wp14:editId="7F8FCE32">
                                  <wp:extent cx="2551131" cy="1371600"/>
                                  <wp:effectExtent l="0" t="0" r="1905" b="0"/>
                                  <wp:docPr id="4" name="Picture 7" descr="A graph of numbers and a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2672644" name="Picture 7" descr="A graph of numbers and a line&#10;&#10;Description automatically generated with medium confidence"/>
                                          <pic:cNvPicPr/>
                                        </pic:nvPicPr>
                                        <pic:blipFill>
                                          <a:blip r:embed="rId13">
                                            <a:extLst>
                                              <a:ext uri="{28A0092B-C50C-407E-A947-70E740481C1C}">
                                                <a14:useLocalDpi xmlns:a14="http://schemas.microsoft.com/office/drawing/2010/main" val="0"/>
                                              </a:ext>
                                            </a:extLst>
                                          </a:blip>
                                          <a:stretch>
                                            <a:fillRect/>
                                          </a:stretch>
                                        </pic:blipFill>
                                        <pic:spPr>
                                          <a:xfrm>
                                            <a:off x="0" y="0"/>
                                            <a:ext cx="2551858" cy="1371991"/>
                                          </a:xfrm>
                                          <a:prstGeom prst="rect">
                                            <a:avLst/>
                                          </a:prstGeom>
                                        </pic:spPr>
                                      </pic:pic>
                                    </a:graphicData>
                                  </a:graphic>
                                </wp:inline>
                              </w:drawing>
                            </w:r>
                            <w:r w:rsidRPr="002B086F">
                              <w:rPr>
                                <w:rFonts w:ascii="Times New Roman" w:hAnsi="Times New Roman" w:cs="Times New Roman"/>
                                <w:b/>
                                <w:bCs/>
                                <w:sz w:val="16"/>
                                <w:szCs w:val="16"/>
                                <w:lang w:val="en-US"/>
                              </w:rPr>
                              <w:t xml:space="preserve">     </w:t>
                            </w:r>
                            <w:proofErr w:type="spellStart"/>
                            <w:r w:rsidRPr="002B086F">
                              <w:rPr>
                                <w:rFonts w:ascii="Times New Roman" w:hAnsi="Times New Roman" w:cs="Times New Roman"/>
                                <w:b/>
                                <w:bCs/>
                                <w:sz w:val="16"/>
                                <w:szCs w:val="16"/>
                                <w:lang w:val="en-US"/>
                              </w:rPr>
                              <w:t>SD</w:t>
                            </w:r>
                            <w:proofErr w:type="spellEnd"/>
                            <w:r w:rsidRPr="002B086F">
                              <w:rPr>
                                <w:rFonts w:ascii="Times New Roman" w:hAnsi="Times New Roman" w:cs="Times New Roman"/>
                                <w:b/>
                                <w:bCs/>
                                <w:sz w:val="16"/>
                                <w:szCs w:val="16"/>
                                <w:lang w:val="en-US"/>
                              </w:rPr>
                              <w:t xml:space="preserve">          Mean/</w:t>
                            </w:r>
                            <w:r>
                              <w:rPr>
                                <w:rFonts w:ascii="Times New Roman" w:hAnsi="Times New Roman" w:cs="Times New Roman"/>
                                <w:b/>
                                <w:bCs/>
                                <w:sz w:val="16"/>
                                <w:szCs w:val="16"/>
                                <w:lang w:val="en-US"/>
                              </w:rPr>
                              <w:t>%</w:t>
                            </w:r>
                            <w:r w:rsidRPr="002B086F">
                              <w:rPr>
                                <w:rFonts w:ascii="Times New Roman" w:hAnsi="Times New Roman" w:cs="Times New Roman"/>
                                <w:b/>
                                <w:bCs/>
                                <w:sz w:val="16"/>
                                <w:szCs w:val="16"/>
                                <w:lang w:val="en-US"/>
                              </w:rPr>
                              <w:t xml:space="preserve">      SD</w:t>
                            </w:r>
                          </w:p>
                          <w:p w14:paraId="566F85FF" w14:textId="77777777" w:rsidR="00E260D9" w:rsidRPr="002B086F" w:rsidRDefault="00E260D9" w:rsidP="00E260D9">
                            <w:pPr>
                              <w:spacing w:after="0"/>
                              <w:rPr>
                                <w:rFonts w:ascii="Times New Roman" w:hAnsi="Times New Roman" w:cs="Times New Roman"/>
                                <w:b/>
                                <w:bCs/>
                                <w:sz w:val="16"/>
                                <w:szCs w:val="16"/>
                                <w:lang w:val="en-US"/>
                              </w:rPr>
                            </w:pPr>
                            <w:r w:rsidRPr="002B086F">
                              <w:rPr>
                                <w:rFonts w:ascii="Times New Roman" w:hAnsi="Times New Roman" w:cs="Times New Roman"/>
                                <w:b/>
                                <w:bCs/>
                                <w:sz w:val="16"/>
                                <w:szCs w:val="16"/>
                                <w:lang w:val="en-US"/>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4782C17" id="_x0000_t202" coordsize="21600,21600" o:spt="202" path="m,l,21600r21600,l21600,xe">
                <v:stroke joinstyle="miter"/>
                <v:path gradientshapeok="t" o:connecttype="rect"/>
              </v:shapetype>
              <v:shape id="Text Box 2" o:spid="_x0000_s1026" type="#_x0000_t202" style="position:absolute;margin-left:3pt;margin-top:2.95pt;width:321pt;height:30.75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" stroked="f">
                <v:textbox>
                  <w:txbxContent>
                    <w:p w14:paraId="4BC68DA5" w14:textId="77777777" w:rsidR="00E260D9" w:rsidRPr="003F7321" w:rsidRDefault="00E260D9" w:rsidP="00E260D9">
                      <w:pPr>
                        <w:spacing w:after="0"/>
                        <w:rPr>
                          <w:rFonts w:ascii="Times New Roman" w:hAnsi="Times New Roman" w:cs="Times New Roman"/>
                          <w:b/>
                          <w:bCs/>
                          <w:sz w:val="18"/>
                          <w:szCs w:val="18"/>
                          <w:lang w:val="en-US"/>
                        </w:rPr>
                      </w:pPr>
                      <w:r w:rsidRPr="003F7321">
                        <w:rPr>
                          <w:rFonts w:ascii="Times New Roman" w:hAnsi="Times New Roman" w:cs="Times New Roman"/>
                          <w:b/>
                          <w:bCs/>
                          <w:sz w:val="18"/>
                          <w:szCs w:val="18"/>
                          <w:lang w:val="en-US"/>
                        </w:rPr>
                        <w:t xml:space="preserve">Study      Characteristics                     RWD                       RCT   </w:t>
                      </w:r>
                    </w:p>
                    <w:p w14:paraId="1B34DF84" w14:textId="77777777" w:rsidR="00E260D9" w:rsidRPr="002B086F" w:rsidRDefault="00E260D9" w:rsidP="00E260D9">
                      <w:pPr>
                        <w:spacing w:after="0"/>
                        <w:ind w:left="1440"/>
                        <w:rPr>
                          <w:rFonts w:ascii="Times New Roman" w:hAnsi="Times New Roman" w:cs="Times New Roman"/>
                          <w:b/>
                          <w:bCs/>
                          <w:sz w:val="16"/>
                          <w:szCs w:val="16"/>
                          <w:lang w:val="en-US"/>
                        </w:rPr>
                      </w:pPr>
                      <w:r>
                        <w:rPr>
                          <w:rFonts w:ascii="Times New Roman" w:hAnsi="Times New Roman" w:cs="Times New Roman"/>
                          <w:b/>
                          <w:bCs/>
                          <w:sz w:val="18"/>
                          <w:szCs w:val="18"/>
                          <w:lang w:val="en-US"/>
                        </w:rPr>
                        <w:t xml:space="preserve">               </w:t>
                      </w:r>
                      <w:r w:rsidRPr="003F7321">
                        <w:rPr>
                          <w:rFonts w:ascii="Times New Roman" w:hAnsi="Times New Roman" w:cs="Times New Roman"/>
                          <w:b/>
                          <w:bCs/>
                          <w:sz w:val="18"/>
                          <w:szCs w:val="18"/>
                          <w:lang w:val="en-US"/>
                        </w:rPr>
                        <w:t xml:space="preserve">Mean/prop </w:t>
                      </w:r>
                      <w:r>
                        <w:rPr>
                          <w:rFonts w:ascii="Times New Roman" w:hAnsi="Times New Roman" w:cs="Times New Roman"/>
                          <w:b/>
                          <w:bCs/>
                          <w:sz w:val="18"/>
                          <w:szCs w:val="18"/>
                          <w:lang w:val="en-US"/>
                        </w:rPr>
                        <w:t xml:space="preserve"> </w:t>
                      </w:r>
                      <w:r w:rsidRPr="003F7321">
                        <w:rPr>
                          <w:rFonts w:ascii="Times New Roman" w:hAnsi="Times New Roman" w:cs="Times New Roman"/>
                          <w:b/>
                          <w:bCs/>
                          <w:sz w:val="18"/>
                          <w:szCs w:val="18"/>
                          <w:lang w:val="en-US"/>
                        </w:rPr>
                        <w:t xml:space="preserve">   SD        Mean/Prop </w:t>
                      </w:r>
                      <w:r>
                        <w:rPr>
                          <w:rFonts w:ascii="Times New Roman" w:hAnsi="Times New Roman" w:cs="Times New Roman"/>
                          <w:b/>
                          <w:bCs/>
                          <w:sz w:val="18"/>
                          <w:szCs w:val="18"/>
                          <w:lang w:val="en-US"/>
                        </w:rPr>
                        <w:t xml:space="preserve">  </w:t>
                      </w:r>
                      <w:r w:rsidRPr="003F7321">
                        <w:rPr>
                          <w:rFonts w:ascii="Times New Roman" w:hAnsi="Times New Roman" w:cs="Times New Roman"/>
                          <w:b/>
                          <w:bCs/>
                          <w:sz w:val="18"/>
                          <w:szCs w:val="18"/>
                          <w:lang w:val="en-US"/>
                        </w:rPr>
                        <w:t xml:space="preserve"> SD</w:t>
                      </w:r>
                      <w:r>
                        <w:rPr>
                          <w:rFonts w:ascii="Times New Roman" w:hAnsi="Times New Roman" w:cs="Times New Roman"/>
                          <w:b/>
                          <w:bCs/>
                          <w:noProof/>
                          <w:sz w:val="16"/>
                          <w:szCs w:val="16"/>
                          <w:lang w:val="en-US"/>
                        </w:rPr>
                        <w:drawing>
                          <wp:inline distT="0" distB="0" distL="0" distR="0" wp14:anchorId="0F746693" wp14:editId="7F8FCE32">
                            <wp:extent cx="2551131" cy="1371600"/>
                            <wp:effectExtent l="0" t="0" r="1905" b="0"/>
                            <wp:docPr id="4" name="Picture 7" descr="A graph of numbers and a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2672644" name="Picture 7" descr="A graph of numbers and a line&#10;&#10;Description automatically generated with medium confidence"/>
                                    <pic:cNvPicPr/>
                                  </pic:nvPicPr>
                                  <pic:blipFill>
                                    <a:blip r:embed="rId13">
                                      <a:extLst>
                                        <a:ext uri="{28A0092B-C50C-407E-A947-70E740481C1C}">
                                          <a14:useLocalDpi xmlns:a14="http://schemas.microsoft.com/office/drawing/2010/main" val="0"/>
                                        </a:ext>
                                      </a:extLst>
                                    </a:blip>
                                    <a:stretch>
                                      <a:fillRect/>
                                    </a:stretch>
                                  </pic:blipFill>
                                  <pic:spPr>
                                    <a:xfrm>
                                      <a:off x="0" y="0"/>
                                      <a:ext cx="2551858" cy="1371991"/>
                                    </a:xfrm>
                                    <a:prstGeom prst="rect">
                                      <a:avLst/>
                                    </a:prstGeom>
                                  </pic:spPr>
                                </pic:pic>
                              </a:graphicData>
                            </a:graphic>
                          </wp:inline>
                        </w:drawing>
                      </w:r>
                      <w:r w:rsidRPr="002B086F">
                        <w:rPr>
                          <w:rFonts w:ascii="Times New Roman" w:hAnsi="Times New Roman" w:cs="Times New Roman"/>
                          <w:b/>
                          <w:bCs/>
                          <w:sz w:val="16"/>
                          <w:szCs w:val="16"/>
                          <w:lang w:val="en-US"/>
                        </w:rPr>
                        <w:t xml:space="preserve">     </w:t>
                      </w:r>
                      <w:proofErr w:type="spellStart"/>
                      <w:r w:rsidRPr="002B086F">
                        <w:rPr>
                          <w:rFonts w:ascii="Times New Roman" w:hAnsi="Times New Roman" w:cs="Times New Roman"/>
                          <w:b/>
                          <w:bCs/>
                          <w:sz w:val="16"/>
                          <w:szCs w:val="16"/>
                          <w:lang w:val="en-US"/>
                        </w:rPr>
                        <w:t>SD</w:t>
                      </w:r>
                      <w:proofErr w:type="spellEnd"/>
                      <w:r w:rsidRPr="002B086F">
                        <w:rPr>
                          <w:rFonts w:ascii="Times New Roman" w:hAnsi="Times New Roman" w:cs="Times New Roman"/>
                          <w:b/>
                          <w:bCs/>
                          <w:sz w:val="16"/>
                          <w:szCs w:val="16"/>
                          <w:lang w:val="en-US"/>
                        </w:rPr>
                        <w:t xml:space="preserve">          Mean/</w:t>
                      </w:r>
                      <w:r>
                        <w:rPr>
                          <w:rFonts w:ascii="Times New Roman" w:hAnsi="Times New Roman" w:cs="Times New Roman"/>
                          <w:b/>
                          <w:bCs/>
                          <w:sz w:val="16"/>
                          <w:szCs w:val="16"/>
                          <w:lang w:val="en-US"/>
                        </w:rPr>
                        <w:t>%</w:t>
                      </w:r>
                      <w:r w:rsidRPr="002B086F">
                        <w:rPr>
                          <w:rFonts w:ascii="Times New Roman" w:hAnsi="Times New Roman" w:cs="Times New Roman"/>
                          <w:b/>
                          <w:bCs/>
                          <w:sz w:val="16"/>
                          <w:szCs w:val="16"/>
                          <w:lang w:val="en-US"/>
                        </w:rPr>
                        <w:t xml:space="preserve">      SD</w:t>
                      </w:r>
                    </w:p>
                    <w:p w14:paraId="566F85FF" w14:textId="77777777" w:rsidR="00E260D9" w:rsidRPr="002B086F" w:rsidRDefault="00E260D9" w:rsidP="00E260D9">
                      <w:pPr>
                        <w:spacing w:after="0"/>
                        <w:rPr>
                          <w:rFonts w:ascii="Times New Roman" w:hAnsi="Times New Roman" w:cs="Times New Roman"/>
                          <w:b/>
                          <w:bCs/>
                          <w:sz w:val="16"/>
                          <w:szCs w:val="16"/>
                          <w:lang w:val="en-US"/>
                        </w:rPr>
                      </w:pPr>
                      <w:r w:rsidRPr="002B086F">
                        <w:rPr>
                          <w:rFonts w:ascii="Times New Roman" w:hAnsi="Times New Roman" w:cs="Times New Roman"/>
                          <w:b/>
                          <w:bCs/>
                          <w:sz w:val="16"/>
                          <w:szCs w:val="16"/>
                          <w:lang w:val="en-US"/>
                        </w:rPr>
                        <w:t xml:space="preserve">                                </w:t>
                      </w:r>
                    </w:p>
                  </w:txbxContent>
                </v:textbox>
                <w10:wrap type="square"/>
              </v:shape>
            </w:pict>
          </mc:Fallback>
        </mc:AlternateContent>
      </w:r>
      <w:r>
        <w:rPr>
          <w:noProof/>
        </w:rPr>
        <mc:AlternateContent>
          <mc:Choice Requires="wps">
            <w:drawing>
              <wp:anchor distT="45720" distB="45720" distL="114300" distR="114300" simplePos="0" relativeHeight="251661312" behindDoc="0" locked="0" layoutInCell="1" allowOverlap="1" wp14:anchorId="1A69347A" wp14:editId="510EE74A">
                <wp:simplePos x="0" y="0"/>
                <wp:positionH relativeFrom="page">
                  <wp:posOffset>7296150</wp:posOffset>
                </wp:positionH>
                <wp:positionV relativeFrom="paragraph">
                  <wp:posOffset>56515</wp:posOffset>
                </wp:positionV>
                <wp:extent cx="1028700" cy="400050"/>
                <wp:effectExtent l="0" t="0" r="0" b="0"/>
                <wp:wrapSquare wrapText="bothSides"/>
                <wp:docPr id="179501227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28700" cy="400050"/>
                        </a:xfrm>
                        <a:prstGeom prst="rect">
                          <a:avLst/>
                        </a:prstGeom>
                        <a:solidFill>
                          <a:srgbClr val="FFFFFF"/>
                        </a:solidFill>
                        <a:ln w="9525">
                          <a:noFill/>
                          <a:miter lim="800000"/>
                          <a:headEnd/>
                          <a:tailEnd/>
                        </a:ln>
                      </wps:spPr>
                      <wps:txbx>
                        <w:txbxContent>
                          <w:p w14:paraId="4AE6483A" w14:textId="77777777" w:rsidR="00E260D9" w:rsidRPr="003F7321" w:rsidRDefault="00E260D9" w:rsidP="00E260D9">
                            <w:pPr>
                              <w:spacing w:before="240"/>
                              <w:rPr>
                                <w:rFonts w:ascii="Times New Roman" w:hAnsi="Times New Roman" w:cs="Times New Roman"/>
                                <w:b/>
                                <w:bCs/>
                                <w:sz w:val="18"/>
                                <w:szCs w:val="18"/>
                                <w:lang w:val="en-US"/>
                              </w:rPr>
                            </w:pPr>
                            <w:r w:rsidRPr="003F7321">
                              <w:rPr>
                                <w:rFonts w:ascii="Times New Roman" w:hAnsi="Times New Roman" w:cs="Times New Roman"/>
                                <w:b/>
                                <w:bCs/>
                                <w:sz w:val="18"/>
                                <w:szCs w:val="18"/>
                                <w:lang w:val="en-US"/>
                              </w:rPr>
                              <w:t>SMD [95% CI]</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69347A" id="_x0000_s1027" type="#_x0000_t202" style="position:absolute;margin-left:574.5pt;margin-top:4.45pt;width:81pt;height:31.5pt;z-index:251661312;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" stroked="f">
                <v:textbox>
                  <w:txbxContent>
                    <w:p w14:paraId="4AE6483A" w14:textId="77777777" w:rsidR="00E260D9" w:rsidRPr="003F7321" w:rsidRDefault="00E260D9" w:rsidP="00E260D9">
                      <w:pPr>
                        <w:spacing w:before="240"/>
                        <w:rPr>
                          <w:rFonts w:ascii="Times New Roman" w:hAnsi="Times New Roman" w:cs="Times New Roman"/>
                          <w:b/>
                          <w:bCs/>
                          <w:sz w:val="18"/>
                          <w:szCs w:val="18"/>
                          <w:lang w:val="en-US"/>
                        </w:rPr>
                      </w:pPr>
                      <w:r w:rsidRPr="003F7321">
                        <w:rPr>
                          <w:rFonts w:ascii="Times New Roman" w:hAnsi="Times New Roman" w:cs="Times New Roman"/>
                          <w:b/>
                          <w:bCs/>
                          <w:sz w:val="18"/>
                          <w:szCs w:val="18"/>
                          <w:lang w:val="en-US"/>
                        </w:rPr>
                        <w:t>SMD [95% CI]</w:t>
                      </w:r>
                    </w:p>
                  </w:txbxContent>
                </v:textbox>
                <w10:wrap type="square" anchorx="page"/>
              </v:shape>
            </w:pict>
          </mc:Fallback>
        </mc:AlternateContent>
      </w:r>
    </w:p>
    <w:p w14:paraId="7D168CE0" w14:textId="77777777" w:rsidR="00E260D9" w:rsidRDefault="00E260D9" w:rsidP="00E260D9"/>
    <w:p w14:paraId="652757C5" w14:textId="77777777" w:rsidR="00E260D9" w:rsidRDefault="00E260D9" w:rsidP="00E260D9"/>
    <w:p w14:paraId="315F1E13" w14:textId="77777777" w:rsidR="00E260D9" w:rsidRDefault="00E260D9" w:rsidP="00E260D9"/>
    <w:p w14:paraId="29117BE5" w14:textId="77777777" w:rsidR="00E260D9" w:rsidRDefault="00E260D9" w:rsidP="00E260D9"/>
    <w:p w14:paraId="1ECAD47D" w14:textId="77777777" w:rsidR="00E260D9" w:rsidRDefault="00E260D9" w:rsidP="00E260D9"/>
    <w:p w14:paraId="66468025" w14:textId="77777777" w:rsidR="00E260D9" w:rsidRDefault="00E260D9" w:rsidP="00E260D9"/>
    <w:p w14:paraId="39AF093F" w14:textId="77777777" w:rsidR="00E260D9" w:rsidRDefault="00E260D9" w:rsidP="00E260D9"/>
    <w:p w14:paraId="0B028EC1" w14:textId="77777777" w:rsidR="00E260D9" w:rsidRDefault="00E260D9" w:rsidP="00E260D9"/>
    <w:p w14:paraId="7C2B45EC" w14:textId="77777777" w:rsidR="00E260D9" w:rsidRDefault="00E260D9" w:rsidP="00E260D9"/>
    <w:p w14:paraId="23265756" w14:textId="77777777" w:rsidR="00E260D9" w:rsidRDefault="00E260D9" w:rsidP="00E260D9"/>
    <w:p w14:paraId="10F1479A" w14:textId="77777777" w:rsidR="00E260D9" w:rsidRDefault="00E260D9" w:rsidP="00E260D9"/>
    <w:p w14:paraId="13548BC1" w14:textId="77777777" w:rsidR="00E260D9" w:rsidRPr="00DA5BA7" w:rsidRDefault="00E260D9" w:rsidP="00E260D9"/>
    <w:p w14:paraId="2D82366B" w14:textId="77777777" w:rsidR="00E260D9" w:rsidRPr="00EE5694" w:rsidRDefault="00E260D9" w:rsidP="00E260D9">
      <w:pPr>
        <w:rPr>
          <w:rFonts w:ascii="Times New Roman" w:hAnsi="Times New Roman" w:cs="Times New Roman"/>
        </w:rPr>
      </w:pPr>
    </w:p>
    <w:p w14:paraId="776E6F66" w14:textId="77777777" w:rsidR="00E260D9" w:rsidRDefault="00E260D9" w:rsidP="00E260D9">
      <w:pPr>
        <w:rPr>
          <w:rFonts w:ascii="Times New Roman" w:hAnsi="Times New Roman" w:cs="Times New Roman"/>
        </w:rPr>
      </w:pPr>
    </w:p>
    <w:p w14:paraId="62B495A9" w14:textId="77777777" w:rsidR="00E260D9" w:rsidRPr="000B5AA5" w:rsidRDefault="00E260D9" w:rsidP="00E260D9">
      <w:pPr>
        <w:rPr>
          <w:rFonts w:ascii="Times New Roman" w:hAnsi="Times New Roman" w:cs="Times New Roman"/>
          <w:sz w:val="20"/>
          <w:szCs w:val="20"/>
        </w:rPr>
      </w:pPr>
      <w:r w:rsidRPr="000B5AA5">
        <w:rPr>
          <w:rFonts w:ascii="Times New Roman" w:hAnsi="Times New Roman" w:cs="Times New Roman"/>
          <w:sz w:val="20"/>
          <w:szCs w:val="20"/>
        </w:rPr>
        <w:t xml:space="preserve">Abbreviations:  CVD: cardiovascular disease, CVOT: cardiovascular outcome trial, </w:t>
      </w:r>
      <w:r>
        <w:rPr>
          <w:rFonts w:ascii="Times New Roman" w:hAnsi="Times New Roman" w:cs="Times New Roman"/>
          <w:sz w:val="20"/>
          <w:szCs w:val="20"/>
        </w:rPr>
        <w:t xml:space="preserve">Prop: Proportion; </w:t>
      </w:r>
      <w:r w:rsidRPr="000B5AA5">
        <w:rPr>
          <w:rFonts w:ascii="Times New Roman" w:hAnsi="Times New Roman" w:cs="Times New Roman"/>
          <w:sz w:val="20"/>
          <w:szCs w:val="20"/>
        </w:rPr>
        <w:t>RCT: randomized controlled trial, RWE: real-world evidence, SD: standard deviation, SMD: standardized mean difference, T2D: Type 2 diabetes,</w:t>
      </w:r>
    </w:p>
    <w:p w14:paraId="44DE6D1B" w14:textId="73BD6143" w:rsidR="00E260D9" w:rsidRPr="00B53597" w:rsidRDefault="00E260D9" w:rsidP="00E260D9">
      <w:pPr>
        <w:pStyle w:val="Caption"/>
        <w:keepNext/>
        <w:spacing w:after="0"/>
        <w:rPr>
          <w:rFonts w:cs="Times New Roman"/>
          <w:sz w:val="24"/>
          <w:szCs w:val="24"/>
        </w:rPr>
      </w:pPr>
      <w:bookmarkStart w:id="8" w:name="_Toc168012367"/>
      <w:r w:rsidRPr="00B53597">
        <w:rPr>
          <w:rFonts w:cs="Times New Roman"/>
          <w:b/>
          <w:bCs/>
          <w:sz w:val="24"/>
          <w:szCs w:val="24"/>
        </w:rPr>
        <w:lastRenderedPageBreak/>
        <w:t xml:space="preserve">Figure </w:t>
      </w:r>
      <w:r>
        <w:rPr>
          <w:rFonts w:cs="Times New Roman"/>
          <w:b/>
          <w:bCs/>
          <w:sz w:val="24"/>
          <w:szCs w:val="24"/>
        </w:rPr>
        <w:t>S4</w:t>
      </w:r>
      <w:r w:rsidRPr="00B53597">
        <w:rPr>
          <w:rFonts w:cs="Times New Roman"/>
          <w:sz w:val="24"/>
          <w:szCs w:val="24"/>
        </w:rPr>
        <w:t xml:space="preserve"> Select standardized mean difference of patient characteristics for CVOT and RWD for the DECLARE trial</w:t>
      </w:r>
      <w:bookmarkEnd w:id="8"/>
    </w:p>
    <w:p w14:paraId="240C7030" w14:textId="77777777" w:rsidR="00E260D9" w:rsidRPr="00EE5694" w:rsidRDefault="00E260D9" w:rsidP="00E260D9">
      <w:pPr>
        <w:rPr>
          <w:rFonts w:ascii="Times New Roman" w:hAnsi="Times New Roman" w:cs="Times New Roman"/>
        </w:rPr>
      </w:pPr>
      <w:r>
        <w:rPr>
          <w:noProof/>
        </w:rPr>
        <mc:AlternateContent>
          <mc:Choice Requires="wps">
            <w:drawing>
              <wp:anchor distT="45720" distB="45720" distL="114300" distR="114300" simplePos="0" relativeHeight="251664384" behindDoc="0" locked="0" layoutInCell="1" allowOverlap="1" wp14:anchorId="43CBE55A" wp14:editId="002A793A">
                <wp:simplePos x="0" y="0"/>
                <wp:positionH relativeFrom="page">
                  <wp:posOffset>7934325</wp:posOffset>
                </wp:positionH>
                <wp:positionV relativeFrom="paragraph">
                  <wp:posOffset>721995</wp:posOffset>
                </wp:positionV>
                <wp:extent cx="1028700" cy="400050"/>
                <wp:effectExtent l="0" t="0" r="0" b="0"/>
                <wp:wrapNone/>
                <wp:docPr id="98250658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28700" cy="400050"/>
                        </a:xfrm>
                        <a:prstGeom prst="rect">
                          <a:avLst/>
                        </a:prstGeom>
                        <a:solidFill>
                          <a:srgbClr val="FFFFFF"/>
                        </a:solidFill>
                        <a:ln w="9525">
                          <a:noFill/>
                          <a:miter lim="800000"/>
                          <a:headEnd/>
                          <a:tailEnd/>
                        </a:ln>
                      </wps:spPr>
                      <wps:txbx>
                        <w:txbxContent>
                          <w:p w14:paraId="7F6DC0D8" w14:textId="77777777" w:rsidR="00E260D9" w:rsidRPr="003F7321" w:rsidRDefault="00E260D9" w:rsidP="00E260D9">
                            <w:pPr>
                              <w:spacing w:before="240"/>
                              <w:rPr>
                                <w:rFonts w:ascii="Times New Roman" w:hAnsi="Times New Roman" w:cs="Times New Roman"/>
                                <w:b/>
                                <w:bCs/>
                                <w:sz w:val="18"/>
                                <w:szCs w:val="18"/>
                                <w:lang w:val="en-US"/>
                              </w:rPr>
                            </w:pPr>
                            <w:r w:rsidRPr="003F7321">
                              <w:rPr>
                                <w:rFonts w:ascii="Times New Roman" w:hAnsi="Times New Roman" w:cs="Times New Roman"/>
                                <w:b/>
                                <w:bCs/>
                                <w:sz w:val="18"/>
                                <w:szCs w:val="18"/>
                                <w:lang w:val="en-US"/>
                              </w:rPr>
                              <w:t>SMD [95% CI]</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3CBE55A" id="_x0000_s1028" type="#_x0000_t202" style="position:absolute;margin-left:624.75pt;margin-top:56.85pt;width:81pt;height:31.5pt;z-index:251664384;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" stroked="f">
                <v:textbox>
                  <w:txbxContent>
                    <w:p w14:paraId="7F6DC0D8" w14:textId="77777777" w:rsidR="00E260D9" w:rsidRPr="003F7321" w:rsidRDefault="00E260D9" w:rsidP="00E260D9">
                      <w:pPr>
                        <w:spacing w:before="240"/>
                        <w:rPr>
                          <w:rFonts w:ascii="Times New Roman" w:hAnsi="Times New Roman" w:cs="Times New Roman"/>
                          <w:b/>
                          <w:bCs/>
                          <w:sz w:val="18"/>
                          <w:szCs w:val="18"/>
                          <w:lang w:val="en-US"/>
                        </w:rPr>
                      </w:pPr>
                      <w:r w:rsidRPr="003F7321">
                        <w:rPr>
                          <w:rFonts w:ascii="Times New Roman" w:hAnsi="Times New Roman" w:cs="Times New Roman"/>
                          <w:b/>
                          <w:bCs/>
                          <w:sz w:val="18"/>
                          <w:szCs w:val="18"/>
                          <w:lang w:val="en-US"/>
                        </w:rPr>
                        <w:t>SMD [95% CI]</w:t>
                      </w:r>
                    </w:p>
                  </w:txbxContent>
                </v:textbox>
                <w10:wrap anchorx="page"/>
              </v:shape>
            </w:pict>
          </mc:Fallback>
        </mc:AlternateContent>
      </w:r>
      <w:r w:rsidRPr="005D6A39">
        <w:rPr>
          <w:rFonts w:ascii="Times New Roman" w:hAnsi="Times New Roman" w:cs="Times New Roman"/>
          <w:noProof/>
        </w:rPr>
        <mc:AlternateContent>
          <mc:Choice Requires="wps">
            <w:drawing>
              <wp:anchor distT="45720" distB="45720" distL="114300" distR="114300" simplePos="0" relativeHeight="251663360" behindDoc="0" locked="0" layoutInCell="1" allowOverlap="1" wp14:anchorId="78795D24" wp14:editId="62F71B53">
                <wp:simplePos x="0" y="0"/>
                <wp:positionH relativeFrom="column">
                  <wp:posOffset>266700</wp:posOffset>
                </wp:positionH>
                <wp:positionV relativeFrom="paragraph">
                  <wp:posOffset>721995</wp:posOffset>
                </wp:positionV>
                <wp:extent cx="4076700" cy="390525"/>
                <wp:effectExtent l="0" t="0" r="0" b="9525"/>
                <wp:wrapNone/>
                <wp:docPr id="13601991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76700" cy="390525"/>
                        </a:xfrm>
                        <a:prstGeom prst="rect">
                          <a:avLst/>
                        </a:prstGeom>
                        <a:solidFill>
                          <a:srgbClr val="FFFFFF"/>
                        </a:solidFill>
                        <a:ln w="9525">
                          <a:noFill/>
                          <a:miter lim="800000"/>
                          <a:headEnd/>
                          <a:tailEnd/>
                        </a:ln>
                      </wps:spPr>
                      <wps:txbx>
                        <w:txbxContent>
                          <w:p w14:paraId="308C0E43" w14:textId="77777777" w:rsidR="00E260D9" w:rsidRPr="003F7321" w:rsidRDefault="00E260D9" w:rsidP="00E260D9">
                            <w:pPr>
                              <w:spacing w:after="0"/>
                              <w:rPr>
                                <w:rFonts w:ascii="Times New Roman" w:hAnsi="Times New Roman" w:cs="Times New Roman"/>
                                <w:b/>
                                <w:bCs/>
                                <w:sz w:val="18"/>
                                <w:szCs w:val="18"/>
                                <w:lang w:val="en-US"/>
                              </w:rPr>
                            </w:pPr>
                            <w:r w:rsidRPr="003F7321">
                              <w:rPr>
                                <w:rFonts w:ascii="Times New Roman" w:hAnsi="Times New Roman" w:cs="Times New Roman"/>
                                <w:b/>
                                <w:bCs/>
                                <w:sz w:val="18"/>
                                <w:szCs w:val="18"/>
                                <w:lang w:val="en-US"/>
                              </w:rPr>
                              <w:t xml:space="preserve">Study    </w:t>
                            </w:r>
                            <w:r>
                              <w:rPr>
                                <w:rFonts w:ascii="Times New Roman" w:hAnsi="Times New Roman" w:cs="Times New Roman"/>
                                <w:b/>
                                <w:bCs/>
                                <w:sz w:val="18"/>
                                <w:szCs w:val="18"/>
                                <w:lang w:val="en-US"/>
                              </w:rPr>
                              <w:t xml:space="preserve">   </w:t>
                            </w:r>
                            <w:r w:rsidRPr="003F7321">
                              <w:rPr>
                                <w:rFonts w:ascii="Times New Roman" w:hAnsi="Times New Roman" w:cs="Times New Roman"/>
                                <w:b/>
                                <w:bCs/>
                                <w:sz w:val="18"/>
                                <w:szCs w:val="18"/>
                                <w:lang w:val="en-US"/>
                              </w:rPr>
                              <w:t xml:space="preserve">  Characteristics                     RWD                       RCT   </w:t>
                            </w:r>
                          </w:p>
                          <w:p w14:paraId="080BFA7B" w14:textId="77777777" w:rsidR="00E260D9" w:rsidRPr="002B086F" w:rsidRDefault="00E260D9" w:rsidP="00E260D9">
                            <w:pPr>
                              <w:spacing w:after="0"/>
                              <w:ind w:left="1440"/>
                              <w:rPr>
                                <w:rFonts w:ascii="Times New Roman" w:hAnsi="Times New Roman" w:cs="Times New Roman"/>
                                <w:b/>
                                <w:bCs/>
                                <w:sz w:val="16"/>
                                <w:szCs w:val="16"/>
                                <w:lang w:val="en-US"/>
                              </w:rPr>
                            </w:pPr>
                            <w:r>
                              <w:rPr>
                                <w:rFonts w:ascii="Times New Roman" w:hAnsi="Times New Roman" w:cs="Times New Roman"/>
                                <w:b/>
                                <w:bCs/>
                                <w:sz w:val="18"/>
                                <w:szCs w:val="18"/>
                                <w:lang w:val="en-US"/>
                              </w:rPr>
                              <w:t xml:space="preserve">                       </w:t>
                            </w:r>
                            <w:r w:rsidRPr="003F7321">
                              <w:rPr>
                                <w:rFonts w:ascii="Times New Roman" w:hAnsi="Times New Roman" w:cs="Times New Roman"/>
                                <w:b/>
                                <w:bCs/>
                                <w:sz w:val="18"/>
                                <w:szCs w:val="18"/>
                                <w:lang w:val="en-US"/>
                              </w:rPr>
                              <w:t xml:space="preserve">Mean/prop </w:t>
                            </w:r>
                            <w:r>
                              <w:rPr>
                                <w:rFonts w:ascii="Times New Roman" w:hAnsi="Times New Roman" w:cs="Times New Roman"/>
                                <w:b/>
                                <w:bCs/>
                                <w:sz w:val="18"/>
                                <w:szCs w:val="18"/>
                                <w:lang w:val="en-US"/>
                              </w:rPr>
                              <w:t xml:space="preserve"> </w:t>
                            </w:r>
                            <w:r w:rsidRPr="003F7321">
                              <w:rPr>
                                <w:rFonts w:ascii="Times New Roman" w:hAnsi="Times New Roman" w:cs="Times New Roman"/>
                                <w:b/>
                                <w:bCs/>
                                <w:sz w:val="18"/>
                                <w:szCs w:val="18"/>
                                <w:lang w:val="en-US"/>
                              </w:rPr>
                              <w:t xml:space="preserve">   SD        Mean/Prop </w:t>
                            </w:r>
                            <w:r>
                              <w:rPr>
                                <w:rFonts w:ascii="Times New Roman" w:hAnsi="Times New Roman" w:cs="Times New Roman"/>
                                <w:b/>
                                <w:bCs/>
                                <w:sz w:val="18"/>
                                <w:szCs w:val="18"/>
                                <w:lang w:val="en-US"/>
                              </w:rPr>
                              <w:t xml:space="preserve">  </w:t>
                            </w:r>
                            <w:r w:rsidRPr="003F7321">
                              <w:rPr>
                                <w:rFonts w:ascii="Times New Roman" w:hAnsi="Times New Roman" w:cs="Times New Roman"/>
                                <w:b/>
                                <w:bCs/>
                                <w:sz w:val="18"/>
                                <w:szCs w:val="18"/>
                                <w:lang w:val="en-US"/>
                              </w:rPr>
                              <w:t xml:space="preserve"> SD</w:t>
                            </w:r>
                            <w:r>
                              <w:rPr>
                                <w:rFonts w:ascii="Times New Roman" w:hAnsi="Times New Roman" w:cs="Times New Roman"/>
                                <w:b/>
                                <w:bCs/>
                                <w:noProof/>
                                <w:sz w:val="16"/>
                                <w:szCs w:val="16"/>
                                <w:lang w:val="en-US"/>
                              </w:rPr>
                              <w:drawing>
                                <wp:inline distT="0" distB="0" distL="0" distR="0" wp14:anchorId="465B988E" wp14:editId="42F84F4F">
                                  <wp:extent cx="2551131" cy="1371600"/>
                                  <wp:effectExtent l="0" t="0" r="1905" b="0"/>
                                  <wp:docPr id="5" name="Picture 7" descr="A graph of numbers and a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2672644" name="Picture 7" descr="A graph of numbers and a line&#10;&#10;Description automatically generated with medium confidence"/>
                                          <pic:cNvPicPr/>
                                        </pic:nvPicPr>
                                        <pic:blipFill>
                                          <a:blip r:embed="rId13">
                                            <a:extLst>
                                              <a:ext uri="{28A0092B-C50C-407E-A947-70E740481C1C}">
                                                <a14:useLocalDpi xmlns:a14="http://schemas.microsoft.com/office/drawing/2010/main" val="0"/>
                                              </a:ext>
                                            </a:extLst>
                                          </a:blip>
                                          <a:stretch>
                                            <a:fillRect/>
                                          </a:stretch>
                                        </pic:blipFill>
                                        <pic:spPr>
                                          <a:xfrm>
                                            <a:off x="0" y="0"/>
                                            <a:ext cx="2551858" cy="1371991"/>
                                          </a:xfrm>
                                          <a:prstGeom prst="rect">
                                            <a:avLst/>
                                          </a:prstGeom>
                                        </pic:spPr>
                                      </pic:pic>
                                    </a:graphicData>
                                  </a:graphic>
                                </wp:inline>
                              </w:drawing>
                            </w:r>
                            <w:r w:rsidRPr="002B086F">
                              <w:rPr>
                                <w:rFonts w:ascii="Times New Roman" w:hAnsi="Times New Roman" w:cs="Times New Roman"/>
                                <w:b/>
                                <w:bCs/>
                                <w:sz w:val="16"/>
                                <w:szCs w:val="16"/>
                                <w:lang w:val="en-US"/>
                              </w:rPr>
                              <w:t xml:space="preserve">     </w:t>
                            </w:r>
                            <w:proofErr w:type="spellStart"/>
                            <w:r w:rsidRPr="002B086F">
                              <w:rPr>
                                <w:rFonts w:ascii="Times New Roman" w:hAnsi="Times New Roman" w:cs="Times New Roman"/>
                                <w:b/>
                                <w:bCs/>
                                <w:sz w:val="16"/>
                                <w:szCs w:val="16"/>
                                <w:lang w:val="en-US"/>
                              </w:rPr>
                              <w:t>SD</w:t>
                            </w:r>
                            <w:proofErr w:type="spellEnd"/>
                            <w:r w:rsidRPr="002B086F">
                              <w:rPr>
                                <w:rFonts w:ascii="Times New Roman" w:hAnsi="Times New Roman" w:cs="Times New Roman"/>
                                <w:b/>
                                <w:bCs/>
                                <w:sz w:val="16"/>
                                <w:szCs w:val="16"/>
                                <w:lang w:val="en-US"/>
                              </w:rPr>
                              <w:t xml:space="preserve">          Mean/</w:t>
                            </w:r>
                            <w:r>
                              <w:rPr>
                                <w:rFonts w:ascii="Times New Roman" w:hAnsi="Times New Roman" w:cs="Times New Roman"/>
                                <w:b/>
                                <w:bCs/>
                                <w:sz w:val="16"/>
                                <w:szCs w:val="16"/>
                                <w:lang w:val="en-US"/>
                              </w:rPr>
                              <w:t>%</w:t>
                            </w:r>
                            <w:r w:rsidRPr="002B086F">
                              <w:rPr>
                                <w:rFonts w:ascii="Times New Roman" w:hAnsi="Times New Roman" w:cs="Times New Roman"/>
                                <w:b/>
                                <w:bCs/>
                                <w:sz w:val="16"/>
                                <w:szCs w:val="16"/>
                                <w:lang w:val="en-US"/>
                              </w:rPr>
                              <w:t xml:space="preserve">      SD</w:t>
                            </w:r>
                          </w:p>
                          <w:p w14:paraId="4E9507DD" w14:textId="77777777" w:rsidR="00E260D9" w:rsidRPr="002B086F" w:rsidRDefault="00E260D9" w:rsidP="00E260D9">
                            <w:pPr>
                              <w:spacing w:after="0"/>
                              <w:rPr>
                                <w:rFonts w:ascii="Times New Roman" w:hAnsi="Times New Roman" w:cs="Times New Roman"/>
                                <w:b/>
                                <w:bCs/>
                                <w:sz w:val="16"/>
                                <w:szCs w:val="16"/>
                                <w:lang w:val="en-US"/>
                              </w:rPr>
                            </w:pPr>
                            <w:r w:rsidRPr="002B086F">
                              <w:rPr>
                                <w:rFonts w:ascii="Times New Roman" w:hAnsi="Times New Roman" w:cs="Times New Roman"/>
                                <w:b/>
                                <w:bCs/>
                                <w:sz w:val="16"/>
                                <w:szCs w:val="16"/>
                                <w:lang w:val="en-US"/>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8795D24" id="_x0000_s1029" type="#_x0000_t202" style="position:absolute;margin-left:21pt;margin-top:56.85pt;width:321pt;height:30.75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" stroked="f">
                <v:textbox>
                  <w:txbxContent>
                    <w:p w14:paraId="308C0E43" w14:textId="77777777" w:rsidR="00E260D9" w:rsidRPr="003F7321" w:rsidRDefault="00E260D9" w:rsidP="00E260D9">
                      <w:pPr>
                        <w:spacing w:after="0"/>
                        <w:rPr>
                          <w:rFonts w:ascii="Times New Roman" w:hAnsi="Times New Roman" w:cs="Times New Roman"/>
                          <w:b/>
                          <w:bCs/>
                          <w:sz w:val="18"/>
                          <w:szCs w:val="18"/>
                          <w:lang w:val="en-US"/>
                        </w:rPr>
                      </w:pPr>
                      <w:r w:rsidRPr="003F7321">
                        <w:rPr>
                          <w:rFonts w:ascii="Times New Roman" w:hAnsi="Times New Roman" w:cs="Times New Roman"/>
                          <w:b/>
                          <w:bCs/>
                          <w:sz w:val="18"/>
                          <w:szCs w:val="18"/>
                          <w:lang w:val="en-US"/>
                        </w:rPr>
                        <w:t xml:space="preserve">Study    </w:t>
                      </w:r>
                      <w:r>
                        <w:rPr>
                          <w:rFonts w:ascii="Times New Roman" w:hAnsi="Times New Roman" w:cs="Times New Roman"/>
                          <w:b/>
                          <w:bCs/>
                          <w:sz w:val="18"/>
                          <w:szCs w:val="18"/>
                          <w:lang w:val="en-US"/>
                        </w:rPr>
                        <w:t xml:space="preserve">   </w:t>
                      </w:r>
                      <w:r w:rsidRPr="003F7321">
                        <w:rPr>
                          <w:rFonts w:ascii="Times New Roman" w:hAnsi="Times New Roman" w:cs="Times New Roman"/>
                          <w:b/>
                          <w:bCs/>
                          <w:sz w:val="18"/>
                          <w:szCs w:val="18"/>
                          <w:lang w:val="en-US"/>
                        </w:rPr>
                        <w:t xml:space="preserve">  Characteristics                     RWD                       RCT   </w:t>
                      </w:r>
                    </w:p>
                    <w:p w14:paraId="080BFA7B" w14:textId="77777777" w:rsidR="00E260D9" w:rsidRPr="002B086F" w:rsidRDefault="00E260D9" w:rsidP="00E260D9">
                      <w:pPr>
                        <w:spacing w:after="0"/>
                        <w:ind w:left="1440"/>
                        <w:rPr>
                          <w:rFonts w:ascii="Times New Roman" w:hAnsi="Times New Roman" w:cs="Times New Roman"/>
                          <w:b/>
                          <w:bCs/>
                          <w:sz w:val="16"/>
                          <w:szCs w:val="16"/>
                          <w:lang w:val="en-US"/>
                        </w:rPr>
                      </w:pPr>
                      <w:r>
                        <w:rPr>
                          <w:rFonts w:ascii="Times New Roman" w:hAnsi="Times New Roman" w:cs="Times New Roman"/>
                          <w:b/>
                          <w:bCs/>
                          <w:sz w:val="18"/>
                          <w:szCs w:val="18"/>
                          <w:lang w:val="en-US"/>
                        </w:rPr>
                        <w:t xml:space="preserve">                       </w:t>
                      </w:r>
                      <w:r w:rsidRPr="003F7321">
                        <w:rPr>
                          <w:rFonts w:ascii="Times New Roman" w:hAnsi="Times New Roman" w:cs="Times New Roman"/>
                          <w:b/>
                          <w:bCs/>
                          <w:sz w:val="18"/>
                          <w:szCs w:val="18"/>
                          <w:lang w:val="en-US"/>
                        </w:rPr>
                        <w:t xml:space="preserve">Mean/prop </w:t>
                      </w:r>
                      <w:r>
                        <w:rPr>
                          <w:rFonts w:ascii="Times New Roman" w:hAnsi="Times New Roman" w:cs="Times New Roman"/>
                          <w:b/>
                          <w:bCs/>
                          <w:sz w:val="18"/>
                          <w:szCs w:val="18"/>
                          <w:lang w:val="en-US"/>
                        </w:rPr>
                        <w:t xml:space="preserve"> </w:t>
                      </w:r>
                      <w:r w:rsidRPr="003F7321">
                        <w:rPr>
                          <w:rFonts w:ascii="Times New Roman" w:hAnsi="Times New Roman" w:cs="Times New Roman"/>
                          <w:b/>
                          <w:bCs/>
                          <w:sz w:val="18"/>
                          <w:szCs w:val="18"/>
                          <w:lang w:val="en-US"/>
                        </w:rPr>
                        <w:t xml:space="preserve">   SD        Mean/Prop </w:t>
                      </w:r>
                      <w:r>
                        <w:rPr>
                          <w:rFonts w:ascii="Times New Roman" w:hAnsi="Times New Roman" w:cs="Times New Roman"/>
                          <w:b/>
                          <w:bCs/>
                          <w:sz w:val="18"/>
                          <w:szCs w:val="18"/>
                          <w:lang w:val="en-US"/>
                        </w:rPr>
                        <w:t xml:space="preserve">  </w:t>
                      </w:r>
                      <w:r w:rsidRPr="003F7321">
                        <w:rPr>
                          <w:rFonts w:ascii="Times New Roman" w:hAnsi="Times New Roman" w:cs="Times New Roman"/>
                          <w:b/>
                          <w:bCs/>
                          <w:sz w:val="18"/>
                          <w:szCs w:val="18"/>
                          <w:lang w:val="en-US"/>
                        </w:rPr>
                        <w:t xml:space="preserve"> SD</w:t>
                      </w:r>
                      <w:r>
                        <w:rPr>
                          <w:rFonts w:ascii="Times New Roman" w:hAnsi="Times New Roman" w:cs="Times New Roman"/>
                          <w:b/>
                          <w:bCs/>
                          <w:noProof/>
                          <w:sz w:val="16"/>
                          <w:szCs w:val="16"/>
                          <w:lang w:val="en-US"/>
                        </w:rPr>
                        <w:drawing>
                          <wp:inline distT="0" distB="0" distL="0" distR="0" wp14:anchorId="465B988E" wp14:editId="42F84F4F">
                            <wp:extent cx="2551131" cy="1371600"/>
                            <wp:effectExtent l="0" t="0" r="1905" b="0"/>
                            <wp:docPr id="5" name="Picture 7" descr="A graph of numbers and a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2672644" name="Picture 7" descr="A graph of numbers and a line&#10;&#10;Description automatically generated with medium confidence"/>
                                    <pic:cNvPicPr/>
                                  </pic:nvPicPr>
                                  <pic:blipFill>
                                    <a:blip r:embed="rId13">
                                      <a:extLst>
                                        <a:ext uri="{28A0092B-C50C-407E-A947-70E740481C1C}">
                                          <a14:useLocalDpi xmlns:a14="http://schemas.microsoft.com/office/drawing/2010/main" val="0"/>
                                        </a:ext>
                                      </a:extLst>
                                    </a:blip>
                                    <a:stretch>
                                      <a:fillRect/>
                                    </a:stretch>
                                  </pic:blipFill>
                                  <pic:spPr>
                                    <a:xfrm>
                                      <a:off x="0" y="0"/>
                                      <a:ext cx="2551858" cy="1371991"/>
                                    </a:xfrm>
                                    <a:prstGeom prst="rect">
                                      <a:avLst/>
                                    </a:prstGeom>
                                  </pic:spPr>
                                </pic:pic>
                              </a:graphicData>
                            </a:graphic>
                          </wp:inline>
                        </w:drawing>
                      </w:r>
                      <w:r w:rsidRPr="002B086F">
                        <w:rPr>
                          <w:rFonts w:ascii="Times New Roman" w:hAnsi="Times New Roman" w:cs="Times New Roman"/>
                          <w:b/>
                          <w:bCs/>
                          <w:sz w:val="16"/>
                          <w:szCs w:val="16"/>
                          <w:lang w:val="en-US"/>
                        </w:rPr>
                        <w:t xml:space="preserve">     </w:t>
                      </w:r>
                      <w:proofErr w:type="spellStart"/>
                      <w:r w:rsidRPr="002B086F">
                        <w:rPr>
                          <w:rFonts w:ascii="Times New Roman" w:hAnsi="Times New Roman" w:cs="Times New Roman"/>
                          <w:b/>
                          <w:bCs/>
                          <w:sz w:val="16"/>
                          <w:szCs w:val="16"/>
                          <w:lang w:val="en-US"/>
                        </w:rPr>
                        <w:t>SD</w:t>
                      </w:r>
                      <w:proofErr w:type="spellEnd"/>
                      <w:r w:rsidRPr="002B086F">
                        <w:rPr>
                          <w:rFonts w:ascii="Times New Roman" w:hAnsi="Times New Roman" w:cs="Times New Roman"/>
                          <w:b/>
                          <w:bCs/>
                          <w:sz w:val="16"/>
                          <w:szCs w:val="16"/>
                          <w:lang w:val="en-US"/>
                        </w:rPr>
                        <w:t xml:space="preserve">          Mean/</w:t>
                      </w:r>
                      <w:r>
                        <w:rPr>
                          <w:rFonts w:ascii="Times New Roman" w:hAnsi="Times New Roman" w:cs="Times New Roman"/>
                          <w:b/>
                          <w:bCs/>
                          <w:sz w:val="16"/>
                          <w:szCs w:val="16"/>
                          <w:lang w:val="en-US"/>
                        </w:rPr>
                        <w:t>%</w:t>
                      </w:r>
                      <w:r w:rsidRPr="002B086F">
                        <w:rPr>
                          <w:rFonts w:ascii="Times New Roman" w:hAnsi="Times New Roman" w:cs="Times New Roman"/>
                          <w:b/>
                          <w:bCs/>
                          <w:sz w:val="16"/>
                          <w:szCs w:val="16"/>
                          <w:lang w:val="en-US"/>
                        </w:rPr>
                        <w:t xml:space="preserve">      SD</w:t>
                      </w:r>
                    </w:p>
                    <w:p w14:paraId="4E9507DD" w14:textId="77777777" w:rsidR="00E260D9" w:rsidRPr="002B086F" w:rsidRDefault="00E260D9" w:rsidP="00E260D9">
                      <w:pPr>
                        <w:spacing w:after="0"/>
                        <w:rPr>
                          <w:rFonts w:ascii="Times New Roman" w:hAnsi="Times New Roman" w:cs="Times New Roman"/>
                          <w:b/>
                          <w:bCs/>
                          <w:sz w:val="16"/>
                          <w:szCs w:val="16"/>
                          <w:lang w:val="en-US"/>
                        </w:rPr>
                      </w:pPr>
                      <w:r w:rsidRPr="002B086F">
                        <w:rPr>
                          <w:rFonts w:ascii="Times New Roman" w:hAnsi="Times New Roman" w:cs="Times New Roman"/>
                          <w:b/>
                          <w:bCs/>
                          <w:sz w:val="16"/>
                          <w:szCs w:val="16"/>
                          <w:lang w:val="en-US"/>
                        </w:rPr>
                        <w:t xml:space="preserve">                                </w:t>
                      </w:r>
                    </w:p>
                  </w:txbxContent>
                </v:textbox>
              </v:shape>
            </w:pict>
          </mc:Fallback>
        </mc:AlternateContent>
      </w:r>
      <w:r>
        <w:rPr>
          <w:rFonts w:cs="Times New Roman"/>
          <w:noProof/>
        </w:rPr>
        <w:drawing>
          <wp:anchor distT="0" distB="0" distL="114300" distR="114300" simplePos="0" relativeHeight="251662336" behindDoc="0" locked="0" layoutInCell="1" allowOverlap="1" wp14:anchorId="3CE020EF" wp14:editId="7D5C4C3C">
            <wp:simplePos x="0" y="0"/>
            <wp:positionH relativeFrom="margin">
              <wp:align>right</wp:align>
            </wp:positionH>
            <wp:positionV relativeFrom="paragraph">
              <wp:posOffset>140970</wp:posOffset>
            </wp:positionV>
            <wp:extent cx="8229600" cy="4968240"/>
            <wp:effectExtent l="0" t="0" r="0" b="3810"/>
            <wp:wrapNone/>
            <wp:docPr id="1814047076" name="Picture 14" descr="A graph with numbers and a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4047076" name="Picture 14" descr="A graph with numbers and a line&#10;&#10;Description automatically generated with medium confidence"/>
                    <pic:cNvPicPr/>
                  </pic:nvPicPr>
                  <pic:blipFill>
                    <a:blip r:embed="rId14">
                      <a:extLst>
                        <a:ext uri="{28A0092B-C50C-407E-A947-70E740481C1C}">
                          <a14:useLocalDpi xmlns:a14="http://schemas.microsoft.com/office/drawing/2010/main" val="0"/>
                        </a:ext>
                      </a:extLst>
                    </a:blip>
                    <a:stretch>
                      <a:fillRect/>
                    </a:stretch>
                  </pic:blipFill>
                  <pic:spPr>
                    <a:xfrm>
                      <a:off x="0" y="0"/>
                      <a:ext cx="8229600" cy="4968240"/>
                    </a:xfrm>
                    <a:prstGeom prst="rect">
                      <a:avLst/>
                    </a:prstGeom>
                  </pic:spPr>
                </pic:pic>
              </a:graphicData>
            </a:graphic>
            <wp14:sizeRelH relativeFrom="page">
              <wp14:pctWidth>0</wp14:pctWidth>
            </wp14:sizeRelH>
            <wp14:sizeRelV relativeFrom="page">
              <wp14:pctHeight>0</wp14:pctHeight>
            </wp14:sizeRelV>
          </wp:anchor>
        </w:drawing>
      </w:r>
      <w:r w:rsidRPr="00EE5694">
        <w:rPr>
          <w:rFonts w:ascii="Times New Roman" w:hAnsi="Times New Roman" w:cs="Times New Roman"/>
          <w:noProof/>
        </w:rPr>
        <w:drawing>
          <wp:inline distT="0" distB="0" distL="0" distR="0" wp14:anchorId="58E58AB6" wp14:editId="79075E20">
            <wp:extent cx="7354326" cy="4810796"/>
            <wp:effectExtent l="0" t="0" r="0" b="8890"/>
            <wp:docPr id="1685985528" name="Picture 23" descr="A graph with numbers and a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5985528" name="Picture 23" descr="A graph with numbers and a line&#10;&#10;Description automatically generated with medium confidence"/>
                    <pic:cNvPicPr/>
                  </pic:nvPicPr>
                  <pic:blipFill>
                    <a:blip r:embed="rId15">
                      <a:extLst>
                        <a:ext uri="{28A0092B-C50C-407E-A947-70E740481C1C}">
                          <a14:useLocalDpi xmlns:a14="http://schemas.microsoft.com/office/drawing/2010/main" val="0"/>
                        </a:ext>
                      </a:extLst>
                    </a:blip>
                    <a:stretch>
                      <a:fillRect/>
                    </a:stretch>
                  </pic:blipFill>
                  <pic:spPr>
                    <a:xfrm>
                      <a:off x="0" y="0"/>
                      <a:ext cx="7354326" cy="4810796"/>
                    </a:xfrm>
                    <a:prstGeom prst="rect">
                      <a:avLst/>
                    </a:prstGeom>
                  </pic:spPr>
                </pic:pic>
              </a:graphicData>
            </a:graphic>
          </wp:inline>
        </w:drawing>
      </w:r>
    </w:p>
    <w:p w14:paraId="0C38B0F1" w14:textId="77777777" w:rsidR="00E260D9" w:rsidRPr="00EE5694" w:rsidRDefault="00E260D9" w:rsidP="00E260D9">
      <w:pPr>
        <w:rPr>
          <w:rFonts w:ascii="Times New Roman" w:hAnsi="Times New Roman" w:cs="Times New Roman"/>
        </w:rPr>
      </w:pPr>
    </w:p>
    <w:p w14:paraId="75E8B64F" w14:textId="77777777" w:rsidR="00E260D9" w:rsidRPr="005375AE" w:rsidRDefault="00E260D9" w:rsidP="00E260D9">
      <w:pPr>
        <w:rPr>
          <w:rFonts w:ascii="Times New Roman" w:hAnsi="Times New Roman" w:cs="Times New Roman"/>
          <w:sz w:val="20"/>
          <w:szCs w:val="20"/>
        </w:rPr>
      </w:pPr>
      <w:r>
        <w:rPr>
          <w:rFonts w:ascii="Times New Roman" w:hAnsi="Times New Roman" w:cs="Times New Roman"/>
          <w:sz w:val="20"/>
          <w:szCs w:val="20"/>
        </w:rPr>
        <w:t xml:space="preserve">Abbreviations: </w:t>
      </w:r>
      <w:r w:rsidRPr="003F7321">
        <w:rPr>
          <w:rFonts w:ascii="Times New Roman" w:hAnsi="Times New Roman" w:cs="Times New Roman"/>
          <w:sz w:val="20"/>
          <w:szCs w:val="20"/>
        </w:rPr>
        <w:t xml:space="preserve">CAD: coronary artery disease, CVD: cardiovascular disease, CVOT: cardiovascular outcome trial, </w:t>
      </w:r>
      <w:r>
        <w:rPr>
          <w:rFonts w:ascii="Times New Roman" w:hAnsi="Times New Roman" w:cs="Times New Roman"/>
          <w:sz w:val="20"/>
          <w:szCs w:val="20"/>
        </w:rPr>
        <w:t xml:space="preserve">Prop: Proportion, </w:t>
      </w:r>
      <w:r w:rsidRPr="003F7321">
        <w:rPr>
          <w:rFonts w:ascii="Times New Roman" w:hAnsi="Times New Roman" w:cs="Times New Roman"/>
          <w:sz w:val="20"/>
          <w:szCs w:val="20"/>
        </w:rPr>
        <w:t>RCT: randomized controlled, RWE: real-world evidence, RWD: real-world data, SD: standard deviation, trial, SMD: standardized mean difference, T2D: Type 2 diabetes</w:t>
      </w:r>
    </w:p>
    <w:p w14:paraId="7BA6EDB5" w14:textId="4B5A4EAA" w:rsidR="00E260D9" w:rsidRPr="00B53597" w:rsidRDefault="00E260D9" w:rsidP="00E260D9">
      <w:pPr>
        <w:pStyle w:val="Caption"/>
        <w:keepNext/>
        <w:rPr>
          <w:rFonts w:cs="Times New Roman"/>
          <w:sz w:val="24"/>
          <w:szCs w:val="24"/>
        </w:rPr>
      </w:pPr>
      <w:bookmarkStart w:id="9" w:name="_Toc168012368"/>
      <w:r w:rsidRPr="00B53597">
        <w:rPr>
          <w:rFonts w:cs="Times New Roman"/>
          <w:b/>
          <w:bCs/>
          <w:sz w:val="24"/>
          <w:szCs w:val="24"/>
        </w:rPr>
        <w:lastRenderedPageBreak/>
        <w:t xml:space="preserve">Figure </w:t>
      </w:r>
      <w:r>
        <w:rPr>
          <w:rFonts w:cs="Times New Roman"/>
          <w:b/>
          <w:bCs/>
          <w:sz w:val="24"/>
          <w:szCs w:val="24"/>
        </w:rPr>
        <w:t>S5</w:t>
      </w:r>
      <w:r w:rsidRPr="00B53597">
        <w:rPr>
          <w:rFonts w:cs="Times New Roman"/>
          <w:sz w:val="24"/>
          <w:szCs w:val="24"/>
        </w:rPr>
        <w:t xml:space="preserve"> Select standardized mean difference of patient characteristics for CVOT and RWD for CANVAS trial</w:t>
      </w:r>
      <w:bookmarkEnd w:id="9"/>
    </w:p>
    <w:p w14:paraId="4DFA2014" w14:textId="77777777" w:rsidR="00E260D9" w:rsidRPr="00EE5694" w:rsidRDefault="00E260D9" w:rsidP="00E260D9">
      <w:pPr>
        <w:rPr>
          <w:rFonts w:ascii="Times New Roman" w:hAnsi="Times New Roman" w:cs="Times New Roman"/>
        </w:rPr>
      </w:pPr>
      <w:r>
        <w:rPr>
          <w:noProof/>
        </w:rPr>
        <mc:AlternateContent>
          <mc:Choice Requires="wps">
            <w:drawing>
              <wp:anchor distT="45720" distB="45720" distL="114300" distR="114300" simplePos="0" relativeHeight="251666432" behindDoc="0" locked="0" layoutInCell="1" allowOverlap="1" wp14:anchorId="2AB2F50D" wp14:editId="2E6FBE47">
                <wp:simplePos x="0" y="0"/>
                <wp:positionH relativeFrom="page">
                  <wp:posOffset>7953375</wp:posOffset>
                </wp:positionH>
                <wp:positionV relativeFrom="paragraph">
                  <wp:posOffset>742315</wp:posOffset>
                </wp:positionV>
                <wp:extent cx="1028700" cy="400050"/>
                <wp:effectExtent l="0" t="0" r="0" b="0"/>
                <wp:wrapNone/>
                <wp:docPr id="207854128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28700" cy="400050"/>
                        </a:xfrm>
                        <a:prstGeom prst="rect">
                          <a:avLst/>
                        </a:prstGeom>
                        <a:solidFill>
                          <a:srgbClr val="FFFFFF"/>
                        </a:solidFill>
                        <a:ln w="9525">
                          <a:noFill/>
                          <a:miter lim="800000"/>
                          <a:headEnd/>
                          <a:tailEnd/>
                        </a:ln>
                      </wps:spPr>
                      <wps:txbx>
                        <w:txbxContent>
                          <w:p w14:paraId="4B076DBA" w14:textId="77777777" w:rsidR="00E260D9" w:rsidRPr="003F7321" w:rsidRDefault="00E260D9" w:rsidP="00E260D9">
                            <w:pPr>
                              <w:spacing w:before="240"/>
                              <w:rPr>
                                <w:rFonts w:ascii="Times New Roman" w:hAnsi="Times New Roman" w:cs="Times New Roman"/>
                                <w:b/>
                                <w:bCs/>
                                <w:sz w:val="18"/>
                                <w:szCs w:val="18"/>
                                <w:lang w:val="en-US"/>
                              </w:rPr>
                            </w:pPr>
                            <w:r w:rsidRPr="003F7321">
                              <w:rPr>
                                <w:rFonts w:ascii="Times New Roman" w:hAnsi="Times New Roman" w:cs="Times New Roman"/>
                                <w:b/>
                                <w:bCs/>
                                <w:sz w:val="18"/>
                                <w:szCs w:val="18"/>
                                <w:lang w:val="en-US"/>
                              </w:rPr>
                              <w:t>SMD [95% CI]</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AB2F50D" id="_x0000_s1030" type="#_x0000_t202" style="position:absolute;margin-left:626.25pt;margin-top:58.45pt;width:81pt;height:31.5pt;z-index:251666432;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" stroked="f">
                <v:textbox>
                  <w:txbxContent>
                    <w:p w14:paraId="4B076DBA" w14:textId="77777777" w:rsidR="00E260D9" w:rsidRPr="003F7321" w:rsidRDefault="00E260D9" w:rsidP="00E260D9">
                      <w:pPr>
                        <w:spacing w:before="240"/>
                        <w:rPr>
                          <w:rFonts w:ascii="Times New Roman" w:hAnsi="Times New Roman" w:cs="Times New Roman"/>
                          <w:b/>
                          <w:bCs/>
                          <w:sz w:val="18"/>
                          <w:szCs w:val="18"/>
                          <w:lang w:val="en-US"/>
                        </w:rPr>
                      </w:pPr>
                      <w:r w:rsidRPr="003F7321">
                        <w:rPr>
                          <w:rFonts w:ascii="Times New Roman" w:hAnsi="Times New Roman" w:cs="Times New Roman"/>
                          <w:b/>
                          <w:bCs/>
                          <w:sz w:val="18"/>
                          <w:szCs w:val="18"/>
                          <w:lang w:val="en-US"/>
                        </w:rPr>
                        <w:t>SMD [95% CI]</w:t>
                      </w:r>
                    </w:p>
                  </w:txbxContent>
                </v:textbox>
                <w10:wrap anchorx="page"/>
              </v:shape>
            </w:pict>
          </mc:Fallback>
        </mc:AlternateContent>
      </w:r>
      <w:r w:rsidRPr="005D6A39">
        <w:rPr>
          <w:rFonts w:ascii="Times New Roman" w:hAnsi="Times New Roman" w:cs="Times New Roman"/>
          <w:noProof/>
        </w:rPr>
        <mc:AlternateContent>
          <mc:Choice Requires="wps">
            <w:drawing>
              <wp:anchor distT="45720" distB="45720" distL="114300" distR="114300" simplePos="0" relativeHeight="251665408" behindDoc="0" locked="0" layoutInCell="1" allowOverlap="1" wp14:anchorId="0FE3795F" wp14:editId="24B3E13E">
                <wp:simplePos x="0" y="0"/>
                <wp:positionH relativeFrom="column">
                  <wp:posOffset>257175</wp:posOffset>
                </wp:positionH>
                <wp:positionV relativeFrom="paragraph">
                  <wp:posOffset>751840</wp:posOffset>
                </wp:positionV>
                <wp:extent cx="4076700" cy="390525"/>
                <wp:effectExtent l="0" t="0" r="0" b="9525"/>
                <wp:wrapNone/>
                <wp:docPr id="60223618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76700" cy="390525"/>
                        </a:xfrm>
                        <a:prstGeom prst="rect">
                          <a:avLst/>
                        </a:prstGeom>
                        <a:solidFill>
                          <a:srgbClr val="FFFFFF"/>
                        </a:solidFill>
                        <a:ln w="9525">
                          <a:noFill/>
                          <a:miter lim="800000"/>
                          <a:headEnd/>
                          <a:tailEnd/>
                        </a:ln>
                      </wps:spPr>
                      <wps:txbx>
                        <w:txbxContent>
                          <w:p w14:paraId="77096537" w14:textId="77777777" w:rsidR="00E260D9" w:rsidRPr="003F7321" w:rsidRDefault="00E260D9" w:rsidP="00E260D9">
                            <w:pPr>
                              <w:spacing w:after="0"/>
                              <w:rPr>
                                <w:rFonts w:ascii="Times New Roman" w:hAnsi="Times New Roman" w:cs="Times New Roman"/>
                                <w:b/>
                                <w:bCs/>
                                <w:sz w:val="18"/>
                                <w:szCs w:val="18"/>
                                <w:lang w:val="en-US"/>
                              </w:rPr>
                            </w:pPr>
                            <w:r w:rsidRPr="003F7321">
                              <w:rPr>
                                <w:rFonts w:ascii="Times New Roman" w:hAnsi="Times New Roman" w:cs="Times New Roman"/>
                                <w:b/>
                                <w:bCs/>
                                <w:sz w:val="18"/>
                                <w:szCs w:val="18"/>
                                <w:lang w:val="en-US"/>
                              </w:rPr>
                              <w:t xml:space="preserve">Study    </w:t>
                            </w:r>
                            <w:r>
                              <w:rPr>
                                <w:rFonts w:ascii="Times New Roman" w:hAnsi="Times New Roman" w:cs="Times New Roman"/>
                                <w:b/>
                                <w:bCs/>
                                <w:sz w:val="18"/>
                                <w:szCs w:val="18"/>
                                <w:lang w:val="en-US"/>
                              </w:rPr>
                              <w:t xml:space="preserve">   </w:t>
                            </w:r>
                            <w:r w:rsidRPr="003F7321">
                              <w:rPr>
                                <w:rFonts w:ascii="Times New Roman" w:hAnsi="Times New Roman" w:cs="Times New Roman"/>
                                <w:b/>
                                <w:bCs/>
                                <w:sz w:val="18"/>
                                <w:szCs w:val="18"/>
                                <w:lang w:val="en-US"/>
                              </w:rPr>
                              <w:t xml:space="preserve">  Characteristics                     RWD                       RCT   </w:t>
                            </w:r>
                          </w:p>
                          <w:p w14:paraId="3E7CD75B" w14:textId="77777777" w:rsidR="00E260D9" w:rsidRPr="002B086F" w:rsidRDefault="00E260D9" w:rsidP="00E260D9">
                            <w:pPr>
                              <w:spacing w:after="0"/>
                              <w:ind w:left="1440"/>
                              <w:rPr>
                                <w:rFonts w:ascii="Times New Roman" w:hAnsi="Times New Roman" w:cs="Times New Roman"/>
                                <w:b/>
                                <w:bCs/>
                                <w:sz w:val="16"/>
                                <w:szCs w:val="16"/>
                                <w:lang w:val="en-US"/>
                              </w:rPr>
                            </w:pPr>
                            <w:r>
                              <w:rPr>
                                <w:rFonts w:ascii="Times New Roman" w:hAnsi="Times New Roman" w:cs="Times New Roman"/>
                                <w:b/>
                                <w:bCs/>
                                <w:sz w:val="18"/>
                                <w:szCs w:val="18"/>
                                <w:lang w:val="en-US"/>
                              </w:rPr>
                              <w:t xml:space="preserve">                       </w:t>
                            </w:r>
                            <w:r w:rsidRPr="003F7321">
                              <w:rPr>
                                <w:rFonts w:ascii="Times New Roman" w:hAnsi="Times New Roman" w:cs="Times New Roman"/>
                                <w:b/>
                                <w:bCs/>
                                <w:sz w:val="18"/>
                                <w:szCs w:val="18"/>
                                <w:lang w:val="en-US"/>
                              </w:rPr>
                              <w:t>Mean/</w:t>
                            </w:r>
                            <w:r>
                              <w:rPr>
                                <w:rFonts w:ascii="Times New Roman" w:hAnsi="Times New Roman" w:cs="Times New Roman"/>
                                <w:b/>
                                <w:bCs/>
                                <w:sz w:val="18"/>
                                <w:szCs w:val="18"/>
                                <w:lang w:val="en-US"/>
                              </w:rPr>
                              <w:t>P</w:t>
                            </w:r>
                            <w:r w:rsidRPr="003F7321">
                              <w:rPr>
                                <w:rFonts w:ascii="Times New Roman" w:hAnsi="Times New Roman" w:cs="Times New Roman"/>
                                <w:b/>
                                <w:bCs/>
                                <w:sz w:val="18"/>
                                <w:szCs w:val="18"/>
                                <w:lang w:val="en-US"/>
                              </w:rPr>
                              <w:t xml:space="preserve">rop </w:t>
                            </w:r>
                            <w:r>
                              <w:rPr>
                                <w:rFonts w:ascii="Times New Roman" w:hAnsi="Times New Roman" w:cs="Times New Roman"/>
                                <w:b/>
                                <w:bCs/>
                                <w:sz w:val="18"/>
                                <w:szCs w:val="18"/>
                                <w:lang w:val="en-US"/>
                              </w:rPr>
                              <w:t xml:space="preserve"> </w:t>
                            </w:r>
                            <w:r w:rsidRPr="003F7321">
                              <w:rPr>
                                <w:rFonts w:ascii="Times New Roman" w:hAnsi="Times New Roman" w:cs="Times New Roman"/>
                                <w:b/>
                                <w:bCs/>
                                <w:sz w:val="18"/>
                                <w:szCs w:val="18"/>
                                <w:lang w:val="en-US"/>
                              </w:rPr>
                              <w:t xml:space="preserve">   SD        Mean/Prop </w:t>
                            </w:r>
                            <w:r>
                              <w:rPr>
                                <w:rFonts w:ascii="Times New Roman" w:hAnsi="Times New Roman" w:cs="Times New Roman"/>
                                <w:b/>
                                <w:bCs/>
                                <w:sz w:val="18"/>
                                <w:szCs w:val="18"/>
                                <w:lang w:val="en-US"/>
                              </w:rPr>
                              <w:t xml:space="preserve">  </w:t>
                            </w:r>
                            <w:r w:rsidRPr="003F7321">
                              <w:rPr>
                                <w:rFonts w:ascii="Times New Roman" w:hAnsi="Times New Roman" w:cs="Times New Roman"/>
                                <w:b/>
                                <w:bCs/>
                                <w:sz w:val="18"/>
                                <w:szCs w:val="18"/>
                                <w:lang w:val="en-US"/>
                              </w:rPr>
                              <w:t xml:space="preserve"> SD</w:t>
                            </w:r>
                            <w:r>
                              <w:rPr>
                                <w:rFonts w:ascii="Times New Roman" w:hAnsi="Times New Roman" w:cs="Times New Roman"/>
                                <w:b/>
                                <w:bCs/>
                                <w:noProof/>
                                <w:sz w:val="16"/>
                                <w:szCs w:val="16"/>
                                <w:lang w:val="en-US"/>
                              </w:rPr>
                              <w:drawing>
                                <wp:inline distT="0" distB="0" distL="0" distR="0" wp14:anchorId="061E626B" wp14:editId="56B268EE">
                                  <wp:extent cx="2551131" cy="1371600"/>
                                  <wp:effectExtent l="0" t="0" r="1905" b="0"/>
                                  <wp:docPr id="6" name="Picture 7" descr="A graph of numbers and a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2672644" name="Picture 7" descr="A graph of numbers and a line&#10;&#10;Description automatically generated with medium confidence"/>
                                          <pic:cNvPicPr/>
                                        </pic:nvPicPr>
                                        <pic:blipFill>
                                          <a:blip r:embed="rId13">
                                            <a:extLst>
                                              <a:ext uri="{28A0092B-C50C-407E-A947-70E740481C1C}">
                                                <a14:useLocalDpi xmlns:a14="http://schemas.microsoft.com/office/drawing/2010/main" val="0"/>
                                              </a:ext>
                                            </a:extLst>
                                          </a:blip>
                                          <a:stretch>
                                            <a:fillRect/>
                                          </a:stretch>
                                        </pic:blipFill>
                                        <pic:spPr>
                                          <a:xfrm>
                                            <a:off x="0" y="0"/>
                                            <a:ext cx="2551858" cy="1371991"/>
                                          </a:xfrm>
                                          <a:prstGeom prst="rect">
                                            <a:avLst/>
                                          </a:prstGeom>
                                        </pic:spPr>
                                      </pic:pic>
                                    </a:graphicData>
                                  </a:graphic>
                                </wp:inline>
                              </w:drawing>
                            </w:r>
                            <w:r w:rsidRPr="002B086F">
                              <w:rPr>
                                <w:rFonts w:ascii="Times New Roman" w:hAnsi="Times New Roman" w:cs="Times New Roman"/>
                                <w:b/>
                                <w:bCs/>
                                <w:sz w:val="16"/>
                                <w:szCs w:val="16"/>
                                <w:lang w:val="en-US"/>
                              </w:rPr>
                              <w:t xml:space="preserve">     </w:t>
                            </w:r>
                            <w:proofErr w:type="spellStart"/>
                            <w:r w:rsidRPr="002B086F">
                              <w:rPr>
                                <w:rFonts w:ascii="Times New Roman" w:hAnsi="Times New Roman" w:cs="Times New Roman"/>
                                <w:b/>
                                <w:bCs/>
                                <w:sz w:val="16"/>
                                <w:szCs w:val="16"/>
                                <w:lang w:val="en-US"/>
                              </w:rPr>
                              <w:t>SD</w:t>
                            </w:r>
                            <w:proofErr w:type="spellEnd"/>
                            <w:r w:rsidRPr="002B086F">
                              <w:rPr>
                                <w:rFonts w:ascii="Times New Roman" w:hAnsi="Times New Roman" w:cs="Times New Roman"/>
                                <w:b/>
                                <w:bCs/>
                                <w:sz w:val="16"/>
                                <w:szCs w:val="16"/>
                                <w:lang w:val="en-US"/>
                              </w:rPr>
                              <w:t xml:space="preserve">          Mean/</w:t>
                            </w:r>
                            <w:r>
                              <w:rPr>
                                <w:rFonts w:ascii="Times New Roman" w:hAnsi="Times New Roman" w:cs="Times New Roman"/>
                                <w:b/>
                                <w:bCs/>
                                <w:sz w:val="16"/>
                                <w:szCs w:val="16"/>
                                <w:lang w:val="en-US"/>
                              </w:rPr>
                              <w:t>%</w:t>
                            </w:r>
                            <w:r w:rsidRPr="002B086F">
                              <w:rPr>
                                <w:rFonts w:ascii="Times New Roman" w:hAnsi="Times New Roman" w:cs="Times New Roman"/>
                                <w:b/>
                                <w:bCs/>
                                <w:sz w:val="16"/>
                                <w:szCs w:val="16"/>
                                <w:lang w:val="en-US"/>
                              </w:rPr>
                              <w:t xml:space="preserve">      SD</w:t>
                            </w:r>
                          </w:p>
                          <w:p w14:paraId="565E98F2" w14:textId="77777777" w:rsidR="00E260D9" w:rsidRPr="002B086F" w:rsidRDefault="00E260D9" w:rsidP="00E260D9">
                            <w:pPr>
                              <w:spacing w:after="0"/>
                              <w:rPr>
                                <w:rFonts w:ascii="Times New Roman" w:hAnsi="Times New Roman" w:cs="Times New Roman"/>
                                <w:b/>
                                <w:bCs/>
                                <w:sz w:val="16"/>
                                <w:szCs w:val="16"/>
                                <w:lang w:val="en-US"/>
                              </w:rPr>
                            </w:pPr>
                            <w:r w:rsidRPr="002B086F">
                              <w:rPr>
                                <w:rFonts w:ascii="Times New Roman" w:hAnsi="Times New Roman" w:cs="Times New Roman"/>
                                <w:b/>
                                <w:bCs/>
                                <w:sz w:val="16"/>
                                <w:szCs w:val="16"/>
                                <w:lang w:val="en-US"/>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FE3795F" id="_x0000_s1031" type="#_x0000_t202" style="position:absolute;margin-left:20.25pt;margin-top:59.2pt;width:321pt;height:30.75pt;z-index:2516654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" stroked="f">
                <v:textbox>
                  <w:txbxContent>
                    <w:p w14:paraId="77096537" w14:textId="77777777" w:rsidR="00E260D9" w:rsidRPr="003F7321" w:rsidRDefault="00E260D9" w:rsidP="00E260D9">
                      <w:pPr>
                        <w:spacing w:after="0"/>
                        <w:rPr>
                          <w:rFonts w:ascii="Times New Roman" w:hAnsi="Times New Roman" w:cs="Times New Roman"/>
                          <w:b/>
                          <w:bCs/>
                          <w:sz w:val="18"/>
                          <w:szCs w:val="18"/>
                          <w:lang w:val="en-US"/>
                        </w:rPr>
                      </w:pPr>
                      <w:r w:rsidRPr="003F7321">
                        <w:rPr>
                          <w:rFonts w:ascii="Times New Roman" w:hAnsi="Times New Roman" w:cs="Times New Roman"/>
                          <w:b/>
                          <w:bCs/>
                          <w:sz w:val="18"/>
                          <w:szCs w:val="18"/>
                          <w:lang w:val="en-US"/>
                        </w:rPr>
                        <w:t xml:space="preserve">Study    </w:t>
                      </w:r>
                      <w:r>
                        <w:rPr>
                          <w:rFonts w:ascii="Times New Roman" w:hAnsi="Times New Roman" w:cs="Times New Roman"/>
                          <w:b/>
                          <w:bCs/>
                          <w:sz w:val="18"/>
                          <w:szCs w:val="18"/>
                          <w:lang w:val="en-US"/>
                        </w:rPr>
                        <w:t xml:space="preserve">   </w:t>
                      </w:r>
                      <w:r w:rsidRPr="003F7321">
                        <w:rPr>
                          <w:rFonts w:ascii="Times New Roman" w:hAnsi="Times New Roman" w:cs="Times New Roman"/>
                          <w:b/>
                          <w:bCs/>
                          <w:sz w:val="18"/>
                          <w:szCs w:val="18"/>
                          <w:lang w:val="en-US"/>
                        </w:rPr>
                        <w:t xml:space="preserve">  Characteristics                     RWD                       RCT   </w:t>
                      </w:r>
                    </w:p>
                    <w:p w14:paraId="3E7CD75B" w14:textId="77777777" w:rsidR="00E260D9" w:rsidRPr="002B086F" w:rsidRDefault="00E260D9" w:rsidP="00E260D9">
                      <w:pPr>
                        <w:spacing w:after="0"/>
                        <w:ind w:left="1440"/>
                        <w:rPr>
                          <w:rFonts w:ascii="Times New Roman" w:hAnsi="Times New Roman" w:cs="Times New Roman"/>
                          <w:b/>
                          <w:bCs/>
                          <w:sz w:val="16"/>
                          <w:szCs w:val="16"/>
                          <w:lang w:val="en-US"/>
                        </w:rPr>
                      </w:pPr>
                      <w:r>
                        <w:rPr>
                          <w:rFonts w:ascii="Times New Roman" w:hAnsi="Times New Roman" w:cs="Times New Roman"/>
                          <w:b/>
                          <w:bCs/>
                          <w:sz w:val="18"/>
                          <w:szCs w:val="18"/>
                          <w:lang w:val="en-US"/>
                        </w:rPr>
                        <w:t xml:space="preserve">                       </w:t>
                      </w:r>
                      <w:r w:rsidRPr="003F7321">
                        <w:rPr>
                          <w:rFonts w:ascii="Times New Roman" w:hAnsi="Times New Roman" w:cs="Times New Roman"/>
                          <w:b/>
                          <w:bCs/>
                          <w:sz w:val="18"/>
                          <w:szCs w:val="18"/>
                          <w:lang w:val="en-US"/>
                        </w:rPr>
                        <w:t>Mean/</w:t>
                      </w:r>
                      <w:r>
                        <w:rPr>
                          <w:rFonts w:ascii="Times New Roman" w:hAnsi="Times New Roman" w:cs="Times New Roman"/>
                          <w:b/>
                          <w:bCs/>
                          <w:sz w:val="18"/>
                          <w:szCs w:val="18"/>
                          <w:lang w:val="en-US"/>
                        </w:rPr>
                        <w:t>P</w:t>
                      </w:r>
                      <w:r w:rsidRPr="003F7321">
                        <w:rPr>
                          <w:rFonts w:ascii="Times New Roman" w:hAnsi="Times New Roman" w:cs="Times New Roman"/>
                          <w:b/>
                          <w:bCs/>
                          <w:sz w:val="18"/>
                          <w:szCs w:val="18"/>
                          <w:lang w:val="en-US"/>
                        </w:rPr>
                        <w:t xml:space="preserve">rop </w:t>
                      </w:r>
                      <w:r>
                        <w:rPr>
                          <w:rFonts w:ascii="Times New Roman" w:hAnsi="Times New Roman" w:cs="Times New Roman"/>
                          <w:b/>
                          <w:bCs/>
                          <w:sz w:val="18"/>
                          <w:szCs w:val="18"/>
                          <w:lang w:val="en-US"/>
                        </w:rPr>
                        <w:t xml:space="preserve"> </w:t>
                      </w:r>
                      <w:r w:rsidRPr="003F7321">
                        <w:rPr>
                          <w:rFonts w:ascii="Times New Roman" w:hAnsi="Times New Roman" w:cs="Times New Roman"/>
                          <w:b/>
                          <w:bCs/>
                          <w:sz w:val="18"/>
                          <w:szCs w:val="18"/>
                          <w:lang w:val="en-US"/>
                        </w:rPr>
                        <w:t xml:space="preserve">   SD        Mean/Prop </w:t>
                      </w:r>
                      <w:r>
                        <w:rPr>
                          <w:rFonts w:ascii="Times New Roman" w:hAnsi="Times New Roman" w:cs="Times New Roman"/>
                          <w:b/>
                          <w:bCs/>
                          <w:sz w:val="18"/>
                          <w:szCs w:val="18"/>
                          <w:lang w:val="en-US"/>
                        </w:rPr>
                        <w:t xml:space="preserve">  </w:t>
                      </w:r>
                      <w:r w:rsidRPr="003F7321">
                        <w:rPr>
                          <w:rFonts w:ascii="Times New Roman" w:hAnsi="Times New Roman" w:cs="Times New Roman"/>
                          <w:b/>
                          <w:bCs/>
                          <w:sz w:val="18"/>
                          <w:szCs w:val="18"/>
                          <w:lang w:val="en-US"/>
                        </w:rPr>
                        <w:t xml:space="preserve"> SD</w:t>
                      </w:r>
                      <w:r>
                        <w:rPr>
                          <w:rFonts w:ascii="Times New Roman" w:hAnsi="Times New Roman" w:cs="Times New Roman"/>
                          <w:b/>
                          <w:bCs/>
                          <w:noProof/>
                          <w:sz w:val="16"/>
                          <w:szCs w:val="16"/>
                          <w:lang w:val="en-US"/>
                        </w:rPr>
                        <w:drawing>
                          <wp:inline distT="0" distB="0" distL="0" distR="0" wp14:anchorId="061E626B" wp14:editId="56B268EE">
                            <wp:extent cx="2551131" cy="1371600"/>
                            <wp:effectExtent l="0" t="0" r="1905" b="0"/>
                            <wp:docPr id="6" name="Picture 7" descr="A graph of numbers and a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2672644" name="Picture 7" descr="A graph of numbers and a line&#10;&#10;Description automatically generated with medium confidence"/>
                                    <pic:cNvPicPr/>
                                  </pic:nvPicPr>
                                  <pic:blipFill>
                                    <a:blip r:embed="rId13">
                                      <a:extLst>
                                        <a:ext uri="{28A0092B-C50C-407E-A947-70E740481C1C}">
                                          <a14:useLocalDpi xmlns:a14="http://schemas.microsoft.com/office/drawing/2010/main" val="0"/>
                                        </a:ext>
                                      </a:extLst>
                                    </a:blip>
                                    <a:stretch>
                                      <a:fillRect/>
                                    </a:stretch>
                                  </pic:blipFill>
                                  <pic:spPr>
                                    <a:xfrm>
                                      <a:off x="0" y="0"/>
                                      <a:ext cx="2551858" cy="1371991"/>
                                    </a:xfrm>
                                    <a:prstGeom prst="rect">
                                      <a:avLst/>
                                    </a:prstGeom>
                                  </pic:spPr>
                                </pic:pic>
                              </a:graphicData>
                            </a:graphic>
                          </wp:inline>
                        </w:drawing>
                      </w:r>
                      <w:r w:rsidRPr="002B086F">
                        <w:rPr>
                          <w:rFonts w:ascii="Times New Roman" w:hAnsi="Times New Roman" w:cs="Times New Roman"/>
                          <w:b/>
                          <w:bCs/>
                          <w:sz w:val="16"/>
                          <w:szCs w:val="16"/>
                          <w:lang w:val="en-US"/>
                        </w:rPr>
                        <w:t xml:space="preserve">     </w:t>
                      </w:r>
                      <w:proofErr w:type="spellStart"/>
                      <w:r w:rsidRPr="002B086F">
                        <w:rPr>
                          <w:rFonts w:ascii="Times New Roman" w:hAnsi="Times New Roman" w:cs="Times New Roman"/>
                          <w:b/>
                          <w:bCs/>
                          <w:sz w:val="16"/>
                          <w:szCs w:val="16"/>
                          <w:lang w:val="en-US"/>
                        </w:rPr>
                        <w:t>SD</w:t>
                      </w:r>
                      <w:proofErr w:type="spellEnd"/>
                      <w:r w:rsidRPr="002B086F">
                        <w:rPr>
                          <w:rFonts w:ascii="Times New Roman" w:hAnsi="Times New Roman" w:cs="Times New Roman"/>
                          <w:b/>
                          <w:bCs/>
                          <w:sz w:val="16"/>
                          <w:szCs w:val="16"/>
                          <w:lang w:val="en-US"/>
                        </w:rPr>
                        <w:t xml:space="preserve">          Mean/</w:t>
                      </w:r>
                      <w:r>
                        <w:rPr>
                          <w:rFonts w:ascii="Times New Roman" w:hAnsi="Times New Roman" w:cs="Times New Roman"/>
                          <w:b/>
                          <w:bCs/>
                          <w:sz w:val="16"/>
                          <w:szCs w:val="16"/>
                          <w:lang w:val="en-US"/>
                        </w:rPr>
                        <w:t>%</w:t>
                      </w:r>
                      <w:r w:rsidRPr="002B086F">
                        <w:rPr>
                          <w:rFonts w:ascii="Times New Roman" w:hAnsi="Times New Roman" w:cs="Times New Roman"/>
                          <w:b/>
                          <w:bCs/>
                          <w:sz w:val="16"/>
                          <w:szCs w:val="16"/>
                          <w:lang w:val="en-US"/>
                        </w:rPr>
                        <w:t xml:space="preserve">      SD</w:t>
                      </w:r>
                    </w:p>
                    <w:p w14:paraId="565E98F2" w14:textId="77777777" w:rsidR="00E260D9" w:rsidRPr="002B086F" w:rsidRDefault="00E260D9" w:rsidP="00E260D9">
                      <w:pPr>
                        <w:spacing w:after="0"/>
                        <w:rPr>
                          <w:rFonts w:ascii="Times New Roman" w:hAnsi="Times New Roman" w:cs="Times New Roman"/>
                          <w:b/>
                          <w:bCs/>
                          <w:sz w:val="16"/>
                          <w:szCs w:val="16"/>
                          <w:lang w:val="en-US"/>
                        </w:rPr>
                      </w:pPr>
                      <w:r w:rsidRPr="002B086F">
                        <w:rPr>
                          <w:rFonts w:ascii="Times New Roman" w:hAnsi="Times New Roman" w:cs="Times New Roman"/>
                          <w:b/>
                          <w:bCs/>
                          <w:sz w:val="16"/>
                          <w:szCs w:val="16"/>
                          <w:lang w:val="en-US"/>
                        </w:rPr>
                        <w:t xml:space="preserve">                                </w:t>
                      </w:r>
                    </w:p>
                  </w:txbxContent>
                </v:textbox>
              </v:shape>
            </w:pict>
          </mc:Fallback>
        </mc:AlternateContent>
      </w:r>
      <w:r>
        <w:rPr>
          <w:rFonts w:ascii="Times New Roman" w:hAnsi="Times New Roman" w:cs="Times New Roman"/>
          <w:noProof/>
        </w:rPr>
        <w:drawing>
          <wp:inline distT="0" distB="0" distL="0" distR="0" wp14:anchorId="23D4D60D" wp14:editId="372471FC">
            <wp:extent cx="8229600" cy="4968240"/>
            <wp:effectExtent l="0" t="0" r="0" b="3810"/>
            <wp:docPr id="917724652" name="Picture 15" descr="A graph with numbers and a number of poin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7724652" name="Picture 15" descr="A graph with numbers and a number of points&#10;&#10;Description automatically generated with medium confidence"/>
                    <pic:cNvPicPr/>
                  </pic:nvPicPr>
                  <pic:blipFill>
                    <a:blip r:embed="rId16">
                      <a:extLst>
                        <a:ext uri="{28A0092B-C50C-407E-A947-70E740481C1C}">
                          <a14:useLocalDpi xmlns:a14="http://schemas.microsoft.com/office/drawing/2010/main" val="0"/>
                        </a:ext>
                      </a:extLst>
                    </a:blip>
                    <a:stretch>
                      <a:fillRect/>
                    </a:stretch>
                  </pic:blipFill>
                  <pic:spPr>
                    <a:xfrm>
                      <a:off x="0" y="0"/>
                      <a:ext cx="8229600" cy="4968240"/>
                    </a:xfrm>
                    <a:prstGeom prst="rect">
                      <a:avLst/>
                    </a:prstGeom>
                  </pic:spPr>
                </pic:pic>
              </a:graphicData>
            </a:graphic>
          </wp:inline>
        </w:drawing>
      </w:r>
    </w:p>
    <w:p w14:paraId="3D94EF43" w14:textId="3930E78C" w:rsidR="00D666E4" w:rsidRPr="008E2E14" w:rsidRDefault="00E260D9" w:rsidP="00E260D9">
      <w:pPr>
        <w:rPr>
          <w:rFonts w:ascii="Times New Roman" w:hAnsi="Times New Roman" w:cs="Times New Roman"/>
          <w:sz w:val="20"/>
          <w:szCs w:val="20"/>
        </w:rPr>
      </w:pPr>
      <w:r>
        <w:rPr>
          <w:rFonts w:ascii="Times New Roman" w:hAnsi="Times New Roman" w:cs="Times New Roman"/>
          <w:sz w:val="20"/>
          <w:szCs w:val="20"/>
        </w:rPr>
        <w:t xml:space="preserve">Abbreviations: </w:t>
      </w:r>
      <w:r w:rsidRPr="005375AE">
        <w:rPr>
          <w:rFonts w:ascii="Times New Roman" w:hAnsi="Times New Roman" w:cs="Times New Roman"/>
          <w:sz w:val="20"/>
          <w:szCs w:val="20"/>
        </w:rPr>
        <w:t>CAD: coronary artery disease, CVD: cardiovascular disease, CVOT: cardiovascular outcome trial, HF: heart failure, RCT: randomized controlled, RWE: real-world evidence, RWD: real-world data, SD: standard deviation, trial, SMD: standardized mean difference, T2D: Type 2 diabe</w:t>
      </w:r>
      <w:r>
        <w:rPr>
          <w:rFonts w:ascii="Times New Roman" w:hAnsi="Times New Roman" w:cs="Times New Roman"/>
          <w:sz w:val="20"/>
          <w:szCs w:val="20"/>
        </w:rPr>
        <w:t>tes</w:t>
      </w:r>
    </w:p>
    <w:sectPr w:rsidR="00D666E4" w:rsidRPr="008E2E14" w:rsidSect="008E2E14">
      <w:pgSz w:w="15840" w:h="12240"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302A75F" w14:textId="77777777" w:rsidR="008F1480" w:rsidRDefault="008F1480">
      <w:pPr>
        <w:spacing w:after="0" w:line="240" w:lineRule="auto"/>
      </w:pPr>
      <w:r>
        <w:separator/>
      </w:r>
    </w:p>
  </w:endnote>
  <w:endnote w:type="continuationSeparator" w:id="0">
    <w:p w14:paraId="2C23DE8B" w14:textId="77777777" w:rsidR="008F1480" w:rsidRDefault="008F14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476103239"/>
      <w:docPartObj>
        <w:docPartGallery w:val="Page Numbers (Bottom of Page)"/>
        <w:docPartUnique/>
      </w:docPartObj>
    </w:sdtPr>
    <w:sdtEndPr>
      <w:rPr>
        <w:rFonts w:ascii="Times New Roman" w:hAnsi="Times New Roman" w:cs="Times New Roman"/>
      </w:rPr>
    </w:sdtEndPr>
    <w:sdtContent>
      <w:p w14:paraId="0C35B268" w14:textId="77777777" w:rsidR="00E260D9" w:rsidRPr="00EE5694" w:rsidRDefault="00E260D9">
        <w:pPr>
          <w:pStyle w:val="Footer"/>
          <w:jc w:val="center"/>
          <w:rPr>
            <w:rFonts w:ascii="Times New Roman" w:hAnsi="Times New Roman" w:cs="Times New Roman"/>
          </w:rPr>
        </w:pPr>
        <w:r w:rsidRPr="00EE5694">
          <w:rPr>
            <w:rFonts w:ascii="Times New Roman" w:hAnsi="Times New Roman" w:cs="Times New Roman"/>
          </w:rPr>
          <w:fldChar w:fldCharType="begin"/>
        </w:r>
        <w:r w:rsidRPr="00EE5694">
          <w:rPr>
            <w:rFonts w:ascii="Times New Roman" w:hAnsi="Times New Roman" w:cs="Times New Roman"/>
          </w:rPr>
          <w:instrText xml:space="preserve"> PAGE   \* MERGEFORMAT </w:instrText>
        </w:r>
        <w:r w:rsidRPr="00EE5694">
          <w:rPr>
            <w:rFonts w:ascii="Times New Roman" w:hAnsi="Times New Roman" w:cs="Times New Roman"/>
          </w:rPr>
          <w:fldChar w:fldCharType="separate"/>
        </w:r>
        <w:r w:rsidRPr="00EE5694">
          <w:rPr>
            <w:rFonts w:ascii="Times New Roman" w:hAnsi="Times New Roman" w:cs="Times New Roman"/>
          </w:rPr>
          <w:t>2</w:t>
        </w:r>
        <w:r w:rsidRPr="00EE5694">
          <w:rPr>
            <w:rFonts w:ascii="Times New Roman" w:hAnsi="Times New Roman" w:cs="Times New Roman"/>
          </w:rPr>
          <w:fldChar w:fldCharType="end"/>
        </w:r>
      </w:p>
    </w:sdtContent>
  </w:sdt>
  <w:p w14:paraId="0309FBCE" w14:textId="77777777" w:rsidR="00E260D9" w:rsidRPr="00EE5694" w:rsidRDefault="00E260D9">
    <w:pPr>
      <w:pStyle w:val="Footer"/>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4AEACD0" w14:textId="77777777" w:rsidR="008F1480" w:rsidRDefault="008F1480">
      <w:pPr>
        <w:spacing w:after="0" w:line="240" w:lineRule="auto"/>
      </w:pPr>
      <w:r>
        <w:separator/>
      </w:r>
    </w:p>
  </w:footnote>
  <w:footnote w:type="continuationSeparator" w:id="0">
    <w:p w14:paraId="66157E4C" w14:textId="77777777" w:rsidR="008F1480" w:rsidRDefault="008F148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60D9"/>
    <w:rsid w:val="0001368C"/>
    <w:rsid w:val="000613A4"/>
    <w:rsid w:val="002F7AD6"/>
    <w:rsid w:val="00506C11"/>
    <w:rsid w:val="008A1219"/>
    <w:rsid w:val="008E2E14"/>
    <w:rsid w:val="008F1480"/>
    <w:rsid w:val="00995FB1"/>
    <w:rsid w:val="00CC51D0"/>
    <w:rsid w:val="00D666E4"/>
    <w:rsid w:val="00E260D9"/>
    <w:rsid w:val="00FF37A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629DCB"/>
  <w15:chartTrackingRefBased/>
  <w15:docId w15:val="{404B4396-416F-4E2A-8979-FAF350F996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60D9"/>
  </w:style>
  <w:style w:type="paragraph" w:styleId="Heading1">
    <w:name w:val="heading 1"/>
    <w:basedOn w:val="Normal"/>
    <w:next w:val="Normal"/>
    <w:link w:val="Heading1Char"/>
    <w:uiPriority w:val="9"/>
    <w:qFormat/>
    <w:rsid w:val="00E260D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E260D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E260D9"/>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E260D9"/>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E260D9"/>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E260D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260D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260D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260D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60D9"/>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E260D9"/>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E260D9"/>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E260D9"/>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260D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260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260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260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260D9"/>
    <w:rPr>
      <w:rFonts w:eastAsiaTheme="majorEastAsia" w:cstheme="majorBidi"/>
      <w:color w:val="272727" w:themeColor="text1" w:themeTint="D8"/>
    </w:rPr>
  </w:style>
  <w:style w:type="paragraph" w:styleId="Title">
    <w:name w:val="Title"/>
    <w:basedOn w:val="Normal"/>
    <w:next w:val="Normal"/>
    <w:link w:val="TitleChar"/>
    <w:uiPriority w:val="10"/>
    <w:qFormat/>
    <w:rsid w:val="00E260D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260D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260D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260D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260D9"/>
    <w:pPr>
      <w:spacing w:before="160"/>
      <w:jc w:val="center"/>
    </w:pPr>
    <w:rPr>
      <w:i/>
      <w:iCs/>
      <w:color w:val="404040" w:themeColor="text1" w:themeTint="BF"/>
    </w:rPr>
  </w:style>
  <w:style w:type="character" w:customStyle="1" w:styleId="QuoteChar">
    <w:name w:val="Quote Char"/>
    <w:basedOn w:val="DefaultParagraphFont"/>
    <w:link w:val="Quote"/>
    <w:uiPriority w:val="29"/>
    <w:rsid w:val="00E260D9"/>
    <w:rPr>
      <w:i/>
      <w:iCs/>
      <w:color w:val="404040" w:themeColor="text1" w:themeTint="BF"/>
    </w:rPr>
  </w:style>
  <w:style w:type="paragraph" w:styleId="ListParagraph">
    <w:name w:val="List Paragraph"/>
    <w:basedOn w:val="Normal"/>
    <w:uiPriority w:val="34"/>
    <w:qFormat/>
    <w:rsid w:val="00E260D9"/>
    <w:pPr>
      <w:ind w:left="720"/>
      <w:contextualSpacing/>
    </w:pPr>
  </w:style>
  <w:style w:type="character" w:styleId="IntenseEmphasis">
    <w:name w:val="Intense Emphasis"/>
    <w:basedOn w:val="DefaultParagraphFont"/>
    <w:uiPriority w:val="21"/>
    <w:qFormat/>
    <w:rsid w:val="00E260D9"/>
    <w:rPr>
      <w:i/>
      <w:iCs/>
      <w:color w:val="2F5496" w:themeColor="accent1" w:themeShade="BF"/>
    </w:rPr>
  </w:style>
  <w:style w:type="paragraph" w:styleId="IntenseQuote">
    <w:name w:val="Intense Quote"/>
    <w:basedOn w:val="Normal"/>
    <w:next w:val="Normal"/>
    <w:link w:val="IntenseQuoteChar"/>
    <w:uiPriority w:val="30"/>
    <w:qFormat/>
    <w:rsid w:val="00E260D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E260D9"/>
    <w:rPr>
      <w:i/>
      <w:iCs/>
      <w:color w:val="2F5496" w:themeColor="accent1" w:themeShade="BF"/>
    </w:rPr>
  </w:style>
  <w:style w:type="character" w:styleId="IntenseReference">
    <w:name w:val="Intense Reference"/>
    <w:basedOn w:val="DefaultParagraphFont"/>
    <w:uiPriority w:val="32"/>
    <w:qFormat/>
    <w:rsid w:val="00E260D9"/>
    <w:rPr>
      <w:b/>
      <w:bCs/>
      <w:smallCaps/>
      <w:color w:val="2F5496" w:themeColor="accent1" w:themeShade="BF"/>
      <w:spacing w:val="5"/>
    </w:rPr>
  </w:style>
  <w:style w:type="paragraph" w:styleId="Footer">
    <w:name w:val="footer"/>
    <w:basedOn w:val="Normal"/>
    <w:link w:val="FooterChar"/>
    <w:uiPriority w:val="99"/>
    <w:unhideWhenUsed/>
    <w:rsid w:val="00E260D9"/>
    <w:pPr>
      <w:tabs>
        <w:tab w:val="center" w:pos="4680"/>
        <w:tab w:val="right" w:pos="9360"/>
      </w:tabs>
      <w:spacing w:after="0" w:line="240" w:lineRule="auto"/>
    </w:pPr>
  </w:style>
  <w:style w:type="character" w:customStyle="1" w:styleId="FooterChar">
    <w:name w:val="Footer Char"/>
    <w:basedOn w:val="DefaultParagraphFont"/>
    <w:link w:val="Footer"/>
    <w:uiPriority w:val="99"/>
    <w:rsid w:val="00E260D9"/>
  </w:style>
  <w:style w:type="table" w:styleId="TableGrid">
    <w:name w:val="Table Grid"/>
    <w:basedOn w:val="TableNormal"/>
    <w:uiPriority w:val="39"/>
    <w:rsid w:val="00E260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260D9"/>
    <w:pPr>
      <w:spacing w:after="200" w:line="240" w:lineRule="auto"/>
    </w:pPr>
    <w:rPr>
      <w:rFonts w:ascii="Times New Roman" w:hAnsi="Times New Roman"/>
      <w:iCs/>
      <w:color w:val="000000" w:themeColor="text1"/>
      <w:szCs w:val="18"/>
    </w:rPr>
  </w:style>
  <w:style w:type="table" w:styleId="PlainTable2">
    <w:name w:val="Plain Table 2"/>
    <w:basedOn w:val="TableNormal"/>
    <w:uiPriority w:val="42"/>
    <w:rsid w:val="00E260D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searchhistory-search-term">
    <w:name w:val="searchhistory-search-term"/>
    <w:basedOn w:val="DefaultParagraphFont"/>
    <w:rsid w:val="00E260D9"/>
  </w:style>
  <w:style w:type="paragraph" w:customStyle="1" w:styleId="Default">
    <w:name w:val="Default"/>
    <w:rsid w:val="00995FB1"/>
    <w:pPr>
      <w:widowControl w:val="0"/>
      <w:autoSpaceDE w:val="0"/>
      <w:autoSpaceDN w:val="0"/>
      <w:adjustRightInd w:val="0"/>
      <w:spacing w:after="0" w:line="240" w:lineRule="auto"/>
    </w:pPr>
    <w:rPr>
      <w:rFonts w:ascii="Calibri" w:eastAsia="Times New Roman" w:hAnsi="Calibri" w:cs="Calibri"/>
      <w:color w:val="000000"/>
      <w:kern w:val="0"/>
      <w:sz w:val="24"/>
      <w:szCs w:val="24"/>
      <w:lang w:eastAsia="en-CA"/>
      <w14:ligatures w14:val="none"/>
    </w:rPr>
  </w:style>
  <w:style w:type="paragraph" w:styleId="Header">
    <w:name w:val="header"/>
    <w:basedOn w:val="Normal"/>
    <w:link w:val="HeaderChar"/>
    <w:uiPriority w:val="99"/>
    <w:unhideWhenUsed/>
    <w:rsid w:val="00995FB1"/>
    <w:pPr>
      <w:tabs>
        <w:tab w:val="center" w:pos="4680"/>
        <w:tab w:val="right" w:pos="9360"/>
      </w:tabs>
      <w:spacing w:after="0" w:line="240" w:lineRule="auto"/>
    </w:pPr>
  </w:style>
  <w:style w:type="character" w:customStyle="1" w:styleId="HeaderChar">
    <w:name w:val="Header Char"/>
    <w:basedOn w:val="DefaultParagraphFont"/>
    <w:link w:val="Header"/>
    <w:uiPriority w:val="99"/>
    <w:rsid w:val="00995FB1"/>
  </w:style>
  <w:style w:type="paragraph" w:styleId="PlainText">
    <w:name w:val="Plain Text"/>
    <w:basedOn w:val="Normal"/>
    <w:link w:val="PlainTextChar"/>
    <w:uiPriority w:val="99"/>
    <w:unhideWhenUsed/>
    <w:rsid w:val="002F7AD6"/>
    <w:pPr>
      <w:spacing w:after="0" w:line="240" w:lineRule="auto"/>
    </w:pPr>
    <w:rPr>
      <w:rFonts w:ascii="Calibri" w:hAnsi="Calibri" w:cs="Consolas"/>
      <w:kern w:val="0"/>
      <w:szCs w:val="21"/>
      <w:lang w:val="en-GB"/>
      <w14:ligatures w14:val="none"/>
    </w:rPr>
  </w:style>
  <w:style w:type="character" w:customStyle="1" w:styleId="PlainTextChar">
    <w:name w:val="Plain Text Char"/>
    <w:basedOn w:val="DefaultParagraphFont"/>
    <w:link w:val="PlainText"/>
    <w:uiPriority w:val="99"/>
    <w:rsid w:val="002F7AD6"/>
    <w:rPr>
      <w:rFonts w:ascii="Calibri" w:hAnsi="Calibri" w:cs="Consolas"/>
      <w:kern w:val="0"/>
      <w:szCs w:val="21"/>
      <w:lang w:val="en-GB"/>
      <w14:ligatures w14:val="none"/>
    </w:rPr>
  </w:style>
  <w:style w:type="character" w:styleId="Hyperlink">
    <w:name w:val="Hyperlink"/>
    <w:basedOn w:val="DefaultParagraphFont"/>
    <w:uiPriority w:val="99"/>
    <w:unhideWhenUsed/>
    <w:rsid w:val="002F7AD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dx.doi.org/10.1136/bmj.l6890" TargetMode="Externa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9.png"/><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image" Target="media/image4.png"/><Relationship Id="rId5" Type="http://schemas.openxmlformats.org/officeDocument/2006/relationships/endnotes" Target="endnotes.xml"/><Relationship Id="rId15" Type="http://schemas.openxmlformats.org/officeDocument/2006/relationships/image" Target="media/image8.png"/><Relationship Id="rId10" Type="http://schemas.openxmlformats.org/officeDocument/2006/relationships/image" Target="media/image3.png"/><Relationship Id="rId4" Type="http://schemas.openxmlformats.org/officeDocument/2006/relationships/footnotes" Target="footnote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13</Pages>
  <Words>32947</Words>
  <Characters>187801</Characters>
  <Application>Microsoft Office Word</Application>
  <DocSecurity>0</DocSecurity>
  <Lines>1565</Lines>
  <Paragraphs>4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ning W</dc:creator>
  <cp:keywords/>
  <dc:description/>
  <cp:lastModifiedBy>Wanning W</cp:lastModifiedBy>
  <cp:revision>8</cp:revision>
  <dcterms:created xsi:type="dcterms:W3CDTF">2024-06-25T21:20:00Z</dcterms:created>
  <dcterms:modified xsi:type="dcterms:W3CDTF">2024-07-10T22:01:00Z</dcterms:modified>
</cp:coreProperties>
</file>